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7A02F" w14:textId="77777777" w:rsidR="00802658" w:rsidRDefault="00802658" w:rsidP="00971783">
      <w:pPr>
        <w:tabs>
          <w:tab w:val="num" w:pos="0"/>
        </w:tabs>
        <w:jc w:val="center"/>
        <w:rPr>
          <w:b/>
        </w:rPr>
      </w:pPr>
    </w:p>
    <w:p w14:paraId="3828EB5D" w14:textId="4F6B5343" w:rsidR="00802658" w:rsidRPr="00D661F2" w:rsidRDefault="001E7074" w:rsidP="00971783">
      <w:pPr>
        <w:tabs>
          <w:tab w:val="num" w:pos="0"/>
        </w:tabs>
        <w:jc w:val="both"/>
        <w:rPr>
          <w:b/>
          <w:bCs/>
          <w:lang w:eastAsia="zh-CN"/>
        </w:rPr>
      </w:pPr>
      <w:r>
        <w:rPr>
          <w:b/>
          <w:bCs/>
        </w:rPr>
        <w:t xml:space="preserve">S1 </w:t>
      </w:r>
      <w:r w:rsidR="00802658" w:rsidRPr="00D661F2">
        <w:rPr>
          <w:b/>
          <w:bCs/>
        </w:rPr>
        <w:t>Table</w:t>
      </w:r>
      <w:r w:rsidR="00802658" w:rsidRPr="00D661F2">
        <w:rPr>
          <w:b/>
          <w:bCs/>
          <w:lang w:eastAsia="zh-CN"/>
        </w:rPr>
        <w:t>. Range and nominal values of various biofilm parameters. (References available from Jin et al.</w:t>
      </w:r>
      <w:r w:rsidR="00802658">
        <w:rPr>
          <w:b/>
          <w:bCs/>
          <w:lang w:eastAsia="zh-CN"/>
        </w:rPr>
        <w:t xml:space="preserve"> </w:t>
      </w:r>
      <w:r w:rsidR="00802658" w:rsidRPr="0027624B">
        <w:rPr>
          <w:lang w:eastAsia="zh-CN"/>
        </w:rPr>
        <w:t>[</w:t>
      </w:r>
      <w:r w:rsidR="00802658">
        <w:rPr>
          <w:lang w:eastAsia="zh-CN"/>
        </w:rPr>
        <w:t>44</w:t>
      </w:r>
      <w:r w:rsidR="00802658" w:rsidRPr="0027624B">
        <w:rPr>
          <w:lang w:eastAsia="zh-CN"/>
        </w:rPr>
        <w:t>]</w:t>
      </w:r>
      <w:r w:rsidR="00802658" w:rsidRPr="00D661F2">
        <w:rPr>
          <w:b/>
          <w:bCs/>
          <w:lang w:eastAsia="zh-CN"/>
        </w:rPr>
        <w:t>)</w:t>
      </w:r>
    </w:p>
    <w:p w14:paraId="14DA22C8" w14:textId="77777777" w:rsidR="00802658" w:rsidRPr="009A7540" w:rsidRDefault="00802658" w:rsidP="00971783">
      <w:pPr>
        <w:tabs>
          <w:tab w:val="num" w:pos="0"/>
        </w:tabs>
        <w:jc w:val="both"/>
        <w:rPr>
          <w:lang w:eastAsia="zh-CN"/>
        </w:rPr>
      </w:pPr>
    </w:p>
    <w:p w14:paraId="0F751DE3" w14:textId="77777777" w:rsidR="00802658" w:rsidRPr="009A7540" w:rsidRDefault="00802658" w:rsidP="00971783">
      <w:pPr>
        <w:tabs>
          <w:tab w:val="num" w:pos="360"/>
        </w:tabs>
        <w:jc w:val="both"/>
        <w:rPr>
          <w:lang w:eastAsia="zh-CN"/>
        </w:rPr>
      </w:pPr>
    </w:p>
    <w:tbl>
      <w:tblPr>
        <w:tblW w:w="6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1"/>
        <w:gridCol w:w="1144"/>
        <w:gridCol w:w="1376"/>
        <w:gridCol w:w="1133"/>
      </w:tblGrid>
      <w:tr w:rsidR="00802658" w:rsidRPr="009A7540" w14:paraId="73983287" w14:textId="77777777" w:rsidTr="001B3998">
        <w:trPr>
          <w:jc w:val="center"/>
        </w:trPr>
        <w:tc>
          <w:tcPr>
            <w:tcW w:w="2971" w:type="dxa"/>
            <w:vAlign w:val="center"/>
          </w:tcPr>
          <w:p w14:paraId="1B084F08" w14:textId="77777777" w:rsidR="00802658" w:rsidRPr="009A7540" w:rsidRDefault="00802658" w:rsidP="001B3998">
            <w:pPr>
              <w:tabs>
                <w:tab w:val="num" w:pos="360"/>
              </w:tabs>
              <w:jc w:val="center"/>
              <w:rPr>
                <w:b/>
                <w:bCs/>
              </w:rPr>
            </w:pPr>
            <w:r w:rsidRPr="009A7540">
              <w:rPr>
                <w:b/>
                <w:bCs/>
              </w:rPr>
              <w:t>Parameter</w:t>
            </w:r>
          </w:p>
        </w:tc>
        <w:tc>
          <w:tcPr>
            <w:tcW w:w="1144" w:type="dxa"/>
            <w:vAlign w:val="center"/>
          </w:tcPr>
          <w:p w14:paraId="28CC96E9" w14:textId="77777777" w:rsidR="00802658" w:rsidRPr="009A7540" w:rsidRDefault="00802658" w:rsidP="001B3998">
            <w:pPr>
              <w:tabs>
                <w:tab w:val="num" w:pos="360"/>
              </w:tabs>
              <w:jc w:val="center"/>
              <w:rPr>
                <w:b/>
                <w:bCs/>
              </w:rPr>
            </w:pPr>
            <w:r w:rsidRPr="009A7540">
              <w:rPr>
                <w:b/>
                <w:bCs/>
              </w:rPr>
              <w:t>Typical</w:t>
            </w:r>
          </w:p>
          <w:p w14:paraId="4BC63A8A" w14:textId="77777777" w:rsidR="00802658" w:rsidRPr="009A7540" w:rsidRDefault="00802658" w:rsidP="001B3998">
            <w:pPr>
              <w:tabs>
                <w:tab w:val="num" w:pos="360"/>
              </w:tabs>
              <w:jc w:val="center"/>
              <w:rPr>
                <w:b/>
                <w:bCs/>
              </w:rPr>
            </w:pPr>
            <w:r w:rsidRPr="009A7540">
              <w:rPr>
                <w:b/>
                <w:bCs/>
              </w:rPr>
              <w:t>Value</w:t>
            </w:r>
          </w:p>
        </w:tc>
        <w:tc>
          <w:tcPr>
            <w:tcW w:w="1376" w:type="dxa"/>
            <w:vAlign w:val="center"/>
          </w:tcPr>
          <w:p w14:paraId="0EC0AE6E" w14:textId="77777777" w:rsidR="00802658" w:rsidRPr="009A7540" w:rsidRDefault="00802658" w:rsidP="001B3998">
            <w:pPr>
              <w:tabs>
                <w:tab w:val="num" w:pos="360"/>
              </w:tabs>
              <w:jc w:val="center"/>
              <w:rPr>
                <w:b/>
                <w:bCs/>
              </w:rPr>
            </w:pPr>
            <w:r w:rsidRPr="009A7540">
              <w:rPr>
                <w:b/>
                <w:bCs/>
              </w:rPr>
              <w:t>Range</w:t>
            </w:r>
          </w:p>
        </w:tc>
        <w:tc>
          <w:tcPr>
            <w:tcW w:w="1133" w:type="dxa"/>
            <w:vAlign w:val="center"/>
          </w:tcPr>
          <w:p w14:paraId="10F073D3" w14:textId="77777777" w:rsidR="00802658" w:rsidRPr="009A7540" w:rsidRDefault="00802658" w:rsidP="001B3998">
            <w:pPr>
              <w:tabs>
                <w:tab w:val="num" w:pos="360"/>
              </w:tabs>
              <w:jc w:val="center"/>
              <w:rPr>
                <w:b/>
                <w:bCs/>
              </w:rPr>
            </w:pPr>
            <w:r w:rsidRPr="009A7540">
              <w:rPr>
                <w:b/>
                <w:bCs/>
              </w:rPr>
              <w:t>Unit</w:t>
            </w:r>
          </w:p>
        </w:tc>
      </w:tr>
      <w:tr w:rsidR="00802658" w:rsidRPr="009A7540" w14:paraId="6BC45E0A" w14:textId="77777777" w:rsidTr="002D16B2">
        <w:trPr>
          <w:jc w:val="center"/>
        </w:trPr>
        <w:tc>
          <w:tcPr>
            <w:tcW w:w="2971" w:type="dxa"/>
            <w:vAlign w:val="center"/>
          </w:tcPr>
          <w:p w14:paraId="30D74CD2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Bacteria cell diameter, </w:t>
            </w:r>
            <w:r w:rsidRPr="009A7540">
              <w:rPr>
                <w:noProof/>
                <w:position w:val="-10"/>
              </w:rPr>
              <w:object w:dxaOrig="300" w:dyaOrig="340" w14:anchorId="5CFF84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7.25pt" o:ole="">
                  <v:imagedata r:id="rId7" o:title=""/>
                </v:shape>
                <o:OLEObject Type="Embed" ProgID="Equation.3" ShapeID="_x0000_i1025" DrawAspect="Content" ObjectID="_1668282424" r:id="rId8"/>
              </w:object>
            </w:r>
          </w:p>
        </w:tc>
        <w:tc>
          <w:tcPr>
            <w:tcW w:w="1144" w:type="dxa"/>
            <w:vAlign w:val="center"/>
          </w:tcPr>
          <w:p w14:paraId="4EAADDC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0.5</w:t>
            </w:r>
          </w:p>
        </w:tc>
        <w:tc>
          <w:tcPr>
            <w:tcW w:w="1376" w:type="dxa"/>
            <w:vAlign w:val="center"/>
          </w:tcPr>
          <w:p w14:paraId="0C0B95D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0.1-2</w:t>
            </w:r>
          </w:p>
        </w:tc>
        <w:tc>
          <w:tcPr>
            <w:tcW w:w="1133" w:type="dxa"/>
            <w:vAlign w:val="center"/>
          </w:tcPr>
          <w:p w14:paraId="3380B59F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rPr>
                <w:rFonts w:eastAsia="DengXian"/>
                <w:bCs/>
                <w:lang w:eastAsia="zh-CN"/>
              </w:rPr>
              <w:t>μm</w:t>
            </w:r>
          </w:p>
        </w:tc>
      </w:tr>
      <w:tr w:rsidR="00802658" w:rsidRPr="009A7540" w14:paraId="2D1FFF88" w14:textId="77777777" w:rsidTr="002D16B2">
        <w:trPr>
          <w:jc w:val="center"/>
        </w:trPr>
        <w:tc>
          <w:tcPr>
            <w:tcW w:w="2971" w:type="dxa"/>
            <w:vAlign w:val="center"/>
          </w:tcPr>
          <w:p w14:paraId="67589832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Biofilm thickness, </w:t>
            </w:r>
            <w:r w:rsidRPr="009A7540">
              <w:rPr>
                <w:i/>
                <w:iCs/>
              </w:rPr>
              <w:t>L</w:t>
            </w:r>
          </w:p>
        </w:tc>
        <w:tc>
          <w:tcPr>
            <w:tcW w:w="1144" w:type="dxa"/>
            <w:vAlign w:val="center"/>
          </w:tcPr>
          <w:p w14:paraId="4CD3AC07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bCs/>
                <w:iCs/>
              </w:rPr>
            </w:pPr>
            <w:r w:rsidRPr="009A7540">
              <w:rPr>
                <w:bCs/>
                <w:iCs/>
              </w:rPr>
              <w:t>100</w:t>
            </w:r>
          </w:p>
        </w:tc>
        <w:tc>
          <w:tcPr>
            <w:tcW w:w="1376" w:type="dxa"/>
            <w:vAlign w:val="center"/>
          </w:tcPr>
          <w:p w14:paraId="6F7B57AA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20~200</w:t>
            </w:r>
          </w:p>
        </w:tc>
        <w:tc>
          <w:tcPr>
            <w:tcW w:w="1133" w:type="dxa"/>
            <w:vAlign w:val="center"/>
          </w:tcPr>
          <w:p w14:paraId="69DF0DC4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rPr>
                <w:rFonts w:eastAsia="DengXian"/>
                <w:bCs/>
                <w:lang w:eastAsia="zh-CN"/>
              </w:rPr>
              <w:t>μm</w:t>
            </w:r>
          </w:p>
        </w:tc>
      </w:tr>
      <w:tr w:rsidR="00802658" w:rsidRPr="009A7540" w14:paraId="50102859" w14:textId="77777777" w:rsidTr="002D16B2">
        <w:trPr>
          <w:jc w:val="center"/>
        </w:trPr>
        <w:tc>
          <w:tcPr>
            <w:tcW w:w="2971" w:type="dxa"/>
            <w:vAlign w:val="center"/>
          </w:tcPr>
          <w:p w14:paraId="3F9ACA64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Bacteria reproduction time, </w:t>
            </w:r>
            <w:r w:rsidRPr="009A7540">
              <w:rPr>
                <w:i/>
                <w:iCs/>
              </w:rPr>
              <w:t>T</w:t>
            </w:r>
          </w:p>
        </w:tc>
        <w:tc>
          <w:tcPr>
            <w:tcW w:w="1144" w:type="dxa"/>
            <w:vAlign w:val="center"/>
          </w:tcPr>
          <w:p w14:paraId="30532AD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3</w:t>
            </w:r>
          </w:p>
        </w:tc>
        <w:tc>
          <w:tcPr>
            <w:tcW w:w="1376" w:type="dxa"/>
            <w:vAlign w:val="center"/>
          </w:tcPr>
          <w:p w14:paraId="019EF251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~10</w:t>
            </w:r>
          </w:p>
        </w:tc>
        <w:tc>
          <w:tcPr>
            <w:tcW w:w="1133" w:type="dxa"/>
            <w:vAlign w:val="center"/>
          </w:tcPr>
          <w:p w14:paraId="49C2C51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hr</w:t>
            </w:r>
          </w:p>
        </w:tc>
      </w:tr>
      <w:tr w:rsidR="00802658" w:rsidRPr="009A7540" w14:paraId="237D19BD" w14:textId="77777777" w:rsidTr="002D16B2">
        <w:trPr>
          <w:jc w:val="center"/>
        </w:trPr>
        <w:tc>
          <w:tcPr>
            <w:tcW w:w="2971" w:type="dxa"/>
            <w:vAlign w:val="center"/>
          </w:tcPr>
          <w:p w14:paraId="16E8C297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Bacteria/water/EPS density,</w:t>
            </w:r>
          </w:p>
          <w:bookmarkStart w:id="0" w:name="OLE_LINK287"/>
          <w:bookmarkStart w:id="1" w:name="OLE_LINK288"/>
          <w:p w14:paraId="7A7DCFAD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b/>
              </w:rPr>
            </w:pPr>
            <w:r w:rsidRPr="009A7540">
              <w:rPr>
                <w:noProof/>
                <w:position w:val="-10"/>
              </w:rPr>
              <w:object w:dxaOrig="240" w:dyaOrig="260" w14:anchorId="517A9056">
                <v:shape id="_x0000_i1026" type="#_x0000_t75" style="width:12pt;height:13.5pt" o:ole="">
                  <v:imagedata r:id="rId9" o:title=""/>
                </v:shape>
                <o:OLEObject Type="Embed" ProgID="Equation.3" ShapeID="_x0000_i1026" DrawAspect="Content" ObjectID="_1668282425" r:id="rId10"/>
              </w:object>
            </w:r>
            <w:bookmarkEnd w:id="0"/>
            <w:bookmarkEnd w:id="1"/>
          </w:p>
        </w:tc>
        <w:tc>
          <w:tcPr>
            <w:tcW w:w="1144" w:type="dxa"/>
            <w:vAlign w:val="center"/>
          </w:tcPr>
          <w:p w14:paraId="4795223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3</w:t>
            </w:r>
          </w:p>
        </w:tc>
        <w:tc>
          <w:tcPr>
            <w:tcW w:w="1376" w:type="dxa"/>
            <w:vAlign w:val="center"/>
          </w:tcPr>
          <w:p w14:paraId="3F4EC0A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-</w:t>
            </w:r>
          </w:p>
        </w:tc>
        <w:tc>
          <w:tcPr>
            <w:tcW w:w="1133" w:type="dxa"/>
            <w:vAlign w:val="center"/>
          </w:tcPr>
          <w:p w14:paraId="4B414EE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kg/m</w:t>
            </w:r>
            <w:r w:rsidRPr="009A7540">
              <w:rPr>
                <w:vertAlign w:val="superscript"/>
              </w:rPr>
              <w:t>3</w:t>
            </w:r>
          </w:p>
        </w:tc>
      </w:tr>
      <w:tr w:rsidR="00802658" w:rsidRPr="009A7540" w14:paraId="3FEFAC7B" w14:textId="77777777" w:rsidTr="002D16B2">
        <w:trPr>
          <w:jc w:val="center"/>
        </w:trPr>
        <w:tc>
          <w:tcPr>
            <w:tcW w:w="2971" w:type="dxa"/>
            <w:vAlign w:val="center"/>
          </w:tcPr>
          <w:p w14:paraId="11511A04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Water viscosity, </w:t>
            </w:r>
            <w:bookmarkStart w:id="2" w:name="OLE_LINK289"/>
            <w:bookmarkStart w:id="3" w:name="OLE_LINK290"/>
            <w:r w:rsidRPr="009A7540">
              <w:rPr>
                <w:noProof/>
                <w:position w:val="-12"/>
              </w:rPr>
              <w:object w:dxaOrig="360" w:dyaOrig="360" w14:anchorId="66001F5D">
                <v:shape id="_x0000_i1027" type="#_x0000_t75" style="width:18pt;height:18pt" o:ole="">
                  <v:imagedata r:id="rId11" o:title=""/>
                </v:shape>
                <o:OLEObject Type="Embed" ProgID="Equation.3" ShapeID="_x0000_i1027" DrawAspect="Content" ObjectID="_1668282426" r:id="rId12"/>
              </w:object>
            </w:r>
            <w:bookmarkEnd w:id="2"/>
            <w:bookmarkEnd w:id="3"/>
          </w:p>
        </w:tc>
        <w:tc>
          <w:tcPr>
            <w:tcW w:w="1144" w:type="dxa"/>
            <w:vAlign w:val="center"/>
          </w:tcPr>
          <w:p w14:paraId="6F5FC153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-3</w:t>
            </w:r>
          </w:p>
        </w:tc>
        <w:tc>
          <w:tcPr>
            <w:tcW w:w="1376" w:type="dxa"/>
            <w:vAlign w:val="center"/>
          </w:tcPr>
          <w:p w14:paraId="47887DFF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-</w:t>
            </w:r>
          </w:p>
        </w:tc>
        <w:tc>
          <w:tcPr>
            <w:tcW w:w="1133" w:type="dxa"/>
            <w:vAlign w:val="center"/>
          </w:tcPr>
          <w:p w14:paraId="5A566864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Pa</w:t>
            </w:r>
            <w:r w:rsidRPr="009A7540">
              <w:sym w:font="Symbol" w:char="F0D7"/>
            </w:r>
            <w:r w:rsidRPr="009A7540">
              <w:rPr>
                <w:lang w:eastAsia="zh-CN"/>
              </w:rPr>
              <w:t>s</w:t>
            </w:r>
          </w:p>
        </w:tc>
      </w:tr>
      <w:tr w:rsidR="00802658" w:rsidRPr="009A7540" w14:paraId="76DEE1F1" w14:textId="77777777" w:rsidTr="002D16B2">
        <w:trPr>
          <w:jc w:val="center"/>
        </w:trPr>
        <w:tc>
          <w:tcPr>
            <w:tcW w:w="2971" w:type="dxa"/>
            <w:vAlign w:val="center"/>
          </w:tcPr>
          <w:p w14:paraId="68B8B097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EPS viscosity, </w:t>
            </w:r>
            <w:bookmarkStart w:id="4" w:name="OLE_LINK291"/>
            <w:bookmarkStart w:id="5" w:name="OLE_LINK292"/>
            <w:bookmarkStart w:id="6" w:name="OLE_LINK293"/>
            <w:r w:rsidRPr="009A7540">
              <w:rPr>
                <w:noProof/>
                <w:position w:val="-10"/>
              </w:rPr>
              <w:object w:dxaOrig="340" w:dyaOrig="340" w14:anchorId="2DC010BF">
                <v:shape id="_x0000_i1028" type="#_x0000_t75" style="width:17.25pt;height:17.25pt" o:ole="">
                  <v:imagedata r:id="rId13" o:title=""/>
                </v:shape>
                <o:OLEObject Type="Embed" ProgID="Equation.3" ShapeID="_x0000_i1028" DrawAspect="Content" ObjectID="_1668282427" r:id="rId14"/>
              </w:object>
            </w:r>
            <w:bookmarkEnd w:id="4"/>
            <w:bookmarkEnd w:id="5"/>
            <w:bookmarkEnd w:id="6"/>
          </w:p>
        </w:tc>
        <w:tc>
          <w:tcPr>
            <w:tcW w:w="1144" w:type="dxa"/>
            <w:vAlign w:val="center"/>
          </w:tcPr>
          <w:p w14:paraId="105B7CC1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4</w:t>
            </w:r>
          </w:p>
        </w:tc>
        <w:tc>
          <w:tcPr>
            <w:tcW w:w="1376" w:type="dxa"/>
            <w:vAlign w:val="center"/>
          </w:tcPr>
          <w:p w14:paraId="20CDC12C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2</w:t>
            </w:r>
            <w:r w:rsidRPr="009A7540">
              <w:t>~10</w:t>
            </w:r>
            <w:r w:rsidRPr="009A7540">
              <w:rPr>
                <w:vertAlign w:val="superscript"/>
              </w:rPr>
              <w:t>7</w:t>
            </w:r>
          </w:p>
        </w:tc>
        <w:tc>
          <w:tcPr>
            <w:tcW w:w="1133" w:type="dxa"/>
            <w:vAlign w:val="center"/>
          </w:tcPr>
          <w:p w14:paraId="10786C4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Pa</w:t>
            </w:r>
            <w:r w:rsidRPr="009A7540">
              <w:sym w:font="Symbol" w:char="F0D7"/>
            </w:r>
            <w:r w:rsidRPr="009A7540">
              <w:rPr>
                <w:lang w:eastAsia="zh-CN"/>
              </w:rPr>
              <w:t>s</w:t>
            </w:r>
          </w:p>
        </w:tc>
      </w:tr>
      <w:tr w:rsidR="00802658" w:rsidRPr="009A7540" w14:paraId="6EE563A5" w14:textId="77777777" w:rsidTr="002D16B2">
        <w:trPr>
          <w:jc w:val="center"/>
        </w:trPr>
        <w:tc>
          <w:tcPr>
            <w:tcW w:w="2971" w:type="dxa"/>
            <w:vAlign w:val="center"/>
          </w:tcPr>
          <w:p w14:paraId="5F8EC7F2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i/>
                <w:iCs/>
              </w:rPr>
            </w:pPr>
            <w:r w:rsidRPr="009A7540">
              <w:t xml:space="preserve">Interaction coefficient, </w:t>
            </w:r>
            <w:r w:rsidRPr="009A7540">
              <w:rPr>
                <w:noProof/>
                <w:position w:val="-4"/>
              </w:rPr>
              <w:object w:dxaOrig="260" w:dyaOrig="240" w14:anchorId="3C4F40AF">
                <v:shape id="_x0000_i1029" type="#_x0000_t75" style="width:13.5pt;height:12pt" o:ole="">
                  <v:imagedata r:id="rId15" o:title=""/>
                </v:shape>
                <o:OLEObject Type="Embed" ProgID="Equation.3" ShapeID="_x0000_i1029" DrawAspect="Content" ObjectID="_1668282428" r:id="rId16"/>
              </w:object>
            </w:r>
          </w:p>
        </w:tc>
        <w:tc>
          <w:tcPr>
            <w:tcW w:w="1144" w:type="dxa"/>
            <w:vAlign w:val="center"/>
          </w:tcPr>
          <w:p w14:paraId="03997040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12</w:t>
            </w:r>
          </w:p>
        </w:tc>
        <w:tc>
          <w:tcPr>
            <w:tcW w:w="1376" w:type="dxa"/>
            <w:vAlign w:val="center"/>
          </w:tcPr>
          <w:p w14:paraId="3073F8D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11</w:t>
            </w:r>
            <w:r w:rsidRPr="009A7540">
              <w:t>~10</w:t>
            </w:r>
            <w:r w:rsidRPr="009A7540">
              <w:rPr>
                <w:vertAlign w:val="superscript"/>
              </w:rPr>
              <w:t>14</w:t>
            </w:r>
          </w:p>
        </w:tc>
        <w:tc>
          <w:tcPr>
            <w:tcW w:w="1133" w:type="dxa"/>
            <w:vAlign w:val="center"/>
          </w:tcPr>
          <w:p w14:paraId="6C1EA67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Pa</w:t>
            </w:r>
            <w:r w:rsidRPr="009A7540">
              <w:sym w:font="Symbol" w:char="F0D7"/>
            </w:r>
            <w:r w:rsidRPr="009A7540">
              <w:t>s/m</w:t>
            </w:r>
            <w:r w:rsidRPr="009A7540">
              <w:rPr>
                <w:vertAlign w:val="superscript"/>
              </w:rPr>
              <w:t>2</w:t>
            </w:r>
          </w:p>
        </w:tc>
      </w:tr>
      <w:tr w:rsidR="00802658" w:rsidRPr="009A7540" w14:paraId="1C12D9C5" w14:textId="77777777" w:rsidTr="002D16B2">
        <w:trPr>
          <w:jc w:val="center"/>
        </w:trPr>
        <w:tc>
          <w:tcPr>
            <w:tcW w:w="2971" w:type="dxa"/>
            <w:vAlign w:val="center"/>
          </w:tcPr>
          <w:p w14:paraId="712C9C2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Osmotic pressure factor, </w:t>
            </w:r>
            <w:r w:rsidRPr="009A7540">
              <w:rPr>
                <w:noProof/>
                <w:position w:val="-4"/>
              </w:rPr>
              <w:object w:dxaOrig="220" w:dyaOrig="240" w14:anchorId="4771567C">
                <v:shape id="_x0000_i1030" type="#_x0000_t75" style="width:11.25pt;height:12pt" o:ole="">
                  <v:imagedata r:id="rId17" o:title=""/>
                </v:shape>
                <o:OLEObject Type="Embed" ProgID="Equation.3" ShapeID="_x0000_i1030" DrawAspect="Content" ObjectID="_1668282429" r:id="rId18"/>
              </w:object>
            </w:r>
          </w:p>
          <w:p w14:paraId="576FCE66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rPr>
                <w:noProof/>
                <w:position w:val="-14"/>
              </w:rPr>
              <w:object w:dxaOrig="2560" w:dyaOrig="400" w14:anchorId="620FB5E0">
                <v:shape id="_x0000_i1031" type="#_x0000_t75" style="width:126.75pt;height:20.25pt" o:ole="">
                  <v:imagedata r:id="rId19" o:title=""/>
                </v:shape>
                <o:OLEObject Type="Embed" ProgID="Equation.3" ShapeID="_x0000_i1031" DrawAspect="Content" ObjectID="_1668282430" r:id="rId20"/>
              </w:object>
            </w:r>
          </w:p>
        </w:tc>
        <w:tc>
          <w:tcPr>
            <w:tcW w:w="1144" w:type="dxa"/>
            <w:vAlign w:val="center"/>
          </w:tcPr>
          <w:p w14:paraId="774E027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3</w:t>
            </w:r>
          </w:p>
        </w:tc>
        <w:tc>
          <w:tcPr>
            <w:tcW w:w="1376" w:type="dxa"/>
            <w:vAlign w:val="center"/>
          </w:tcPr>
          <w:p w14:paraId="06C22A50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4300</w:t>
            </w:r>
          </w:p>
        </w:tc>
        <w:tc>
          <w:tcPr>
            <w:tcW w:w="1133" w:type="dxa"/>
            <w:vAlign w:val="center"/>
          </w:tcPr>
          <w:p w14:paraId="61DDFBD4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N/m</w:t>
            </w:r>
            <w:r w:rsidRPr="009A7540">
              <w:rPr>
                <w:vertAlign w:val="superscript"/>
              </w:rPr>
              <w:t>2</w:t>
            </w:r>
          </w:p>
        </w:tc>
      </w:tr>
      <w:tr w:rsidR="00802658" w:rsidRPr="009A7540" w14:paraId="274EEAE0" w14:textId="77777777" w:rsidTr="002D16B2">
        <w:trPr>
          <w:jc w:val="center"/>
        </w:trPr>
        <w:tc>
          <w:tcPr>
            <w:tcW w:w="2971" w:type="dxa"/>
            <w:vAlign w:val="center"/>
          </w:tcPr>
          <w:p w14:paraId="1A3927AC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>Nutrient</w:t>
            </w:r>
            <w:r w:rsidRPr="009A7540">
              <w:t xml:space="preserve"> diffusion coefficient,</w:t>
            </w:r>
            <w:bookmarkStart w:id="7" w:name="OLE_LINK294"/>
            <w:bookmarkStart w:id="8" w:name="OLE_LINK295"/>
            <w:r w:rsidRPr="009A7540">
              <w:t xml:space="preserve"> </w:t>
            </w:r>
            <w:r w:rsidRPr="009A7540">
              <w:rPr>
                <w:noProof/>
                <w:position w:val="-12"/>
              </w:rPr>
              <w:object w:dxaOrig="340" w:dyaOrig="360" w14:anchorId="0FC1429F">
                <v:shape id="_x0000_i1032" type="#_x0000_t75" style="width:17.25pt;height:18pt" o:ole="">
                  <v:imagedata r:id="rId21" o:title=""/>
                </v:shape>
                <o:OLEObject Type="Embed" ProgID="Equation.3" ShapeID="_x0000_i1032" DrawAspect="Content" ObjectID="_1668282431" r:id="rId22"/>
              </w:object>
            </w:r>
            <w:bookmarkEnd w:id="7"/>
            <w:bookmarkEnd w:id="8"/>
          </w:p>
        </w:tc>
        <w:tc>
          <w:tcPr>
            <w:tcW w:w="1144" w:type="dxa"/>
            <w:vAlign w:val="center"/>
          </w:tcPr>
          <w:p w14:paraId="1DB3A171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0</w:t>
            </w:r>
          </w:p>
        </w:tc>
        <w:tc>
          <w:tcPr>
            <w:tcW w:w="1376" w:type="dxa"/>
            <w:vAlign w:val="center"/>
          </w:tcPr>
          <w:p w14:paraId="0F45291F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50~400</w:t>
            </w:r>
          </w:p>
        </w:tc>
        <w:tc>
          <w:tcPr>
            <w:tcW w:w="1133" w:type="dxa"/>
            <w:vAlign w:val="center"/>
          </w:tcPr>
          <w:p w14:paraId="6B473F2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rPr>
                <w:lang w:eastAsia="zh-CN"/>
              </w:rPr>
              <w:t>μm</w:t>
            </w:r>
            <w:r w:rsidRPr="009A7540">
              <w:rPr>
                <w:vertAlign w:val="superscript"/>
              </w:rPr>
              <w:t>2</w:t>
            </w:r>
            <w:r w:rsidRPr="009A7540">
              <w:t>/s</w:t>
            </w:r>
          </w:p>
        </w:tc>
      </w:tr>
      <w:tr w:rsidR="00802658" w:rsidRPr="009A7540" w14:paraId="604DBA01" w14:textId="77777777" w:rsidTr="002D16B2">
        <w:trPr>
          <w:jc w:val="center"/>
        </w:trPr>
        <w:tc>
          <w:tcPr>
            <w:tcW w:w="2971" w:type="dxa"/>
            <w:vAlign w:val="center"/>
          </w:tcPr>
          <w:p w14:paraId="19956B4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Maximum growth rate,</w:t>
            </w:r>
            <w:bookmarkStart w:id="9" w:name="OLE_LINK296"/>
            <w:bookmarkStart w:id="10" w:name="OLE_LINK297"/>
            <w:r w:rsidRPr="009A7540">
              <w:t xml:space="preserve"> </w:t>
            </w:r>
            <w:r w:rsidRPr="009A7540">
              <w:rPr>
                <w:noProof/>
                <w:position w:val="-14"/>
              </w:rPr>
              <w:object w:dxaOrig="520" w:dyaOrig="380" w14:anchorId="042584FD">
                <v:shape id="_x0000_i1033" type="#_x0000_t75" style="width:26.25pt;height:18.75pt" o:ole="">
                  <v:imagedata r:id="rId23" o:title=""/>
                </v:shape>
                <o:OLEObject Type="Embed" ProgID="Equation.3" ShapeID="_x0000_i1033" DrawAspect="Content" ObjectID="_1668282432" r:id="rId24"/>
              </w:object>
            </w:r>
            <w:bookmarkEnd w:id="9"/>
            <w:bookmarkEnd w:id="10"/>
          </w:p>
        </w:tc>
        <w:tc>
          <w:tcPr>
            <w:tcW w:w="1144" w:type="dxa"/>
            <w:vAlign w:val="center"/>
          </w:tcPr>
          <w:p w14:paraId="1440EC0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/T</w:t>
            </w:r>
          </w:p>
        </w:tc>
        <w:tc>
          <w:tcPr>
            <w:tcW w:w="1376" w:type="dxa"/>
            <w:vAlign w:val="center"/>
          </w:tcPr>
          <w:p w14:paraId="19AB26E7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>-</w:t>
            </w:r>
          </w:p>
        </w:tc>
        <w:tc>
          <w:tcPr>
            <w:tcW w:w="1133" w:type="dxa"/>
            <w:vAlign w:val="center"/>
          </w:tcPr>
          <w:p w14:paraId="56003067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vertAlign w:val="superscript"/>
              </w:rPr>
            </w:pPr>
            <w:r w:rsidRPr="009A7540">
              <w:t>hr</w:t>
            </w:r>
            <w:r w:rsidRPr="009A7540">
              <w:rPr>
                <w:vertAlign w:val="superscript"/>
              </w:rPr>
              <w:t>-1</w:t>
            </w:r>
          </w:p>
        </w:tc>
      </w:tr>
      <w:tr w:rsidR="00802658" w:rsidRPr="009A7540" w14:paraId="1A378C2C" w14:textId="77777777" w:rsidTr="002D16B2">
        <w:trPr>
          <w:jc w:val="center"/>
        </w:trPr>
        <w:tc>
          <w:tcPr>
            <w:tcW w:w="2971" w:type="dxa"/>
            <w:vAlign w:val="center"/>
          </w:tcPr>
          <w:p w14:paraId="20E5A95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Monod saturation constant, </w:t>
            </w:r>
            <w:bookmarkStart w:id="11" w:name="OLE_LINK298"/>
            <w:bookmarkStart w:id="12" w:name="OLE_LINK299"/>
            <w:bookmarkStart w:id="13" w:name="OLE_LINK300"/>
            <w:r w:rsidRPr="009A7540">
              <w:rPr>
                <w:noProof/>
                <w:position w:val="-12"/>
              </w:rPr>
              <w:object w:dxaOrig="340" w:dyaOrig="360" w14:anchorId="2E6B8C5E">
                <v:shape id="_x0000_i1034" type="#_x0000_t75" style="width:17.25pt;height:18pt" o:ole="">
                  <v:imagedata r:id="rId25" o:title=""/>
                </v:shape>
                <o:OLEObject Type="Embed" ProgID="Equation.3" ShapeID="_x0000_i1034" DrawAspect="Content" ObjectID="_1668282433" r:id="rId26"/>
              </w:object>
            </w:r>
            <w:bookmarkEnd w:id="11"/>
            <w:bookmarkEnd w:id="12"/>
            <w:bookmarkEnd w:id="13"/>
          </w:p>
        </w:tc>
        <w:tc>
          <w:tcPr>
            <w:tcW w:w="1144" w:type="dxa"/>
            <w:vAlign w:val="center"/>
          </w:tcPr>
          <w:p w14:paraId="259EDE9A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-4</w:t>
            </w:r>
          </w:p>
        </w:tc>
        <w:tc>
          <w:tcPr>
            <w:tcW w:w="1376" w:type="dxa"/>
            <w:vAlign w:val="center"/>
          </w:tcPr>
          <w:p w14:paraId="5ACE8BEA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-5</w:t>
            </w:r>
            <w:r w:rsidRPr="009A7540">
              <w:t>~10</w:t>
            </w:r>
            <w:r w:rsidRPr="009A7540">
              <w:rPr>
                <w:vertAlign w:val="superscript"/>
              </w:rPr>
              <w:t>-3</w:t>
            </w:r>
          </w:p>
        </w:tc>
        <w:tc>
          <w:tcPr>
            <w:tcW w:w="1133" w:type="dxa"/>
            <w:vAlign w:val="center"/>
          </w:tcPr>
          <w:p w14:paraId="40DA854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kg/m</w:t>
            </w:r>
            <w:r w:rsidRPr="009A7540">
              <w:rPr>
                <w:vertAlign w:val="superscript"/>
              </w:rPr>
              <w:t>3</w:t>
            </w:r>
          </w:p>
        </w:tc>
      </w:tr>
      <w:tr w:rsidR="00802658" w:rsidRPr="009A7540" w14:paraId="588F66F8" w14:textId="77777777" w:rsidTr="002D16B2">
        <w:trPr>
          <w:jc w:val="center"/>
        </w:trPr>
        <w:tc>
          <w:tcPr>
            <w:tcW w:w="2971" w:type="dxa"/>
            <w:vAlign w:val="center"/>
          </w:tcPr>
          <w:p w14:paraId="6009413C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Maximum </w:t>
            </w:r>
            <w:r>
              <w:t xml:space="preserve">nutrient </w:t>
            </w:r>
            <w:r w:rsidRPr="009A7540">
              <w:t xml:space="preserve">concentration, </w:t>
            </w:r>
            <w:r w:rsidRPr="009A7540">
              <w:rPr>
                <w:noProof/>
                <w:position w:val="-12"/>
              </w:rPr>
              <w:object w:dxaOrig="400" w:dyaOrig="360" w14:anchorId="6EF4BD4D">
                <v:shape id="_x0000_i1035" type="#_x0000_t75" style="width:20.25pt;height:18pt" o:ole="">
                  <v:imagedata r:id="rId27" o:title=""/>
                </v:shape>
                <o:OLEObject Type="Embed" ProgID="Equation.3" ShapeID="_x0000_i1035" DrawAspect="Content" ObjectID="_1668282434" r:id="rId28"/>
              </w:object>
            </w:r>
          </w:p>
        </w:tc>
        <w:tc>
          <w:tcPr>
            <w:tcW w:w="1144" w:type="dxa"/>
            <w:vAlign w:val="center"/>
          </w:tcPr>
          <w:p w14:paraId="5E187F0D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-1</w:t>
            </w:r>
          </w:p>
        </w:tc>
        <w:tc>
          <w:tcPr>
            <w:tcW w:w="1376" w:type="dxa"/>
            <w:vAlign w:val="center"/>
          </w:tcPr>
          <w:p w14:paraId="6CCEF0E8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10</w:t>
            </w:r>
            <w:r w:rsidRPr="009A7540">
              <w:rPr>
                <w:vertAlign w:val="superscript"/>
              </w:rPr>
              <w:t>-3</w:t>
            </w:r>
            <w:r w:rsidRPr="009A7540">
              <w:t>~10</w:t>
            </w:r>
            <w:r w:rsidRPr="009A7540">
              <w:rPr>
                <w:vertAlign w:val="superscript"/>
              </w:rPr>
              <w:t>-2</w:t>
            </w:r>
          </w:p>
        </w:tc>
        <w:tc>
          <w:tcPr>
            <w:tcW w:w="1133" w:type="dxa"/>
            <w:vAlign w:val="center"/>
          </w:tcPr>
          <w:p w14:paraId="59FCF6A8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kg/m</w:t>
            </w:r>
            <w:r w:rsidRPr="009A7540">
              <w:rPr>
                <w:vertAlign w:val="superscript"/>
              </w:rPr>
              <w:t>3</w:t>
            </w:r>
          </w:p>
        </w:tc>
      </w:tr>
      <w:tr w:rsidR="00802658" w:rsidRPr="009A7540" w14:paraId="41F16CD6" w14:textId="77777777" w:rsidTr="002D16B2">
        <w:trPr>
          <w:jc w:val="center"/>
        </w:trPr>
        <w:tc>
          <w:tcPr>
            <w:tcW w:w="2971" w:type="dxa"/>
            <w:vAlign w:val="center"/>
          </w:tcPr>
          <w:p w14:paraId="106E0D11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 xml:space="preserve">Growth yield coefficient, </w:t>
            </w:r>
            <w:bookmarkStart w:id="14" w:name="OLE_LINK301"/>
            <w:bookmarkStart w:id="15" w:name="OLE_LINK302"/>
            <w:r w:rsidRPr="009A7540">
              <w:rPr>
                <w:noProof/>
                <w:position w:val="-12"/>
              </w:rPr>
              <w:object w:dxaOrig="360" w:dyaOrig="360" w14:anchorId="3E0F13EE">
                <v:shape id="_x0000_i1036" type="#_x0000_t75" style="width:18pt;height:18pt" o:ole="">
                  <v:imagedata r:id="rId29" o:title=""/>
                </v:shape>
                <o:OLEObject Type="Embed" ProgID="Equation.3" ShapeID="_x0000_i1036" DrawAspect="Content" ObjectID="_1668282435" r:id="rId30"/>
              </w:object>
            </w:r>
            <w:bookmarkEnd w:id="14"/>
            <w:bookmarkEnd w:id="15"/>
          </w:p>
        </w:tc>
        <w:tc>
          <w:tcPr>
            <w:tcW w:w="1144" w:type="dxa"/>
            <w:vAlign w:val="center"/>
          </w:tcPr>
          <w:p w14:paraId="68F7F7E6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0.1</w:t>
            </w:r>
          </w:p>
        </w:tc>
        <w:tc>
          <w:tcPr>
            <w:tcW w:w="1376" w:type="dxa"/>
            <w:vAlign w:val="center"/>
          </w:tcPr>
          <w:p w14:paraId="0BEE31A3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0.045~0.44</w:t>
            </w:r>
          </w:p>
        </w:tc>
        <w:tc>
          <w:tcPr>
            <w:tcW w:w="1133" w:type="dxa"/>
            <w:vAlign w:val="center"/>
          </w:tcPr>
          <w:p w14:paraId="4BF2F016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-</w:t>
            </w:r>
          </w:p>
        </w:tc>
      </w:tr>
      <w:tr w:rsidR="00802658" w:rsidRPr="009A7540" w14:paraId="63391379" w14:textId="77777777" w:rsidTr="002D16B2">
        <w:trPr>
          <w:jc w:val="center"/>
        </w:trPr>
        <w:tc>
          <w:tcPr>
            <w:tcW w:w="2971" w:type="dxa"/>
            <w:vAlign w:val="center"/>
          </w:tcPr>
          <w:p w14:paraId="65E91659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vertAlign w:val="subscript"/>
              </w:rPr>
            </w:pPr>
            <w:r w:rsidRPr="009A7540">
              <w:t xml:space="preserve">Bacteria elastic modulus, </w:t>
            </w:r>
            <w:r w:rsidRPr="009A7540">
              <w:rPr>
                <w:i/>
                <w:iCs/>
              </w:rPr>
              <w:t>E</w:t>
            </w:r>
            <w:r w:rsidRPr="009A7540">
              <w:rPr>
                <w:i/>
                <w:iCs/>
                <w:vertAlign w:val="subscript"/>
              </w:rPr>
              <w:t>B</w:t>
            </w:r>
          </w:p>
        </w:tc>
        <w:tc>
          <w:tcPr>
            <w:tcW w:w="1144" w:type="dxa"/>
            <w:vAlign w:val="center"/>
          </w:tcPr>
          <w:p w14:paraId="3A0B2E8C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vertAlign w:val="superscript"/>
              </w:rPr>
            </w:pPr>
            <w:r w:rsidRPr="009A7540">
              <w:t>10</w:t>
            </w:r>
            <w:r w:rsidRPr="009A7540">
              <w:rPr>
                <w:vertAlign w:val="superscript"/>
              </w:rPr>
              <w:t>3</w:t>
            </w:r>
          </w:p>
        </w:tc>
        <w:tc>
          <w:tcPr>
            <w:tcW w:w="1376" w:type="dxa"/>
            <w:vAlign w:val="center"/>
          </w:tcPr>
          <w:p w14:paraId="5A057F02" w14:textId="77777777" w:rsidR="00802658" w:rsidRPr="009A7540" w:rsidRDefault="00802658" w:rsidP="002D16B2">
            <w:pPr>
              <w:tabs>
                <w:tab w:val="num" w:pos="360"/>
              </w:tabs>
              <w:jc w:val="center"/>
              <w:rPr>
                <w:vertAlign w:val="superscript"/>
              </w:rPr>
            </w:pPr>
            <w:r w:rsidRPr="009A7540">
              <w:t>10~10</w:t>
            </w:r>
            <w:r w:rsidRPr="009A7540">
              <w:rPr>
                <w:vertAlign w:val="superscript"/>
              </w:rPr>
              <w:t>5</w:t>
            </w:r>
          </w:p>
        </w:tc>
        <w:tc>
          <w:tcPr>
            <w:tcW w:w="1133" w:type="dxa"/>
            <w:vAlign w:val="center"/>
          </w:tcPr>
          <w:p w14:paraId="1FE65AE0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 w:rsidRPr="009A7540">
              <w:t>N/m</w:t>
            </w:r>
            <w:r w:rsidRPr="009A7540">
              <w:rPr>
                <w:vertAlign w:val="superscript"/>
              </w:rPr>
              <w:t>2</w:t>
            </w:r>
          </w:p>
        </w:tc>
      </w:tr>
      <w:tr w:rsidR="00802658" w:rsidRPr="009A7540" w14:paraId="39246B16" w14:textId="77777777" w:rsidTr="002D16B2">
        <w:trPr>
          <w:jc w:val="center"/>
        </w:trPr>
        <w:tc>
          <w:tcPr>
            <w:tcW w:w="2971" w:type="dxa"/>
            <w:vAlign w:val="center"/>
          </w:tcPr>
          <w:p w14:paraId="1FACE978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 xml:space="preserve">Characteristic velocity </w:t>
            </w:r>
            <w:r w:rsidRPr="00A9721C">
              <w:rPr>
                <w:i/>
                <w:iCs/>
              </w:rPr>
              <w:t>U</w:t>
            </w:r>
          </w:p>
        </w:tc>
        <w:tc>
          <w:tcPr>
            <w:tcW w:w="1144" w:type="dxa"/>
            <w:vAlign w:val="center"/>
          </w:tcPr>
          <w:p w14:paraId="47855245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>10</w:t>
            </w:r>
          </w:p>
        </w:tc>
        <w:tc>
          <w:tcPr>
            <w:tcW w:w="1376" w:type="dxa"/>
            <w:vAlign w:val="center"/>
          </w:tcPr>
          <w:p w14:paraId="60B20B50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</w:p>
        </w:tc>
        <w:tc>
          <w:tcPr>
            <w:tcW w:w="1133" w:type="dxa"/>
            <w:vAlign w:val="center"/>
          </w:tcPr>
          <w:p w14:paraId="2968EBA2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>nm/s</w:t>
            </w:r>
          </w:p>
        </w:tc>
      </w:tr>
      <w:tr w:rsidR="00802658" w:rsidRPr="009A7540" w14:paraId="0760489A" w14:textId="77777777" w:rsidTr="002D16B2">
        <w:trPr>
          <w:jc w:val="center"/>
        </w:trPr>
        <w:tc>
          <w:tcPr>
            <w:tcW w:w="2971" w:type="dxa"/>
            <w:vAlign w:val="center"/>
          </w:tcPr>
          <w:p w14:paraId="452CFE8A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 xml:space="preserve">Characteristic changing rate </w:t>
            </w:r>
            <w:r w:rsidRPr="00980357">
              <w:fldChar w:fldCharType="begin"/>
            </w:r>
            <w:r w:rsidRPr="00980357">
              <w:instrText xml:space="preserve"> QUOTE </w:instrText>
            </w:r>
            <w:r w:rsidR="00855313">
              <w:pict w14:anchorId="637C6D19">
                <v:shape id="_x0000_i1037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80&quot;/&gt;&lt;w:doNotEmbedSystemFonts/&gt;&lt;w:stylePaneFormatFilter w:val=&quot;3F01&quot;/&gt;&lt;w:defaultTabStop w:val=&quot;720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sTA0NLO0MLM0N7I0tLRQ0lEKTi0uzszPAykwqgUA2kj0OCwAAAA=&quot;/&gt;&lt;/w:docVars&gt;&lt;wsp:rsids&gt;&lt;wsp:rsidRoot wsp:val=&quot;00BC4BFA&quot;/&gt;&lt;wsp:rsid wsp:val=&quot;0000024F&quot;/&gt;&lt;wsp:rsid wsp:val=&quot;00000778&quot;/&gt;&lt;wsp:rsid wsp:val=&quot;00001035&quot;/&gt;&lt;wsp:rsid wsp:val=&quot;000010B4&quot;/&gt;&lt;wsp:rsid wsp:val=&quot;0000114F&quot;/&gt;&lt;wsp:rsid wsp:val=&quot;00004744&quot;/&gt;&lt;wsp:rsid wsp:val=&quot;00004CA7&quot;/&gt;&lt;wsp:rsid wsp:val=&quot;00004DF2&quot;/&gt;&lt;wsp:rsid wsp:val=&quot;00005689&quot;/&gt;&lt;wsp:rsid wsp:val=&quot;00005860&quot;/&gt;&lt;wsp:rsid wsp:val=&quot;00007132&quot;/&gt;&lt;wsp:rsid wsp:val=&quot;000077CE&quot;/&gt;&lt;wsp:rsid wsp:val=&quot;00007BC0&quot;/&gt;&lt;wsp:rsid wsp:val=&quot;00007C11&quot;/&gt;&lt;wsp:rsid wsp:val=&quot;000106EB&quot;/&gt;&lt;wsp:rsid wsp:val=&quot;00011A2B&quot;/&gt;&lt;wsp:rsid wsp:val=&quot;00011CB8&quot;/&gt;&lt;wsp:rsid wsp:val=&quot;000121B5&quot;/&gt;&lt;wsp:rsid wsp:val=&quot;000121D4&quot;/&gt;&lt;wsp:rsid wsp:val=&quot;00012242&quot;/&gt;&lt;wsp:rsid wsp:val=&quot;00012556&quot;/&gt;&lt;wsp:rsid wsp:val=&quot;000131CD&quot;/&gt;&lt;wsp:rsid wsp:val=&quot;00013A3D&quot;/&gt;&lt;wsp:rsid wsp:val=&quot;00013E13&quot;/&gt;&lt;wsp:rsid wsp:val=&quot;00014210&quot;/&gt;&lt;wsp:rsid wsp:val=&quot;000153AA&quot;/&gt;&lt;wsp:rsid wsp:val=&quot;000154F2&quot;/&gt;&lt;wsp:rsid wsp:val=&quot;00015D11&quot;/&gt;&lt;wsp:rsid wsp:val=&quot;0001785F&quot;/&gt;&lt;wsp:rsid wsp:val=&quot;00017C06&quot;/&gt;&lt;wsp:rsid wsp:val=&quot;00017EB0&quot;/&gt;&lt;wsp:rsid wsp:val=&quot;0002020C&quot;/&gt;&lt;wsp:rsid wsp:val=&quot;00021953&quot;/&gt;&lt;wsp:rsid wsp:val=&quot;000226EE&quot;/&gt;&lt;wsp:rsid wsp:val=&quot;00023EAB&quot;/&gt;&lt;wsp:rsid wsp:val=&quot;00023EF1&quot;/&gt;&lt;wsp:rsid wsp:val=&quot;00024941&quot;/&gt;&lt;wsp:rsid wsp:val=&quot;0002587A&quot;/&gt;&lt;wsp:rsid wsp:val=&quot;00026877&quot;/&gt;&lt;wsp:rsid wsp:val=&quot;00030136&quot;/&gt;&lt;wsp:rsid wsp:val=&quot;0003063B&quot;/&gt;&lt;wsp:rsid wsp:val=&quot;000316C7&quot;/&gt;&lt;wsp:rsid wsp:val=&quot;00031978&quot;/&gt;&lt;wsp:rsid wsp:val=&quot;00032C8D&quot;/&gt;&lt;wsp:rsid wsp:val=&quot;00032CBC&quot;/&gt;&lt;wsp:rsid wsp:val=&quot;00034450&quot;/&gt;&lt;wsp:rsid wsp:val=&quot;00034776&quot;/&gt;&lt;wsp:rsid wsp:val=&quot;000358A1&quot;/&gt;&lt;wsp:rsid wsp:val=&quot;00035F7A&quot;/&gt;&lt;wsp:rsid wsp:val=&quot;000365B1&quot;/&gt;&lt;wsp:rsid wsp:val=&quot;00036A89&quot;/&gt;&lt;wsp:rsid wsp:val=&quot;00037D13&quot;/&gt;&lt;wsp:rsid wsp:val=&quot;00040026&quot;/&gt;&lt;wsp:rsid wsp:val=&quot;000405A9&quot;/&gt;&lt;wsp:rsid wsp:val=&quot;00040995&quot;/&gt;&lt;wsp:rsid wsp:val=&quot;0004111A&quot;/&gt;&lt;wsp:rsid wsp:val=&quot;00041453&quot;/&gt;&lt;wsp:rsid wsp:val=&quot;00041D1E&quot;/&gt;&lt;wsp:rsid wsp:val=&quot;00042A7A&quot;/&gt;&lt;wsp:rsid wsp:val=&quot;00042AD3&quot;/&gt;&lt;wsp:rsid wsp:val=&quot;0004490B&quot;/&gt;&lt;wsp:rsid wsp:val=&quot;00044E90&quot;/&gt;&lt;wsp:rsid wsp:val=&quot;00045A92&quot;/&gt;&lt;wsp:rsid wsp:val=&quot;00045DD9&quot;/&gt;&lt;wsp:rsid wsp:val=&quot;00046015&quot;/&gt;&lt;wsp:rsid wsp:val=&quot;00046B7D&quot;/&gt;&lt;wsp:rsid wsp:val=&quot;00046D96&quot;/&gt;&lt;wsp:rsid wsp:val=&quot;00047206&quot;/&gt;&lt;wsp:rsid wsp:val=&quot;00050537&quot;/&gt;&lt;wsp:rsid wsp:val=&quot;00050E95&quot;/&gt;&lt;wsp:rsid wsp:val=&quot;00051F93&quot;/&gt;&lt;wsp:rsid wsp:val=&quot;000522D6&quot;/&gt;&lt;wsp:rsid wsp:val=&quot;000527DD&quot;/&gt;&lt;wsp:rsid wsp:val=&quot;0005287D&quot;/&gt;&lt;wsp:rsid wsp:val=&quot;00052A94&quot;/&gt;&lt;wsp:rsid wsp:val=&quot;00052B07&quot;/&gt;&lt;wsp:rsid wsp:val=&quot;00052D49&quot;/&gt;&lt;wsp:rsid wsp:val=&quot;00052FD7&quot;/&gt;&lt;wsp:rsid wsp:val=&quot;000538A7&quot;/&gt;&lt;wsp:rsid wsp:val=&quot;00053F90&quot;/&gt;&lt;wsp:rsid wsp:val=&quot;00053FF7&quot;/&gt;&lt;wsp:rsid wsp:val=&quot;00054789&quot;/&gt;&lt;wsp:rsid wsp:val=&quot;00054B61&quot;/&gt;&lt;wsp:rsid wsp:val=&quot;00055C3A&quot;/&gt;&lt;wsp:rsid wsp:val=&quot;0005600A&quot;/&gt;&lt;wsp:rsid wsp:val=&quot;000572F8&quot;/&gt;&lt;wsp:rsid wsp:val=&quot;00057855&quot;/&gt;&lt;wsp:rsid wsp:val=&quot;00057D36&quot;/&gt;&lt;wsp:rsid wsp:val=&quot;00057EC8&quot;/&gt;&lt;wsp:rsid wsp:val=&quot;00061087&quot;/&gt;&lt;wsp:rsid wsp:val=&quot;000612EE&quot;/&gt;&lt;wsp:rsid wsp:val=&quot;00061C66&quot;/&gt;&lt;wsp:rsid wsp:val=&quot;00062BE9&quot;/&gt;&lt;wsp:rsid wsp:val=&quot;00064278&quot;/&gt;&lt;wsp:rsid wsp:val=&quot;00064953&quot;/&gt;&lt;wsp:rsid wsp:val=&quot;00064AE7&quot;/&gt;&lt;wsp:rsid wsp:val=&quot;00064EE5&quot;/&gt;&lt;wsp:rsid wsp:val=&quot;00065117&quot;/&gt;&lt;wsp:rsid wsp:val=&quot;0006572D&quot;/&gt;&lt;wsp:rsid wsp:val=&quot;00065F18&quot;/&gt;&lt;wsp:rsid wsp:val=&quot;0006666D&quot;/&gt;&lt;wsp:rsid wsp:val=&quot;0006746D&quot;/&gt;&lt;wsp:rsid wsp:val=&quot;0006794A&quot;/&gt;&lt;wsp:rsid wsp:val=&quot;00070403&quot;/&gt;&lt;wsp:rsid wsp:val=&quot;00071126&quot;/&gt;&lt;wsp:rsid wsp:val=&quot;000711B5&quot;/&gt;&lt;wsp:rsid wsp:val=&quot;00071B5F&quot;/&gt;&lt;wsp:rsid wsp:val=&quot;00072061&quot;/&gt;&lt;wsp:rsid wsp:val=&quot;000726DA&quot;/&gt;&lt;wsp:rsid wsp:val=&quot;000733F9&quot;/&gt;&lt;wsp:rsid wsp:val=&quot;00073417&quot;/&gt;&lt;wsp:rsid wsp:val=&quot;00073F0F&quot;/&gt;&lt;wsp:rsid wsp:val=&quot;0007486E&quot;/&gt;&lt;wsp:rsid wsp:val=&quot;00077E32&quot;/&gt;&lt;wsp:rsid wsp:val=&quot;000805FA&quot;/&gt;&lt;wsp:rsid wsp:val=&quot;0008090A&quot;/&gt;&lt;wsp:rsid wsp:val=&quot;00080B3D&quot;/&gt;&lt;wsp:rsid wsp:val=&quot;00082DB0&quot;/&gt;&lt;wsp:rsid wsp:val=&quot;0008332D&quot;/&gt;&lt;wsp:rsid wsp:val=&quot;000834E5&quot;/&gt;&lt;wsp:rsid wsp:val=&quot;00083CE2&quot;/&gt;&lt;wsp:rsid wsp:val=&quot;00084B24&quot;/&gt;&lt;wsp:rsid wsp:val=&quot;00084F24&quot;/&gt;&lt;wsp:rsid wsp:val=&quot;00085BEF&quot;/&gt;&lt;wsp:rsid wsp:val=&quot;000874B7&quot;/&gt;&lt;wsp:rsid wsp:val=&quot;00087DE9&quot;/&gt;&lt;wsp:rsid wsp:val=&quot;00091BC0&quot;/&gt;&lt;wsp:rsid wsp:val=&quot;00092084&quot;/&gt;&lt;wsp:rsid wsp:val=&quot;000946CE&quot;/&gt;&lt;wsp:rsid wsp:val=&quot;000964B9&quot;/&gt;&lt;wsp:rsid wsp:val=&quot;000967CB&quot;/&gt;&lt;wsp:rsid wsp:val=&quot;00096E55&quot;/&gt;&lt;wsp:rsid wsp:val=&quot;00096FC1&quot;/&gt;&lt;wsp:rsid wsp:val=&quot;00097A4E&quot;/&gt;&lt;wsp:rsid wsp:val=&quot;00097A52&quot;/&gt;&lt;wsp:rsid wsp:val=&quot;000A09CC&quot;/&gt;&lt;wsp:rsid wsp:val=&quot;000A124E&quot;/&gt;&lt;wsp:rsid wsp:val=&quot;000A13C7&quot;/&gt;&lt;wsp:rsid wsp:val=&quot;000A14B3&quot;/&gt;&lt;wsp:rsid wsp:val=&quot;000A23F3&quot;/&gt;&lt;wsp:rsid wsp:val=&quot;000A25EE&quot;/&gt;&lt;wsp:rsid wsp:val=&quot;000A2AD4&quot;/&gt;&lt;wsp:rsid wsp:val=&quot;000A2AED&quot;/&gt;&lt;wsp:rsid wsp:val=&quot;000A31E4&quot;/&gt;&lt;wsp:rsid wsp:val=&quot;000A4BDC&quot;/&gt;&lt;wsp:rsid wsp:val=&quot;000A5212&quot;/&gt;&lt;wsp:rsid wsp:val=&quot;000A551A&quot;/&gt;&lt;wsp:rsid wsp:val=&quot;000A55E5&quot;/&gt;&lt;wsp:rsid wsp:val=&quot;000A6073&quot;/&gt;&lt;wsp:rsid wsp:val=&quot;000A6E66&quot;/&gt;&lt;wsp:rsid wsp:val=&quot;000A73F6&quot;/&gt;&lt;wsp:rsid wsp:val=&quot;000A781B&quot;/&gt;&lt;wsp:rsid wsp:val=&quot;000B00DD&quot;/&gt;&lt;wsp:rsid wsp:val=&quot;000B11D5&quot;/&gt;&lt;wsp:rsid wsp:val=&quot;000B149F&quot;/&gt;&lt;wsp:rsid wsp:val=&quot;000B1D64&quot;/&gt;&lt;wsp:rsid wsp:val=&quot;000B2992&quot;/&gt;&lt;wsp:rsid wsp:val=&quot;000B33A2&quot;/&gt;&lt;wsp:rsid wsp:val=&quot;000B36B9&quot;/&gt;&lt;wsp:rsid wsp:val=&quot;000B3CA3&quot;/&gt;&lt;wsp:rsid wsp:val=&quot;000B5A84&quot;/&gt;&lt;wsp:rsid wsp:val=&quot;000B5ED2&quot;/&gt;&lt;wsp:rsid wsp:val=&quot;000B5F7B&quot;/&gt;&lt;wsp:rsid wsp:val=&quot;000B6412&quot;/&gt;&lt;wsp:rsid wsp:val=&quot;000B72DE&quot;/&gt;&lt;wsp:rsid wsp:val=&quot;000B7528&quot;/&gt;&lt;wsp:rsid wsp:val=&quot;000B7E8C&quot;/&gt;&lt;wsp:rsid wsp:val=&quot;000C13E7&quot;/&gt;&lt;wsp:rsid wsp:val=&quot;000C18F4&quot;/&gt;&lt;wsp:rsid wsp:val=&quot;000C1A4F&quot;/&gt;&lt;wsp:rsid wsp:val=&quot;000C1CA2&quot;/&gt;&lt;wsp:rsid wsp:val=&quot;000C1F0B&quot;/&gt;&lt;wsp:rsid wsp:val=&quot;000C1FAE&quot;/&gt;&lt;wsp:rsid wsp:val=&quot;000C349F&quot;/&gt;&lt;wsp:rsid wsp:val=&quot;000C39C6&quot;/&gt;&lt;wsp:rsid wsp:val=&quot;000C3B07&quot;/&gt;&lt;wsp:rsid wsp:val=&quot;000C3D56&quot;/&gt;&lt;wsp:rsid wsp:val=&quot;000C400B&quot;/&gt;&lt;wsp:rsid wsp:val=&quot;000C48B5&quot;/&gt;&lt;wsp:rsid wsp:val=&quot;000C5A4B&quot;/&gt;&lt;wsp:rsid wsp:val=&quot;000C5D36&quot;/&gt;&lt;wsp:rsid wsp:val=&quot;000C5D84&quot;/&gt;&lt;wsp:rsid wsp:val=&quot;000C6015&quot;/&gt;&lt;wsp:rsid wsp:val=&quot;000C6169&quot;/&gt;&lt;wsp:rsid wsp:val=&quot;000C6D98&quot;/&gt;&lt;wsp:rsid wsp:val=&quot;000C7EDC&quot;/&gt;&lt;wsp:rsid wsp:val=&quot;000D097F&quot;/&gt;&lt;wsp:rsid wsp:val=&quot;000D1CB1&quot;/&gt;&lt;wsp:rsid wsp:val=&quot;000D23EE&quot;/&gt;&lt;wsp:rsid wsp:val=&quot;000D2643&quot;/&gt;&lt;wsp:rsid wsp:val=&quot;000D33F2&quot;/&gt;&lt;wsp:rsid wsp:val=&quot;000D38E9&quot;/&gt;&lt;wsp:rsid wsp:val=&quot;000D3BC1&quot;/&gt;&lt;wsp:rsid wsp:val=&quot;000D474D&quot;/&gt;&lt;wsp:rsid wsp:val=&quot;000D4B73&quot;/&gt;&lt;wsp:rsid wsp:val=&quot;000D664F&quot;/&gt;&lt;wsp:rsid wsp:val=&quot;000D6B36&quot;/&gt;&lt;wsp:rsid wsp:val=&quot;000D71A3&quot;/&gt;&lt;wsp:rsid wsp:val=&quot;000D7B19&quot;/&gt;&lt;wsp:rsid wsp:val=&quot;000D7BF9&quot;/&gt;&lt;wsp:rsid wsp:val=&quot;000D7EE9&quot;/&gt;&lt;wsp:rsid wsp:val=&quot;000E0971&quot;/&gt;&lt;wsp:rsid wsp:val=&quot;000E0D5D&quot;/&gt;&lt;wsp:rsid wsp:val=&quot;000E1539&quot;/&gt;&lt;wsp:rsid wsp:val=&quot;000E171C&quot;/&gt;&lt;wsp:rsid wsp:val=&quot;000E20B8&quot;/&gt;&lt;wsp:rsid wsp:val=&quot;000E216C&quot;/&gt;&lt;wsp:rsid wsp:val=&quot;000E3358&quot;/&gt;&lt;wsp:rsid wsp:val=&quot;000E45CA&quot;/&gt;&lt;wsp:rsid wsp:val=&quot;000E4D3B&quot;/&gt;&lt;wsp:rsid wsp:val=&quot;000E4E77&quot;/&gt;&lt;wsp:rsid wsp:val=&quot;000E53B9&quot;/&gt;&lt;wsp:rsid wsp:val=&quot;000E5790&quot;/&gt;&lt;wsp:rsid wsp:val=&quot;000E59FA&quot;/&gt;&lt;wsp:rsid wsp:val=&quot;000E5C32&quot;/&gt;&lt;wsp:rsid wsp:val=&quot;000E5EE4&quot;/&gt;&lt;wsp:rsid wsp:val=&quot;000E6432&quot;/&gt;&lt;wsp:rsid wsp:val=&quot;000E673C&quot;/&gt;&lt;wsp:rsid wsp:val=&quot;000E76D5&quot;/&gt;&lt;wsp:rsid wsp:val=&quot;000F0133&quot;/&gt;&lt;wsp:rsid wsp:val=&quot;000F0770&quot;/&gt;&lt;wsp:rsid wsp:val=&quot;000F0A6F&quot;/&gt;&lt;wsp:rsid wsp:val=&quot;000F1EA9&quot;/&gt;&lt;wsp:rsid wsp:val=&quot;000F2C4B&quot;/&gt;&lt;wsp:rsid wsp:val=&quot;000F4120&quot;/&gt;&lt;wsp:rsid wsp:val=&quot;000F4720&quot;/&gt;&lt;wsp:rsid wsp:val=&quot;000F4C06&quot;/&gt;&lt;wsp:rsid wsp:val=&quot;000F4F48&quot;/&gt;&lt;wsp:rsid wsp:val=&quot;000F5705&quot;/&gt;&lt;wsp:rsid wsp:val=&quot;000F58B6&quot;/&gt;&lt;wsp:rsid wsp:val=&quot;000F5DA8&quot;/&gt;&lt;wsp:rsid wsp:val=&quot;000F5FDB&quot;/&gt;&lt;wsp:rsid wsp:val=&quot;000F6AA3&quot;/&gt;&lt;wsp:rsid wsp:val=&quot;000F6C2C&quot;/&gt;&lt;wsp:rsid wsp:val=&quot;000F7108&quot;/&gt;&lt;wsp:rsid wsp:val=&quot;000F71A9&quot;/&gt;&lt;wsp:rsid wsp:val=&quot;000F7425&quot;/&gt;&lt;wsp:rsid wsp:val=&quot;00101FC2&quot;/&gt;&lt;wsp:rsid wsp:val=&quot;00102035&quot;/&gt;&lt;wsp:rsid wsp:val=&quot;001027F5&quot;/&gt;&lt;wsp:rsid wsp:val=&quot;00103EBB&quot;/&gt;&lt;wsp:rsid wsp:val=&quot;00104704&quot;/&gt;&lt;wsp:rsid wsp:val=&quot;00105529&quot;/&gt;&lt;wsp:rsid wsp:val=&quot;00106752&quot;/&gt;&lt;wsp:rsid wsp:val=&quot;00106B91&quot;/&gt;&lt;wsp:rsid wsp:val=&quot;00106C91&quot;/&gt;&lt;wsp:rsid wsp:val=&quot;001074B6&quot;/&gt;&lt;wsp:rsid wsp:val=&quot;00107C03&quot;/&gt;&lt;wsp:rsid wsp:val=&quot;00107F25&quot;/&gt;&lt;wsp:rsid wsp:val=&quot;001104AA&quot;/&gt;&lt;wsp:rsid wsp:val=&quot;00110602&quot;/&gt;&lt;wsp:rsid wsp:val=&quot;00111E4A&quot;/&gt;&lt;wsp:rsid wsp:val=&quot;00112F6E&quot;/&gt;&lt;wsp:rsid wsp:val=&quot;00113580&quot;/&gt;&lt;wsp:rsid wsp:val=&quot;00113F8C&quot;/&gt;&lt;wsp:rsid wsp:val=&quot;00114AE9&quot;/&gt;&lt;wsp:rsid wsp:val=&quot;001157BB&quot;/&gt;&lt;wsp:rsid wsp:val=&quot;001162ED&quot;/&gt;&lt;wsp:rsid wsp:val=&quot;00116BDE&quot;/&gt;&lt;wsp:rsid wsp:val=&quot;0012199E&quot;/&gt;&lt;wsp:rsid wsp:val=&quot;00122503&quot;/&gt;&lt;wsp:rsid wsp:val=&quot;0012266B&quot;/&gt;&lt;wsp:rsid wsp:val=&quot;0012446D&quot;/&gt;&lt;wsp:rsid wsp:val=&quot;00124529&quot;/&gt;&lt;wsp:rsid wsp:val=&quot;00125255&quot;/&gt;&lt;wsp:rsid wsp:val=&quot;0012570E&quot;/&gt;&lt;wsp:rsid wsp:val=&quot;001272DC&quot;/&gt;&lt;wsp:rsid wsp:val=&quot;00130797&quot;/&gt;&lt;wsp:rsid wsp:val=&quot;00130F42&quot;/&gt;&lt;wsp:rsid wsp:val=&quot;0013323B&quot;/&gt;&lt;wsp:rsid wsp:val=&quot;001337BC&quot;/&gt;&lt;wsp:rsid wsp:val=&quot;00133C37&quot;/&gt;&lt;wsp:rsid wsp:val=&quot;00133C93&quot;/&gt;&lt;wsp:rsid wsp:val=&quot;00133EBC&quot;/&gt;&lt;wsp:rsid wsp:val=&quot;00134337&quot;/&gt;&lt;wsp:rsid wsp:val=&quot;0013474F&quot;/&gt;&lt;wsp:rsid wsp:val=&quot;00134EB8&quot;/&gt;&lt;wsp:rsid wsp:val=&quot;001356A8&quot;/&gt;&lt;wsp:rsid wsp:val=&quot;00137D17&quot;/&gt;&lt;wsp:rsid wsp:val=&quot;00137F4C&quot;/&gt;&lt;wsp:rsid wsp:val=&quot;00140B14&quot;/&gt;&lt;wsp:rsid wsp:val=&quot;00141054&quot;/&gt;&lt;wsp:rsid wsp:val=&quot;00141709&quot;/&gt;&lt;wsp:rsid wsp:val=&quot;0014208C&quot;/&gt;&lt;wsp:rsid wsp:val=&quot;00142991&quot;/&gt;&lt;wsp:rsid wsp:val=&quot;00142F5B&quot;/&gt;&lt;wsp:rsid wsp:val=&quot;00144A8E&quot;/&gt;&lt;wsp:rsid wsp:val=&quot;00145BD8&quot;/&gt;&lt;wsp:rsid wsp:val=&quot;00146CA1&quot;/&gt;&lt;wsp:rsid wsp:val=&quot;00146E50&quot;/&gt;&lt;wsp:rsid wsp:val=&quot;0014708C&quot;/&gt;&lt;wsp:rsid wsp:val=&quot;001473F9&quot;/&gt;&lt;wsp:rsid wsp:val=&quot;001476B3&quot;/&gt;&lt;wsp:rsid wsp:val=&quot;00147AD9&quot;/&gt;&lt;wsp:rsid wsp:val=&quot;0015058C&quot;/&gt;&lt;wsp:rsid wsp:val=&quot;001506A0&quot;/&gt;&lt;wsp:rsid wsp:val=&quot;00151299&quot;/&gt;&lt;wsp:rsid wsp:val=&quot;00151BC2&quot;/&gt;&lt;wsp:rsid wsp:val=&quot;00151F18&quot;/&gt;&lt;wsp:rsid wsp:val=&quot;00151F52&quot;/&gt;&lt;wsp:rsid wsp:val=&quot;001521B7&quot;/&gt;&lt;wsp:rsid wsp:val=&quot;00152B09&quot;/&gt;&lt;wsp:rsid wsp:val=&quot;00152DD7&quot;/&gt;&lt;wsp:rsid wsp:val=&quot;00152F2F&quot;/&gt;&lt;wsp:rsid wsp:val=&quot;00153B3D&quot;/&gt;&lt;wsp:rsid wsp:val=&quot;00153F92&quot;/&gt;&lt;wsp:rsid wsp:val=&quot;00154044&quot;/&gt;&lt;wsp:rsid wsp:val=&quot;00154378&quot;/&gt;&lt;wsp:rsid wsp:val=&quot;0015495D&quot;/&gt;&lt;wsp:rsid wsp:val=&quot;00154A21&quot;/&gt;&lt;wsp:rsid wsp:val=&quot;00154D11&quot;/&gt;&lt;wsp:rsid wsp:val=&quot;00155462&quot;/&gt;&lt;wsp:rsid wsp:val=&quot;00155664&quot;/&gt;&lt;wsp:rsid wsp:val=&quot;00156172&quot;/&gt;&lt;wsp:rsid wsp:val=&quot;001569FA&quot;/&gt;&lt;wsp:rsid wsp:val=&quot;00157756&quot;/&gt;&lt;wsp:rsid wsp:val=&quot;00157D6E&quot;/&gt;&lt;wsp:rsid wsp:val=&quot;00160465&quot;/&gt;&lt;wsp:rsid wsp:val=&quot;001606D4&quot;/&gt;&lt;wsp:rsid wsp:val=&quot;00160C2E&quot;/&gt;&lt;wsp:rsid wsp:val=&quot;00160D7D&quot;/&gt;&lt;wsp:rsid wsp:val=&quot;00162FD3&quot;/&gt;&lt;wsp:rsid wsp:val=&quot;0016401F&quot;/&gt;&lt;wsp:rsid wsp:val=&quot;00164483&quot;/&gt;&lt;wsp:rsid wsp:val=&quot;00164D5F&quot;/&gt;&lt;wsp:rsid wsp:val=&quot;00165A1D&quot;/&gt;&lt;wsp:rsid wsp:val=&quot;00165C79&quot;/&gt;&lt;wsp:rsid wsp:val=&quot;00165D4A&quot;/&gt;&lt;wsp:rsid wsp:val=&quot;00165E00&quot;/&gt;&lt;wsp:rsid wsp:val=&quot;00165E2B&quot;/&gt;&lt;wsp:rsid wsp:val=&quot;00167001&quot;/&gt;&lt;wsp:rsid wsp:val=&quot;001670B5&quot;/&gt;&lt;wsp:rsid wsp:val=&quot;00167C24&quot;/&gt;&lt;wsp:rsid wsp:val=&quot;00167E8B&quot;/&gt;&lt;wsp:rsid wsp:val=&quot;00170069&quot;/&gt;&lt;wsp:rsid wsp:val=&quot;001703BB&quot;/&gt;&lt;wsp:rsid wsp:val=&quot;0017070C&quot;/&gt;&lt;wsp:rsid wsp:val=&quot;0017275F&quot;/&gt;&lt;wsp:rsid wsp:val=&quot;00172E66&quot;/&gt;&lt;wsp:rsid wsp:val=&quot;00174A9C&quot;/&gt;&lt;wsp:rsid wsp:val=&quot;00175C8C&quot;/&gt;&lt;wsp:rsid wsp:val=&quot;00177406&quot;/&gt;&lt;wsp:rsid wsp:val=&quot;001776B7&quot;/&gt;&lt;wsp:rsid wsp:val=&quot;00181214&quot;/&gt;&lt;wsp:rsid wsp:val=&quot;00181F2B&quot;/&gt;&lt;wsp:rsid wsp:val=&quot;00182518&quot;/&gt;&lt;wsp:rsid wsp:val=&quot;00182677&quot;/&gt;&lt;wsp:rsid wsp:val=&quot;00182DFB&quot;/&gt;&lt;wsp:rsid wsp:val=&quot;0018377A&quot;/&gt;&lt;wsp:rsid wsp:val=&quot;00183B44&quot;/&gt;&lt;wsp:rsid wsp:val=&quot;00184508&quot;/&gt;&lt;wsp:rsid wsp:val=&quot;001850DE&quot;/&gt;&lt;wsp:rsid wsp:val=&quot;00185966&quot;/&gt;&lt;wsp:rsid wsp:val=&quot;00186763&quot;/&gt;&lt;wsp:rsid wsp:val=&quot;001872F2&quot;/&gt;&lt;wsp:rsid wsp:val=&quot;001901B6&quot;/&gt;&lt;wsp:rsid wsp:val=&quot;00190CC8&quot;/&gt;&lt;wsp:rsid wsp:val=&quot;0019123B&quot;/&gt;&lt;wsp:rsid wsp:val=&quot;0019164A&quot;/&gt;&lt;wsp:rsid wsp:val=&quot;0019172E&quot;/&gt;&lt;wsp:rsid wsp:val=&quot;00191BDE&quot;/&gt;&lt;wsp:rsid wsp:val=&quot;00192DDD&quot;/&gt;&lt;wsp:rsid wsp:val=&quot;00193817&quot;/&gt;&lt;wsp:rsid wsp:val=&quot;0019394B&quot;/&gt;&lt;wsp:rsid wsp:val=&quot;001942B2&quot;/&gt;&lt;wsp:rsid wsp:val=&quot;001946FE&quot;/&gt;&lt;wsp:rsid wsp:val=&quot;00194BA5&quot;/&gt;&lt;wsp:rsid wsp:val=&quot;00195411&quot;/&gt;&lt;wsp:rsid wsp:val=&quot;00196157&quot;/&gt;&lt;wsp:rsid wsp:val=&quot;00196441&quot;/&gt;&lt;wsp:rsid wsp:val=&quot;00196F98&quot;/&gt;&lt;wsp:rsid wsp:val=&quot;0019753A&quot;/&gt;&lt;wsp:rsid wsp:val=&quot;00197764&quot;/&gt;&lt;wsp:rsid wsp:val=&quot;001A08D7&quot;/&gt;&lt;wsp:rsid wsp:val=&quot;001A09B3&quot;/&gt;&lt;wsp:rsid wsp:val=&quot;001A0ED3&quot;/&gt;&lt;wsp:rsid wsp:val=&quot;001A145D&quot;/&gt;&lt;wsp:rsid wsp:val=&quot;001A1AEA&quot;/&gt;&lt;wsp:rsid wsp:val=&quot;001A253C&quot;/&gt;&lt;wsp:rsid wsp:val=&quot;001A4E71&quot;/&gt;&lt;wsp:rsid wsp:val=&quot;001A5064&quot;/&gt;&lt;wsp:rsid wsp:val=&quot;001A57B2&quot;/&gt;&lt;wsp:rsid wsp:val=&quot;001A67E6&quot;/&gt;&lt;wsp:rsid wsp:val=&quot;001A7594&quot;/&gt;&lt;wsp:rsid wsp:val=&quot;001B014D&quot;/&gt;&lt;wsp:rsid wsp:val=&quot;001B0575&quot;/&gt;&lt;wsp:rsid wsp:val=&quot;001B05A7&quot;/&gt;&lt;wsp:rsid wsp:val=&quot;001B0E02&quot;/&gt;&lt;wsp:rsid wsp:val=&quot;001B106C&quot;/&gt;&lt;wsp:rsid wsp:val=&quot;001B1995&quot;/&gt;&lt;wsp:rsid wsp:val=&quot;001B21B4&quot;/&gt;&lt;wsp:rsid wsp:val=&quot;001B3237&quot;/&gt;&lt;wsp:rsid wsp:val=&quot;001B3913&quot;/&gt;&lt;wsp:rsid wsp:val=&quot;001B3998&quot;/&gt;&lt;wsp:rsid wsp:val=&quot;001B443B&quot;/&gt;&lt;wsp:rsid wsp:val=&quot;001B4F56&quot;/&gt;&lt;wsp:rsid wsp:val=&quot;001B5633&quot;/&gt;&lt;wsp:rsid wsp:val=&quot;001B57D0&quot;/&gt;&lt;wsp:rsid wsp:val=&quot;001B671C&quot;/&gt;&lt;wsp:rsid wsp:val=&quot;001B6B08&quot;/&gt;&lt;wsp:rsid wsp:val=&quot;001B76C0&quot;/&gt;&lt;wsp:rsid wsp:val=&quot;001B7CAE&quot;/&gt;&lt;wsp:rsid wsp:val=&quot;001C025F&quot;/&gt;&lt;wsp:rsid wsp:val=&quot;001C06AA&quot;/&gt;&lt;wsp:rsid wsp:val=&quot;001C0EC1&quot;/&gt;&lt;wsp:rsid wsp:val=&quot;001C155A&quot;/&gt;&lt;wsp:rsid wsp:val=&quot;001C2A39&quot;/&gt;&lt;wsp:rsid wsp:val=&quot;001C2ECA&quot;/&gt;&lt;wsp:rsid wsp:val=&quot;001C368C&quot;/&gt;&lt;wsp:rsid wsp:val=&quot;001C47AE&quot;/&gt;&lt;wsp:rsid wsp:val=&quot;001C480D&quot;/&gt;&lt;wsp:rsid wsp:val=&quot;001C62DF&quot;/&gt;&lt;wsp:rsid wsp:val=&quot;001C77F8&quot;/&gt;&lt;wsp:rsid wsp:val=&quot;001C78BD&quot;/&gt;&lt;wsp:rsid wsp:val=&quot;001C7AA6&quot;/&gt;&lt;wsp:rsid wsp:val=&quot;001C7B3F&quot;/&gt;&lt;wsp:rsid wsp:val=&quot;001C7E0A&quot;/&gt;&lt;wsp:rsid wsp:val=&quot;001D09E7&quot;/&gt;&lt;wsp:rsid wsp:val=&quot;001D0D42&quot;/&gt;&lt;wsp:rsid wsp:val=&quot;001D15A5&quot;/&gt;&lt;wsp:rsid wsp:val=&quot;001D1ED3&quot;/&gt;&lt;wsp:rsid wsp:val=&quot;001D24E2&quot;/&gt;&lt;wsp:rsid wsp:val=&quot;001D41C9&quot;/&gt;&lt;wsp:rsid wsp:val=&quot;001D4637&quot;/&gt;&lt;wsp:rsid wsp:val=&quot;001D493A&quot;/&gt;&lt;wsp:rsid wsp:val=&quot;001D50C3&quot;/&gt;&lt;wsp:rsid wsp:val=&quot;001D5109&quot;/&gt;&lt;wsp:rsid wsp:val=&quot;001D5811&quot;/&gt;&lt;wsp:rsid wsp:val=&quot;001D64A0&quot;/&gt;&lt;wsp:rsid wsp:val=&quot;001D6724&quot;/&gt;&lt;wsp:rsid wsp:val=&quot;001E0A00&quot;/&gt;&lt;wsp:rsid wsp:val=&quot;001E0CE0&quot;/&gt;&lt;wsp:rsid wsp:val=&quot;001E10B5&quot;/&gt;&lt;wsp:rsid wsp:val=&quot;001E1180&quot;/&gt;&lt;wsp:rsid wsp:val=&quot;001E1706&quot;/&gt;&lt;wsp:rsid wsp:val=&quot;001E18AA&quot;/&gt;&lt;wsp:rsid wsp:val=&quot;001E1BF7&quot;/&gt;&lt;wsp:rsid wsp:val=&quot;001E1CD8&quot;/&gt;&lt;wsp:rsid wsp:val=&quot;001E1CE5&quot;/&gt;&lt;wsp:rsid wsp:val=&quot;001E1EE4&quot;/&gt;&lt;wsp:rsid wsp:val=&quot;001E3431&quot;/&gt;&lt;wsp:rsid wsp:val=&quot;001E4AEF&quot;/&gt;&lt;wsp:rsid wsp:val=&quot;001E51AB&quot;/&gt;&lt;wsp:rsid wsp:val=&quot;001E528B&quot;/&gt;&lt;wsp:rsid wsp:val=&quot;001E6A64&quot;/&gt;&lt;wsp:rsid wsp:val=&quot;001E70F0&quot;/&gt;&lt;wsp:rsid wsp:val=&quot;001E7227&quot;/&gt;&lt;wsp:rsid wsp:val=&quot;001E752F&quot;/&gt;&lt;wsp:rsid wsp:val=&quot;001E75BE&quot;/&gt;&lt;wsp:rsid wsp:val=&quot;001E786A&quot;/&gt;&lt;wsp:rsid wsp:val=&quot;001F04BD&quot;/&gt;&lt;wsp:rsid wsp:val=&quot;001F05CC&quot;/&gt;&lt;wsp:rsid wsp:val=&quot;001F1704&quot;/&gt;&lt;wsp:rsid wsp:val=&quot;001F1B8A&quot;/&gt;&lt;wsp:rsid wsp:val=&quot;001F1EF5&quot;/&gt;&lt;wsp:rsid wsp:val=&quot;001F2A65&quot;/&gt;&lt;wsp:rsid wsp:val=&quot;001F2E19&quot;/&gt;&lt;wsp:rsid wsp:val=&quot;001F302D&quot;/&gt;&lt;wsp:rsid wsp:val=&quot;001F34FE&quot;/&gt;&lt;wsp:rsid wsp:val=&quot;001F39F2&quot;/&gt;&lt;wsp:rsid wsp:val=&quot;001F3F7F&quot;/&gt;&lt;wsp:rsid wsp:val=&quot;001F4124&quot;/&gt;&lt;wsp:rsid wsp:val=&quot;001F420E&quot;/&gt;&lt;wsp:rsid wsp:val=&quot;001F4693&quot;/&gt;&lt;wsp:rsid wsp:val=&quot;001F4CE2&quot;/&gt;&lt;wsp:rsid wsp:val=&quot;001F4F04&quot;/&gt;&lt;wsp:rsid wsp:val=&quot;001F5214&quot;/&gt;&lt;wsp:rsid wsp:val=&quot;001F57F0&quot;/&gt;&lt;wsp:rsid wsp:val=&quot;001F635D&quot;/&gt;&lt;wsp:rsid wsp:val=&quot;001F687F&quot;/&gt;&lt;wsp:rsid wsp:val=&quot;001F741B&quot;/&gt;&lt;wsp:rsid wsp:val=&quot;001F7A8F&quot;/&gt;&lt;wsp:rsid wsp:val=&quot;001F7EE8&quot;/&gt;&lt;wsp:rsid wsp:val=&quot;0020023C&quot;/&gt;&lt;wsp:rsid wsp:val=&quot;00200241&quot;/&gt;&lt;wsp:rsid wsp:val=&quot;00201093&quot;/&gt;&lt;wsp:rsid wsp:val=&quot;00201338&quot;/&gt;&lt;wsp:rsid wsp:val=&quot;0020140A&quot;/&gt;&lt;wsp:rsid wsp:val=&quot;002022B8&quot;/&gt;&lt;wsp:rsid wsp:val=&quot;00202E67&quot;/&gt;&lt;wsp:rsid wsp:val=&quot;002031C0&quot;/&gt;&lt;wsp:rsid wsp:val=&quot;00203324&quot;/&gt;&lt;wsp:rsid wsp:val=&quot;002048A0&quot;/&gt;&lt;wsp:rsid wsp:val=&quot;002059D8&quot;/&gt;&lt;wsp:rsid wsp:val=&quot;00206436&quot;/&gt;&lt;wsp:rsid wsp:val=&quot;002074B1&quot;/&gt;&lt;wsp:rsid wsp:val=&quot;00207D2B&quot;/&gt;&lt;wsp:rsid wsp:val=&quot;00210144&quot;/&gt;&lt;wsp:rsid wsp:val=&quot;00211333&quot;/&gt;&lt;wsp:rsid wsp:val=&quot;002134DA&quot;/&gt;&lt;wsp:rsid wsp:val=&quot;002145EB&quot;/&gt;&lt;wsp:rsid wsp:val=&quot;002146C0&quot;/&gt;&lt;wsp:rsid wsp:val=&quot;00214797&quot;/&gt;&lt;wsp:rsid wsp:val=&quot;00214C2E&quot;/&gt;&lt;wsp:rsid wsp:val=&quot;00216B63&quot;/&gt;&lt;wsp:rsid wsp:val=&quot;002170C1&quot;/&gt;&lt;wsp:rsid wsp:val=&quot;00217A90&quot;/&gt;&lt;wsp:rsid wsp:val=&quot;00220DE0&quot;/&gt;&lt;wsp:rsid wsp:val=&quot;00221F1A&quot;/&gt;&lt;wsp:rsid wsp:val=&quot;002220FF&quot;/&gt;&lt;wsp:rsid wsp:val=&quot;00222323&quot;/&gt;&lt;wsp:rsid wsp:val=&quot;00222764&quot;/&gt;&lt;wsp:rsid wsp:val=&quot;00222F2E&quot;/&gt;&lt;wsp:rsid wsp:val=&quot;002235F8&quot;/&gt;&lt;wsp:rsid wsp:val=&quot;002249FA&quot;/&gt;&lt;wsp:rsid wsp:val=&quot;00225E5F&quot;/&gt;&lt;wsp:rsid wsp:val=&quot;00226424&quot;/&gt;&lt;wsp:rsid wsp:val=&quot;00227142&quot;/&gt;&lt;wsp:rsid wsp:val=&quot;00227294&quot;/&gt;&lt;wsp:rsid wsp:val=&quot;00227D5C&quot;/&gt;&lt;wsp:rsid wsp:val=&quot;00230649&quot;/&gt;&lt;wsp:rsid wsp:val=&quot;00230E03&quot;/&gt;&lt;wsp:rsid wsp:val=&quot;002326EC&quot;/&gt;&lt;wsp:rsid wsp:val=&quot;00233B98&quot;/&gt;&lt;wsp:rsid wsp:val=&quot;00233C33&quot;/&gt;&lt;wsp:rsid wsp:val=&quot;00234A0A&quot;/&gt;&lt;wsp:rsid wsp:val=&quot;002353A0&quot;/&gt;&lt;wsp:rsid wsp:val=&quot;00235BDA&quot;/&gt;&lt;wsp:rsid wsp:val=&quot;00237D4A&quot;/&gt;&lt;wsp:rsid wsp:val=&quot;00237EBF&quot;/&gt;&lt;wsp:rsid wsp:val=&quot;00240068&quot;/&gt;&lt;wsp:rsid wsp:val=&quot;00243117&quot;/&gt;&lt;wsp:rsid wsp:val=&quot;00244398&quot;/&gt;&lt;wsp:rsid wsp:val=&quot;00244AEC&quot;/&gt;&lt;wsp:rsid wsp:val=&quot;00244B3C&quot;/&gt;&lt;wsp:rsid wsp:val=&quot;00244FE6&quot;/&gt;&lt;wsp:rsid wsp:val=&quot;00245268&quot;/&gt;&lt;wsp:rsid wsp:val=&quot;00246F0B&quot;/&gt;&lt;wsp:rsid wsp:val=&quot;00247B4F&quot;/&gt;&lt;wsp:rsid wsp:val=&quot;00250297&quot;/&gt;&lt;wsp:rsid wsp:val=&quot;002507D8&quot;/&gt;&lt;wsp:rsid wsp:val=&quot;00250ABE&quot;/&gt;&lt;wsp:rsid wsp:val=&quot;00250BBA&quot;/&gt;&lt;wsp:rsid wsp:val=&quot;00252240&quot;/&gt;&lt;wsp:rsid wsp:val=&quot;00252C96&quot;/&gt;&lt;wsp:rsid wsp:val=&quot;00254CDC&quot;/&gt;&lt;wsp:rsid wsp:val=&quot;00255600&quot;/&gt;&lt;wsp:rsid wsp:val=&quot;00255BC1&quot;/&gt;&lt;wsp:rsid wsp:val=&quot;00256B8A&quot;/&gt;&lt;wsp:rsid wsp:val=&quot;00256E1C&quot;/&gt;&lt;wsp:rsid wsp:val=&quot;002572D3&quot;/&gt;&lt;wsp:rsid wsp:val=&quot;00260150&quot;/&gt;&lt;wsp:rsid wsp:val=&quot;00260913&quot;/&gt;&lt;wsp:rsid wsp:val=&quot;00260D38&quot;/&gt;&lt;wsp:rsid wsp:val=&quot;00260ED4&quot;/&gt;&lt;wsp:rsid wsp:val=&quot;0026166A&quot;/&gt;&lt;wsp:rsid wsp:val=&quot;002629E2&quot;/&gt;&lt;wsp:rsid wsp:val=&quot;00262EE2&quot;/&gt;&lt;wsp:rsid wsp:val=&quot;00263C43&quot;/&gt;&lt;wsp:rsid wsp:val=&quot;00264350&quot;/&gt;&lt;wsp:rsid wsp:val=&quot;002644D8&quot;/&gt;&lt;wsp:rsid wsp:val=&quot;0026467F&quot;/&gt;&lt;wsp:rsid wsp:val=&quot;0026475F&quot;/&gt;&lt;wsp:rsid wsp:val=&quot;00265024&quot;/&gt;&lt;wsp:rsid wsp:val=&quot;00265374&quot;/&gt;&lt;wsp:rsid wsp:val=&quot;002653B9&quot;/&gt;&lt;wsp:rsid wsp:val=&quot;00265FF7&quot;/&gt;&lt;wsp:rsid wsp:val=&quot;0026635D&quot;/&gt;&lt;wsp:rsid wsp:val=&quot;00266546&quot;/&gt;&lt;wsp:rsid wsp:val=&quot;002666AF&quot;/&gt;&lt;wsp:rsid wsp:val=&quot;00267727&quot;/&gt;&lt;wsp:rsid wsp:val=&quot;00270497&quot;/&gt;&lt;wsp:rsid wsp:val=&quot;002704FF&quot;/&gt;&lt;wsp:rsid wsp:val=&quot;00270BF0&quot;/&gt;&lt;wsp:rsid wsp:val=&quot;00270C55&quot;/&gt;&lt;wsp:rsid wsp:val=&quot;0027235F&quot;/&gt;&lt;wsp:rsid wsp:val=&quot;002731FA&quot;/&gt;&lt;wsp:rsid wsp:val=&quot;00273E31&quot;/&gt;&lt;wsp:rsid wsp:val=&quot;00274452&quot;/&gt;&lt;wsp:rsid wsp:val=&quot;0027482B&quot;/&gt;&lt;wsp:rsid wsp:val=&quot;002750B7&quot;/&gt;&lt;wsp:rsid wsp:val=&quot;00275C42&quot;/&gt;&lt;wsp:rsid wsp:val=&quot;00275F44&quot;/&gt;&lt;wsp:rsid wsp:val=&quot;0027624B&quot;/&gt;&lt;wsp:rsid wsp:val=&quot;002762F9&quot;/&gt;&lt;wsp:rsid wsp:val=&quot;00276A8F&quot;/&gt;&lt;wsp:rsid wsp:val=&quot;0027797A&quot;/&gt;&lt;wsp:rsid wsp:val=&quot;0028016B&quot;/&gt;&lt;wsp:rsid wsp:val=&quot;002804AC&quot;/&gt;&lt;wsp:rsid wsp:val=&quot;00282994&quot;/&gt;&lt;wsp:rsid wsp:val=&quot;00282A67&quot;/&gt;&lt;wsp:rsid wsp:val=&quot;002835D1&quot;/&gt;&lt;wsp:rsid wsp:val=&quot;00285C8D&quot;/&gt;&lt;wsp:rsid wsp:val=&quot;00285FC4&quot;/&gt;&lt;wsp:rsid wsp:val=&quot;002868B2&quot;/&gt;&lt;wsp:rsid wsp:val=&quot;00286A1B&quot;/&gt;&lt;wsp:rsid wsp:val=&quot;00286C64&quot;/&gt;&lt;wsp:rsid wsp:val=&quot;00287257&quot;/&gt;&lt;wsp:rsid wsp:val=&quot;00287A34&quot;/&gt;&lt;wsp:rsid wsp:val=&quot;00287CFB&quot;/&gt;&lt;wsp:rsid wsp:val=&quot;00291075&quot;/&gt;&lt;wsp:rsid wsp:val=&quot;002926F3&quot;/&gt;&lt;wsp:rsid wsp:val=&quot;00294256&quot;/&gt;&lt;wsp:rsid wsp:val=&quot;00294E7E&quot;/&gt;&lt;wsp:rsid wsp:val=&quot;0029549C&quot;/&gt;&lt;wsp:rsid wsp:val=&quot;002956EA&quot;/&gt;&lt;wsp:rsid wsp:val=&quot;00297225&quot;/&gt;&lt;wsp:rsid wsp:val=&quot;00297263&quot;/&gt;&lt;wsp:rsid wsp:val=&quot;00297C7C&quot;/&gt;&lt;wsp:rsid wsp:val=&quot;00297CCD&quot;/&gt;&lt;wsp:rsid wsp:val=&quot;002A0BAD&quot;/&gt;&lt;wsp:rsid wsp:val=&quot;002A0CE7&quot;/&gt;&lt;wsp:rsid wsp:val=&quot;002A11B3&quot;/&gt;&lt;wsp:rsid wsp:val=&quot;002A3506&quot;/&gt;&lt;wsp:rsid wsp:val=&quot;002A4777&quot;/&gt;&lt;wsp:rsid wsp:val=&quot;002A4CA0&quot;/&gt;&lt;wsp:rsid wsp:val=&quot;002A535D&quot;/&gt;&lt;wsp:rsid wsp:val=&quot;002A57CE&quot;/&gt;&lt;wsp:rsid wsp:val=&quot;002A5BB2&quot;/&gt;&lt;wsp:rsid wsp:val=&quot;002A60A2&quot;/&gt;&lt;wsp:rsid wsp:val=&quot;002A74C7&quot;/&gt;&lt;wsp:rsid wsp:val=&quot;002B1B2F&quot;/&gt;&lt;wsp:rsid wsp:val=&quot;002B25C9&quot;/&gt;&lt;wsp:rsid wsp:val=&quot;002B306C&quot;/&gt;&lt;wsp:rsid wsp:val=&quot;002B319A&quot;/&gt;&lt;wsp:rsid wsp:val=&quot;002B31D6&quot;/&gt;&lt;wsp:rsid wsp:val=&quot;002B4A85&quot;/&gt;&lt;wsp:rsid wsp:val=&quot;002B6A14&quot;/&gt;&lt;wsp:rsid wsp:val=&quot;002B6AA2&quot;/&gt;&lt;wsp:rsid wsp:val=&quot;002B7867&quot;/&gt;&lt;wsp:rsid wsp:val=&quot;002C0026&quot;/&gt;&lt;wsp:rsid wsp:val=&quot;002C036A&quot;/&gt;&lt;wsp:rsid wsp:val=&quot;002C14C1&quot;/&gt;&lt;wsp:rsid wsp:val=&quot;002C14E2&quot;/&gt;&lt;wsp:rsid wsp:val=&quot;002C1DF6&quot;/&gt;&lt;wsp:rsid wsp:val=&quot;002C2268&quot;/&gt;&lt;wsp:rsid wsp:val=&quot;002C28D2&quot;/&gt;&lt;wsp:rsid wsp:val=&quot;002C2A43&quot;/&gt;&lt;wsp:rsid wsp:val=&quot;002C32A3&quot;/&gt;&lt;wsp:rsid wsp:val=&quot;002C33D3&quot;/&gt;&lt;wsp:rsid wsp:val=&quot;002C486E&quot;/&gt;&lt;wsp:rsid wsp:val=&quot;002C4E4B&quot;/&gt;&lt;wsp:rsid wsp:val=&quot;002C51B7&quot;/&gt;&lt;wsp:rsid wsp:val=&quot;002C5B22&quot;/&gt;&lt;wsp:rsid wsp:val=&quot;002C5E17&quot;/&gt;&lt;wsp:rsid wsp:val=&quot;002C5F66&quot;/&gt;&lt;wsp:rsid wsp:val=&quot;002C72B9&quot;/&gt;&lt;wsp:rsid wsp:val=&quot;002C79FA&quot;/&gt;&lt;wsp:rsid wsp:val=&quot;002D00DC&quot;/&gt;&lt;wsp:rsid wsp:val=&quot;002D0701&quot;/&gt;&lt;wsp:rsid wsp:val=&quot;002D099E&quot;/&gt;&lt;wsp:rsid wsp:val=&quot;002D0B29&quot;/&gt;&lt;wsp:rsid wsp:val=&quot;002D16B2&quot;/&gt;&lt;wsp:rsid wsp:val=&quot;002D1A28&quot;/&gt;&lt;wsp:rsid wsp:val=&quot;002D1C13&quot;/&gt;&lt;wsp:rsid wsp:val=&quot;002D30FA&quot;/&gt;&lt;wsp:rsid wsp:val=&quot;002D317A&quot;/&gt;&lt;wsp:rsid wsp:val=&quot;002D4037&quot;/&gt;&lt;wsp:rsid wsp:val=&quot;002D4CDB&quot;/&gt;&lt;wsp:rsid wsp:val=&quot;002D507B&quot;/&gt;&lt;wsp:rsid wsp:val=&quot;002D52BD&quot;/&gt;&lt;wsp:rsid wsp:val=&quot;002D5DC1&quot;/&gt;&lt;wsp:rsid wsp:val=&quot;002D6BD6&quot;/&gt;&lt;wsp:rsid wsp:val=&quot;002D73A7&quot;/&gt;&lt;wsp:rsid wsp:val=&quot;002D741C&quot;/&gt;&lt;wsp:rsid wsp:val=&quot;002E0019&quot;/&gt;&lt;wsp:rsid wsp:val=&quot;002E0068&quot;/&gt;&lt;wsp:rsid wsp:val=&quot;002E0717&quot;/&gt;&lt;wsp:rsid wsp:val=&quot;002E0E58&quot;/&gt;&lt;wsp:rsid wsp:val=&quot;002E1584&quot;/&gt;&lt;wsp:rsid wsp:val=&quot;002E2B0D&quot;/&gt;&lt;wsp:rsid wsp:val=&quot;002E3BD4&quot;/&gt;&lt;wsp:rsid wsp:val=&quot;002E457C&quot;/&gt;&lt;wsp:rsid wsp:val=&quot;002E6C09&quot;/&gt;&lt;wsp:rsid wsp:val=&quot;002E7EDF&quot;/&gt;&lt;wsp:rsid wsp:val=&quot;002E7FD0&quot;/&gt;&lt;wsp:rsid wsp:val=&quot;002F035E&quot;/&gt;&lt;wsp:rsid wsp:val=&quot;002F04F4&quot;/&gt;&lt;wsp:rsid wsp:val=&quot;002F0921&quot;/&gt;&lt;wsp:rsid wsp:val=&quot;002F273B&quot;/&gt;&lt;wsp:rsid wsp:val=&quot;002F2EA2&quot;/&gt;&lt;wsp:rsid wsp:val=&quot;002F30A6&quot;/&gt;&lt;wsp:rsid wsp:val=&quot;002F4040&quot;/&gt;&lt;wsp:rsid wsp:val=&quot;002F578F&quot;/&gt;&lt;wsp:rsid wsp:val=&quot;002F5798&quot;/&gt;&lt;wsp:rsid wsp:val=&quot;002F7244&quot;/&gt;&lt;wsp:rsid wsp:val=&quot;00301568&quot;/&gt;&lt;wsp:rsid wsp:val=&quot;0030262F&quot;/&gt;&lt;wsp:rsid wsp:val=&quot;00303AFD&quot;/&gt;&lt;wsp:rsid wsp:val=&quot;00304EC2&quot;/&gt;&lt;wsp:rsid wsp:val=&quot;00306598&quot;/&gt;&lt;wsp:rsid wsp:val=&quot;003072A7&quot;/&gt;&lt;wsp:rsid wsp:val=&quot;0030738A&quot;/&gt;&lt;wsp:rsid wsp:val=&quot;00307EF5&quot;/&gt;&lt;wsp:rsid wsp:val=&quot;00310270&quot;/&gt;&lt;wsp:rsid wsp:val=&quot;003105D3&quot;/&gt;&lt;wsp:rsid wsp:val=&quot;00310837&quot;/&gt;&lt;wsp:rsid wsp:val=&quot;003110BF&quot;/&gt;&lt;wsp:rsid wsp:val=&quot;00311588&quot;/&gt;&lt;wsp:rsid wsp:val=&quot;003127A0&quot;/&gt;&lt;wsp:rsid wsp:val=&quot;00314B6A&quot;/&gt;&lt;wsp:rsid wsp:val=&quot;00315AF3&quot;/&gt;&lt;wsp:rsid wsp:val=&quot;003205A5&quot;/&gt;&lt;wsp:rsid wsp:val=&quot;00321770&quot;/&gt;&lt;wsp:rsid wsp:val=&quot;00321E88&quot;/&gt;&lt;wsp:rsid wsp:val=&quot;00321EB9&quot;/&gt;&lt;wsp:rsid wsp:val=&quot;00321FBE&quot;/&gt;&lt;wsp:rsid wsp:val=&quot;0032246C&quot;/&gt;&lt;wsp:rsid wsp:val=&quot;003229A5&quot;/&gt;&lt;wsp:rsid wsp:val=&quot;00322AC7&quot;/&gt;&lt;wsp:rsid wsp:val=&quot;0032345F&quot;/&gt;&lt;wsp:rsid wsp:val=&quot;00324700&quot;/&gt;&lt;wsp:rsid wsp:val=&quot;00324870&quot;/&gt;&lt;wsp:rsid wsp:val=&quot;0032535F&quot;/&gt;&lt;wsp:rsid wsp:val=&quot;003263A0&quot;/&gt;&lt;wsp:rsid wsp:val=&quot;003264C5&quot;/&gt;&lt;wsp:rsid wsp:val=&quot;0033087A&quot;/&gt;&lt;wsp:rsid wsp:val=&quot;00331575&quot;/&gt;&lt;wsp:rsid wsp:val=&quot;0033184E&quot;/&gt;&lt;wsp:rsid wsp:val=&quot;00331BFF&quot;/&gt;&lt;wsp:rsid wsp:val=&quot;00331E04&quot;/&gt;&lt;wsp:rsid wsp:val=&quot;00332103&quot;/&gt;&lt;wsp:rsid wsp:val=&quot;00332869&quot;/&gt;&lt;wsp:rsid wsp:val=&quot;00333591&quot;/&gt;&lt;wsp:rsid wsp:val=&quot;0033406A&quot;/&gt;&lt;wsp:rsid wsp:val=&quot;00334538&quot;/&gt;&lt;wsp:rsid wsp:val=&quot;00334F00&quot;/&gt;&lt;wsp:rsid wsp:val=&quot;003351B2&quot;/&gt;&lt;wsp:rsid wsp:val=&quot;00335533&quot;/&gt;&lt;wsp:rsid wsp:val=&quot;00335806&quot;/&gt;&lt;wsp:rsid wsp:val=&quot;003362D2&quot;/&gt;&lt;wsp:rsid wsp:val=&quot;00337588&quot;/&gt;&lt;wsp:rsid wsp:val=&quot;003401ED&quot;/&gt;&lt;wsp:rsid wsp:val=&quot;00340F2A&quot;/&gt;&lt;wsp:rsid wsp:val=&quot;00341753&quot;/&gt;&lt;wsp:rsid wsp:val=&quot;00343010&quot;/&gt;&lt;wsp:rsid wsp:val=&quot;00343B3A&quot;/&gt;&lt;wsp:rsid wsp:val=&quot;00343FAC&quot;/&gt;&lt;wsp:rsid wsp:val=&quot;00347F8E&quot;/&gt;&lt;wsp:rsid wsp:val=&quot;00350660&quot;/&gt;&lt;wsp:rsid wsp:val=&quot;003506B0&quot;/&gt;&lt;wsp:rsid wsp:val=&quot;00350848&quot;/&gt;&lt;wsp:rsid wsp:val=&quot;00351002&quot;/&gt;&lt;wsp:rsid wsp:val=&quot;0035135E&quot;/&gt;&lt;wsp:rsid wsp:val=&quot;0035178B&quot;/&gt;&lt;wsp:rsid wsp:val=&quot;00351C9D&quot;/&gt;&lt;wsp:rsid wsp:val=&quot;00351E0F&quot;/&gt;&lt;wsp:rsid wsp:val=&quot;0035252D&quot;/&gt;&lt;wsp:rsid wsp:val=&quot;003528BE&quot;/&gt;&lt;wsp:rsid wsp:val=&quot;003529C3&quot;/&gt;&lt;wsp:rsid wsp:val=&quot;00352BA8&quot;/&gt;&lt;wsp:rsid wsp:val=&quot;0035386E&quot;/&gt;&lt;wsp:rsid wsp:val=&quot;00353E8B&quot;/&gt;&lt;wsp:rsid wsp:val=&quot;003549DA&quot;/&gt;&lt;wsp:rsid wsp:val=&quot;00355B55&quot;/&gt;&lt;wsp:rsid wsp:val=&quot;003569D0&quot;/&gt;&lt;wsp:rsid wsp:val=&quot;00357365&quot;/&gt;&lt;wsp:rsid wsp:val=&quot;003577B0&quot;/&gt;&lt;wsp:rsid wsp:val=&quot;00357847&quot;/&gt;&lt;wsp:rsid wsp:val=&quot;003602B9&quot;/&gt;&lt;wsp:rsid wsp:val=&quot;00360B19&quot;/&gt;&lt;wsp:rsid wsp:val=&quot;003617D3&quot;/&gt;&lt;wsp:rsid wsp:val=&quot;00362CB6&quot;/&gt;&lt;wsp:rsid wsp:val=&quot;003634D9&quot;/&gt;&lt;wsp:rsid wsp:val=&quot;0036378D&quot;/&gt;&lt;wsp:rsid wsp:val=&quot;00364796&quot;/&gt;&lt;wsp:rsid wsp:val=&quot;0036512C&quot;/&gt;&lt;wsp:rsid wsp:val=&quot;00365464&quot;/&gt;&lt;wsp:rsid wsp:val=&quot;003665CE&quot;/&gt;&lt;wsp:rsid wsp:val=&quot;0036716E&quot;/&gt;&lt;wsp:rsid wsp:val=&quot;003707B9&quot;/&gt;&lt;wsp:rsid wsp:val=&quot;00370E00&quot;/&gt;&lt;wsp:rsid wsp:val=&quot;00370F6F&quot;/&gt;&lt;wsp:rsid wsp:val=&quot;0037119D&quot;/&gt;&lt;wsp:rsid wsp:val=&quot;00371D19&quot;/&gt;&lt;wsp:rsid wsp:val=&quot;00373C5E&quot;/&gt;&lt;wsp:rsid wsp:val=&quot;003743CF&quot;/&gt;&lt;wsp:rsid wsp:val=&quot;00375B80&quot;/&gt;&lt;wsp:rsid wsp:val=&quot;00375E74&quot;/&gt;&lt;wsp:rsid wsp:val=&quot;00377399&quot;/&gt;&lt;wsp:rsid wsp:val=&quot;003778D8&quot;/&gt;&lt;wsp:rsid wsp:val=&quot;00377ADA&quot;/&gt;&lt;wsp:rsid wsp:val=&quot;00380D4D&quot;/&gt;&lt;wsp:rsid wsp:val=&quot;0038126B&quot;/&gt;&lt;wsp:rsid wsp:val=&quot;00381D18&quot;/&gt;&lt;wsp:rsid wsp:val=&quot;00383052&quot;/&gt;&lt;wsp:rsid wsp:val=&quot;003834D2&quot;/&gt;&lt;wsp:rsid wsp:val=&quot;0038384E&quot;/&gt;&lt;wsp:rsid wsp:val=&quot;003839E1&quot;/&gt;&lt;wsp:rsid wsp:val=&quot;00383AE6&quot;/&gt;&lt;wsp:rsid wsp:val=&quot;00384629&quot;/&gt;&lt;wsp:rsid wsp:val=&quot;00385AE7&quot;/&gt;&lt;wsp:rsid wsp:val=&quot;00385F6E&quot;/&gt;&lt;wsp:rsid wsp:val=&quot;00390A8D&quot;/&gt;&lt;wsp:rsid wsp:val=&quot;00391107&quot;/&gt;&lt;wsp:rsid wsp:val=&quot;00391FFF&quot;/&gt;&lt;wsp:rsid wsp:val=&quot;00392049&quot;/&gt;&lt;wsp:rsid wsp:val=&quot;003935DF&quot;/&gt;&lt;wsp:rsid wsp:val=&quot;00393BB2&quot;/&gt;&lt;wsp:rsid wsp:val=&quot;00394184&quot;/&gt;&lt;wsp:rsid wsp:val=&quot;003949F5&quot;/&gt;&lt;wsp:rsid wsp:val=&quot;00394ED4&quot;/&gt;&lt;wsp:rsid wsp:val=&quot;003954D9&quot;/&gt;&lt;wsp:rsid wsp:val=&quot;00395510&quot;/&gt;&lt;wsp:rsid wsp:val=&quot;003966C3&quot;/&gt;&lt;wsp:rsid wsp:val=&quot;00397F4B&quot;/&gt;&lt;wsp:rsid wsp:val=&quot;003A07A8&quot;/&gt;&lt;wsp:rsid wsp:val=&quot;003A07E5&quot;/&gt;&lt;wsp:rsid wsp:val=&quot;003A193C&quot;/&gt;&lt;wsp:rsid wsp:val=&quot;003A3987&quot;/&gt;&lt;wsp:rsid wsp:val=&quot;003A3D29&quot;/&gt;&lt;wsp:rsid wsp:val=&quot;003A4250&quot;/&gt;&lt;wsp:rsid wsp:val=&quot;003A48DF&quot;/&gt;&lt;wsp:rsid wsp:val=&quot;003A593F&quot;/&gt;&lt;wsp:rsid wsp:val=&quot;003A65B8&quot;/&gt;&lt;wsp:rsid wsp:val=&quot;003A6825&quot;/&gt;&lt;wsp:rsid wsp:val=&quot;003A6EE5&quot;/&gt;&lt;wsp:rsid wsp:val=&quot;003A73CE&quot;/&gt;&lt;wsp:rsid wsp:val=&quot;003A760F&quot;/&gt;&lt;wsp:rsid wsp:val=&quot;003A7899&quot;/&gt;&lt;wsp:rsid wsp:val=&quot;003B072D&quot;/&gt;&lt;wsp:rsid wsp:val=&quot;003B1466&quot;/&gt;&lt;wsp:rsid wsp:val=&quot;003B1F22&quot;/&gt;&lt;wsp:rsid wsp:val=&quot;003B222E&quot;/&gt;&lt;wsp:rsid wsp:val=&quot;003B2F8F&quot;/&gt;&lt;wsp:rsid wsp:val=&quot;003B3003&quot;/&gt;&lt;wsp:rsid wsp:val=&quot;003B3478&quot;/&gt;&lt;wsp:rsid wsp:val=&quot;003B34FF&quot;/&gt;&lt;wsp:rsid wsp:val=&quot;003B36F7&quot;/&gt;&lt;wsp:rsid wsp:val=&quot;003B3D83&quot;/&gt;&lt;wsp:rsid wsp:val=&quot;003B42F3&quot;/&gt;&lt;wsp:rsid wsp:val=&quot;003B559D&quot;/&gt;&lt;wsp:rsid wsp:val=&quot;003B5B93&quot;/&gt;&lt;wsp:rsid wsp:val=&quot;003B61EB&quot;/&gt;&lt;wsp:rsid wsp:val=&quot;003B6F1E&quot;/&gt;&lt;wsp:rsid wsp:val=&quot;003B743E&quot;/&gt;&lt;wsp:rsid wsp:val=&quot;003C06F0&quot;/&gt;&lt;wsp:rsid wsp:val=&quot;003C0B98&quot;/&gt;&lt;wsp:rsid wsp:val=&quot;003C2681&quot;/&gt;&lt;wsp:rsid wsp:val=&quot;003C2972&quot;/&gt;&lt;wsp:rsid wsp:val=&quot;003C4789&quot;/&gt;&lt;wsp:rsid wsp:val=&quot;003C6033&quot;/&gt;&lt;wsp:rsid wsp:val=&quot;003C66C1&quot;/&gt;&lt;wsp:rsid wsp:val=&quot;003C6A3F&quot;/&gt;&lt;wsp:rsid wsp:val=&quot;003C761F&quot;/&gt;&lt;wsp:rsid wsp:val=&quot;003C7991&quot;/&gt;&lt;wsp:rsid wsp:val=&quot;003C7BC2&quot;/&gt;&lt;wsp:rsid wsp:val=&quot;003D070E&quot;/&gt;&lt;wsp:rsid wsp:val=&quot;003D0C21&quot;/&gt;&lt;wsp:rsid wsp:val=&quot;003D0F91&quot;/&gt;&lt;wsp:rsid wsp:val=&quot;003D146A&quot;/&gt;&lt;wsp:rsid wsp:val=&quot;003D1E12&quot;/&gt;&lt;wsp:rsid wsp:val=&quot;003D1E4C&quot;/&gt;&lt;wsp:rsid wsp:val=&quot;003D2413&quot;/&gt;&lt;wsp:rsid wsp:val=&quot;003D29E0&quot;/&gt;&lt;wsp:rsid wsp:val=&quot;003D2A96&quot;/&gt;&lt;wsp:rsid wsp:val=&quot;003D43D4&quot;/&gt;&lt;wsp:rsid wsp:val=&quot;003D550C&quot;/&gt;&lt;wsp:rsid wsp:val=&quot;003D5C0C&quot;/&gt;&lt;wsp:rsid wsp:val=&quot;003D7834&quot;/&gt;&lt;wsp:rsid wsp:val=&quot;003E2A46&quot;/&gt;&lt;wsp:rsid wsp:val=&quot;003E31FC&quot;/&gt;&lt;wsp:rsid wsp:val=&quot;003E3576&quot;/&gt;&lt;wsp:rsid wsp:val=&quot;003E37D8&quot;/&gt;&lt;wsp:rsid wsp:val=&quot;003E3C7C&quot;/&gt;&lt;wsp:rsid wsp:val=&quot;003E3C8B&quot;/&gt;&lt;wsp:rsid wsp:val=&quot;003E5A77&quot;/&gt;&lt;wsp:rsid wsp:val=&quot;003E637E&quot;/&gt;&lt;wsp:rsid wsp:val=&quot;003E77E5&quot;/&gt;&lt;wsp:rsid wsp:val=&quot;003E7F21&quot;/&gt;&lt;wsp:rsid wsp:val=&quot;003F01AE&quot;/&gt;&lt;wsp:rsid wsp:val=&quot;003F09E9&quot;/&gt;&lt;wsp:rsid wsp:val=&quot;003F1350&quot;/&gt;&lt;wsp:rsid wsp:val=&quot;003F1364&quot;/&gt;&lt;wsp:rsid wsp:val=&quot;003F1C23&quot;/&gt;&lt;wsp:rsid wsp:val=&quot;003F1CC3&quot;/&gt;&lt;wsp:rsid wsp:val=&quot;003F221F&quot;/&gt;&lt;wsp:rsid wsp:val=&quot;003F2BEF&quot;/&gt;&lt;wsp:rsid wsp:val=&quot;003F3677&quot;/&gt;&lt;wsp:rsid wsp:val=&quot;003F56C7&quot;/&gt;&lt;wsp:rsid wsp:val=&quot;003F6497&quot;/&gt;&lt;wsp:rsid wsp:val=&quot;003F705A&quot;/&gt;&lt;wsp:rsid wsp:val=&quot;003F7EBB&quot;/&gt;&lt;wsp:rsid wsp:val=&quot;00400A46&quot;/&gt;&lt;wsp:rsid wsp:val=&quot;00400D03&quot;/&gt;&lt;wsp:rsid wsp:val=&quot;00400E15&quot;/&gt;&lt;wsp:rsid wsp:val=&quot;00401256&quot;/&gt;&lt;wsp:rsid wsp:val=&quot;004019D1&quot;/&gt;&lt;wsp:rsid wsp:val=&quot;00401C6D&quot;/&gt;&lt;wsp:rsid wsp:val=&quot;00402051&quot;/&gt;&lt;wsp:rsid wsp:val=&quot;00402208&quot;/&gt;&lt;wsp:rsid wsp:val=&quot;0040241F&quot;/&gt;&lt;wsp:rsid wsp:val=&quot;0040250B&quot;/&gt;&lt;wsp:rsid wsp:val=&quot;004026D3&quot;/&gt;&lt;wsp:rsid wsp:val=&quot;00402F40&quot;/&gt;&lt;wsp:rsid wsp:val=&quot;004035CB&quot;/&gt;&lt;wsp:rsid wsp:val=&quot;00403CB3&quot;/&gt;&lt;wsp:rsid wsp:val=&quot;004041F4&quot;/&gt;&lt;wsp:rsid wsp:val=&quot;004047C5&quot;/&gt;&lt;wsp:rsid wsp:val=&quot;004047F6&quot;/&gt;&lt;wsp:rsid wsp:val=&quot;00404CF7&quot;/&gt;&lt;wsp:rsid wsp:val=&quot;0040553C&quot;/&gt;&lt;wsp:rsid wsp:val=&quot;00406777&quot;/&gt;&lt;wsp:rsid wsp:val=&quot;00406BEE&quot;/&gt;&lt;wsp:rsid wsp:val=&quot;00407773&quot;/&gt;&lt;wsp:rsid wsp:val=&quot;00407E34&quot;/&gt;&lt;wsp:rsid wsp:val=&quot;004101AC&quot;/&gt;&lt;wsp:rsid wsp:val=&quot;00411169&quot;/&gt;&lt;wsp:rsid wsp:val=&quot;00411B52&quot;/&gt;&lt;wsp:rsid wsp:val=&quot;00411BD4&quot;/&gt;&lt;wsp:rsid wsp:val=&quot;004123C0&quot;/&gt;&lt;wsp:rsid wsp:val=&quot;00412F57&quot;/&gt;&lt;wsp:rsid wsp:val=&quot;00413029&quot;/&gt;&lt;wsp:rsid wsp:val=&quot;00413638&quot;/&gt;&lt;wsp:rsid wsp:val=&quot;00413946&quot;/&gt;&lt;wsp:rsid wsp:val=&quot;00413FE8&quot;/&gt;&lt;wsp:rsid wsp:val=&quot;00414976&quot;/&gt;&lt;wsp:rsid wsp:val=&quot;00414D72&quot;/&gt;&lt;wsp:rsid wsp:val=&quot;004172CF&quot;/&gt;&lt;wsp:rsid wsp:val=&quot;00420402&quot;/&gt;&lt;wsp:rsid wsp:val=&quot;0042058F&quot;/&gt;&lt;wsp:rsid wsp:val=&quot;00420C62&quot;/&gt;&lt;wsp:rsid wsp:val=&quot;0042165C&quot;/&gt;&lt;wsp:rsid wsp:val=&quot;0042176E&quot;/&gt;&lt;wsp:rsid wsp:val=&quot;00422566&quot;/&gt;&lt;wsp:rsid wsp:val=&quot;00422EF0&quot;/&gt;&lt;wsp:rsid wsp:val=&quot;00423396&quot;/&gt;&lt;wsp:rsid wsp:val=&quot;00424385&quot;/&gt;&lt;wsp:rsid wsp:val=&quot;00425B4E&quot;/&gt;&lt;wsp:rsid wsp:val=&quot;00427077&quot;/&gt;&lt;wsp:rsid wsp:val=&quot;00427BC0&quot;/&gt;&lt;wsp:rsid wsp:val=&quot;00427C29&quot;/&gt;&lt;wsp:rsid wsp:val=&quot;004301D9&quot;/&gt;&lt;wsp:rsid wsp:val=&quot;00430A3E&quot;/&gt;&lt;wsp:rsid wsp:val=&quot;004316F2&quot;/&gt;&lt;wsp:rsid wsp:val=&quot;00431EF2&quot;/&gt;&lt;wsp:rsid wsp:val=&quot;004322C0&quot;/&gt;&lt;wsp:rsid wsp:val=&quot;004326D4&quot;/&gt;&lt;wsp:rsid wsp:val=&quot;0043431B&quot;/&gt;&lt;wsp:rsid wsp:val=&quot;00434A32&quot;/&gt;&lt;wsp:rsid wsp:val=&quot;0043572B&quot;/&gt;&lt;wsp:rsid wsp:val=&quot;004359EE&quot;/&gt;&lt;wsp:rsid wsp:val=&quot;00435CBF&quot;/&gt;&lt;wsp:rsid wsp:val=&quot;0043610A&quot;/&gt;&lt;wsp:rsid wsp:val=&quot;0043610E&quot;/&gt;&lt;wsp:rsid wsp:val=&quot;00436681&quot;/&gt;&lt;wsp:rsid wsp:val=&quot;0043712D&quot;/&gt;&lt;wsp:rsid wsp:val=&quot;00440204&quot;/&gt;&lt;wsp:rsid wsp:val=&quot;00440270&quot;/&gt;&lt;wsp:rsid wsp:val=&quot;00440EF4&quot;/&gt;&lt;wsp:rsid wsp:val=&quot;0044103D&quot;/&gt;&lt;wsp:rsid wsp:val=&quot;00441CE9&quot;/&gt;&lt;wsp:rsid wsp:val=&quot;00441F28&quot;/&gt;&lt;wsp:rsid wsp:val=&quot;00442309&quot;/&gt;&lt;wsp:rsid wsp:val=&quot;00442403&quot;/&gt;&lt;wsp:rsid wsp:val=&quot;004428B5&quot;/&gt;&lt;wsp:rsid wsp:val=&quot;004431F9&quot;/&gt;&lt;wsp:rsid wsp:val=&quot;00443808&quot;/&gt;&lt;wsp:rsid wsp:val=&quot;00443975&quot;/&gt;&lt;wsp:rsid wsp:val=&quot;004445B4&quot;/&gt;&lt;wsp:rsid wsp:val=&quot;004450D6&quot;/&gt;&lt;wsp:rsid wsp:val=&quot;0044512C&quot;/&gt;&lt;wsp:rsid wsp:val=&quot;00445657&quot;/&gt;&lt;wsp:rsid wsp:val=&quot;0044619A&quot;/&gt;&lt;wsp:rsid wsp:val=&quot;00446E4E&quot;/&gt;&lt;wsp:rsid wsp:val=&quot;0044727A&quot;/&gt;&lt;wsp:rsid wsp:val=&quot;004474BD&quot;/&gt;&lt;wsp:rsid wsp:val=&quot;004478DB&quot;/&gt;&lt;wsp:rsid wsp:val=&quot;00447B92&quot;/&gt;&lt;wsp:rsid wsp:val=&quot;00450B50&quot;/&gt;&lt;wsp:rsid wsp:val=&quot;00451DE6&quot;/&gt;&lt;wsp:rsid wsp:val=&quot;004534D9&quot;/&gt;&lt;wsp:rsid wsp:val=&quot;00453E62&quot;/&gt;&lt;wsp:rsid wsp:val=&quot;0045413A&quot;/&gt;&lt;wsp:rsid wsp:val=&quot;00454985&quot;/&gt;&lt;wsp:rsid wsp:val=&quot;00454BF7&quot;/&gt;&lt;wsp:rsid wsp:val=&quot;00455745&quot;/&gt;&lt;wsp:rsid wsp:val=&quot;00456547&quot;/&gt;&lt;wsp:rsid wsp:val=&quot;00460C79&quot;/&gt;&lt;wsp:rsid wsp:val=&quot;00461137&quot;/&gt;&lt;wsp:rsid wsp:val=&quot;00463237&quot;/&gt;&lt;wsp:rsid wsp:val=&quot;004654CD&quot;/&gt;&lt;wsp:rsid wsp:val=&quot;0046630B&quot;/&gt;&lt;wsp:rsid wsp:val=&quot;00466437&quot;/&gt;&lt;wsp:rsid wsp:val=&quot;00466F94&quot;/&gt;&lt;wsp:rsid wsp:val=&quot;00471168&quot;/&gt;&lt;wsp:rsid wsp:val=&quot;004721EF&quot;/&gt;&lt;wsp:rsid wsp:val=&quot;00473235&quot;/&gt;&lt;wsp:rsid wsp:val=&quot;0047325C&quot;/&gt;&lt;wsp:rsid wsp:val=&quot;004739EE&quot;/&gt;&lt;wsp:rsid wsp:val=&quot;0047567B&quot;/&gt;&lt;wsp:rsid wsp:val=&quot;00475DCD&quot;/&gt;&lt;wsp:rsid wsp:val=&quot;004766DA&quot;/&gt;&lt;wsp:rsid wsp:val=&quot;00476D97&quot;/&gt;&lt;wsp:rsid wsp:val=&quot;004771A0&quot;/&gt;&lt;wsp:rsid wsp:val=&quot;00477B01&quot;/&gt;&lt;wsp:rsid wsp:val=&quot;00480034&quot;/&gt;&lt;wsp:rsid wsp:val=&quot;00481883&quot;/&gt;&lt;wsp:rsid wsp:val=&quot;00481BB6&quot;/&gt;&lt;wsp:rsid wsp:val=&quot;004827A6&quot;/&gt;&lt;wsp:rsid wsp:val=&quot;00482E89&quot;/&gt;&lt;wsp:rsid wsp:val=&quot;00483DB3&quot;/&gt;&lt;wsp:rsid wsp:val=&quot;0048419A&quot;/&gt;&lt;wsp:rsid wsp:val=&quot;00484281&quot;/&gt;&lt;wsp:rsid wsp:val=&quot;004843C2&quot;/&gt;&lt;wsp:rsid wsp:val=&quot;00484CAC&quot;/&gt;&lt;wsp:rsid wsp:val=&quot;00485370&quot;/&gt;&lt;wsp:rsid wsp:val=&quot;00485BD8&quot;/&gt;&lt;wsp:rsid wsp:val=&quot;00486857&quot;/&gt;&lt;wsp:rsid wsp:val=&quot;00486BB5&quot;/&gt;&lt;wsp:rsid wsp:val=&quot;00487AAF&quot;/&gt;&lt;wsp:rsid wsp:val=&quot;00487FC6&quot;/&gt;&lt;wsp:rsid wsp:val=&quot;004909AF&quot;/&gt;&lt;wsp:rsid wsp:val=&quot;00490C13&quot;/&gt;&lt;wsp:rsid wsp:val=&quot;004910CD&quot;/&gt;&lt;wsp:rsid wsp:val=&quot;0049371F&quot;/&gt;&lt;wsp:rsid wsp:val=&quot;004937E2&quot;/&gt;&lt;wsp:rsid wsp:val=&quot;00493AA2&quot;/&gt;&lt;wsp:rsid wsp:val=&quot;00493C16&quot;/&gt;&lt;wsp:rsid wsp:val=&quot;00494498&quot;/&gt;&lt;wsp:rsid wsp:val=&quot;0049580C&quot;/&gt;&lt;wsp:rsid wsp:val=&quot;00495DB8&quot;/&gt;&lt;wsp:rsid wsp:val=&quot;00495EFE&quot;/&gt;&lt;wsp:rsid wsp:val=&quot;00496249&quot;/&gt;&lt;wsp:rsid wsp:val=&quot;00497092&quot;/&gt;&lt;wsp:rsid wsp:val=&quot;00497F74&quot;/&gt;&lt;wsp:rsid wsp:val=&quot;004A0EF9&quot;/&gt;&lt;wsp:rsid wsp:val=&quot;004A23B4&quot;/&gt;&lt;wsp:rsid wsp:val=&quot;004A2661&quot;/&gt;&lt;wsp:rsid wsp:val=&quot;004A2C70&quot;/&gt;&lt;wsp:rsid wsp:val=&quot;004A3719&quot;/&gt;&lt;wsp:rsid wsp:val=&quot;004A3EAE&quot;/&gt;&lt;wsp:rsid wsp:val=&quot;004A4D1C&quot;/&gt;&lt;wsp:rsid wsp:val=&quot;004A5AC4&quot;/&gt;&lt;wsp:rsid wsp:val=&quot;004A5FD8&quot;/&gt;&lt;wsp:rsid wsp:val=&quot;004A65BC&quot;/&gt;&lt;wsp:rsid wsp:val=&quot;004A70FD&quot;/&gt;&lt;wsp:rsid wsp:val=&quot;004A7666&quot;/&gt;&lt;wsp:rsid wsp:val=&quot;004A783D&quot;/&gt;&lt;wsp:rsid wsp:val=&quot;004A786A&quot;/&gt;&lt;wsp:rsid wsp:val=&quot;004B0268&quot;/&gt;&lt;wsp:rsid wsp:val=&quot;004B0319&quot;/&gt;&lt;wsp:rsid wsp:val=&quot;004B0836&quot;/&gt;&lt;wsp:rsid wsp:val=&quot;004B0961&quot;/&gt;&lt;wsp:rsid wsp:val=&quot;004B1D1C&quot;/&gt;&lt;wsp:rsid wsp:val=&quot;004B2381&quot;/&gt;&lt;wsp:rsid wsp:val=&quot;004B2961&quot;/&gt;&lt;wsp:rsid wsp:val=&quot;004B2AB5&quot;/&gt;&lt;wsp:rsid wsp:val=&quot;004B320A&quot;/&gt;&lt;wsp:rsid wsp:val=&quot;004B36DC&quot;/&gt;&lt;wsp:rsid wsp:val=&quot;004B46AB&quot;/&gt;&lt;wsp:rsid wsp:val=&quot;004B577E&quot;/&gt;&lt;wsp:rsid wsp:val=&quot;004B6474&quot;/&gt;&lt;wsp:rsid wsp:val=&quot;004B774A&quot;/&gt;&lt;wsp:rsid wsp:val=&quot;004C0213&quot;/&gt;&lt;wsp:rsid wsp:val=&quot;004C1767&quot;/&gt;&lt;wsp:rsid wsp:val=&quot;004C230C&quot;/&gt;&lt;wsp:rsid wsp:val=&quot;004C23C3&quot;/&gt;&lt;wsp:rsid wsp:val=&quot;004C3717&quot;/&gt;&lt;wsp:rsid wsp:val=&quot;004C51C7&quot;/&gt;&lt;wsp:rsid wsp:val=&quot;004D0904&quot;/&gt;&lt;wsp:rsid wsp:val=&quot;004D0D6F&quot;/&gt;&lt;wsp:rsid wsp:val=&quot;004D10F4&quot;/&gt;&lt;wsp:rsid wsp:val=&quot;004D11B8&quot;/&gt;&lt;wsp:rsid wsp:val=&quot;004D1228&quot;/&gt;&lt;wsp:rsid wsp:val=&quot;004D23EC&quot;/&gt;&lt;wsp:rsid wsp:val=&quot;004D29AD&quot;/&gt;&lt;wsp:rsid wsp:val=&quot;004D32EA&quot;/&gt;&lt;wsp:rsid wsp:val=&quot;004D3C99&quot;/&gt;&lt;wsp:rsid wsp:val=&quot;004D5027&quot;/&gt;&lt;wsp:rsid wsp:val=&quot;004D7719&quot;/&gt;&lt;wsp:rsid wsp:val=&quot;004D797B&quot;/&gt;&lt;wsp:rsid wsp:val=&quot;004D7A31&quot;/&gt;&lt;wsp:rsid wsp:val=&quot;004D7AB7&quot;/&gt;&lt;wsp:rsid wsp:val=&quot;004E0120&quot;/&gt;&lt;wsp:rsid wsp:val=&quot;004E098E&quot;/&gt;&lt;wsp:rsid wsp:val=&quot;004E0CE4&quot;/&gt;&lt;wsp:rsid wsp:val=&quot;004E2AC3&quot;/&gt;&lt;wsp:rsid wsp:val=&quot;004E2CC5&quot;/&gt;&lt;wsp:rsid wsp:val=&quot;004E2DA3&quot;/&gt;&lt;wsp:rsid wsp:val=&quot;004E36D1&quot;/&gt;&lt;wsp:rsid wsp:val=&quot;004E3767&quot;/&gt;&lt;wsp:rsid wsp:val=&quot;004E38E5&quot;/&gt;&lt;wsp:rsid wsp:val=&quot;004E5EB7&quot;/&gt;&lt;wsp:rsid wsp:val=&quot;004E6542&quot;/&gt;&lt;wsp:rsid wsp:val=&quot;004E688C&quot;/&gt;&lt;wsp:rsid wsp:val=&quot;004E6A7E&quot;/&gt;&lt;wsp:rsid wsp:val=&quot;004F0257&quot;/&gt;&lt;wsp:rsid wsp:val=&quot;004F07D2&quot;/&gt;&lt;wsp:rsid wsp:val=&quot;004F23F1&quot;/&gt;&lt;wsp:rsid wsp:val=&quot;004F2931&quot;/&gt;&lt;wsp:rsid wsp:val=&quot;004F2991&quot;/&gt;&lt;wsp:rsid wsp:val=&quot;004F2ACA&quot;/&gt;&lt;wsp:rsid wsp:val=&quot;004F3218&quot;/&gt;&lt;wsp:rsid wsp:val=&quot;004F3585&quot;/&gt;&lt;wsp:rsid wsp:val=&quot;004F3BF2&quot;/&gt;&lt;wsp:rsid wsp:val=&quot;004F3D9D&quot;/&gt;&lt;wsp:rsid wsp:val=&quot;004F4773&quot;/&gt;&lt;wsp:rsid wsp:val=&quot;004F5456&quot;/&gt;&lt;wsp:rsid wsp:val=&quot;004F58A4&quot;/&gt;&lt;wsp:rsid wsp:val=&quot;004F5F8C&quot;/&gt;&lt;wsp:rsid wsp:val=&quot;004F61C3&quot;/&gt;&lt;wsp:rsid wsp:val=&quot;004F63B7&quot;/&gt;&lt;wsp:rsid wsp:val=&quot;004F6A81&quot;/&gt;&lt;wsp:rsid wsp:val=&quot;004F6E3D&quot;/&gt;&lt;wsp:rsid wsp:val=&quot;004F7762&quot;/&gt;&lt;wsp:rsid wsp:val=&quot;0050010E&quot;/&gt;&lt;wsp:rsid wsp:val=&quot;00500D0E&quot;/&gt;&lt;wsp:rsid wsp:val=&quot;00501452&quot;/&gt;&lt;wsp:rsid wsp:val=&quot;005036CF&quot;/&gt;&lt;wsp:rsid wsp:val=&quot;00503DC5&quot;/&gt;&lt;wsp:rsid wsp:val=&quot;00505047&quot;/&gt;&lt;wsp:rsid wsp:val=&quot;00505BE5&quot;/&gt;&lt;wsp:rsid wsp:val=&quot;005069AD&quot;/&gt;&lt;wsp:rsid wsp:val=&quot;00506B07&quot;/&gt;&lt;wsp:rsid wsp:val=&quot;00507CBD&quot;/&gt;&lt;wsp:rsid wsp:val=&quot;00507D40&quot;/&gt;&lt;wsp:rsid wsp:val=&quot;00510092&quot;/&gt;&lt;wsp:rsid wsp:val=&quot;00510557&quot;/&gt;&lt;wsp:rsid wsp:val=&quot;005105E3&quot;/&gt;&lt;wsp:rsid wsp:val=&quot;005110A6&quot;/&gt;&lt;wsp:rsid wsp:val=&quot;00512562&quot;/&gt;&lt;wsp:rsid wsp:val=&quot;005126C5&quot;/&gt;&lt;wsp:rsid wsp:val=&quot;005135D8&quot;/&gt;&lt;wsp:rsid wsp:val=&quot;0051377D&quot;/&gt;&lt;wsp:rsid wsp:val=&quot;00513AF1&quot;/&gt;&lt;wsp:rsid wsp:val=&quot;00513FE3&quot;/&gt;&lt;wsp:rsid wsp:val=&quot;00514390&quot;/&gt;&lt;wsp:rsid wsp:val=&quot;00515F56&quot;/&gt;&lt;wsp:rsid wsp:val=&quot;0051633D&quot;/&gt;&lt;wsp:rsid wsp:val=&quot;00516891&quot;/&gt;&lt;wsp:rsid wsp:val=&quot;00516F09&quot;/&gt;&lt;wsp:rsid wsp:val=&quot;00517222&quot;/&gt;&lt;wsp:rsid wsp:val=&quot;00517475&quot;/&gt;&lt;wsp:rsid wsp:val=&quot;0051762A&quot;/&gt;&lt;wsp:rsid wsp:val=&quot;00517944&quot;/&gt;&lt;wsp:rsid wsp:val=&quot;005179E5&quot;/&gt;&lt;wsp:rsid wsp:val=&quot;00520551&quot;/&gt;&lt;wsp:rsid wsp:val=&quot;005212D0&quot;/&gt;&lt;wsp:rsid wsp:val=&quot;00521363&quot;/&gt;&lt;wsp:rsid wsp:val=&quot;005216F8&quot;/&gt;&lt;wsp:rsid wsp:val=&quot;0052187F&quot;/&gt;&lt;wsp:rsid wsp:val=&quot;00521890&quot;/&gt;&lt;wsp:rsid wsp:val=&quot;005218BA&quot;/&gt;&lt;wsp:rsid wsp:val=&quot;00521971&quot;/&gt;&lt;wsp:rsid wsp:val=&quot;00522924&quot;/&gt;&lt;wsp:rsid wsp:val=&quot;005229F9&quot;/&gt;&lt;wsp:rsid wsp:val=&quot;00522C38&quot;/&gt;&lt;wsp:rsid wsp:val=&quot;0052440A&quot;/&gt;&lt;wsp:rsid wsp:val=&quot;00524772&quot;/&gt;&lt;wsp:rsid wsp:val=&quot;00524EF6&quot;/&gt;&lt;wsp:rsid wsp:val=&quot;00525B72&quot;/&gt;&lt;wsp:rsid wsp:val=&quot;00526D05&quot;/&gt;&lt;wsp:rsid wsp:val=&quot;00526EAD&quot;/&gt;&lt;wsp:rsid wsp:val=&quot;005273F1&quot;/&gt;&lt;wsp:rsid wsp:val=&quot;0052746E&quot;/&gt;&lt;wsp:rsid wsp:val=&quot;00527DC2&quot;/&gt;&lt;wsp:rsid wsp:val=&quot;00530C65&quot;/&gt;&lt;wsp:rsid wsp:val=&quot;00532BD8&quot;/&gt;&lt;wsp:rsid wsp:val=&quot;005330E7&quot;/&gt;&lt;wsp:rsid wsp:val=&quot;00533BC9&quot;/&gt;&lt;wsp:rsid wsp:val=&quot;00533F7A&quot;/&gt;&lt;wsp:rsid wsp:val=&quot;005340A0&quot;/&gt;&lt;wsp:rsid wsp:val=&quot;005354F6&quot;/&gt;&lt;wsp:rsid wsp:val=&quot;00536143&quot;/&gt;&lt;wsp:rsid wsp:val=&quot;00536ADB&quot;/&gt;&lt;wsp:rsid wsp:val=&quot;00537AAB&quot;/&gt;&lt;wsp:rsid wsp:val=&quot;00537E03&quot;/&gt;&lt;wsp:rsid wsp:val=&quot;0054010B&quot;/&gt;&lt;wsp:rsid wsp:val=&quot;0054108B&quot;/&gt;&lt;wsp:rsid wsp:val=&quot;00541FC7&quot;/&gt;&lt;wsp:rsid wsp:val=&quot;005438E2&quot;/&gt;&lt;wsp:rsid wsp:val=&quot;00544182&quot;/&gt;&lt;wsp:rsid wsp:val=&quot;00544524&quot;/&gt;&lt;wsp:rsid wsp:val=&quot;005451DC&quot;/&gt;&lt;wsp:rsid wsp:val=&quot;00545343&quot;/&gt;&lt;wsp:rsid wsp:val=&quot;00545425&quot;/&gt;&lt;wsp:rsid wsp:val=&quot;00545C6B&quot;/&gt;&lt;wsp:rsid wsp:val=&quot;005465F8&quot;/&gt;&lt;wsp:rsid wsp:val=&quot;00546DF5&quot;/&gt;&lt;wsp:rsid wsp:val=&quot;00546E71&quot;/&gt;&lt;wsp:rsid wsp:val=&quot;0054725B&quot;/&gt;&lt;wsp:rsid wsp:val=&quot;00547F4D&quot;/&gt;&lt;wsp:rsid wsp:val=&quot;00547F8E&quot;/&gt;&lt;wsp:rsid wsp:val=&quot;00551AA7&quot;/&gt;&lt;wsp:rsid wsp:val=&quot;00551E83&quot;/&gt;&lt;wsp:rsid wsp:val=&quot;005529CF&quot;/&gt;&lt;wsp:rsid wsp:val=&quot;00553673&quot;/&gt;&lt;wsp:rsid wsp:val=&quot;00553AC1&quot;/&gt;&lt;wsp:rsid wsp:val=&quot;00553C1B&quot;/&gt;&lt;wsp:rsid wsp:val=&quot;00555878&quot;/&gt;&lt;wsp:rsid wsp:val=&quot;0055588E&quot;/&gt;&lt;wsp:rsid wsp:val=&quot;00555987&quot;/&gt;&lt;wsp:rsid wsp:val=&quot;00555A01&quot;/&gt;&lt;wsp:rsid wsp:val=&quot;00555BA1&quot;/&gt;&lt;wsp:rsid wsp:val=&quot;00555CDF&quot;/&gt;&lt;wsp:rsid wsp:val=&quot;00557652&quot;/&gt;&lt;wsp:rsid wsp:val=&quot;00560E5E&quot;/&gt;&lt;wsp:rsid wsp:val=&quot;0056192A&quot;/&gt;&lt;wsp:rsid wsp:val=&quot;00561F72&quot;/&gt;&lt;wsp:rsid wsp:val=&quot;00562FDA&quot;/&gt;&lt;wsp:rsid wsp:val=&quot;00563A23&quot;/&gt;&lt;wsp:rsid wsp:val=&quot;0056471C&quot;/&gt;&lt;wsp:rsid wsp:val=&quot;0056552E&quot;/&gt;&lt;wsp:rsid wsp:val=&quot;00566703&quot;/&gt;&lt;wsp:rsid wsp:val=&quot;0056781C&quot;/&gt;&lt;wsp:rsid wsp:val=&quot;00567FAE&quot;/&gt;&lt;wsp:rsid wsp:val=&quot;005700B5&quot;/&gt;&lt;wsp:rsid wsp:val=&quot;005700C3&quot;/&gt;&lt;wsp:rsid wsp:val=&quot;005707A3&quot;/&gt;&lt;wsp:rsid wsp:val=&quot;00570A0A&quot;/&gt;&lt;wsp:rsid wsp:val=&quot;00570B2A&quot;/&gt;&lt;wsp:rsid wsp:val=&quot;0057130A&quot;/&gt;&lt;wsp:rsid wsp:val=&quot;00571D2E&quot;/&gt;&lt;wsp:rsid wsp:val=&quot;00572996&quot;/&gt;&lt;wsp:rsid wsp:val=&quot;005752FB&quot;/&gt;&lt;wsp:rsid wsp:val=&quot;005756FC&quot;/&gt;&lt;wsp:rsid wsp:val=&quot;00576788&quot;/&gt;&lt;wsp:rsid wsp:val=&quot;005767D9&quot;/&gt;&lt;wsp:rsid wsp:val=&quot;00576A57&quot;/&gt;&lt;wsp:rsid wsp:val=&quot;00577A37&quot;/&gt;&lt;wsp:rsid wsp:val=&quot;00582713&quot;/&gt;&lt;wsp:rsid wsp:val=&quot;005829C9&quot;/&gt;&lt;wsp:rsid wsp:val=&quot;005841C4&quot;/&gt;&lt;wsp:rsid wsp:val=&quot;005842D4&quot;/&gt;&lt;wsp:rsid wsp:val=&quot;005844B2&quot;/&gt;&lt;wsp:rsid wsp:val=&quot;005846B2&quot;/&gt;&lt;wsp:rsid wsp:val=&quot;00584FB6&quot;/&gt;&lt;wsp:rsid wsp:val=&quot;005865B5&quot;/&gt;&lt;wsp:rsid wsp:val=&quot;00586672&quot;/&gt;&lt;wsp:rsid wsp:val=&quot;0059029B&quot;/&gt;&lt;wsp:rsid wsp:val=&quot;00590803&quot;/&gt;&lt;wsp:rsid wsp:val=&quot;00591153&quot;/&gt;&lt;wsp:rsid wsp:val=&quot;0059123F&quot;/&gt;&lt;wsp:rsid wsp:val=&quot;005920FA&quot;/&gt;&lt;wsp:rsid wsp:val=&quot;00592284&quot;/&gt;&lt;wsp:rsid wsp:val=&quot;00592AC3&quot;/&gt;&lt;wsp:rsid wsp:val=&quot;005931F5&quot;/&gt;&lt;wsp:rsid wsp:val=&quot;00593365&quot;/&gt;&lt;wsp:rsid wsp:val=&quot;00593379&quot;/&gt;&lt;wsp:rsid wsp:val=&quot;00594DA6&quot;/&gt;&lt;wsp:rsid wsp:val=&quot;005954C1&quot;/&gt;&lt;wsp:rsid wsp:val=&quot;005956EC&quot;/&gt;&lt;wsp:rsid wsp:val=&quot;005977F4&quot;/&gt;&lt;wsp:rsid wsp:val=&quot;005A0C99&quot;/&gt;&lt;wsp:rsid wsp:val=&quot;005A1211&quot;/&gt;&lt;wsp:rsid wsp:val=&quot;005A1A5F&quot;/&gt;&lt;wsp:rsid wsp:val=&quot;005A28CF&quot;/&gt;&lt;wsp:rsid wsp:val=&quot;005A2DFD&quot;/&gt;&lt;wsp:rsid wsp:val=&quot;005A308F&quot;/&gt;&lt;wsp:rsid wsp:val=&quot;005A40C9&quot;/&gt;&lt;wsp:rsid wsp:val=&quot;005A4444&quot;/&gt;&lt;wsp:rsid wsp:val=&quot;005A6240&quot;/&gt;&lt;wsp:rsid wsp:val=&quot;005A7EFD&quot;/&gt;&lt;wsp:rsid wsp:val=&quot;005B06F1&quot;/&gt;&lt;wsp:rsid wsp:val=&quot;005B0B71&quot;/&gt;&lt;wsp:rsid wsp:val=&quot;005B0B87&quot;/&gt;&lt;wsp:rsid wsp:val=&quot;005B1046&quot;/&gt;&lt;wsp:rsid wsp:val=&quot;005B12AC&quot;/&gt;&lt;wsp:rsid wsp:val=&quot;005B19E2&quot;/&gt;&lt;wsp:rsid wsp:val=&quot;005B1CA4&quot;/&gt;&lt;wsp:rsid wsp:val=&quot;005B2B0D&quot;/&gt;&lt;wsp:rsid wsp:val=&quot;005B2F04&quot;/&gt;&lt;wsp:rsid wsp:val=&quot;005B346B&quot;/&gt;&lt;wsp:rsid wsp:val=&quot;005B3825&quot;/&gt;&lt;wsp:rsid wsp:val=&quot;005B3C92&quot;/&gt;&lt;wsp:rsid wsp:val=&quot;005B54F0&quot;/&gt;&lt;wsp:rsid wsp:val=&quot;005B6698&quot;/&gt;&lt;wsp:rsid wsp:val=&quot;005B6C44&quot;/&gt;&lt;wsp:rsid wsp:val=&quot;005B749A&quot;/&gt;&lt;wsp:rsid wsp:val=&quot;005C0626&quot;/&gt;&lt;wsp:rsid wsp:val=&quot;005C0E3B&quot;/&gt;&lt;wsp:rsid wsp:val=&quot;005C12F7&quot;/&gt;&lt;wsp:rsid wsp:val=&quot;005C1526&quot;/&gt;&lt;wsp:rsid wsp:val=&quot;005C1840&quot;/&gt;&lt;wsp:rsid wsp:val=&quot;005C1DA9&quot;/&gt;&lt;wsp:rsid wsp:val=&quot;005C2147&quot;/&gt;&lt;wsp:rsid wsp:val=&quot;005C217C&quot;/&gt;&lt;wsp:rsid wsp:val=&quot;005C25E0&quot;/&gt;&lt;wsp:rsid wsp:val=&quot;005C301A&quot;/&gt;&lt;wsp:rsid wsp:val=&quot;005C36CE&quot;/&gt;&lt;wsp:rsid wsp:val=&quot;005C38BF&quot;/&gt;&lt;wsp:rsid wsp:val=&quot;005C4238&quot;/&gt;&lt;wsp:rsid wsp:val=&quot;005C431A&quot;/&gt;&lt;wsp:rsid wsp:val=&quot;005C448A&quot;/&gt;&lt;wsp:rsid wsp:val=&quot;005C475E&quot;/&gt;&lt;wsp:rsid wsp:val=&quot;005C5F6E&quot;/&gt;&lt;wsp:rsid wsp:val=&quot;005C65F9&quot;/&gt;&lt;wsp:rsid wsp:val=&quot;005C7DC3&quot;/&gt;&lt;wsp:rsid wsp:val=&quot;005C7E3D&quot;/&gt;&lt;wsp:rsid wsp:val=&quot;005D0304&quot;/&gt;&lt;wsp:rsid wsp:val=&quot;005D0694&quot;/&gt;&lt;wsp:rsid wsp:val=&quot;005D1A52&quot;/&gt;&lt;wsp:rsid wsp:val=&quot;005D1BC3&quot;/&gt;&lt;wsp:rsid wsp:val=&quot;005D1E98&quot;/&gt;&lt;wsp:rsid wsp:val=&quot;005D204E&quot;/&gt;&lt;wsp:rsid wsp:val=&quot;005D20C8&quot;/&gt;&lt;wsp:rsid wsp:val=&quot;005D350B&quot;/&gt;&lt;wsp:rsid wsp:val=&quot;005D4E26&quot;/&gt;&lt;wsp:rsid wsp:val=&quot;005D5889&quot;/&gt;&lt;wsp:rsid wsp:val=&quot;005D5EF0&quot;/&gt;&lt;wsp:rsid wsp:val=&quot;005D71D1&quot;/&gt;&lt;wsp:rsid wsp:val=&quot;005D7FF2&quot;/&gt;&lt;wsp:rsid wsp:val=&quot;005E0FE0&quot;/&gt;&lt;wsp:rsid wsp:val=&quot;005E1BAC&quot;/&gt;&lt;wsp:rsid wsp:val=&quot;005E1F0D&quot;/&gt;&lt;wsp:rsid wsp:val=&quot;005E3DB5&quot;/&gt;&lt;wsp:rsid wsp:val=&quot;005E4A90&quot;/&gt;&lt;wsp:rsid wsp:val=&quot;005E5F37&quot;/&gt;&lt;wsp:rsid wsp:val=&quot;005E75B7&quot;/&gt;&lt;wsp:rsid wsp:val=&quot;005E7C0D&quot;/&gt;&lt;wsp:rsid wsp:val=&quot;005F0D77&quot;/&gt;&lt;wsp:rsid wsp:val=&quot;005F1230&quot;/&gt;&lt;wsp:rsid wsp:val=&quot;005F1BF7&quot;/&gt;&lt;wsp:rsid wsp:val=&quot;005F1D6E&quot;/&gt;&lt;wsp:rsid wsp:val=&quot;005F262B&quot;/&gt;&lt;wsp:rsid wsp:val=&quot;005F2855&quot;/&gt;&lt;wsp:rsid wsp:val=&quot;005F2C71&quot;/&gt;&lt;wsp:rsid wsp:val=&quot;005F2C74&quot;/&gt;&lt;wsp:rsid wsp:val=&quot;005F2DD1&quot;/&gt;&lt;wsp:rsid wsp:val=&quot;005F3860&quot;/&gt;&lt;wsp:rsid wsp:val=&quot;005F3C5D&quot;/&gt;&lt;wsp:rsid wsp:val=&quot;005F3FEE&quot;/&gt;&lt;wsp:rsid wsp:val=&quot;005F44C8&quot;/&gt;&lt;wsp:rsid wsp:val=&quot;005F4B73&quot;/&gt;&lt;wsp:rsid wsp:val=&quot;005F4F0B&quot;/&gt;&lt;wsp:rsid wsp:val=&quot;005F5043&quot;/&gt;&lt;wsp:rsid wsp:val=&quot;005F581D&quot;/&gt;&lt;wsp:rsid wsp:val=&quot;005F599D&quot;/&gt;&lt;wsp:rsid wsp:val=&quot;005F5B76&quot;/&gt;&lt;wsp:rsid wsp:val=&quot;005F5D58&quot;/&gt;&lt;wsp:rsid wsp:val=&quot;005F6A2E&quot;/&gt;&lt;wsp:rsid wsp:val=&quot;005F6D78&quot;/&gt;&lt;wsp:rsid wsp:val=&quot;005F6EAD&quot;/&gt;&lt;wsp:rsid wsp:val=&quot;005F7C8B&quot;/&gt;&lt;wsp:rsid wsp:val=&quot;006005EF&quot;/&gt;&lt;wsp:rsid wsp:val=&quot;00600A26&quot;/&gt;&lt;wsp:rsid wsp:val=&quot;00600B5F&quot;/&gt;&lt;wsp:rsid wsp:val=&quot;00601116&quot;/&gt;&lt;wsp:rsid wsp:val=&quot;00602875&quot;/&gt;&lt;wsp:rsid wsp:val=&quot;00602904&quot;/&gt;&lt;wsp:rsid wsp:val=&quot;00602EDC&quot;/&gt;&lt;wsp:rsid wsp:val=&quot;00602FCA&quot;/&gt;&lt;wsp:rsid wsp:val=&quot;0060396E&quot;/&gt;&lt;wsp:rsid wsp:val=&quot;00603C98&quot;/&gt;&lt;wsp:rsid wsp:val=&quot;00604079&quot;/&gt;&lt;wsp:rsid wsp:val=&quot;00604939&quot;/&gt;&lt;wsp:rsid wsp:val=&quot;00604E27&quot;/&gt;&lt;wsp:rsid wsp:val=&quot;00604E2B&quot;/&gt;&lt;wsp:rsid wsp:val=&quot;00604E8F&quot;/&gt;&lt;wsp:rsid wsp:val=&quot;00605069&quot;/&gt;&lt;wsp:rsid wsp:val=&quot;006059D3&quot;/&gt;&lt;wsp:rsid wsp:val=&quot;00605F6B&quot;/&gt;&lt;wsp:rsid wsp:val=&quot;00606F17&quot;/&gt;&lt;wsp:rsid wsp:val=&quot;0060748E&quot;/&gt;&lt;wsp:rsid wsp:val=&quot;00607727&quot;/&gt;&lt;wsp:rsid wsp:val=&quot;00607E4E&quot;/&gt;&lt;wsp:rsid wsp:val=&quot;0061037C&quot;/&gt;&lt;wsp:rsid wsp:val=&quot;00610668&quot;/&gt;&lt;wsp:rsid wsp:val=&quot;00611247&quot;/&gt;&lt;wsp:rsid wsp:val=&quot;0061129A&quot;/&gt;&lt;wsp:rsid wsp:val=&quot;006118D5&quot;/&gt;&lt;wsp:rsid wsp:val=&quot;00612171&quot;/&gt;&lt;wsp:rsid wsp:val=&quot;006123C4&quot;/&gt;&lt;wsp:rsid wsp:val=&quot;00613814&quot;/&gt;&lt;wsp:rsid wsp:val=&quot;00613D76&quot;/&gt;&lt;wsp:rsid wsp:val=&quot;00613FF1&quot;/&gt;&lt;wsp:rsid wsp:val=&quot;00614505&quot;/&gt;&lt;wsp:rsid wsp:val=&quot;00615CD2&quot;/&gt;&lt;wsp:rsid wsp:val=&quot;00615D97&quot;/&gt;&lt;wsp:rsid wsp:val=&quot;00616A88&quot;/&gt;&lt;wsp:rsid wsp:val=&quot;00616E88&quot;/&gt;&lt;wsp:rsid wsp:val=&quot;00617ED2&quot;/&gt;&lt;wsp:rsid wsp:val=&quot;00622B71&quot;/&gt;&lt;wsp:rsid wsp:val=&quot;00622EFD&quot;/&gt;&lt;wsp:rsid wsp:val=&quot;006233F1&quot;/&gt;&lt;wsp:rsid wsp:val=&quot;0062389C&quot;/&gt;&lt;wsp:rsid wsp:val=&quot;00624CB2&quot;/&gt;&lt;wsp:rsid wsp:val=&quot;006253EE&quot;/&gt;&lt;wsp:rsid wsp:val=&quot;00625480&quot;/&gt;&lt;wsp:rsid wsp:val=&quot;00625A93&quot;/&gt;&lt;wsp:rsid wsp:val=&quot;00625D45&quot;/&gt;&lt;wsp:rsid wsp:val=&quot;0062600D&quot;/&gt;&lt;wsp:rsid wsp:val=&quot;0062630A&quot;/&gt;&lt;wsp:rsid wsp:val=&quot;006278E7&quot;/&gt;&lt;wsp:rsid wsp:val=&quot;006304C2&quot;/&gt;&lt;wsp:rsid wsp:val=&quot;006306D6&quot;/&gt;&lt;wsp:rsid wsp:val=&quot;00630F18&quot;/&gt;&lt;wsp:rsid wsp:val=&quot;00631CA6&quot;/&gt;&lt;wsp:rsid wsp:val=&quot;006323C7&quot;/&gt;&lt;wsp:rsid wsp:val=&quot;006326EE&quot;/&gt;&lt;wsp:rsid wsp:val=&quot;00632BB6&quot;/&gt;&lt;wsp:rsid wsp:val=&quot;00633A70&quot;/&gt;&lt;wsp:rsid wsp:val=&quot;00634195&quot;/&gt;&lt;wsp:rsid wsp:val=&quot;006341FF&quot;/&gt;&lt;wsp:rsid wsp:val=&quot;0063442B&quot;/&gt;&lt;wsp:rsid wsp:val=&quot;00634BAF&quot;/&gt;&lt;wsp:rsid wsp:val=&quot;00635C2F&quot;/&gt;&lt;wsp:rsid wsp:val=&quot;00635DF1&quot;/&gt;&lt;wsp:rsid wsp:val=&quot;00637074&quot;/&gt;&lt;wsp:rsid wsp:val=&quot;006372F6&quot;/&gt;&lt;wsp:rsid wsp:val=&quot;0063750C&quot;/&gt;&lt;wsp:rsid wsp:val=&quot;00640111&quot;/&gt;&lt;wsp:rsid wsp:val=&quot;00640506&quot;/&gt;&lt;wsp:rsid wsp:val=&quot;00640E33&quot;/&gt;&lt;wsp:rsid wsp:val=&quot;00640F0B&quot;/&gt;&lt;wsp:rsid wsp:val=&quot;00641214&quot;/&gt;&lt;wsp:rsid wsp:val=&quot;00643B21&quot;/&gt;&lt;wsp:rsid wsp:val=&quot;00643CB7&quot;/&gt;&lt;wsp:rsid wsp:val=&quot;00644449&quot;/&gt;&lt;wsp:rsid wsp:val=&quot;006457EF&quot;/&gt;&lt;wsp:rsid wsp:val=&quot;00645C37&quot;/&gt;&lt;wsp:rsid wsp:val=&quot;00645D32&quot;/&gt;&lt;wsp:rsid wsp:val=&quot;00645DA3&quot;/&gt;&lt;wsp:rsid wsp:val=&quot;00646BE0&quot;/&gt;&lt;wsp:rsid wsp:val=&quot;0064734B&quot;/&gt;&lt;wsp:rsid wsp:val=&quot;00647DCA&quot;/&gt;&lt;wsp:rsid wsp:val=&quot;006511B8&quot;/&gt;&lt;wsp:rsid wsp:val=&quot;00651608&quot;/&gt;&lt;wsp:rsid wsp:val=&quot;00651C89&quot;/&gt;&lt;wsp:rsid wsp:val=&quot;006536FE&quot;/&gt;&lt;wsp:rsid wsp:val=&quot;006540B8&quot;/&gt;&lt;wsp:rsid wsp:val=&quot;006544B4&quot;/&gt;&lt;wsp:rsid wsp:val=&quot;00654949&quot;/&gt;&lt;wsp:rsid wsp:val=&quot;00654FCC&quot;/&gt;&lt;wsp:rsid wsp:val=&quot;006550D4&quot;/&gt;&lt;wsp:rsid wsp:val=&quot;006556FA&quot;/&gt;&lt;wsp:rsid wsp:val=&quot;00655768&quot;/&gt;&lt;wsp:rsid wsp:val=&quot;00657670&quot;/&gt;&lt;wsp:rsid wsp:val=&quot;00657A0A&quot;/&gt;&lt;wsp:rsid wsp:val=&quot;00662C00&quot;/&gt;&lt;wsp:rsid wsp:val=&quot;00663289&quot;/&gt;&lt;wsp:rsid wsp:val=&quot;00664523&quot;/&gt;&lt;wsp:rsid wsp:val=&quot;0066452A&quot;/&gt;&lt;wsp:rsid wsp:val=&quot;00665B5F&quot;/&gt;&lt;wsp:rsid wsp:val=&quot;00665D30&quot;/&gt;&lt;wsp:rsid wsp:val=&quot;00666B06&quot;/&gt;&lt;wsp:rsid wsp:val=&quot;00667011&quot;/&gt;&lt;wsp:rsid wsp:val=&quot;00667893&quot;/&gt;&lt;wsp:rsid wsp:val=&quot;006678F0&quot;/&gt;&lt;wsp:rsid wsp:val=&quot;006703AB&quot;/&gt;&lt;wsp:rsid wsp:val=&quot;00670B59&quot;/&gt;&lt;wsp:rsid wsp:val=&quot;00671E2B&quot;/&gt;&lt;wsp:rsid wsp:val=&quot;0067263D&quot;/&gt;&lt;wsp:rsid wsp:val=&quot;006726BA&quot;/&gt;&lt;wsp:rsid wsp:val=&quot;006728B3&quot;/&gt;&lt;wsp:rsid wsp:val=&quot;00672A43&quot;/&gt;&lt;wsp:rsid wsp:val=&quot;00672E6B&quot;/&gt;&lt;wsp:rsid wsp:val=&quot;006753C7&quot;/&gt;&lt;wsp:rsid wsp:val=&quot;006764DA&quot;/&gt;&lt;wsp:rsid wsp:val=&quot;00676CD2&quot;/&gt;&lt;wsp:rsid wsp:val=&quot;006773DC&quot;/&gt;&lt;wsp:rsid wsp:val=&quot;00677EE8&quot;/&gt;&lt;wsp:rsid wsp:val=&quot;006803A2&quot;/&gt;&lt;wsp:rsid wsp:val=&quot;0068216E&quot;/&gt;&lt;wsp:rsid wsp:val=&quot;006830AD&quot;/&gt;&lt;wsp:rsid wsp:val=&quot;00683518&quot;/&gt;&lt;wsp:rsid wsp:val=&quot;00683C0D&quot;/&gt;&lt;wsp:rsid wsp:val=&quot;00683CB4&quot;/&gt;&lt;wsp:rsid wsp:val=&quot;00684273&quot;/&gt;&lt;wsp:rsid wsp:val=&quot;00684C80&quot;/&gt;&lt;wsp:rsid wsp:val=&quot;00685003&quot;/&gt;&lt;wsp:rsid wsp:val=&quot;006851AF&quot;/&gt;&lt;wsp:rsid wsp:val=&quot;00686551&quot;/&gt;&lt;wsp:rsid wsp:val=&quot;00686645&quot;/&gt;&lt;wsp:rsid wsp:val=&quot;00687790&quot;/&gt;&lt;wsp:rsid wsp:val=&quot;006879B6&quot;/&gt;&lt;wsp:rsid wsp:val=&quot;00687BB3&quot;/&gt;&lt;wsp:rsid wsp:val=&quot;00687CAD&quot;/&gt;&lt;wsp:rsid wsp:val=&quot;0069162B&quot;/&gt;&lt;wsp:rsid wsp:val=&quot;0069179E&quot;/&gt;&lt;wsp:rsid wsp:val=&quot;00691EB0&quot;/&gt;&lt;wsp:rsid wsp:val=&quot;00692122&quot;/&gt;&lt;wsp:rsid wsp:val=&quot;00692DCC&quot;/&gt;&lt;wsp:rsid wsp:val=&quot;00693FD2&quot;/&gt;&lt;wsp:rsid wsp:val=&quot;006943AA&quot;/&gt;&lt;wsp:rsid wsp:val=&quot;00694978&quot;/&gt;&lt;wsp:rsid wsp:val=&quot;006950A2&quot;/&gt;&lt;wsp:rsid wsp:val=&quot;00695962&quot;/&gt;&lt;wsp:rsid wsp:val=&quot;00696398&quot;/&gt;&lt;wsp:rsid wsp:val=&quot;006967D7&quot;/&gt;&lt;wsp:rsid wsp:val=&quot;0069694D&quot;/&gt;&lt;wsp:rsid wsp:val=&quot;006A0226&quot;/&gt;&lt;wsp:rsid wsp:val=&quot;006A1555&quot;/&gt;&lt;wsp:rsid wsp:val=&quot;006A1642&quot;/&gt;&lt;wsp:rsid wsp:val=&quot;006A2860&quot;/&gt;&lt;wsp:rsid wsp:val=&quot;006A2DB5&quot;/&gt;&lt;wsp:rsid wsp:val=&quot;006A2EF1&quot;/&gt;&lt;wsp:rsid wsp:val=&quot;006A3455&quot;/&gt;&lt;wsp:rsid wsp:val=&quot;006A3842&quot;/&gt;&lt;wsp:rsid wsp:val=&quot;006A38D6&quot;/&gt;&lt;wsp:rsid wsp:val=&quot;006A3A2C&quot;/&gt;&lt;wsp:rsid wsp:val=&quot;006A3A53&quot;/&gt;&lt;wsp:rsid wsp:val=&quot;006A3CBC&quot;/&gt;&lt;wsp:rsid wsp:val=&quot;006A4024&quot;/&gt;&lt;wsp:rsid wsp:val=&quot;006A4F2C&quot;/&gt;&lt;wsp:rsid wsp:val=&quot;006A51EC&quot;/&gt;&lt;wsp:rsid wsp:val=&quot;006A560E&quot;/&gt;&lt;wsp:rsid wsp:val=&quot;006A5BE3&quot;/&gt;&lt;wsp:rsid wsp:val=&quot;006A622B&quot;/&gt;&lt;wsp:rsid wsp:val=&quot;006A7228&quot;/&gt;&lt;wsp:rsid wsp:val=&quot;006A733C&quot;/&gt;&lt;wsp:rsid wsp:val=&quot;006A7D13&quot;/&gt;&lt;wsp:rsid wsp:val=&quot;006B025F&quot;/&gt;&lt;wsp:rsid wsp:val=&quot;006B064E&quot;/&gt;&lt;wsp:rsid wsp:val=&quot;006B094A&quot;/&gt;&lt;wsp:rsid wsp:val=&quot;006B100C&quot;/&gt;&lt;wsp:rsid wsp:val=&quot;006B145F&quot;/&gt;&lt;wsp:rsid wsp:val=&quot;006B3EEA&quot;/&gt;&lt;wsp:rsid wsp:val=&quot;006B3F98&quot;/&gt;&lt;wsp:rsid wsp:val=&quot;006B4672&quot;/&gt;&lt;wsp:rsid wsp:val=&quot;006B53D9&quot;/&gt;&lt;wsp:rsid wsp:val=&quot;006B59AF&quot;/&gt;&lt;wsp:rsid wsp:val=&quot;006B6FB5&quot;/&gt;&lt;wsp:rsid wsp:val=&quot;006B73C5&quot;/&gt;&lt;wsp:rsid wsp:val=&quot;006C003A&quot;/&gt;&lt;wsp:rsid wsp:val=&quot;006C0F5A&quot;/&gt;&lt;wsp:rsid wsp:val=&quot;006C2386&quot;/&gt;&lt;wsp:rsid wsp:val=&quot;006C2675&quot;/&gt;&lt;wsp:rsid wsp:val=&quot;006C2903&quot;/&gt;&lt;wsp:rsid wsp:val=&quot;006C2CB3&quot;/&gt;&lt;wsp:rsid wsp:val=&quot;006C2FF5&quot;/&gt;&lt;wsp:rsid wsp:val=&quot;006C3042&quot;/&gt;&lt;wsp:rsid wsp:val=&quot;006C3319&quot;/&gt;&lt;wsp:rsid wsp:val=&quot;006C51F9&quot;/&gt;&lt;wsp:rsid wsp:val=&quot;006C6653&quot;/&gt;&lt;wsp:rsid wsp:val=&quot;006C6B74&quot;/&gt;&lt;wsp:rsid wsp:val=&quot;006C6F95&quot;/&gt;&lt;wsp:rsid wsp:val=&quot;006C7D5E&quot;/&gt;&lt;wsp:rsid wsp:val=&quot;006C7EFA&quot;/&gt;&lt;wsp:rsid wsp:val=&quot;006D0013&quot;/&gt;&lt;wsp:rsid wsp:val=&quot;006D2807&quot;/&gt;&lt;wsp:rsid wsp:val=&quot;006D29B4&quot;/&gt;&lt;wsp:rsid wsp:val=&quot;006D2EBF&quot;/&gt;&lt;wsp:rsid wsp:val=&quot;006D2FDC&quot;/&gt;&lt;wsp:rsid wsp:val=&quot;006D338D&quot;/&gt;&lt;wsp:rsid wsp:val=&quot;006D33F1&quot;/&gt;&lt;wsp:rsid wsp:val=&quot;006D4102&quot;/&gt;&lt;wsp:rsid wsp:val=&quot;006D4767&quot;/&gt;&lt;wsp:rsid wsp:val=&quot;006D4883&quot;/&gt;&lt;wsp:rsid wsp:val=&quot;006D4A4D&quot;/&gt;&lt;wsp:rsid wsp:val=&quot;006D5737&quot;/&gt;&lt;wsp:rsid wsp:val=&quot;006D67C2&quot;/&gt;&lt;wsp:rsid wsp:val=&quot;006D6D05&quot;/&gt;&lt;wsp:rsid wsp:val=&quot;006D7157&quot;/&gt;&lt;wsp:rsid wsp:val=&quot;006D7FE3&quot;/&gt;&lt;wsp:rsid wsp:val=&quot;006E2E2F&quot;/&gt;&lt;wsp:rsid wsp:val=&quot;006E372C&quot;/&gt;&lt;wsp:rsid wsp:val=&quot;006E3A1A&quot;/&gt;&lt;wsp:rsid wsp:val=&quot;006E495C&quot;/&gt;&lt;wsp:rsid wsp:val=&quot;006E501A&quot;/&gt;&lt;wsp:rsid wsp:val=&quot;006E51F9&quot;/&gt;&lt;wsp:rsid wsp:val=&quot;006E52DB&quot;/&gt;&lt;wsp:rsid wsp:val=&quot;006E542F&quot;/&gt;&lt;wsp:rsid wsp:val=&quot;006E6445&quot;/&gt;&lt;wsp:rsid wsp:val=&quot;006E677B&quot;/&gt;&lt;wsp:rsid wsp:val=&quot;006E68BE&quot;/&gt;&lt;wsp:rsid wsp:val=&quot;006E73B7&quot;/&gt;&lt;wsp:rsid wsp:val=&quot;006F16FD&quot;/&gt;&lt;wsp:rsid wsp:val=&quot;006F3A65&quot;/&gt;&lt;wsp:rsid wsp:val=&quot;006F46D2&quot;/&gt;&lt;wsp:rsid wsp:val=&quot;006F481A&quot;/&gt;&lt;wsp:rsid wsp:val=&quot;006F4A00&quot;/&gt;&lt;wsp:rsid wsp:val=&quot;006F5312&quot;/&gt;&lt;wsp:rsid wsp:val=&quot;006F59EC&quot;/&gt;&lt;wsp:rsid wsp:val=&quot;006F5EA8&quot;/&gt;&lt;wsp:rsid wsp:val=&quot;006F605B&quot;/&gt;&lt;wsp:rsid wsp:val=&quot;006F6817&quot;/&gt;&lt;wsp:rsid wsp:val=&quot;006F72E5&quot;/&gt;&lt;wsp:rsid wsp:val=&quot;006F7E61&quot;/&gt;&lt;wsp:rsid wsp:val=&quot;007007E3&quot;/&gt;&lt;wsp:rsid wsp:val=&quot;00701290&quot;/&gt;&lt;wsp:rsid wsp:val=&quot;007016E6&quot;/&gt;&lt;wsp:rsid wsp:val=&quot;00701F28&quot;/&gt;&lt;wsp:rsid wsp:val=&quot;007022EF&quot;/&gt;&lt;wsp:rsid wsp:val=&quot;00703A0B&quot;/&gt;&lt;wsp:rsid wsp:val=&quot;007041B7&quot;/&gt;&lt;wsp:rsid wsp:val=&quot;0070505D&quot;/&gt;&lt;wsp:rsid wsp:val=&quot;0070540A&quot;/&gt;&lt;wsp:rsid wsp:val=&quot;007101EB&quot;/&gt;&lt;wsp:rsid wsp:val=&quot;0071046D&quot;/&gt;&lt;wsp:rsid wsp:val=&quot;00711FAB&quot;/&gt;&lt;wsp:rsid wsp:val=&quot;007124EE&quot;/&gt;&lt;wsp:rsid wsp:val=&quot;00712A9A&quot;/&gt;&lt;wsp:rsid wsp:val=&quot;00712FE9&quot;/&gt;&lt;wsp:rsid wsp:val=&quot;007133D7&quot;/&gt;&lt;wsp:rsid wsp:val=&quot;00713FB3&quot;/&gt;&lt;wsp:rsid wsp:val=&quot;007152EE&quot;/&gt;&lt;wsp:rsid wsp:val=&quot;00715612&quot;/&gt;&lt;wsp:rsid wsp:val=&quot;00717379&quot;/&gt;&lt;wsp:rsid wsp:val=&quot;0071768D&quot;/&gt;&lt;wsp:rsid wsp:val=&quot;00720837&quot;/&gt;&lt;wsp:rsid wsp:val=&quot;00721370&quot;/&gt;&lt;wsp:rsid wsp:val=&quot;00721CE5&quot;/&gt;&lt;wsp:rsid wsp:val=&quot;00723B24&quot;/&gt;&lt;wsp:rsid wsp:val=&quot;00723C2D&quot;/&gt;&lt;wsp:rsid wsp:val=&quot;00723E32&quot;/&gt;&lt;wsp:rsid wsp:val=&quot;00724DC4&quot;/&gt;&lt;wsp:rsid wsp:val=&quot;007252A5&quot;/&gt;&lt;wsp:rsid wsp:val=&quot;0072533B&quot;/&gt;&lt;wsp:rsid wsp:val=&quot;007255FD&quot;/&gt;&lt;wsp:rsid wsp:val=&quot;00725E66&quot;/&gt;&lt;wsp:rsid wsp:val=&quot;00726318&quot;/&gt;&lt;wsp:rsid wsp:val=&quot;0072661F&quot;/&gt;&lt;wsp:rsid wsp:val=&quot;00727D93&quot;/&gt;&lt;wsp:rsid wsp:val=&quot;007301C9&quot;/&gt;&lt;wsp:rsid wsp:val=&quot;00730575&quot;/&gt;&lt;wsp:rsid wsp:val=&quot;00731059&quot;/&gt;&lt;wsp:rsid wsp:val=&quot;00731BDF&quot;/&gt;&lt;wsp:rsid wsp:val=&quot;00731BF2&quot;/&gt;&lt;wsp:rsid wsp:val=&quot;007337F0&quot;/&gt;&lt;wsp:rsid wsp:val=&quot;00733B8A&quot;/&gt;&lt;wsp:rsid wsp:val=&quot;00735A7D&quot;/&gt;&lt;wsp:rsid wsp:val=&quot;00735CCD&quot;/&gt;&lt;wsp:rsid wsp:val=&quot;00736B07&quot;/&gt;&lt;wsp:rsid wsp:val=&quot;007374F2&quot;/&gt;&lt;wsp:rsid wsp:val=&quot;0074196D&quot;/&gt;&lt;wsp:rsid wsp:val=&quot;00741997&quot;/&gt;&lt;wsp:rsid wsp:val=&quot;00741F3F&quot;/&gt;&lt;wsp:rsid wsp:val=&quot;0074301C&quot;/&gt;&lt;wsp:rsid wsp:val=&quot;00744499&quot;/&gt;&lt;wsp:rsid wsp:val=&quot;00744BC3&quot;/&gt;&lt;wsp:rsid wsp:val=&quot;00745511&quot;/&gt;&lt;wsp:rsid wsp:val=&quot;00745522&quot;/&gt;&lt;wsp:rsid wsp:val=&quot;00747298&quot;/&gt;&lt;wsp:rsid wsp:val=&quot;00747709&quot;/&gt;&lt;wsp:rsid wsp:val=&quot;00747842&quot;/&gt;&lt;wsp:rsid wsp:val=&quot;00750DEC&quot;/&gt;&lt;wsp:rsid wsp:val=&quot;00751136&quot;/&gt;&lt;wsp:rsid wsp:val=&quot;00752243&quot;/&gt;&lt;wsp:rsid wsp:val=&quot;007523D9&quot;/&gt;&lt;wsp:rsid wsp:val=&quot;00754398&quot;/&gt;&lt;wsp:rsid wsp:val=&quot;0075553A&quot;/&gt;&lt;wsp:rsid wsp:val=&quot;00755789&quot;/&gt;&lt;wsp:rsid wsp:val=&quot;0075580A&quot;/&gt;&lt;wsp:rsid wsp:val=&quot;00755E26&quot;/&gt;&lt;wsp:rsid wsp:val=&quot;00755E9E&quot;/&gt;&lt;wsp:rsid wsp:val=&quot;00756993&quot;/&gt;&lt;wsp:rsid wsp:val=&quot;00756E78&quot;/&gt;&lt;wsp:rsid wsp:val=&quot;0076034C&quot;/&gt;&lt;wsp:rsid wsp:val=&quot;00760C51&quot;/&gt;&lt;wsp:rsid wsp:val=&quot;00762243&quot;/&gt;&lt;wsp:rsid wsp:val=&quot;0076272F&quot;/&gt;&lt;wsp:rsid wsp:val=&quot;00762A73&quot;/&gt;&lt;wsp:rsid wsp:val=&quot;00762C4A&quot;/&gt;&lt;wsp:rsid wsp:val=&quot;00763C61&quot;/&gt;&lt;wsp:rsid wsp:val=&quot;00765AA6&quot;/&gt;&lt;wsp:rsid wsp:val=&quot;00765D31&quot;/&gt;&lt;wsp:rsid wsp:val=&quot;00765F5F&quot;/&gt;&lt;wsp:rsid wsp:val=&quot;00766710&quot;/&gt;&lt;wsp:rsid wsp:val=&quot;00767F79&quot;/&gt;&lt;wsp:rsid wsp:val=&quot;00770B7C&quot;/&gt;&lt;wsp:rsid wsp:val=&quot;00770D3A&quot;/&gt;&lt;wsp:rsid wsp:val=&quot;007715A9&quot;/&gt;&lt;wsp:rsid wsp:val=&quot;00771652&quot;/&gt;&lt;wsp:rsid wsp:val=&quot;00771F9E&quot;/&gt;&lt;wsp:rsid wsp:val=&quot;007720B7&quot;/&gt;&lt;wsp:rsid wsp:val=&quot;0077310A&quot;/&gt;&lt;wsp:rsid wsp:val=&quot;0077339D&quot;/&gt;&lt;wsp:rsid wsp:val=&quot;007744E5&quot;/&gt;&lt;wsp:rsid wsp:val=&quot;00774D33&quot;/&gt;&lt;wsp:rsid wsp:val=&quot;00774F61&quot;/&gt;&lt;wsp:rsid wsp:val=&quot;007750B0&quot;/&gt;&lt;wsp:rsid wsp:val=&quot;00775CA4&quot;/&gt;&lt;wsp:rsid wsp:val=&quot;00775E61&quot;/&gt;&lt;wsp:rsid wsp:val=&quot;00775EB1&quot;/&gt;&lt;wsp:rsid wsp:val=&quot;00776270&quot;/&gt;&lt;wsp:rsid wsp:val=&quot;0077693F&quot;/&gt;&lt;wsp:rsid wsp:val=&quot;00776D88&quot;/&gt;&lt;wsp:rsid wsp:val=&quot;00776DA6&quot;/&gt;&lt;wsp:rsid wsp:val=&quot;007800C5&quot;/&gt;&lt;wsp:rsid wsp:val=&quot;007800EA&quot;/&gt;&lt;wsp:rsid wsp:val=&quot;00780276&quot;/&gt;&lt;wsp:rsid wsp:val=&quot;00780AAD&quot;/&gt;&lt;wsp:rsid wsp:val=&quot;00780AF3&quot;/&gt;&lt;wsp:rsid wsp:val=&quot;007815AD&quot;/&gt;&lt;wsp:rsid wsp:val=&quot;00782735&quot;/&gt;&lt;wsp:rsid wsp:val=&quot;007836C1&quot;/&gt;&lt;wsp:rsid wsp:val=&quot;0078432E&quot;/&gt;&lt;wsp:rsid wsp:val=&quot;0078533E&quot;/&gt;&lt;wsp:rsid wsp:val=&quot;0078549A&quot;/&gt;&lt;wsp:rsid wsp:val=&quot;0078600E&quot;/&gt;&lt;wsp:rsid wsp:val=&quot;00786907&quot;/&gt;&lt;wsp:rsid wsp:val=&quot;007877A4&quot;/&gt;&lt;wsp:rsid wsp:val=&quot;00787E94&quot;/&gt;&lt;wsp:rsid wsp:val=&quot;00790E80&quot;/&gt;&lt;wsp:rsid wsp:val=&quot;00792F10&quot;/&gt;&lt;wsp:rsid wsp:val=&quot;0079347D&quot;/&gt;&lt;wsp:rsid wsp:val=&quot;00793770&quot;/&gt;&lt;wsp:rsid wsp:val=&quot;00794433&quot;/&gt;&lt;wsp:rsid wsp:val=&quot;00794641&quot;/&gt;&lt;wsp:rsid wsp:val=&quot;00794740&quot;/&gt;&lt;wsp:rsid wsp:val=&quot;00794CC7&quot;/&gt;&lt;wsp:rsid wsp:val=&quot;00795224&quot;/&gt;&lt;wsp:rsid wsp:val=&quot;0079610B&quot;/&gt;&lt;wsp:rsid wsp:val=&quot;007964C3&quot;/&gt;&lt;wsp:rsid wsp:val=&quot;00796BEA&quot;/&gt;&lt;wsp:rsid wsp:val=&quot;00797E24&quot;/&gt;&lt;wsp:rsid wsp:val=&quot;007A0D8C&quot;/&gt;&lt;wsp:rsid wsp:val=&quot;007A3B61&quot;/&gt;&lt;wsp:rsid wsp:val=&quot;007A40AB&quot;/&gt;&lt;wsp:rsid wsp:val=&quot;007A4332&quot;/&gt;&lt;wsp:rsid wsp:val=&quot;007A435E&quot;/&gt;&lt;wsp:rsid wsp:val=&quot;007A4B8D&quot;/&gt;&lt;wsp:rsid wsp:val=&quot;007A5419&quot;/&gt;&lt;wsp:rsid wsp:val=&quot;007A561A&quot;/&gt;&lt;wsp:rsid wsp:val=&quot;007A565A&quot;/&gt;&lt;wsp:rsid wsp:val=&quot;007A58FF&quot;/&gt;&lt;wsp:rsid wsp:val=&quot;007A5EF8&quot;/&gt;&lt;wsp:rsid wsp:val=&quot;007A696E&quot;/&gt;&lt;wsp:rsid wsp:val=&quot;007B0418&quot;/&gt;&lt;wsp:rsid wsp:val=&quot;007B0588&quot;/&gt;&lt;wsp:rsid wsp:val=&quot;007B0BDC&quot;/&gt;&lt;wsp:rsid wsp:val=&quot;007B0E03&quot;/&gt;&lt;wsp:rsid wsp:val=&quot;007B14DB&quot;/&gt;&lt;wsp:rsid wsp:val=&quot;007B1FED&quot;/&gt;&lt;wsp:rsid wsp:val=&quot;007B220F&quot;/&gt;&lt;wsp:rsid wsp:val=&quot;007B2283&quot;/&gt;&lt;wsp:rsid wsp:val=&quot;007B419E&quot;/&gt;&lt;wsp:rsid wsp:val=&quot;007B4443&quot;/&gt;&lt;wsp:rsid wsp:val=&quot;007B4F1B&quot;/&gt;&lt;wsp:rsid wsp:val=&quot;007B5FCC&quot;/&gt;&lt;wsp:rsid wsp:val=&quot;007B65F0&quot;/&gt;&lt;wsp:rsid wsp:val=&quot;007B6639&quot;/&gt;&lt;wsp:rsid wsp:val=&quot;007B68D7&quot;/&gt;&lt;wsp:rsid wsp:val=&quot;007B72E2&quot;/&gt;&lt;wsp:rsid wsp:val=&quot;007B76B2&quot;/&gt;&lt;wsp:rsid wsp:val=&quot;007C0DD4&quot;/&gt;&lt;wsp:rsid wsp:val=&quot;007C18AC&quot;/&gt;&lt;wsp:rsid wsp:val=&quot;007C2749&quot;/&gt;&lt;wsp:rsid wsp:val=&quot;007C2C60&quot;/&gt;&lt;wsp:rsid wsp:val=&quot;007C2D55&quot;/&gt;&lt;wsp:rsid wsp:val=&quot;007C4A64&quot;/&gt;&lt;wsp:rsid wsp:val=&quot;007C6D78&quot;/&gt;&lt;wsp:rsid wsp:val=&quot;007C7EB6&quot;/&gt;&lt;wsp:rsid wsp:val=&quot;007C7F67&quot;/&gt;&lt;wsp:rsid wsp:val=&quot;007D02A9&quot;/&gt;&lt;wsp:rsid wsp:val=&quot;007D0599&quot;/&gt;&lt;wsp:rsid wsp:val=&quot;007D17B5&quot;/&gt;&lt;wsp:rsid wsp:val=&quot;007D228F&quot;/&gt;&lt;wsp:rsid wsp:val=&quot;007D2D10&quot;/&gt;&lt;wsp:rsid wsp:val=&quot;007D30FC&quot;/&gt;&lt;wsp:rsid wsp:val=&quot;007D38BF&quot;/&gt;&lt;wsp:rsid wsp:val=&quot;007D46FD&quot;/&gt;&lt;wsp:rsid wsp:val=&quot;007D4992&quot;/&gt;&lt;wsp:rsid wsp:val=&quot;007D4A7F&quot;/&gt;&lt;wsp:rsid wsp:val=&quot;007D54E1&quot;/&gt;&lt;wsp:rsid wsp:val=&quot;007D55DE&quot;/&gt;&lt;wsp:rsid wsp:val=&quot;007D5892&quot;/&gt;&lt;wsp:rsid wsp:val=&quot;007D5C4C&quot;/&gt;&lt;wsp:rsid wsp:val=&quot;007D6164&quot;/&gt;&lt;wsp:rsid wsp:val=&quot;007D6272&quot;/&gt;&lt;wsp:rsid wsp:val=&quot;007D6612&quot;/&gt;&lt;wsp:rsid wsp:val=&quot;007D6642&quot;/&gt;&lt;wsp:rsid wsp:val=&quot;007D7773&quot;/&gt;&lt;wsp:rsid wsp:val=&quot;007E07A3&quot;/&gt;&lt;wsp:rsid wsp:val=&quot;007E0D7C&quot;/&gt;&lt;wsp:rsid wsp:val=&quot;007E0ED6&quot;/&gt;&lt;wsp:rsid wsp:val=&quot;007E112A&quot;/&gt;&lt;wsp:rsid wsp:val=&quot;007E1BA0&quot;/&gt;&lt;wsp:rsid wsp:val=&quot;007E281D&quot;/&gt;&lt;wsp:rsid wsp:val=&quot;007E3151&quot;/&gt;&lt;wsp:rsid wsp:val=&quot;007E520D&quot;/&gt;&lt;wsp:rsid wsp:val=&quot;007E54E3&quot;/&gt;&lt;wsp:rsid wsp:val=&quot;007E551A&quot;/&gt;&lt;wsp:rsid wsp:val=&quot;007E6631&quot;/&gt;&lt;wsp:rsid wsp:val=&quot;007E7537&quot;/&gt;&lt;wsp:rsid wsp:val=&quot;007E7839&quot;/&gt;&lt;wsp:rsid wsp:val=&quot;007E78AA&quot;/&gt;&lt;wsp:rsid wsp:val=&quot;007E7EAE&quot;/&gt;&lt;wsp:rsid wsp:val=&quot;007F0C58&quot;/&gt;&lt;wsp:rsid wsp:val=&quot;007F184E&quot;/&gt;&lt;wsp:rsid wsp:val=&quot;007F1AD1&quot;/&gt;&lt;wsp:rsid wsp:val=&quot;007F1F72&quot;/&gt;&lt;wsp:rsid wsp:val=&quot;007F2854&quot;/&gt;&lt;wsp:rsid wsp:val=&quot;007F288A&quot;/&gt;&lt;wsp:rsid wsp:val=&quot;007F2C18&quot;/&gt;&lt;wsp:rsid wsp:val=&quot;007F2D4A&quot;/&gt;&lt;wsp:rsid wsp:val=&quot;007F325D&quot;/&gt;&lt;wsp:rsid wsp:val=&quot;007F3525&quot;/&gt;&lt;wsp:rsid wsp:val=&quot;007F3AF1&quot;/&gt;&lt;wsp:rsid wsp:val=&quot;007F420D&quot;/&gt;&lt;wsp:rsid wsp:val=&quot;007F47D6&quot;/&gt;&lt;wsp:rsid wsp:val=&quot;007F5890&quot;/&gt;&lt;wsp:rsid wsp:val=&quot;00800422&quot;/&gt;&lt;wsp:rsid wsp:val=&quot;00800E30&quot;/&gt;&lt;wsp:rsid wsp:val=&quot;00801F01&quot;/&gt;&lt;wsp:rsid wsp:val=&quot;008025CE&quot;/&gt;&lt;wsp:rsid wsp:val=&quot;00802A14&quot;/&gt;&lt;wsp:rsid wsp:val=&quot;00802AB4&quot;/&gt;&lt;wsp:rsid wsp:val=&quot;00802EF9&quot;/&gt;&lt;wsp:rsid wsp:val=&quot;00803245&quot;/&gt;&lt;wsp:rsid wsp:val=&quot;008039B2&quot;/&gt;&lt;wsp:rsid wsp:val=&quot;00804085&quot;/&gt;&lt;wsp:rsid wsp:val=&quot;008044D4&quot;/&gt;&lt;wsp:rsid wsp:val=&quot;0080491B&quot;/&gt;&lt;wsp:rsid wsp:val=&quot;00804982&quot;/&gt;&lt;wsp:rsid wsp:val=&quot;00805473&quot;/&gt;&lt;wsp:rsid wsp:val=&quot;008054F2&quot;/&gt;&lt;wsp:rsid wsp:val=&quot;0080582A&quot;/&gt;&lt;wsp:rsid wsp:val=&quot;00806365&quot;/&gt;&lt;wsp:rsid wsp:val=&quot;008064D6&quot;/&gt;&lt;wsp:rsid wsp:val=&quot;008071E7&quot;/&gt;&lt;wsp:rsid wsp:val=&quot;00807FA4&quot;/&gt;&lt;wsp:rsid wsp:val=&quot;0081155E&quot;/&gt;&lt;wsp:rsid wsp:val=&quot;0081161F&quot;/&gt;&lt;wsp:rsid wsp:val=&quot;00812CC5&quot;/&gt;&lt;wsp:rsid wsp:val=&quot;0081369B&quot;/&gt;&lt;wsp:rsid wsp:val=&quot;00813764&quot;/&gt;&lt;wsp:rsid wsp:val=&quot;00814027&quot;/&gt;&lt;wsp:rsid wsp:val=&quot;00815540&quot;/&gt;&lt;wsp:rsid wsp:val=&quot;00815753&quot;/&gt;&lt;wsp:rsid wsp:val=&quot;00815DB9&quot;/&gt;&lt;wsp:rsid wsp:val=&quot;0081625A&quot;/&gt;&lt;wsp:rsid wsp:val=&quot;008162FC&quot;/&gt;&lt;wsp:rsid wsp:val=&quot;008201B9&quot;/&gt;&lt;wsp:rsid wsp:val=&quot;008205B0&quot;/&gt;&lt;wsp:rsid wsp:val=&quot;00820F91&quot;/&gt;&lt;wsp:rsid wsp:val=&quot;00821311&quot;/&gt;&lt;wsp:rsid wsp:val=&quot;00821466&quot;/&gt;&lt;wsp:rsid wsp:val=&quot;008220BE&quot;/&gt;&lt;wsp:rsid wsp:val=&quot;008226F7&quot;/&gt;&lt;wsp:rsid wsp:val=&quot;00822803&quot;/&gt;&lt;wsp:rsid wsp:val=&quot;00822D46&quot;/&gt;&lt;wsp:rsid wsp:val=&quot;008231D1&quot;/&gt;&lt;wsp:rsid wsp:val=&quot;00823917&quot;/&gt;&lt;wsp:rsid wsp:val=&quot;00824880&quot;/&gt;&lt;wsp:rsid wsp:val=&quot;00825B84&quot;/&gt;&lt;wsp:rsid wsp:val=&quot;00826AFA&quot;/&gt;&lt;wsp:rsid wsp:val=&quot;00830125&quot;/&gt;&lt;wsp:rsid wsp:val=&quot;00830ABE&quot;/&gt;&lt;wsp:rsid wsp:val=&quot;0083130A&quot;/&gt;&lt;wsp:rsid wsp:val=&quot;00832740&quot;/&gt;&lt;wsp:rsid wsp:val=&quot;00832A25&quot;/&gt;&lt;wsp:rsid wsp:val=&quot;00833031&quot;/&gt;&lt;wsp:rsid wsp:val=&quot;00833AC7&quot;/&gt;&lt;wsp:rsid wsp:val=&quot;00833BD5&quot;/&gt;&lt;wsp:rsid wsp:val=&quot;00834B46&quot;/&gt;&lt;wsp:rsid wsp:val=&quot;0083576C&quot;/&gt;&lt;wsp:rsid wsp:val=&quot;00835CEC&quot;/&gt;&lt;wsp:rsid wsp:val=&quot;00836709&quot;/&gt;&lt;wsp:rsid wsp:val=&quot;00837DD4&quot;/&gt;&lt;wsp:rsid wsp:val=&quot;00840001&quot;/&gt;&lt;wsp:rsid wsp:val=&quot;00840DA8&quot;/&gt;&lt;wsp:rsid wsp:val=&quot;00840E88&quot;/&gt;&lt;wsp:rsid wsp:val=&quot;00841999&quot;/&gt;&lt;wsp:rsid wsp:val=&quot;008421D7&quot;/&gt;&lt;wsp:rsid wsp:val=&quot;00843E8B&quot;/&gt;&lt;wsp:rsid wsp:val=&quot;00844934&quot;/&gt;&lt;wsp:rsid wsp:val=&quot;00844B5B&quot;/&gt;&lt;wsp:rsid wsp:val=&quot;00844F77&quot;/&gt;&lt;wsp:rsid wsp:val=&quot;0084675B&quot;/&gt;&lt;wsp:rsid wsp:val=&quot;00846F72&quot;/&gt;&lt;wsp:rsid wsp:val=&quot;008470A2&quot;/&gt;&lt;wsp:rsid wsp:val=&quot;008475D1&quot;/&gt;&lt;wsp:rsid wsp:val=&quot;00847697&quot;/&gt;&lt;wsp:rsid wsp:val=&quot;0084770C&quot;/&gt;&lt;wsp:rsid wsp:val=&quot;00847769&quot;/&gt;&lt;wsp:rsid wsp:val=&quot;0085027A&quot;/&gt;&lt;wsp:rsid wsp:val=&quot;0085058C&quot;/&gt;&lt;wsp:rsid wsp:val=&quot;00850830&quot;/&gt;&lt;wsp:rsid wsp:val=&quot;008511E1&quot;/&gt;&lt;wsp:rsid wsp:val=&quot;00851664&quot;/&gt;&lt;wsp:rsid wsp:val=&quot;00852529&quot;/&gt;&lt;wsp:rsid wsp:val=&quot;00852EA4&quot;/&gt;&lt;wsp:rsid wsp:val=&quot;00853780&quot;/&gt;&lt;wsp:rsid wsp:val=&quot;00854092&quot;/&gt;&lt;wsp:rsid wsp:val=&quot;008541E9&quot;/&gt;&lt;wsp:rsid wsp:val=&quot;0085443F&quot;/&gt;&lt;wsp:rsid wsp:val=&quot;0085618D&quot;/&gt;&lt;wsp:rsid wsp:val=&quot;008561A6&quot;/&gt;&lt;wsp:rsid wsp:val=&quot;00856EA9&quot;/&gt;&lt;wsp:rsid wsp:val=&quot;00857120&quot;/&gt;&lt;wsp:rsid wsp:val=&quot;00857693&quot;/&gt;&lt;wsp:rsid wsp:val=&quot;00857854&quot;/&gt;&lt;wsp:rsid wsp:val=&quot;0085785F&quot;/&gt;&lt;wsp:rsid wsp:val=&quot;008605BB&quot;/&gt;&lt;wsp:rsid wsp:val=&quot;008612BF&quot;/&gt;&lt;wsp:rsid wsp:val=&quot;00861CB2&quot;/&gt;&lt;wsp:rsid wsp:val=&quot;0086258B&quot;/&gt;&lt;wsp:rsid wsp:val=&quot;008628F4&quot;/&gt;&lt;wsp:rsid wsp:val=&quot;008639E8&quot;/&gt;&lt;wsp:rsid wsp:val=&quot;00864BF2&quot;/&gt;&lt;wsp:rsid wsp:val=&quot;00864F0D&quot;/&gt;&lt;wsp:rsid wsp:val=&quot;00864F8B&quot;/&gt;&lt;wsp:rsid wsp:val=&quot;0086524A&quot;/&gt;&lt;wsp:rsid wsp:val=&quot;0086539A&quot;/&gt;&lt;wsp:rsid wsp:val=&quot;00865944&quot;/&gt;&lt;wsp:rsid wsp:val=&quot;0086626A&quot;/&gt;&lt;wsp:rsid wsp:val=&quot;00866756&quot;/&gt;&lt;wsp:rsid wsp:val=&quot;00866840&quot;/&gt;&lt;wsp:rsid wsp:val=&quot;00866E46&quot;/&gt;&lt;wsp:rsid wsp:val=&quot;00867568&quot;/&gt;&lt;wsp:rsid wsp:val=&quot;00867C64&quot;/&gt;&lt;wsp:rsid wsp:val=&quot;00867D51&quot;/&gt;&lt;wsp:rsid wsp:val=&quot;008707D1&quot;/&gt;&lt;wsp:rsid wsp:val=&quot;00871180&quot;/&gt;&lt;wsp:rsid wsp:val=&quot;00871F29&quot;/&gt;&lt;wsp:rsid wsp:val=&quot;00872BFD&quot;/&gt;&lt;wsp:rsid wsp:val=&quot;00872D7D&quot;/&gt;&lt;wsp:rsid wsp:val=&quot;00873023&quot;/&gt;&lt;wsp:rsid wsp:val=&quot;00874EB1&quot;/&gt;&lt;wsp:rsid wsp:val=&quot;00876F26&quot;/&gt;&lt;wsp:rsid wsp:val=&quot;00876F29&quot;/&gt;&lt;wsp:rsid wsp:val=&quot;008779D7&quot;/&gt;&lt;wsp:rsid wsp:val=&quot;00877B75&quot;/&gt;&lt;wsp:rsid wsp:val=&quot;00877D24&quot;/&gt;&lt;wsp:rsid wsp:val=&quot;00880205&quot;/&gt;&lt;wsp:rsid wsp:val=&quot;00880F81&quot;/&gt;&lt;wsp:rsid wsp:val=&quot;008810B1&quot;/&gt;&lt;wsp:rsid wsp:val=&quot;008814C1&quot;/&gt;&lt;wsp:rsid wsp:val=&quot;0088181E&quot;/&gt;&lt;wsp:rsid wsp:val=&quot;00882044&quot;/&gt;&lt;wsp:rsid wsp:val=&quot;00882E6B&quot;/&gt;&lt;wsp:rsid wsp:val=&quot;00882FBB&quot;/&gt;&lt;wsp:rsid wsp:val=&quot;00883138&quot;/&gt;&lt;wsp:rsid wsp:val=&quot;008836BD&quot;/&gt;&lt;wsp:rsid wsp:val=&quot;0088394E&quot;/&gt;&lt;wsp:rsid wsp:val=&quot;00883B87&quot;/&gt;&lt;wsp:rsid wsp:val=&quot;0088477A&quot;/&gt;&lt;wsp:rsid wsp:val=&quot;008847B0&quot;/&gt;&lt;wsp:rsid wsp:val=&quot;00884ECC&quot;/&gt;&lt;wsp:rsid wsp:val=&quot;0088561F&quot;/&gt;&lt;wsp:rsid wsp:val=&quot;0088636D&quot;/&gt;&lt;wsp:rsid wsp:val=&quot;0088669B&quot;/&gt;&lt;wsp:rsid wsp:val=&quot;00886B76&quot;/&gt;&lt;wsp:rsid wsp:val=&quot;00886DF3&quot;/&gt;&lt;wsp:rsid wsp:val=&quot;00886FAB&quot;/&gt;&lt;wsp:rsid wsp:val=&quot;0089054A&quot;/&gt;&lt;wsp:rsid wsp:val=&quot;0089062E&quot;/&gt;&lt;wsp:rsid wsp:val=&quot;00891671&quot;/&gt;&lt;wsp:rsid wsp:val=&quot;00891D55&quot;/&gt;&lt;wsp:rsid wsp:val=&quot;00891E29&quot;/&gt;&lt;wsp:rsid wsp:val=&quot;00892122&quot;/&gt;&lt;wsp:rsid wsp:val=&quot;008927F0&quot;/&gt;&lt;wsp:rsid wsp:val=&quot;00892A08&quot;/&gt;&lt;wsp:rsid wsp:val=&quot;00894DD9&quot;/&gt;&lt;wsp:rsid wsp:val=&quot;00895088&quot;/&gt;&lt;wsp:rsid wsp:val=&quot;0089521D&quot;/&gt;&lt;wsp:rsid wsp:val=&quot;008954B7&quot;/&gt;&lt;wsp:rsid wsp:val=&quot;00896C50&quot;/&gt;&lt;wsp:rsid wsp:val=&quot;00897752&quot;/&gt;&lt;wsp:rsid wsp:val=&quot;008A116A&quot;/&gt;&lt;wsp:rsid wsp:val=&quot;008A150E&quot;/&gt;&lt;wsp:rsid wsp:val=&quot;008A1C69&quot;/&gt;&lt;wsp:rsid wsp:val=&quot;008A2811&quot;/&gt;&lt;wsp:rsid wsp:val=&quot;008A2A83&quot;/&gt;&lt;wsp:rsid wsp:val=&quot;008A2CC2&quot;/&gt;&lt;wsp:rsid wsp:val=&quot;008A4C97&quot;/&gt;&lt;wsp:rsid wsp:val=&quot;008A61A8&quot;/&gt;&lt;wsp:rsid wsp:val=&quot;008A63C7&quot;/&gt;&lt;wsp:rsid wsp:val=&quot;008A6B36&quot;/&gt;&lt;wsp:rsid wsp:val=&quot;008A7A3E&quot;/&gt;&lt;wsp:rsid wsp:val=&quot;008B0A6D&quot;/&gt;&lt;wsp:rsid wsp:val=&quot;008B0D5A&quot;/&gt;&lt;wsp:rsid wsp:val=&quot;008B0D9D&quot;/&gt;&lt;wsp:rsid wsp:val=&quot;008B1345&quot;/&gt;&lt;wsp:rsid wsp:val=&quot;008B14B7&quot;/&gt;&lt;wsp:rsid wsp:val=&quot;008B207A&quot;/&gt;&lt;wsp:rsid wsp:val=&quot;008B2190&quot;/&gt;&lt;wsp:rsid wsp:val=&quot;008B3BF7&quot;/&gt;&lt;wsp:rsid wsp:val=&quot;008B41A8&quot;/&gt;&lt;wsp:rsid wsp:val=&quot;008B4393&quot;/&gt;&lt;wsp:rsid wsp:val=&quot;008B4D27&quot;/&gt;&lt;wsp:rsid wsp:val=&quot;008B4D33&quot;/&gt;&lt;wsp:rsid wsp:val=&quot;008B4D83&quot;/&gt;&lt;wsp:rsid wsp:val=&quot;008B5F3C&quot;/&gt;&lt;wsp:rsid wsp:val=&quot;008B63C8&quot;/&gt;&lt;wsp:rsid wsp:val=&quot;008B72BB&quot;/&gt;&lt;wsp:rsid wsp:val=&quot;008B7C3C&quot;/&gt;&lt;wsp:rsid wsp:val=&quot;008C0C36&quot;/&gt;&lt;wsp:rsid wsp:val=&quot;008C0E90&quot;/&gt;&lt;wsp:rsid wsp:val=&quot;008C179B&quot;/&gt;&lt;wsp:rsid wsp:val=&quot;008C1D23&quot;/&gt;&lt;wsp:rsid wsp:val=&quot;008C1D32&quot;/&gt;&lt;wsp:rsid wsp:val=&quot;008C2906&quot;/&gt;&lt;wsp:rsid wsp:val=&quot;008C2972&quot;/&gt;&lt;wsp:rsid wsp:val=&quot;008C30D2&quot;/&gt;&lt;wsp:rsid wsp:val=&quot;008C3C5E&quot;/&gt;&lt;wsp:rsid wsp:val=&quot;008C3E46&quot;/&gt;&lt;wsp:rsid wsp:val=&quot;008C451D&quot;/&gt;&lt;wsp:rsid wsp:val=&quot;008C5B13&quot;/&gt;&lt;wsp:rsid wsp:val=&quot;008C60D6&quot;/&gt;&lt;wsp:rsid wsp:val=&quot;008C6102&quot;/&gt;&lt;wsp:rsid wsp:val=&quot;008C7223&quot;/&gt;&lt;wsp:rsid wsp:val=&quot;008D00DD&quot;/&gt;&lt;wsp:rsid wsp:val=&quot;008D0774&quot;/&gt;&lt;wsp:rsid wsp:val=&quot;008D129B&quot;/&gt;&lt;wsp:rsid wsp:val=&quot;008D1D54&quot;/&gt;&lt;wsp:rsid wsp:val=&quot;008D1FD2&quot;/&gt;&lt;wsp:rsid wsp:val=&quot;008D2409&quot;/&gt;&lt;wsp:rsid wsp:val=&quot;008D24D3&quot;/&gt;&lt;wsp:rsid wsp:val=&quot;008D2874&quot;/&gt;&lt;wsp:rsid wsp:val=&quot;008D2C30&quot;/&gt;&lt;wsp:rsid wsp:val=&quot;008D45A4&quot;/&gt;&lt;wsp:rsid wsp:val=&quot;008D50FC&quot;/&gt;&lt;wsp:rsid wsp:val=&quot;008D5A05&quot;/&gt;&lt;wsp:rsid wsp:val=&quot;008D62BD&quot;/&gt;&lt;wsp:rsid wsp:val=&quot;008D6BA4&quot;/&gt;&lt;wsp:rsid wsp:val=&quot;008D6DAC&quot;/&gt;&lt;wsp:rsid wsp:val=&quot;008D7207&quot;/&gt;&lt;wsp:rsid wsp:val=&quot;008D7B8F&quot;/&gt;&lt;wsp:rsid wsp:val=&quot;008E040C&quot;/&gt;&lt;wsp:rsid wsp:val=&quot;008E0787&quot;/&gt;&lt;wsp:rsid wsp:val=&quot;008E096E&quot;/&gt;&lt;wsp:rsid wsp:val=&quot;008E0A03&quot;/&gt;&lt;wsp:rsid wsp:val=&quot;008E0B45&quot;/&gt;&lt;wsp:rsid wsp:val=&quot;008E0B60&quot;/&gt;&lt;wsp:rsid wsp:val=&quot;008E0D80&quot;/&gt;&lt;wsp:rsid wsp:val=&quot;008E1016&quot;/&gt;&lt;wsp:rsid wsp:val=&quot;008E117F&quot;/&gt;&lt;wsp:rsid wsp:val=&quot;008E1CA0&quot;/&gt;&lt;wsp:rsid wsp:val=&quot;008E1F8C&quot;/&gt;&lt;wsp:rsid wsp:val=&quot;008E234A&quot;/&gt;&lt;wsp:rsid wsp:val=&quot;008E29E5&quot;/&gt;&lt;wsp:rsid wsp:val=&quot;008E3007&quot;/&gt;&lt;wsp:rsid wsp:val=&quot;008E3C0F&quot;/&gt;&lt;wsp:rsid wsp:val=&quot;008E3E60&quot;/&gt;&lt;wsp:rsid wsp:val=&quot;008E3E8D&quot;/&gt;&lt;wsp:rsid wsp:val=&quot;008E4583&quot;/&gt;&lt;wsp:rsid wsp:val=&quot;008E466F&quot;/&gt;&lt;wsp:rsid wsp:val=&quot;008E56A4&quot;/&gt;&lt;wsp:rsid wsp:val=&quot;008E5F03&quot;/&gt;&lt;wsp:rsid wsp:val=&quot;008E78DF&quot;/&gt;&lt;wsp:rsid wsp:val=&quot;008F0292&quot;/&gt;&lt;wsp:rsid wsp:val=&quot;008F1083&quot;/&gt;&lt;wsp:rsid wsp:val=&quot;008F1150&quot;/&gt;&lt;wsp:rsid wsp:val=&quot;008F192F&quot;/&gt;&lt;wsp:rsid wsp:val=&quot;008F20B6&quot;/&gt;&lt;wsp:rsid wsp:val=&quot;008F20DA&quot;/&gt;&lt;wsp:rsid wsp:val=&quot;008F27D0&quot;/&gt;&lt;wsp:rsid wsp:val=&quot;008F30E7&quot;/&gt;&lt;wsp:rsid wsp:val=&quot;008F376B&quot;/&gt;&lt;wsp:rsid wsp:val=&quot;008F3ABC&quot;/&gt;&lt;wsp:rsid wsp:val=&quot;008F4A42&quot;/&gt;&lt;wsp:rsid wsp:val=&quot;008F5B6C&quot;/&gt;&lt;wsp:rsid wsp:val=&quot;008F6306&quot;/&gt;&lt;wsp:rsid wsp:val=&quot;009004CA&quot;/&gt;&lt;wsp:rsid wsp:val=&quot;0090179B&quot;/&gt;&lt;wsp:rsid wsp:val=&quot;0090185A&quot;/&gt;&lt;wsp:rsid wsp:val=&quot;009020A8&quot;/&gt;&lt;wsp:rsid wsp:val=&quot;009029AA&quot;/&gt;&lt;wsp:rsid wsp:val=&quot;00902D34&quot;/&gt;&lt;wsp:rsid wsp:val=&quot;00903745&quot;/&gt;&lt;wsp:rsid wsp:val=&quot;00903AD6&quot;/&gt;&lt;wsp:rsid wsp:val=&quot;00903D42&quot;/&gt;&lt;wsp:rsid wsp:val=&quot;00903DEA&quot;/&gt;&lt;wsp:rsid wsp:val=&quot;00905287&quot;/&gt;&lt;wsp:rsid wsp:val=&quot;009061F7&quot;/&gt;&lt;wsp:rsid wsp:val=&quot;009062C9&quot;/&gt;&lt;wsp:rsid wsp:val=&quot;0091098F&quot;/&gt;&lt;wsp:rsid wsp:val=&quot;00911408&quot;/&gt;&lt;wsp:rsid wsp:val=&quot;00914BBB&quot;/&gt;&lt;wsp:rsid wsp:val=&quot;009154A9&quot;/&gt;&lt;wsp:rsid wsp:val=&quot;00915627&quot;/&gt;&lt;wsp:rsid wsp:val=&quot;009161E4&quot;/&gt;&lt;wsp:rsid wsp:val=&quot;00916E94&quot;/&gt;&lt;wsp:rsid wsp:val=&quot;00916F1E&quot;/&gt;&lt;wsp:rsid wsp:val=&quot;00917137&quot;/&gt;&lt;wsp:rsid wsp:val=&quot;00917621&quot;/&gt;&lt;wsp:rsid wsp:val=&quot;00917AF9&quot;/&gt;&lt;wsp:rsid wsp:val=&quot;0092097C&quot;/&gt;&lt;wsp:rsid wsp:val=&quot;00920E48&quot;/&gt;&lt;wsp:rsid wsp:val=&quot;00921D03&quot;/&gt;&lt;wsp:rsid wsp:val=&quot;009229A9&quot;/&gt;&lt;wsp:rsid wsp:val=&quot;009235C2&quot;/&gt;&lt;wsp:rsid wsp:val=&quot;0092469B&quot;/&gt;&lt;wsp:rsid wsp:val=&quot;00925AA4&quot;/&gt;&lt;wsp:rsid wsp:val=&quot;0092688C&quot;/&gt;&lt;wsp:rsid wsp:val=&quot;00926A37&quot;/&gt;&lt;wsp:rsid wsp:val=&quot;00927D33&quot;/&gt;&lt;wsp:rsid wsp:val=&quot;00930536&quot;/&gt;&lt;wsp:rsid wsp:val=&quot;009318C2&quot;/&gt;&lt;wsp:rsid wsp:val=&quot;00931DE0&quot;/&gt;&lt;wsp:rsid wsp:val=&quot;00931E8C&quot;/&gt;&lt;wsp:rsid wsp:val=&quot;009328C5&quot;/&gt;&lt;wsp:rsid wsp:val=&quot;00933445&quot;/&gt;&lt;wsp:rsid wsp:val=&quot;0093476B&quot;/&gt;&lt;wsp:rsid wsp:val=&quot;0093592E&quot;/&gt;&lt;wsp:rsid wsp:val=&quot;00935A69&quot;/&gt;&lt;wsp:rsid wsp:val=&quot;0093707E&quot;/&gt;&lt;wsp:rsid wsp:val=&quot;0093730E&quot;/&gt;&lt;wsp:rsid wsp:val=&quot;00937C97&quot;/&gt;&lt;wsp:rsid wsp:val=&quot;00941555&quot;/&gt;&lt;wsp:rsid wsp:val=&quot;0094277C&quot;/&gt;&lt;wsp:rsid wsp:val=&quot;0094283B&quot;/&gt;&lt;wsp:rsid wsp:val=&quot;0094491D&quot;/&gt;&lt;wsp:rsid wsp:val=&quot;00944A23&quot;/&gt;&lt;wsp:rsid wsp:val=&quot;00944AD9&quot;/&gt;&lt;wsp:rsid wsp:val=&quot;009451D4&quot;/&gt;&lt;wsp:rsid wsp:val=&quot;00945C10&quot;/&gt;&lt;wsp:rsid wsp:val=&quot;00945D3E&quot;/&gt;&lt;wsp:rsid wsp:val=&quot;009465E9&quot;/&gt;&lt;wsp:rsid wsp:val=&quot;009470D2&quot;/&gt;&lt;wsp:rsid wsp:val=&quot;00947AF5&quot;/&gt;&lt;wsp:rsid wsp:val=&quot;0095097A&quot;/&gt;&lt;wsp:rsid wsp:val=&quot;00951616&quot;/&gt;&lt;wsp:rsid wsp:val=&quot;00952BF1&quot;/&gt;&lt;wsp:rsid wsp:val=&quot;009531F7&quot;/&gt;&lt;wsp:rsid wsp:val=&quot;00953779&quot;/&gt;&lt;wsp:rsid wsp:val=&quot;00953B65&quot;/&gt;&lt;wsp:rsid wsp:val=&quot;00953D4F&quot;/&gt;&lt;wsp:rsid wsp:val=&quot;009548C9&quot;/&gt;&lt;wsp:rsid wsp:val=&quot;00954B81&quot;/&gt;&lt;wsp:rsid wsp:val=&quot;00955FDC&quot;/&gt;&lt;wsp:rsid wsp:val=&quot;009564F1&quot;/&gt;&lt;wsp:rsid wsp:val=&quot;009569E3&quot;/&gt;&lt;wsp:rsid wsp:val=&quot;00956B1F&quot;/&gt;&lt;wsp:rsid wsp:val=&quot;00956B6A&quot;/&gt;&lt;wsp:rsid wsp:val=&quot;00956EBD&quot;/&gt;&lt;wsp:rsid wsp:val=&quot;00956FF8&quot;/&gt;&lt;wsp:rsid wsp:val=&quot;009573C4&quot;/&gt;&lt;wsp:rsid wsp:val=&quot;00960481&quot;/&gt;&lt;wsp:rsid wsp:val=&quot;00961AA4&quot;/&gt;&lt;wsp:rsid wsp:val=&quot;00961D92&quot;/&gt;&lt;wsp:rsid wsp:val=&quot;00964935&quot;/&gt;&lt;wsp:rsid wsp:val=&quot;00964AF9&quot;/&gt;&lt;wsp:rsid wsp:val=&quot;00964EDB&quot;/&gt;&lt;wsp:rsid wsp:val=&quot;009654B5&quot;/&gt;&lt;wsp:rsid wsp:val=&quot;009657C9&quot;/&gt;&lt;wsp:rsid wsp:val=&quot;00965F5A&quot;/&gt;&lt;wsp:rsid wsp:val=&quot;009660AF&quot;/&gt;&lt;wsp:rsid wsp:val=&quot;009661BE&quot;/&gt;&lt;wsp:rsid wsp:val=&quot;009663EB&quot;/&gt;&lt;wsp:rsid wsp:val=&quot;0096689F&quot;/&gt;&lt;wsp:rsid wsp:val=&quot;00966E01&quot;/&gt;&lt;wsp:rsid wsp:val=&quot;00967AB7&quot;/&gt;&lt;wsp:rsid wsp:val=&quot;00967DE7&quot;/&gt;&lt;wsp:rsid wsp:val=&quot;00967E75&quot;/&gt;&lt;wsp:rsid wsp:val=&quot;00970440&quot;/&gt;&lt;wsp:rsid wsp:val=&quot;00970797&quot;/&gt;&lt;wsp:rsid wsp:val=&quot;00970992&quot;/&gt;&lt;wsp:rsid wsp:val=&quot;00970A8E&quot;/&gt;&lt;wsp:rsid wsp:val=&quot;00970C39&quot;/&gt;&lt;wsp:rsid wsp:val=&quot;0097123B&quot;/&gt;&lt;wsp:rsid wsp:val=&quot;00971783&quot;/&gt;&lt;wsp:rsid wsp:val=&quot;0097288C&quot;/&gt;&lt;wsp:rsid wsp:val=&quot;00972B72&quot;/&gt;&lt;wsp:rsid wsp:val=&quot;00973974&quot;/&gt;&lt;wsp:rsid wsp:val=&quot;00974569&quot;/&gt;&lt;wsp:rsid wsp:val=&quot;00974789&quot;/&gt;&lt;wsp:rsid wsp:val=&quot;009747D0&quot;/&gt;&lt;wsp:rsid wsp:val=&quot;00975A5A&quot;/&gt;&lt;wsp:rsid wsp:val=&quot;00975BD8&quot;/&gt;&lt;wsp:rsid wsp:val=&quot;00975E76&quot;/&gt;&lt;wsp:rsid wsp:val=&quot;00976FE3&quot;/&gt;&lt;wsp:rsid wsp:val=&quot;00980073&quot;/&gt;&lt;wsp:rsid wsp:val=&quot;0098061E&quot;/&gt;&lt;wsp:rsid wsp:val=&quot;009826A2&quot;/&gt;&lt;wsp:rsid wsp:val=&quot;00982ADD&quot;/&gt;&lt;wsp:rsid wsp:val=&quot;009837DE&quot;/&gt;&lt;wsp:rsid wsp:val=&quot;00983ADE&quot;/&gt;&lt;wsp:rsid wsp:val=&quot;00983D89&quot;/&gt;&lt;wsp:rsid wsp:val=&quot;00983ED7&quot;/&gt;&lt;wsp:rsid wsp:val=&quot;009857D8&quot;/&gt;&lt;wsp:rsid wsp:val=&quot;0098653A&quot;/&gt;&lt;wsp:rsid wsp:val=&quot;00986BAF&quot;/&gt;&lt;wsp:rsid wsp:val=&quot;009876F9&quot;/&gt;&lt;wsp:rsid wsp:val=&quot;00990AE7&quot;/&gt;&lt;wsp:rsid wsp:val=&quot;00990B8B&quot;/&gt;&lt;wsp:rsid wsp:val=&quot;009911C0&quot;/&gt;&lt;wsp:rsid wsp:val=&quot;00992DCD&quot;/&gt;&lt;wsp:rsid wsp:val=&quot;00992F82&quot;/&gt;&lt;wsp:rsid wsp:val=&quot;00993528&quot;/&gt;&lt;wsp:rsid wsp:val=&quot;00993DAC&quot;/&gt;&lt;wsp:rsid wsp:val=&quot;0099544F&quot;/&gt;&lt;wsp:rsid wsp:val=&quot;00995A3B&quot;/&gt;&lt;wsp:rsid wsp:val=&quot;009968C0&quot;/&gt;&lt;wsp:rsid wsp:val=&quot;00996E8D&quot;/&gt;&lt;wsp:rsid wsp:val=&quot;00996E95&quot;/&gt;&lt;wsp:rsid wsp:val=&quot;00997078&quot;/&gt;&lt;wsp:rsid wsp:val=&quot;009972B1&quot;/&gt;&lt;wsp:rsid wsp:val=&quot;009A043A&quot;/&gt;&lt;wsp:rsid wsp:val=&quot;009A095A&quot;/&gt;&lt;wsp:rsid wsp:val=&quot;009A0BD2&quot;/&gt;&lt;wsp:rsid wsp:val=&quot;009A1761&quot;/&gt;&lt;wsp:rsid wsp:val=&quot;009A19F7&quot;/&gt;&lt;wsp:rsid wsp:val=&quot;009A1A62&quot;/&gt;&lt;wsp:rsid wsp:val=&quot;009A1F07&quot;/&gt;&lt;wsp:rsid wsp:val=&quot;009A2879&quot;/&gt;&lt;wsp:rsid wsp:val=&quot;009A3275&quot;/&gt;&lt;wsp:rsid wsp:val=&quot;009A36CF&quot;/&gt;&lt;wsp:rsid wsp:val=&quot;009A3B47&quot;/&gt;&lt;wsp:rsid wsp:val=&quot;009A5043&quot;/&gt;&lt;wsp:rsid wsp:val=&quot;009A543C&quot;/&gt;&lt;wsp:rsid wsp:val=&quot;009A5896&quot;/&gt;&lt;wsp:rsid wsp:val=&quot;009A599C&quot;/&gt;&lt;wsp:rsid wsp:val=&quot;009A59FF&quot;/&gt;&lt;wsp:rsid wsp:val=&quot;009A7111&quot;/&gt;&lt;wsp:rsid wsp:val=&quot;009A7540&quot;/&gt;&lt;wsp:rsid wsp:val=&quot;009A79E1&quot;/&gt;&lt;wsp:rsid wsp:val=&quot;009A7D51&quot;/&gt;&lt;wsp:rsid wsp:val=&quot;009A7E92&quot;/&gt;&lt;wsp:rsid wsp:val=&quot;009B026E&quot;/&gt;&lt;wsp:rsid wsp:val=&quot;009B06D4&quot;/&gt;&lt;wsp:rsid wsp:val=&quot;009B1095&quot;/&gt;&lt;wsp:rsid wsp:val=&quot;009B1622&quot;/&gt;&lt;wsp:rsid wsp:val=&quot;009B18E1&quot;/&gt;&lt;wsp:rsid wsp:val=&quot;009B1B05&quot;/&gt;&lt;wsp:rsid wsp:val=&quot;009B22F1&quot;/&gt;&lt;wsp:rsid wsp:val=&quot;009B3613&quot;/&gt;&lt;wsp:rsid wsp:val=&quot;009B402A&quot;/&gt;&lt;wsp:rsid wsp:val=&quot;009B4BE0&quot;/&gt;&lt;wsp:rsid wsp:val=&quot;009B5717&quot;/&gt;&lt;wsp:rsid wsp:val=&quot;009B57DF&quot;/&gt;&lt;wsp:rsid wsp:val=&quot;009B60FA&quot;/&gt;&lt;wsp:rsid wsp:val=&quot;009B6D9E&quot;/&gt;&lt;wsp:rsid wsp:val=&quot;009C012C&quot;/&gt;&lt;wsp:rsid wsp:val=&quot;009C179F&quot;/&gt;&lt;wsp:rsid wsp:val=&quot;009C3357&quot;/&gt;&lt;wsp:rsid wsp:val=&quot;009C350A&quot;/&gt;&lt;wsp:rsid wsp:val=&quot;009C4045&quot;/&gt;&lt;wsp:rsid wsp:val=&quot;009C4528&quot;/&gt;&lt;wsp:rsid wsp:val=&quot;009C4AE7&quot;/&gt;&lt;wsp:rsid wsp:val=&quot;009C52AE&quot;/&gt;&lt;wsp:rsid wsp:val=&quot;009C5DBF&quot;/&gt;&lt;wsp:rsid wsp:val=&quot;009C7D37&quot;/&gt;&lt;wsp:rsid wsp:val=&quot;009D0026&quot;/&gt;&lt;wsp:rsid wsp:val=&quot;009D0401&quot;/&gt;&lt;wsp:rsid wsp:val=&quot;009D0953&quot;/&gt;&lt;wsp:rsid wsp:val=&quot;009D1A0D&quot;/&gt;&lt;wsp:rsid wsp:val=&quot;009D3205&quot;/&gt;&lt;wsp:rsid wsp:val=&quot;009D3B23&quot;/&gt;&lt;wsp:rsid wsp:val=&quot;009D49D9&quot;/&gt;&lt;wsp:rsid wsp:val=&quot;009D4FF8&quot;/&gt;&lt;wsp:rsid wsp:val=&quot;009D63CD&quot;/&gt;&lt;wsp:rsid wsp:val=&quot;009D702D&quot;/&gt;&lt;wsp:rsid wsp:val=&quot;009D7877&quot;/&gt;&lt;wsp:rsid wsp:val=&quot;009D7BD2&quot;/&gt;&lt;wsp:rsid wsp:val=&quot;009D7BE4&quot;/&gt;&lt;wsp:rsid wsp:val=&quot;009E0A76&quot;/&gt;&lt;wsp:rsid wsp:val=&quot;009E0E84&quot;/&gt;&lt;wsp:rsid wsp:val=&quot;009E1501&quot;/&gt;&lt;wsp:rsid wsp:val=&quot;009E2483&quot;/&gt;&lt;wsp:rsid wsp:val=&quot;009E28E8&quot;/&gt;&lt;wsp:rsid wsp:val=&quot;009E2E2B&quot;/&gt;&lt;wsp:rsid wsp:val=&quot;009E3490&quot;/&gt;&lt;wsp:rsid wsp:val=&quot;009E3A1F&quot;/&gt;&lt;wsp:rsid wsp:val=&quot;009E3B95&quot;/&gt;&lt;wsp:rsid wsp:val=&quot;009E48D3&quot;/&gt;&lt;wsp:rsid wsp:val=&quot;009E4DD0&quot;/&gt;&lt;wsp:rsid wsp:val=&quot;009E587D&quot;/&gt;&lt;wsp:rsid wsp:val=&quot;009E64F1&quot;/&gt;&lt;wsp:rsid wsp:val=&quot;009E6677&quot;/&gt;&lt;wsp:rsid wsp:val=&quot;009E67EC&quot;/&gt;&lt;wsp:rsid wsp:val=&quot;009E6A35&quot;/&gt;&lt;wsp:rsid wsp:val=&quot;009E7020&quot;/&gt;&lt;wsp:rsid wsp:val=&quot;009E76D8&quot;/&gt;&lt;wsp:rsid wsp:val=&quot;009F0777&quot;/&gt;&lt;wsp:rsid wsp:val=&quot;009F078C&quot;/&gt;&lt;wsp:rsid wsp:val=&quot;009F0B73&quot;/&gt;&lt;wsp:rsid wsp:val=&quot;009F2646&quot;/&gt;&lt;wsp:rsid wsp:val=&quot;009F4AC6&quot;/&gt;&lt;wsp:rsid wsp:val=&quot;009F4F71&quot;/&gt;&lt;wsp:rsid wsp:val=&quot;009F558C&quot;/&gt;&lt;wsp:rsid wsp:val=&quot;009F5B74&quot;/&gt;&lt;wsp:rsid wsp:val=&quot;009F5CE3&quot;/&gt;&lt;wsp:rsid wsp:val=&quot;009F6215&quot;/&gt;&lt;wsp:rsid wsp:val=&quot;009F74BC&quot;/&gt;&lt;wsp:rsid wsp:val=&quot;009F7D57&quot;/&gt;&lt;wsp:rsid wsp:val=&quot;00A0121A&quot;/&gt;&lt;wsp:rsid wsp:val=&quot;00A0163D&quot;/&gt;&lt;wsp:rsid wsp:val=&quot;00A01676&quot;/&gt;&lt;wsp:rsid wsp:val=&quot;00A0198E&quot;/&gt;&lt;wsp:rsid wsp:val=&quot;00A02ED4&quot;/&gt;&lt;wsp:rsid wsp:val=&quot;00A07CA2&quot;/&gt;&lt;wsp:rsid wsp:val=&quot;00A10102&quot;/&gt;&lt;wsp:rsid wsp:val=&quot;00A10DB6&quot;/&gt;&lt;wsp:rsid wsp:val=&quot;00A117C1&quot;/&gt;&lt;wsp:rsid wsp:val=&quot;00A1195F&quot;/&gt;&lt;wsp:rsid wsp:val=&quot;00A11BDB&quot;/&gt;&lt;wsp:rsid wsp:val=&quot;00A12324&quot;/&gt;&lt;wsp:rsid wsp:val=&quot;00A12387&quot;/&gt;&lt;wsp:rsid wsp:val=&quot;00A12FBA&quot;/&gt;&lt;wsp:rsid wsp:val=&quot;00A154A6&quot;/&gt;&lt;wsp:rsid wsp:val=&quot;00A15C2C&quot;/&gt;&lt;wsp:rsid wsp:val=&quot;00A1668E&quot;/&gt;&lt;wsp:rsid wsp:val=&quot;00A16A7E&quot;/&gt;&lt;wsp:rsid wsp:val=&quot;00A16D88&quot;/&gt;&lt;wsp:rsid wsp:val=&quot;00A16F1F&quot;/&gt;&lt;wsp:rsid wsp:val=&quot;00A17F0C&quot;/&gt;&lt;wsp:rsid wsp:val=&quot;00A20364&quot;/&gt;&lt;wsp:rsid wsp:val=&quot;00A206D3&quot;/&gt;&lt;wsp:rsid wsp:val=&quot;00A20A55&quot;/&gt;&lt;wsp:rsid wsp:val=&quot;00A220CF&quot;/&gt;&lt;wsp:rsid wsp:val=&quot;00A23F83&quot;/&gt;&lt;wsp:rsid wsp:val=&quot;00A24255&quot;/&gt;&lt;wsp:rsid wsp:val=&quot;00A24977&quot;/&gt;&lt;wsp:rsid wsp:val=&quot;00A253DB&quot;/&gt;&lt;wsp:rsid wsp:val=&quot;00A25874&quot;/&gt;&lt;wsp:rsid wsp:val=&quot;00A25B18&quot;/&gt;&lt;wsp:rsid wsp:val=&quot;00A26614&quot;/&gt;&lt;wsp:rsid wsp:val=&quot;00A26F77&quot;/&gt;&lt;wsp:rsid wsp:val=&quot;00A27A35&quot;/&gt;&lt;wsp:rsid wsp:val=&quot;00A30BF0&quot;/&gt;&lt;wsp:rsid wsp:val=&quot;00A311B8&quot;/&gt;&lt;wsp:rsid wsp:val=&quot;00A31899&quot;/&gt;&lt;wsp:rsid wsp:val=&quot;00A31F67&quot;/&gt;&lt;wsp:rsid wsp:val=&quot;00A32D66&quot;/&gt;&lt;wsp:rsid wsp:val=&quot;00A3300F&quot;/&gt;&lt;wsp:rsid wsp:val=&quot;00A333B2&quot;/&gt;&lt;wsp:rsid wsp:val=&quot;00A3369B&quot;/&gt;&lt;wsp:rsid wsp:val=&quot;00A33B58&quot;/&gt;&lt;wsp:rsid wsp:val=&quot;00A347A6&quot;/&gt;&lt;wsp:rsid wsp:val=&quot;00A34A9B&quot;/&gt;&lt;wsp:rsid wsp:val=&quot;00A35057&quot;/&gt;&lt;wsp:rsid wsp:val=&quot;00A35C18&quot;/&gt;&lt;wsp:rsid wsp:val=&quot;00A35C89&quot;/&gt;&lt;wsp:rsid wsp:val=&quot;00A35DCE&quot;/&gt;&lt;wsp:rsid wsp:val=&quot;00A36586&quot;/&gt;&lt;wsp:rsid wsp:val=&quot;00A374BF&quot;/&gt;&lt;wsp:rsid wsp:val=&quot;00A37F8C&quot;/&gt;&lt;wsp:rsid wsp:val=&quot;00A404C6&quot;/&gt;&lt;wsp:rsid wsp:val=&quot;00A4070A&quot;/&gt;&lt;wsp:rsid wsp:val=&quot;00A41532&quot;/&gt;&lt;wsp:rsid wsp:val=&quot;00A4173F&quot;/&gt;&lt;wsp:rsid wsp:val=&quot;00A41E52&quot;/&gt;&lt;wsp:rsid wsp:val=&quot;00A432A8&quot;/&gt;&lt;wsp:rsid wsp:val=&quot;00A434F3&quot;/&gt;&lt;wsp:rsid wsp:val=&quot;00A43CD3&quot;/&gt;&lt;wsp:rsid wsp:val=&quot;00A43F68&quot;/&gt;&lt;wsp:rsid wsp:val=&quot;00A43FE6&quot;/&gt;&lt;wsp:rsid wsp:val=&quot;00A44129&quot;/&gt;&lt;wsp:rsid wsp:val=&quot;00A442C7&quot;/&gt;&lt;wsp:rsid wsp:val=&quot;00A4457C&quot;/&gt;&lt;wsp:rsid wsp:val=&quot;00A44874&quot;/&gt;&lt;wsp:rsid wsp:val=&quot;00A45E2F&quot;/&gt;&lt;wsp:rsid wsp:val=&quot;00A465F7&quot;/&gt;&lt;wsp:rsid wsp:val=&quot;00A4759E&quot;/&gt;&lt;wsp:rsid wsp:val=&quot;00A47DED&quot;/&gt;&lt;wsp:rsid wsp:val=&quot;00A50124&quot;/&gt;&lt;wsp:rsid wsp:val=&quot;00A51569&quot;/&gt;&lt;wsp:rsid wsp:val=&quot;00A53586&quot;/&gt;&lt;wsp:rsid wsp:val=&quot;00A538CD&quot;/&gt;&lt;wsp:rsid wsp:val=&quot;00A54308&quot;/&gt;&lt;wsp:rsid wsp:val=&quot;00A545CB&quot;/&gt;&lt;wsp:rsid wsp:val=&quot;00A546CA&quot;/&gt;&lt;wsp:rsid wsp:val=&quot;00A54DEC&quot;/&gt;&lt;wsp:rsid wsp:val=&quot;00A569A8&quot;/&gt;&lt;wsp:rsid wsp:val=&quot;00A56A94&quot;/&gt;&lt;wsp:rsid wsp:val=&quot;00A56C42&quot;/&gt;&lt;wsp:rsid wsp:val=&quot;00A56F21&quot;/&gt;&lt;wsp:rsid wsp:val=&quot;00A570C2&quot;/&gt;&lt;wsp:rsid wsp:val=&quot;00A6037A&quot;/&gt;&lt;wsp:rsid wsp:val=&quot;00A60A41&quot;/&gt;&lt;wsp:rsid wsp:val=&quot;00A60FDD&quot;/&gt;&lt;wsp:rsid wsp:val=&quot;00A61591&quot;/&gt;&lt;wsp:rsid wsp:val=&quot;00A6273C&quot;/&gt;&lt;wsp:rsid wsp:val=&quot;00A62B84&quot;/&gt;&lt;wsp:rsid wsp:val=&quot;00A62CF1&quot;/&gt;&lt;wsp:rsid wsp:val=&quot;00A62DBA&quot;/&gt;&lt;wsp:rsid wsp:val=&quot;00A62DF6&quot;/&gt;&lt;wsp:rsid wsp:val=&quot;00A62FAF&quot;/&gt;&lt;wsp:rsid wsp:val=&quot;00A6346E&quot;/&gt;&lt;wsp:rsid wsp:val=&quot;00A636B5&quot;/&gt;&lt;wsp:rsid wsp:val=&quot;00A64804&quot;/&gt;&lt;wsp:rsid wsp:val=&quot;00A657A7&quot;/&gt;&lt;wsp:rsid wsp:val=&quot;00A65D76&quot;/&gt;&lt;wsp:rsid wsp:val=&quot;00A66402&quot;/&gt;&lt;wsp:rsid wsp:val=&quot;00A6666E&quot;/&gt;&lt;wsp:rsid wsp:val=&quot;00A66820&quot;/&gt;&lt;wsp:rsid wsp:val=&quot;00A66A01&quot;/&gt;&lt;wsp:rsid wsp:val=&quot;00A673EE&quot;/&gt;&lt;wsp:rsid wsp:val=&quot;00A704B7&quot;/&gt;&lt;wsp:rsid wsp:val=&quot;00A707E2&quot;/&gt;&lt;wsp:rsid wsp:val=&quot;00A70CE7&quot;/&gt;&lt;wsp:rsid wsp:val=&quot;00A70D85&quot;/&gt;&lt;wsp:rsid wsp:val=&quot;00A71AE6&quot;/&gt;&lt;wsp:rsid wsp:val=&quot;00A72849&quot;/&gt;&lt;wsp:rsid wsp:val=&quot;00A732F1&quot;/&gt;&lt;wsp:rsid wsp:val=&quot;00A73411&quot;/&gt;&lt;wsp:rsid wsp:val=&quot;00A74522&quot;/&gt;&lt;wsp:rsid wsp:val=&quot;00A74A25&quot;/&gt;&lt;wsp:rsid wsp:val=&quot;00A74F4B&quot;/&gt;&lt;wsp:rsid wsp:val=&quot;00A754FA&quot;/&gt;&lt;wsp:rsid wsp:val=&quot;00A75D96&quot;/&gt;&lt;wsp:rsid wsp:val=&quot;00A7719A&quot;/&gt;&lt;wsp:rsid wsp:val=&quot;00A77738&quot;/&gt;&lt;wsp:rsid wsp:val=&quot;00A77793&quot;/&gt;&lt;wsp:rsid wsp:val=&quot;00A779F8&quot;/&gt;&lt;wsp:rsid wsp:val=&quot;00A80132&quot;/&gt;&lt;wsp:rsid wsp:val=&quot;00A8105E&quot;/&gt;&lt;wsp:rsid wsp:val=&quot;00A81331&quot;/&gt;&lt;wsp:rsid wsp:val=&quot;00A821E0&quot;/&gt;&lt;wsp:rsid wsp:val=&quot;00A83169&quot;/&gt;&lt;wsp:rsid wsp:val=&quot;00A833FF&quot;/&gt;&lt;wsp:rsid wsp:val=&quot;00A83473&quot;/&gt;&lt;wsp:rsid wsp:val=&quot;00A838D8&quot;/&gt;&lt;wsp:rsid wsp:val=&quot;00A85DA9&quot;/&gt;&lt;wsp:rsid wsp:val=&quot;00A90F2B&quot;/&gt;&lt;wsp:rsid wsp:val=&quot;00A9114B&quot;/&gt;&lt;wsp:rsid wsp:val=&quot;00A920A7&quot;/&gt;&lt;wsp:rsid wsp:val=&quot;00A9229B&quot;/&gt;&lt;wsp:rsid wsp:val=&quot;00A92871&quot;/&gt;&lt;wsp:rsid wsp:val=&quot;00A92D25&quot;/&gt;&lt;wsp:rsid wsp:val=&quot;00A93742&quot;/&gt;&lt;wsp:rsid wsp:val=&quot;00A93E82&quot;/&gt;&lt;wsp:rsid wsp:val=&quot;00A944E8&quot;/&gt;&lt;wsp:rsid wsp:val=&quot;00A95262&quot;/&gt;&lt;wsp:rsid wsp:val=&quot;00A959AE&quot;/&gt;&lt;wsp:rsid wsp:val=&quot;00A96A1D&quot;/&gt;&lt;wsp:rsid wsp:val=&quot;00A97827&quot;/&gt;&lt;wsp:rsid wsp:val=&quot;00A9793C&quot;/&gt;&lt;wsp:rsid wsp:val=&quot;00AA06C2&quot;/&gt;&lt;wsp:rsid wsp:val=&quot;00AA0803&quot;/&gt;&lt;wsp:rsid wsp:val=&quot;00AA199B&quot;/&gt;&lt;wsp:rsid wsp:val=&quot;00AA206F&quot;/&gt;&lt;wsp:rsid wsp:val=&quot;00AA3670&quot;/&gt;&lt;wsp:rsid wsp:val=&quot;00AA42C9&quot;/&gt;&lt;wsp:rsid wsp:val=&quot;00AA48F7&quot;/&gt;&lt;wsp:rsid wsp:val=&quot;00AA4C32&quot;/&gt;&lt;wsp:rsid wsp:val=&quot;00AA593B&quot;/&gt;&lt;wsp:rsid wsp:val=&quot;00AA5D4A&quot;/&gt;&lt;wsp:rsid wsp:val=&quot;00AA67D4&quot;/&gt;&lt;wsp:rsid wsp:val=&quot;00AA6A28&quot;/&gt;&lt;wsp:rsid wsp:val=&quot;00AA725A&quot;/&gt;&lt;wsp:rsid wsp:val=&quot;00AA7C9A&quot;/&gt;&lt;wsp:rsid wsp:val=&quot;00AB024F&quot;/&gt;&lt;wsp:rsid wsp:val=&quot;00AB04C2&quot;/&gt;&lt;wsp:rsid wsp:val=&quot;00AB0C85&quot;/&gt;&lt;wsp:rsid wsp:val=&quot;00AB18AC&quot;/&gt;&lt;wsp:rsid wsp:val=&quot;00AB1BFF&quot;/&gt;&lt;wsp:rsid wsp:val=&quot;00AB294F&quot;/&gt;&lt;wsp:rsid wsp:val=&quot;00AB3FA8&quot;/&gt;&lt;wsp:rsid wsp:val=&quot;00AB42DF&quot;/&gt;&lt;wsp:rsid wsp:val=&quot;00AB4559&quot;/&gt;&lt;wsp:rsid wsp:val=&quot;00AB4D9F&quot;/&gt;&lt;wsp:rsid wsp:val=&quot;00AB4F7F&quot;/&gt;&lt;wsp:rsid wsp:val=&quot;00AB741D&quot;/&gt;&lt;wsp:rsid wsp:val=&quot;00AC034C&quot;/&gt;&lt;wsp:rsid wsp:val=&quot;00AC06C1&quot;/&gt;&lt;wsp:rsid wsp:val=&quot;00AC0E76&quot;/&gt;&lt;wsp:rsid wsp:val=&quot;00AC1103&quot;/&gt;&lt;wsp:rsid wsp:val=&quot;00AC139F&quot;/&gt;&lt;wsp:rsid wsp:val=&quot;00AC149D&quot;/&gt;&lt;wsp:rsid wsp:val=&quot;00AC2AC1&quot;/&gt;&lt;wsp:rsid wsp:val=&quot;00AC2B8C&quot;/&gt;&lt;wsp:rsid wsp:val=&quot;00AC2EDB&quot;/&gt;&lt;wsp:rsid wsp:val=&quot;00AC325B&quot;/&gt;&lt;wsp:rsid wsp:val=&quot;00AC32D5&quot;/&gt;&lt;wsp:rsid wsp:val=&quot;00AC38D4&quot;/&gt;&lt;wsp:rsid wsp:val=&quot;00AC3D7A&quot;/&gt;&lt;wsp:rsid wsp:val=&quot;00AC3F97&quot;/&gt;&lt;wsp:rsid wsp:val=&quot;00AC4417&quot;/&gt;&lt;wsp:rsid wsp:val=&quot;00AC575F&quot;/&gt;&lt;wsp:rsid wsp:val=&quot;00AC5C84&quot;/&gt;&lt;wsp:rsid wsp:val=&quot;00AC5F12&quot;/&gt;&lt;wsp:rsid wsp:val=&quot;00AC644C&quot;/&gt;&lt;wsp:rsid wsp:val=&quot;00AC6B9D&quot;/&gt;&lt;wsp:rsid wsp:val=&quot;00AC6DB1&quot;/&gt;&lt;wsp:rsid wsp:val=&quot;00AD0D6F&quot;/&gt;&lt;wsp:rsid wsp:val=&quot;00AD13A3&quot;/&gt;&lt;wsp:rsid wsp:val=&quot;00AD1519&quot;/&gt;&lt;wsp:rsid wsp:val=&quot;00AD2831&quot;/&gt;&lt;wsp:rsid wsp:val=&quot;00AD2895&quot;/&gt;&lt;wsp:rsid wsp:val=&quot;00AD5204&quot;/&gt;&lt;wsp:rsid wsp:val=&quot;00AD52EE&quot;/&gt;&lt;wsp:rsid wsp:val=&quot;00AD53D6&quot;/&gt;&lt;wsp:rsid wsp:val=&quot;00AD59FD&quot;/&gt;&lt;wsp:rsid wsp:val=&quot;00AD5CE1&quot;/&gt;&lt;wsp:rsid wsp:val=&quot;00AD5FD4&quot;/&gt;&lt;wsp:rsid wsp:val=&quot;00AD64CF&quot;/&gt;&lt;wsp:rsid wsp:val=&quot;00AD671D&quot;/&gt;&lt;wsp:rsid wsp:val=&quot;00AD6AB7&quot;/&gt;&lt;wsp:rsid wsp:val=&quot;00AD722B&quot;/&gt;&lt;wsp:rsid wsp:val=&quot;00AD7D10&quot;/&gt;&lt;wsp:rsid wsp:val=&quot;00AE0E91&quot;/&gt;&lt;wsp:rsid wsp:val=&quot;00AE1268&quot;/&gt;&lt;wsp:rsid wsp:val=&quot;00AE1CEB&quot;/&gt;&lt;wsp:rsid wsp:val=&quot;00AE2023&quot;/&gt;&lt;wsp:rsid wsp:val=&quot;00AE269B&quot;/&gt;&lt;wsp:rsid wsp:val=&quot;00AE2B44&quot;/&gt;&lt;wsp:rsid wsp:val=&quot;00AE3433&quot;/&gt;&lt;wsp:rsid wsp:val=&quot;00AE4A83&quot;/&gt;&lt;wsp:rsid wsp:val=&quot;00AE6085&quot;/&gt;&lt;wsp:rsid wsp:val=&quot;00AE647C&quot;/&gt;&lt;wsp:rsid wsp:val=&quot;00AE661C&quot;/&gt;&lt;wsp:rsid wsp:val=&quot;00AE6AA1&quot;/&gt;&lt;wsp:rsid wsp:val=&quot;00AE792E&quot;/&gt;&lt;wsp:rsid wsp:val=&quot;00AF029A&quot;/&gt;&lt;wsp:rsid wsp:val=&quot;00AF055F&quot;/&gt;&lt;wsp:rsid wsp:val=&quot;00AF0770&quot;/&gt;&lt;wsp:rsid wsp:val=&quot;00AF08FD&quot;/&gt;&lt;wsp:rsid wsp:val=&quot;00AF0A9E&quot;/&gt;&lt;wsp:rsid wsp:val=&quot;00AF14FE&quot;/&gt;&lt;wsp:rsid wsp:val=&quot;00AF1765&quot;/&gt;&lt;wsp:rsid wsp:val=&quot;00AF410C&quot;/&gt;&lt;wsp:rsid wsp:val=&quot;00AF43D7&quot;/&gt;&lt;wsp:rsid wsp:val=&quot;00AF5476&quot;/&gt;&lt;wsp:rsid wsp:val=&quot;00AF5AD3&quot;/&gt;&lt;wsp:rsid wsp:val=&quot;00AF5F51&quot;/&gt;&lt;wsp:rsid wsp:val=&quot;00AF60EF&quot;/&gt;&lt;wsp:rsid wsp:val=&quot;00AF6829&quot;/&gt;&lt;wsp:rsid wsp:val=&quot;00AF7607&quot;/&gt;&lt;wsp:rsid wsp:val=&quot;00B00F1A&quot;/&gt;&lt;wsp:rsid wsp:val=&quot;00B01D2D&quot;/&gt;&lt;wsp:rsid wsp:val=&quot;00B02344&quot;/&gt;&lt;wsp:rsid wsp:val=&quot;00B04285&quot;/&gt;&lt;wsp:rsid wsp:val=&quot;00B0449E&quot;/&gt;&lt;wsp:rsid wsp:val=&quot;00B046FB&quot;/&gt;&lt;wsp:rsid wsp:val=&quot;00B04A7F&quot;/&gt;&lt;wsp:rsid wsp:val=&quot;00B04A98&quot;/&gt;&lt;wsp:rsid wsp:val=&quot;00B05078&quot;/&gt;&lt;wsp:rsid wsp:val=&quot;00B05167&quot;/&gt;&lt;wsp:rsid wsp:val=&quot;00B05F9E&quot;/&gt;&lt;wsp:rsid wsp:val=&quot;00B05FD9&quot;/&gt;&lt;wsp:rsid wsp:val=&quot;00B06C72&quot;/&gt;&lt;wsp:rsid wsp:val=&quot;00B0774C&quot;/&gt;&lt;wsp:rsid wsp:val=&quot;00B078FD&quot;/&gt;&lt;wsp:rsid wsp:val=&quot;00B07AFC&quot;/&gt;&lt;wsp:rsid wsp:val=&quot;00B10D5F&quot;/&gt;&lt;wsp:rsid wsp:val=&quot;00B1191B&quot;/&gt;&lt;wsp:rsid wsp:val=&quot;00B11FB4&quot;/&gt;&lt;wsp:rsid wsp:val=&quot;00B12241&quot;/&gt;&lt;wsp:rsid wsp:val=&quot;00B12427&quot;/&gt;&lt;wsp:rsid wsp:val=&quot;00B12F0C&quot;/&gt;&lt;wsp:rsid wsp:val=&quot;00B13518&quot;/&gt;&lt;wsp:rsid wsp:val=&quot;00B13A43&quot;/&gt;&lt;wsp:rsid wsp:val=&quot;00B13C34&quot;/&gt;&lt;wsp:rsid wsp:val=&quot;00B14289&quot;/&gt;&lt;wsp:rsid wsp:val=&quot;00B14F16&quot;/&gt;&lt;wsp:rsid wsp:val=&quot;00B1609B&quot;/&gt;&lt;wsp:rsid wsp:val=&quot;00B16182&quot;/&gt;&lt;wsp:rsid wsp:val=&quot;00B16361&quot;/&gt;&lt;wsp:rsid wsp:val=&quot;00B16D88&quot;/&gt;&lt;wsp:rsid wsp:val=&quot;00B16FEE&quot;/&gt;&lt;wsp:rsid wsp:val=&quot;00B176D1&quot;/&gt;&lt;wsp:rsid wsp:val=&quot;00B20258&quot;/&gt;&lt;wsp:rsid wsp:val=&quot;00B2031F&quot;/&gt;&lt;wsp:rsid wsp:val=&quot;00B21C66&quot;/&gt;&lt;wsp:rsid wsp:val=&quot;00B2205E&quot;/&gt;&lt;wsp:rsid wsp:val=&quot;00B2270F&quot;/&gt;&lt;wsp:rsid wsp:val=&quot;00B22EFD&quot;/&gt;&lt;wsp:rsid wsp:val=&quot;00B2314D&quot;/&gt;&lt;wsp:rsid wsp:val=&quot;00B232BA&quot;/&gt;&lt;wsp:rsid wsp:val=&quot;00B23D24&quot;/&gt;&lt;wsp:rsid wsp:val=&quot;00B23DC0&quot;/&gt;&lt;wsp:rsid wsp:val=&quot;00B269F4&quot;/&gt;&lt;wsp:rsid wsp:val=&quot;00B273E6&quot;/&gt;&lt;wsp:rsid wsp:val=&quot;00B2782B&quot;/&gt;&lt;wsp:rsid wsp:val=&quot;00B30109&quot;/&gt;&lt;wsp:rsid wsp:val=&quot;00B31C11&quot;/&gt;&lt;wsp:rsid wsp:val=&quot;00B32C09&quot;/&gt;&lt;wsp:rsid wsp:val=&quot;00B32DC2&quot;/&gt;&lt;wsp:rsid wsp:val=&quot;00B32E1B&quot;/&gt;&lt;wsp:rsid wsp:val=&quot;00B33886&quot;/&gt;&lt;wsp:rsid wsp:val=&quot;00B348AE&quot;/&gt;&lt;wsp:rsid wsp:val=&quot;00B34F81&quot;/&gt;&lt;wsp:rsid wsp:val=&quot;00B359C7&quot;/&gt;&lt;wsp:rsid wsp:val=&quot;00B37011&quot;/&gt;&lt;wsp:rsid wsp:val=&quot;00B40067&quot;/&gt;&lt;wsp:rsid wsp:val=&quot;00B402D9&quot;/&gt;&lt;wsp:rsid wsp:val=&quot;00B41C58&quot;/&gt;&lt;wsp:rsid wsp:val=&quot;00B41F73&quot;/&gt;&lt;wsp:rsid wsp:val=&quot;00B4216F&quot;/&gt;&lt;wsp:rsid wsp:val=&quot;00B42575&quot;/&gt;&lt;wsp:rsid wsp:val=&quot;00B428B4&quot;/&gt;&lt;wsp:rsid wsp:val=&quot;00B42C15&quot;/&gt;&lt;wsp:rsid wsp:val=&quot;00B42C8F&quot;/&gt;&lt;wsp:rsid wsp:val=&quot;00B43634&quot;/&gt;&lt;wsp:rsid wsp:val=&quot;00B43677&quot;/&gt;&lt;wsp:rsid wsp:val=&quot;00B4457B&quot;/&gt;&lt;wsp:rsid wsp:val=&quot;00B44939&quot;/&gt;&lt;wsp:rsid wsp:val=&quot;00B44A09&quot;/&gt;&lt;wsp:rsid wsp:val=&quot;00B4719E&quot;/&gt;&lt;wsp:rsid wsp:val=&quot;00B471FE&quot;/&gt;&lt;wsp:rsid wsp:val=&quot;00B476B4&quot;/&gt;&lt;wsp:rsid wsp:val=&quot;00B4791B&quot;/&gt;&lt;wsp:rsid wsp:val=&quot;00B47B38&quot;/&gt;&lt;wsp:rsid wsp:val=&quot;00B47B64&quot;/&gt;&lt;wsp:rsid wsp:val=&quot;00B500F7&quot;/&gt;&lt;wsp:rsid wsp:val=&quot;00B50750&quot;/&gt;&lt;wsp:rsid wsp:val=&quot;00B507E9&quot;/&gt;&lt;wsp:rsid wsp:val=&quot;00B50B6A&quot;/&gt;&lt;wsp:rsid wsp:val=&quot;00B52D4F&quot;/&gt;&lt;wsp:rsid wsp:val=&quot;00B53013&quot;/&gt;&lt;wsp:rsid wsp:val=&quot;00B538EF&quot;/&gt;&lt;wsp:rsid wsp:val=&quot;00B53B59&quot;/&gt;&lt;wsp:rsid wsp:val=&quot;00B541D9&quot;/&gt;&lt;wsp:rsid wsp:val=&quot;00B54262&quot;/&gt;&lt;wsp:rsid wsp:val=&quot;00B549E0&quot;/&gt;&lt;wsp:rsid wsp:val=&quot;00B54D1F&quot;/&gt;&lt;wsp:rsid wsp:val=&quot;00B54E59&quot;/&gt;&lt;wsp:rsid wsp:val=&quot;00B54E66&quot;/&gt;&lt;wsp:rsid wsp:val=&quot;00B55301&quot;/&gt;&lt;wsp:rsid wsp:val=&quot;00B56EAF&quot;/&gt;&lt;wsp:rsid wsp:val=&quot;00B56ECC&quot;/&gt;&lt;wsp:rsid wsp:val=&quot;00B578F4&quot;/&gt;&lt;wsp:rsid wsp:val=&quot;00B60140&quot;/&gt;&lt;wsp:rsid wsp:val=&quot;00B6124B&quot;/&gt;&lt;wsp:rsid wsp:val=&quot;00B613F8&quot;/&gt;&lt;wsp:rsid wsp:val=&quot;00B61BC3&quot;/&gt;&lt;wsp:rsid wsp:val=&quot;00B625B1&quot;/&gt;&lt;wsp:rsid wsp:val=&quot;00B62AA1&quot;/&gt;&lt;wsp:rsid wsp:val=&quot;00B639D3&quot;/&gt;&lt;wsp:rsid wsp:val=&quot;00B64117&quot;/&gt;&lt;wsp:rsid wsp:val=&quot;00B6550A&quot;/&gt;&lt;wsp:rsid wsp:val=&quot;00B65A5F&quot;/&gt;&lt;wsp:rsid wsp:val=&quot;00B65CA2&quot;/&gt;&lt;wsp:rsid wsp:val=&quot;00B65E6F&quot;/&gt;&lt;wsp:rsid wsp:val=&quot;00B66AFB&quot;/&gt;&lt;wsp:rsid wsp:val=&quot;00B66EED&quot;/&gt;&lt;wsp:rsid wsp:val=&quot;00B671E1&quot;/&gt;&lt;wsp:rsid wsp:val=&quot;00B6751D&quot;/&gt;&lt;wsp:rsid wsp:val=&quot;00B67B9B&quot;/&gt;&lt;wsp:rsid wsp:val=&quot;00B705D8&quot;/&gt;&lt;wsp:rsid wsp:val=&quot;00B71731&quot;/&gt;&lt;wsp:rsid wsp:val=&quot;00B7233C&quot;/&gt;&lt;wsp:rsid wsp:val=&quot;00B724E2&quot;/&gt;&lt;wsp:rsid wsp:val=&quot;00B72652&quot;/&gt;&lt;wsp:rsid wsp:val=&quot;00B73992&quot;/&gt;&lt;wsp:rsid wsp:val=&quot;00B74CAB&quot;/&gt;&lt;wsp:rsid wsp:val=&quot;00B75153&quot;/&gt;&lt;wsp:rsid wsp:val=&quot;00B755C9&quot;/&gt;&lt;wsp:rsid wsp:val=&quot;00B758CD&quot;/&gt;&lt;wsp:rsid wsp:val=&quot;00B75CFF&quot;/&gt;&lt;wsp:rsid wsp:val=&quot;00B75E24&quot;/&gt;&lt;wsp:rsid wsp:val=&quot;00B75EC0&quot;/&gt;&lt;wsp:rsid wsp:val=&quot;00B76D76&quot;/&gt;&lt;wsp:rsid wsp:val=&quot;00B76EF8&quot;/&gt;&lt;wsp:rsid wsp:val=&quot;00B77563&quot;/&gt;&lt;wsp:rsid wsp:val=&quot;00B80501&quot;/&gt;&lt;wsp:rsid wsp:val=&quot;00B81058&quot;/&gt;&lt;wsp:rsid wsp:val=&quot;00B82E53&quot;/&gt;&lt;wsp:rsid wsp:val=&quot;00B833F5&quot;/&gt;&lt;wsp:rsid wsp:val=&quot;00B83551&quot;/&gt;&lt;wsp:rsid wsp:val=&quot;00B846E8&quot;/&gt;&lt;wsp:rsid wsp:val=&quot;00B8488E&quot;/&gt;&lt;wsp:rsid wsp:val=&quot;00B84F9F&quot;/&gt;&lt;wsp:rsid wsp:val=&quot;00B85E7E&quot;/&gt;&lt;wsp:rsid wsp:val=&quot;00B8699D&quot;/&gt;&lt;wsp:rsid wsp:val=&quot;00B86AD2&quot;/&gt;&lt;wsp:rsid wsp:val=&quot;00B86FC1&quot;/&gt;&lt;wsp:rsid wsp:val=&quot;00B87FE8&quot;/&gt;&lt;wsp:rsid wsp:val=&quot;00B90F30&quot;/&gt;&lt;wsp:rsid wsp:val=&quot;00B9231A&quot;/&gt;&lt;wsp:rsid wsp:val=&quot;00B93204&quot;/&gt;&lt;wsp:rsid wsp:val=&quot;00B9321E&quot;/&gt;&lt;wsp:rsid wsp:val=&quot;00B946E0&quot;/&gt;&lt;wsp:rsid wsp:val=&quot;00B96906&quot;/&gt;&lt;wsp:rsid wsp:val=&quot;00B9751E&quot;/&gt;&lt;wsp:rsid wsp:val=&quot;00B97ADA&quot;/&gt;&lt;wsp:rsid wsp:val=&quot;00BA0EC7&quot;/&gt;&lt;wsp:rsid wsp:val=&quot;00BA11DD&quot;/&gt;&lt;wsp:rsid wsp:val=&quot;00BA1236&quot;/&gt;&lt;wsp:rsid wsp:val=&quot;00BA1B8E&quot;/&gt;&lt;wsp:rsid wsp:val=&quot;00BA1D00&quot;/&gt;&lt;wsp:rsid wsp:val=&quot;00BA26A7&quot;/&gt;&lt;wsp:rsid wsp:val=&quot;00BA33D5&quot;/&gt;&lt;wsp:rsid wsp:val=&quot;00BA3794&quot;/&gt;&lt;wsp:rsid wsp:val=&quot;00BA4000&quot;/&gt;&lt;wsp:rsid wsp:val=&quot;00BA43C7&quot;/&gt;&lt;wsp:rsid wsp:val=&quot;00BA62C0&quot;/&gt;&lt;wsp:rsid wsp:val=&quot;00BA646B&quot;/&gt;&lt;wsp:rsid wsp:val=&quot;00BA66A8&quot;/&gt;&lt;wsp:rsid wsp:val=&quot;00BA6B03&quot;/&gt;&lt;wsp:rsid wsp:val=&quot;00BA6B23&quot;/&gt;&lt;wsp:rsid wsp:val=&quot;00BA7B27&quot;/&gt;&lt;wsp:rsid wsp:val=&quot;00BA7EC3&quot;/&gt;&lt;wsp:rsid wsp:val=&quot;00BA7FB2&quot;/&gt;&lt;wsp:rsid wsp:val=&quot;00BB0591&quot;/&gt;&lt;wsp:rsid wsp:val=&quot;00BB0891&quot;/&gt;&lt;wsp:rsid wsp:val=&quot;00BB1F41&quot;/&gt;&lt;wsp:rsid wsp:val=&quot;00BB3C42&quot;/&gt;&lt;wsp:rsid wsp:val=&quot;00BB53E1&quot;/&gt;&lt;wsp:rsid wsp:val=&quot;00BB560E&quot;/&gt;&lt;wsp:rsid wsp:val=&quot;00BB561D&quot;/&gt;&lt;wsp:rsid wsp:val=&quot;00BB5767&quot;/&gt;&lt;wsp:rsid wsp:val=&quot;00BB6192&quot;/&gt;&lt;wsp:rsid wsp:val=&quot;00BB6A5B&quot;/&gt;&lt;wsp:rsid wsp:val=&quot;00BB716D&quot;/&gt;&lt;wsp:rsid wsp:val=&quot;00BB7E34&quot;/&gt;&lt;wsp:rsid wsp:val=&quot;00BC0B69&quot;/&gt;&lt;wsp:rsid wsp:val=&quot;00BC0FAF&quot;/&gt;&lt;wsp:rsid wsp:val=&quot;00BC1BD2&quot;/&gt;&lt;wsp:rsid wsp:val=&quot;00BC1FF4&quot;/&gt;&lt;wsp:rsid wsp:val=&quot;00BC2198&quot;/&gt;&lt;wsp:rsid wsp:val=&quot;00BC25F7&quot;/&gt;&lt;wsp:rsid wsp:val=&quot;00BC343C&quot;/&gt;&lt;wsp:rsid wsp:val=&quot;00BC35D9&quot;/&gt;&lt;wsp:rsid wsp:val=&quot;00BC3758&quot;/&gt;&lt;wsp:rsid wsp:val=&quot;00BC38B1&quot;/&gt;&lt;wsp:rsid wsp:val=&quot;00BC42E6&quot;/&gt;&lt;wsp:rsid wsp:val=&quot;00BC4BFA&quot;/&gt;&lt;wsp:rsid wsp:val=&quot;00BC4C3B&quot;/&gt;&lt;wsp:rsid wsp:val=&quot;00BC527C&quot;/&gt;&lt;wsp:rsid wsp:val=&quot;00BC547C&quot;/&gt;&lt;wsp:rsid wsp:val=&quot;00BC567F&quot;/&gt;&lt;wsp:rsid wsp:val=&quot;00BC5D68&quot;/&gt;&lt;wsp:rsid wsp:val=&quot;00BC5FE8&quot;/&gt;&lt;wsp:rsid wsp:val=&quot;00BC6479&quot;/&gt;&lt;wsp:rsid wsp:val=&quot;00BC662F&quot;/&gt;&lt;wsp:rsid wsp:val=&quot;00BC6B4D&quot;/&gt;&lt;wsp:rsid wsp:val=&quot;00BC7371&quot;/&gt;&lt;wsp:rsid wsp:val=&quot;00BD0B75&quot;/&gt;&lt;wsp:rsid wsp:val=&quot;00BD2086&quot;/&gt;&lt;wsp:rsid wsp:val=&quot;00BD22B3&quot;/&gt;&lt;wsp:rsid wsp:val=&quot;00BD277F&quot;/&gt;&lt;wsp:rsid wsp:val=&quot;00BD445B&quot;/&gt;&lt;wsp:rsid wsp:val=&quot;00BD473D&quot;/&gt;&lt;wsp:rsid wsp:val=&quot;00BD56C5&quot;/&gt;&lt;wsp:rsid wsp:val=&quot;00BD57D8&quot;/&gt;&lt;wsp:rsid wsp:val=&quot;00BD6B7F&quot;/&gt;&lt;wsp:rsid wsp:val=&quot;00BD79F0&quot;/&gt;&lt;wsp:rsid wsp:val=&quot;00BE0B5E&quot;/&gt;&lt;wsp:rsid wsp:val=&quot;00BE10FD&quot;/&gt;&lt;wsp:rsid wsp:val=&quot;00BE16E2&quot;/&gt;&lt;wsp:rsid wsp:val=&quot;00BE19CE&quot;/&gt;&lt;wsp:rsid wsp:val=&quot;00BE3102&quot;/&gt;&lt;wsp:rsid wsp:val=&quot;00BE376C&quot;/&gt;&lt;wsp:rsid wsp:val=&quot;00BE4230&quot;/&gt;&lt;wsp:rsid wsp:val=&quot;00BE4596&quot;/&gt;&lt;wsp:rsid wsp:val=&quot;00BE45F7&quot;/&gt;&lt;wsp:rsid wsp:val=&quot;00BE5FA8&quot;/&gt;&lt;wsp:rsid wsp:val=&quot;00BE7B9C&quot;/&gt;&lt;wsp:rsid wsp:val=&quot;00BE7C57&quot;/&gt;&lt;wsp:rsid wsp:val=&quot;00BF05EA&quot;/&gt;&lt;wsp:rsid wsp:val=&quot;00BF1F95&quot;/&gt;&lt;wsp:rsid wsp:val=&quot;00BF355F&quot;/&gt;&lt;wsp:rsid wsp:val=&quot;00BF459C&quot;/&gt;&lt;wsp:rsid wsp:val=&quot;00BF5CC9&quot;/&gt;&lt;wsp:rsid wsp:val=&quot;00BF625D&quot;/&gt;&lt;wsp:rsid wsp:val=&quot;00BF676B&quot;/&gt;&lt;wsp:rsid wsp:val=&quot;00BF6F03&quot;/&gt;&lt;wsp:rsid wsp:val=&quot;00BF782B&quot;/&gt;&lt;wsp:rsid wsp:val=&quot;00C00496&quot;/&gt;&lt;wsp:rsid wsp:val=&quot;00C008C9&quot;/&gt;&lt;wsp:rsid wsp:val=&quot;00C00B8B&quot;/&gt;&lt;wsp:rsid wsp:val=&quot;00C01E96&quot;/&gt;&lt;wsp:rsid wsp:val=&quot;00C02B59&quot;/&gt;&lt;wsp:rsid wsp:val=&quot;00C03AC4&quot;/&gt;&lt;wsp:rsid wsp:val=&quot;00C04535&quot;/&gt;&lt;wsp:rsid wsp:val=&quot;00C04BA3&quot;/&gt;&lt;wsp:rsid wsp:val=&quot;00C04CB7&quot;/&gt;&lt;wsp:rsid wsp:val=&quot;00C05971&quot;/&gt;&lt;wsp:rsid wsp:val=&quot;00C0602A&quot;/&gt;&lt;wsp:rsid wsp:val=&quot;00C06038&quot;/&gt;&lt;wsp:rsid wsp:val=&quot;00C065A5&quot;/&gt;&lt;wsp:rsid wsp:val=&quot;00C06C56&quot;/&gt;&lt;wsp:rsid wsp:val=&quot;00C077FF&quot;/&gt;&lt;wsp:rsid wsp:val=&quot;00C104D2&quot;/&gt;&lt;wsp:rsid wsp:val=&quot;00C1131F&quot;/&gt;&lt;wsp:rsid wsp:val=&quot;00C1220E&quot;/&gt;&lt;wsp:rsid wsp:val=&quot;00C125DA&quot;/&gt;&lt;wsp:rsid wsp:val=&quot;00C12D18&quot;/&gt;&lt;wsp:rsid wsp:val=&quot;00C13895&quot;/&gt;&lt;wsp:rsid wsp:val=&quot;00C147CC&quot;/&gt;&lt;wsp:rsid wsp:val=&quot;00C14B13&quot;/&gt;&lt;wsp:rsid wsp:val=&quot;00C14FB0&quot;/&gt;&lt;wsp:rsid wsp:val=&quot;00C1573B&quot;/&gt;&lt;wsp:rsid wsp:val=&quot;00C15A9F&quot;/&gt;&lt;wsp:rsid wsp:val=&quot;00C16704&quot;/&gt;&lt;wsp:rsid wsp:val=&quot;00C17019&quot;/&gt;&lt;wsp:rsid wsp:val=&quot;00C177EB&quot;/&gt;&lt;wsp:rsid wsp:val=&quot;00C17CE8&quot;/&gt;&lt;wsp:rsid wsp:val=&quot;00C17FDA&quot;/&gt;&lt;wsp:rsid wsp:val=&quot;00C20317&quot;/&gt;&lt;wsp:rsid wsp:val=&quot;00C2031A&quot;/&gt;&lt;wsp:rsid wsp:val=&quot;00C20918&quot;/&gt;&lt;wsp:rsid wsp:val=&quot;00C215B1&quot;/&gt;&lt;wsp:rsid wsp:val=&quot;00C21775&quot;/&gt;&lt;wsp:rsid wsp:val=&quot;00C21C19&quot;/&gt;&lt;wsp:rsid wsp:val=&quot;00C21CB8&quot;/&gt;&lt;wsp:rsid wsp:val=&quot;00C22C05&quot;/&gt;&lt;wsp:rsid wsp:val=&quot;00C23377&quot;/&gt;&lt;wsp:rsid wsp:val=&quot;00C237EF&quot;/&gt;&lt;wsp:rsid wsp:val=&quot;00C238AC&quot;/&gt;&lt;wsp:rsid wsp:val=&quot;00C251BC&quot;/&gt;&lt;wsp:rsid wsp:val=&quot;00C25C6A&quot;/&gt;&lt;wsp:rsid wsp:val=&quot;00C27CFB&quot;/&gt;&lt;wsp:rsid wsp:val=&quot;00C30215&quot;/&gt;&lt;wsp:rsid wsp:val=&quot;00C31843&quot;/&gt;&lt;wsp:rsid wsp:val=&quot;00C31ACD&quot;/&gt;&lt;wsp:rsid wsp:val=&quot;00C32A5E&quot;/&gt;&lt;wsp:rsid wsp:val=&quot;00C32D77&quot;/&gt;&lt;wsp:rsid wsp:val=&quot;00C32EE7&quot;/&gt;&lt;wsp:rsid wsp:val=&quot;00C32FFC&quot;/&gt;&lt;wsp:rsid wsp:val=&quot;00C33ADD&quot;/&gt;&lt;wsp:rsid wsp:val=&quot;00C33D59&quot;/&gt;&lt;wsp:rsid wsp:val=&quot;00C35B01&quot;/&gt;&lt;wsp:rsid wsp:val=&quot;00C404A7&quot;/&gt;&lt;wsp:rsid wsp:val=&quot;00C412DE&quot;/&gt;&lt;wsp:rsid wsp:val=&quot;00C41734&quot;/&gt;&lt;wsp:rsid wsp:val=&quot;00C447B6&quot;/&gt;&lt;wsp:rsid wsp:val=&quot;00C457FB&quot;/&gt;&lt;wsp:rsid wsp:val=&quot;00C45B18&quot;/&gt;&lt;wsp:rsid wsp:val=&quot;00C45B7D&quot;/&gt;&lt;wsp:rsid wsp:val=&quot;00C463B8&quot;/&gt;&lt;wsp:rsid wsp:val=&quot;00C46B21&quot;/&gt;&lt;wsp:rsid wsp:val=&quot;00C47007&quot;/&gt;&lt;wsp:rsid wsp:val=&quot;00C473C0&quot;/&gt;&lt;wsp:rsid wsp:val=&quot;00C47FB9&quot;/&gt;&lt;wsp:rsid wsp:val=&quot;00C503BF&quot;/&gt;&lt;wsp:rsid wsp:val=&quot;00C504A2&quot;/&gt;&lt;wsp:rsid wsp:val=&quot;00C50609&quot;/&gt;&lt;wsp:rsid wsp:val=&quot;00C50C9F&quot;/&gt;&lt;wsp:rsid wsp:val=&quot;00C52689&quot;/&gt;&lt;wsp:rsid wsp:val=&quot;00C537A8&quot;/&gt;&lt;wsp:rsid wsp:val=&quot;00C53C1F&quot;/&gt;&lt;wsp:rsid wsp:val=&quot;00C53D63&quot;/&gt;&lt;wsp:rsid wsp:val=&quot;00C5466C&quot;/&gt;&lt;wsp:rsid wsp:val=&quot;00C550C8&quot;/&gt;&lt;wsp:rsid wsp:val=&quot;00C55464&quot;/&gt;&lt;wsp:rsid wsp:val=&quot;00C5556D&quot;/&gt;&lt;wsp:rsid wsp:val=&quot;00C5636B&quot;/&gt;&lt;wsp:rsid wsp:val=&quot;00C57B4D&quot;/&gt;&lt;wsp:rsid wsp:val=&quot;00C60493&quot;/&gt;&lt;wsp:rsid wsp:val=&quot;00C6105E&quot;/&gt;&lt;wsp:rsid wsp:val=&quot;00C62AFE&quot;/&gt;&lt;wsp:rsid wsp:val=&quot;00C62F1E&quot;/&gt;&lt;wsp:rsid wsp:val=&quot;00C63ADE&quot;/&gt;&lt;wsp:rsid wsp:val=&quot;00C644AC&quot;/&gt;&lt;wsp:rsid wsp:val=&quot;00C64A3D&quot;/&gt;&lt;wsp:rsid wsp:val=&quot;00C6622C&quot;/&gt;&lt;wsp:rsid wsp:val=&quot;00C6717E&quot;/&gt;&lt;wsp:rsid wsp:val=&quot;00C67E57&quot;/&gt;&lt;wsp:rsid wsp:val=&quot;00C70095&quot;/&gt;&lt;wsp:rsid wsp:val=&quot;00C70875&quot;/&gt;&lt;wsp:rsid wsp:val=&quot;00C71D1B&quot;/&gt;&lt;wsp:rsid wsp:val=&quot;00C7261A&quot;/&gt;&lt;wsp:rsid wsp:val=&quot;00C73B35&quot;/&gt;&lt;wsp:rsid wsp:val=&quot;00C73BE0&quot;/&gt;&lt;wsp:rsid wsp:val=&quot;00C7413D&quot;/&gt;&lt;wsp:rsid wsp:val=&quot;00C742FD&quot;/&gt;&lt;wsp:rsid wsp:val=&quot;00C74710&quot;/&gt;&lt;wsp:rsid wsp:val=&quot;00C749CB&quot;/&gt;&lt;wsp:rsid wsp:val=&quot;00C75D07&quot;/&gt;&lt;wsp:rsid wsp:val=&quot;00C77701&quot;/&gt;&lt;wsp:rsid wsp:val=&quot;00C80508&quot;/&gt;&lt;wsp:rsid wsp:val=&quot;00C80C30&quot;/&gt;&lt;wsp:rsid wsp:val=&quot;00C80DEB&quot;/&gt;&lt;wsp:rsid wsp:val=&quot;00C81095&quot;/&gt;&lt;wsp:rsid wsp:val=&quot;00C81182&quot;/&gt;&lt;wsp:rsid wsp:val=&quot;00C819A5&quot;/&gt;&lt;wsp:rsid wsp:val=&quot;00C8264D&quot;/&gt;&lt;wsp:rsid wsp:val=&quot;00C82957&quot;/&gt;&lt;wsp:rsid wsp:val=&quot;00C82B60&quot;/&gt;&lt;wsp:rsid wsp:val=&quot;00C831E7&quot;/&gt;&lt;wsp:rsid wsp:val=&quot;00C83927&quot;/&gt;&lt;wsp:rsid wsp:val=&quot;00C841C6&quot;/&gt;&lt;wsp:rsid wsp:val=&quot;00C85585&quot;/&gt;&lt;wsp:rsid wsp:val=&quot;00C85B9F&quot;/&gt;&lt;wsp:rsid wsp:val=&quot;00C86385&quot;/&gt;&lt;wsp:rsid wsp:val=&quot;00C86AC8&quot;/&gt;&lt;wsp:rsid wsp:val=&quot;00C86FE5&quot;/&gt;&lt;wsp:rsid wsp:val=&quot;00C903AA&quot;/&gt;&lt;wsp:rsid wsp:val=&quot;00C90CCE&quot;/&gt;&lt;wsp:rsid wsp:val=&quot;00C90E9F&quot;/&gt;&lt;wsp:rsid wsp:val=&quot;00C91D1C&quot;/&gt;&lt;wsp:rsid wsp:val=&quot;00C928B5&quot;/&gt;&lt;wsp:rsid wsp:val=&quot;00C935A7&quot;/&gt;&lt;wsp:rsid wsp:val=&quot;00C9385B&quot;/&gt;&lt;wsp:rsid wsp:val=&quot;00C93E94&quot;/&gt;&lt;wsp:rsid wsp:val=&quot;00C93E99&quot;/&gt;&lt;wsp:rsid wsp:val=&quot;00C94313&quot;/&gt;&lt;wsp:rsid wsp:val=&quot;00C947A3&quot;/&gt;&lt;wsp:rsid wsp:val=&quot;00C949B6&quot;/&gt;&lt;wsp:rsid wsp:val=&quot;00C96496&quot;/&gt;&lt;wsp:rsid wsp:val=&quot;00C96732&quot;/&gt;&lt;wsp:rsid wsp:val=&quot;00C968BA&quot;/&gt;&lt;wsp:rsid wsp:val=&quot;00C96A58&quot;/&gt;&lt;wsp:rsid wsp:val=&quot;00C97D56&quot;/&gt;&lt;wsp:rsid wsp:val=&quot;00CA0198&quot;/&gt;&lt;wsp:rsid wsp:val=&quot;00CA073A&quot;/&gt;&lt;wsp:rsid wsp:val=&quot;00CA0C5D&quot;/&gt;&lt;wsp:rsid wsp:val=&quot;00CA19C9&quot;/&gt;&lt;wsp:rsid wsp:val=&quot;00CA1B55&quot;/&gt;&lt;wsp:rsid wsp:val=&quot;00CA21C3&quot;/&gt;&lt;wsp:rsid wsp:val=&quot;00CA292B&quot;/&gt;&lt;wsp:rsid wsp:val=&quot;00CA2DF6&quot;/&gt;&lt;wsp:rsid wsp:val=&quot;00CA2E11&quot;/&gt;&lt;wsp:rsid wsp:val=&quot;00CA314A&quot;/&gt;&lt;wsp:rsid wsp:val=&quot;00CA3638&quot;/&gt;&lt;wsp:rsid wsp:val=&quot;00CA4593&quot;/&gt;&lt;wsp:rsid wsp:val=&quot;00CA5BD1&quot;/&gt;&lt;wsp:rsid wsp:val=&quot;00CA5FDA&quot;/&gt;&lt;wsp:rsid wsp:val=&quot;00CB04E2&quot;/&gt;&lt;wsp:rsid wsp:val=&quot;00CB0C87&quot;/&gt;&lt;wsp:rsid wsp:val=&quot;00CB1977&quot;/&gt;&lt;wsp:rsid wsp:val=&quot;00CB22E2&quot;/&gt;&lt;wsp:rsid wsp:val=&quot;00CB3495&quot;/&gt;&lt;wsp:rsid wsp:val=&quot;00CB3701&quot;/&gt;&lt;wsp:rsid wsp:val=&quot;00CB439C&quot;/&gt;&lt;wsp:rsid wsp:val=&quot;00CB5E4C&quot;/&gt;&lt;wsp:rsid wsp:val=&quot;00CB6720&quot;/&gt;&lt;wsp:rsid wsp:val=&quot;00CB70B1&quot;/&gt;&lt;wsp:rsid wsp:val=&quot;00CB73D9&quot;/&gt;&lt;wsp:rsid wsp:val=&quot;00CB7660&quot;/&gt;&lt;wsp:rsid wsp:val=&quot;00CB7F6D&quot;/&gt;&lt;wsp:rsid wsp:val=&quot;00CC00E5&quot;/&gt;&lt;wsp:rsid wsp:val=&quot;00CC0657&quot;/&gt;&lt;wsp:rsid wsp:val=&quot;00CC0E83&quot;/&gt;&lt;wsp:rsid wsp:val=&quot;00CC163B&quot;/&gt;&lt;wsp:rsid wsp:val=&quot;00CC16DB&quot;/&gt;&lt;wsp:rsid wsp:val=&quot;00CC18A0&quot;/&gt;&lt;wsp:rsid wsp:val=&quot;00CC2C5D&quot;/&gt;&lt;wsp:rsid wsp:val=&quot;00CC638E&quot;/&gt;&lt;wsp:rsid wsp:val=&quot;00CC6B91&quot;/&gt;&lt;wsp:rsid wsp:val=&quot;00CC7F4D&quot;/&gt;&lt;wsp:rsid wsp:val=&quot;00CD01D6&quot;/&gt;&lt;wsp:rsid wsp:val=&quot;00CD0DC2&quot;/&gt;&lt;wsp:rsid wsp:val=&quot;00CD2D46&quot;/&gt;&lt;wsp:rsid wsp:val=&quot;00CD3308&quot;/&gt;&lt;wsp:rsid wsp:val=&quot;00CD3598&quot;/&gt;&lt;wsp:rsid wsp:val=&quot;00CD3F15&quot;/&gt;&lt;wsp:rsid wsp:val=&quot;00CD3F39&quot;/&gt;&lt;wsp:rsid wsp:val=&quot;00CD4CD3&quot;/&gt;&lt;wsp:rsid wsp:val=&quot;00CD5023&quot;/&gt;&lt;wsp:rsid wsp:val=&quot;00CD7C6F&quot;/&gt;&lt;wsp:rsid wsp:val=&quot;00CE1FC0&quot;/&gt;&lt;wsp:rsid wsp:val=&quot;00CE218E&quot;/&gt;&lt;wsp:rsid wsp:val=&quot;00CE233E&quot;/&gt;&lt;wsp:rsid wsp:val=&quot;00CE2403&quot;/&gt;&lt;wsp:rsid wsp:val=&quot;00CE244A&quot;/&gt;&lt;wsp:rsid wsp:val=&quot;00CE374B&quot;/&gt;&lt;wsp:rsid wsp:val=&quot;00CE3F43&quot;/&gt;&lt;wsp:rsid wsp:val=&quot;00CE5C77&quot;/&gt;&lt;wsp:rsid wsp:val=&quot;00CE67D2&quot;/&gt;&lt;wsp:rsid wsp:val=&quot;00CE7C50&quot;/&gt;&lt;wsp:rsid wsp:val=&quot;00CF0C45&quot;/&gt;&lt;wsp:rsid wsp:val=&quot;00CF1D3A&quot;/&gt;&lt;wsp:rsid wsp:val=&quot;00CF1FDD&quot;/&gt;&lt;wsp:rsid wsp:val=&quot;00CF404D&quot;/&gt;&lt;wsp:rsid wsp:val=&quot;00CF50E1&quot;/&gt;&lt;wsp:rsid wsp:val=&quot;00CF5197&quot;/&gt;&lt;wsp:rsid wsp:val=&quot;00CF5F00&quot;/&gt;&lt;wsp:rsid wsp:val=&quot;00CF5F8D&quot;/&gt;&lt;wsp:rsid wsp:val=&quot;00CF6062&quot;/&gt;&lt;wsp:rsid wsp:val=&quot;00CF6149&quot;/&gt;&lt;wsp:rsid wsp:val=&quot;00CF6175&quot;/&gt;&lt;wsp:rsid wsp:val=&quot;00CF702F&quot;/&gt;&lt;wsp:rsid wsp:val=&quot;00CF7C13&quot;/&gt;&lt;wsp:rsid wsp:val=&quot;00D00423&quot;/&gt;&lt;wsp:rsid wsp:val=&quot;00D0056C&quot;/&gt;&lt;wsp:rsid wsp:val=&quot;00D008BF&quot;/&gt;&lt;wsp:rsid wsp:val=&quot;00D00B7C&quot;/&gt;&lt;wsp:rsid wsp:val=&quot;00D01988&quot;/&gt;&lt;wsp:rsid wsp:val=&quot;00D01B00&quot;/&gt;&lt;wsp:rsid wsp:val=&quot;00D03214&quot;/&gt;&lt;wsp:rsid wsp:val=&quot;00D0444A&quot;/&gt;&lt;wsp:rsid wsp:val=&quot;00D04E0C&quot;/&gt;&lt;wsp:rsid wsp:val=&quot;00D0515B&quot;/&gt;&lt;wsp:rsid wsp:val=&quot;00D060E8&quot;/&gt;&lt;wsp:rsid wsp:val=&quot;00D063B2&quot;/&gt;&lt;wsp:rsid wsp:val=&quot;00D10A1E&quot;/&gt;&lt;wsp:rsid wsp:val=&quot;00D10B56&quot;/&gt;&lt;wsp:rsid wsp:val=&quot;00D12E91&quot;/&gt;&lt;wsp:rsid wsp:val=&quot;00D13426&quot;/&gt;&lt;wsp:rsid wsp:val=&quot;00D1584A&quot;/&gt;&lt;wsp:rsid wsp:val=&quot;00D162F6&quot;/&gt;&lt;wsp:rsid wsp:val=&quot;00D16847&quot;/&gt;&lt;wsp:rsid wsp:val=&quot;00D17A2C&quot;/&gt;&lt;wsp:rsid wsp:val=&quot;00D2047B&quot;/&gt;&lt;wsp:rsid wsp:val=&quot;00D21019&quot;/&gt;&lt;wsp:rsid wsp:val=&quot;00D21B60&quot;/&gt;&lt;wsp:rsid wsp:val=&quot;00D21F5B&quot;/&gt;&lt;wsp:rsid wsp:val=&quot;00D22045&quot;/&gt;&lt;wsp:rsid wsp:val=&quot;00D223EF&quot;/&gt;&lt;wsp:rsid wsp:val=&quot;00D22D1B&quot;/&gt;&lt;wsp:rsid wsp:val=&quot;00D237B5&quot;/&gt;&lt;wsp:rsid wsp:val=&quot;00D238F8&quot;/&gt;&lt;wsp:rsid wsp:val=&quot;00D24B30&quot;/&gt;&lt;wsp:rsid wsp:val=&quot;00D253CD&quot;/&gt;&lt;wsp:rsid wsp:val=&quot;00D2592C&quot;/&gt;&lt;wsp:rsid wsp:val=&quot;00D25987&quot;/&gt;&lt;wsp:rsid wsp:val=&quot;00D263B7&quot;/&gt;&lt;wsp:rsid wsp:val=&quot;00D268DE&quot;/&gt;&lt;wsp:rsid wsp:val=&quot;00D26A32&quot;/&gt;&lt;wsp:rsid wsp:val=&quot;00D27254&quot;/&gt;&lt;wsp:rsid wsp:val=&quot;00D27991&quot;/&gt;&lt;wsp:rsid wsp:val=&quot;00D27A9E&quot;/&gt;&lt;wsp:rsid wsp:val=&quot;00D300F9&quot;/&gt;&lt;wsp:rsid wsp:val=&quot;00D3055D&quot;/&gt;&lt;wsp:rsid wsp:val=&quot;00D31EFE&quot;/&gt;&lt;wsp:rsid wsp:val=&quot;00D331BA&quot;/&gt;&lt;wsp:rsid wsp:val=&quot;00D33482&quot;/&gt;&lt;wsp:rsid wsp:val=&quot;00D342B1&quot;/&gt;&lt;wsp:rsid wsp:val=&quot;00D344C1&quot;/&gt;&lt;wsp:rsid wsp:val=&quot;00D34728&quot;/&gt;&lt;wsp:rsid wsp:val=&quot;00D35198&quot;/&gt;&lt;wsp:rsid wsp:val=&quot;00D351B5&quot;/&gt;&lt;wsp:rsid wsp:val=&quot;00D36010&quot;/&gt;&lt;wsp:rsid wsp:val=&quot;00D37872&quot;/&gt;&lt;wsp:rsid wsp:val=&quot;00D379D5&quot;/&gt;&lt;wsp:rsid wsp:val=&quot;00D37AAD&quot;/&gt;&lt;wsp:rsid wsp:val=&quot;00D37F43&quot;/&gt;&lt;wsp:rsid wsp:val=&quot;00D40B35&quot;/&gt;&lt;wsp:rsid wsp:val=&quot;00D417A8&quot;/&gt;&lt;wsp:rsid wsp:val=&quot;00D41C8A&quot;/&gt;&lt;wsp:rsid wsp:val=&quot;00D42250&quot;/&gt;&lt;wsp:rsid wsp:val=&quot;00D42AE0&quot;/&gt;&lt;wsp:rsid wsp:val=&quot;00D42C04&quot;/&gt;&lt;wsp:rsid wsp:val=&quot;00D42CDD&quot;/&gt;&lt;wsp:rsid wsp:val=&quot;00D434A7&quot;/&gt;&lt;wsp:rsid wsp:val=&quot;00D43A44&quot;/&gt;&lt;wsp:rsid wsp:val=&quot;00D43BEF&quot;/&gt;&lt;wsp:rsid wsp:val=&quot;00D44561&quot;/&gt;&lt;wsp:rsid wsp:val=&quot;00D446E3&quot;/&gt;&lt;wsp:rsid wsp:val=&quot;00D44DC7&quot;/&gt;&lt;wsp:rsid wsp:val=&quot;00D465B1&quot;/&gt;&lt;wsp:rsid wsp:val=&quot;00D465CE&quot;/&gt;&lt;wsp:rsid wsp:val=&quot;00D467ED&quot;/&gt;&lt;wsp:rsid wsp:val=&quot;00D46A1F&quot;/&gt;&lt;wsp:rsid wsp:val=&quot;00D479FB&quot;/&gt;&lt;wsp:rsid wsp:val=&quot;00D503C8&quot;/&gt;&lt;wsp:rsid wsp:val=&quot;00D50928&quot;/&gt;&lt;wsp:rsid wsp:val=&quot;00D50D38&quot;/&gt;&lt;wsp:rsid wsp:val=&quot;00D51B8E&quot;/&gt;&lt;wsp:rsid wsp:val=&quot;00D520FD&quot;/&gt;&lt;wsp:rsid wsp:val=&quot;00D53A1C&quot;/&gt;&lt;wsp:rsid wsp:val=&quot;00D53AC3&quot;/&gt;&lt;wsp:rsid wsp:val=&quot;00D56861&quot;/&gt;&lt;wsp:rsid wsp:val=&quot;00D57E24&quot;/&gt;&lt;wsp:rsid wsp:val=&quot;00D60176&quot;/&gt;&lt;wsp:rsid wsp:val=&quot;00D60226&quot;/&gt;&lt;wsp:rsid wsp:val=&quot;00D60A48&quot;/&gt;&lt;wsp:rsid wsp:val=&quot;00D60BEB&quot;/&gt;&lt;wsp:rsid wsp:val=&quot;00D60F52&quot;/&gt;&lt;wsp:rsid wsp:val=&quot;00D61040&quot;/&gt;&lt;wsp:rsid wsp:val=&quot;00D62A88&quot;/&gt;&lt;wsp:rsid wsp:val=&quot;00D6304F&quot;/&gt;&lt;wsp:rsid wsp:val=&quot;00D63D3D&quot;/&gt;&lt;wsp:rsid wsp:val=&quot;00D6417E&quot;/&gt;&lt;wsp:rsid wsp:val=&quot;00D65628&quot;/&gt;&lt;wsp:rsid wsp:val=&quot;00D65F07&quot;/&gt;&lt;wsp:rsid wsp:val=&quot;00D661F2&quot;/&gt;&lt;wsp:rsid wsp:val=&quot;00D66249&quot;/&gt;&lt;wsp:rsid wsp:val=&quot;00D665CD&quot;/&gt;&lt;wsp:rsid wsp:val=&quot;00D67168&quot;/&gt;&lt;wsp:rsid wsp:val=&quot;00D67C12&quot;/&gt;&lt;wsp:rsid wsp:val=&quot;00D67CA0&quot;/&gt;&lt;wsp:rsid wsp:val=&quot;00D7051E&quot;/&gt;&lt;wsp:rsid wsp:val=&quot;00D706E7&quot;/&gt;&lt;wsp:rsid wsp:val=&quot;00D722F0&quot;/&gt;&lt;wsp:rsid wsp:val=&quot;00D7261D&quot;/&gt;&lt;wsp:rsid wsp:val=&quot;00D72856&quot;/&gt;&lt;wsp:rsid wsp:val=&quot;00D73245&quot;/&gt;&lt;wsp:rsid wsp:val=&quot;00D7458D&quot;/&gt;&lt;wsp:rsid wsp:val=&quot;00D747D1&quot;/&gt;&lt;wsp:rsid wsp:val=&quot;00D74EE5&quot;/&gt;&lt;wsp:rsid wsp:val=&quot;00D75A78&quot;/&gt;&lt;wsp:rsid wsp:val=&quot;00D75E33&quot;/&gt;&lt;wsp:rsid wsp:val=&quot;00D771B5&quot;/&gt;&lt;wsp:rsid wsp:val=&quot;00D77872&quot;/&gt;&lt;wsp:rsid wsp:val=&quot;00D80466&quot;/&gt;&lt;wsp:rsid wsp:val=&quot;00D812AA&quot;/&gt;&lt;wsp:rsid wsp:val=&quot;00D81329&quot;/&gt;&lt;wsp:rsid wsp:val=&quot;00D813C1&quot;/&gt;&lt;wsp:rsid wsp:val=&quot;00D817BB&quot;/&gt;&lt;wsp:rsid wsp:val=&quot;00D81CB4&quot;/&gt;&lt;wsp:rsid wsp:val=&quot;00D8275B&quot;/&gt;&lt;wsp:rsid wsp:val=&quot;00D82928&quot;/&gt;&lt;wsp:rsid wsp:val=&quot;00D838AD&quot;/&gt;&lt;wsp:rsid wsp:val=&quot;00D85E8D&quot;/&gt;&lt;wsp:rsid wsp:val=&quot;00D8600A&quot;/&gt;&lt;wsp:rsid wsp:val=&quot;00D87494&quot;/&gt;&lt;wsp:rsid wsp:val=&quot;00D87F06&quot;/&gt;&lt;wsp:rsid wsp:val=&quot;00D9080A&quot;/&gt;&lt;wsp:rsid wsp:val=&quot;00D9104E&quot;/&gt;&lt;wsp:rsid wsp:val=&quot;00D91067&quot;/&gt;&lt;wsp:rsid wsp:val=&quot;00D91E63&quot;/&gt;&lt;wsp:rsid wsp:val=&quot;00D92121&quot;/&gt;&lt;wsp:rsid wsp:val=&quot;00D9270D&quot;/&gt;&lt;wsp:rsid wsp:val=&quot;00D95016&quot;/&gt;&lt;wsp:rsid wsp:val=&quot;00D962E4&quot;/&gt;&lt;wsp:rsid wsp:val=&quot;00DA184F&quot;/&gt;&lt;wsp:rsid wsp:val=&quot;00DA1BAF&quot;/&gt;&lt;wsp:rsid wsp:val=&quot;00DA2028&quot;/&gt;&lt;wsp:rsid wsp:val=&quot;00DA2FA3&quot;/&gt;&lt;wsp:rsid wsp:val=&quot;00DA3B06&quot;/&gt;&lt;wsp:rsid wsp:val=&quot;00DA4731&quot;/&gt;&lt;wsp:rsid wsp:val=&quot;00DA4DF3&quot;/&gt;&lt;wsp:rsid wsp:val=&quot;00DA55E7&quot;/&gt;&lt;wsp:rsid wsp:val=&quot;00DA5BF0&quot;/&gt;&lt;wsp:rsid wsp:val=&quot;00DA609E&quot;/&gt;&lt;wsp:rsid wsp:val=&quot;00DA674E&quot;/&gt;&lt;wsp:rsid wsp:val=&quot;00DA7BFD&quot;/&gt;&lt;wsp:rsid wsp:val=&quot;00DB00BD&quot;/&gt;&lt;wsp:rsid wsp:val=&quot;00DB0893&quot;/&gt;&lt;wsp:rsid wsp:val=&quot;00DB09DF&quot;/&gt;&lt;wsp:rsid wsp:val=&quot;00DB0EEB&quot;/&gt;&lt;wsp:rsid wsp:val=&quot;00DB1241&quot;/&gt;&lt;wsp:rsid wsp:val=&quot;00DB1713&quot;/&gt;&lt;wsp:rsid wsp:val=&quot;00DB1F98&quot;/&gt;&lt;wsp:rsid wsp:val=&quot;00DB2A5F&quot;/&gt;&lt;wsp:rsid wsp:val=&quot;00DB33A0&quot;/&gt;&lt;wsp:rsid wsp:val=&quot;00DB3A20&quot;/&gt;&lt;wsp:rsid wsp:val=&quot;00DB4431&quot;/&gt;&lt;wsp:rsid wsp:val=&quot;00DB5230&quot;/&gt;&lt;wsp:rsid wsp:val=&quot;00DB54EA&quot;/&gt;&lt;wsp:rsid wsp:val=&quot;00DB65C9&quot;/&gt;&lt;wsp:rsid wsp:val=&quot;00DB6780&quot;/&gt;&lt;wsp:rsid wsp:val=&quot;00DB7093&quot;/&gt;&lt;wsp:rsid wsp:val=&quot;00DB7D19&quot;/&gt;&lt;wsp:rsid wsp:val=&quot;00DC0A2F&quot;/&gt;&lt;wsp:rsid wsp:val=&quot;00DC1806&quot;/&gt;&lt;wsp:rsid wsp:val=&quot;00DC2D90&quot;/&gt;&lt;wsp:rsid wsp:val=&quot;00DC4AF1&quot;/&gt;&lt;wsp:rsid wsp:val=&quot;00DC4C37&quot;/&gt;&lt;wsp:rsid wsp:val=&quot;00DC4F6A&quot;/&gt;&lt;wsp:rsid wsp:val=&quot;00DC5584&quot;/&gt;&lt;wsp:rsid wsp:val=&quot;00DC6198&quot;/&gt;&lt;wsp:rsid wsp:val=&quot;00DC69A6&quot;/&gt;&lt;wsp:rsid wsp:val=&quot;00DC7A6A&quot;/&gt;&lt;wsp:rsid wsp:val=&quot;00DD0D3D&quot;/&gt;&lt;wsp:rsid wsp:val=&quot;00DD196A&quot;/&gt;&lt;wsp:rsid wsp:val=&quot;00DD2433&quot;/&gt;&lt;wsp:rsid wsp:val=&quot;00DD2771&quot;/&gt;&lt;wsp:rsid wsp:val=&quot;00DD3011&quot;/&gt;&lt;wsp:rsid wsp:val=&quot;00DD3014&quot;/&gt;&lt;wsp:rsid wsp:val=&quot;00DD372B&quot;/&gt;&lt;wsp:rsid wsp:val=&quot;00DD3CE4&quot;/&gt;&lt;wsp:rsid wsp:val=&quot;00DD446D&quot;/&gt;&lt;wsp:rsid wsp:val=&quot;00DD4C67&quot;/&gt;&lt;wsp:rsid wsp:val=&quot;00DD5C19&quot;/&gt;&lt;wsp:rsid wsp:val=&quot;00DD5DA0&quot;/&gt;&lt;wsp:rsid wsp:val=&quot;00DD6206&quot;/&gt;&lt;wsp:rsid wsp:val=&quot;00DD739C&quot;/&gt;&lt;wsp:rsid wsp:val=&quot;00DE1189&quot;/&gt;&lt;wsp:rsid wsp:val=&quot;00DE1415&quot;/&gt;&lt;wsp:rsid wsp:val=&quot;00DE27E7&quot;/&gt;&lt;wsp:rsid wsp:val=&quot;00DE349A&quot;/&gt;&lt;wsp:rsid wsp:val=&quot;00DE3E62&quot;/&gt;&lt;wsp:rsid wsp:val=&quot;00DE4780&quot;/&gt;&lt;wsp:rsid wsp:val=&quot;00DE5397&quot;/&gt;&lt;wsp:rsid wsp:val=&quot;00DE5805&quot;/&gt;&lt;wsp:rsid wsp:val=&quot;00DF064C&quot;/&gt;&lt;wsp:rsid wsp:val=&quot;00DF0E22&quot;/&gt;&lt;wsp:rsid wsp:val=&quot;00DF13DC&quot;/&gt;&lt;wsp:rsid wsp:val=&quot;00DF1F5C&quot;/&gt;&lt;wsp:rsid wsp:val=&quot;00DF207D&quot;/&gt;&lt;wsp:rsid wsp:val=&quot;00DF2396&quot;/&gt;&lt;wsp:rsid wsp:val=&quot;00DF3739&quot;/&gt;&lt;wsp:rsid wsp:val=&quot;00DF3BE2&quot;/&gt;&lt;wsp:rsid wsp:val=&quot;00DF3D3B&quot;/&gt;&lt;wsp:rsid wsp:val=&quot;00DF62E2&quot;/&gt;&lt;wsp:rsid wsp:val=&quot;00DF6F97&quot;/&gt;&lt;wsp:rsid wsp:val=&quot;00E013CF&quot;/&gt;&lt;wsp:rsid wsp:val=&quot;00E038D4&quot;/&gt;&lt;wsp:rsid wsp:val=&quot;00E03DFE&quot;/&gt;&lt;wsp:rsid wsp:val=&quot;00E045B1&quot;/&gt;&lt;wsp:rsid wsp:val=&quot;00E04987&quot;/&gt;&lt;wsp:rsid wsp:val=&quot;00E04AFC&quot;/&gt;&lt;wsp:rsid wsp:val=&quot;00E05E2F&quot;/&gt;&lt;wsp:rsid wsp:val=&quot;00E05E4B&quot;/&gt;&lt;wsp:rsid wsp:val=&quot;00E06556&quot;/&gt;&lt;wsp:rsid wsp:val=&quot;00E06AD6&quot;/&gt;&lt;wsp:rsid wsp:val=&quot;00E06C00&quot;/&gt;&lt;wsp:rsid wsp:val=&quot;00E06D9C&quot;/&gt;&lt;wsp:rsid wsp:val=&quot;00E074D0&quot;/&gt;&lt;wsp:rsid wsp:val=&quot;00E07ECC&quot;/&gt;&lt;wsp:rsid wsp:val=&quot;00E102CD&quot;/&gt;&lt;wsp:rsid wsp:val=&quot;00E10453&quot;/&gt;&lt;wsp:rsid wsp:val=&quot;00E11C0F&quot;/&gt;&lt;wsp:rsid wsp:val=&quot;00E11D30&quot;/&gt;&lt;wsp:rsid wsp:val=&quot;00E12CD4&quot;/&gt;&lt;wsp:rsid wsp:val=&quot;00E12D60&quot;/&gt;&lt;wsp:rsid wsp:val=&quot;00E12E51&quot;/&gt;&lt;wsp:rsid wsp:val=&quot;00E137FE&quot;/&gt;&lt;wsp:rsid wsp:val=&quot;00E138CD&quot;/&gt;&lt;wsp:rsid wsp:val=&quot;00E13FE0&quot;/&gt;&lt;wsp:rsid wsp:val=&quot;00E145C9&quot;/&gt;&lt;wsp:rsid wsp:val=&quot;00E14BCC&quot;/&gt;&lt;wsp:rsid wsp:val=&quot;00E151ED&quot;/&gt;&lt;wsp:rsid wsp:val=&quot;00E15730&quot;/&gt;&lt;wsp:rsid wsp:val=&quot;00E157A1&quot;/&gt;&lt;wsp:rsid wsp:val=&quot;00E15D4E&quot;/&gt;&lt;wsp:rsid wsp:val=&quot;00E16D9C&quot;/&gt;&lt;wsp:rsid wsp:val=&quot;00E17589&quot;/&gt;&lt;wsp:rsid wsp:val=&quot;00E20A62&quot;/&gt;&lt;wsp:rsid wsp:val=&quot;00E21180&quot;/&gt;&lt;wsp:rsid wsp:val=&quot;00E21446&quot;/&gt;&lt;wsp:rsid wsp:val=&quot;00E22BE4&quot;/&gt;&lt;wsp:rsid wsp:val=&quot;00E23D52&quot;/&gt;&lt;wsp:rsid wsp:val=&quot;00E2599E&quot;/&gt;&lt;wsp:rsid wsp:val=&quot;00E25F59&quot;/&gt;&lt;wsp:rsid wsp:val=&quot;00E26A3F&quot;/&gt;&lt;wsp:rsid wsp:val=&quot;00E26AFE&quot;/&gt;&lt;wsp:rsid wsp:val=&quot;00E26CCF&quot;/&gt;&lt;wsp:rsid wsp:val=&quot;00E271DD&quot;/&gt;&lt;wsp:rsid wsp:val=&quot;00E27C4F&quot;/&gt;&lt;wsp:rsid wsp:val=&quot;00E30244&quot;/&gt;&lt;wsp:rsid wsp:val=&quot;00E30AA6&quot;/&gt;&lt;wsp:rsid wsp:val=&quot;00E314AA&quot;/&gt;&lt;wsp:rsid wsp:val=&quot;00E33522&quot;/&gt;&lt;wsp:rsid wsp:val=&quot;00E33C5F&quot;/&gt;&lt;wsp:rsid wsp:val=&quot;00E345AE&quot;/&gt;&lt;wsp:rsid wsp:val=&quot;00E350E0&quot;/&gt;&lt;wsp:rsid wsp:val=&quot;00E3515A&quot;/&gt;&lt;wsp:rsid wsp:val=&quot;00E357D1&quot;/&gt;&lt;wsp:rsid wsp:val=&quot;00E35CD3&quot;/&gt;&lt;wsp:rsid wsp:val=&quot;00E36E33&quot;/&gt;&lt;wsp:rsid wsp:val=&quot;00E3763D&quot;/&gt;&lt;wsp:rsid wsp:val=&quot;00E37E56&quot;/&gt;&lt;wsp:rsid wsp:val=&quot;00E40106&quot;/&gt;&lt;wsp:rsid wsp:val=&quot;00E40739&quot;/&gt;&lt;wsp:rsid wsp:val=&quot;00E40C63&quot;/&gt;&lt;wsp:rsid wsp:val=&quot;00E4242D&quot;/&gt;&lt;wsp:rsid wsp:val=&quot;00E4317F&quot;/&gt;&lt;wsp:rsid wsp:val=&quot;00E437A7&quot;/&gt;&lt;wsp:rsid wsp:val=&quot;00E43E31&quot;/&gt;&lt;wsp:rsid wsp:val=&quot;00E4450F&quot;/&gt;&lt;wsp:rsid wsp:val=&quot;00E4470E&quot;/&gt;&lt;wsp:rsid wsp:val=&quot;00E456BE&quot;/&gt;&lt;wsp:rsid wsp:val=&quot;00E45989&quot;/&gt;&lt;wsp:rsid wsp:val=&quot;00E45D2F&quot;/&gt;&lt;wsp:rsid wsp:val=&quot;00E45FE5&quot;/&gt;&lt;wsp:rsid wsp:val=&quot;00E4663A&quot;/&gt;&lt;wsp:rsid wsp:val=&quot;00E4697E&quot;/&gt;&lt;wsp:rsid wsp:val=&quot;00E470E6&quot;/&gt;&lt;wsp:rsid wsp:val=&quot;00E474B3&quot;/&gt;&lt;wsp:rsid wsp:val=&quot;00E50022&quot;/&gt;&lt;wsp:rsid wsp:val=&quot;00E514C4&quot;/&gt;&lt;wsp:rsid wsp:val=&quot;00E515AB&quot;/&gt;&lt;wsp:rsid wsp:val=&quot;00E5257C&quot;/&gt;&lt;wsp:rsid wsp:val=&quot;00E530AC&quot;/&gt;&lt;wsp:rsid wsp:val=&quot;00E53534&quot;/&gt;&lt;wsp:rsid wsp:val=&quot;00E5367E&quot;/&gt;&lt;wsp:rsid wsp:val=&quot;00E543A9&quot;/&gt;&lt;wsp:rsid wsp:val=&quot;00E544A6&quot;/&gt;&lt;wsp:rsid wsp:val=&quot;00E5534D&quot;/&gt;&lt;wsp:rsid wsp:val=&quot;00E5537F&quot;/&gt;&lt;wsp:rsid wsp:val=&quot;00E559E2&quot;/&gt;&lt;wsp:rsid wsp:val=&quot;00E55FE0&quot;/&gt;&lt;wsp:rsid wsp:val=&quot;00E57365&quot;/&gt;&lt;wsp:rsid wsp:val=&quot;00E57C26&quot;/&gt;&lt;wsp:rsid wsp:val=&quot;00E6054C&quot;/&gt;&lt;wsp:rsid wsp:val=&quot;00E6096F&quot;/&gt;&lt;wsp:rsid wsp:val=&quot;00E62CE7&quot;/&gt;&lt;wsp:rsid wsp:val=&quot;00E6359C&quot;/&gt;&lt;wsp:rsid wsp:val=&quot;00E63923&quot;/&gt;&lt;wsp:rsid wsp:val=&quot;00E63B25&quot;/&gt;&lt;wsp:rsid wsp:val=&quot;00E649A6&quot;/&gt;&lt;wsp:rsid wsp:val=&quot;00E6503D&quot;/&gt;&lt;wsp:rsid wsp:val=&quot;00E652CF&quot;/&gt;&lt;wsp:rsid wsp:val=&quot;00E65C92&quot;/&gt;&lt;wsp:rsid wsp:val=&quot;00E65D6F&quot;/&gt;&lt;wsp:rsid wsp:val=&quot;00E662ED&quot;/&gt;&lt;wsp:rsid wsp:val=&quot;00E666DD&quot;/&gt;&lt;wsp:rsid wsp:val=&quot;00E667F9&quot;/&gt;&lt;wsp:rsid wsp:val=&quot;00E66B74&quot;/&gt;&lt;wsp:rsid wsp:val=&quot;00E66F2C&quot;/&gt;&lt;wsp:rsid wsp:val=&quot;00E6715D&quot;/&gt;&lt;wsp:rsid wsp:val=&quot;00E70B7A&quot;/&gt;&lt;wsp:rsid wsp:val=&quot;00E70D97&quot;/&gt;&lt;wsp:rsid wsp:val=&quot;00E71C78&quot;/&gt;&lt;wsp:rsid wsp:val=&quot;00E71E2D&quot;/&gt;&lt;wsp:rsid wsp:val=&quot;00E72582&quot;/&gt;&lt;wsp:rsid wsp:val=&quot;00E72E94&quot;/&gt;&lt;wsp:rsid wsp:val=&quot;00E7387C&quot;/&gt;&lt;wsp:rsid wsp:val=&quot;00E738C3&quot;/&gt;&lt;wsp:rsid wsp:val=&quot;00E7399B&quot;/&gt;&lt;wsp:rsid wsp:val=&quot;00E741F0&quot;/&gt;&lt;wsp:rsid wsp:val=&quot;00E74C13&quot;/&gt;&lt;wsp:rsid wsp:val=&quot;00E75B5A&quot;/&gt;&lt;wsp:rsid wsp:val=&quot;00E75C23&quot;/&gt;&lt;wsp:rsid wsp:val=&quot;00E75E9F&quot;/&gt;&lt;wsp:rsid wsp:val=&quot;00E75F57&quot;/&gt;&lt;wsp:rsid wsp:val=&quot;00E75FB6&quot;/&gt;&lt;wsp:rsid wsp:val=&quot;00E771B3&quot;/&gt;&lt;wsp:rsid wsp:val=&quot;00E80355&quot;/&gt;&lt;wsp:rsid wsp:val=&quot;00E803FD&quot;/&gt;&lt;wsp:rsid wsp:val=&quot;00E80601&quot;/&gt;&lt;wsp:rsid wsp:val=&quot;00E8172E&quot;/&gt;&lt;wsp:rsid wsp:val=&quot;00E8180C&quot;/&gt;&lt;wsp:rsid wsp:val=&quot;00E81D3D&quot;/&gt;&lt;wsp:rsid wsp:val=&quot;00E83533&quot;/&gt;&lt;wsp:rsid wsp:val=&quot;00E83C25&quot;/&gt;&lt;wsp:rsid wsp:val=&quot;00E8473C&quot;/&gt;&lt;wsp:rsid wsp:val=&quot;00E868A1&quot;/&gt;&lt;wsp:rsid wsp:val=&quot;00E86FCD&quot;/&gt;&lt;wsp:rsid wsp:val=&quot;00E90B53&quot;/&gt;&lt;wsp:rsid wsp:val=&quot;00E912D2&quot;/&gt;&lt;wsp:rsid wsp:val=&quot;00E915C2&quot;/&gt;&lt;wsp:rsid wsp:val=&quot;00E9194E&quot;/&gt;&lt;wsp:rsid wsp:val=&quot;00E91CA6&quot;/&gt;&lt;wsp:rsid wsp:val=&quot;00E91D2F&quot;/&gt;&lt;wsp:rsid wsp:val=&quot;00E9266F&quot;/&gt;&lt;wsp:rsid wsp:val=&quot;00E9299A&quot;/&gt;&lt;wsp:rsid wsp:val=&quot;00E93BE8&quot;/&gt;&lt;wsp:rsid wsp:val=&quot;00E93F66&quot;/&gt;&lt;wsp:rsid wsp:val=&quot;00E94D36&quot;/&gt;&lt;wsp:rsid wsp:val=&quot;00E9556E&quot;/&gt;&lt;wsp:rsid wsp:val=&quot;00E95640&quot;/&gt;&lt;wsp:rsid wsp:val=&quot;00E95AEE&quot;/&gt;&lt;wsp:rsid wsp:val=&quot;00E9627A&quot;/&gt;&lt;wsp:rsid wsp:val=&quot;00E9688E&quot;/&gt;&lt;wsp:rsid wsp:val=&quot;00E96F21&quot;/&gt;&lt;wsp:rsid wsp:val=&quot;00E97478&quot;/&gt;&lt;wsp:rsid wsp:val=&quot;00E97681&quot;/&gt;&lt;wsp:rsid wsp:val=&quot;00E97CF8&quot;/&gt;&lt;wsp:rsid wsp:val=&quot;00EA0023&quot;/&gt;&lt;wsp:rsid wsp:val=&quot;00EA078C&quot;/&gt;&lt;wsp:rsid wsp:val=&quot;00EA0861&quot;/&gt;&lt;wsp:rsid wsp:val=&quot;00EA1685&quot;/&gt;&lt;wsp:rsid wsp:val=&quot;00EA1F2D&quot;/&gt;&lt;wsp:rsid wsp:val=&quot;00EA1FED&quot;/&gt;&lt;wsp:rsid wsp:val=&quot;00EA2C7F&quot;/&gt;&lt;wsp:rsid wsp:val=&quot;00EA3298&quot;/&gt;&lt;wsp:rsid wsp:val=&quot;00EA413E&quot;/&gt;&lt;wsp:rsid wsp:val=&quot;00EA42B8&quot;/&gt;&lt;wsp:rsid wsp:val=&quot;00EA45F2&quot;/&gt;&lt;wsp:rsid wsp:val=&quot;00EA471D&quot;/&gt;&lt;wsp:rsid wsp:val=&quot;00EA5B33&quot;/&gt;&lt;wsp:rsid wsp:val=&quot;00EA5CFB&quot;/&gt;&lt;wsp:rsid wsp:val=&quot;00EA667D&quot;/&gt;&lt;wsp:rsid wsp:val=&quot;00EA7133&quot;/&gt;&lt;wsp:rsid wsp:val=&quot;00EA7957&quot;/&gt;&lt;wsp:rsid wsp:val=&quot;00EA7BA3&quot;/&gt;&lt;wsp:rsid wsp:val=&quot;00EB010A&quot;/&gt;&lt;wsp:rsid wsp:val=&quot;00EB062B&quot;/&gt;&lt;wsp:rsid wsp:val=&quot;00EB0FD5&quot;/&gt;&lt;wsp:rsid wsp:val=&quot;00EB10F2&quot;/&gt;&lt;wsp:rsid wsp:val=&quot;00EB1463&quot;/&gt;&lt;wsp:rsid wsp:val=&quot;00EB1A28&quot;/&gt;&lt;wsp:rsid wsp:val=&quot;00EB3E2D&quot;/&gt;&lt;wsp:rsid wsp:val=&quot;00EB4013&quot;/&gt;&lt;wsp:rsid wsp:val=&quot;00EB49D9&quot;/&gt;&lt;wsp:rsid wsp:val=&quot;00EB4C38&quot;/&gt;&lt;wsp:rsid wsp:val=&quot;00EB54B0&quot;/&gt;&lt;wsp:rsid wsp:val=&quot;00EB5962&quot;/&gt;&lt;wsp:rsid wsp:val=&quot;00EB59BE&quot;/&gt;&lt;wsp:rsid wsp:val=&quot;00EB6194&quot;/&gt;&lt;wsp:rsid wsp:val=&quot;00EB630C&quot;/&gt;&lt;wsp:rsid wsp:val=&quot;00EB7255&quot;/&gt;&lt;wsp:rsid wsp:val=&quot;00EB78EE&quot;/&gt;&lt;wsp:rsid wsp:val=&quot;00EC1E25&quot;/&gt;&lt;wsp:rsid wsp:val=&quot;00EC1F23&quot;/&gt;&lt;wsp:rsid wsp:val=&quot;00EC20A8&quot;/&gt;&lt;wsp:rsid wsp:val=&quot;00EC325C&quot;/&gt;&lt;wsp:rsid wsp:val=&quot;00EC3C39&quot;/&gt;&lt;wsp:rsid wsp:val=&quot;00EC4253&quot;/&gt;&lt;wsp:rsid wsp:val=&quot;00EC429E&quot;/&gt;&lt;wsp:rsid wsp:val=&quot;00EC45A8&quot;/&gt;&lt;wsp:rsid wsp:val=&quot;00EC48E1&quot;/&gt;&lt;wsp:rsid wsp:val=&quot;00EC4C87&quot;/&gt;&lt;wsp:rsid wsp:val=&quot;00EC56D4&quot;/&gt;&lt;wsp:rsid wsp:val=&quot;00EC5C5E&quot;/&gt;&lt;wsp:rsid wsp:val=&quot;00EC5CE7&quot;/&gt;&lt;wsp:rsid wsp:val=&quot;00EC5E01&quot;/&gt;&lt;wsp:rsid wsp:val=&quot;00EC61EE&quot;/&gt;&lt;wsp:rsid wsp:val=&quot;00EC644C&quot;/&gt;&lt;wsp:rsid wsp:val=&quot;00EC747C&quot;/&gt;&lt;wsp:rsid wsp:val=&quot;00ED01A7&quot;/&gt;&lt;wsp:rsid wsp:val=&quot;00ED163B&quot;/&gt;&lt;wsp:rsid wsp:val=&quot;00ED1FDF&quot;/&gt;&lt;wsp:rsid wsp:val=&quot;00ED37D4&quot;/&gt;&lt;wsp:rsid wsp:val=&quot;00ED50B3&quot;/&gt;&lt;wsp:rsid wsp:val=&quot;00ED5124&quot;/&gt;&lt;wsp:rsid wsp:val=&quot;00ED5824&quot;/&gt;&lt;wsp:rsid wsp:val=&quot;00ED6F07&quot;/&gt;&lt;wsp:rsid wsp:val=&quot;00ED752E&quot;/&gt;&lt;wsp:rsid wsp:val=&quot;00EE04E9&quot;/&gt;&lt;wsp:rsid wsp:val=&quot;00EE1AD7&quot;/&gt;&lt;wsp:rsid wsp:val=&quot;00EE222B&quot;/&gt;&lt;wsp:rsid wsp:val=&quot;00EE239E&quot;/&gt;&lt;wsp:rsid wsp:val=&quot;00EE34CA&quot;/&gt;&lt;wsp:rsid wsp:val=&quot;00EE5CAC&quot;/&gt;&lt;wsp:rsid wsp:val=&quot;00EE65EA&quot;/&gt;&lt;wsp:rsid wsp:val=&quot;00EE6DE1&quot;/&gt;&lt;wsp:rsid wsp:val=&quot;00EF0787&quot;/&gt;&lt;wsp:rsid wsp:val=&quot;00EF0B84&quot;/&gt;&lt;wsp:rsid wsp:val=&quot;00EF0C2E&quot;/&gt;&lt;wsp:rsid wsp:val=&quot;00EF105F&quot;/&gt;&lt;wsp:rsid wsp:val=&quot;00EF1F27&quot;/&gt;&lt;wsp:rsid wsp:val=&quot;00EF41FD&quot;/&gt;&lt;wsp:rsid wsp:val=&quot;00EF457D&quot;/&gt;&lt;wsp:rsid wsp:val=&quot;00EF49FF&quot;/&gt;&lt;wsp:rsid wsp:val=&quot;00EF5005&quot;/&gt;&lt;wsp:rsid wsp:val=&quot;00EF5BF1&quot;/&gt;&lt;wsp:rsid wsp:val=&quot;00EF65AB&quot;/&gt;&lt;wsp:rsid wsp:val=&quot;00EF70C5&quot;/&gt;&lt;wsp:rsid wsp:val=&quot;00F009AE&quot;/&gt;&lt;wsp:rsid wsp:val=&quot;00F00D45&quot;/&gt;&lt;wsp:rsid wsp:val=&quot;00F022F0&quot;/&gt;&lt;wsp:rsid wsp:val=&quot;00F0257C&quot;/&gt;&lt;wsp:rsid wsp:val=&quot;00F02595&quot;/&gt;&lt;wsp:rsid wsp:val=&quot;00F02C5C&quot;/&gt;&lt;wsp:rsid wsp:val=&quot;00F03B11&quot;/&gt;&lt;wsp:rsid wsp:val=&quot;00F04ED8&quot;/&gt;&lt;wsp:rsid wsp:val=&quot;00F04EF4&quot;/&gt;&lt;wsp:rsid wsp:val=&quot;00F0523C&quot;/&gt;&lt;wsp:rsid wsp:val=&quot;00F055F3&quot;/&gt;&lt;wsp:rsid wsp:val=&quot;00F05D55&quot;/&gt;&lt;wsp:rsid wsp:val=&quot;00F064DF&quot;/&gt;&lt;wsp:rsid wsp:val=&quot;00F10463&quot;/&gt;&lt;wsp:rsid wsp:val=&quot;00F10BA1&quot;/&gt;&lt;wsp:rsid wsp:val=&quot;00F1100E&quot;/&gt;&lt;wsp:rsid wsp:val=&quot;00F1198C&quot;/&gt;&lt;wsp:rsid wsp:val=&quot;00F1200C&quot;/&gt;&lt;wsp:rsid wsp:val=&quot;00F12179&quot;/&gt;&lt;wsp:rsid wsp:val=&quot;00F12BD7&quot;/&gt;&lt;wsp:rsid wsp:val=&quot;00F12C01&quot;/&gt;&lt;wsp:rsid wsp:val=&quot;00F13A29&quot;/&gt;&lt;wsp:rsid wsp:val=&quot;00F14E11&quot;/&gt;&lt;wsp:rsid wsp:val=&quot;00F163CE&quot;/&gt;&lt;wsp:rsid wsp:val=&quot;00F16445&quot;/&gt;&lt;wsp:rsid wsp:val=&quot;00F22087&quot;/&gt;&lt;wsp:rsid wsp:val=&quot;00F2339C&quot;/&gt;&lt;wsp:rsid wsp:val=&quot;00F24B27&quot;/&gt;&lt;wsp:rsid wsp:val=&quot;00F24D2D&quot;/&gt;&lt;wsp:rsid wsp:val=&quot;00F24E26&quot;/&gt;&lt;wsp:rsid wsp:val=&quot;00F252C7&quot;/&gt;&lt;wsp:rsid wsp:val=&quot;00F254D9&quot;/&gt;&lt;wsp:rsid wsp:val=&quot;00F2620E&quot;/&gt;&lt;wsp:rsid wsp:val=&quot;00F273CD&quot;/&gt;&lt;wsp:rsid wsp:val=&quot;00F30BDC&quot;/&gt;&lt;wsp:rsid wsp:val=&quot;00F311A5&quot;/&gt;&lt;wsp:rsid wsp:val=&quot;00F3123B&quot;/&gt;&lt;wsp:rsid wsp:val=&quot;00F31C7A&quot;/&gt;&lt;wsp:rsid wsp:val=&quot;00F31E4F&quot;/&gt;&lt;wsp:rsid wsp:val=&quot;00F32255&quot;/&gt;&lt;wsp:rsid wsp:val=&quot;00F32F10&quot;/&gt;&lt;wsp:rsid wsp:val=&quot;00F32FAF&quot;/&gt;&lt;wsp:rsid wsp:val=&quot;00F3408B&quot;/&gt;&lt;wsp:rsid wsp:val=&quot;00F34878&quot;/&gt;&lt;wsp:rsid wsp:val=&quot;00F34C47&quot;/&gt;&lt;wsp:rsid wsp:val=&quot;00F34EA2&quot;/&gt;&lt;wsp:rsid wsp:val=&quot;00F354FE&quot;/&gt;&lt;wsp:rsid wsp:val=&quot;00F36222&quot;/&gt;&lt;wsp:rsid wsp:val=&quot;00F364A2&quot;/&gt;&lt;wsp:rsid wsp:val=&quot;00F3773B&quot;/&gt;&lt;wsp:rsid wsp:val=&quot;00F37A40&quot;/&gt;&lt;wsp:rsid wsp:val=&quot;00F37C04&quot;/&gt;&lt;wsp:rsid wsp:val=&quot;00F37FC7&quot;/&gt;&lt;wsp:rsid wsp:val=&quot;00F40978&quot;/&gt;&lt;wsp:rsid wsp:val=&quot;00F4221F&quot;/&gt;&lt;wsp:rsid wsp:val=&quot;00F427B2&quot;/&gt;&lt;wsp:rsid wsp:val=&quot;00F43D23&quot;/&gt;&lt;wsp:rsid wsp:val=&quot;00F43F0E&quot;/&gt;&lt;wsp:rsid wsp:val=&quot;00F449BE&quot;/&gt;&lt;wsp:rsid wsp:val=&quot;00F464AF&quot;/&gt;&lt;wsp:rsid wsp:val=&quot;00F46C05&quot;/&gt;&lt;wsp:rsid wsp:val=&quot;00F479B9&quot;/&gt;&lt;wsp:rsid wsp:val=&quot;00F5021F&quot;/&gt;&lt;wsp:rsid wsp:val=&quot;00F527D2&quot;/&gt;&lt;wsp:rsid wsp:val=&quot;00F53263&quot;/&gt;&lt;wsp:rsid wsp:val=&quot;00F53D3C&quot;/&gt;&lt;wsp:rsid wsp:val=&quot;00F549DE&quot;/&gt;&lt;wsp:rsid wsp:val=&quot;00F54DFE&quot;/&gt;&lt;wsp:rsid wsp:val=&quot;00F55777&quot;/&gt;&lt;wsp:rsid wsp:val=&quot;00F55C86&quot;/&gt;&lt;wsp:rsid wsp:val=&quot;00F56CF7&quot;/&gt;&lt;wsp:rsid wsp:val=&quot;00F56D17&quot;/&gt;&lt;wsp:rsid wsp:val=&quot;00F60E20&quot;/&gt;&lt;wsp:rsid wsp:val=&quot;00F615CA&quot;/&gt;&lt;wsp:rsid wsp:val=&quot;00F62289&quot;/&gt;&lt;wsp:rsid wsp:val=&quot;00F62790&quot;/&gt;&lt;wsp:rsid wsp:val=&quot;00F627E6&quot;/&gt;&lt;wsp:rsid wsp:val=&quot;00F628C8&quot;/&gt;&lt;wsp:rsid wsp:val=&quot;00F628D1&quot;/&gt;&lt;wsp:rsid wsp:val=&quot;00F63578&quot;/&gt;&lt;wsp:rsid wsp:val=&quot;00F63824&quot;/&gt;&lt;wsp:rsid wsp:val=&quot;00F63D4C&quot;/&gt;&lt;wsp:rsid wsp:val=&quot;00F6422A&quot;/&gt;&lt;wsp:rsid wsp:val=&quot;00F64347&quot;/&gt;&lt;wsp:rsid wsp:val=&quot;00F64AE5&quot;/&gt;&lt;wsp:rsid wsp:val=&quot;00F65306&quot;/&gt;&lt;wsp:rsid wsp:val=&quot;00F65D5F&quot;/&gt;&lt;wsp:rsid wsp:val=&quot;00F65F2A&quot;/&gt;&lt;wsp:rsid wsp:val=&quot;00F70E57&quot;/&gt;&lt;wsp:rsid wsp:val=&quot;00F716ED&quot;/&gt;&lt;wsp:rsid wsp:val=&quot;00F72C2F&quot;/&gt;&lt;wsp:rsid wsp:val=&quot;00F734F3&quot;/&gt;&lt;wsp:rsid wsp:val=&quot;00F7364B&quot;/&gt;&lt;wsp:rsid wsp:val=&quot;00F73CC8&quot;/&gt;&lt;wsp:rsid wsp:val=&quot;00F73DE3&quot;/&gt;&lt;wsp:rsid wsp:val=&quot;00F74346&quot;/&gt;&lt;wsp:rsid wsp:val=&quot;00F7444D&quot;/&gt;&lt;wsp:rsid wsp:val=&quot;00F76A49&quot;/&gt;&lt;wsp:rsid wsp:val=&quot;00F76B84&quot;/&gt;&lt;wsp:rsid wsp:val=&quot;00F76B8D&quot;/&gt;&lt;wsp:rsid wsp:val=&quot;00F772EE&quot;/&gt;&lt;wsp:rsid wsp:val=&quot;00F7735C&quot;/&gt;&lt;wsp:rsid wsp:val=&quot;00F806F6&quot;/&gt;&lt;wsp:rsid wsp:val=&quot;00F809A0&quot;/&gt;&lt;wsp:rsid wsp:val=&quot;00F8141E&quot;/&gt;&lt;wsp:rsid wsp:val=&quot;00F81622&quot;/&gt;&lt;wsp:rsid wsp:val=&quot;00F81DD3&quot;/&gt;&lt;wsp:rsid wsp:val=&quot;00F828D5&quot;/&gt;&lt;wsp:rsid wsp:val=&quot;00F90763&quot;/&gt;&lt;wsp:rsid wsp:val=&quot;00F9098D&quot;/&gt;&lt;wsp:rsid wsp:val=&quot;00F90BBB&quot;/&gt;&lt;wsp:rsid wsp:val=&quot;00F92C76&quot;/&gt;&lt;wsp:rsid wsp:val=&quot;00F932A8&quot;/&gt;&lt;wsp:rsid wsp:val=&quot;00F9335C&quot;/&gt;&lt;wsp:rsid wsp:val=&quot;00F93408&quot;/&gt;&lt;wsp:rsid wsp:val=&quot;00F93C70&quot;/&gt;&lt;wsp:rsid wsp:val=&quot;00F941AF&quot;/&gt;&lt;wsp:rsid wsp:val=&quot;00F945D7&quot;/&gt;&lt;wsp:rsid wsp:val=&quot;00F945FA&quot;/&gt;&lt;wsp:rsid wsp:val=&quot;00F94B76&quot;/&gt;&lt;wsp:rsid wsp:val=&quot;00F95E93&quot;/&gt;&lt;wsp:rsid wsp:val=&quot;00F9604D&quot;/&gt;&lt;wsp:rsid wsp:val=&quot;00F96D7E&quot;/&gt;&lt;wsp:rsid wsp:val=&quot;00F9792B&quot;/&gt;&lt;wsp:rsid wsp:val=&quot;00F97C1D&quot;/&gt;&lt;wsp:rsid wsp:val=&quot;00FA14D3&quot;/&gt;&lt;wsp:rsid wsp:val=&quot;00FA3036&quot;/&gt;&lt;wsp:rsid wsp:val=&quot;00FA30A8&quot;/&gt;&lt;wsp:rsid wsp:val=&quot;00FA35B5&quot;/&gt;&lt;wsp:rsid wsp:val=&quot;00FA383B&quot;/&gt;&lt;wsp:rsid wsp:val=&quot;00FA3A10&quot;/&gt;&lt;wsp:rsid wsp:val=&quot;00FA4E31&quot;/&gt;&lt;wsp:rsid wsp:val=&quot;00FA68F0&quot;/&gt;&lt;wsp:rsid wsp:val=&quot;00FA6D29&quot;/&gt;&lt;wsp:rsid wsp:val=&quot;00FA7115&quot;/&gt;&lt;wsp:rsid wsp:val=&quot;00FA7DA0&quot;/&gt;&lt;wsp:rsid wsp:val=&quot;00FB0237&quot;/&gt;&lt;wsp:rsid wsp:val=&quot;00FB1765&quot;/&gt;&lt;wsp:rsid wsp:val=&quot;00FB21D1&quot;/&gt;&lt;wsp:rsid wsp:val=&quot;00FB2427&quot;/&gt;&lt;wsp:rsid wsp:val=&quot;00FB2478&quot;/&gt;&lt;wsp:rsid wsp:val=&quot;00FB2BC2&quot;/&gt;&lt;wsp:rsid wsp:val=&quot;00FB3083&quot;/&gt;&lt;wsp:rsid wsp:val=&quot;00FB3405&quot;/&gt;&lt;wsp:rsid wsp:val=&quot;00FB49AF&quot;/&gt;&lt;wsp:rsid wsp:val=&quot;00FB5ABB&quot;/&gt;&lt;wsp:rsid wsp:val=&quot;00FB6184&quot;/&gt;&lt;wsp:rsid wsp:val=&quot;00FB6321&quot;/&gt;&lt;wsp:rsid wsp:val=&quot;00FB6818&quot;/&gt;&lt;wsp:rsid wsp:val=&quot;00FB6923&quot;/&gt;&lt;wsp:rsid wsp:val=&quot;00FB6D7B&quot;/&gt;&lt;wsp:rsid wsp:val=&quot;00FC062D&quot;/&gt;&lt;wsp:rsid wsp:val=&quot;00FC1613&quot;/&gt;&lt;wsp:rsid wsp:val=&quot;00FC2FDF&quot;/&gt;&lt;wsp:rsid wsp:val=&quot;00FC3094&quot;/&gt;&lt;wsp:rsid wsp:val=&quot;00FC31B9&quot;/&gt;&lt;wsp:rsid wsp:val=&quot;00FC3300&quot;/&gt;&lt;wsp:rsid wsp:val=&quot;00FC3EC9&quot;/&gt;&lt;wsp:rsid wsp:val=&quot;00FC4EE2&quot;/&gt;&lt;wsp:rsid wsp:val=&quot;00FC4F5B&quot;/&gt;&lt;wsp:rsid wsp:val=&quot;00FC5370&quot;/&gt;&lt;wsp:rsid wsp:val=&quot;00FC5AD1&quot;/&gt;&lt;wsp:rsid wsp:val=&quot;00FC5E4E&quot;/&gt;&lt;wsp:rsid wsp:val=&quot;00FC670E&quot;/&gt;&lt;wsp:rsid wsp:val=&quot;00FC6CEA&quot;/&gt;&lt;wsp:rsid wsp:val=&quot;00FC6E86&quot;/&gt;&lt;wsp:rsid wsp:val=&quot;00FC73EF&quot;/&gt;&lt;wsp:rsid wsp:val=&quot;00FC74E8&quot;/&gt;&lt;wsp:rsid wsp:val=&quot;00FC7D75&quot;/&gt;&lt;wsp:rsid wsp:val=&quot;00FD0158&quot;/&gt;&lt;wsp:rsid wsp:val=&quot;00FD1571&quot;/&gt;&lt;wsp:rsid wsp:val=&quot;00FD2B75&quot;/&gt;&lt;wsp:rsid wsp:val=&quot;00FD3057&quot;/&gt;&lt;wsp:rsid wsp:val=&quot;00FD32DB&quot;/&gt;&lt;wsp:rsid wsp:val=&quot;00FD3821&quot;/&gt;&lt;wsp:rsid wsp:val=&quot;00FD382B&quot;/&gt;&lt;wsp:rsid wsp:val=&quot;00FD3B9A&quot;/&gt;&lt;wsp:rsid wsp:val=&quot;00FD5296&quot;/&gt;&lt;wsp:rsid wsp:val=&quot;00FD5C9A&quot;/&gt;&lt;wsp:rsid wsp:val=&quot;00FD6958&quot;/&gt;&lt;wsp:rsid wsp:val=&quot;00FD788A&quot;/&gt;&lt;wsp:rsid wsp:val=&quot;00FE06EC&quot;/&gt;&lt;wsp:rsid wsp:val=&quot;00FE286A&quot;/&gt;&lt;wsp:rsid wsp:val=&quot;00FE314A&quot;/&gt;&lt;wsp:rsid wsp:val=&quot;00FE34A8&quot;/&gt;&lt;wsp:rsid wsp:val=&quot;00FE3BA7&quot;/&gt;&lt;wsp:rsid wsp:val=&quot;00FE408E&quot;/&gt;&lt;wsp:rsid wsp:val=&quot;00FE4D8E&quot;/&gt;&lt;wsp:rsid wsp:val=&quot;00FE5022&quot;/&gt;&lt;wsp:rsid wsp:val=&quot;00FE50C2&quot;/&gt;&lt;wsp:rsid wsp:val=&quot;00FE6285&quot;/&gt;&lt;wsp:rsid wsp:val=&quot;00FE6E47&quot;/&gt;&lt;wsp:rsid wsp:val=&quot;00FE7292&quot;/&gt;&lt;wsp:rsid wsp:val=&quot;00FF0BBE&quot;/&gt;&lt;wsp:rsid wsp:val=&quot;00FF1CD6&quot;/&gt;&lt;wsp:rsid wsp:val=&quot;00FF35A2&quot;/&gt;&lt;wsp:rsid wsp:val=&quot;00FF43A6&quot;/&gt;&lt;wsp:rsid wsp:val=&quot;00FF489C&quot;/&gt;&lt;wsp:rsid wsp:val=&quot;00FF7615&quot;/&gt;&lt;wsp:rsid wsp:val=&quot;00FF7E5E&quot;/&gt;&lt;/wsp:rsids&gt;&lt;/w:docPr&gt;&lt;w:body&gt;&lt;w:p wsp:rsidR=&quot;00000000&quot; wsp:rsidRDefault=&quot;00475DC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acc&gt;&lt;m:accPr&gt;&lt;m:chr m:val=&quot;Ì‡&quot;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w:h-ansi=&quot;Cambria Math&quot;/&gt;&lt;wx:font wx:val=&quot;Cambria Math&quot;/&gt;&lt;w:i/&gt;&lt;/w:rPr&gt;&lt;m:t&gt;m&lt;/m:t&gt;&lt;/m:r&gt;&lt;/m:e&gt;&lt;/m:acc&gt;&lt;/m:e&gt;&lt;m:sub&gt;&lt;m:r&gt;&lt;w:rPr&gt;&lt;w:rFonts w:ascii=&quot;Cambria Math&quot; w:h-ansi=&quot;Cambria Math&quot;/&gt;&lt;wx:font wx:val=&quot;Cambria Math&quot;/&gt;&lt;w:i/&gt;&lt;/w:rPr&gt;&lt;m:t&gt;0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  <w:r w:rsidRPr="00980357">
              <w:instrText xml:space="preserve"> </w:instrText>
            </w:r>
            <w:r w:rsidRPr="00980357">
              <w:fldChar w:fldCharType="separate"/>
            </w:r>
            <w:r w:rsidR="00855313">
              <w:pict w14:anchorId="3772378B">
                <v:shape id="_x0000_i1038" type="#_x0000_t75" style="width:17.25pt;height:11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80&quot;/&gt;&lt;w:doNotEmbedSystemFonts/&gt;&lt;w:stylePaneFormatFilter w:val=&quot;3F01&quot;/&gt;&lt;w:defaultTabStop w:val=&quot;720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sTA0NLO0MLM0N7I0tLRQ0lEKTi0uzszPAykwqgUA2kj0OCwAAAA=&quot;/&gt;&lt;/w:docVars&gt;&lt;wsp:rsids&gt;&lt;wsp:rsidRoot wsp:val=&quot;00BC4BFA&quot;/&gt;&lt;wsp:rsid wsp:val=&quot;0000024F&quot;/&gt;&lt;wsp:rsid wsp:val=&quot;00000778&quot;/&gt;&lt;wsp:rsid wsp:val=&quot;00001035&quot;/&gt;&lt;wsp:rsid wsp:val=&quot;000010B4&quot;/&gt;&lt;wsp:rsid wsp:val=&quot;0000114F&quot;/&gt;&lt;wsp:rsid wsp:val=&quot;00004744&quot;/&gt;&lt;wsp:rsid wsp:val=&quot;00004CA7&quot;/&gt;&lt;wsp:rsid wsp:val=&quot;00004DF2&quot;/&gt;&lt;wsp:rsid wsp:val=&quot;00005689&quot;/&gt;&lt;wsp:rsid wsp:val=&quot;00005860&quot;/&gt;&lt;wsp:rsid wsp:val=&quot;00007132&quot;/&gt;&lt;wsp:rsid wsp:val=&quot;000077CE&quot;/&gt;&lt;wsp:rsid wsp:val=&quot;00007BC0&quot;/&gt;&lt;wsp:rsid wsp:val=&quot;00007C11&quot;/&gt;&lt;wsp:rsid wsp:val=&quot;000106EB&quot;/&gt;&lt;wsp:rsid wsp:val=&quot;00011A2B&quot;/&gt;&lt;wsp:rsid wsp:val=&quot;00011CB8&quot;/&gt;&lt;wsp:rsid wsp:val=&quot;000121B5&quot;/&gt;&lt;wsp:rsid wsp:val=&quot;000121D4&quot;/&gt;&lt;wsp:rsid wsp:val=&quot;00012242&quot;/&gt;&lt;wsp:rsid wsp:val=&quot;00012556&quot;/&gt;&lt;wsp:rsid wsp:val=&quot;000131CD&quot;/&gt;&lt;wsp:rsid wsp:val=&quot;00013A3D&quot;/&gt;&lt;wsp:rsid wsp:val=&quot;00013E13&quot;/&gt;&lt;wsp:rsid wsp:val=&quot;00014210&quot;/&gt;&lt;wsp:rsid wsp:val=&quot;000153AA&quot;/&gt;&lt;wsp:rsid wsp:val=&quot;000154F2&quot;/&gt;&lt;wsp:rsid wsp:val=&quot;00015D11&quot;/&gt;&lt;wsp:rsid wsp:val=&quot;0001785F&quot;/&gt;&lt;wsp:rsid wsp:val=&quot;00017C06&quot;/&gt;&lt;wsp:rsid wsp:val=&quot;00017EB0&quot;/&gt;&lt;wsp:rsid wsp:val=&quot;0002020C&quot;/&gt;&lt;wsp:rsid wsp:val=&quot;00021953&quot;/&gt;&lt;wsp:rsid wsp:val=&quot;000226EE&quot;/&gt;&lt;wsp:rsid wsp:val=&quot;00023EAB&quot;/&gt;&lt;wsp:rsid wsp:val=&quot;00023EF1&quot;/&gt;&lt;wsp:rsid wsp:val=&quot;00024941&quot;/&gt;&lt;wsp:rsid wsp:val=&quot;0002587A&quot;/&gt;&lt;wsp:rsid wsp:val=&quot;00026877&quot;/&gt;&lt;wsp:rsid wsp:val=&quot;00030136&quot;/&gt;&lt;wsp:rsid wsp:val=&quot;0003063B&quot;/&gt;&lt;wsp:rsid wsp:val=&quot;000316C7&quot;/&gt;&lt;wsp:rsid wsp:val=&quot;00031978&quot;/&gt;&lt;wsp:rsid wsp:val=&quot;00032C8D&quot;/&gt;&lt;wsp:rsid wsp:val=&quot;00032CBC&quot;/&gt;&lt;wsp:rsid wsp:val=&quot;00034450&quot;/&gt;&lt;wsp:rsid wsp:val=&quot;00034776&quot;/&gt;&lt;wsp:rsid wsp:val=&quot;000358A1&quot;/&gt;&lt;wsp:rsid wsp:val=&quot;00035F7A&quot;/&gt;&lt;wsp:rsid wsp:val=&quot;000365B1&quot;/&gt;&lt;wsp:rsid wsp:val=&quot;00036A89&quot;/&gt;&lt;wsp:rsid wsp:val=&quot;00037D13&quot;/&gt;&lt;wsp:rsid wsp:val=&quot;00040026&quot;/&gt;&lt;wsp:rsid wsp:val=&quot;000405A9&quot;/&gt;&lt;wsp:rsid wsp:val=&quot;00040995&quot;/&gt;&lt;wsp:rsid wsp:val=&quot;0004111A&quot;/&gt;&lt;wsp:rsid wsp:val=&quot;00041453&quot;/&gt;&lt;wsp:rsid wsp:val=&quot;00041D1E&quot;/&gt;&lt;wsp:rsid wsp:val=&quot;00042A7A&quot;/&gt;&lt;wsp:rsid wsp:val=&quot;00042AD3&quot;/&gt;&lt;wsp:rsid wsp:val=&quot;0004490B&quot;/&gt;&lt;wsp:rsid wsp:val=&quot;00044E90&quot;/&gt;&lt;wsp:rsid wsp:val=&quot;00045A92&quot;/&gt;&lt;wsp:rsid wsp:val=&quot;00045DD9&quot;/&gt;&lt;wsp:rsid wsp:val=&quot;00046015&quot;/&gt;&lt;wsp:rsid wsp:val=&quot;00046B7D&quot;/&gt;&lt;wsp:rsid wsp:val=&quot;00046D96&quot;/&gt;&lt;wsp:rsid wsp:val=&quot;00047206&quot;/&gt;&lt;wsp:rsid wsp:val=&quot;00050537&quot;/&gt;&lt;wsp:rsid wsp:val=&quot;00050E95&quot;/&gt;&lt;wsp:rsid wsp:val=&quot;00051F93&quot;/&gt;&lt;wsp:rsid wsp:val=&quot;000522D6&quot;/&gt;&lt;wsp:rsid wsp:val=&quot;000527DD&quot;/&gt;&lt;wsp:rsid wsp:val=&quot;0005287D&quot;/&gt;&lt;wsp:rsid wsp:val=&quot;00052A94&quot;/&gt;&lt;wsp:rsid wsp:val=&quot;00052B07&quot;/&gt;&lt;wsp:rsid wsp:val=&quot;00052D49&quot;/&gt;&lt;wsp:rsid wsp:val=&quot;00052FD7&quot;/&gt;&lt;wsp:rsid wsp:val=&quot;000538A7&quot;/&gt;&lt;wsp:rsid wsp:val=&quot;00053F90&quot;/&gt;&lt;wsp:rsid wsp:val=&quot;00053FF7&quot;/&gt;&lt;wsp:rsid wsp:val=&quot;00054789&quot;/&gt;&lt;wsp:rsid wsp:val=&quot;00054B61&quot;/&gt;&lt;wsp:rsid wsp:val=&quot;00055C3A&quot;/&gt;&lt;wsp:rsid wsp:val=&quot;0005600A&quot;/&gt;&lt;wsp:rsid wsp:val=&quot;000572F8&quot;/&gt;&lt;wsp:rsid wsp:val=&quot;00057855&quot;/&gt;&lt;wsp:rsid wsp:val=&quot;00057D36&quot;/&gt;&lt;wsp:rsid wsp:val=&quot;00057EC8&quot;/&gt;&lt;wsp:rsid wsp:val=&quot;00061087&quot;/&gt;&lt;wsp:rsid wsp:val=&quot;000612EE&quot;/&gt;&lt;wsp:rsid wsp:val=&quot;00061C66&quot;/&gt;&lt;wsp:rsid wsp:val=&quot;00062BE9&quot;/&gt;&lt;wsp:rsid wsp:val=&quot;00064278&quot;/&gt;&lt;wsp:rsid wsp:val=&quot;00064953&quot;/&gt;&lt;wsp:rsid wsp:val=&quot;00064AE7&quot;/&gt;&lt;wsp:rsid wsp:val=&quot;00064EE5&quot;/&gt;&lt;wsp:rsid wsp:val=&quot;00065117&quot;/&gt;&lt;wsp:rsid wsp:val=&quot;0006572D&quot;/&gt;&lt;wsp:rsid wsp:val=&quot;00065F18&quot;/&gt;&lt;wsp:rsid wsp:val=&quot;0006666D&quot;/&gt;&lt;wsp:rsid wsp:val=&quot;0006746D&quot;/&gt;&lt;wsp:rsid wsp:val=&quot;0006794A&quot;/&gt;&lt;wsp:rsid wsp:val=&quot;00070403&quot;/&gt;&lt;wsp:rsid wsp:val=&quot;00071126&quot;/&gt;&lt;wsp:rsid wsp:val=&quot;000711B5&quot;/&gt;&lt;wsp:rsid wsp:val=&quot;00071B5F&quot;/&gt;&lt;wsp:rsid wsp:val=&quot;00072061&quot;/&gt;&lt;wsp:rsid wsp:val=&quot;000726DA&quot;/&gt;&lt;wsp:rsid wsp:val=&quot;000733F9&quot;/&gt;&lt;wsp:rsid wsp:val=&quot;00073417&quot;/&gt;&lt;wsp:rsid wsp:val=&quot;00073F0F&quot;/&gt;&lt;wsp:rsid wsp:val=&quot;0007486E&quot;/&gt;&lt;wsp:rsid wsp:val=&quot;00077E32&quot;/&gt;&lt;wsp:rsid wsp:val=&quot;000805FA&quot;/&gt;&lt;wsp:rsid wsp:val=&quot;0008090A&quot;/&gt;&lt;wsp:rsid wsp:val=&quot;00080B3D&quot;/&gt;&lt;wsp:rsid wsp:val=&quot;00082DB0&quot;/&gt;&lt;wsp:rsid wsp:val=&quot;0008332D&quot;/&gt;&lt;wsp:rsid wsp:val=&quot;000834E5&quot;/&gt;&lt;wsp:rsid wsp:val=&quot;00083CE2&quot;/&gt;&lt;wsp:rsid wsp:val=&quot;00084B24&quot;/&gt;&lt;wsp:rsid wsp:val=&quot;00084F24&quot;/&gt;&lt;wsp:rsid wsp:val=&quot;00085BEF&quot;/&gt;&lt;wsp:rsid wsp:val=&quot;000874B7&quot;/&gt;&lt;wsp:rsid wsp:val=&quot;00087DE9&quot;/&gt;&lt;wsp:rsid wsp:val=&quot;00091BC0&quot;/&gt;&lt;wsp:rsid wsp:val=&quot;00092084&quot;/&gt;&lt;wsp:rsid wsp:val=&quot;000946CE&quot;/&gt;&lt;wsp:rsid wsp:val=&quot;000964B9&quot;/&gt;&lt;wsp:rsid wsp:val=&quot;000967CB&quot;/&gt;&lt;wsp:rsid wsp:val=&quot;00096E55&quot;/&gt;&lt;wsp:rsid wsp:val=&quot;00096FC1&quot;/&gt;&lt;wsp:rsid wsp:val=&quot;00097A4E&quot;/&gt;&lt;wsp:rsid wsp:val=&quot;00097A52&quot;/&gt;&lt;wsp:rsid wsp:val=&quot;000A09CC&quot;/&gt;&lt;wsp:rsid wsp:val=&quot;000A124E&quot;/&gt;&lt;wsp:rsid wsp:val=&quot;000A13C7&quot;/&gt;&lt;wsp:rsid wsp:val=&quot;000A14B3&quot;/&gt;&lt;wsp:rsid wsp:val=&quot;000A23F3&quot;/&gt;&lt;wsp:rsid wsp:val=&quot;000A25EE&quot;/&gt;&lt;wsp:rsid wsp:val=&quot;000A2AD4&quot;/&gt;&lt;wsp:rsid wsp:val=&quot;000A2AED&quot;/&gt;&lt;wsp:rsid wsp:val=&quot;000A31E4&quot;/&gt;&lt;wsp:rsid wsp:val=&quot;000A4BDC&quot;/&gt;&lt;wsp:rsid wsp:val=&quot;000A5212&quot;/&gt;&lt;wsp:rsid wsp:val=&quot;000A551A&quot;/&gt;&lt;wsp:rsid wsp:val=&quot;000A55E5&quot;/&gt;&lt;wsp:rsid wsp:val=&quot;000A6073&quot;/&gt;&lt;wsp:rsid wsp:val=&quot;000A6E66&quot;/&gt;&lt;wsp:rsid wsp:val=&quot;000A73F6&quot;/&gt;&lt;wsp:rsid wsp:val=&quot;000A781B&quot;/&gt;&lt;wsp:rsid wsp:val=&quot;000B00DD&quot;/&gt;&lt;wsp:rsid wsp:val=&quot;000B11D5&quot;/&gt;&lt;wsp:rsid wsp:val=&quot;000B149F&quot;/&gt;&lt;wsp:rsid wsp:val=&quot;000B1D64&quot;/&gt;&lt;wsp:rsid wsp:val=&quot;000B2992&quot;/&gt;&lt;wsp:rsid wsp:val=&quot;000B33A2&quot;/&gt;&lt;wsp:rsid wsp:val=&quot;000B36B9&quot;/&gt;&lt;wsp:rsid wsp:val=&quot;000B3CA3&quot;/&gt;&lt;wsp:rsid wsp:val=&quot;000B5A84&quot;/&gt;&lt;wsp:rsid wsp:val=&quot;000B5ED2&quot;/&gt;&lt;wsp:rsid wsp:val=&quot;000B5F7B&quot;/&gt;&lt;wsp:rsid wsp:val=&quot;000B6412&quot;/&gt;&lt;wsp:rsid wsp:val=&quot;000B72DE&quot;/&gt;&lt;wsp:rsid wsp:val=&quot;000B7528&quot;/&gt;&lt;wsp:rsid wsp:val=&quot;000B7E8C&quot;/&gt;&lt;wsp:rsid wsp:val=&quot;000C13E7&quot;/&gt;&lt;wsp:rsid wsp:val=&quot;000C18F4&quot;/&gt;&lt;wsp:rsid wsp:val=&quot;000C1A4F&quot;/&gt;&lt;wsp:rsid wsp:val=&quot;000C1CA2&quot;/&gt;&lt;wsp:rsid wsp:val=&quot;000C1F0B&quot;/&gt;&lt;wsp:rsid wsp:val=&quot;000C1FAE&quot;/&gt;&lt;wsp:rsid wsp:val=&quot;000C349F&quot;/&gt;&lt;wsp:rsid wsp:val=&quot;000C39C6&quot;/&gt;&lt;wsp:rsid wsp:val=&quot;000C3B07&quot;/&gt;&lt;wsp:rsid wsp:val=&quot;000C3D56&quot;/&gt;&lt;wsp:rsid wsp:val=&quot;000C400B&quot;/&gt;&lt;wsp:rsid wsp:val=&quot;000C48B5&quot;/&gt;&lt;wsp:rsid wsp:val=&quot;000C5A4B&quot;/&gt;&lt;wsp:rsid wsp:val=&quot;000C5D36&quot;/&gt;&lt;wsp:rsid wsp:val=&quot;000C5D84&quot;/&gt;&lt;wsp:rsid wsp:val=&quot;000C6015&quot;/&gt;&lt;wsp:rsid wsp:val=&quot;000C6169&quot;/&gt;&lt;wsp:rsid wsp:val=&quot;000C6D98&quot;/&gt;&lt;wsp:rsid wsp:val=&quot;000C7EDC&quot;/&gt;&lt;wsp:rsid wsp:val=&quot;000D097F&quot;/&gt;&lt;wsp:rsid wsp:val=&quot;000D1CB1&quot;/&gt;&lt;wsp:rsid wsp:val=&quot;000D23EE&quot;/&gt;&lt;wsp:rsid wsp:val=&quot;000D2643&quot;/&gt;&lt;wsp:rsid wsp:val=&quot;000D33F2&quot;/&gt;&lt;wsp:rsid wsp:val=&quot;000D38E9&quot;/&gt;&lt;wsp:rsid wsp:val=&quot;000D3BC1&quot;/&gt;&lt;wsp:rsid wsp:val=&quot;000D474D&quot;/&gt;&lt;wsp:rsid wsp:val=&quot;000D4B73&quot;/&gt;&lt;wsp:rsid wsp:val=&quot;000D664F&quot;/&gt;&lt;wsp:rsid wsp:val=&quot;000D6B36&quot;/&gt;&lt;wsp:rsid wsp:val=&quot;000D71A3&quot;/&gt;&lt;wsp:rsid wsp:val=&quot;000D7B19&quot;/&gt;&lt;wsp:rsid wsp:val=&quot;000D7BF9&quot;/&gt;&lt;wsp:rsid wsp:val=&quot;000D7EE9&quot;/&gt;&lt;wsp:rsid wsp:val=&quot;000E0971&quot;/&gt;&lt;wsp:rsid wsp:val=&quot;000E0D5D&quot;/&gt;&lt;wsp:rsid wsp:val=&quot;000E1539&quot;/&gt;&lt;wsp:rsid wsp:val=&quot;000E171C&quot;/&gt;&lt;wsp:rsid wsp:val=&quot;000E20B8&quot;/&gt;&lt;wsp:rsid wsp:val=&quot;000E216C&quot;/&gt;&lt;wsp:rsid wsp:val=&quot;000E3358&quot;/&gt;&lt;wsp:rsid wsp:val=&quot;000E45CA&quot;/&gt;&lt;wsp:rsid wsp:val=&quot;000E4D3B&quot;/&gt;&lt;wsp:rsid wsp:val=&quot;000E4E77&quot;/&gt;&lt;wsp:rsid wsp:val=&quot;000E53B9&quot;/&gt;&lt;wsp:rsid wsp:val=&quot;000E5790&quot;/&gt;&lt;wsp:rsid wsp:val=&quot;000E59FA&quot;/&gt;&lt;wsp:rsid wsp:val=&quot;000E5C32&quot;/&gt;&lt;wsp:rsid wsp:val=&quot;000E5EE4&quot;/&gt;&lt;wsp:rsid wsp:val=&quot;000E6432&quot;/&gt;&lt;wsp:rsid wsp:val=&quot;000E673C&quot;/&gt;&lt;wsp:rsid wsp:val=&quot;000E76D5&quot;/&gt;&lt;wsp:rsid wsp:val=&quot;000F0133&quot;/&gt;&lt;wsp:rsid wsp:val=&quot;000F0770&quot;/&gt;&lt;wsp:rsid wsp:val=&quot;000F0A6F&quot;/&gt;&lt;wsp:rsid wsp:val=&quot;000F1EA9&quot;/&gt;&lt;wsp:rsid wsp:val=&quot;000F2C4B&quot;/&gt;&lt;wsp:rsid wsp:val=&quot;000F4120&quot;/&gt;&lt;wsp:rsid wsp:val=&quot;000F4720&quot;/&gt;&lt;wsp:rsid wsp:val=&quot;000F4C06&quot;/&gt;&lt;wsp:rsid wsp:val=&quot;000F4F48&quot;/&gt;&lt;wsp:rsid wsp:val=&quot;000F5705&quot;/&gt;&lt;wsp:rsid wsp:val=&quot;000F58B6&quot;/&gt;&lt;wsp:rsid wsp:val=&quot;000F5DA8&quot;/&gt;&lt;wsp:rsid wsp:val=&quot;000F5FDB&quot;/&gt;&lt;wsp:rsid wsp:val=&quot;000F6AA3&quot;/&gt;&lt;wsp:rsid wsp:val=&quot;000F6C2C&quot;/&gt;&lt;wsp:rsid wsp:val=&quot;000F7108&quot;/&gt;&lt;wsp:rsid wsp:val=&quot;000F71A9&quot;/&gt;&lt;wsp:rsid wsp:val=&quot;000F7425&quot;/&gt;&lt;wsp:rsid wsp:val=&quot;00101FC2&quot;/&gt;&lt;wsp:rsid wsp:val=&quot;00102035&quot;/&gt;&lt;wsp:rsid wsp:val=&quot;001027F5&quot;/&gt;&lt;wsp:rsid wsp:val=&quot;00103EBB&quot;/&gt;&lt;wsp:rsid wsp:val=&quot;00104704&quot;/&gt;&lt;wsp:rsid wsp:val=&quot;00105529&quot;/&gt;&lt;wsp:rsid wsp:val=&quot;00106752&quot;/&gt;&lt;wsp:rsid wsp:val=&quot;00106B91&quot;/&gt;&lt;wsp:rsid wsp:val=&quot;00106C91&quot;/&gt;&lt;wsp:rsid wsp:val=&quot;001074B6&quot;/&gt;&lt;wsp:rsid wsp:val=&quot;00107C03&quot;/&gt;&lt;wsp:rsid wsp:val=&quot;00107F25&quot;/&gt;&lt;wsp:rsid wsp:val=&quot;001104AA&quot;/&gt;&lt;wsp:rsid wsp:val=&quot;00110602&quot;/&gt;&lt;wsp:rsid wsp:val=&quot;00111E4A&quot;/&gt;&lt;wsp:rsid wsp:val=&quot;00112F6E&quot;/&gt;&lt;wsp:rsid wsp:val=&quot;00113580&quot;/&gt;&lt;wsp:rsid wsp:val=&quot;00113F8C&quot;/&gt;&lt;wsp:rsid wsp:val=&quot;00114AE9&quot;/&gt;&lt;wsp:rsid wsp:val=&quot;001157BB&quot;/&gt;&lt;wsp:rsid wsp:val=&quot;001162ED&quot;/&gt;&lt;wsp:rsid wsp:val=&quot;00116BDE&quot;/&gt;&lt;wsp:rsid wsp:val=&quot;0012199E&quot;/&gt;&lt;wsp:rsid wsp:val=&quot;00122503&quot;/&gt;&lt;wsp:rsid wsp:val=&quot;0012266B&quot;/&gt;&lt;wsp:rsid wsp:val=&quot;0012446D&quot;/&gt;&lt;wsp:rsid wsp:val=&quot;00124529&quot;/&gt;&lt;wsp:rsid wsp:val=&quot;00125255&quot;/&gt;&lt;wsp:rsid wsp:val=&quot;0012570E&quot;/&gt;&lt;wsp:rsid wsp:val=&quot;001272DC&quot;/&gt;&lt;wsp:rsid wsp:val=&quot;00130797&quot;/&gt;&lt;wsp:rsid wsp:val=&quot;00130F42&quot;/&gt;&lt;wsp:rsid wsp:val=&quot;0013323B&quot;/&gt;&lt;wsp:rsid wsp:val=&quot;001337BC&quot;/&gt;&lt;wsp:rsid wsp:val=&quot;00133C37&quot;/&gt;&lt;wsp:rsid wsp:val=&quot;00133C93&quot;/&gt;&lt;wsp:rsid wsp:val=&quot;00133EBC&quot;/&gt;&lt;wsp:rsid wsp:val=&quot;00134337&quot;/&gt;&lt;wsp:rsid wsp:val=&quot;0013474F&quot;/&gt;&lt;wsp:rsid wsp:val=&quot;00134EB8&quot;/&gt;&lt;wsp:rsid wsp:val=&quot;001356A8&quot;/&gt;&lt;wsp:rsid wsp:val=&quot;00137D17&quot;/&gt;&lt;wsp:rsid wsp:val=&quot;00137F4C&quot;/&gt;&lt;wsp:rsid wsp:val=&quot;00140B14&quot;/&gt;&lt;wsp:rsid wsp:val=&quot;00141054&quot;/&gt;&lt;wsp:rsid wsp:val=&quot;00141709&quot;/&gt;&lt;wsp:rsid wsp:val=&quot;0014208C&quot;/&gt;&lt;wsp:rsid wsp:val=&quot;00142991&quot;/&gt;&lt;wsp:rsid wsp:val=&quot;00142F5B&quot;/&gt;&lt;wsp:rsid wsp:val=&quot;00144A8E&quot;/&gt;&lt;wsp:rsid wsp:val=&quot;00145BD8&quot;/&gt;&lt;wsp:rsid wsp:val=&quot;00146CA1&quot;/&gt;&lt;wsp:rsid wsp:val=&quot;00146E50&quot;/&gt;&lt;wsp:rsid wsp:val=&quot;0014708C&quot;/&gt;&lt;wsp:rsid wsp:val=&quot;001473F9&quot;/&gt;&lt;wsp:rsid wsp:val=&quot;001476B3&quot;/&gt;&lt;wsp:rsid wsp:val=&quot;00147AD9&quot;/&gt;&lt;wsp:rsid wsp:val=&quot;0015058C&quot;/&gt;&lt;wsp:rsid wsp:val=&quot;001506A0&quot;/&gt;&lt;wsp:rsid wsp:val=&quot;00151299&quot;/&gt;&lt;wsp:rsid wsp:val=&quot;00151BC2&quot;/&gt;&lt;wsp:rsid wsp:val=&quot;00151F18&quot;/&gt;&lt;wsp:rsid wsp:val=&quot;00151F52&quot;/&gt;&lt;wsp:rsid wsp:val=&quot;001521B7&quot;/&gt;&lt;wsp:rsid wsp:val=&quot;00152B09&quot;/&gt;&lt;wsp:rsid wsp:val=&quot;00152DD7&quot;/&gt;&lt;wsp:rsid wsp:val=&quot;00152F2F&quot;/&gt;&lt;wsp:rsid wsp:val=&quot;00153B3D&quot;/&gt;&lt;wsp:rsid wsp:val=&quot;00153F92&quot;/&gt;&lt;wsp:rsid wsp:val=&quot;00154044&quot;/&gt;&lt;wsp:rsid wsp:val=&quot;00154378&quot;/&gt;&lt;wsp:rsid wsp:val=&quot;0015495D&quot;/&gt;&lt;wsp:rsid wsp:val=&quot;00154A21&quot;/&gt;&lt;wsp:rsid wsp:val=&quot;00154D11&quot;/&gt;&lt;wsp:rsid wsp:val=&quot;00155462&quot;/&gt;&lt;wsp:rsid wsp:val=&quot;00155664&quot;/&gt;&lt;wsp:rsid wsp:val=&quot;00156172&quot;/&gt;&lt;wsp:rsid wsp:val=&quot;001569FA&quot;/&gt;&lt;wsp:rsid wsp:val=&quot;00157756&quot;/&gt;&lt;wsp:rsid wsp:val=&quot;00157D6E&quot;/&gt;&lt;wsp:rsid wsp:val=&quot;00160465&quot;/&gt;&lt;wsp:rsid wsp:val=&quot;001606D4&quot;/&gt;&lt;wsp:rsid wsp:val=&quot;00160C2E&quot;/&gt;&lt;wsp:rsid wsp:val=&quot;00160D7D&quot;/&gt;&lt;wsp:rsid wsp:val=&quot;00162FD3&quot;/&gt;&lt;wsp:rsid wsp:val=&quot;0016401F&quot;/&gt;&lt;wsp:rsid wsp:val=&quot;00164483&quot;/&gt;&lt;wsp:rsid wsp:val=&quot;00164D5F&quot;/&gt;&lt;wsp:rsid wsp:val=&quot;00165A1D&quot;/&gt;&lt;wsp:rsid wsp:val=&quot;00165C79&quot;/&gt;&lt;wsp:rsid wsp:val=&quot;00165D4A&quot;/&gt;&lt;wsp:rsid wsp:val=&quot;00165E00&quot;/&gt;&lt;wsp:rsid wsp:val=&quot;00165E2B&quot;/&gt;&lt;wsp:rsid wsp:val=&quot;00167001&quot;/&gt;&lt;wsp:rsid wsp:val=&quot;001670B5&quot;/&gt;&lt;wsp:rsid wsp:val=&quot;00167C24&quot;/&gt;&lt;wsp:rsid wsp:val=&quot;00167E8B&quot;/&gt;&lt;wsp:rsid wsp:val=&quot;00170069&quot;/&gt;&lt;wsp:rsid wsp:val=&quot;001703BB&quot;/&gt;&lt;wsp:rsid wsp:val=&quot;0017070C&quot;/&gt;&lt;wsp:rsid wsp:val=&quot;0017275F&quot;/&gt;&lt;wsp:rsid wsp:val=&quot;00172E66&quot;/&gt;&lt;wsp:rsid wsp:val=&quot;00174A9C&quot;/&gt;&lt;wsp:rsid wsp:val=&quot;00175C8C&quot;/&gt;&lt;wsp:rsid wsp:val=&quot;00177406&quot;/&gt;&lt;wsp:rsid wsp:val=&quot;001776B7&quot;/&gt;&lt;wsp:rsid wsp:val=&quot;00181214&quot;/&gt;&lt;wsp:rsid wsp:val=&quot;00181F2B&quot;/&gt;&lt;wsp:rsid wsp:val=&quot;00182518&quot;/&gt;&lt;wsp:rsid wsp:val=&quot;00182677&quot;/&gt;&lt;wsp:rsid wsp:val=&quot;00182DFB&quot;/&gt;&lt;wsp:rsid wsp:val=&quot;0018377A&quot;/&gt;&lt;wsp:rsid wsp:val=&quot;00183B44&quot;/&gt;&lt;wsp:rsid wsp:val=&quot;00184508&quot;/&gt;&lt;wsp:rsid wsp:val=&quot;001850DE&quot;/&gt;&lt;wsp:rsid wsp:val=&quot;00185966&quot;/&gt;&lt;wsp:rsid wsp:val=&quot;00186763&quot;/&gt;&lt;wsp:rsid wsp:val=&quot;001872F2&quot;/&gt;&lt;wsp:rsid wsp:val=&quot;001901B6&quot;/&gt;&lt;wsp:rsid wsp:val=&quot;00190CC8&quot;/&gt;&lt;wsp:rsid wsp:val=&quot;0019123B&quot;/&gt;&lt;wsp:rsid wsp:val=&quot;0019164A&quot;/&gt;&lt;wsp:rsid wsp:val=&quot;0019172E&quot;/&gt;&lt;wsp:rsid wsp:val=&quot;00191BDE&quot;/&gt;&lt;wsp:rsid wsp:val=&quot;00192DDD&quot;/&gt;&lt;wsp:rsid wsp:val=&quot;00193817&quot;/&gt;&lt;wsp:rsid wsp:val=&quot;0019394B&quot;/&gt;&lt;wsp:rsid wsp:val=&quot;001942B2&quot;/&gt;&lt;wsp:rsid wsp:val=&quot;001946FE&quot;/&gt;&lt;wsp:rsid wsp:val=&quot;00194BA5&quot;/&gt;&lt;wsp:rsid wsp:val=&quot;00195411&quot;/&gt;&lt;wsp:rsid wsp:val=&quot;00196157&quot;/&gt;&lt;wsp:rsid wsp:val=&quot;00196441&quot;/&gt;&lt;wsp:rsid wsp:val=&quot;00196F98&quot;/&gt;&lt;wsp:rsid wsp:val=&quot;0019753A&quot;/&gt;&lt;wsp:rsid wsp:val=&quot;00197764&quot;/&gt;&lt;wsp:rsid wsp:val=&quot;001A08D7&quot;/&gt;&lt;wsp:rsid wsp:val=&quot;001A09B3&quot;/&gt;&lt;wsp:rsid wsp:val=&quot;001A0ED3&quot;/&gt;&lt;wsp:rsid wsp:val=&quot;001A145D&quot;/&gt;&lt;wsp:rsid wsp:val=&quot;001A1AEA&quot;/&gt;&lt;wsp:rsid wsp:val=&quot;001A253C&quot;/&gt;&lt;wsp:rsid wsp:val=&quot;001A4E71&quot;/&gt;&lt;wsp:rsid wsp:val=&quot;001A5064&quot;/&gt;&lt;wsp:rsid wsp:val=&quot;001A57B2&quot;/&gt;&lt;wsp:rsid wsp:val=&quot;001A67E6&quot;/&gt;&lt;wsp:rsid wsp:val=&quot;001A7594&quot;/&gt;&lt;wsp:rsid wsp:val=&quot;001B014D&quot;/&gt;&lt;wsp:rsid wsp:val=&quot;001B0575&quot;/&gt;&lt;wsp:rsid wsp:val=&quot;001B05A7&quot;/&gt;&lt;wsp:rsid wsp:val=&quot;001B0E02&quot;/&gt;&lt;wsp:rsid wsp:val=&quot;001B106C&quot;/&gt;&lt;wsp:rsid wsp:val=&quot;001B1995&quot;/&gt;&lt;wsp:rsid wsp:val=&quot;001B21B4&quot;/&gt;&lt;wsp:rsid wsp:val=&quot;001B3237&quot;/&gt;&lt;wsp:rsid wsp:val=&quot;001B3913&quot;/&gt;&lt;wsp:rsid wsp:val=&quot;001B3998&quot;/&gt;&lt;wsp:rsid wsp:val=&quot;001B443B&quot;/&gt;&lt;wsp:rsid wsp:val=&quot;001B4F56&quot;/&gt;&lt;wsp:rsid wsp:val=&quot;001B5633&quot;/&gt;&lt;wsp:rsid wsp:val=&quot;001B57D0&quot;/&gt;&lt;wsp:rsid wsp:val=&quot;001B671C&quot;/&gt;&lt;wsp:rsid wsp:val=&quot;001B6B08&quot;/&gt;&lt;wsp:rsid wsp:val=&quot;001B76C0&quot;/&gt;&lt;wsp:rsid wsp:val=&quot;001B7CAE&quot;/&gt;&lt;wsp:rsid wsp:val=&quot;001C025F&quot;/&gt;&lt;wsp:rsid wsp:val=&quot;001C06AA&quot;/&gt;&lt;wsp:rsid wsp:val=&quot;001C0EC1&quot;/&gt;&lt;wsp:rsid wsp:val=&quot;001C155A&quot;/&gt;&lt;wsp:rsid wsp:val=&quot;001C2A39&quot;/&gt;&lt;wsp:rsid wsp:val=&quot;001C2ECA&quot;/&gt;&lt;wsp:rsid wsp:val=&quot;001C368C&quot;/&gt;&lt;wsp:rsid wsp:val=&quot;001C47AE&quot;/&gt;&lt;wsp:rsid wsp:val=&quot;001C480D&quot;/&gt;&lt;wsp:rsid wsp:val=&quot;001C62DF&quot;/&gt;&lt;wsp:rsid wsp:val=&quot;001C77F8&quot;/&gt;&lt;wsp:rsid wsp:val=&quot;001C78BD&quot;/&gt;&lt;wsp:rsid wsp:val=&quot;001C7AA6&quot;/&gt;&lt;wsp:rsid wsp:val=&quot;001C7B3F&quot;/&gt;&lt;wsp:rsid wsp:val=&quot;001C7E0A&quot;/&gt;&lt;wsp:rsid wsp:val=&quot;001D09E7&quot;/&gt;&lt;wsp:rsid wsp:val=&quot;001D0D42&quot;/&gt;&lt;wsp:rsid wsp:val=&quot;001D15A5&quot;/&gt;&lt;wsp:rsid wsp:val=&quot;001D1ED3&quot;/&gt;&lt;wsp:rsid wsp:val=&quot;001D24E2&quot;/&gt;&lt;wsp:rsid wsp:val=&quot;001D41C9&quot;/&gt;&lt;wsp:rsid wsp:val=&quot;001D4637&quot;/&gt;&lt;wsp:rsid wsp:val=&quot;001D493A&quot;/&gt;&lt;wsp:rsid wsp:val=&quot;001D50C3&quot;/&gt;&lt;wsp:rsid wsp:val=&quot;001D5109&quot;/&gt;&lt;wsp:rsid wsp:val=&quot;001D5811&quot;/&gt;&lt;wsp:rsid wsp:val=&quot;001D64A0&quot;/&gt;&lt;wsp:rsid wsp:val=&quot;001D6724&quot;/&gt;&lt;wsp:rsid wsp:val=&quot;001E0A00&quot;/&gt;&lt;wsp:rsid wsp:val=&quot;001E0CE0&quot;/&gt;&lt;wsp:rsid wsp:val=&quot;001E10B5&quot;/&gt;&lt;wsp:rsid wsp:val=&quot;001E1180&quot;/&gt;&lt;wsp:rsid wsp:val=&quot;001E1706&quot;/&gt;&lt;wsp:rsid wsp:val=&quot;001E18AA&quot;/&gt;&lt;wsp:rsid wsp:val=&quot;001E1BF7&quot;/&gt;&lt;wsp:rsid wsp:val=&quot;001E1CD8&quot;/&gt;&lt;wsp:rsid wsp:val=&quot;001E1CE5&quot;/&gt;&lt;wsp:rsid wsp:val=&quot;001E1EE4&quot;/&gt;&lt;wsp:rsid wsp:val=&quot;001E3431&quot;/&gt;&lt;wsp:rsid wsp:val=&quot;001E4AEF&quot;/&gt;&lt;wsp:rsid wsp:val=&quot;001E51AB&quot;/&gt;&lt;wsp:rsid wsp:val=&quot;001E528B&quot;/&gt;&lt;wsp:rsid wsp:val=&quot;001E6A64&quot;/&gt;&lt;wsp:rsid wsp:val=&quot;001E70F0&quot;/&gt;&lt;wsp:rsid wsp:val=&quot;001E7227&quot;/&gt;&lt;wsp:rsid wsp:val=&quot;001E752F&quot;/&gt;&lt;wsp:rsid wsp:val=&quot;001E75BE&quot;/&gt;&lt;wsp:rsid wsp:val=&quot;001E786A&quot;/&gt;&lt;wsp:rsid wsp:val=&quot;001F04BD&quot;/&gt;&lt;wsp:rsid wsp:val=&quot;001F05CC&quot;/&gt;&lt;wsp:rsid wsp:val=&quot;001F1704&quot;/&gt;&lt;wsp:rsid wsp:val=&quot;001F1B8A&quot;/&gt;&lt;wsp:rsid wsp:val=&quot;001F1EF5&quot;/&gt;&lt;wsp:rsid wsp:val=&quot;001F2A65&quot;/&gt;&lt;wsp:rsid wsp:val=&quot;001F2E19&quot;/&gt;&lt;wsp:rsid wsp:val=&quot;001F302D&quot;/&gt;&lt;wsp:rsid wsp:val=&quot;001F34FE&quot;/&gt;&lt;wsp:rsid wsp:val=&quot;001F39F2&quot;/&gt;&lt;wsp:rsid wsp:val=&quot;001F3F7F&quot;/&gt;&lt;wsp:rsid wsp:val=&quot;001F4124&quot;/&gt;&lt;wsp:rsid wsp:val=&quot;001F420E&quot;/&gt;&lt;wsp:rsid wsp:val=&quot;001F4693&quot;/&gt;&lt;wsp:rsid wsp:val=&quot;001F4CE2&quot;/&gt;&lt;wsp:rsid wsp:val=&quot;001F4F04&quot;/&gt;&lt;wsp:rsid wsp:val=&quot;001F5214&quot;/&gt;&lt;wsp:rsid wsp:val=&quot;001F57F0&quot;/&gt;&lt;wsp:rsid wsp:val=&quot;001F635D&quot;/&gt;&lt;wsp:rsid wsp:val=&quot;001F687F&quot;/&gt;&lt;wsp:rsid wsp:val=&quot;001F741B&quot;/&gt;&lt;wsp:rsid wsp:val=&quot;001F7A8F&quot;/&gt;&lt;wsp:rsid wsp:val=&quot;001F7EE8&quot;/&gt;&lt;wsp:rsid wsp:val=&quot;0020023C&quot;/&gt;&lt;wsp:rsid wsp:val=&quot;00200241&quot;/&gt;&lt;wsp:rsid wsp:val=&quot;00201093&quot;/&gt;&lt;wsp:rsid wsp:val=&quot;00201338&quot;/&gt;&lt;wsp:rsid wsp:val=&quot;0020140A&quot;/&gt;&lt;wsp:rsid wsp:val=&quot;002022B8&quot;/&gt;&lt;wsp:rsid wsp:val=&quot;00202E67&quot;/&gt;&lt;wsp:rsid wsp:val=&quot;002031C0&quot;/&gt;&lt;wsp:rsid wsp:val=&quot;00203324&quot;/&gt;&lt;wsp:rsid wsp:val=&quot;002048A0&quot;/&gt;&lt;wsp:rsid wsp:val=&quot;002059D8&quot;/&gt;&lt;wsp:rsid wsp:val=&quot;00206436&quot;/&gt;&lt;wsp:rsid wsp:val=&quot;002074B1&quot;/&gt;&lt;wsp:rsid wsp:val=&quot;00207D2B&quot;/&gt;&lt;wsp:rsid wsp:val=&quot;00210144&quot;/&gt;&lt;wsp:rsid wsp:val=&quot;00211333&quot;/&gt;&lt;wsp:rsid wsp:val=&quot;002134DA&quot;/&gt;&lt;wsp:rsid wsp:val=&quot;002145EB&quot;/&gt;&lt;wsp:rsid wsp:val=&quot;002146C0&quot;/&gt;&lt;wsp:rsid wsp:val=&quot;00214797&quot;/&gt;&lt;wsp:rsid wsp:val=&quot;00214C2E&quot;/&gt;&lt;wsp:rsid wsp:val=&quot;00216B63&quot;/&gt;&lt;wsp:rsid wsp:val=&quot;002170C1&quot;/&gt;&lt;wsp:rsid wsp:val=&quot;00217A90&quot;/&gt;&lt;wsp:rsid wsp:val=&quot;00220DE0&quot;/&gt;&lt;wsp:rsid wsp:val=&quot;00221F1A&quot;/&gt;&lt;wsp:rsid wsp:val=&quot;002220FF&quot;/&gt;&lt;wsp:rsid wsp:val=&quot;00222323&quot;/&gt;&lt;wsp:rsid wsp:val=&quot;00222764&quot;/&gt;&lt;wsp:rsid wsp:val=&quot;00222F2E&quot;/&gt;&lt;wsp:rsid wsp:val=&quot;002235F8&quot;/&gt;&lt;wsp:rsid wsp:val=&quot;002249FA&quot;/&gt;&lt;wsp:rsid wsp:val=&quot;00225E5F&quot;/&gt;&lt;wsp:rsid wsp:val=&quot;00226424&quot;/&gt;&lt;wsp:rsid wsp:val=&quot;00227142&quot;/&gt;&lt;wsp:rsid wsp:val=&quot;00227294&quot;/&gt;&lt;wsp:rsid wsp:val=&quot;00227D5C&quot;/&gt;&lt;wsp:rsid wsp:val=&quot;00230649&quot;/&gt;&lt;wsp:rsid wsp:val=&quot;00230E03&quot;/&gt;&lt;wsp:rsid wsp:val=&quot;002326EC&quot;/&gt;&lt;wsp:rsid wsp:val=&quot;00233B98&quot;/&gt;&lt;wsp:rsid wsp:val=&quot;00233C33&quot;/&gt;&lt;wsp:rsid wsp:val=&quot;00234A0A&quot;/&gt;&lt;wsp:rsid wsp:val=&quot;002353A0&quot;/&gt;&lt;wsp:rsid wsp:val=&quot;00235BDA&quot;/&gt;&lt;wsp:rsid wsp:val=&quot;00237D4A&quot;/&gt;&lt;wsp:rsid wsp:val=&quot;00237EBF&quot;/&gt;&lt;wsp:rsid wsp:val=&quot;00240068&quot;/&gt;&lt;wsp:rsid wsp:val=&quot;00243117&quot;/&gt;&lt;wsp:rsid wsp:val=&quot;00244398&quot;/&gt;&lt;wsp:rsid wsp:val=&quot;00244AEC&quot;/&gt;&lt;wsp:rsid wsp:val=&quot;00244B3C&quot;/&gt;&lt;wsp:rsid wsp:val=&quot;00244FE6&quot;/&gt;&lt;wsp:rsid wsp:val=&quot;00245268&quot;/&gt;&lt;wsp:rsid wsp:val=&quot;00246F0B&quot;/&gt;&lt;wsp:rsid wsp:val=&quot;00247B4F&quot;/&gt;&lt;wsp:rsid wsp:val=&quot;00250297&quot;/&gt;&lt;wsp:rsid wsp:val=&quot;002507D8&quot;/&gt;&lt;wsp:rsid wsp:val=&quot;00250ABE&quot;/&gt;&lt;wsp:rsid wsp:val=&quot;00250BBA&quot;/&gt;&lt;wsp:rsid wsp:val=&quot;00252240&quot;/&gt;&lt;wsp:rsid wsp:val=&quot;00252C96&quot;/&gt;&lt;wsp:rsid wsp:val=&quot;00254CDC&quot;/&gt;&lt;wsp:rsid wsp:val=&quot;00255600&quot;/&gt;&lt;wsp:rsid wsp:val=&quot;00255BC1&quot;/&gt;&lt;wsp:rsid wsp:val=&quot;00256B8A&quot;/&gt;&lt;wsp:rsid wsp:val=&quot;00256E1C&quot;/&gt;&lt;wsp:rsid wsp:val=&quot;002572D3&quot;/&gt;&lt;wsp:rsid wsp:val=&quot;00260150&quot;/&gt;&lt;wsp:rsid wsp:val=&quot;00260913&quot;/&gt;&lt;wsp:rsid wsp:val=&quot;00260D38&quot;/&gt;&lt;wsp:rsid wsp:val=&quot;00260ED4&quot;/&gt;&lt;wsp:rsid wsp:val=&quot;0026166A&quot;/&gt;&lt;wsp:rsid wsp:val=&quot;002629E2&quot;/&gt;&lt;wsp:rsid wsp:val=&quot;00262EE2&quot;/&gt;&lt;wsp:rsid wsp:val=&quot;00263C43&quot;/&gt;&lt;wsp:rsid wsp:val=&quot;00264350&quot;/&gt;&lt;wsp:rsid wsp:val=&quot;002644D8&quot;/&gt;&lt;wsp:rsid wsp:val=&quot;0026467F&quot;/&gt;&lt;wsp:rsid wsp:val=&quot;0026475F&quot;/&gt;&lt;wsp:rsid wsp:val=&quot;00265024&quot;/&gt;&lt;wsp:rsid wsp:val=&quot;00265374&quot;/&gt;&lt;wsp:rsid wsp:val=&quot;002653B9&quot;/&gt;&lt;wsp:rsid wsp:val=&quot;00265FF7&quot;/&gt;&lt;wsp:rsid wsp:val=&quot;0026635D&quot;/&gt;&lt;wsp:rsid wsp:val=&quot;00266546&quot;/&gt;&lt;wsp:rsid wsp:val=&quot;002666AF&quot;/&gt;&lt;wsp:rsid wsp:val=&quot;00267727&quot;/&gt;&lt;wsp:rsid wsp:val=&quot;00270497&quot;/&gt;&lt;wsp:rsid wsp:val=&quot;002704FF&quot;/&gt;&lt;wsp:rsid wsp:val=&quot;00270BF0&quot;/&gt;&lt;wsp:rsid wsp:val=&quot;00270C55&quot;/&gt;&lt;wsp:rsid wsp:val=&quot;0027235F&quot;/&gt;&lt;wsp:rsid wsp:val=&quot;002731FA&quot;/&gt;&lt;wsp:rsid wsp:val=&quot;00273E31&quot;/&gt;&lt;wsp:rsid wsp:val=&quot;00274452&quot;/&gt;&lt;wsp:rsid wsp:val=&quot;0027482B&quot;/&gt;&lt;wsp:rsid wsp:val=&quot;002750B7&quot;/&gt;&lt;wsp:rsid wsp:val=&quot;00275C42&quot;/&gt;&lt;wsp:rsid wsp:val=&quot;00275F44&quot;/&gt;&lt;wsp:rsid wsp:val=&quot;0027624B&quot;/&gt;&lt;wsp:rsid wsp:val=&quot;002762F9&quot;/&gt;&lt;wsp:rsid wsp:val=&quot;00276A8F&quot;/&gt;&lt;wsp:rsid wsp:val=&quot;0027797A&quot;/&gt;&lt;wsp:rsid wsp:val=&quot;0028016B&quot;/&gt;&lt;wsp:rsid wsp:val=&quot;002804AC&quot;/&gt;&lt;wsp:rsid wsp:val=&quot;00282994&quot;/&gt;&lt;wsp:rsid wsp:val=&quot;00282A67&quot;/&gt;&lt;wsp:rsid wsp:val=&quot;002835D1&quot;/&gt;&lt;wsp:rsid wsp:val=&quot;00285C8D&quot;/&gt;&lt;wsp:rsid wsp:val=&quot;00285FC4&quot;/&gt;&lt;wsp:rsid wsp:val=&quot;002868B2&quot;/&gt;&lt;wsp:rsid wsp:val=&quot;00286A1B&quot;/&gt;&lt;wsp:rsid wsp:val=&quot;00286C64&quot;/&gt;&lt;wsp:rsid wsp:val=&quot;00287257&quot;/&gt;&lt;wsp:rsid wsp:val=&quot;00287A34&quot;/&gt;&lt;wsp:rsid wsp:val=&quot;00287CFB&quot;/&gt;&lt;wsp:rsid wsp:val=&quot;00291075&quot;/&gt;&lt;wsp:rsid wsp:val=&quot;002926F3&quot;/&gt;&lt;wsp:rsid wsp:val=&quot;00294256&quot;/&gt;&lt;wsp:rsid wsp:val=&quot;00294E7E&quot;/&gt;&lt;wsp:rsid wsp:val=&quot;0029549C&quot;/&gt;&lt;wsp:rsid wsp:val=&quot;002956EA&quot;/&gt;&lt;wsp:rsid wsp:val=&quot;00297225&quot;/&gt;&lt;wsp:rsid wsp:val=&quot;00297263&quot;/&gt;&lt;wsp:rsid wsp:val=&quot;00297C7C&quot;/&gt;&lt;wsp:rsid wsp:val=&quot;00297CCD&quot;/&gt;&lt;wsp:rsid wsp:val=&quot;002A0BAD&quot;/&gt;&lt;wsp:rsid wsp:val=&quot;002A0CE7&quot;/&gt;&lt;wsp:rsid wsp:val=&quot;002A11B3&quot;/&gt;&lt;wsp:rsid wsp:val=&quot;002A3506&quot;/&gt;&lt;wsp:rsid wsp:val=&quot;002A4777&quot;/&gt;&lt;wsp:rsid wsp:val=&quot;002A4CA0&quot;/&gt;&lt;wsp:rsid wsp:val=&quot;002A535D&quot;/&gt;&lt;wsp:rsid wsp:val=&quot;002A57CE&quot;/&gt;&lt;wsp:rsid wsp:val=&quot;002A5BB2&quot;/&gt;&lt;wsp:rsid wsp:val=&quot;002A60A2&quot;/&gt;&lt;wsp:rsid wsp:val=&quot;002A74C7&quot;/&gt;&lt;wsp:rsid wsp:val=&quot;002B1B2F&quot;/&gt;&lt;wsp:rsid wsp:val=&quot;002B25C9&quot;/&gt;&lt;wsp:rsid wsp:val=&quot;002B306C&quot;/&gt;&lt;wsp:rsid wsp:val=&quot;002B319A&quot;/&gt;&lt;wsp:rsid wsp:val=&quot;002B31D6&quot;/&gt;&lt;wsp:rsid wsp:val=&quot;002B4A85&quot;/&gt;&lt;wsp:rsid wsp:val=&quot;002B6A14&quot;/&gt;&lt;wsp:rsid wsp:val=&quot;002B6AA2&quot;/&gt;&lt;wsp:rsid wsp:val=&quot;002B7867&quot;/&gt;&lt;wsp:rsid wsp:val=&quot;002C0026&quot;/&gt;&lt;wsp:rsid wsp:val=&quot;002C036A&quot;/&gt;&lt;wsp:rsid wsp:val=&quot;002C14C1&quot;/&gt;&lt;wsp:rsid wsp:val=&quot;002C14E2&quot;/&gt;&lt;wsp:rsid wsp:val=&quot;002C1DF6&quot;/&gt;&lt;wsp:rsid wsp:val=&quot;002C2268&quot;/&gt;&lt;wsp:rsid wsp:val=&quot;002C28D2&quot;/&gt;&lt;wsp:rsid wsp:val=&quot;002C2A43&quot;/&gt;&lt;wsp:rsid wsp:val=&quot;002C32A3&quot;/&gt;&lt;wsp:rsid wsp:val=&quot;002C33D3&quot;/&gt;&lt;wsp:rsid wsp:val=&quot;002C486E&quot;/&gt;&lt;wsp:rsid wsp:val=&quot;002C4E4B&quot;/&gt;&lt;wsp:rsid wsp:val=&quot;002C51B7&quot;/&gt;&lt;wsp:rsid wsp:val=&quot;002C5B22&quot;/&gt;&lt;wsp:rsid wsp:val=&quot;002C5E17&quot;/&gt;&lt;wsp:rsid wsp:val=&quot;002C5F66&quot;/&gt;&lt;wsp:rsid wsp:val=&quot;002C72B9&quot;/&gt;&lt;wsp:rsid wsp:val=&quot;002C79FA&quot;/&gt;&lt;wsp:rsid wsp:val=&quot;002D00DC&quot;/&gt;&lt;wsp:rsid wsp:val=&quot;002D0701&quot;/&gt;&lt;wsp:rsid wsp:val=&quot;002D099E&quot;/&gt;&lt;wsp:rsid wsp:val=&quot;002D0B29&quot;/&gt;&lt;wsp:rsid wsp:val=&quot;002D16B2&quot;/&gt;&lt;wsp:rsid wsp:val=&quot;002D1A28&quot;/&gt;&lt;wsp:rsid wsp:val=&quot;002D1C13&quot;/&gt;&lt;wsp:rsid wsp:val=&quot;002D30FA&quot;/&gt;&lt;wsp:rsid wsp:val=&quot;002D317A&quot;/&gt;&lt;wsp:rsid wsp:val=&quot;002D4037&quot;/&gt;&lt;wsp:rsid wsp:val=&quot;002D4CDB&quot;/&gt;&lt;wsp:rsid wsp:val=&quot;002D507B&quot;/&gt;&lt;wsp:rsid wsp:val=&quot;002D52BD&quot;/&gt;&lt;wsp:rsid wsp:val=&quot;002D5DC1&quot;/&gt;&lt;wsp:rsid wsp:val=&quot;002D6BD6&quot;/&gt;&lt;wsp:rsid wsp:val=&quot;002D73A7&quot;/&gt;&lt;wsp:rsid wsp:val=&quot;002D741C&quot;/&gt;&lt;wsp:rsid wsp:val=&quot;002E0019&quot;/&gt;&lt;wsp:rsid wsp:val=&quot;002E0068&quot;/&gt;&lt;wsp:rsid wsp:val=&quot;002E0717&quot;/&gt;&lt;wsp:rsid wsp:val=&quot;002E0E58&quot;/&gt;&lt;wsp:rsid wsp:val=&quot;002E1584&quot;/&gt;&lt;wsp:rsid wsp:val=&quot;002E2B0D&quot;/&gt;&lt;wsp:rsid wsp:val=&quot;002E3BD4&quot;/&gt;&lt;wsp:rsid wsp:val=&quot;002E457C&quot;/&gt;&lt;wsp:rsid wsp:val=&quot;002E6C09&quot;/&gt;&lt;wsp:rsid wsp:val=&quot;002E7EDF&quot;/&gt;&lt;wsp:rsid wsp:val=&quot;002E7FD0&quot;/&gt;&lt;wsp:rsid wsp:val=&quot;002F035E&quot;/&gt;&lt;wsp:rsid wsp:val=&quot;002F04F4&quot;/&gt;&lt;wsp:rsid wsp:val=&quot;002F0921&quot;/&gt;&lt;wsp:rsid wsp:val=&quot;002F273B&quot;/&gt;&lt;wsp:rsid wsp:val=&quot;002F2EA2&quot;/&gt;&lt;wsp:rsid wsp:val=&quot;002F30A6&quot;/&gt;&lt;wsp:rsid wsp:val=&quot;002F4040&quot;/&gt;&lt;wsp:rsid wsp:val=&quot;002F578F&quot;/&gt;&lt;wsp:rsid wsp:val=&quot;002F5798&quot;/&gt;&lt;wsp:rsid wsp:val=&quot;002F7244&quot;/&gt;&lt;wsp:rsid wsp:val=&quot;00301568&quot;/&gt;&lt;wsp:rsid wsp:val=&quot;0030262F&quot;/&gt;&lt;wsp:rsid wsp:val=&quot;00303AFD&quot;/&gt;&lt;wsp:rsid wsp:val=&quot;00304EC2&quot;/&gt;&lt;wsp:rsid wsp:val=&quot;00306598&quot;/&gt;&lt;wsp:rsid wsp:val=&quot;003072A7&quot;/&gt;&lt;wsp:rsid wsp:val=&quot;0030738A&quot;/&gt;&lt;wsp:rsid wsp:val=&quot;00307EF5&quot;/&gt;&lt;wsp:rsid wsp:val=&quot;00310270&quot;/&gt;&lt;wsp:rsid wsp:val=&quot;003105D3&quot;/&gt;&lt;wsp:rsid wsp:val=&quot;00310837&quot;/&gt;&lt;wsp:rsid wsp:val=&quot;003110BF&quot;/&gt;&lt;wsp:rsid wsp:val=&quot;00311588&quot;/&gt;&lt;wsp:rsid wsp:val=&quot;003127A0&quot;/&gt;&lt;wsp:rsid wsp:val=&quot;00314B6A&quot;/&gt;&lt;wsp:rsid wsp:val=&quot;00315AF3&quot;/&gt;&lt;wsp:rsid wsp:val=&quot;003205A5&quot;/&gt;&lt;wsp:rsid wsp:val=&quot;00321770&quot;/&gt;&lt;wsp:rsid wsp:val=&quot;00321E88&quot;/&gt;&lt;wsp:rsid wsp:val=&quot;00321EB9&quot;/&gt;&lt;wsp:rsid wsp:val=&quot;00321FBE&quot;/&gt;&lt;wsp:rsid wsp:val=&quot;0032246C&quot;/&gt;&lt;wsp:rsid wsp:val=&quot;003229A5&quot;/&gt;&lt;wsp:rsid wsp:val=&quot;00322AC7&quot;/&gt;&lt;wsp:rsid wsp:val=&quot;0032345F&quot;/&gt;&lt;wsp:rsid wsp:val=&quot;00324700&quot;/&gt;&lt;wsp:rsid wsp:val=&quot;00324870&quot;/&gt;&lt;wsp:rsid wsp:val=&quot;0032535F&quot;/&gt;&lt;wsp:rsid wsp:val=&quot;003263A0&quot;/&gt;&lt;wsp:rsid wsp:val=&quot;003264C5&quot;/&gt;&lt;wsp:rsid wsp:val=&quot;0033087A&quot;/&gt;&lt;wsp:rsid wsp:val=&quot;00331575&quot;/&gt;&lt;wsp:rsid wsp:val=&quot;0033184E&quot;/&gt;&lt;wsp:rsid wsp:val=&quot;00331BFF&quot;/&gt;&lt;wsp:rsid wsp:val=&quot;00331E04&quot;/&gt;&lt;wsp:rsid wsp:val=&quot;00332103&quot;/&gt;&lt;wsp:rsid wsp:val=&quot;00332869&quot;/&gt;&lt;wsp:rsid wsp:val=&quot;00333591&quot;/&gt;&lt;wsp:rsid wsp:val=&quot;0033406A&quot;/&gt;&lt;wsp:rsid wsp:val=&quot;00334538&quot;/&gt;&lt;wsp:rsid wsp:val=&quot;00334F00&quot;/&gt;&lt;wsp:rsid wsp:val=&quot;003351B2&quot;/&gt;&lt;wsp:rsid wsp:val=&quot;00335533&quot;/&gt;&lt;wsp:rsid wsp:val=&quot;00335806&quot;/&gt;&lt;wsp:rsid wsp:val=&quot;003362D2&quot;/&gt;&lt;wsp:rsid wsp:val=&quot;00337588&quot;/&gt;&lt;wsp:rsid wsp:val=&quot;003401ED&quot;/&gt;&lt;wsp:rsid wsp:val=&quot;00340F2A&quot;/&gt;&lt;wsp:rsid wsp:val=&quot;00341753&quot;/&gt;&lt;wsp:rsid wsp:val=&quot;00343010&quot;/&gt;&lt;wsp:rsid wsp:val=&quot;00343B3A&quot;/&gt;&lt;wsp:rsid wsp:val=&quot;00343FAC&quot;/&gt;&lt;wsp:rsid wsp:val=&quot;00347F8E&quot;/&gt;&lt;wsp:rsid wsp:val=&quot;00350660&quot;/&gt;&lt;wsp:rsid wsp:val=&quot;003506B0&quot;/&gt;&lt;wsp:rsid wsp:val=&quot;00350848&quot;/&gt;&lt;wsp:rsid wsp:val=&quot;00351002&quot;/&gt;&lt;wsp:rsid wsp:val=&quot;0035135E&quot;/&gt;&lt;wsp:rsid wsp:val=&quot;0035178B&quot;/&gt;&lt;wsp:rsid wsp:val=&quot;00351C9D&quot;/&gt;&lt;wsp:rsid wsp:val=&quot;00351E0F&quot;/&gt;&lt;wsp:rsid wsp:val=&quot;0035252D&quot;/&gt;&lt;wsp:rsid wsp:val=&quot;003528BE&quot;/&gt;&lt;wsp:rsid wsp:val=&quot;003529C3&quot;/&gt;&lt;wsp:rsid wsp:val=&quot;00352BA8&quot;/&gt;&lt;wsp:rsid wsp:val=&quot;0035386E&quot;/&gt;&lt;wsp:rsid wsp:val=&quot;00353E8B&quot;/&gt;&lt;wsp:rsid wsp:val=&quot;003549DA&quot;/&gt;&lt;wsp:rsid wsp:val=&quot;00355B55&quot;/&gt;&lt;wsp:rsid wsp:val=&quot;003569D0&quot;/&gt;&lt;wsp:rsid wsp:val=&quot;00357365&quot;/&gt;&lt;wsp:rsid wsp:val=&quot;003577B0&quot;/&gt;&lt;wsp:rsid wsp:val=&quot;00357847&quot;/&gt;&lt;wsp:rsid wsp:val=&quot;003602B9&quot;/&gt;&lt;wsp:rsid wsp:val=&quot;00360B19&quot;/&gt;&lt;wsp:rsid wsp:val=&quot;003617D3&quot;/&gt;&lt;wsp:rsid wsp:val=&quot;00362CB6&quot;/&gt;&lt;wsp:rsid wsp:val=&quot;003634D9&quot;/&gt;&lt;wsp:rsid wsp:val=&quot;0036378D&quot;/&gt;&lt;wsp:rsid wsp:val=&quot;00364796&quot;/&gt;&lt;wsp:rsid wsp:val=&quot;0036512C&quot;/&gt;&lt;wsp:rsid wsp:val=&quot;00365464&quot;/&gt;&lt;wsp:rsid wsp:val=&quot;003665CE&quot;/&gt;&lt;wsp:rsid wsp:val=&quot;0036716E&quot;/&gt;&lt;wsp:rsid wsp:val=&quot;003707B9&quot;/&gt;&lt;wsp:rsid wsp:val=&quot;00370E00&quot;/&gt;&lt;wsp:rsid wsp:val=&quot;00370F6F&quot;/&gt;&lt;wsp:rsid wsp:val=&quot;0037119D&quot;/&gt;&lt;wsp:rsid wsp:val=&quot;00371D19&quot;/&gt;&lt;wsp:rsid wsp:val=&quot;00373C5E&quot;/&gt;&lt;wsp:rsid wsp:val=&quot;003743CF&quot;/&gt;&lt;wsp:rsid wsp:val=&quot;00375B80&quot;/&gt;&lt;wsp:rsid wsp:val=&quot;00375E74&quot;/&gt;&lt;wsp:rsid wsp:val=&quot;00377399&quot;/&gt;&lt;wsp:rsid wsp:val=&quot;003778D8&quot;/&gt;&lt;wsp:rsid wsp:val=&quot;00377ADA&quot;/&gt;&lt;wsp:rsid wsp:val=&quot;00380D4D&quot;/&gt;&lt;wsp:rsid wsp:val=&quot;0038126B&quot;/&gt;&lt;wsp:rsid wsp:val=&quot;00381D18&quot;/&gt;&lt;wsp:rsid wsp:val=&quot;00383052&quot;/&gt;&lt;wsp:rsid wsp:val=&quot;003834D2&quot;/&gt;&lt;wsp:rsid wsp:val=&quot;0038384E&quot;/&gt;&lt;wsp:rsid wsp:val=&quot;003839E1&quot;/&gt;&lt;wsp:rsid wsp:val=&quot;00383AE6&quot;/&gt;&lt;wsp:rsid wsp:val=&quot;00384629&quot;/&gt;&lt;wsp:rsid wsp:val=&quot;00385AE7&quot;/&gt;&lt;wsp:rsid wsp:val=&quot;00385F6E&quot;/&gt;&lt;wsp:rsid wsp:val=&quot;00390A8D&quot;/&gt;&lt;wsp:rsid wsp:val=&quot;00391107&quot;/&gt;&lt;wsp:rsid wsp:val=&quot;00391FFF&quot;/&gt;&lt;wsp:rsid wsp:val=&quot;00392049&quot;/&gt;&lt;wsp:rsid wsp:val=&quot;003935DF&quot;/&gt;&lt;wsp:rsid wsp:val=&quot;00393BB2&quot;/&gt;&lt;wsp:rsid wsp:val=&quot;00394184&quot;/&gt;&lt;wsp:rsid wsp:val=&quot;003949F5&quot;/&gt;&lt;wsp:rsid wsp:val=&quot;00394ED4&quot;/&gt;&lt;wsp:rsid wsp:val=&quot;003954D9&quot;/&gt;&lt;wsp:rsid wsp:val=&quot;00395510&quot;/&gt;&lt;wsp:rsid wsp:val=&quot;003966C3&quot;/&gt;&lt;wsp:rsid wsp:val=&quot;00397F4B&quot;/&gt;&lt;wsp:rsid wsp:val=&quot;003A07A8&quot;/&gt;&lt;wsp:rsid wsp:val=&quot;003A07E5&quot;/&gt;&lt;wsp:rsid wsp:val=&quot;003A193C&quot;/&gt;&lt;wsp:rsid wsp:val=&quot;003A3987&quot;/&gt;&lt;wsp:rsid wsp:val=&quot;003A3D29&quot;/&gt;&lt;wsp:rsid wsp:val=&quot;003A4250&quot;/&gt;&lt;wsp:rsid wsp:val=&quot;003A48DF&quot;/&gt;&lt;wsp:rsid wsp:val=&quot;003A593F&quot;/&gt;&lt;wsp:rsid wsp:val=&quot;003A65B8&quot;/&gt;&lt;wsp:rsid wsp:val=&quot;003A6825&quot;/&gt;&lt;wsp:rsid wsp:val=&quot;003A6EE5&quot;/&gt;&lt;wsp:rsid wsp:val=&quot;003A73CE&quot;/&gt;&lt;wsp:rsid wsp:val=&quot;003A760F&quot;/&gt;&lt;wsp:rsid wsp:val=&quot;003A7899&quot;/&gt;&lt;wsp:rsid wsp:val=&quot;003B072D&quot;/&gt;&lt;wsp:rsid wsp:val=&quot;003B1466&quot;/&gt;&lt;wsp:rsid wsp:val=&quot;003B1F22&quot;/&gt;&lt;wsp:rsid wsp:val=&quot;003B222E&quot;/&gt;&lt;wsp:rsid wsp:val=&quot;003B2F8F&quot;/&gt;&lt;wsp:rsid wsp:val=&quot;003B3003&quot;/&gt;&lt;wsp:rsid wsp:val=&quot;003B3478&quot;/&gt;&lt;wsp:rsid wsp:val=&quot;003B34FF&quot;/&gt;&lt;wsp:rsid wsp:val=&quot;003B36F7&quot;/&gt;&lt;wsp:rsid wsp:val=&quot;003B3D83&quot;/&gt;&lt;wsp:rsid wsp:val=&quot;003B42F3&quot;/&gt;&lt;wsp:rsid wsp:val=&quot;003B559D&quot;/&gt;&lt;wsp:rsid wsp:val=&quot;003B5B93&quot;/&gt;&lt;wsp:rsid wsp:val=&quot;003B61EB&quot;/&gt;&lt;wsp:rsid wsp:val=&quot;003B6F1E&quot;/&gt;&lt;wsp:rsid wsp:val=&quot;003B743E&quot;/&gt;&lt;wsp:rsid wsp:val=&quot;003C06F0&quot;/&gt;&lt;wsp:rsid wsp:val=&quot;003C0B98&quot;/&gt;&lt;wsp:rsid wsp:val=&quot;003C2681&quot;/&gt;&lt;wsp:rsid wsp:val=&quot;003C2972&quot;/&gt;&lt;wsp:rsid wsp:val=&quot;003C4789&quot;/&gt;&lt;wsp:rsid wsp:val=&quot;003C6033&quot;/&gt;&lt;wsp:rsid wsp:val=&quot;003C66C1&quot;/&gt;&lt;wsp:rsid wsp:val=&quot;003C6A3F&quot;/&gt;&lt;wsp:rsid wsp:val=&quot;003C761F&quot;/&gt;&lt;wsp:rsid wsp:val=&quot;003C7991&quot;/&gt;&lt;wsp:rsid wsp:val=&quot;003C7BC2&quot;/&gt;&lt;wsp:rsid wsp:val=&quot;003D070E&quot;/&gt;&lt;wsp:rsid wsp:val=&quot;003D0C21&quot;/&gt;&lt;wsp:rsid wsp:val=&quot;003D0F91&quot;/&gt;&lt;wsp:rsid wsp:val=&quot;003D146A&quot;/&gt;&lt;wsp:rsid wsp:val=&quot;003D1E12&quot;/&gt;&lt;wsp:rsid wsp:val=&quot;003D1E4C&quot;/&gt;&lt;wsp:rsid wsp:val=&quot;003D2413&quot;/&gt;&lt;wsp:rsid wsp:val=&quot;003D29E0&quot;/&gt;&lt;wsp:rsid wsp:val=&quot;003D2A96&quot;/&gt;&lt;wsp:rsid wsp:val=&quot;003D43D4&quot;/&gt;&lt;wsp:rsid wsp:val=&quot;003D550C&quot;/&gt;&lt;wsp:rsid wsp:val=&quot;003D5C0C&quot;/&gt;&lt;wsp:rsid wsp:val=&quot;003D7834&quot;/&gt;&lt;wsp:rsid wsp:val=&quot;003E2A46&quot;/&gt;&lt;wsp:rsid wsp:val=&quot;003E31FC&quot;/&gt;&lt;wsp:rsid wsp:val=&quot;003E3576&quot;/&gt;&lt;wsp:rsid wsp:val=&quot;003E37D8&quot;/&gt;&lt;wsp:rsid wsp:val=&quot;003E3C7C&quot;/&gt;&lt;wsp:rsid wsp:val=&quot;003E3C8B&quot;/&gt;&lt;wsp:rsid wsp:val=&quot;003E5A77&quot;/&gt;&lt;wsp:rsid wsp:val=&quot;003E637E&quot;/&gt;&lt;wsp:rsid wsp:val=&quot;003E77E5&quot;/&gt;&lt;wsp:rsid wsp:val=&quot;003E7F21&quot;/&gt;&lt;wsp:rsid wsp:val=&quot;003F01AE&quot;/&gt;&lt;wsp:rsid wsp:val=&quot;003F09E9&quot;/&gt;&lt;wsp:rsid wsp:val=&quot;003F1350&quot;/&gt;&lt;wsp:rsid wsp:val=&quot;003F1364&quot;/&gt;&lt;wsp:rsid wsp:val=&quot;003F1C23&quot;/&gt;&lt;wsp:rsid wsp:val=&quot;003F1CC3&quot;/&gt;&lt;wsp:rsid wsp:val=&quot;003F221F&quot;/&gt;&lt;wsp:rsid wsp:val=&quot;003F2BEF&quot;/&gt;&lt;wsp:rsid wsp:val=&quot;003F3677&quot;/&gt;&lt;wsp:rsid wsp:val=&quot;003F56C7&quot;/&gt;&lt;wsp:rsid wsp:val=&quot;003F6497&quot;/&gt;&lt;wsp:rsid wsp:val=&quot;003F705A&quot;/&gt;&lt;wsp:rsid wsp:val=&quot;003F7EBB&quot;/&gt;&lt;wsp:rsid wsp:val=&quot;00400A46&quot;/&gt;&lt;wsp:rsid wsp:val=&quot;00400D03&quot;/&gt;&lt;wsp:rsid wsp:val=&quot;00400E15&quot;/&gt;&lt;wsp:rsid wsp:val=&quot;00401256&quot;/&gt;&lt;wsp:rsid wsp:val=&quot;004019D1&quot;/&gt;&lt;wsp:rsid wsp:val=&quot;00401C6D&quot;/&gt;&lt;wsp:rsid wsp:val=&quot;00402051&quot;/&gt;&lt;wsp:rsid wsp:val=&quot;00402208&quot;/&gt;&lt;wsp:rsid wsp:val=&quot;0040241F&quot;/&gt;&lt;wsp:rsid wsp:val=&quot;0040250B&quot;/&gt;&lt;wsp:rsid wsp:val=&quot;004026D3&quot;/&gt;&lt;wsp:rsid wsp:val=&quot;00402F40&quot;/&gt;&lt;wsp:rsid wsp:val=&quot;004035CB&quot;/&gt;&lt;wsp:rsid wsp:val=&quot;00403CB3&quot;/&gt;&lt;wsp:rsid wsp:val=&quot;004041F4&quot;/&gt;&lt;wsp:rsid wsp:val=&quot;004047C5&quot;/&gt;&lt;wsp:rsid wsp:val=&quot;004047F6&quot;/&gt;&lt;wsp:rsid wsp:val=&quot;00404CF7&quot;/&gt;&lt;wsp:rsid wsp:val=&quot;0040553C&quot;/&gt;&lt;wsp:rsid wsp:val=&quot;00406777&quot;/&gt;&lt;wsp:rsid wsp:val=&quot;00406BEE&quot;/&gt;&lt;wsp:rsid wsp:val=&quot;00407773&quot;/&gt;&lt;wsp:rsid wsp:val=&quot;00407E34&quot;/&gt;&lt;wsp:rsid wsp:val=&quot;004101AC&quot;/&gt;&lt;wsp:rsid wsp:val=&quot;00411169&quot;/&gt;&lt;wsp:rsid wsp:val=&quot;00411B52&quot;/&gt;&lt;wsp:rsid wsp:val=&quot;00411BD4&quot;/&gt;&lt;wsp:rsid wsp:val=&quot;004123C0&quot;/&gt;&lt;wsp:rsid wsp:val=&quot;00412F57&quot;/&gt;&lt;wsp:rsid wsp:val=&quot;00413029&quot;/&gt;&lt;wsp:rsid wsp:val=&quot;00413638&quot;/&gt;&lt;wsp:rsid wsp:val=&quot;00413946&quot;/&gt;&lt;wsp:rsid wsp:val=&quot;00413FE8&quot;/&gt;&lt;wsp:rsid wsp:val=&quot;00414976&quot;/&gt;&lt;wsp:rsid wsp:val=&quot;00414D72&quot;/&gt;&lt;wsp:rsid wsp:val=&quot;004172CF&quot;/&gt;&lt;wsp:rsid wsp:val=&quot;00420402&quot;/&gt;&lt;wsp:rsid wsp:val=&quot;0042058F&quot;/&gt;&lt;wsp:rsid wsp:val=&quot;00420C62&quot;/&gt;&lt;wsp:rsid wsp:val=&quot;0042165C&quot;/&gt;&lt;wsp:rsid wsp:val=&quot;0042176E&quot;/&gt;&lt;wsp:rsid wsp:val=&quot;00422566&quot;/&gt;&lt;wsp:rsid wsp:val=&quot;00422EF0&quot;/&gt;&lt;wsp:rsid wsp:val=&quot;00423396&quot;/&gt;&lt;wsp:rsid wsp:val=&quot;00424385&quot;/&gt;&lt;wsp:rsid wsp:val=&quot;00425B4E&quot;/&gt;&lt;wsp:rsid wsp:val=&quot;00427077&quot;/&gt;&lt;wsp:rsid wsp:val=&quot;00427BC0&quot;/&gt;&lt;wsp:rsid wsp:val=&quot;00427C29&quot;/&gt;&lt;wsp:rsid wsp:val=&quot;004301D9&quot;/&gt;&lt;wsp:rsid wsp:val=&quot;00430A3E&quot;/&gt;&lt;wsp:rsid wsp:val=&quot;004316F2&quot;/&gt;&lt;wsp:rsid wsp:val=&quot;00431EF2&quot;/&gt;&lt;wsp:rsid wsp:val=&quot;004322C0&quot;/&gt;&lt;wsp:rsid wsp:val=&quot;004326D4&quot;/&gt;&lt;wsp:rsid wsp:val=&quot;0043431B&quot;/&gt;&lt;wsp:rsid wsp:val=&quot;00434A32&quot;/&gt;&lt;wsp:rsid wsp:val=&quot;0043572B&quot;/&gt;&lt;wsp:rsid wsp:val=&quot;004359EE&quot;/&gt;&lt;wsp:rsid wsp:val=&quot;00435CBF&quot;/&gt;&lt;wsp:rsid wsp:val=&quot;0043610A&quot;/&gt;&lt;wsp:rsid wsp:val=&quot;0043610E&quot;/&gt;&lt;wsp:rsid wsp:val=&quot;00436681&quot;/&gt;&lt;wsp:rsid wsp:val=&quot;0043712D&quot;/&gt;&lt;wsp:rsid wsp:val=&quot;00440204&quot;/&gt;&lt;wsp:rsid wsp:val=&quot;00440270&quot;/&gt;&lt;wsp:rsid wsp:val=&quot;00440EF4&quot;/&gt;&lt;wsp:rsid wsp:val=&quot;0044103D&quot;/&gt;&lt;wsp:rsid wsp:val=&quot;00441CE9&quot;/&gt;&lt;wsp:rsid wsp:val=&quot;00441F28&quot;/&gt;&lt;wsp:rsid wsp:val=&quot;00442309&quot;/&gt;&lt;wsp:rsid wsp:val=&quot;00442403&quot;/&gt;&lt;wsp:rsid wsp:val=&quot;004428B5&quot;/&gt;&lt;wsp:rsid wsp:val=&quot;004431F9&quot;/&gt;&lt;wsp:rsid wsp:val=&quot;00443808&quot;/&gt;&lt;wsp:rsid wsp:val=&quot;00443975&quot;/&gt;&lt;wsp:rsid wsp:val=&quot;004445B4&quot;/&gt;&lt;wsp:rsid wsp:val=&quot;004450D6&quot;/&gt;&lt;wsp:rsid wsp:val=&quot;0044512C&quot;/&gt;&lt;wsp:rsid wsp:val=&quot;00445657&quot;/&gt;&lt;wsp:rsid wsp:val=&quot;0044619A&quot;/&gt;&lt;wsp:rsid wsp:val=&quot;00446E4E&quot;/&gt;&lt;wsp:rsid wsp:val=&quot;0044727A&quot;/&gt;&lt;wsp:rsid wsp:val=&quot;004474BD&quot;/&gt;&lt;wsp:rsid wsp:val=&quot;004478DB&quot;/&gt;&lt;wsp:rsid wsp:val=&quot;00447B92&quot;/&gt;&lt;wsp:rsid wsp:val=&quot;00450B50&quot;/&gt;&lt;wsp:rsid wsp:val=&quot;00451DE6&quot;/&gt;&lt;wsp:rsid wsp:val=&quot;004534D9&quot;/&gt;&lt;wsp:rsid wsp:val=&quot;00453E62&quot;/&gt;&lt;wsp:rsid wsp:val=&quot;0045413A&quot;/&gt;&lt;wsp:rsid wsp:val=&quot;00454985&quot;/&gt;&lt;wsp:rsid wsp:val=&quot;00454BF7&quot;/&gt;&lt;wsp:rsid wsp:val=&quot;00455745&quot;/&gt;&lt;wsp:rsid wsp:val=&quot;00456547&quot;/&gt;&lt;wsp:rsid wsp:val=&quot;00460C79&quot;/&gt;&lt;wsp:rsid wsp:val=&quot;00461137&quot;/&gt;&lt;wsp:rsid wsp:val=&quot;00463237&quot;/&gt;&lt;wsp:rsid wsp:val=&quot;004654CD&quot;/&gt;&lt;wsp:rsid wsp:val=&quot;0046630B&quot;/&gt;&lt;wsp:rsid wsp:val=&quot;00466437&quot;/&gt;&lt;wsp:rsid wsp:val=&quot;00466F94&quot;/&gt;&lt;wsp:rsid wsp:val=&quot;00471168&quot;/&gt;&lt;wsp:rsid wsp:val=&quot;004721EF&quot;/&gt;&lt;wsp:rsid wsp:val=&quot;00473235&quot;/&gt;&lt;wsp:rsid wsp:val=&quot;0047325C&quot;/&gt;&lt;wsp:rsid wsp:val=&quot;004739EE&quot;/&gt;&lt;wsp:rsid wsp:val=&quot;0047567B&quot;/&gt;&lt;wsp:rsid wsp:val=&quot;00475DCD&quot;/&gt;&lt;wsp:rsid wsp:val=&quot;004766DA&quot;/&gt;&lt;wsp:rsid wsp:val=&quot;00476D97&quot;/&gt;&lt;wsp:rsid wsp:val=&quot;004771A0&quot;/&gt;&lt;wsp:rsid wsp:val=&quot;00477B01&quot;/&gt;&lt;wsp:rsid wsp:val=&quot;00480034&quot;/&gt;&lt;wsp:rsid wsp:val=&quot;00481883&quot;/&gt;&lt;wsp:rsid wsp:val=&quot;00481BB6&quot;/&gt;&lt;wsp:rsid wsp:val=&quot;004827A6&quot;/&gt;&lt;wsp:rsid wsp:val=&quot;00482E89&quot;/&gt;&lt;wsp:rsid wsp:val=&quot;00483DB3&quot;/&gt;&lt;wsp:rsid wsp:val=&quot;0048419A&quot;/&gt;&lt;wsp:rsid wsp:val=&quot;00484281&quot;/&gt;&lt;wsp:rsid wsp:val=&quot;004843C2&quot;/&gt;&lt;wsp:rsid wsp:val=&quot;00484CAC&quot;/&gt;&lt;wsp:rsid wsp:val=&quot;00485370&quot;/&gt;&lt;wsp:rsid wsp:val=&quot;00485BD8&quot;/&gt;&lt;wsp:rsid wsp:val=&quot;00486857&quot;/&gt;&lt;wsp:rsid wsp:val=&quot;00486BB5&quot;/&gt;&lt;wsp:rsid wsp:val=&quot;00487AAF&quot;/&gt;&lt;wsp:rsid wsp:val=&quot;00487FC6&quot;/&gt;&lt;wsp:rsid wsp:val=&quot;004909AF&quot;/&gt;&lt;wsp:rsid wsp:val=&quot;00490C13&quot;/&gt;&lt;wsp:rsid wsp:val=&quot;004910CD&quot;/&gt;&lt;wsp:rsid wsp:val=&quot;0049371F&quot;/&gt;&lt;wsp:rsid wsp:val=&quot;004937E2&quot;/&gt;&lt;wsp:rsid wsp:val=&quot;00493AA2&quot;/&gt;&lt;wsp:rsid wsp:val=&quot;00493C16&quot;/&gt;&lt;wsp:rsid wsp:val=&quot;00494498&quot;/&gt;&lt;wsp:rsid wsp:val=&quot;0049580C&quot;/&gt;&lt;wsp:rsid wsp:val=&quot;00495DB8&quot;/&gt;&lt;wsp:rsid wsp:val=&quot;00495EFE&quot;/&gt;&lt;wsp:rsid wsp:val=&quot;00496249&quot;/&gt;&lt;wsp:rsid wsp:val=&quot;00497092&quot;/&gt;&lt;wsp:rsid wsp:val=&quot;00497F74&quot;/&gt;&lt;wsp:rsid wsp:val=&quot;004A0EF9&quot;/&gt;&lt;wsp:rsid wsp:val=&quot;004A23B4&quot;/&gt;&lt;wsp:rsid wsp:val=&quot;004A2661&quot;/&gt;&lt;wsp:rsid wsp:val=&quot;004A2C70&quot;/&gt;&lt;wsp:rsid wsp:val=&quot;004A3719&quot;/&gt;&lt;wsp:rsid wsp:val=&quot;004A3EAE&quot;/&gt;&lt;wsp:rsid wsp:val=&quot;004A4D1C&quot;/&gt;&lt;wsp:rsid wsp:val=&quot;004A5AC4&quot;/&gt;&lt;wsp:rsid wsp:val=&quot;004A5FD8&quot;/&gt;&lt;wsp:rsid wsp:val=&quot;004A65BC&quot;/&gt;&lt;wsp:rsid wsp:val=&quot;004A70FD&quot;/&gt;&lt;wsp:rsid wsp:val=&quot;004A7666&quot;/&gt;&lt;wsp:rsid wsp:val=&quot;004A783D&quot;/&gt;&lt;wsp:rsid wsp:val=&quot;004A786A&quot;/&gt;&lt;wsp:rsid wsp:val=&quot;004B0268&quot;/&gt;&lt;wsp:rsid wsp:val=&quot;004B0319&quot;/&gt;&lt;wsp:rsid wsp:val=&quot;004B0836&quot;/&gt;&lt;wsp:rsid wsp:val=&quot;004B0961&quot;/&gt;&lt;wsp:rsid wsp:val=&quot;004B1D1C&quot;/&gt;&lt;wsp:rsid wsp:val=&quot;004B2381&quot;/&gt;&lt;wsp:rsid wsp:val=&quot;004B2961&quot;/&gt;&lt;wsp:rsid wsp:val=&quot;004B2AB5&quot;/&gt;&lt;wsp:rsid wsp:val=&quot;004B320A&quot;/&gt;&lt;wsp:rsid wsp:val=&quot;004B36DC&quot;/&gt;&lt;wsp:rsid wsp:val=&quot;004B46AB&quot;/&gt;&lt;wsp:rsid wsp:val=&quot;004B577E&quot;/&gt;&lt;wsp:rsid wsp:val=&quot;004B6474&quot;/&gt;&lt;wsp:rsid wsp:val=&quot;004B774A&quot;/&gt;&lt;wsp:rsid wsp:val=&quot;004C0213&quot;/&gt;&lt;wsp:rsid wsp:val=&quot;004C1767&quot;/&gt;&lt;wsp:rsid wsp:val=&quot;004C230C&quot;/&gt;&lt;wsp:rsid wsp:val=&quot;004C23C3&quot;/&gt;&lt;wsp:rsid wsp:val=&quot;004C3717&quot;/&gt;&lt;wsp:rsid wsp:val=&quot;004C51C7&quot;/&gt;&lt;wsp:rsid wsp:val=&quot;004D0904&quot;/&gt;&lt;wsp:rsid wsp:val=&quot;004D0D6F&quot;/&gt;&lt;wsp:rsid wsp:val=&quot;004D10F4&quot;/&gt;&lt;wsp:rsid wsp:val=&quot;004D11B8&quot;/&gt;&lt;wsp:rsid wsp:val=&quot;004D1228&quot;/&gt;&lt;wsp:rsid wsp:val=&quot;004D23EC&quot;/&gt;&lt;wsp:rsid wsp:val=&quot;004D29AD&quot;/&gt;&lt;wsp:rsid wsp:val=&quot;004D32EA&quot;/&gt;&lt;wsp:rsid wsp:val=&quot;004D3C99&quot;/&gt;&lt;wsp:rsid wsp:val=&quot;004D5027&quot;/&gt;&lt;wsp:rsid wsp:val=&quot;004D7719&quot;/&gt;&lt;wsp:rsid wsp:val=&quot;004D797B&quot;/&gt;&lt;wsp:rsid wsp:val=&quot;004D7A31&quot;/&gt;&lt;wsp:rsid wsp:val=&quot;004D7AB7&quot;/&gt;&lt;wsp:rsid wsp:val=&quot;004E0120&quot;/&gt;&lt;wsp:rsid wsp:val=&quot;004E098E&quot;/&gt;&lt;wsp:rsid wsp:val=&quot;004E0CE4&quot;/&gt;&lt;wsp:rsid wsp:val=&quot;004E2AC3&quot;/&gt;&lt;wsp:rsid wsp:val=&quot;004E2CC5&quot;/&gt;&lt;wsp:rsid wsp:val=&quot;004E2DA3&quot;/&gt;&lt;wsp:rsid wsp:val=&quot;004E36D1&quot;/&gt;&lt;wsp:rsid wsp:val=&quot;004E3767&quot;/&gt;&lt;wsp:rsid wsp:val=&quot;004E38E5&quot;/&gt;&lt;wsp:rsid wsp:val=&quot;004E5EB7&quot;/&gt;&lt;wsp:rsid wsp:val=&quot;004E6542&quot;/&gt;&lt;wsp:rsid wsp:val=&quot;004E688C&quot;/&gt;&lt;wsp:rsid wsp:val=&quot;004E6A7E&quot;/&gt;&lt;wsp:rsid wsp:val=&quot;004F0257&quot;/&gt;&lt;wsp:rsid wsp:val=&quot;004F07D2&quot;/&gt;&lt;wsp:rsid wsp:val=&quot;004F23F1&quot;/&gt;&lt;wsp:rsid wsp:val=&quot;004F2931&quot;/&gt;&lt;wsp:rsid wsp:val=&quot;004F2991&quot;/&gt;&lt;wsp:rsid wsp:val=&quot;004F2ACA&quot;/&gt;&lt;wsp:rsid wsp:val=&quot;004F3218&quot;/&gt;&lt;wsp:rsid wsp:val=&quot;004F3585&quot;/&gt;&lt;wsp:rsid wsp:val=&quot;004F3BF2&quot;/&gt;&lt;wsp:rsid wsp:val=&quot;004F3D9D&quot;/&gt;&lt;wsp:rsid wsp:val=&quot;004F4773&quot;/&gt;&lt;wsp:rsid wsp:val=&quot;004F5456&quot;/&gt;&lt;wsp:rsid wsp:val=&quot;004F58A4&quot;/&gt;&lt;wsp:rsid wsp:val=&quot;004F5F8C&quot;/&gt;&lt;wsp:rsid wsp:val=&quot;004F61C3&quot;/&gt;&lt;wsp:rsid wsp:val=&quot;004F63B7&quot;/&gt;&lt;wsp:rsid wsp:val=&quot;004F6A81&quot;/&gt;&lt;wsp:rsid wsp:val=&quot;004F6E3D&quot;/&gt;&lt;wsp:rsid wsp:val=&quot;004F7762&quot;/&gt;&lt;wsp:rsid wsp:val=&quot;0050010E&quot;/&gt;&lt;wsp:rsid wsp:val=&quot;00500D0E&quot;/&gt;&lt;wsp:rsid wsp:val=&quot;00501452&quot;/&gt;&lt;wsp:rsid wsp:val=&quot;005036CF&quot;/&gt;&lt;wsp:rsid wsp:val=&quot;00503DC5&quot;/&gt;&lt;wsp:rsid wsp:val=&quot;00505047&quot;/&gt;&lt;wsp:rsid wsp:val=&quot;00505BE5&quot;/&gt;&lt;wsp:rsid wsp:val=&quot;005069AD&quot;/&gt;&lt;wsp:rsid wsp:val=&quot;00506B07&quot;/&gt;&lt;wsp:rsid wsp:val=&quot;00507CBD&quot;/&gt;&lt;wsp:rsid wsp:val=&quot;00507D40&quot;/&gt;&lt;wsp:rsid wsp:val=&quot;00510092&quot;/&gt;&lt;wsp:rsid wsp:val=&quot;00510557&quot;/&gt;&lt;wsp:rsid wsp:val=&quot;005105E3&quot;/&gt;&lt;wsp:rsid wsp:val=&quot;005110A6&quot;/&gt;&lt;wsp:rsid wsp:val=&quot;00512562&quot;/&gt;&lt;wsp:rsid wsp:val=&quot;005126C5&quot;/&gt;&lt;wsp:rsid wsp:val=&quot;005135D8&quot;/&gt;&lt;wsp:rsid wsp:val=&quot;0051377D&quot;/&gt;&lt;wsp:rsid wsp:val=&quot;00513AF1&quot;/&gt;&lt;wsp:rsid wsp:val=&quot;00513FE3&quot;/&gt;&lt;wsp:rsid wsp:val=&quot;00514390&quot;/&gt;&lt;wsp:rsid wsp:val=&quot;00515F56&quot;/&gt;&lt;wsp:rsid wsp:val=&quot;0051633D&quot;/&gt;&lt;wsp:rsid wsp:val=&quot;00516891&quot;/&gt;&lt;wsp:rsid wsp:val=&quot;00516F09&quot;/&gt;&lt;wsp:rsid wsp:val=&quot;00517222&quot;/&gt;&lt;wsp:rsid wsp:val=&quot;00517475&quot;/&gt;&lt;wsp:rsid wsp:val=&quot;0051762A&quot;/&gt;&lt;wsp:rsid wsp:val=&quot;00517944&quot;/&gt;&lt;wsp:rsid wsp:val=&quot;005179E5&quot;/&gt;&lt;wsp:rsid wsp:val=&quot;00520551&quot;/&gt;&lt;wsp:rsid wsp:val=&quot;005212D0&quot;/&gt;&lt;wsp:rsid wsp:val=&quot;00521363&quot;/&gt;&lt;wsp:rsid wsp:val=&quot;005216F8&quot;/&gt;&lt;wsp:rsid wsp:val=&quot;0052187F&quot;/&gt;&lt;wsp:rsid wsp:val=&quot;00521890&quot;/&gt;&lt;wsp:rsid wsp:val=&quot;005218BA&quot;/&gt;&lt;wsp:rsid wsp:val=&quot;00521971&quot;/&gt;&lt;wsp:rsid wsp:val=&quot;00522924&quot;/&gt;&lt;wsp:rsid wsp:val=&quot;005229F9&quot;/&gt;&lt;wsp:rsid wsp:val=&quot;00522C38&quot;/&gt;&lt;wsp:rsid wsp:val=&quot;0052440A&quot;/&gt;&lt;wsp:rsid wsp:val=&quot;00524772&quot;/&gt;&lt;wsp:rsid wsp:val=&quot;00524EF6&quot;/&gt;&lt;wsp:rsid wsp:val=&quot;00525B72&quot;/&gt;&lt;wsp:rsid wsp:val=&quot;00526D05&quot;/&gt;&lt;wsp:rsid wsp:val=&quot;00526EAD&quot;/&gt;&lt;wsp:rsid wsp:val=&quot;005273F1&quot;/&gt;&lt;wsp:rsid wsp:val=&quot;0052746E&quot;/&gt;&lt;wsp:rsid wsp:val=&quot;00527DC2&quot;/&gt;&lt;wsp:rsid wsp:val=&quot;00530C65&quot;/&gt;&lt;wsp:rsid wsp:val=&quot;00532BD8&quot;/&gt;&lt;wsp:rsid wsp:val=&quot;005330E7&quot;/&gt;&lt;wsp:rsid wsp:val=&quot;00533BC9&quot;/&gt;&lt;wsp:rsid wsp:val=&quot;00533F7A&quot;/&gt;&lt;wsp:rsid wsp:val=&quot;005340A0&quot;/&gt;&lt;wsp:rsid wsp:val=&quot;005354F6&quot;/&gt;&lt;wsp:rsid wsp:val=&quot;00536143&quot;/&gt;&lt;wsp:rsid wsp:val=&quot;00536ADB&quot;/&gt;&lt;wsp:rsid wsp:val=&quot;00537AAB&quot;/&gt;&lt;wsp:rsid wsp:val=&quot;00537E03&quot;/&gt;&lt;wsp:rsid wsp:val=&quot;0054010B&quot;/&gt;&lt;wsp:rsid wsp:val=&quot;0054108B&quot;/&gt;&lt;wsp:rsid wsp:val=&quot;00541FC7&quot;/&gt;&lt;wsp:rsid wsp:val=&quot;005438E2&quot;/&gt;&lt;wsp:rsid wsp:val=&quot;00544182&quot;/&gt;&lt;wsp:rsid wsp:val=&quot;00544524&quot;/&gt;&lt;wsp:rsid wsp:val=&quot;005451DC&quot;/&gt;&lt;wsp:rsid wsp:val=&quot;00545343&quot;/&gt;&lt;wsp:rsid wsp:val=&quot;00545425&quot;/&gt;&lt;wsp:rsid wsp:val=&quot;00545C6B&quot;/&gt;&lt;wsp:rsid wsp:val=&quot;005465F8&quot;/&gt;&lt;wsp:rsid wsp:val=&quot;00546DF5&quot;/&gt;&lt;wsp:rsid wsp:val=&quot;00546E71&quot;/&gt;&lt;wsp:rsid wsp:val=&quot;0054725B&quot;/&gt;&lt;wsp:rsid wsp:val=&quot;00547F4D&quot;/&gt;&lt;wsp:rsid wsp:val=&quot;00547F8E&quot;/&gt;&lt;wsp:rsid wsp:val=&quot;00551AA7&quot;/&gt;&lt;wsp:rsid wsp:val=&quot;00551E83&quot;/&gt;&lt;wsp:rsid wsp:val=&quot;005529CF&quot;/&gt;&lt;wsp:rsid wsp:val=&quot;00553673&quot;/&gt;&lt;wsp:rsid wsp:val=&quot;00553AC1&quot;/&gt;&lt;wsp:rsid wsp:val=&quot;00553C1B&quot;/&gt;&lt;wsp:rsid wsp:val=&quot;00555878&quot;/&gt;&lt;wsp:rsid wsp:val=&quot;0055588E&quot;/&gt;&lt;wsp:rsid wsp:val=&quot;00555987&quot;/&gt;&lt;wsp:rsid wsp:val=&quot;00555A01&quot;/&gt;&lt;wsp:rsid wsp:val=&quot;00555BA1&quot;/&gt;&lt;wsp:rsid wsp:val=&quot;00555CDF&quot;/&gt;&lt;wsp:rsid wsp:val=&quot;00557652&quot;/&gt;&lt;wsp:rsid wsp:val=&quot;00560E5E&quot;/&gt;&lt;wsp:rsid wsp:val=&quot;0056192A&quot;/&gt;&lt;wsp:rsid wsp:val=&quot;00561F72&quot;/&gt;&lt;wsp:rsid wsp:val=&quot;00562FDA&quot;/&gt;&lt;wsp:rsid wsp:val=&quot;00563A23&quot;/&gt;&lt;wsp:rsid wsp:val=&quot;0056471C&quot;/&gt;&lt;wsp:rsid wsp:val=&quot;0056552E&quot;/&gt;&lt;wsp:rsid wsp:val=&quot;00566703&quot;/&gt;&lt;wsp:rsid wsp:val=&quot;0056781C&quot;/&gt;&lt;wsp:rsid wsp:val=&quot;00567FAE&quot;/&gt;&lt;wsp:rsid wsp:val=&quot;005700B5&quot;/&gt;&lt;wsp:rsid wsp:val=&quot;005700C3&quot;/&gt;&lt;wsp:rsid wsp:val=&quot;005707A3&quot;/&gt;&lt;wsp:rsid wsp:val=&quot;00570A0A&quot;/&gt;&lt;wsp:rsid wsp:val=&quot;00570B2A&quot;/&gt;&lt;wsp:rsid wsp:val=&quot;0057130A&quot;/&gt;&lt;wsp:rsid wsp:val=&quot;00571D2E&quot;/&gt;&lt;wsp:rsid wsp:val=&quot;00572996&quot;/&gt;&lt;wsp:rsid wsp:val=&quot;005752FB&quot;/&gt;&lt;wsp:rsid wsp:val=&quot;005756FC&quot;/&gt;&lt;wsp:rsid wsp:val=&quot;00576788&quot;/&gt;&lt;wsp:rsid wsp:val=&quot;005767D9&quot;/&gt;&lt;wsp:rsid wsp:val=&quot;00576A57&quot;/&gt;&lt;wsp:rsid wsp:val=&quot;00577A37&quot;/&gt;&lt;wsp:rsid wsp:val=&quot;00582713&quot;/&gt;&lt;wsp:rsid wsp:val=&quot;005829C9&quot;/&gt;&lt;wsp:rsid wsp:val=&quot;005841C4&quot;/&gt;&lt;wsp:rsid wsp:val=&quot;005842D4&quot;/&gt;&lt;wsp:rsid wsp:val=&quot;005844B2&quot;/&gt;&lt;wsp:rsid wsp:val=&quot;005846B2&quot;/&gt;&lt;wsp:rsid wsp:val=&quot;00584FB6&quot;/&gt;&lt;wsp:rsid wsp:val=&quot;005865B5&quot;/&gt;&lt;wsp:rsid wsp:val=&quot;00586672&quot;/&gt;&lt;wsp:rsid wsp:val=&quot;0059029B&quot;/&gt;&lt;wsp:rsid wsp:val=&quot;00590803&quot;/&gt;&lt;wsp:rsid wsp:val=&quot;00591153&quot;/&gt;&lt;wsp:rsid wsp:val=&quot;0059123F&quot;/&gt;&lt;wsp:rsid wsp:val=&quot;005920FA&quot;/&gt;&lt;wsp:rsid wsp:val=&quot;00592284&quot;/&gt;&lt;wsp:rsid wsp:val=&quot;00592AC3&quot;/&gt;&lt;wsp:rsid wsp:val=&quot;005931F5&quot;/&gt;&lt;wsp:rsid wsp:val=&quot;00593365&quot;/&gt;&lt;wsp:rsid wsp:val=&quot;00593379&quot;/&gt;&lt;wsp:rsid wsp:val=&quot;00594DA6&quot;/&gt;&lt;wsp:rsid wsp:val=&quot;005954C1&quot;/&gt;&lt;wsp:rsid wsp:val=&quot;005956EC&quot;/&gt;&lt;wsp:rsid wsp:val=&quot;005977F4&quot;/&gt;&lt;wsp:rsid wsp:val=&quot;005A0C99&quot;/&gt;&lt;wsp:rsid wsp:val=&quot;005A1211&quot;/&gt;&lt;wsp:rsid wsp:val=&quot;005A1A5F&quot;/&gt;&lt;wsp:rsid wsp:val=&quot;005A28CF&quot;/&gt;&lt;wsp:rsid wsp:val=&quot;005A2DFD&quot;/&gt;&lt;wsp:rsid wsp:val=&quot;005A308F&quot;/&gt;&lt;wsp:rsid wsp:val=&quot;005A40C9&quot;/&gt;&lt;wsp:rsid wsp:val=&quot;005A4444&quot;/&gt;&lt;wsp:rsid wsp:val=&quot;005A6240&quot;/&gt;&lt;wsp:rsid wsp:val=&quot;005A7EFD&quot;/&gt;&lt;wsp:rsid wsp:val=&quot;005B06F1&quot;/&gt;&lt;wsp:rsid wsp:val=&quot;005B0B71&quot;/&gt;&lt;wsp:rsid wsp:val=&quot;005B0B87&quot;/&gt;&lt;wsp:rsid wsp:val=&quot;005B1046&quot;/&gt;&lt;wsp:rsid wsp:val=&quot;005B12AC&quot;/&gt;&lt;wsp:rsid wsp:val=&quot;005B19E2&quot;/&gt;&lt;wsp:rsid wsp:val=&quot;005B1CA4&quot;/&gt;&lt;wsp:rsid wsp:val=&quot;005B2B0D&quot;/&gt;&lt;wsp:rsid wsp:val=&quot;005B2F04&quot;/&gt;&lt;wsp:rsid wsp:val=&quot;005B346B&quot;/&gt;&lt;wsp:rsid wsp:val=&quot;005B3825&quot;/&gt;&lt;wsp:rsid wsp:val=&quot;005B3C92&quot;/&gt;&lt;wsp:rsid wsp:val=&quot;005B54F0&quot;/&gt;&lt;wsp:rsid wsp:val=&quot;005B6698&quot;/&gt;&lt;wsp:rsid wsp:val=&quot;005B6C44&quot;/&gt;&lt;wsp:rsid wsp:val=&quot;005B749A&quot;/&gt;&lt;wsp:rsid wsp:val=&quot;005C0626&quot;/&gt;&lt;wsp:rsid wsp:val=&quot;005C0E3B&quot;/&gt;&lt;wsp:rsid wsp:val=&quot;005C12F7&quot;/&gt;&lt;wsp:rsid wsp:val=&quot;005C1526&quot;/&gt;&lt;wsp:rsid wsp:val=&quot;005C1840&quot;/&gt;&lt;wsp:rsid wsp:val=&quot;005C1DA9&quot;/&gt;&lt;wsp:rsid wsp:val=&quot;005C2147&quot;/&gt;&lt;wsp:rsid wsp:val=&quot;005C217C&quot;/&gt;&lt;wsp:rsid wsp:val=&quot;005C25E0&quot;/&gt;&lt;wsp:rsid wsp:val=&quot;005C301A&quot;/&gt;&lt;wsp:rsid wsp:val=&quot;005C36CE&quot;/&gt;&lt;wsp:rsid wsp:val=&quot;005C38BF&quot;/&gt;&lt;wsp:rsid wsp:val=&quot;005C4238&quot;/&gt;&lt;wsp:rsid wsp:val=&quot;005C431A&quot;/&gt;&lt;wsp:rsid wsp:val=&quot;005C448A&quot;/&gt;&lt;wsp:rsid wsp:val=&quot;005C475E&quot;/&gt;&lt;wsp:rsid wsp:val=&quot;005C5F6E&quot;/&gt;&lt;wsp:rsid wsp:val=&quot;005C65F9&quot;/&gt;&lt;wsp:rsid wsp:val=&quot;005C7DC3&quot;/&gt;&lt;wsp:rsid wsp:val=&quot;005C7E3D&quot;/&gt;&lt;wsp:rsid wsp:val=&quot;005D0304&quot;/&gt;&lt;wsp:rsid wsp:val=&quot;005D0694&quot;/&gt;&lt;wsp:rsid wsp:val=&quot;005D1A52&quot;/&gt;&lt;wsp:rsid wsp:val=&quot;005D1BC3&quot;/&gt;&lt;wsp:rsid wsp:val=&quot;005D1E98&quot;/&gt;&lt;wsp:rsid wsp:val=&quot;005D204E&quot;/&gt;&lt;wsp:rsid wsp:val=&quot;005D20C8&quot;/&gt;&lt;wsp:rsid wsp:val=&quot;005D350B&quot;/&gt;&lt;wsp:rsid wsp:val=&quot;005D4E26&quot;/&gt;&lt;wsp:rsid wsp:val=&quot;005D5889&quot;/&gt;&lt;wsp:rsid wsp:val=&quot;005D5EF0&quot;/&gt;&lt;wsp:rsid wsp:val=&quot;005D71D1&quot;/&gt;&lt;wsp:rsid wsp:val=&quot;005D7FF2&quot;/&gt;&lt;wsp:rsid wsp:val=&quot;005E0FE0&quot;/&gt;&lt;wsp:rsid wsp:val=&quot;005E1BAC&quot;/&gt;&lt;wsp:rsid wsp:val=&quot;005E1F0D&quot;/&gt;&lt;wsp:rsid wsp:val=&quot;005E3DB5&quot;/&gt;&lt;wsp:rsid wsp:val=&quot;005E4A90&quot;/&gt;&lt;wsp:rsid wsp:val=&quot;005E5F37&quot;/&gt;&lt;wsp:rsid wsp:val=&quot;005E75B7&quot;/&gt;&lt;wsp:rsid wsp:val=&quot;005E7C0D&quot;/&gt;&lt;wsp:rsid wsp:val=&quot;005F0D77&quot;/&gt;&lt;wsp:rsid wsp:val=&quot;005F1230&quot;/&gt;&lt;wsp:rsid wsp:val=&quot;005F1BF7&quot;/&gt;&lt;wsp:rsid wsp:val=&quot;005F1D6E&quot;/&gt;&lt;wsp:rsid wsp:val=&quot;005F262B&quot;/&gt;&lt;wsp:rsid wsp:val=&quot;005F2855&quot;/&gt;&lt;wsp:rsid wsp:val=&quot;005F2C71&quot;/&gt;&lt;wsp:rsid wsp:val=&quot;005F2C74&quot;/&gt;&lt;wsp:rsid wsp:val=&quot;005F2DD1&quot;/&gt;&lt;wsp:rsid wsp:val=&quot;005F3860&quot;/&gt;&lt;wsp:rsid wsp:val=&quot;005F3C5D&quot;/&gt;&lt;wsp:rsid wsp:val=&quot;005F3FEE&quot;/&gt;&lt;wsp:rsid wsp:val=&quot;005F44C8&quot;/&gt;&lt;wsp:rsid wsp:val=&quot;005F4B73&quot;/&gt;&lt;wsp:rsid wsp:val=&quot;005F4F0B&quot;/&gt;&lt;wsp:rsid wsp:val=&quot;005F5043&quot;/&gt;&lt;wsp:rsid wsp:val=&quot;005F581D&quot;/&gt;&lt;wsp:rsid wsp:val=&quot;005F599D&quot;/&gt;&lt;wsp:rsid wsp:val=&quot;005F5B76&quot;/&gt;&lt;wsp:rsid wsp:val=&quot;005F5D58&quot;/&gt;&lt;wsp:rsid wsp:val=&quot;005F6A2E&quot;/&gt;&lt;wsp:rsid wsp:val=&quot;005F6D78&quot;/&gt;&lt;wsp:rsid wsp:val=&quot;005F6EAD&quot;/&gt;&lt;wsp:rsid wsp:val=&quot;005F7C8B&quot;/&gt;&lt;wsp:rsid wsp:val=&quot;006005EF&quot;/&gt;&lt;wsp:rsid wsp:val=&quot;00600A26&quot;/&gt;&lt;wsp:rsid wsp:val=&quot;00600B5F&quot;/&gt;&lt;wsp:rsid wsp:val=&quot;00601116&quot;/&gt;&lt;wsp:rsid wsp:val=&quot;00602875&quot;/&gt;&lt;wsp:rsid wsp:val=&quot;00602904&quot;/&gt;&lt;wsp:rsid wsp:val=&quot;00602EDC&quot;/&gt;&lt;wsp:rsid wsp:val=&quot;00602FCA&quot;/&gt;&lt;wsp:rsid wsp:val=&quot;0060396E&quot;/&gt;&lt;wsp:rsid wsp:val=&quot;00603C98&quot;/&gt;&lt;wsp:rsid wsp:val=&quot;00604079&quot;/&gt;&lt;wsp:rsid wsp:val=&quot;00604939&quot;/&gt;&lt;wsp:rsid wsp:val=&quot;00604E27&quot;/&gt;&lt;wsp:rsid wsp:val=&quot;00604E2B&quot;/&gt;&lt;wsp:rsid wsp:val=&quot;00604E8F&quot;/&gt;&lt;wsp:rsid wsp:val=&quot;00605069&quot;/&gt;&lt;wsp:rsid wsp:val=&quot;006059D3&quot;/&gt;&lt;wsp:rsid wsp:val=&quot;00605F6B&quot;/&gt;&lt;wsp:rsid wsp:val=&quot;00606F17&quot;/&gt;&lt;wsp:rsid wsp:val=&quot;0060748E&quot;/&gt;&lt;wsp:rsid wsp:val=&quot;00607727&quot;/&gt;&lt;wsp:rsid wsp:val=&quot;00607E4E&quot;/&gt;&lt;wsp:rsid wsp:val=&quot;0061037C&quot;/&gt;&lt;wsp:rsid wsp:val=&quot;00610668&quot;/&gt;&lt;wsp:rsid wsp:val=&quot;00611247&quot;/&gt;&lt;wsp:rsid wsp:val=&quot;0061129A&quot;/&gt;&lt;wsp:rsid wsp:val=&quot;006118D5&quot;/&gt;&lt;wsp:rsid wsp:val=&quot;00612171&quot;/&gt;&lt;wsp:rsid wsp:val=&quot;006123C4&quot;/&gt;&lt;wsp:rsid wsp:val=&quot;00613814&quot;/&gt;&lt;wsp:rsid wsp:val=&quot;00613D76&quot;/&gt;&lt;wsp:rsid wsp:val=&quot;00613FF1&quot;/&gt;&lt;wsp:rsid wsp:val=&quot;00614505&quot;/&gt;&lt;wsp:rsid wsp:val=&quot;00615CD2&quot;/&gt;&lt;wsp:rsid wsp:val=&quot;00615D97&quot;/&gt;&lt;wsp:rsid wsp:val=&quot;00616A88&quot;/&gt;&lt;wsp:rsid wsp:val=&quot;00616E88&quot;/&gt;&lt;wsp:rsid wsp:val=&quot;00617ED2&quot;/&gt;&lt;wsp:rsid wsp:val=&quot;00622B71&quot;/&gt;&lt;wsp:rsid wsp:val=&quot;00622EFD&quot;/&gt;&lt;wsp:rsid wsp:val=&quot;006233F1&quot;/&gt;&lt;wsp:rsid wsp:val=&quot;0062389C&quot;/&gt;&lt;wsp:rsid wsp:val=&quot;00624CB2&quot;/&gt;&lt;wsp:rsid wsp:val=&quot;006253EE&quot;/&gt;&lt;wsp:rsid wsp:val=&quot;00625480&quot;/&gt;&lt;wsp:rsid wsp:val=&quot;00625A93&quot;/&gt;&lt;wsp:rsid wsp:val=&quot;00625D45&quot;/&gt;&lt;wsp:rsid wsp:val=&quot;0062600D&quot;/&gt;&lt;wsp:rsid wsp:val=&quot;0062630A&quot;/&gt;&lt;wsp:rsid wsp:val=&quot;006278E7&quot;/&gt;&lt;wsp:rsid wsp:val=&quot;006304C2&quot;/&gt;&lt;wsp:rsid wsp:val=&quot;006306D6&quot;/&gt;&lt;wsp:rsid wsp:val=&quot;00630F18&quot;/&gt;&lt;wsp:rsid wsp:val=&quot;00631CA6&quot;/&gt;&lt;wsp:rsid wsp:val=&quot;006323C7&quot;/&gt;&lt;wsp:rsid wsp:val=&quot;006326EE&quot;/&gt;&lt;wsp:rsid wsp:val=&quot;00632BB6&quot;/&gt;&lt;wsp:rsid wsp:val=&quot;00633A70&quot;/&gt;&lt;wsp:rsid wsp:val=&quot;00634195&quot;/&gt;&lt;wsp:rsid wsp:val=&quot;006341FF&quot;/&gt;&lt;wsp:rsid wsp:val=&quot;0063442B&quot;/&gt;&lt;wsp:rsid wsp:val=&quot;00634BAF&quot;/&gt;&lt;wsp:rsid wsp:val=&quot;00635C2F&quot;/&gt;&lt;wsp:rsid wsp:val=&quot;00635DF1&quot;/&gt;&lt;wsp:rsid wsp:val=&quot;00637074&quot;/&gt;&lt;wsp:rsid wsp:val=&quot;006372F6&quot;/&gt;&lt;wsp:rsid wsp:val=&quot;0063750C&quot;/&gt;&lt;wsp:rsid wsp:val=&quot;00640111&quot;/&gt;&lt;wsp:rsid wsp:val=&quot;00640506&quot;/&gt;&lt;wsp:rsid wsp:val=&quot;00640E33&quot;/&gt;&lt;wsp:rsid wsp:val=&quot;00640F0B&quot;/&gt;&lt;wsp:rsid wsp:val=&quot;00641214&quot;/&gt;&lt;wsp:rsid wsp:val=&quot;00643B21&quot;/&gt;&lt;wsp:rsid wsp:val=&quot;00643CB7&quot;/&gt;&lt;wsp:rsid wsp:val=&quot;00644449&quot;/&gt;&lt;wsp:rsid wsp:val=&quot;006457EF&quot;/&gt;&lt;wsp:rsid wsp:val=&quot;00645C37&quot;/&gt;&lt;wsp:rsid wsp:val=&quot;00645D32&quot;/&gt;&lt;wsp:rsid wsp:val=&quot;00645DA3&quot;/&gt;&lt;wsp:rsid wsp:val=&quot;00646BE0&quot;/&gt;&lt;wsp:rsid wsp:val=&quot;0064734B&quot;/&gt;&lt;wsp:rsid wsp:val=&quot;00647DCA&quot;/&gt;&lt;wsp:rsid wsp:val=&quot;006511B8&quot;/&gt;&lt;wsp:rsid wsp:val=&quot;00651608&quot;/&gt;&lt;wsp:rsid wsp:val=&quot;00651C89&quot;/&gt;&lt;wsp:rsid wsp:val=&quot;006536FE&quot;/&gt;&lt;wsp:rsid wsp:val=&quot;006540B8&quot;/&gt;&lt;wsp:rsid wsp:val=&quot;006544B4&quot;/&gt;&lt;wsp:rsid wsp:val=&quot;00654949&quot;/&gt;&lt;wsp:rsid wsp:val=&quot;00654FCC&quot;/&gt;&lt;wsp:rsid wsp:val=&quot;006550D4&quot;/&gt;&lt;wsp:rsid wsp:val=&quot;006556FA&quot;/&gt;&lt;wsp:rsid wsp:val=&quot;00655768&quot;/&gt;&lt;wsp:rsid wsp:val=&quot;00657670&quot;/&gt;&lt;wsp:rsid wsp:val=&quot;00657A0A&quot;/&gt;&lt;wsp:rsid wsp:val=&quot;00662C00&quot;/&gt;&lt;wsp:rsid wsp:val=&quot;00663289&quot;/&gt;&lt;wsp:rsid wsp:val=&quot;00664523&quot;/&gt;&lt;wsp:rsid wsp:val=&quot;0066452A&quot;/&gt;&lt;wsp:rsid wsp:val=&quot;00665B5F&quot;/&gt;&lt;wsp:rsid wsp:val=&quot;00665D30&quot;/&gt;&lt;wsp:rsid wsp:val=&quot;00666B06&quot;/&gt;&lt;wsp:rsid wsp:val=&quot;00667011&quot;/&gt;&lt;wsp:rsid wsp:val=&quot;00667893&quot;/&gt;&lt;wsp:rsid wsp:val=&quot;006678F0&quot;/&gt;&lt;wsp:rsid wsp:val=&quot;006703AB&quot;/&gt;&lt;wsp:rsid wsp:val=&quot;00670B59&quot;/&gt;&lt;wsp:rsid wsp:val=&quot;00671E2B&quot;/&gt;&lt;wsp:rsid wsp:val=&quot;0067263D&quot;/&gt;&lt;wsp:rsid wsp:val=&quot;006726BA&quot;/&gt;&lt;wsp:rsid wsp:val=&quot;006728B3&quot;/&gt;&lt;wsp:rsid wsp:val=&quot;00672A43&quot;/&gt;&lt;wsp:rsid wsp:val=&quot;00672E6B&quot;/&gt;&lt;wsp:rsid wsp:val=&quot;006753C7&quot;/&gt;&lt;wsp:rsid wsp:val=&quot;006764DA&quot;/&gt;&lt;wsp:rsid wsp:val=&quot;00676CD2&quot;/&gt;&lt;wsp:rsid wsp:val=&quot;006773DC&quot;/&gt;&lt;wsp:rsid wsp:val=&quot;00677EE8&quot;/&gt;&lt;wsp:rsid wsp:val=&quot;006803A2&quot;/&gt;&lt;wsp:rsid wsp:val=&quot;0068216E&quot;/&gt;&lt;wsp:rsid wsp:val=&quot;006830AD&quot;/&gt;&lt;wsp:rsid wsp:val=&quot;00683518&quot;/&gt;&lt;wsp:rsid wsp:val=&quot;00683C0D&quot;/&gt;&lt;wsp:rsid wsp:val=&quot;00683CB4&quot;/&gt;&lt;wsp:rsid wsp:val=&quot;00684273&quot;/&gt;&lt;wsp:rsid wsp:val=&quot;00684C80&quot;/&gt;&lt;wsp:rsid wsp:val=&quot;00685003&quot;/&gt;&lt;wsp:rsid wsp:val=&quot;006851AF&quot;/&gt;&lt;wsp:rsid wsp:val=&quot;00686551&quot;/&gt;&lt;wsp:rsid wsp:val=&quot;00686645&quot;/&gt;&lt;wsp:rsid wsp:val=&quot;00687790&quot;/&gt;&lt;wsp:rsid wsp:val=&quot;006879B6&quot;/&gt;&lt;wsp:rsid wsp:val=&quot;00687BB3&quot;/&gt;&lt;wsp:rsid wsp:val=&quot;00687CAD&quot;/&gt;&lt;wsp:rsid wsp:val=&quot;0069162B&quot;/&gt;&lt;wsp:rsid wsp:val=&quot;0069179E&quot;/&gt;&lt;wsp:rsid wsp:val=&quot;00691EB0&quot;/&gt;&lt;wsp:rsid wsp:val=&quot;00692122&quot;/&gt;&lt;wsp:rsid wsp:val=&quot;00692DCC&quot;/&gt;&lt;wsp:rsid wsp:val=&quot;00693FD2&quot;/&gt;&lt;wsp:rsid wsp:val=&quot;006943AA&quot;/&gt;&lt;wsp:rsid wsp:val=&quot;00694978&quot;/&gt;&lt;wsp:rsid wsp:val=&quot;006950A2&quot;/&gt;&lt;wsp:rsid wsp:val=&quot;00695962&quot;/&gt;&lt;wsp:rsid wsp:val=&quot;00696398&quot;/&gt;&lt;wsp:rsid wsp:val=&quot;006967D7&quot;/&gt;&lt;wsp:rsid wsp:val=&quot;0069694D&quot;/&gt;&lt;wsp:rsid wsp:val=&quot;006A0226&quot;/&gt;&lt;wsp:rsid wsp:val=&quot;006A1555&quot;/&gt;&lt;wsp:rsid wsp:val=&quot;006A1642&quot;/&gt;&lt;wsp:rsid wsp:val=&quot;006A2860&quot;/&gt;&lt;wsp:rsid wsp:val=&quot;006A2DB5&quot;/&gt;&lt;wsp:rsid wsp:val=&quot;006A2EF1&quot;/&gt;&lt;wsp:rsid wsp:val=&quot;006A3455&quot;/&gt;&lt;wsp:rsid wsp:val=&quot;006A3842&quot;/&gt;&lt;wsp:rsid wsp:val=&quot;006A38D6&quot;/&gt;&lt;wsp:rsid wsp:val=&quot;006A3A2C&quot;/&gt;&lt;wsp:rsid wsp:val=&quot;006A3A53&quot;/&gt;&lt;wsp:rsid wsp:val=&quot;006A3CBC&quot;/&gt;&lt;wsp:rsid wsp:val=&quot;006A4024&quot;/&gt;&lt;wsp:rsid wsp:val=&quot;006A4F2C&quot;/&gt;&lt;wsp:rsid wsp:val=&quot;006A51EC&quot;/&gt;&lt;wsp:rsid wsp:val=&quot;006A560E&quot;/&gt;&lt;wsp:rsid wsp:val=&quot;006A5BE3&quot;/&gt;&lt;wsp:rsid wsp:val=&quot;006A622B&quot;/&gt;&lt;wsp:rsid wsp:val=&quot;006A7228&quot;/&gt;&lt;wsp:rsid wsp:val=&quot;006A733C&quot;/&gt;&lt;wsp:rsid wsp:val=&quot;006A7D13&quot;/&gt;&lt;wsp:rsid wsp:val=&quot;006B025F&quot;/&gt;&lt;wsp:rsid wsp:val=&quot;006B064E&quot;/&gt;&lt;wsp:rsid wsp:val=&quot;006B094A&quot;/&gt;&lt;wsp:rsid wsp:val=&quot;006B100C&quot;/&gt;&lt;wsp:rsid wsp:val=&quot;006B145F&quot;/&gt;&lt;wsp:rsid wsp:val=&quot;006B3EEA&quot;/&gt;&lt;wsp:rsid wsp:val=&quot;006B3F98&quot;/&gt;&lt;wsp:rsid wsp:val=&quot;006B4672&quot;/&gt;&lt;wsp:rsid wsp:val=&quot;006B53D9&quot;/&gt;&lt;wsp:rsid wsp:val=&quot;006B59AF&quot;/&gt;&lt;wsp:rsid wsp:val=&quot;006B6FB5&quot;/&gt;&lt;wsp:rsid wsp:val=&quot;006B73C5&quot;/&gt;&lt;wsp:rsid wsp:val=&quot;006C003A&quot;/&gt;&lt;wsp:rsid wsp:val=&quot;006C0F5A&quot;/&gt;&lt;wsp:rsid wsp:val=&quot;006C2386&quot;/&gt;&lt;wsp:rsid wsp:val=&quot;006C2675&quot;/&gt;&lt;wsp:rsid wsp:val=&quot;006C2903&quot;/&gt;&lt;wsp:rsid wsp:val=&quot;006C2CB3&quot;/&gt;&lt;wsp:rsid wsp:val=&quot;006C2FF5&quot;/&gt;&lt;wsp:rsid wsp:val=&quot;006C3042&quot;/&gt;&lt;wsp:rsid wsp:val=&quot;006C3319&quot;/&gt;&lt;wsp:rsid wsp:val=&quot;006C51F9&quot;/&gt;&lt;wsp:rsid wsp:val=&quot;006C6653&quot;/&gt;&lt;wsp:rsid wsp:val=&quot;006C6B74&quot;/&gt;&lt;wsp:rsid wsp:val=&quot;006C6F95&quot;/&gt;&lt;wsp:rsid wsp:val=&quot;006C7D5E&quot;/&gt;&lt;wsp:rsid wsp:val=&quot;006C7EFA&quot;/&gt;&lt;wsp:rsid wsp:val=&quot;006D0013&quot;/&gt;&lt;wsp:rsid wsp:val=&quot;006D2807&quot;/&gt;&lt;wsp:rsid wsp:val=&quot;006D29B4&quot;/&gt;&lt;wsp:rsid wsp:val=&quot;006D2EBF&quot;/&gt;&lt;wsp:rsid wsp:val=&quot;006D2FDC&quot;/&gt;&lt;wsp:rsid wsp:val=&quot;006D338D&quot;/&gt;&lt;wsp:rsid wsp:val=&quot;006D33F1&quot;/&gt;&lt;wsp:rsid wsp:val=&quot;006D4102&quot;/&gt;&lt;wsp:rsid wsp:val=&quot;006D4767&quot;/&gt;&lt;wsp:rsid wsp:val=&quot;006D4883&quot;/&gt;&lt;wsp:rsid wsp:val=&quot;006D4A4D&quot;/&gt;&lt;wsp:rsid wsp:val=&quot;006D5737&quot;/&gt;&lt;wsp:rsid wsp:val=&quot;006D67C2&quot;/&gt;&lt;wsp:rsid wsp:val=&quot;006D6D05&quot;/&gt;&lt;wsp:rsid wsp:val=&quot;006D7157&quot;/&gt;&lt;wsp:rsid wsp:val=&quot;006D7FE3&quot;/&gt;&lt;wsp:rsid wsp:val=&quot;006E2E2F&quot;/&gt;&lt;wsp:rsid wsp:val=&quot;006E372C&quot;/&gt;&lt;wsp:rsid wsp:val=&quot;006E3A1A&quot;/&gt;&lt;wsp:rsid wsp:val=&quot;006E495C&quot;/&gt;&lt;wsp:rsid wsp:val=&quot;006E501A&quot;/&gt;&lt;wsp:rsid wsp:val=&quot;006E51F9&quot;/&gt;&lt;wsp:rsid wsp:val=&quot;006E52DB&quot;/&gt;&lt;wsp:rsid wsp:val=&quot;006E542F&quot;/&gt;&lt;wsp:rsid wsp:val=&quot;006E6445&quot;/&gt;&lt;wsp:rsid wsp:val=&quot;006E677B&quot;/&gt;&lt;wsp:rsid wsp:val=&quot;006E68BE&quot;/&gt;&lt;wsp:rsid wsp:val=&quot;006E73B7&quot;/&gt;&lt;wsp:rsid wsp:val=&quot;006F16FD&quot;/&gt;&lt;wsp:rsid wsp:val=&quot;006F3A65&quot;/&gt;&lt;wsp:rsid wsp:val=&quot;006F46D2&quot;/&gt;&lt;wsp:rsid wsp:val=&quot;006F481A&quot;/&gt;&lt;wsp:rsid wsp:val=&quot;006F4A00&quot;/&gt;&lt;wsp:rsid wsp:val=&quot;006F5312&quot;/&gt;&lt;wsp:rsid wsp:val=&quot;006F59EC&quot;/&gt;&lt;wsp:rsid wsp:val=&quot;006F5EA8&quot;/&gt;&lt;wsp:rsid wsp:val=&quot;006F605B&quot;/&gt;&lt;wsp:rsid wsp:val=&quot;006F6817&quot;/&gt;&lt;wsp:rsid wsp:val=&quot;006F72E5&quot;/&gt;&lt;wsp:rsid wsp:val=&quot;006F7E61&quot;/&gt;&lt;wsp:rsid wsp:val=&quot;007007E3&quot;/&gt;&lt;wsp:rsid wsp:val=&quot;00701290&quot;/&gt;&lt;wsp:rsid wsp:val=&quot;007016E6&quot;/&gt;&lt;wsp:rsid wsp:val=&quot;00701F28&quot;/&gt;&lt;wsp:rsid wsp:val=&quot;007022EF&quot;/&gt;&lt;wsp:rsid wsp:val=&quot;00703A0B&quot;/&gt;&lt;wsp:rsid wsp:val=&quot;007041B7&quot;/&gt;&lt;wsp:rsid wsp:val=&quot;0070505D&quot;/&gt;&lt;wsp:rsid wsp:val=&quot;0070540A&quot;/&gt;&lt;wsp:rsid wsp:val=&quot;007101EB&quot;/&gt;&lt;wsp:rsid wsp:val=&quot;0071046D&quot;/&gt;&lt;wsp:rsid wsp:val=&quot;00711FAB&quot;/&gt;&lt;wsp:rsid wsp:val=&quot;007124EE&quot;/&gt;&lt;wsp:rsid wsp:val=&quot;00712A9A&quot;/&gt;&lt;wsp:rsid wsp:val=&quot;00712FE9&quot;/&gt;&lt;wsp:rsid wsp:val=&quot;007133D7&quot;/&gt;&lt;wsp:rsid wsp:val=&quot;00713FB3&quot;/&gt;&lt;wsp:rsid wsp:val=&quot;007152EE&quot;/&gt;&lt;wsp:rsid wsp:val=&quot;00715612&quot;/&gt;&lt;wsp:rsid wsp:val=&quot;00717379&quot;/&gt;&lt;wsp:rsid wsp:val=&quot;0071768D&quot;/&gt;&lt;wsp:rsid wsp:val=&quot;00720837&quot;/&gt;&lt;wsp:rsid wsp:val=&quot;00721370&quot;/&gt;&lt;wsp:rsid wsp:val=&quot;00721CE5&quot;/&gt;&lt;wsp:rsid wsp:val=&quot;00723B24&quot;/&gt;&lt;wsp:rsid wsp:val=&quot;00723C2D&quot;/&gt;&lt;wsp:rsid wsp:val=&quot;00723E32&quot;/&gt;&lt;wsp:rsid wsp:val=&quot;00724DC4&quot;/&gt;&lt;wsp:rsid wsp:val=&quot;007252A5&quot;/&gt;&lt;wsp:rsid wsp:val=&quot;0072533B&quot;/&gt;&lt;wsp:rsid wsp:val=&quot;007255FD&quot;/&gt;&lt;wsp:rsid wsp:val=&quot;00725E66&quot;/&gt;&lt;wsp:rsid wsp:val=&quot;00726318&quot;/&gt;&lt;wsp:rsid wsp:val=&quot;0072661F&quot;/&gt;&lt;wsp:rsid wsp:val=&quot;00727D93&quot;/&gt;&lt;wsp:rsid wsp:val=&quot;007301C9&quot;/&gt;&lt;wsp:rsid wsp:val=&quot;00730575&quot;/&gt;&lt;wsp:rsid wsp:val=&quot;00731059&quot;/&gt;&lt;wsp:rsid wsp:val=&quot;00731BDF&quot;/&gt;&lt;wsp:rsid wsp:val=&quot;00731BF2&quot;/&gt;&lt;wsp:rsid wsp:val=&quot;007337F0&quot;/&gt;&lt;wsp:rsid wsp:val=&quot;00733B8A&quot;/&gt;&lt;wsp:rsid wsp:val=&quot;00735A7D&quot;/&gt;&lt;wsp:rsid wsp:val=&quot;00735CCD&quot;/&gt;&lt;wsp:rsid wsp:val=&quot;00736B07&quot;/&gt;&lt;wsp:rsid wsp:val=&quot;007374F2&quot;/&gt;&lt;wsp:rsid wsp:val=&quot;0074196D&quot;/&gt;&lt;wsp:rsid wsp:val=&quot;00741997&quot;/&gt;&lt;wsp:rsid wsp:val=&quot;00741F3F&quot;/&gt;&lt;wsp:rsid wsp:val=&quot;0074301C&quot;/&gt;&lt;wsp:rsid wsp:val=&quot;00744499&quot;/&gt;&lt;wsp:rsid wsp:val=&quot;00744BC3&quot;/&gt;&lt;wsp:rsid wsp:val=&quot;00745511&quot;/&gt;&lt;wsp:rsid wsp:val=&quot;00745522&quot;/&gt;&lt;wsp:rsid wsp:val=&quot;00747298&quot;/&gt;&lt;wsp:rsid wsp:val=&quot;00747709&quot;/&gt;&lt;wsp:rsid wsp:val=&quot;00747842&quot;/&gt;&lt;wsp:rsid wsp:val=&quot;00750DEC&quot;/&gt;&lt;wsp:rsid wsp:val=&quot;00751136&quot;/&gt;&lt;wsp:rsid wsp:val=&quot;00752243&quot;/&gt;&lt;wsp:rsid wsp:val=&quot;007523D9&quot;/&gt;&lt;wsp:rsid wsp:val=&quot;00754398&quot;/&gt;&lt;wsp:rsid wsp:val=&quot;0075553A&quot;/&gt;&lt;wsp:rsid wsp:val=&quot;00755789&quot;/&gt;&lt;wsp:rsid wsp:val=&quot;0075580A&quot;/&gt;&lt;wsp:rsid wsp:val=&quot;00755E26&quot;/&gt;&lt;wsp:rsid wsp:val=&quot;00755E9E&quot;/&gt;&lt;wsp:rsid wsp:val=&quot;00756993&quot;/&gt;&lt;wsp:rsid wsp:val=&quot;00756E78&quot;/&gt;&lt;wsp:rsid wsp:val=&quot;0076034C&quot;/&gt;&lt;wsp:rsid wsp:val=&quot;00760C51&quot;/&gt;&lt;wsp:rsid wsp:val=&quot;00762243&quot;/&gt;&lt;wsp:rsid wsp:val=&quot;0076272F&quot;/&gt;&lt;wsp:rsid wsp:val=&quot;00762A73&quot;/&gt;&lt;wsp:rsid wsp:val=&quot;00762C4A&quot;/&gt;&lt;wsp:rsid wsp:val=&quot;00763C61&quot;/&gt;&lt;wsp:rsid wsp:val=&quot;00765AA6&quot;/&gt;&lt;wsp:rsid wsp:val=&quot;00765D31&quot;/&gt;&lt;wsp:rsid wsp:val=&quot;00765F5F&quot;/&gt;&lt;wsp:rsid wsp:val=&quot;00766710&quot;/&gt;&lt;wsp:rsid wsp:val=&quot;00767F79&quot;/&gt;&lt;wsp:rsid wsp:val=&quot;00770B7C&quot;/&gt;&lt;wsp:rsid wsp:val=&quot;00770D3A&quot;/&gt;&lt;wsp:rsid wsp:val=&quot;007715A9&quot;/&gt;&lt;wsp:rsid wsp:val=&quot;00771652&quot;/&gt;&lt;wsp:rsid wsp:val=&quot;00771F9E&quot;/&gt;&lt;wsp:rsid wsp:val=&quot;007720B7&quot;/&gt;&lt;wsp:rsid wsp:val=&quot;0077310A&quot;/&gt;&lt;wsp:rsid wsp:val=&quot;0077339D&quot;/&gt;&lt;wsp:rsid wsp:val=&quot;007744E5&quot;/&gt;&lt;wsp:rsid wsp:val=&quot;00774D33&quot;/&gt;&lt;wsp:rsid wsp:val=&quot;00774F61&quot;/&gt;&lt;wsp:rsid wsp:val=&quot;007750B0&quot;/&gt;&lt;wsp:rsid wsp:val=&quot;00775CA4&quot;/&gt;&lt;wsp:rsid wsp:val=&quot;00775E61&quot;/&gt;&lt;wsp:rsid wsp:val=&quot;00775EB1&quot;/&gt;&lt;wsp:rsid wsp:val=&quot;00776270&quot;/&gt;&lt;wsp:rsid wsp:val=&quot;0077693F&quot;/&gt;&lt;wsp:rsid wsp:val=&quot;00776D88&quot;/&gt;&lt;wsp:rsid wsp:val=&quot;00776DA6&quot;/&gt;&lt;wsp:rsid wsp:val=&quot;007800C5&quot;/&gt;&lt;wsp:rsid wsp:val=&quot;007800EA&quot;/&gt;&lt;wsp:rsid wsp:val=&quot;00780276&quot;/&gt;&lt;wsp:rsid wsp:val=&quot;00780AAD&quot;/&gt;&lt;wsp:rsid wsp:val=&quot;00780AF3&quot;/&gt;&lt;wsp:rsid wsp:val=&quot;007815AD&quot;/&gt;&lt;wsp:rsid wsp:val=&quot;00782735&quot;/&gt;&lt;wsp:rsid wsp:val=&quot;007836C1&quot;/&gt;&lt;wsp:rsid wsp:val=&quot;0078432E&quot;/&gt;&lt;wsp:rsid wsp:val=&quot;0078533E&quot;/&gt;&lt;wsp:rsid wsp:val=&quot;0078549A&quot;/&gt;&lt;wsp:rsid wsp:val=&quot;0078600E&quot;/&gt;&lt;wsp:rsid wsp:val=&quot;00786907&quot;/&gt;&lt;wsp:rsid wsp:val=&quot;007877A4&quot;/&gt;&lt;wsp:rsid wsp:val=&quot;00787E94&quot;/&gt;&lt;wsp:rsid wsp:val=&quot;00790E80&quot;/&gt;&lt;wsp:rsid wsp:val=&quot;00792F10&quot;/&gt;&lt;wsp:rsid wsp:val=&quot;0079347D&quot;/&gt;&lt;wsp:rsid wsp:val=&quot;00793770&quot;/&gt;&lt;wsp:rsid wsp:val=&quot;00794433&quot;/&gt;&lt;wsp:rsid wsp:val=&quot;00794641&quot;/&gt;&lt;wsp:rsid wsp:val=&quot;00794740&quot;/&gt;&lt;wsp:rsid wsp:val=&quot;00794CC7&quot;/&gt;&lt;wsp:rsid wsp:val=&quot;00795224&quot;/&gt;&lt;wsp:rsid wsp:val=&quot;0079610B&quot;/&gt;&lt;wsp:rsid wsp:val=&quot;007964C3&quot;/&gt;&lt;wsp:rsid wsp:val=&quot;00796BEA&quot;/&gt;&lt;wsp:rsid wsp:val=&quot;00797E24&quot;/&gt;&lt;wsp:rsid wsp:val=&quot;007A0D8C&quot;/&gt;&lt;wsp:rsid wsp:val=&quot;007A3B61&quot;/&gt;&lt;wsp:rsid wsp:val=&quot;007A40AB&quot;/&gt;&lt;wsp:rsid wsp:val=&quot;007A4332&quot;/&gt;&lt;wsp:rsid wsp:val=&quot;007A435E&quot;/&gt;&lt;wsp:rsid wsp:val=&quot;007A4B8D&quot;/&gt;&lt;wsp:rsid wsp:val=&quot;007A5419&quot;/&gt;&lt;wsp:rsid wsp:val=&quot;007A561A&quot;/&gt;&lt;wsp:rsid wsp:val=&quot;007A565A&quot;/&gt;&lt;wsp:rsid wsp:val=&quot;007A58FF&quot;/&gt;&lt;wsp:rsid wsp:val=&quot;007A5EF8&quot;/&gt;&lt;wsp:rsid wsp:val=&quot;007A696E&quot;/&gt;&lt;wsp:rsid wsp:val=&quot;007B0418&quot;/&gt;&lt;wsp:rsid wsp:val=&quot;007B0588&quot;/&gt;&lt;wsp:rsid wsp:val=&quot;007B0BDC&quot;/&gt;&lt;wsp:rsid wsp:val=&quot;007B0E03&quot;/&gt;&lt;wsp:rsid wsp:val=&quot;007B14DB&quot;/&gt;&lt;wsp:rsid wsp:val=&quot;007B1FED&quot;/&gt;&lt;wsp:rsid wsp:val=&quot;007B220F&quot;/&gt;&lt;wsp:rsid wsp:val=&quot;007B2283&quot;/&gt;&lt;wsp:rsid wsp:val=&quot;007B419E&quot;/&gt;&lt;wsp:rsid wsp:val=&quot;007B4443&quot;/&gt;&lt;wsp:rsid wsp:val=&quot;007B4F1B&quot;/&gt;&lt;wsp:rsid wsp:val=&quot;007B5FCC&quot;/&gt;&lt;wsp:rsid wsp:val=&quot;007B65F0&quot;/&gt;&lt;wsp:rsid wsp:val=&quot;007B6639&quot;/&gt;&lt;wsp:rsid wsp:val=&quot;007B68D7&quot;/&gt;&lt;wsp:rsid wsp:val=&quot;007B72E2&quot;/&gt;&lt;wsp:rsid wsp:val=&quot;007B76B2&quot;/&gt;&lt;wsp:rsid wsp:val=&quot;007C0DD4&quot;/&gt;&lt;wsp:rsid wsp:val=&quot;007C18AC&quot;/&gt;&lt;wsp:rsid wsp:val=&quot;007C2749&quot;/&gt;&lt;wsp:rsid wsp:val=&quot;007C2C60&quot;/&gt;&lt;wsp:rsid wsp:val=&quot;007C2D55&quot;/&gt;&lt;wsp:rsid wsp:val=&quot;007C4A64&quot;/&gt;&lt;wsp:rsid wsp:val=&quot;007C6D78&quot;/&gt;&lt;wsp:rsid wsp:val=&quot;007C7EB6&quot;/&gt;&lt;wsp:rsid wsp:val=&quot;007C7F67&quot;/&gt;&lt;wsp:rsid wsp:val=&quot;007D02A9&quot;/&gt;&lt;wsp:rsid wsp:val=&quot;007D0599&quot;/&gt;&lt;wsp:rsid wsp:val=&quot;007D17B5&quot;/&gt;&lt;wsp:rsid wsp:val=&quot;007D228F&quot;/&gt;&lt;wsp:rsid wsp:val=&quot;007D2D10&quot;/&gt;&lt;wsp:rsid wsp:val=&quot;007D30FC&quot;/&gt;&lt;wsp:rsid wsp:val=&quot;007D38BF&quot;/&gt;&lt;wsp:rsid wsp:val=&quot;007D46FD&quot;/&gt;&lt;wsp:rsid wsp:val=&quot;007D4992&quot;/&gt;&lt;wsp:rsid wsp:val=&quot;007D4A7F&quot;/&gt;&lt;wsp:rsid wsp:val=&quot;007D54E1&quot;/&gt;&lt;wsp:rsid wsp:val=&quot;007D55DE&quot;/&gt;&lt;wsp:rsid wsp:val=&quot;007D5892&quot;/&gt;&lt;wsp:rsid wsp:val=&quot;007D5C4C&quot;/&gt;&lt;wsp:rsid wsp:val=&quot;007D6164&quot;/&gt;&lt;wsp:rsid wsp:val=&quot;007D6272&quot;/&gt;&lt;wsp:rsid wsp:val=&quot;007D6612&quot;/&gt;&lt;wsp:rsid wsp:val=&quot;007D6642&quot;/&gt;&lt;wsp:rsid wsp:val=&quot;007D7773&quot;/&gt;&lt;wsp:rsid wsp:val=&quot;007E07A3&quot;/&gt;&lt;wsp:rsid wsp:val=&quot;007E0D7C&quot;/&gt;&lt;wsp:rsid wsp:val=&quot;007E0ED6&quot;/&gt;&lt;wsp:rsid wsp:val=&quot;007E112A&quot;/&gt;&lt;wsp:rsid wsp:val=&quot;007E1BA0&quot;/&gt;&lt;wsp:rsid wsp:val=&quot;007E281D&quot;/&gt;&lt;wsp:rsid wsp:val=&quot;007E3151&quot;/&gt;&lt;wsp:rsid wsp:val=&quot;007E520D&quot;/&gt;&lt;wsp:rsid wsp:val=&quot;007E54E3&quot;/&gt;&lt;wsp:rsid wsp:val=&quot;007E551A&quot;/&gt;&lt;wsp:rsid wsp:val=&quot;007E6631&quot;/&gt;&lt;wsp:rsid wsp:val=&quot;007E7537&quot;/&gt;&lt;wsp:rsid wsp:val=&quot;007E7839&quot;/&gt;&lt;wsp:rsid wsp:val=&quot;007E78AA&quot;/&gt;&lt;wsp:rsid wsp:val=&quot;007E7EAE&quot;/&gt;&lt;wsp:rsid wsp:val=&quot;007F0C58&quot;/&gt;&lt;wsp:rsid wsp:val=&quot;007F184E&quot;/&gt;&lt;wsp:rsid wsp:val=&quot;007F1AD1&quot;/&gt;&lt;wsp:rsid wsp:val=&quot;007F1F72&quot;/&gt;&lt;wsp:rsid wsp:val=&quot;007F2854&quot;/&gt;&lt;wsp:rsid wsp:val=&quot;007F288A&quot;/&gt;&lt;wsp:rsid wsp:val=&quot;007F2C18&quot;/&gt;&lt;wsp:rsid wsp:val=&quot;007F2D4A&quot;/&gt;&lt;wsp:rsid wsp:val=&quot;007F325D&quot;/&gt;&lt;wsp:rsid wsp:val=&quot;007F3525&quot;/&gt;&lt;wsp:rsid wsp:val=&quot;007F3AF1&quot;/&gt;&lt;wsp:rsid wsp:val=&quot;007F420D&quot;/&gt;&lt;wsp:rsid wsp:val=&quot;007F47D6&quot;/&gt;&lt;wsp:rsid wsp:val=&quot;007F5890&quot;/&gt;&lt;wsp:rsid wsp:val=&quot;00800422&quot;/&gt;&lt;wsp:rsid wsp:val=&quot;00800E30&quot;/&gt;&lt;wsp:rsid wsp:val=&quot;00801F01&quot;/&gt;&lt;wsp:rsid wsp:val=&quot;008025CE&quot;/&gt;&lt;wsp:rsid wsp:val=&quot;00802A14&quot;/&gt;&lt;wsp:rsid wsp:val=&quot;00802AB4&quot;/&gt;&lt;wsp:rsid wsp:val=&quot;00802EF9&quot;/&gt;&lt;wsp:rsid wsp:val=&quot;00803245&quot;/&gt;&lt;wsp:rsid wsp:val=&quot;008039B2&quot;/&gt;&lt;wsp:rsid wsp:val=&quot;00804085&quot;/&gt;&lt;wsp:rsid wsp:val=&quot;008044D4&quot;/&gt;&lt;wsp:rsid wsp:val=&quot;0080491B&quot;/&gt;&lt;wsp:rsid wsp:val=&quot;00804982&quot;/&gt;&lt;wsp:rsid wsp:val=&quot;00805473&quot;/&gt;&lt;wsp:rsid wsp:val=&quot;008054F2&quot;/&gt;&lt;wsp:rsid wsp:val=&quot;0080582A&quot;/&gt;&lt;wsp:rsid wsp:val=&quot;00806365&quot;/&gt;&lt;wsp:rsid wsp:val=&quot;008064D6&quot;/&gt;&lt;wsp:rsid wsp:val=&quot;008071E7&quot;/&gt;&lt;wsp:rsid wsp:val=&quot;00807FA4&quot;/&gt;&lt;wsp:rsid wsp:val=&quot;0081155E&quot;/&gt;&lt;wsp:rsid wsp:val=&quot;0081161F&quot;/&gt;&lt;wsp:rsid wsp:val=&quot;00812CC5&quot;/&gt;&lt;wsp:rsid wsp:val=&quot;0081369B&quot;/&gt;&lt;wsp:rsid wsp:val=&quot;00813764&quot;/&gt;&lt;wsp:rsid wsp:val=&quot;00814027&quot;/&gt;&lt;wsp:rsid wsp:val=&quot;00815540&quot;/&gt;&lt;wsp:rsid wsp:val=&quot;00815753&quot;/&gt;&lt;wsp:rsid wsp:val=&quot;00815DB9&quot;/&gt;&lt;wsp:rsid wsp:val=&quot;0081625A&quot;/&gt;&lt;wsp:rsid wsp:val=&quot;008162FC&quot;/&gt;&lt;wsp:rsid wsp:val=&quot;008201B9&quot;/&gt;&lt;wsp:rsid wsp:val=&quot;008205B0&quot;/&gt;&lt;wsp:rsid wsp:val=&quot;00820F91&quot;/&gt;&lt;wsp:rsid wsp:val=&quot;00821311&quot;/&gt;&lt;wsp:rsid wsp:val=&quot;00821466&quot;/&gt;&lt;wsp:rsid wsp:val=&quot;008220BE&quot;/&gt;&lt;wsp:rsid wsp:val=&quot;008226F7&quot;/&gt;&lt;wsp:rsid wsp:val=&quot;00822803&quot;/&gt;&lt;wsp:rsid wsp:val=&quot;00822D46&quot;/&gt;&lt;wsp:rsid wsp:val=&quot;008231D1&quot;/&gt;&lt;wsp:rsid wsp:val=&quot;00823917&quot;/&gt;&lt;wsp:rsid wsp:val=&quot;00824880&quot;/&gt;&lt;wsp:rsid wsp:val=&quot;00825B84&quot;/&gt;&lt;wsp:rsid wsp:val=&quot;00826AFA&quot;/&gt;&lt;wsp:rsid wsp:val=&quot;00830125&quot;/&gt;&lt;wsp:rsid wsp:val=&quot;00830ABE&quot;/&gt;&lt;wsp:rsid wsp:val=&quot;0083130A&quot;/&gt;&lt;wsp:rsid wsp:val=&quot;00832740&quot;/&gt;&lt;wsp:rsid wsp:val=&quot;00832A25&quot;/&gt;&lt;wsp:rsid wsp:val=&quot;00833031&quot;/&gt;&lt;wsp:rsid wsp:val=&quot;00833AC7&quot;/&gt;&lt;wsp:rsid wsp:val=&quot;00833BD5&quot;/&gt;&lt;wsp:rsid wsp:val=&quot;00834B46&quot;/&gt;&lt;wsp:rsid wsp:val=&quot;0083576C&quot;/&gt;&lt;wsp:rsid wsp:val=&quot;00835CEC&quot;/&gt;&lt;wsp:rsid wsp:val=&quot;00836709&quot;/&gt;&lt;wsp:rsid wsp:val=&quot;00837DD4&quot;/&gt;&lt;wsp:rsid wsp:val=&quot;00840001&quot;/&gt;&lt;wsp:rsid wsp:val=&quot;00840DA8&quot;/&gt;&lt;wsp:rsid wsp:val=&quot;00840E88&quot;/&gt;&lt;wsp:rsid wsp:val=&quot;00841999&quot;/&gt;&lt;wsp:rsid wsp:val=&quot;008421D7&quot;/&gt;&lt;wsp:rsid wsp:val=&quot;00843E8B&quot;/&gt;&lt;wsp:rsid wsp:val=&quot;00844934&quot;/&gt;&lt;wsp:rsid wsp:val=&quot;00844B5B&quot;/&gt;&lt;wsp:rsid wsp:val=&quot;00844F77&quot;/&gt;&lt;wsp:rsid wsp:val=&quot;0084675B&quot;/&gt;&lt;wsp:rsid wsp:val=&quot;00846F72&quot;/&gt;&lt;wsp:rsid wsp:val=&quot;008470A2&quot;/&gt;&lt;wsp:rsid wsp:val=&quot;008475D1&quot;/&gt;&lt;wsp:rsid wsp:val=&quot;00847697&quot;/&gt;&lt;wsp:rsid wsp:val=&quot;0084770C&quot;/&gt;&lt;wsp:rsid wsp:val=&quot;00847769&quot;/&gt;&lt;wsp:rsid wsp:val=&quot;0085027A&quot;/&gt;&lt;wsp:rsid wsp:val=&quot;0085058C&quot;/&gt;&lt;wsp:rsid wsp:val=&quot;00850830&quot;/&gt;&lt;wsp:rsid wsp:val=&quot;008511E1&quot;/&gt;&lt;wsp:rsid wsp:val=&quot;00851664&quot;/&gt;&lt;wsp:rsid wsp:val=&quot;00852529&quot;/&gt;&lt;wsp:rsid wsp:val=&quot;00852EA4&quot;/&gt;&lt;wsp:rsid wsp:val=&quot;00853780&quot;/&gt;&lt;wsp:rsid wsp:val=&quot;00854092&quot;/&gt;&lt;wsp:rsid wsp:val=&quot;008541E9&quot;/&gt;&lt;wsp:rsid wsp:val=&quot;0085443F&quot;/&gt;&lt;wsp:rsid wsp:val=&quot;0085618D&quot;/&gt;&lt;wsp:rsid wsp:val=&quot;008561A6&quot;/&gt;&lt;wsp:rsid wsp:val=&quot;00856EA9&quot;/&gt;&lt;wsp:rsid wsp:val=&quot;00857120&quot;/&gt;&lt;wsp:rsid wsp:val=&quot;00857693&quot;/&gt;&lt;wsp:rsid wsp:val=&quot;00857854&quot;/&gt;&lt;wsp:rsid wsp:val=&quot;0085785F&quot;/&gt;&lt;wsp:rsid wsp:val=&quot;008605BB&quot;/&gt;&lt;wsp:rsid wsp:val=&quot;008612BF&quot;/&gt;&lt;wsp:rsid wsp:val=&quot;00861CB2&quot;/&gt;&lt;wsp:rsid wsp:val=&quot;0086258B&quot;/&gt;&lt;wsp:rsid wsp:val=&quot;008628F4&quot;/&gt;&lt;wsp:rsid wsp:val=&quot;008639E8&quot;/&gt;&lt;wsp:rsid wsp:val=&quot;00864BF2&quot;/&gt;&lt;wsp:rsid wsp:val=&quot;00864F0D&quot;/&gt;&lt;wsp:rsid wsp:val=&quot;00864F8B&quot;/&gt;&lt;wsp:rsid wsp:val=&quot;0086524A&quot;/&gt;&lt;wsp:rsid wsp:val=&quot;0086539A&quot;/&gt;&lt;wsp:rsid wsp:val=&quot;00865944&quot;/&gt;&lt;wsp:rsid wsp:val=&quot;0086626A&quot;/&gt;&lt;wsp:rsid wsp:val=&quot;00866756&quot;/&gt;&lt;wsp:rsid wsp:val=&quot;00866840&quot;/&gt;&lt;wsp:rsid wsp:val=&quot;00866E46&quot;/&gt;&lt;wsp:rsid wsp:val=&quot;00867568&quot;/&gt;&lt;wsp:rsid wsp:val=&quot;00867C64&quot;/&gt;&lt;wsp:rsid wsp:val=&quot;00867D51&quot;/&gt;&lt;wsp:rsid wsp:val=&quot;008707D1&quot;/&gt;&lt;wsp:rsid wsp:val=&quot;00871180&quot;/&gt;&lt;wsp:rsid wsp:val=&quot;00871F29&quot;/&gt;&lt;wsp:rsid wsp:val=&quot;00872BFD&quot;/&gt;&lt;wsp:rsid wsp:val=&quot;00872D7D&quot;/&gt;&lt;wsp:rsid wsp:val=&quot;00873023&quot;/&gt;&lt;wsp:rsid wsp:val=&quot;00874EB1&quot;/&gt;&lt;wsp:rsid wsp:val=&quot;00876F26&quot;/&gt;&lt;wsp:rsid wsp:val=&quot;00876F29&quot;/&gt;&lt;wsp:rsid wsp:val=&quot;008779D7&quot;/&gt;&lt;wsp:rsid wsp:val=&quot;00877B75&quot;/&gt;&lt;wsp:rsid wsp:val=&quot;00877D24&quot;/&gt;&lt;wsp:rsid wsp:val=&quot;00880205&quot;/&gt;&lt;wsp:rsid wsp:val=&quot;00880F81&quot;/&gt;&lt;wsp:rsid wsp:val=&quot;008810B1&quot;/&gt;&lt;wsp:rsid wsp:val=&quot;008814C1&quot;/&gt;&lt;wsp:rsid wsp:val=&quot;0088181E&quot;/&gt;&lt;wsp:rsid wsp:val=&quot;00882044&quot;/&gt;&lt;wsp:rsid wsp:val=&quot;00882E6B&quot;/&gt;&lt;wsp:rsid wsp:val=&quot;00882FBB&quot;/&gt;&lt;wsp:rsid wsp:val=&quot;00883138&quot;/&gt;&lt;wsp:rsid wsp:val=&quot;008836BD&quot;/&gt;&lt;wsp:rsid wsp:val=&quot;0088394E&quot;/&gt;&lt;wsp:rsid wsp:val=&quot;00883B87&quot;/&gt;&lt;wsp:rsid wsp:val=&quot;0088477A&quot;/&gt;&lt;wsp:rsid wsp:val=&quot;008847B0&quot;/&gt;&lt;wsp:rsid wsp:val=&quot;00884ECC&quot;/&gt;&lt;wsp:rsid wsp:val=&quot;0088561F&quot;/&gt;&lt;wsp:rsid wsp:val=&quot;0088636D&quot;/&gt;&lt;wsp:rsid wsp:val=&quot;0088669B&quot;/&gt;&lt;wsp:rsid wsp:val=&quot;00886B76&quot;/&gt;&lt;wsp:rsid wsp:val=&quot;00886DF3&quot;/&gt;&lt;wsp:rsid wsp:val=&quot;00886FAB&quot;/&gt;&lt;wsp:rsid wsp:val=&quot;0089054A&quot;/&gt;&lt;wsp:rsid wsp:val=&quot;0089062E&quot;/&gt;&lt;wsp:rsid wsp:val=&quot;00891671&quot;/&gt;&lt;wsp:rsid wsp:val=&quot;00891D55&quot;/&gt;&lt;wsp:rsid wsp:val=&quot;00891E29&quot;/&gt;&lt;wsp:rsid wsp:val=&quot;00892122&quot;/&gt;&lt;wsp:rsid wsp:val=&quot;008927F0&quot;/&gt;&lt;wsp:rsid wsp:val=&quot;00892A08&quot;/&gt;&lt;wsp:rsid wsp:val=&quot;00894DD9&quot;/&gt;&lt;wsp:rsid wsp:val=&quot;00895088&quot;/&gt;&lt;wsp:rsid wsp:val=&quot;0089521D&quot;/&gt;&lt;wsp:rsid wsp:val=&quot;008954B7&quot;/&gt;&lt;wsp:rsid wsp:val=&quot;00896C50&quot;/&gt;&lt;wsp:rsid wsp:val=&quot;00897752&quot;/&gt;&lt;wsp:rsid wsp:val=&quot;008A116A&quot;/&gt;&lt;wsp:rsid wsp:val=&quot;008A150E&quot;/&gt;&lt;wsp:rsid wsp:val=&quot;008A1C69&quot;/&gt;&lt;wsp:rsid wsp:val=&quot;008A2811&quot;/&gt;&lt;wsp:rsid wsp:val=&quot;008A2A83&quot;/&gt;&lt;wsp:rsid wsp:val=&quot;008A2CC2&quot;/&gt;&lt;wsp:rsid wsp:val=&quot;008A4C97&quot;/&gt;&lt;wsp:rsid wsp:val=&quot;008A61A8&quot;/&gt;&lt;wsp:rsid wsp:val=&quot;008A63C7&quot;/&gt;&lt;wsp:rsid wsp:val=&quot;008A6B36&quot;/&gt;&lt;wsp:rsid wsp:val=&quot;008A7A3E&quot;/&gt;&lt;wsp:rsid wsp:val=&quot;008B0A6D&quot;/&gt;&lt;wsp:rsid wsp:val=&quot;008B0D5A&quot;/&gt;&lt;wsp:rsid wsp:val=&quot;008B0D9D&quot;/&gt;&lt;wsp:rsid wsp:val=&quot;008B1345&quot;/&gt;&lt;wsp:rsid wsp:val=&quot;008B14B7&quot;/&gt;&lt;wsp:rsid wsp:val=&quot;008B207A&quot;/&gt;&lt;wsp:rsid wsp:val=&quot;008B2190&quot;/&gt;&lt;wsp:rsid wsp:val=&quot;008B3BF7&quot;/&gt;&lt;wsp:rsid wsp:val=&quot;008B41A8&quot;/&gt;&lt;wsp:rsid wsp:val=&quot;008B4393&quot;/&gt;&lt;wsp:rsid wsp:val=&quot;008B4D27&quot;/&gt;&lt;wsp:rsid wsp:val=&quot;008B4D33&quot;/&gt;&lt;wsp:rsid wsp:val=&quot;008B4D83&quot;/&gt;&lt;wsp:rsid wsp:val=&quot;008B5F3C&quot;/&gt;&lt;wsp:rsid wsp:val=&quot;008B63C8&quot;/&gt;&lt;wsp:rsid wsp:val=&quot;008B72BB&quot;/&gt;&lt;wsp:rsid wsp:val=&quot;008B7C3C&quot;/&gt;&lt;wsp:rsid wsp:val=&quot;008C0C36&quot;/&gt;&lt;wsp:rsid wsp:val=&quot;008C0E90&quot;/&gt;&lt;wsp:rsid wsp:val=&quot;008C179B&quot;/&gt;&lt;wsp:rsid wsp:val=&quot;008C1D23&quot;/&gt;&lt;wsp:rsid wsp:val=&quot;008C1D32&quot;/&gt;&lt;wsp:rsid wsp:val=&quot;008C2906&quot;/&gt;&lt;wsp:rsid wsp:val=&quot;008C2972&quot;/&gt;&lt;wsp:rsid wsp:val=&quot;008C30D2&quot;/&gt;&lt;wsp:rsid wsp:val=&quot;008C3C5E&quot;/&gt;&lt;wsp:rsid wsp:val=&quot;008C3E46&quot;/&gt;&lt;wsp:rsid wsp:val=&quot;008C451D&quot;/&gt;&lt;wsp:rsid wsp:val=&quot;008C5B13&quot;/&gt;&lt;wsp:rsid wsp:val=&quot;008C60D6&quot;/&gt;&lt;wsp:rsid wsp:val=&quot;008C6102&quot;/&gt;&lt;wsp:rsid wsp:val=&quot;008C7223&quot;/&gt;&lt;wsp:rsid wsp:val=&quot;008D00DD&quot;/&gt;&lt;wsp:rsid wsp:val=&quot;008D0774&quot;/&gt;&lt;wsp:rsid wsp:val=&quot;008D129B&quot;/&gt;&lt;wsp:rsid wsp:val=&quot;008D1D54&quot;/&gt;&lt;wsp:rsid wsp:val=&quot;008D1FD2&quot;/&gt;&lt;wsp:rsid wsp:val=&quot;008D2409&quot;/&gt;&lt;wsp:rsid wsp:val=&quot;008D24D3&quot;/&gt;&lt;wsp:rsid wsp:val=&quot;008D2874&quot;/&gt;&lt;wsp:rsid wsp:val=&quot;008D2C30&quot;/&gt;&lt;wsp:rsid wsp:val=&quot;008D45A4&quot;/&gt;&lt;wsp:rsid wsp:val=&quot;008D50FC&quot;/&gt;&lt;wsp:rsid wsp:val=&quot;008D5A05&quot;/&gt;&lt;wsp:rsid wsp:val=&quot;008D62BD&quot;/&gt;&lt;wsp:rsid wsp:val=&quot;008D6BA4&quot;/&gt;&lt;wsp:rsid wsp:val=&quot;008D6DAC&quot;/&gt;&lt;wsp:rsid wsp:val=&quot;008D7207&quot;/&gt;&lt;wsp:rsid wsp:val=&quot;008D7B8F&quot;/&gt;&lt;wsp:rsid wsp:val=&quot;008E040C&quot;/&gt;&lt;wsp:rsid wsp:val=&quot;008E0787&quot;/&gt;&lt;wsp:rsid wsp:val=&quot;008E096E&quot;/&gt;&lt;wsp:rsid wsp:val=&quot;008E0A03&quot;/&gt;&lt;wsp:rsid wsp:val=&quot;008E0B45&quot;/&gt;&lt;wsp:rsid wsp:val=&quot;008E0B60&quot;/&gt;&lt;wsp:rsid wsp:val=&quot;008E0D80&quot;/&gt;&lt;wsp:rsid wsp:val=&quot;008E1016&quot;/&gt;&lt;wsp:rsid wsp:val=&quot;008E117F&quot;/&gt;&lt;wsp:rsid wsp:val=&quot;008E1CA0&quot;/&gt;&lt;wsp:rsid wsp:val=&quot;008E1F8C&quot;/&gt;&lt;wsp:rsid wsp:val=&quot;008E234A&quot;/&gt;&lt;wsp:rsid wsp:val=&quot;008E29E5&quot;/&gt;&lt;wsp:rsid wsp:val=&quot;008E3007&quot;/&gt;&lt;wsp:rsid wsp:val=&quot;008E3C0F&quot;/&gt;&lt;wsp:rsid wsp:val=&quot;008E3E60&quot;/&gt;&lt;wsp:rsid wsp:val=&quot;008E3E8D&quot;/&gt;&lt;wsp:rsid wsp:val=&quot;008E4583&quot;/&gt;&lt;wsp:rsid wsp:val=&quot;008E466F&quot;/&gt;&lt;wsp:rsid wsp:val=&quot;008E56A4&quot;/&gt;&lt;wsp:rsid wsp:val=&quot;008E5F03&quot;/&gt;&lt;wsp:rsid wsp:val=&quot;008E78DF&quot;/&gt;&lt;wsp:rsid wsp:val=&quot;008F0292&quot;/&gt;&lt;wsp:rsid wsp:val=&quot;008F1083&quot;/&gt;&lt;wsp:rsid wsp:val=&quot;008F1150&quot;/&gt;&lt;wsp:rsid wsp:val=&quot;008F192F&quot;/&gt;&lt;wsp:rsid wsp:val=&quot;008F20B6&quot;/&gt;&lt;wsp:rsid wsp:val=&quot;008F20DA&quot;/&gt;&lt;wsp:rsid wsp:val=&quot;008F27D0&quot;/&gt;&lt;wsp:rsid wsp:val=&quot;008F30E7&quot;/&gt;&lt;wsp:rsid wsp:val=&quot;008F376B&quot;/&gt;&lt;wsp:rsid wsp:val=&quot;008F3ABC&quot;/&gt;&lt;wsp:rsid wsp:val=&quot;008F4A42&quot;/&gt;&lt;wsp:rsid wsp:val=&quot;008F5B6C&quot;/&gt;&lt;wsp:rsid wsp:val=&quot;008F6306&quot;/&gt;&lt;wsp:rsid wsp:val=&quot;009004CA&quot;/&gt;&lt;wsp:rsid wsp:val=&quot;0090179B&quot;/&gt;&lt;wsp:rsid wsp:val=&quot;0090185A&quot;/&gt;&lt;wsp:rsid wsp:val=&quot;009020A8&quot;/&gt;&lt;wsp:rsid wsp:val=&quot;009029AA&quot;/&gt;&lt;wsp:rsid wsp:val=&quot;00902D34&quot;/&gt;&lt;wsp:rsid wsp:val=&quot;00903745&quot;/&gt;&lt;wsp:rsid wsp:val=&quot;00903AD6&quot;/&gt;&lt;wsp:rsid wsp:val=&quot;00903D42&quot;/&gt;&lt;wsp:rsid wsp:val=&quot;00903DEA&quot;/&gt;&lt;wsp:rsid wsp:val=&quot;00905287&quot;/&gt;&lt;wsp:rsid wsp:val=&quot;009061F7&quot;/&gt;&lt;wsp:rsid wsp:val=&quot;009062C9&quot;/&gt;&lt;wsp:rsid wsp:val=&quot;0091098F&quot;/&gt;&lt;wsp:rsid wsp:val=&quot;00911408&quot;/&gt;&lt;wsp:rsid wsp:val=&quot;00914BBB&quot;/&gt;&lt;wsp:rsid wsp:val=&quot;009154A9&quot;/&gt;&lt;wsp:rsid wsp:val=&quot;00915627&quot;/&gt;&lt;wsp:rsid wsp:val=&quot;009161E4&quot;/&gt;&lt;wsp:rsid wsp:val=&quot;00916E94&quot;/&gt;&lt;wsp:rsid wsp:val=&quot;00916F1E&quot;/&gt;&lt;wsp:rsid wsp:val=&quot;00917137&quot;/&gt;&lt;wsp:rsid wsp:val=&quot;00917621&quot;/&gt;&lt;wsp:rsid wsp:val=&quot;00917AF9&quot;/&gt;&lt;wsp:rsid wsp:val=&quot;0092097C&quot;/&gt;&lt;wsp:rsid wsp:val=&quot;00920E48&quot;/&gt;&lt;wsp:rsid wsp:val=&quot;00921D03&quot;/&gt;&lt;wsp:rsid wsp:val=&quot;009229A9&quot;/&gt;&lt;wsp:rsid wsp:val=&quot;009235C2&quot;/&gt;&lt;wsp:rsid wsp:val=&quot;0092469B&quot;/&gt;&lt;wsp:rsid wsp:val=&quot;00925AA4&quot;/&gt;&lt;wsp:rsid wsp:val=&quot;0092688C&quot;/&gt;&lt;wsp:rsid wsp:val=&quot;00926A37&quot;/&gt;&lt;wsp:rsid wsp:val=&quot;00927D33&quot;/&gt;&lt;wsp:rsid wsp:val=&quot;00930536&quot;/&gt;&lt;wsp:rsid wsp:val=&quot;009318C2&quot;/&gt;&lt;wsp:rsid wsp:val=&quot;00931DE0&quot;/&gt;&lt;wsp:rsid wsp:val=&quot;00931E8C&quot;/&gt;&lt;wsp:rsid wsp:val=&quot;009328C5&quot;/&gt;&lt;wsp:rsid wsp:val=&quot;00933445&quot;/&gt;&lt;wsp:rsid wsp:val=&quot;0093476B&quot;/&gt;&lt;wsp:rsid wsp:val=&quot;0093592E&quot;/&gt;&lt;wsp:rsid wsp:val=&quot;00935A69&quot;/&gt;&lt;wsp:rsid wsp:val=&quot;0093707E&quot;/&gt;&lt;wsp:rsid wsp:val=&quot;0093730E&quot;/&gt;&lt;wsp:rsid wsp:val=&quot;00937C97&quot;/&gt;&lt;wsp:rsid wsp:val=&quot;00941555&quot;/&gt;&lt;wsp:rsid wsp:val=&quot;0094277C&quot;/&gt;&lt;wsp:rsid wsp:val=&quot;0094283B&quot;/&gt;&lt;wsp:rsid wsp:val=&quot;0094491D&quot;/&gt;&lt;wsp:rsid wsp:val=&quot;00944A23&quot;/&gt;&lt;wsp:rsid wsp:val=&quot;00944AD9&quot;/&gt;&lt;wsp:rsid wsp:val=&quot;009451D4&quot;/&gt;&lt;wsp:rsid wsp:val=&quot;00945C10&quot;/&gt;&lt;wsp:rsid wsp:val=&quot;00945D3E&quot;/&gt;&lt;wsp:rsid wsp:val=&quot;009465E9&quot;/&gt;&lt;wsp:rsid wsp:val=&quot;009470D2&quot;/&gt;&lt;wsp:rsid wsp:val=&quot;00947AF5&quot;/&gt;&lt;wsp:rsid wsp:val=&quot;0095097A&quot;/&gt;&lt;wsp:rsid wsp:val=&quot;00951616&quot;/&gt;&lt;wsp:rsid wsp:val=&quot;00952BF1&quot;/&gt;&lt;wsp:rsid wsp:val=&quot;009531F7&quot;/&gt;&lt;wsp:rsid wsp:val=&quot;00953779&quot;/&gt;&lt;wsp:rsid wsp:val=&quot;00953B65&quot;/&gt;&lt;wsp:rsid wsp:val=&quot;00953D4F&quot;/&gt;&lt;wsp:rsid wsp:val=&quot;009548C9&quot;/&gt;&lt;wsp:rsid wsp:val=&quot;00954B81&quot;/&gt;&lt;wsp:rsid wsp:val=&quot;00955FDC&quot;/&gt;&lt;wsp:rsid wsp:val=&quot;009564F1&quot;/&gt;&lt;wsp:rsid wsp:val=&quot;009569E3&quot;/&gt;&lt;wsp:rsid wsp:val=&quot;00956B1F&quot;/&gt;&lt;wsp:rsid wsp:val=&quot;00956B6A&quot;/&gt;&lt;wsp:rsid wsp:val=&quot;00956EBD&quot;/&gt;&lt;wsp:rsid wsp:val=&quot;00956FF8&quot;/&gt;&lt;wsp:rsid wsp:val=&quot;009573C4&quot;/&gt;&lt;wsp:rsid wsp:val=&quot;00960481&quot;/&gt;&lt;wsp:rsid wsp:val=&quot;00961AA4&quot;/&gt;&lt;wsp:rsid wsp:val=&quot;00961D92&quot;/&gt;&lt;wsp:rsid wsp:val=&quot;00964935&quot;/&gt;&lt;wsp:rsid wsp:val=&quot;00964AF9&quot;/&gt;&lt;wsp:rsid wsp:val=&quot;00964EDB&quot;/&gt;&lt;wsp:rsid wsp:val=&quot;009654B5&quot;/&gt;&lt;wsp:rsid wsp:val=&quot;009657C9&quot;/&gt;&lt;wsp:rsid wsp:val=&quot;00965F5A&quot;/&gt;&lt;wsp:rsid wsp:val=&quot;009660AF&quot;/&gt;&lt;wsp:rsid wsp:val=&quot;009661BE&quot;/&gt;&lt;wsp:rsid wsp:val=&quot;009663EB&quot;/&gt;&lt;wsp:rsid wsp:val=&quot;0096689F&quot;/&gt;&lt;wsp:rsid wsp:val=&quot;00966E01&quot;/&gt;&lt;wsp:rsid wsp:val=&quot;00967AB7&quot;/&gt;&lt;wsp:rsid wsp:val=&quot;00967DE7&quot;/&gt;&lt;wsp:rsid wsp:val=&quot;00967E75&quot;/&gt;&lt;wsp:rsid wsp:val=&quot;00970440&quot;/&gt;&lt;wsp:rsid wsp:val=&quot;00970797&quot;/&gt;&lt;wsp:rsid wsp:val=&quot;00970992&quot;/&gt;&lt;wsp:rsid wsp:val=&quot;00970A8E&quot;/&gt;&lt;wsp:rsid wsp:val=&quot;00970C39&quot;/&gt;&lt;wsp:rsid wsp:val=&quot;0097123B&quot;/&gt;&lt;wsp:rsid wsp:val=&quot;00971783&quot;/&gt;&lt;wsp:rsid wsp:val=&quot;0097288C&quot;/&gt;&lt;wsp:rsid wsp:val=&quot;00972B72&quot;/&gt;&lt;wsp:rsid wsp:val=&quot;00973974&quot;/&gt;&lt;wsp:rsid wsp:val=&quot;00974569&quot;/&gt;&lt;wsp:rsid wsp:val=&quot;00974789&quot;/&gt;&lt;wsp:rsid wsp:val=&quot;009747D0&quot;/&gt;&lt;wsp:rsid wsp:val=&quot;00975A5A&quot;/&gt;&lt;wsp:rsid wsp:val=&quot;00975BD8&quot;/&gt;&lt;wsp:rsid wsp:val=&quot;00975E76&quot;/&gt;&lt;wsp:rsid wsp:val=&quot;00976FE3&quot;/&gt;&lt;wsp:rsid wsp:val=&quot;00980073&quot;/&gt;&lt;wsp:rsid wsp:val=&quot;0098061E&quot;/&gt;&lt;wsp:rsid wsp:val=&quot;009826A2&quot;/&gt;&lt;wsp:rsid wsp:val=&quot;00982ADD&quot;/&gt;&lt;wsp:rsid wsp:val=&quot;009837DE&quot;/&gt;&lt;wsp:rsid wsp:val=&quot;00983ADE&quot;/&gt;&lt;wsp:rsid wsp:val=&quot;00983D89&quot;/&gt;&lt;wsp:rsid wsp:val=&quot;00983ED7&quot;/&gt;&lt;wsp:rsid wsp:val=&quot;009857D8&quot;/&gt;&lt;wsp:rsid wsp:val=&quot;0098653A&quot;/&gt;&lt;wsp:rsid wsp:val=&quot;00986BAF&quot;/&gt;&lt;wsp:rsid wsp:val=&quot;009876F9&quot;/&gt;&lt;wsp:rsid wsp:val=&quot;00990AE7&quot;/&gt;&lt;wsp:rsid wsp:val=&quot;00990B8B&quot;/&gt;&lt;wsp:rsid wsp:val=&quot;009911C0&quot;/&gt;&lt;wsp:rsid wsp:val=&quot;00992DCD&quot;/&gt;&lt;wsp:rsid wsp:val=&quot;00992F82&quot;/&gt;&lt;wsp:rsid wsp:val=&quot;00993528&quot;/&gt;&lt;wsp:rsid wsp:val=&quot;00993DAC&quot;/&gt;&lt;wsp:rsid wsp:val=&quot;0099544F&quot;/&gt;&lt;wsp:rsid wsp:val=&quot;00995A3B&quot;/&gt;&lt;wsp:rsid wsp:val=&quot;009968C0&quot;/&gt;&lt;wsp:rsid wsp:val=&quot;00996E8D&quot;/&gt;&lt;wsp:rsid wsp:val=&quot;00996E95&quot;/&gt;&lt;wsp:rsid wsp:val=&quot;00997078&quot;/&gt;&lt;wsp:rsid wsp:val=&quot;009972B1&quot;/&gt;&lt;wsp:rsid wsp:val=&quot;009A043A&quot;/&gt;&lt;wsp:rsid wsp:val=&quot;009A095A&quot;/&gt;&lt;wsp:rsid wsp:val=&quot;009A0BD2&quot;/&gt;&lt;wsp:rsid wsp:val=&quot;009A1761&quot;/&gt;&lt;wsp:rsid wsp:val=&quot;009A19F7&quot;/&gt;&lt;wsp:rsid wsp:val=&quot;009A1A62&quot;/&gt;&lt;wsp:rsid wsp:val=&quot;009A1F07&quot;/&gt;&lt;wsp:rsid wsp:val=&quot;009A2879&quot;/&gt;&lt;wsp:rsid wsp:val=&quot;009A3275&quot;/&gt;&lt;wsp:rsid wsp:val=&quot;009A36CF&quot;/&gt;&lt;wsp:rsid wsp:val=&quot;009A3B47&quot;/&gt;&lt;wsp:rsid wsp:val=&quot;009A5043&quot;/&gt;&lt;wsp:rsid wsp:val=&quot;009A543C&quot;/&gt;&lt;wsp:rsid wsp:val=&quot;009A5896&quot;/&gt;&lt;wsp:rsid wsp:val=&quot;009A599C&quot;/&gt;&lt;wsp:rsid wsp:val=&quot;009A59FF&quot;/&gt;&lt;wsp:rsid wsp:val=&quot;009A7111&quot;/&gt;&lt;wsp:rsid wsp:val=&quot;009A7540&quot;/&gt;&lt;wsp:rsid wsp:val=&quot;009A79E1&quot;/&gt;&lt;wsp:rsid wsp:val=&quot;009A7D51&quot;/&gt;&lt;wsp:rsid wsp:val=&quot;009A7E92&quot;/&gt;&lt;wsp:rsid wsp:val=&quot;009B026E&quot;/&gt;&lt;wsp:rsid wsp:val=&quot;009B06D4&quot;/&gt;&lt;wsp:rsid wsp:val=&quot;009B1095&quot;/&gt;&lt;wsp:rsid wsp:val=&quot;009B1622&quot;/&gt;&lt;wsp:rsid wsp:val=&quot;009B18E1&quot;/&gt;&lt;wsp:rsid wsp:val=&quot;009B1B05&quot;/&gt;&lt;wsp:rsid wsp:val=&quot;009B22F1&quot;/&gt;&lt;wsp:rsid wsp:val=&quot;009B3613&quot;/&gt;&lt;wsp:rsid wsp:val=&quot;009B402A&quot;/&gt;&lt;wsp:rsid wsp:val=&quot;009B4BE0&quot;/&gt;&lt;wsp:rsid wsp:val=&quot;009B5717&quot;/&gt;&lt;wsp:rsid wsp:val=&quot;009B57DF&quot;/&gt;&lt;wsp:rsid wsp:val=&quot;009B60FA&quot;/&gt;&lt;wsp:rsid wsp:val=&quot;009B6D9E&quot;/&gt;&lt;wsp:rsid wsp:val=&quot;009C012C&quot;/&gt;&lt;wsp:rsid wsp:val=&quot;009C179F&quot;/&gt;&lt;wsp:rsid wsp:val=&quot;009C3357&quot;/&gt;&lt;wsp:rsid wsp:val=&quot;009C350A&quot;/&gt;&lt;wsp:rsid wsp:val=&quot;009C4045&quot;/&gt;&lt;wsp:rsid wsp:val=&quot;009C4528&quot;/&gt;&lt;wsp:rsid wsp:val=&quot;009C4AE7&quot;/&gt;&lt;wsp:rsid wsp:val=&quot;009C52AE&quot;/&gt;&lt;wsp:rsid wsp:val=&quot;009C5DBF&quot;/&gt;&lt;wsp:rsid wsp:val=&quot;009C7D37&quot;/&gt;&lt;wsp:rsid wsp:val=&quot;009D0026&quot;/&gt;&lt;wsp:rsid wsp:val=&quot;009D0401&quot;/&gt;&lt;wsp:rsid wsp:val=&quot;009D0953&quot;/&gt;&lt;wsp:rsid wsp:val=&quot;009D1A0D&quot;/&gt;&lt;wsp:rsid wsp:val=&quot;009D3205&quot;/&gt;&lt;wsp:rsid wsp:val=&quot;009D3B23&quot;/&gt;&lt;wsp:rsid wsp:val=&quot;009D49D9&quot;/&gt;&lt;wsp:rsid wsp:val=&quot;009D4FF8&quot;/&gt;&lt;wsp:rsid wsp:val=&quot;009D63CD&quot;/&gt;&lt;wsp:rsid wsp:val=&quot;009D702D&quot;/&gt;&lt;wsp:rsid wsp:val=&quot;009D7877&quot;/&gt;&lt;wsp:rsid wsp:val=&quot;009D7BD2&quot;/&gt;&lt;wsp:rsid wsp:val=&quot;009D7BE4&quot;/&gt;&lt;wsp:rsid wsp:val=&quot;009E0A76&quot;/&gt;&lt;wsp:rsid wsp:val=&quot;009E0E84&quot;/&gt;&lt;wsp:rsid wsp:val=&quot;009E1501&quot;/&gt;&lt;wsp:rsid wsp:val=&quot;009E2483&quot;/&gt;&lt;wsp:rsid wsp:val=&quot;009E28E8&quot;/&gt;&lt;wsp:rsid wsp:val=&quot;009E2E2B&quot;/&gt;&lt;wsp:rsid wsp:val=&quot;009E3490&quot;/&gt;&lt;wsp:rsid wsp:val=&quot;009E3A1F&quot;/&gt;&lt;wsp:rsid wsp:val=&quot;009E3B95&quot;/&gt;&lt;wsp:rsid wsp:val=&quot;009E48D3&quot;/&gt;&lt;wsp:rsid wsp:val=&quot;009E4DD0&quot;/&gt;&lt;wsp:rsid wsp:val=&quot;009E587D&quot;/&gt;&lt;wsp:rsid wsp:val=&quot;009E64F1&quot;/&gt;&lt;wsp:rsid wsp:val=&quot;009E6677&quot;/&gt;&lt;wsp:rsid wsp:val=&quot;009E67EC&quot;/&gt;&lt;wsp:rsid wsp:val=&quot;009E6A35&quot;/&gt;&lt;wsp:rsid wsp:val=&quot;009E7020&quot;/&gt;&lt;wsp:rsid wsp:val=&quot;009E76D8&quot;/&gt;&lt;wsp:rsid wsp:val=&quot;009F0777&quot;/&gt;&lt;wsp:rsid wsp:val=&quot;009F078C&quot;/&gt;&lt;wsp:rsid wsp:val=&quot;009F0B73&quot;/&gt;&lt;wsp:rsid wsp:val=&quot;009F2646&quot;/&gt;&lt;wsp:rsid wsp:val=&quot;009F4AC6&quot;/&gt;&lt;wsp:rsid wsp:val=&quot;009F4F71&quot;/&gt;&lt;wsp:rsid wsp:val=&quot;009F558C&quot;/&gt;&lt;wsp:rsid wsp:val=&quot;009F5B74&quot;/&gt;&lt;wsp:rsid wsp:val=&quot;009F5CE3&quot;/&gt;&lt;wsp:rsid wsp:val=&quot;009F6215&quot;/&gt;&lt;wsp:rsid wsp:val=&quot;009F74BC&quot;/&gt;&lt;wsp:rsid wsp:val=&quot;009F7D57&quot;/&gt;&lt;wsp:rsid wsp:val=&quot;00A0121A&quot;/&gt;&lt;wsp:rsid wsp:val=&quot;00A0163D&quot;/&gt;&lt;wsp:rsid wsp:val=&quot;00A01676&quot;/&gt;&lt;wsp:rsid wsp:val=&quot;00A0198E&quot;/&gt;&lt;wsp:rsid wsp:val=&quot;00A02ED4&quot;/&gt;&lt;wsp:rsid wsp:val=&quot;00A07CA2&quot;/&gt;&lt;wsp:rsid wsp:val=&quot;00A10102&quot;/&gt;&lt;wsp:rsid wsp:val=&quot;00A10DB6&quot;/&gt;&lt;wsp:rsid wsp:val=&quot;00A117C1&quot;/&gt;&lt;wsp:rsid wsp:val=&quot;00A1195F&quot;/&gt;&lt;wsp:rsid wsp:val=&quot;00A11BDB&quot;/&gt;&lt;wsp:rsid wsp:val=&quot;00A12324&quot;/&gt;&lt;wsp:rsid wsp:val=&quot;00A12387&quot;/&gt;&lt;wsp:rsid wsp:val=&quot;00A12FBA&quot;/&gt;&lt;wsp:rsid wsp:val=&quot;00A154A6&quot;/&gt;&lt;wsp:rsid wsp:val=&quot;00A15C2C&quot;/&gt;&lt;wsp:rsid wsp:val=&quot;00A1668E&quot;/&gt;&lt;wsp:rsid wsp:val=&quot;00A16A7E&quot;/&gt;&lt;wsp:rsid wsp:val=&quot;00A16D88&quot;/&gt;&lt;wsp:rsid wsp:val=&quot;00A16F1F&quot;/&gt;&lt;wsp:rsid wsp:val=&quot;00A17F0C&quot;/&gt;&lt;wsp:rsid wsp:val=&quot;00A20364&quot;/&gt;&lt;wsp:rsid wsp:val=&quot;00A206D3&quot;/&gt;&lt;wsp:rsid wsp:val=&quot;00A20A55&quot;/&gt;&lt;wsp:rsid wsp:val=&quot;00A220CF&quot;/&gt;&lt;wsp:rsid wsp:val=&quot;00A23F83&quot;/&gt;&lt;wsp:rsid wsp:val=&quot;00A24255&quot;/&gt;&lt;wsp:rsid wsp:val=&quot;00A24977&quot;/&gt;&lt;wsp:rsid wsp:val=&quot;00A253DB&quot;/&gt;&lt;wsp:rsid wsp:val=&quot;00A25874&quot;/&gt;&lt;wsp:rsid wsp:val=&quot;00A25B18&quot;/&gt;&lt;wsp:rsid wsp:val=&quot;00A26614&quot;/&gt;&lt;wsp:rsid wsp:val=&quot;00A26F77&quot;/&gt;&lt;wsp:rsid wsp:val=&quot;00A27A35&quot;/&gt;&lt;wsp:rsid wsp:val=&quot;00A30BF0&quot;/&gt;&lt;wsp:rsid wsp:val=&quot;00A311B8&quot;/&gt;&lt;wsp:rsid wsp:val=&quot;00A31899&quot;/&gt;&lt;wsp:rsid wsp:val=&quot;00A31F67&quot;/&gt;&lt;wsp:rsid wsp:val=&quot;00A32D66&quot;/&gt;&lt;wsp:rsid wsp:val=&quot;00A3300F&quot;/&gt;&lt;wsp:rsid wsp:val=&quot;00A333B2&quot;/&gt;&lt;wsp:rsid wsp:val=&quot;00A3369B&quot;/&gt;&lt;wsp:rsid wsp:val=&quot;00A33B58&quot;/&gt;&lt;wsp:rsid wsp:val=&quot;00A347A6&quot;/&gt;&lt;wsp:rsid wsp:val=&quot;00A34A9B&quot;/&gt;&lt;wsp:rsid wsp:val=&quot;00A35057&quot;/&gt;&lt;wsp:rsid wsp:val=&quot;00A35C18&quot;/&gt;&lt;wsp:rsid wsp:val=&quot;00A35C89&quot;/&gt;&lt;wsp:rsid wsp:val=&quot;00A35DCE&quot;/&gt;&lt;wsp:rsid wsp:val=&quot;00A36586&quot;/&gt;&lt;wsp:rsid wsp:val=&quot;00A374BF&quot;/&gt;&lt;wsp:rsid wsp:val=&quot;00A37F8C&quot;/&gt;&lt;wsp:rsid wsp:val=&quot;00A404C6&quot;/&gt;&lt;wsp:rsid wsp:val=&quot;00A4070A&quot;/&gt;&lt;wsp:rsid wsp:val=&quot;00A41532&quot;/&gt;&lt;wsp:rsid wsp:val=&quot;00A4173F&quot;/&gt;&lt;wsp:rsid wsp:val=&quot;00A41E52&quot;/&gt;&lt;wsp:rsid wsp:val=&quot;00A432A8&quot;/&gt;&lt;wsp:rsid wsp:val=&quot;00A434F3&quot;/&gt;&lt;wsp:rsid wsp:val=&quot;00A43CD3&quot;/&gt;&lt;wsp:rsid wsp:val=&quot;00A43F68&quot;/&gt;&lt;wsp:rsid wsp:val=&quot;00A43FE6&quot;/&gt;&lt;wsp:rsid wsp:val=&quot;00A44129&quot;/&gt;&lt;wsp:rsid wsp:val=&quot;00A442C7&quot;/&gt;&lt;wsp:rsid wsp:val=&quot;00A4457C&quot;/&gt;&lt;wsp:rsid wsp:val=&quot;00A44874&quot;/&gt;&lt;wsp:rsid wsp:val=&quot;00A45E2F&quot;/&gt;&lt;wsp:rsid wsp:val=&quot;00A465F7&quot;/&gt;&lt;wsp:rsid wsp:val=&quot;00A4759E&quot;/&gt;&lt;wsp:rsid wsp:val=&quot;00A47DED&quot;/&gt;&lt;wsp:rsid wsp:val=&quot;00A50124&quot;/&gt;&lt;wsp:rsid wsp:val=&quot;00A51569&quot;/&gt;&lt;wsp:rsid wsp:val=&quot;00A53586&quot;/&gt;&lt;wsp:rsid wsp:val=&quot;00A538CD&quot;/&gt;&lt;wsp:rsid wsp:val=&quot;00A54308&quot;/&gt;&lt;wsp:rsid wsp:val=&quot;00A545CB&quot;/&gt;&lt;wsp:rsid wsp:val=&quot;00A546CA&quot;/&gt;&lt;wsp:rsid wsp:val=&quot;00A54DEC&quot;/&gt;&lt;wsp:rsid wsp:val=&quot;00A569A8&quot;/&gt;&lt;wsp:rsid wsp:val=&quot;00A56A94&quot;/&gt;&lt;wsp:rsid wsp:val=&quot;00A56C42&quot;/&gt;&lt;wsp:rsid wsp:val=&quot;00A56F21&quot;/&gt;&lt;wsp:rsid wsp:val=&quot;00A570C2&quot;/&gt;&lt;wsp:rsid wsp:val=&quot;00A6037A&quot;/&gt;&lt;wsp:rsid wsp:val=&quot;00A60A41&quot;/&gt;&lt;wsp:rsid wsp:val=&quot;00A60FDD&quot;/&gt;&lt;wsp:rsid wsp:val=&quot;00A61591&quot;/&gt;&lt;wsp:rsid wsp:val=&quot;00A6273C&quot;/&gt;&lt;wsp:rsid wsp:val=&quot;00A62B84&quot;/&gt;&lt;wsp:rsid wsp:val=&quot;00A62CF1&quot;/&gt;&lt;wsp:rsid wsp:val=&quot;00A62DBA&quot;/&gt;&lt;wsp:rsid wsp:val=&quot;00A62DF6&quot;/&gt;&lt;wsp:rsid wsp:val=&quot;00A62FAF&quot;/&gt;&lt;wsp:rsid wsp:val=&quot;00A6346E&quot;/&gt;&lt;wsp:rsid wsp:val=&quot;00A636B5&quot;/&gt;&lt;wsp:rsid wsp:val=&quot;00A64804&quot;/&gt;&lt;wsp:rsid wsp:val=&quot;00A657A7&quot;/&gt;&lt;wsp:rsid wsp:val=&quot;00A65D76&quot;/&gt;&lt;wsp:rsid wsp:val=&quot;00A66402&quot;/&gt;&lt;wsp:rsid wsp:val=&quot;00A6666E&quot;/&gt;&lt;wsp:rsid wsp:val=&quot;00A66820&quot;/&gt;&lt;wsp:rsid wsp:val=&quot;00A66A01&quot;/&gt;&lt;wsp:rsid wsp:val=&quot;00A673EE&quot;/&gt;&lt;wsp:rsid wsp:val=&quot;00A704B7&quot;/&gt;&lt;wsp:rsid wsp:val=&quot;00A707E2&quot;/&gt;&lt;wsp:rsid wsp:val=&quot;00A70CE7&quot;/&gt;&lt;wsp:rsid wsp:val=&quot;00A70D85&quot;/&gt;&lt;wsp:rsid wsp:val=&quot;00A71AE6&quot;/&gt;&lt;wsp:rsid wsp:val=&quot;00A72849&quot;/&gt;&lt;wsp:rsid wsp:val=&quot;00A732F1&quot;/&gt;&lt;wsp:rsid wsp:val=&quot;00A73411&quot;/&gt;&lt;wsp:rsid wsp:val=&quot;00A74522&quot;/&gt;&lt;wsp:rsid wsp:val=&quot;00A74A25&quot;/&gt;&lt;wsp:rsid wsp:val=&quot;00A74F4B&quot;/&gt;&lt;wsp:rsid wsp:val=&quot;00A754FA&quot;/&gt;&lt;wsp:rsid wsp:val=&quot;00A75D96&quot;/&gt;&lt;wsp:rsid wsp:val=&quot;00A7719A&quot;/&gt;&lt;wsp:rsid wsp:val=&quot;00A77738&quot;/&gt;&lt;wsp:rsid wsp:val=&quot;00A77793&quot;/&gt;&lt;wsp:rsid wsp:val=&quot;00A779F8&quot;/&gt;&lt;wsp:rsid wsp:val=&quot;00A80132&quot;/&gt;&lt;wsp:rsid wsp:val=&quot;00A8105E&quot;/&gt;&lt;wsp:rsid wsp:val=&quot;00A81331&quot;/&gt;&lt;wsp:rsid wsp:val=&quot;00A821E0&quot;/&gt;&lt;wsp:rsid wsp:val=&quot;00A83169&quot;/&gt;&lt;wsp:rsid wsp:val=&quot;00A833FF&quot;/&gt;&lt;wsp:rsid wsp:val=&quot;00A83473&quot;/&gt;&lt;wsp:rsid wsp:val=&quot;00A838D8&quot;/&gt;&lt;wsp:rsid wsp:val=&quot;00A85DA9&quot;/&gt;&lt;wsp:rsid wsp:val=&quot;00A90F2B&quot;/&gt;&lt;wsp:rsid wsp:val=&quot;00A9114B&quot;/&gt;&lt;wsp:rsid wsp:val=&quot;00A920A7&quot;/&gt;&lt;wsp:rsid wsp:val=&quot;00A9229B&quot;/&gt;&lt;wsp:rsid wsp:val=&quot;00A92871&quot;/&gt;&lt;wsp:rsid wsp:val=&quot;00A92D25&quot;/&gt;&lt;wsp:rsid wsp:val=&quot;00A93742&quot;/&gt;&lt;wsp:rsid wsp:val=&quot;00A93E82&quot;/&gt;&lt;wsp:rsid wsp:val=&quot;00A944E8&quot;/&gt;&lt;wsp:rsid wsp:val=&quot;00A95262&quot;/&gt;&lt;wsp:rsid wsp:val=&quot;00A959AE&quot;/&gt;&lt;wsp:rsid wsp:val=&quot;00A96A1D&quot;/&gt;&lt;wsp:rsid wsp:val=&quot;00A97827&quot;/&gt;&lt;wsp:rsid wsp:val=&quot;00A9793C&quot;/&gt;&lt;wsp:rsid wsp:val=&quot;00AA06C2&quot;/&gt;&lt;wsp:rsid wsp:val=&quot;00AA0803&quot;/&gt;&lt;wsp:rsid wsp:val=&quot;00AA199B&quot;/&gt;&lt;wsp:rsid wsp:val=&quot;00AA206F&quot;/&gt;&lt;wsp:rsid wsp:val=&quot;00AA3670&quot;/&gt;&lt;wsp:rsid wsp:val=&quot;00AA42C9&quot;/&gt;&lt;wsp:rsid wsp:val=&quot;00AA48F7&quot;/&gt;&lt;wsp:rsid wsp:val=&quot;00AA4C32&quot;/&gt;&lt;wsp:rsid wsp:val=&quot;00AA593B&quot;/&gt;&lt;wsp:rsid wsp:val=&quot;00AA5D4A&quot;/&gt;&lt;wsp:rsid wsp:val=&quot;00AA67D4&quot;/&gt;&lt;wsp:rsid wsp:val=&quot;00AA6A28&quot;/&gt;&lt;wsp:rsid wsp:val=&quot;00AA725A&quot;/&gt;&lt;wsp:rsid wsp:val=&quot;00AA7C9A&quot;/&gt;&lt;wsp:rsid wsp:val=&quot;00AB024F&quot;/&gt;&lt;wsp:rsid wsp:val=&quot;00AB04C2&quot;/&gt;&lt;wsp:rsid wsp:val=&quot;00AB0C85&quot;/&gt;&lt;wsp:rsid wsp:val=&quot;00AB18AC&quot;/&gt;&lt;wsp:rsid wsp:val=&quot;00AB1BFF&quot;/&gt;&lt;wsp:rsid wsp:val=&quot;00AB294F&quot;/&gt;&lt;wsp:rsid wsp:val=&quot;00AB3FA8&quot;/&gt;&lt;wsp:rsid wsp:val=&quot;00AB42DF&quot;/&gt;&lt;wsp:rsid wsp:val=&quot;00AB4559&quot;/&gt;&lt;wsp:rsid wsp:val=&quot;00AB4D9F&quot;/&gt;&lt;wsp:rsid wsp:val=&quot;00AB4F7F&quot;/&gt;&lt;wsp:rsid wsp:val=&quot;00AB741D&quot;/&gt;&lt;wsp:rsid wsp:val=&quot;00AC034C&quot;/&gt;&lt;wsp:rsid wsp:val=&quot;00AC06C1&quot;/&gt;&lt;wsp:rsid wsp:val=&quot;00AC0E76&quot;/&gt;&lt;wsp:rsid wsp:val=&quot;00AC1103&quot;/&gt;&lt;wsp:rsid wsp:val=&quot;00AC139F&quot;/&gt;&lt;wsp:rsid wsp:val=&quot;00AC149D&quot;/&gt;&lt;wsp:rsid wsp:val=&quot;00AC2AC1&quot;/&gt;&lt;wsp:rsid wsp:val=&quot;00AC2B8C&quot;/&gt;&lt;wsp:rsid wsp:val=&quot;00AC2EDB&quot;/&gt;&lt;wsp:rsid wsp:val=&quot;00AC325B&quot;/&gt;&lt;wsp:rsid wsp:val=&quot;00AC32D5&quot;/&gt;&lt;wsp:rsid wsp:val=&quot;00AC38D4&quot;/&gt;&lt;wsp:rsid wsp:val=&quot;00AC3D7A&quot;/&gt;&lt;wsp:rsid wsp:val=&quot;00AC3F97&quot;/&gt;&lt;wsp:rsid wsp:val=&quot;00AC4417&quot;/&gt;&lt;wsp:rsid wsp:val=&quot;00AC575F&quot;/&gt;&lt;wsp:rsid wsp:val=&quot;00AC5C84&quot;/&gt;&lt;wsp:rsid wsp:val=&quot;00AC5F12&quot;/&gt;&lt;wsp:rsid wsp:val=&quot;00AC644C&quot;/&gt;&lt;wsp:rsid wsp:val=&quot;00AC6B9D&quot;/&gt;&lt;wsp:rsid wsp:val=&quot;00AC6DB1&quot;/&gt;&lt;wsp:rsid wsp:val=&quot;00AD0D6F&quot;/&gt;&lt;wsp:rsid wsp:val=&quot;00AD13A3&quot;/&gt;&lt;wsp:rsid wsp:val=&quot;00AD1519&quot;/&gt;&lt;wsp:rsid wsp:val=&quot;00AD2831&quot;/&gt;&lt;wsp:rsid wsp:val=&quot;00AD2895&quot;/&gt;&lt;wsp:rsid wsp:val=&quot;00AD5204&quot;/&gt;&lt;wsp:rsid wsp:val=&quot;00AD52EE&quot;/&gt;&lt;wsp:rsid wsp:val=&quot;00AD53D6&quot;/&gt;&lt;wsp:rsid wsp:val=&quot;00AD59FD&quot;/&gt;&lt;wsp:rsid wsp:val=&quot;00AD5CE1&quot;/&gt;&lt;wsp:rsid wsp:val=&quot;00AD5FD4&quot;/&gt;&lt;wsp:rsid wsp:val=&quot;00AD64CF&quot;/&gt;&lt;wsp:rsid wsp:val=&quot;00AD671D&quot;/&gt;&lt;wsp:rsid wsp:val=&quot;00AD6AB7&quot;/&gt;&lt;wsp:rsid wsp:val=&quot;00AD722B&quot;/&gt;&lt;wsp:rsid wsp:val=&quot;00AD7D10&quot;/&gt;&lt;wsp:rsid wsp:val=&quot;00AE0E91&quot;/&gt;&lt;wsp:rsid wsp:val=&quot;00AE1268&quot;/&gt;&lt;wsp:rsid wsp:val=&quot;00AE1CEB&quot;/&gt;&lt;wsp:rsid wsp:val=&quot;00AE2023&quot;/&gt;&lt;wsp:rsid wsp:val=&quot;00AE269B&quot;/&gt;&lt;wsp:rsid wsp:val=&quot;00AE2B44&quot;/&gt;&lt;wsp:rsid wsp:val=&quot;00AE3433&quot;/&gt;&lt;wsp:rsid wsp:val=&quot;00AE4A83&quot;/&gt;&lt;wsp:rsid wsp:val=&quot;00AE6085&quot;/&gt;&lt;wsp:rsid wsp:val=&quot;00AE647C&quot;/&gt;&lt;wsp:rsid wsp:val=&quot;00AE661C&quot;/&gt;&lt;wsp:rsid wsp:val=&quot;00AE6AA1&quot;/&gt;&lt;wsp:rsid wsp:val=&quot;00AE792E&quot;/&gt;&lt;wsp:rsid wsp:val=&quot;00AF029A&quot;/&gt;&lt;wsp:rsid wsp:val=&quot;00AF055F&quot;/&gt;&lt;wsp:rsid wsp:val=&quot;00AF0770&quot;/&gt;&lt;wsp:rsid wsp:val=&quot;00AF08FD&quot;/&gt;&lt;wsp:rsid wsp:val=&quot;00AF0A9E&quot;/&gt;&lt;wsp:rsid wsp:val=&quot;00AF14FE&quot;/&gt;&lt;wsp:rsid wsp:val=&quot;00AF1765&quot;/&gt;&lt;wsp:rsid wsp:val=&quot;00AF410C&quot;/&gt;&lt;wsp:rsid wsp:val=&quot;00AF43D7&quot;/&gt;&lt;wsp:rsid wsp:val=&quot;00AF5476&quot;/&gt;&lt;wsp:rsid wsp:val=&quot;00AF5AD3&quot;/&gt;&lt;wsp:rsid wsp:val=&quot;00AF5F51&quot;/&gt;&lt;wsp:rsid wsp:val=&quot;00AF60EF&quot;/&gt;&lt;wsp:rsid wsp:val=&quot;00AF6829&quot;/&gt;&lt;wsp:rsid wsp:val=&quot;00AF7607&quot;/&gt;&lt;wsp:rsid wsp:val=&quot;00B00F1A&quot;/&gt;&lt;wsp:rsid wsp:val=&quot;00B01D2D&quot;/&gt;&lt;wsp:rsid wsp:val=&quot;00B02344&quot;/&gt;&lt;wsp:rsid wsp:val=&quot;00B04285&quot;/&gt;&lt;wsp:rsid wsp:val=&quot;00B0449E&quot;/&gt;&lt;wsp:rsid wsp:val=&quot;00B046FB&quot;/&gt;&lt;wsp:rsid wsp:val=&quot;00B04A7F&quot;/&gt;&lt;wsp:rsid wsp:val=&quot;00B04A98&quot;/&gt;&lt;wsp:rsid wsp:val=&quot;00B05078&quot;/&gt;&lt;wsp:rsid wsp:val=&quot;00B05167&quot;/&gt;&lt;wsp:rsid wsp:val=&quot;00B05F9E&quot;/&gt;&lt;wsp:rsid wsp:val=&quot;00B05FD9&quot;/&gt;&lt;wsp:rsid wsp:val=&quot;00B06C72&quot;/&gt;&lt;wsp:rsid wsp:val=&quot;00B0774C&quot;/&gt;&lt;wsp:rsid wsp:val=&quot;00B078FD&quot;/&gt;&lt;wsp:rsid wsp:val=&quot;00B07AFC&quot;/&gt;&lt;wsp:rsid wsp:val=&quot;00B10D5F&quot;/&gt;&lt;wsp:rsid wsp:val=&quot;00B1191B&quot;/&gt;&lt;wsp:rsid wsp:val=&quot;00B11FB4&quot;/&gt;&lt;wsp:rsid wsp:val=&quot;00B12241&quot;/&gt;&lt;wsp:rsid wsp:val=&quot;00B12427&quot;/&gt;&lt;wsp:rsid wsp:val=&quot;00B12F0C&quot;/&gt;&lt;wsp:rsid wsp:val=&quot;00B13518&quot;/&gt;&lt;wsp:rsid wsp:val=&quot;00B13A43&quot;/&gt;&lt;wsp:rsid wsp:val=&quot;00B13C34&quot;/&gt;&lt;wsp:rsid wsp:val=&quot;00B14289&quot;/&gt;&lt;wsp:rsid wsp:val=&quot;00B14F16&quot;/&gt;&lt;wsp:rsid wsp:val=&quot;00B1609B&quot;/&gt;&lt;wsp:rsid wsp:val=&quot;00B16182&quot;/&gt;&lt;wsp:rsid wsp:val=&quot;00B16361&quot;/&gt;&lt;wsp:rsid wsp:val=&quot;00B16D88&quot;/&gt;&lt;wsp:rsid wsp:val=&quot;00B16FEE&quot;/&gt;&lt;wsp:rsid wsp:val=&quot;00B176D1&quot;/&gt;&lt;wsp:rsid wsp:val=&quot;00B20258&quot;/&gt;&lt;wsp:rsid wsp:val=&quot;00B2031F&quot;/&gt;&lt;wsp:rsid wsp:val=&quot;00B21C66&quot;/&gt;&lt;wsp:rsid wsp:val=&quot;00B2205E&quot;/&gt;&lt;wsp:rsid wsp:val=&quot;00B2270F&quot;/&gt;&lt;wsp:rsid wsp:val=&quot;00B22EFD&quot;/&gt;&lt;wsp:rsid wsp:val=&quot;00B2314D&quot;/&gt;&lt;wsp:rsid wsp:val=&quot;00B232BA&quot;/&gt;&lt;wsp:rsid wsp:val=&quot;00B23D24&quot;/&gt;&lt;wsp:rsid wsp:val=&quot;00B23DC0&quot;/&gt;&lt;wsp:rsid wsp:val=&quot;00B269F4&quot;/&gt;&lt;wsp:rsid wsp:val=&quot;00B273E6&quot;/&gt;&lt;wsp:rsid wsp:val=&quot;00B2782B&quot;/&gt;&lt;wsp:rsid wsp:val=&quot;00B30109&quot;/&gt;&lt;wsp:rsid wsp:val=&quot;00B31C11&quot;/&gt;&lt;wsp:rsid wsp:val=&quot;00B32C09&quot;/&gt;&lt;wsp:rsid wsp:val=&quot;00B32DC2&quot;/&gt;&lt;wsp:rsid wsp:val=&quot;00B32E1B&quot;/&gt;&lt;wsp:rsid wsp:val=&quot;00B33886&quot;/&gt;&lt;wsp:rsid wsp:val=&quot;00B348AE&quot;/&gt;&lt;wsp:rsid wsp:val=&quot;00B34F81&quot;/&gt;&lt;wsp:rsid wsp:val=&quot;00B359C7&quot;/&gt;&lt;wsp:rsid wsp:val=&quot;00B37011&quot;/&gt;&lt;wsp:rsid wsp:val=&quot;00B40067&quot;/&gt;&lt;wsp:rsid wsp:val=&quot;00B402D9&quot;/&gt;&lt;wsp:rsid wsp:val=&quot;00B41C58&quot;/&gt;&lt;wsp:rsid wsp:val=&quot;00B41F73&quot;/&gt;&lt;wsp:rsid wsp:val=&quot;00B4216F&quot;/&gt;&lt;wsp:rsid wsp:val=&quot;00B42575&quot;/&gt;&lt;wsp:rsid wsp:val=&quot;00B428B4&quot;/&gt;&lt;wsp:rsid wsp:val=&quot;00B42C15&quot;/&gt;&lt;wsp:rsid wsp:val=&quot;00B42C8F&quot;/&gt;&lt;wsp:rsid wsp:val=&quot;00B43634&quot;/&gt;&lt;wsp:rsid wsp:val=&quot;00B43677&quot;/&gt;&lt;wsp:rsid wsp:val=&quot;00B4457B&quot;/&gt;&lt;wsp:rsid wsp:val=&quot;00B44939&quot;/&gt;&lt;wsp:rsid wsp:val=&quot;00B44A09&quot;/&gt;&lt;wsp:rsid wsp:val=&quot;00B4719E&quot;/&gt;&lt;wsp:rsid wsp:val=&quot;00B471FE&quot;/&gt;&lt;wsp:rsid wsp:val=&quot;00B476B4&quot;/&gt;&lt;wsp:rsid wsp:val=&quot;00B4791B&quot;/&gt;&lt;wsp:rsid wsp:val=&quot;00B47B38&quot;/&gt;&lt;wsp:rsid wsp:val=&quot;00B47B64&quot;/&gt;&lt;wsp:rsid wsp:val=&quot;00B500F7&quot;/&gt;&lt;wsp:rsid wsp:val=&quot;00B50750&quot;/&gt;&lt;wsp:rsid wsp:val=&quot;00B507E9&quot;/&gt;&lt;wsp:rsid wsp:val=&quot;00B50B6A&quot;/&gt;&lt;wsp:rsid wsp:val=&quot;00B52D4F&quot;/&gt;&lt;wsp:rsid wsp:val=&quot;00B53013&quot;/&gt;&lt;wsp:rsid wsp:val=&quot;00B538EF&quot;/&gt;&lt;wsp:rsid wsp:val=&quot;00B53B59&quot;/&gt;&lt;wsp:rsid wsp:val=&quot;00B541D9&quot;/&gt;&lt;wsp:rsid wsp:val=&quot;00B54262&quot;/&gt;&lt;wsp:rsid wsp:val=&quot;00B549E0&quot;/&gt;&lt;wsp:rsid wsp:val=&quot;00B54D1F&quot;/&gt;&lt;wsp:rsid wsp:val=&quot;00B54E59&quot;/&gt;&lt;wsp:rsid wsp:val=&quot;00B54E66&quot;/&gt;&lt;wsp:rsid wsp:val=&quot;00B55301&quot;/&gt;&lt;wsp:rsid wsp:val=&quot;00B56EAF&quot;/&gt;&lt;wsp:rsid wsp:val=&quot;00B56ECC&quot;/&gt;&lt;wsp:rsid wsp:val=&quot;00B578F4&quot;/&gt;&lt;wsp:rsid wsp:val=&quot;00B60140&quot;/&gt;&lt;wsp:rsid wsp:val=&quot;00B6124B&quot;/&gt;&lt;wsp:rsid wsp:val=&quot;00B613F8&quot;/&gt;&lt;wsp:rsid wsp:val=&quot;00B61BC3&quot;/&gt;&lt;wsp:rsid wsp:val=&quot;00B625B1&quot;/&gt;&lt;wsp:rsid wsp:val=&quot;00B62AA1&quot;/&gt;&lt;wsp:rsid wsp:val=&quot;00B639D3&quot;/&gt;&lt;wsp:rsid wsp:val=&quot;00B64117&quot;/&gt;&lt;wsp:rsid wsp:val=&quot;00B6550A&quot;/&gt;&lt;wsp:rsid wsp:val=&quot;00B65A5F&quot;/&gt;&lt;wsp:rsid wsp:val=&quot;00B65CA2&quot;/&gt;&lt;wsp:rsid wsp:val=&quot;00B65E6F&quot;/&gt;&lt;wsp:rsid wsp:val=&quot;00B66AFB&quot;/&gt;&lt;wsp:rsid wsp:val=&quot;00B66EED&quot;/&gt;&lt;wsp:rsid wsp:val=&quot;00B671E1&quot;/&gt;&lt;wsp:rsid wsp:val=&quot;00B6751D&quot;/&gt;&lt;wsp:rsid wsp:val=&quot;00B67B9B&quot;/&gt;&lt;wsp:rsid wsp:val=&quot;00B705D8&quot;/&gt;&lt;wsp:rsid wsp:val=&quot;00B71731&quot;/&gt;&lt;wsp:rsid wsp:val=&quot;00B7233C&quot;/&gt;&lt;wsp:rsid wsp:val=&quot;00B724E2&quot;/&gt;&lt;wsp:rsid wsp:val=&quot;00B72652&quot;/&gt;&lt;wsp:rsid wsp:val=&quot;00B73992&quot;/&gt;&lt;wsp:rsid wsp:val=&quot;00B74CAB&quot;/&gt;&lt;wsp:rsid wsp:val=&quot;00B75153&quot;/&gt;&lt;wsp:rsid wsp:val=&quot;00B755C9&quot;/&gt;&lt;wsp:rsid wsp:val=&quot;00B758CD&quot;/&gt;&lt;wsp:rsid wsp:val=&quot;00B75CFF&quot;/&gt;&lt;wsp:rsid wsp:val=&quot;00B75E24&quot;/&gt;&lt;wsp:rsid wsp:val=&quot;00B75EC0&quot;/&gt;&lt;wsp:rsid wsp:val=&quot;00B76D76&quot;/&gt;&lt;wsp:rsid wsp:val=&quot;00B76EF8&quot;/&gt;&lt;wsp:rsid wsp:val=&quot;00B77563&quot;/&gt;&lt;wsp:rsid wsp:val=&quot;00B80501&quot;/&gt;&lt;wsp:rsid wsp:val=&quot;00B81058&quot;/&gt;&lt;wsp:rsid wsp:val=&quot;00B82E53&quot;/&gt;&lt;wsp:rsid wsp:val=&quot;00B833F5&quot;/&gt;&lt;wsp:rsid wsp:val=&quot;00B83551&quot;/&gt;&lt;wsp:rsid wsp:val=&quot;00B846E8&quot;/&gt;&lt;wsp:rsid wsp:val=&quot;00B8488E&quot;/&gt;&lt;wsp:rsid wsp:val=&quot;00B84F9F&quot;/&gt;&lt;wsp:rsid wsp:val=&quot;00B85E7E&quot;/&gt;&lt;wsp:rsid wsp:val=&quot;00B8699D&quot;/&gt;&lt;wsp:rsid wsp:val=&quot;00B86AD2&quot;/&gt;&lt;wsp:rsid wsp:val=&quot;00B86FC1&quot;/&gt;&lt;wsp:rsid wsp:val=&quot;00B87FE8&quot;/&gt;&lt;wsp:rsid wsp:val=&quot;00B90F30&quot;/&gt;&lt;wsp:rsid wsp:val=&quot;00B9231A&quot;/&gt;&lt;wsp:rsid wsp:val=&quot;00B93204&quot;/&gt;&lt;wsp:rsid wsp:val=&quot;00B9321E&quot;/&gt;&lt;wsp:rsid wsp:val=&quot;00B946E0&quot;/&gt;&lt;wsp:rsid wsp:val=&quot;00B96906&quot;/&gt;&lt;wsp:rsid wsp:val=&quot;00B9751E&quot;/&gt;&lt;wsp:rsid wsp:val=&quot;00B97ADA&quot;/&gt;&lt;wsp:rsid wsp:val=&quot;00BA0EC7&quot;/&gt;&lt;wsp:rsid wsp:val=&quot;00BA11DD&quot;/&gt;&lt;wsp:rsid wsp:val=&quot;00BA1236&quot;/&gt;&lt;wsp:rsid wsp:val=&quot;00BA1B8E&quot;/&gt;&lt;wsp:rsid wsp:val=&quot;00BA1D00&quot;/&gt;&lt;wsp:rsid wsp:val=&quot;00BA26A7&quot;/&gt;&lt;wsp:rsid wsp:val=&quot;00BA33D5&quot;/&gt;&lt;wsp:rsid wsp:val=&quot;00BA3794&quot;/&gt;&lt;wsp:rsid wsp:val=&quot;00BA4000&quot;/&gt;&lt;wsp:rsid wsp:val=&quot;00BA43C7&quot;/&gt;&lt;wsp:rsid wsp:val=&quot;00BA62C0&quot;/&gt;&lt;wsp:rsid wsp:val=&quot;00BA646B&quot;/&gt;&lt;wsp:rsid wsp:val=&quot;00BA66A8&quot;/&gt;&lt;wsp:rsid wsp:val=&quot;00BA6B03&quot;/&gt;&lt;wsp:rsid wsp:val=&quot;00BA6B23&quot;/&gt;&lt;wsp:rsid wsp:val=&quot;00BA7B27&quot;/&gt;&lt;wsp:rsid wsp:val=&quot;00BA7EC3&quot;/&gt;&lt;wsp:rsid wsp:val=&quot;00BA7FB2&quot;/&gt;&lt;wsp:rsid wsp:val=&quot;00BB0591&quot;/&gt;&lt;wsp:rsid wsp:val=&quot;00BB0891&quot;/&gt;&lt;wsp:rsid wsp:val=&quot;00BB1F41&quot;/&gt;&lt;wsp:rsid wsp:val=&quot;00BB3C42&quot;/&gt;&lt;wsp:rsid wsp:val=&quot;00BB53E1&quot;/&gt;&lt;wsp:rsid wsp:val=&quot;00BB560E&quot;/&gt;&lt;wsp:rsid wsp:val=&quot;00BB561D&quot;/&gt;&lt;wsp:rsid wsp:val=&quot;00BB5767&quot;/&gt;&lt;wsp:rsid wsp:val=&quot;00BB6192&quot;/&gt;&lt;wsp:rsid wsp:val=&quot;00BB6A5B&quot;/&gt;&lt;wsp:rsid wsp:val=&quot;00BB716D&quot;/&gt;&lt;wsp:rsid wsp:val=&quot;00BB7E34&quot;/&gt;&lt;wsp:rsid wsp:val=&quot;00BC0B69&quot;/&gt;&lt;wsp:rsid wsp:val=&quot;00BC0FAF&quot;/&gt;&lt;wsp:rsid wsp:val=&quot;00BC1BD2&quot;/&gt;&lt;wsp:rsid wsp:val=&quot;00BC1FF4&quot;/&gt;&lt;wsp:rsid wsp:val=&quot;00BC2198&quot;/&gt;&lt;wsp:rsid wsp:val=&quot;00BC25F7&quot;/&gt;&lt;wsp:rsid wsp:val=&quot;00BC343C&quot;/&gt;&lt;wsp:rsid wsp:val=&quot;00BC35D9&quot;/&gt;&lt;wsp:rsid wsp:val=&quot;00BC3758&quot;/&gt;&lt;wsp:rsid wsp:val=&quot;00BC38B1&quot;/&gt;&lt;wsp:rsid wsp:val=&quot;00BC42E6&quot;/&gt;&lt;wsp:rsid wsp:val=&quot;00BC4BFA&quot;/&gt;&lt;wsp:rsid wsp:val=&quot;00BC4C3B&quot;/&gt;&lt;wsp:rsid wsp:val=&quot;00BC527C&quot;/&gt;&lt;wsp:rsid wsp:val=&quot;00BC547C&quot;/&gt;&lt;wsp:rsid wsp:val=&quot;00BC567F&quot;/&gt;&lt;wsp:rsid wsp:val=&quot;00BC5D68&quot;/&gt;&lt;wsp:rsid wsp:val=&quot;00BC5FE8&quot;/&gt;&lt;wsp:rsid wsp:val=&quot;00BC6479&quot;/&gt;&lt;wsp:rsid wsp:val=&quot;00BC662F&quot;/&gt;&lt;wsp:rsid wsp:val=&quot;00BC6B4D&quot;/&gt;&lt;wsp:rsid wsp:val=&quot;00BC7371&quot;/&gt;&lt;wsp:rsid wsp:val=&quot;00BD0B75&quot;/&gt;&lt;wsp:rsid wsp:val=&quot;00BD2086&quot;/&gt;&lt;wsp:rsid wsp:val=&quot;00BD22B3&quot;/&gt;&lt;wsp:rsid wsp:val=&quot;00BD277F&quot;/&gt;&lt;wsp:rsid wsp:val=&quot;00BD445B&quot;/&gt;&lt;wsp:rsid wsp:val=&quot;00BD473D&quot;/&gt;&lt;wsp:rsid wsp:val=&quot;00BD56C5&quot;/&gt;&lt;wsp:rsid wsp:val=&quot;00BD57D8&quot;/&gt;&lt;wsp:rsid wsp:val=&quot;00BD6B7F&quot;/&gt;&lt;wsp:rsid wsp:val=&quot;00BD79F0&quot;/&gt;&lt;wsp:rsid wsp:val=&quot;00BE0B5E&quot;/&gt;&lt;wsp:rsid wsp:val=&quot;00BE10FD&quot;/&gt;&lt;wsp:rsid wsp:val=&quot;00BE16E2&quot;/&gt;&lt;wsp:rsid wsp:val=&quot;00BE19CE&quot;/&gt;&lt;wsp:rsid wsp:val=&quot;00BE3102&quot;/&gt;&lt;wsp:rsid wsp:val=&quot;00BE376C&quot;/&gt;&lt;wsp:rsid wsp:val=&quot;00BE4230&quot;/&gt;&lt;wsp:rsid wsp:val=&quot;00BE4596&quot;/&gt;&lt;wsp:rsid wsp:val=&quot;00BE45F7&quot;/&gt;&lt;wsp:rsid wsp:val=&quot;00BE5FA8&quot;/&gt;&lt;wsp:rsid wsp:val=&quot;00BE7B9C&quot;/&gt;&lt;wsp:rsid wsp:val=&quot;00BE7C57&quot;/&gt;&lt;wsp:rsid wsp:val=&quot;00BF05EA&quot;/&gt;&lt;wsp:rsid wsp:val=&quot;00BF1F95&quot;/&gt;&lt;wsp:rsid wsp:val=&quot;00BF355F&quot;/&gt;&lt;wsp:rsid wsp:val=&quot;00BF459C&quot;/&gt;&lt;wsp:rsid wsp:val=&quot;00BF5CC9&quot;/&gt;&lt;wsp:rsid wsp:val=&quot;00BF625D&quot;/&gt;&lt;wsp:rsid wsp:val=&quot;00BF676B&quot;/&gt;&lt;wsp:rsid wsp:val=&quot;00BF6F03&quot;/&gt;&lt;wsp:rsid wsp:val=&quot;00BF782B&quot;/&gt;&lt;wsp:rsid wsp:val=&quot;00C00496&quot;/&gt;&lt;wsp:rsid wsp:val=&quot;00C008C9&quot;/&gt;&lt;wsp:rsid wsp:val=&quot;00C00B8B&quot;/&gt;&lt;wsp:rsid wsp:val=&quot;00C01E96&quot;/&gt;&lt;wsp:rsid wsp:val=&quot;00C02B59&quot;/&gt;&lt;wsp:rsid wsp:val=&quot;00C03AC4&quot;/&gt;&lt;wsp:rsid wsp:val=&quot;00C04535&quot;/&gt;&lt;wsp:rsid wsp:val=&quot;00C04BA3&quot;/&gt;&lt;wsp:rsid wsp:val=&quot;00C04CB7&quot;/&gt;&lt;wsp:rsid wsp:val=&quot;00C05971&quot;/&gt;&lt;wsp:rsid wsp:val=&quot;00C0602A&quot;/&gt;&lt;wsp:rsid wsp:val=&quot;00C06038&quot;/&gt;&lt;wsp:rsid wsp:val=&quot;00C065A5&quot;/&gt;&lt;wsp:rsid wsp:val=&quot;00C06C56&quot;/&gt;&lt;wsp:rsid wsp:val=&quot;00C077FF&quot;/&gt;&lt;wsp:rsid wsp:val=&quot;00C104D2&quot;/&gt;&lt;wsp:rsid wsp:val=&quot;00C1131F&quot;/&gt;&lt;wsp:rsid wsp:val=&quot;00C1220E&quot;/&gt;&lt;wsp:rsid wsp:val=&quot;00C125DA&quot;/&gt;&lt;wsp:rsid wsp:val=&quot;00C12D18&quot;/&gt;&lt;wsp:rsid wsp:val=&quot;00C13895&quot;/&gt;&lt;wsp:rsid wsp:val=&quot;00C147CC&quot;/&gt;&lt;wsp:rsid wsp:val=&quot;00C14B13&quot;/&gt;&lt;wsp:rsid wsp:val=&quot;00C14FB0&quot;/&gt;&lt;wsp:rsid wsp:val=&quot;00C1573B&quot;/&gt;&lt;wsp:rsid wsp:val=&quot;00C15A9F&quot;/&gt;&lt;wsp:rsid wsp:val=&quot;00C16704&quot;/&gt;&lt;wsp:rsid wsp:val=&quot;00C17019&quot;/&gt;&lt;wsp:rsid wsp:val=&quot;00C177EB&quot;/&gt;&lt;wsp:rsid wsp:val=&quot;00C17CE8&quot;/&gt;&lt;wsp:rsid wsp:val=&quot;00C17FDA&quot;/&gt;&lt;wsp:rsid wsp:val=&quot;00C20317&quot;/&gt;&lt;wsp:rsid wsp:val=&quot;00C2031A&quot;/&gt;&lt;wsp:rsid wsp:val=&quot;00C20918&quot;/&gt;&lt;wsp:rsid wsp:val=&quot;00C215B1&quot;/&gt;&lt;wsp:rsid wsp:val=&quot;00C21775&quot;/&gt;&lt;wsp:rsid wsp:val=&quot;00C21C19&quot;/&gt;&lt;wsp:rsid wsp:val=&quot;00C21CB8&quot;/&gt;&lt;wsp:rsid wsp:val=&quot;00C22C05&quot;/&gt;&lt;wsp:rsid wsp:val=&quot;00C23377&quot;/&gt;&lt;wsp:rsid wsp:val=&quot;00C237EF&quot;/&gt;&lt;wsp:rsid wsp:val=&quot;00C238AC&quot;/&gt;&lt;wsp:rsid wsp:val=&quot;00C251BC&quot;/&gt;&lt;wsp:rsid wsp:val=&quot;00C25C6A&quot;/&gt;&lt;wsp:rsid wsp:val=&quot;00C27CFB&quot;/&gt;&lt;wsp:rsid wsp:val=&quot;00C30215&quot;/&gt;&lt;wsp:rsid wsp:val=&quot;00C31843&quot;/&gt;&lt;wsp:rsid wsp:val=&quot;00C31ACD&quot;/&gt;&lt;wsp:rsid wsp:val=&quot;00C32A5E&quot;/&gt;&lt;wsp:rsid wsp:val=&quot;00C32D77&quot;/&gt;&lt;wsp:rsid wsp:val=&quot;00C32EE7&quot;/&gt;&lt;wsp:rsid wsp:val=&quot;00C32FFC&quot;/&gt;&lt;wsp:rsid wsp:val=&quot;00C33ADD&quot;/&gt;&lt;wsp:rsid wsp:val=&quot;00C33D59&quot;/&gt;&lt;wsp:rsid wsp:val=&quot;00C35B01&quot;/&gt;&lt;wsp:rsid wsp:val=&quot;00C404A7&quot;/&gt;&lt;wsp:rsid wsp:val=&quot;00C412DE&quot;/&gt;&lt;wsp:rsid wsp:val=&quot;00C41734&quot;/&gt;&lt;wsp:rsid wsp:val=&quot;00C447B6&quot;/&gt;&lt;wsp:rsid wsp:val=&quot;00C457FB&quot;/&gt;&lt;wsp:rsid wsp:val=&quot;00C45B18&quot;/&gt;&lt;wsp:rsid wsp:val=&quot;00C45B7D&quot;/&gt;&lt;wsp:rsid wsp:val=&quot;00C463B8&quot;/&gt;&lt;wsp:rsid wsp:val=&quot;00C46B21&quot;/&gt;&lt;wsp:rsid wsp:val=&quot;00C47007&quot;/&gt;&lt;wsp:rsid wsp:val=&quot;00C473C0&quot;/&gt;&lt;wsp:rsid wsp:val=&quot;00C47FB9&quot;/&gt;&lt;wsp:rsid wsp:val=&quot;00C503BF&quot;/&gt;&lt;wsp:rsid wsp:val=&quot;00C504A2&quot;/&gt;&lt;wsp:rsid wsp:val=&quot;00C50609&quot;/&gt;&lt;wsp:rsid wsp:val=&quot;00C50C9F&quot;/&gt;&lt;wsp:rsid wsp:val=&quot;00C52689&quot;/&gt;&lt;wsp:rsid wsp:val=&quot;00C537A8&quot;/&gt;&lt;wsp:rsid wsp:val=&quot;00C53C1F&quot;/&gt;&lt;wsp:rsid wsp:val=&quot;00C53D63&quot;/&gt;&lt;wsp:rsid wsp:val=&quot;00C5466C&quot;/&gt;&lt;wsp:rsid wsp:val=&quot;00C550C8&quot;/&gt;&lt;wsp:rsid wsp:val=&quot;00C55464&quot;/&gt;&lt;wsp:rsid wsp:val=&quot;00C5556D&quot;/&gt;&lt;wsp:rsid wsp:val=&quot;00C5636B&quot;/&gt;&lt;wsp:rsid wsp:val=&quot;00C57B4D&quot;/&gt;&lt;wsp:rsid wsp:val=&quot;00C60493&quot;/&gt;&lt;wsp:rsid wsp:val=&quot;00C6105E&quot;/&gt;&lt;wsp:rsid wsp:val=&quot;00C62AFE&quot;/&gt;&lt;wsp:rsid wsp:val=&quot;00C62F1E&quot;/&gt;&lt;wsp:rsid wsp:val=&quot;00C63ADE&quot;/&gt;&lt;wsp:rsid wsp:val=&quot;00C644AC&quot;/&gt;&lt;wsp:rsid wsp:val=&quot;00C64A3D&quot;/&gt;&lt;wsp:rsid wsp:val=&quot;00C6622C&quot;/&gt;&lt;wsp:rsid wsp:val=&quot;00C6717E&quot;/&gt;&lt;wsp:rsid wsp:val=&quot;00C67E57&quot;/&gt;&lt;wsp:rsid wsp:val=&quot;00C70095&quot;/&gt;&lt;wsp:rsid wsp:val=&quot;00C70875&quot;/&gt;&lt;wsp:rsid wsp:val=&quot;00C71D1B&quot;/&gt;&lt;wsp:rsid wsp:val=&quot;00C7261A&quot;/&gt;&lt;wsp:rsid wsp:val=&quot;00C73B35&quot;/&gt;&lt;wsp:rsid wsp:val=&quot;00C73BE0&quot;/&gt;&lt;wsp:rsid wsp:val=&quot;00C7413D&quot;/&gt;&lt;wsp:rsid wsp:val=&quot;00C742FD&quot;/&gt;&lt;wsp:rsid wsp:val=&quot;00C74710&quot;/&gt;&lt;wsp:rsid wsp:val=&quot;00C749CB&quot;/&gt;&lt;wsp:rsid wsp:val=&quot;00C75D07&quot;/&gt;&lt;wsp:rsid wsp:val=&quot;00C77701&quot;/&gt;&lt;wsp:rsid wsp:val=&quot;00C80508&quot;/&gt;&lt;wsp:rsid wsp:val=&quot;00C80C30&quot;/&gt;&lt;wsp:rsid wsp:val=&quot;00C80DEB&quot;/&gt;&lt;wsp:rsid wsp:val=&quot;00C81095&quot;/&gt;&lt;wsp:rsid wsp:val=&quot;00C81182&quot;/&gt;&lt;wsp:rsid wsp:val=&quot;00C819A5&quot;/&gt;&lt;wsp:rsid wsp:val=&quot;00C8264D&quot;/&gt;&lt;wsp:rsid wsp:val=&quot;00C82957&quot;/&gt;&lt;wsp:rsid wsp:val=&quot;00C82B60&quot;/&gt;&lt;wsp:rsid wsp:val=&quot;00C831E7&quot;/&gt;&lt;wsp:rsid wsp:val=&quot;00C83927&quot;/&gt;&lt;wsp:rsid wsp:val=&quot;00C841C6&quot;/&gt;&lt;wsp:rsid wsp:val=&quot;00C85585&quot;/&gt;&lt;wsp:rsid wsp:val=&quot;00C85B9F&quot;/&gt;&lt;wsp:rsid wsp:val=&quot;00C86385&quot;/&gt;&lt;wsp:rsid wsp:val=&quot;00C86AC8&quot;/&gt;&lt;wsp:rsid wsp:val=&quot;00C86FE5&quot;/&gt;&lt;wsp:rsid wsp:val=&quot;00C903AA&quot;/&gt;&lt;wsp:rsid wsp:val=&quot;00C90CCE&quot;/&gt;&lt;wsp:rsid wsp:val=&quot;00C90E9F&quot;/&gt;&lt;wsp:rsid wsp:val=&quot;00C91D1C&quot;/&gt;&lt;wsp:rsid wsp:val=&quot;00C928B5&quot;/&gt;&lt;wsp:rsid wsp:val=&quot;00C935A7&quot;/&gt;&lt;wsp:rsid wsp:val=&quot;00C9385B&quot;/&gt;&lt;wsp:rsid wsp:val=&quot;00C93E94&quot;/&gt;&lt;wsp:rsid wsp:val=&quot;00C93E99&quot;/&gt;&lt;wsp:rsid wsp:val=&quot;00C94313&quot;/&gt;&lt;wsp:rsid wsp:val=&quot;00C947A3&quot;/&gt;&lt;wsp:rsid wsp:val=&quot;00C949B6&quot;/&gt;&lt;wsp:rsid wsp:val=&quot;00C96496&quot;/&gt;&lt;wsp:rsid wsp:val=&quot;00C96732&quot;/&gt;&lt;wsp:rsid wsp:val=&quot;00C968BA&quot;/&gt;&lt;wsp:rsid wsp:val=&quot;00C96A58&quot;/&gt;&lt;wsp:rsid wsp:val=&quot;00C97D56&quot;/&gt;&lt;wsp:rsid wsp:val=&quot;00CA0198&quot;/&gt;&lt;wsp:rsid wsp:val=&quot;00CA073A&quot;/&gt;&lt;wsp:rsid wsp:val=&quot;00CA0C5D&quot;/&gt;&lt;wsp:rsid wsp:val=&quot;00CA19C9&quot;/&gt;&lt;wsp:rsid wsp:val=&quot;00CA1B55&quot;/&gt;&lt;wsp:rsid wsp:val=&quot;00CA21C3&quot;/&gt;&lt;wsp:rsid wsp:val=&quot;00CA292B&quot;/&gt;&lt;wsp:rsid wsp:val=&quot;00CA2DF6&quot;/&gt;&lt;wsp:rsid wsp:val=&quot;00CA2E11&quot;/&gt;&lt;wsp:rsid wsp:val=&quot;00CA314A&quot;/&gt;&lt;wsp:rsid wsp:val=&quot;00CA3638&quot;/&gt;&lt;wsp:rsid wsp:val=&quot;00CA4593&quot;/&gt;&lt;wsp:rsid wsp:val=&quot;00CA5BD1&quot;/&gt;&lt;wsp:rsid wsp:val=&quot;00CA5FDA&quot;/&gt;&lt;wsp:rsid wsp:val=&quot;00CB04E2&quot;/&gt;&lt;wsp:rsid wsp:val=&quot;00CB0C87&quot;/&gt;&lt;wsp:rsid wsp:val=&quot;00CB1977&quot;/&gt;&lt;wsp:rsid wsp:val=&quot;00CB22E2&quot;/&gt;&lt;wsp:rsid wsp:val=&quot;00CB3495&quot;/&gt;&lt;wsp:rsid wsp:val=&quot;00CB3701&quot;/&gt;&lt;wsp:rsid wsp:val=&quot;00CB439C&quot;/&gt;&lt;wsp:rsid wsp:val=&quot;00CB5E4C&quot;/&gt;&lt;wsp:rsid wsp:val=&quot;00CB6720&quot;/&gt;&lt;wsp:rsid wsp:val=&quot;00CB70B1&quot;/&gt;&lt;wsp:rsid wsp:val=&quot;00CB73D9&quot;/&gt;&lt;wsp:rsid wsp:val=&quot;00CB7660&quot;/&gt;&lt;wsp:rsid wsp:val=&quot;00CB7F6D&quot;/&gt;&lt;wsp:rsid wsp:val=&quot;00CC00E5&quot;/&gt;&lt;wsp:rsid wsp:val=&quot;00CC0657&quot;/&gt;&lt;wsp:rsid wsp:val=&quot;00CC0E83&quot;/&gt;&lt;wsp:rsid wsp:val=&quot;00CC163B&quot;/&gt;&lt;wsp:rsid wsp:val=&quot;00CC16DB&quot;/&gt;&lt;wsp:rsid wsp:val=&quot;00CC18A0&quot;/&gt;&lt;wsp:rsid wsp:val=&quot;00CC2C5D&quot;/&gt;&lt;wsp:rsid wsp:val=&quot;00CC638E&quot;/&gt;&lt;wsp:rsid wsp:val=&quot;00CC6B91&quot;/&gt;&lt;wsp:rsid wsp:val=&quot;00CC7F4D&quot;/&gt;&lt;wsp:rsid wsp:val=&quot;00CD01D6&quot;/&gt;&lt;wsp:rsid wsp:val=&quot;00CD0DC2&quot;/&gt;&lt;wsp:rsid wsp:val=&quot;00CD2D46&quot;/&gt;&lt;wsp:rsid wsp:val=&quot;00CD3308&quot;/&gt;&lt;wsp:rsid wsp:val=&quot;00CD3598&quot;/&gt;&lt;wsp:rsid wsp:val=&quot;00CD3F15&quot;/&gt;&lt;wsp:rsid wsp:val=&quot;00CD3F39&quot;/&gt;&lt;wsp:rsid wsp:val=&quot;00CD4CD3&quot;/&gt;&lt;wsp:rsid wsp:val=&quot;00CD5023&quot;/&gt;&lt;wsp:rsid wsp:val=&quot;00CD7C6F&quot;/&gt;&lt;wsp:rsid wsp:val=&quot;00CE1FC0&quot;/&gt;&lt;wsp:rsid wsp:val=&quot;00CE218E&quot;/&gt;&lt;wsp:rsid wsp:val=&quot;00CE233E&quot;/&gt;&lt;wsp:rsid wsp:val=&quot;00CE2403&quot;/&gt;&lt;wsp:rsid wsp:val=&quot;00CE244A&quot;/&gt;&lt;wsp:rsid wsp:val=&quot;00CE374B&quot;/&gt;&lt;wsp:rsid wsp:val=&quot;00CE3F43&quot;/&gt;&lt;wsp:rsid wsp:val=&quot;00CE5C77&quot;/&gt;&lt;wsp:rsid wsp:val=&quot;00CE67D2&quot;/&gt;&lt;wsp:rsid wsp:val=&quot;00CE7C50&quot;/&gt;&lt;wsp:rsid wsp:val=&quot;00CF0C45&quot;/&gt;&lt;wsp:rsid wsp:val=&quot;00CF1D3A&quot;/&gt;&lt;wsp:rsid wsp:val=&quot;00CF1FDD&quot;/&gt;&lt;wsp:rsid wsp:val=&quot;00CF404D&quot;/&gt;&lt;wsp:rsid wsp:val=&quot;00CF50E1&quot;/&gt;&lt;wsp:rsid wsp:val=&quot;00CF5197&quot;/&gt;&lt;wsp:rsid wsp:val=&quot;00CF5F00&quot;/&gt;&lt;wsp:rsid wsp:val=&quot;00CF5F8D&quot;/&gt;&lt;wsp:rsid wsp:val=&quot;00CF6062&quot;/&gt;&lt;wsp:rsid wsp:val=&quot;00CF6149&quot;/&gt;&lt;wsp:rsid wsp:val=&quot;00CF6175&quot;/&gt;&lt;wsp:rsid wsp:val=&quot;00CF702F&quot;/&gt;&lt;wsp:rsid wsp:val=&quot;00CF7C13&quot;/&gt;&lt;wsp:rsid wsp:val=&quot;00D00423&quot;/&gt;&lt;wsp:rsid wsp:val=&quot;00D0056C&quot;/&gt;&lt;wsp:rsid wsp:val=&quot;00D008BF&quot;/&gt;&lt;wsp:rsid wsp:val=&quot;00D00B7C&quot;/&gt;&lt;wsp:rsid wsp:val=&quot;00D01988&quot;/&gt;&lt;wsp:rsid wsp:val=&quot;00D01B00&quot;/&gt;&lt;wsp:rsid wsp:val=&quot;00D03214&quot;/&gt;&lt;wsp:rsid wsp:val=&quot;00D0444A&quot;/&gt;&lt;wsp:rsid wsp:val=&quot;00D04E0C&quot;/&gt;&lt;wsp:rsid wsp:val=&quot;00D0515B&quot;/&gt;&lt;wsp:rsid wsp:val=&quot;00D060E8&quot;/&gt;&lt;wsp:rsid wsp:val=&quot;00D063B2&quot;/&gt;&lt;wsp:rsid wsp:val=&quot;00D10A1E&quot;/&gt;&lt;wsp:rsid wsp:val=&quot;00D10B56&quot;/&gt;&lt;wsp:rsid wsp:val=&quot;00D12E91&quot;/&gt;&lt;wsp:rsid wsp:val=&quot;00D13426&quot;/&gt;&lt;wsp:rsid wsp:val=&quot;00D1584A&quot;/&gt;&lt;wsp:rsid wsp:val=&quot;00D162F6&quot;/&gt;&lt;wsp:rsid wsp:val=&quot;00D16847&quot;/&gt;&lt;wsp:rsid wsp:val=&quot;00D17A2C&quot;/&gt;&lt;wsp:rsid wsp:val=&quot;00D2047B&quot;/&gt;&lt;wsp:rsid wsp:val=&quot;00D21019&quot;/&gt;&lt;wsp:rsid wsp:val=&quot;00D21B60&quot;/&gt;&lt;wsp:rsid wsp:val=&quot;00D21F5B&quot;/&gt;&lt;wsp:rsid wsp:val=&quot;00D22045&quot;/&gt;&lt;wsp:rsid wsp:val=&quot;00D223EF&quot;/&gt;&lt;wsp:rsid wsp:val=&quot;00D22D1B&quot;/&gt;&lt;wsp:rsid wsp:val=&quot;00D237B5&quot;/&gt;&lt;wsp:rsid wsp:val=&quot;00D238F8&quot;/&gt;&lt;wsp:rsid wsp:val=&quot;00D24B30&quot;/&gt;&lt;wsp:rsid wsp:val=&quot;00D253CD&quot;/&gt;&lt;wsp:rsid wsp:val=&quot;00D2592C&quot;/&gt;&lt;wsp:rsid wsp:val=&quot;00D25987&quot;/&gt;&lt;wsp:rsid wsp:val=&quot;00D263B7&quot;/&gt;&lt;wsp:rsid wsp:val=&quot;00D268DE&quot;/&gt;&lt;wsp:rsid wsp:val=&quot;00D26A32&quot;/&gt;&lt;wsp:rsid wsp:val=&quot;00D27254&quot;/&gt;&lt;wsp:rsid wsp:val=&quot;00D27991&quot;/&gt;&lt;wsp:rsid wsp:val=&quot;00D27A9E&quot;/&gt;&lt;wsp:rsid wsp:val=&quot;00D300F9&quot;/&gt;&lt;wsp:rsid wsp:val=&quot;00D3055D&quot;/&gt;&lt;wsp:rsid wsp:val=&quot;00D31EFE&quot;/&gt;&lt;wsp:rsid wsp:val=&quot;00D331BA&quot;/&gt;&lt;wsp:rsid wsp:val=&quot;00D33482&quot;/&gt;&lt;wsp:rsid wsp:val=&quot;00D342B1&quot;/&gt;&lt;wsp:rsid wsp:val=&quot;00D344C1&quot;/&gt;&lt;wsp:rsid wsp:val=&quot;00D34728&quot;/&gt;&lt;wsp:rsid wsp:val=&quot;00D35198&quot;/&gt;&lt;wsp:rsid wsp:val=&quot;00D351B5&quot;/&gt;&lt;wsp:rsid wsp:val=&quot;00D36010&quot;/&gt;&lt;wsp:rsid wsp:val=&quot;00D37872&quot;/&gt;&lt;wsp:rsid wsp:val=&quot;00D379D5&quot;/&gt;&lt;wsp:rsid wsp:val=&quot;00D37AAD&quot;/&gt;&lt;wsp:rsid wsp:val=&quot;00D37F43&quot;/&gt;&lt;wsp:rsid wsp:val=&quot;00D40B35&quot;/&gt;&lt;wsp:rsid wsp:val=&quot;00D417A8&quot;/&gt;&lt;wsp:rsid wsp:val=&quot;00D41C8A&quot;/&gt;&lt;wsp:rsid wsp:val=&quot;00D42250&quot;/&gt;&lt;wsp:rsid wsp:val=&quot;00D42AE0&quot;/&gt;&lt;wsp:rsid wsp:val=&quot;00D42C04&quot;/&gt;&lt;wsp:rsid wsp:val=&quot;00D42CDD&quot;/&gt;&lt;wsp:rsid wsp:val=&quot;00D434A7&quot;/&gt;&lt;wsp:rsid wsp:val=&quot;00D43A44&quot;/&gt;&lt;wsp:rsid wsp:val=&quot;00D43BEF&quot;/&gt;&lt;wsp:rsid wsp:val=&quot;00D44561&quot;/&gt;&lt;wsp:rsid wsp:val=&quot;00D446E3&quot;/&gt;&lt;wsp:rsid wsp:val=&quot;00D44DC7&quot;/&gt;&lt;wsp:rsid wsp:val=&quot;00D465B1&quot;/&gt;&lt;wsp:rsid wsp:val=&quot;00D465CE&quot;/&gt;&lt;wsp:rsid wsp:val=&quot;00D467ED&quot;/&gt;&lt;wsp:rsid wsp:val=&quot;00D46A1F&quot;/&gt;&lt;wsp:rsid wsp:val=&quot;00D479FB&quot;/&gt;&lt;wsp:rsid wsp:val=&quot;00D503C8&quot;/&gt;&lt;wsp:rsid wsp:val=&quot;00D50928&quot;/&gt;&lt;wsp:rsid wsp:val=&quot;00D50D38&quot;/&gt;&lt;wsp:rsid wsp:val=&quot;00D51B8E&quot;/&gt;&lt;wsp:rsid wsp:val=&quot;00D520FD&quot;/&gt;&lt;wsp:rsid wsp:val=&quot;00D53A1C&quot;/&gt;&lt;wsp:rsid wsp:val=&quot;00D53AC3&quot;/&gt;&lt;wsp:rsid wsp:val=&quot;00D56861&quot;/&gt;&lt;wsp:rsid wsp:val=&quot;00D57E24&quot;/&gt;&lt;wsp:rsid wsp:val=&quot;00D60176&quot;/&gt;&lt;wsp:rsid wsp:val=&quot;00D60226&quot;/&gt;&lt;wsp:rsid wsp:val=&quot;00D60A48&quot;/&gt;&lt;wsp:rsid wsp:val=&quot;00D60BEB&quot;/&gt;&lt;wsp:rsid wsp:val=&quot;00D60F52&quot;/&gt;&lt;wsp:rsid wsp:val=&quot;00D61040&quot;/&gt;&lt;wsp:rsid wsp:val=&quot;00D62A88&quot;/&gt;&lt;wsp:rsid wsp:val=&quot;00D6304F&quot;/&gt;&lt;wsp:rsid wsp:val=&quot;00D63D3D&quot;/&gt;&lt;wsp:rsid wsp:val=&quot;00D6417E&quot;/&gt;&lt;wsp:rsid wsp:val=&quot;00D65628&quot;/&gt;&lt;wsp:rsid wsp:val=&quot;00D65F07&quot;/&gt;&lt;wsp:rsid wsp:val=&quot;00D661F2&quot;/&gt;&lt;wsp:rsid wsp:val=&quot;00D66249&quot;/&gt;&lt;wsp:rsid wsp:val=&quot;00D665CD&quot;/&gt;&lt;wsp:rsid wsp:val=&quot;00D67168&quot;/&gt;&lt;wsp:rsid wsp:val=&quot;00D67C12&quot;/&gt;&lt;wsp:rsid wsp:val=&quot;00D67CA0&quot;/&gt;&lt;wsp:rsid wsp:val=&quot;00D7051E&quot;/&gt;&lt;wsp:rsid wsp:val=&quot;00D706E7&quot;/&gt;&lt;wsp:rsid wsp:val=&quot;00D722F0&quot;/&gt;&lt;wsp:rsid wsp:val=&quot;00D7261D&quot;/&gt;&lt;wsp:rsid wsp:val=&quot;00D72856&quot;/&gt;&lt;wsp:rsid wsp:val=&quot;00D73245&quot;/&gt;&lt;wsp:rsid wsp:val=&quot;00D7458D&quot;/&gt;&lt;wsp:rsid wsp:val=&quot;00D747D1&quot;/&gt;&lt;wsp:rsid wsp:val=&quot;00D74EE5&quot;/&gt;&lt;wsp:rsid wsp:val=&quot;00D75A78&quot;/&gt;&lt;wsp:rsid wsp:val=&quot;00D75E33&quot;/&gt;&lt;wsp:rsid wsp:val=&quot;00D771B5&quot;/&gt;&lt;wsp:rsid wsp:val=&quot;00D77872&quot;/&gt;&lt;wsp:rsid wsp:val=&quot;00D80466&quot;/&gt;&lt;wsp:rsid wsp:val=&quot;00D812AA&quot;/&gt;&lt;wsp:rsid wsp:val=&quot;00D81329&quot;/&gt;&lt;wsp:rsid wsp:val=&quot;00D813C1&quot;/&gt;&lt;wsp:rsid wsp:val=&quot;00D817BB&quot;/&gt;&lt;wsp:rsid wsp:val=&quot;00D81CB4&quot;/&gt;&lt;wsp:rsid wsp:val=&quot;00D8275B&quot;/&gt;&lt;wsp:rsid wsp:val=&quot;00D82928&quot;/&gt;&lt;wsp:rsid wsp:val=&quot;00D838AD&quot;/&gt;&lt;wsp:rsid wsp:val=&quot;00D85E8D&quot;/&gt;&lt;wsp:rsid wsp:val=&quot;00D8600A&quot;/&gt;&lt;wsp:rsid wsp:val=&quot;00D87494&quot;/&gt;&lt;wsp:rsid wsp:val=&quot;00D87F06&quot;/&gt;&lt;wsp:rsid wsp:val=&quot;00D9080A&quot;/&gt;&lt;wsp:rsid wsp:val=&quot;00D9104E&quot;/&gt;&lt;wsp:rsid wsp:val=&quot;00D91067&quot;/&gt;&lt;wsp:rsid wsp:val=&quot;00D91E63&quot;/&gt;&lt;wsp:rsid wsp:val=&quot;00D92121&quot;/&gt;&lt;wsp:rsid wsp:val=&quot;00D9270D&quot;/&gt;&lt;wsp:rsid wsp:val=&quot;00D95016&quot;/&gt;&lt;wsp:rsid wsp:val=&quot;00D962E4&quot;/&gt;&lt;wsp:rsid wsp:val=&quot;00DA184F&quot;/&gt;&lt;wsp:rsid wsp:val=&quot;00DA1BAF&quot;/&gt;&lt;wsp:rsid wsp:val=&quot;00DA2028&quot;/&gt;&lt;wsp:rsid wsp:val=&quot;00DA2FA3&quot;/&gt;&lt;wsp:rsid wsp:val=&quot;00DA3B06&quot;/&gt;&lt;wsp:rsid wsp:val=&quot;00DA4731&quot;/&gt;&lt;wsp:rsid wsp:val=&quot;00DA4DF3&quot;/&gt;&lt;wsp:rsid wsp:val=&quot;00DA55E7&quot;/&gt;&lt;wsp:rsid wsp:val=&quot;00DA5BF0&quot;/&gt;&lt;wsp:rsid wsp:val=&quot;00DA609E&quot;/&gt;&lt;wsp:rsid wsp:val=&quot;00DA674E&quot;/&gt;&lt;wsp:rsid wsp:val=&quot;00DA7BFD&quot;/&gt;&lt;wsp:rsid wsp:val=&quot;00DB00BD&quot;/&gt;&lt;wsp:rsid wsp:val=&quot;00DB0893&quot;/&gt;&lt;wsp:rsid wsp:val=&quot;00DB09DF&quot;/&gt;&lt;wsp:rsid wsp:val=&quot;00DB0EEB&quot;/&gt;&lt;wsp:rsid wsp:val=&quot;00DB1241&quot;/&gt;&lt;wsp:rsid wsp:val=&quot;00DB1713&quot;/&gt;&lt;wsp:rsid wsp:val=&quot;00DB1F98&quot;/&gt;&lt;wsp:rsid wsp:val=&quot;00DB2A5F&quot;/&gt;&lt;wsp:rsid wsp:val=&quot;00DB33A0&quot;/&gt;&lt;wsp:rsid wsp:val=&quot;00DB3A20&quot;/&gt;&lt;wsp:rsid wsp:val=&quot;00DB4431&quot;/&gt;&lt;wsp:rsid wsp:val=&quot;00DB5230&quot;/&gt;&lt;wsp:rsid wsp:val=&quot;00DB54EA&quot;/&gt;&lt;wsp:rsid wsp:val=&quot;00DB65C9&quot;/&gt;&lt;wsp:rsid wsp:val=&quot;00DB6780&quot;/&gt;&lt;wsp:rsid wsp:val=&quot;00DB7093&quot;/&gt;&lt;wsp:rsid wsp:val=&quot;00DB7D19&quot;/&gt;&lt;wsp:rsid wsp:val=&quot;00DC0A2F&quot;/&gt;&lt;wsp:rsid wsp:val=&quot;00DC1806&quot;/&gt;&lt;wsp:rsid wsp:val=&quot;00DC2D90&quot;/&gt;&lt;wsp:rsid wsp:val=&quot;00DC4AF1&quot;/&gt;&lt;wsp:rsid wsp:val=&quot;00DC4C37&quot;/&gt;&lt;wsp:rsid wsp:val=&quot;00DC4F6A&quot;/&gt;&lt;wsp:rsid wsp:val=&quot;00DC5584&quot;/&gt;&lt;wsp:rsid wsp:val=&quot;00DC6198&quot;/&gt;&lt;wsp:rsid wsp:val=&quot;00DC69A6&quot;/&gt;&lt;wsp:rsid wsp:val=&quot;00DC7A6A&quot;/&gt;&lt;wsp:rsid wsp:val=&quot;00DD0D3D&quot;/&gt;&lt;wsp:rsid wsp:val=&quot;00DD196A&quot;/&gt;&lt;wsp:rsid wsp:val=&quot;00DD2433&quot;/&gt;&lt;wsp:rsid wsp:val=&quot;00DD2771&quot;/&gt;&lt;wsp:rsid wsp:val=&quot;00DD3011&quot;/&gt;&lt;wsp:rsid wsp:val=&quot;00DD3014&quot;/&gt;&lt;wsp:rsid wsp:val=&quot;00DD372B&quot;/&gt;&lt;wsp:rsid wsp:val=&quot;00DD3CE4&quot;/&gt;&lt;wsp:rsid wsp:val=&quot;00DD446D&quot;/&gt;&lt;wsp:rsid wsp:val=&quot;00DD4C67&quot;/&gt;&lt;wsp:rsid wsp:val=&quot;00DD5C19&quot;/&gt;&lt;wsp:rsid wsp:val=&quot;00DD5DA0&quot;/&gt;&lt;wsp:rsid wsp:val=&quot;00DD6206&quot;/&gt;&lt;wsp:rsid wsp:val=&quot;00DD739C&quot;/&gt;&lt;wsp:rsid wsp:val=&quot;00DE1189&quot;/&gt;&lt;wsp:rsid wsp:val=&quot;00DE1415&quot;/&gt;&lt;wsp:rsid wsp:val=&quot;00DE27E7&quot;/&gt;&lt;wsp:rsid wsp:val=&quot;00DE349A&quot;/&gt;&lt;wsp:rsid wsp:val=&quot;00DE3E62&quot;/&gt;&lt;wsp:rsid wsp:val=&quot;00DE4780&quot;/&gt;&lt;wsp:rsid wsp:val=&quot;00DE5397&quot;/&gt;&lt;wsp:rsid wsp:val=&quot;00DE5805&quot;/&gt;&lt;wsp:rsid wsp:val=&quot;00DF064C&quot;/&gt;&lt;wsp:rsid wsp:val=&quot;00DF0E22&quot;/&gt;&lt;wsp:rsid wsp:val=&quot;00DF13DC&quot;/&gt;&lt;wsp:rsid wsp:val=&quot;00DF1F5C&quot;/&gt;&lt;wsp:rsid wsp:val=&quot;00DF207D&quot;/&gt;&lt;wsp:rsid wsp:val=&quot;00DF2396&quot;/&gt;&lt;wsp:rsid wsp:val=&quot;00DF3739&quot;/&gt;&lt;wsp:rsid wsp:val=&quot;00DF3BE2&quot;/&gt;&lt;wsp:rsid wsp:val=&quot;00DF3D3B&quot;/&gt;&lt;wsp:rsid wsp:val=&quot;00DF62E2&quot;/&gt;&lt;wsp:rsid wsp:val=&quot;00DF6F97&quot;/&gt;&lt;wsp:rsid wsp:val=&quot;00E013CF&quot;/&gt;&lt;wsp:rsid wsp:val=&quot;00E038D4&quot;/&gt;&lt;wsp:rsid wsp:val=&quot;00E03DFE&quot;/&gt;&lt;wsp:rsid wsp:val=&quot;00E045B1&quot;/&gt;&lt;wsp:rsid wsp:val=&quot;00E04987&quot;/&gt;&lt;wsp:rsid wsp:val=&quot;00E04AFC&quot;/&gt;&lt;wsp:rsid wsp:val=&quot;00E05E2F&quot;/&gt;&lt;wsp:rsid wsp:val=&quot;00E05E4B&quot;/&gt;&lt;wsp:rsid wsp:val=&quot;00E06556&quot;/&gt;&lt;wsp:rsid wsp:val=&quot;00E06AD6&quot;/&gt;&lt;wsp:rsid wsp:val=&quot;00E06C00&quot;/&gt;&lt;wsp:rsid wsp:val=&quot;00E06D9C&quot;/&gt;&lt;wsp:rsid wsp:val=&quot;00E074D0&quot;/&gt;&lt;wsp:rsid wsp:val=&quot;00E07ECC&quot;/&gt;&lt;wsp:rsid wsp:val=&quot;00E102CD&quot;/&gt;&lt;wsp:rsid wsp:val=&quot;00E10453&quot;/&gt;&lt;wsp:rsid wsp:val=&quot;00E11C0F&quot;/&gt;&lt;wsp:rsid wsp:val=&quot;00E11D30&quot;/&gt;&lt;wsp:rsid wsp:val=&quot;00E12CD4&quot;/&gt;&lt;wsp:rsid wsp:val=&quot;00E12D60&quot;/&gt;&lt;wsp:rsid wsp:val=&quot;00E12E51&quot;/&gt;&lt;wsp:rsid wsp:val=&quot;00E137FE&quot;/&gt;&lt;wsp:rsid wsp:val=&quot;00E138CD&quot;/&gt;&lt;wsp:rsid wsp:val=&quot;00E13FE0&quot;/&gt;&lt;wsp:rsid wsp:val=&quot;00E145C9&quot;/&gt;&lt;wsp:rsid wsp:val=&quot;00E14BCC&quot;/&gt;&lt;wsp:rsid wsp:val=&quot;00E151ED&quot;/&gt;&lt;wsp:rsid wsp:val=&quot;00E15730&quot;/&gt;&lt;wsp:rsid wsp:val=&quot;00E157A1&quot;/&gt;&lt;wsp:rsid wsp:val=&quot;00E15D4E&quot;/&gt;&lt;wsp:rsid wsp:val=&quot;00E16D9C&quot;/&gt;&lt;wsp:rsid wsp:val=&quot;00E17589&quot;/&gt;&lt;wsp:rsid wsp:val=&quot;00E20A62&quot;/&gt;&lt;wsp:rsid wsp:val=&quot;00E21180&quot;/&gt;&lt;wsp:rsid wsp:val=&quot;00E21446&quot;/&gt;&lt;wsp:rsid wsp:val=&quot;00E22BE4&quot;/&gt;&lt;wsp:rsid wsp:val=&quot;00E23D52&quot;/&gt;&lt;wsp:rsid wsp:val=&quot;00E2599E&quot;/&gt;&lt;wsp:rsid wsp:val=&quot;00E25F59&quot;/&gt;&lt;wsp:rsid wsp:val=&quot;00E26A3F&quot;/&gt;&lt;wsp:rsid wsp:val=&quot;00E26AFE&quot;/&gt;&lt;wsp:rsid wsp:val=&quot;00E26CCF&quot;/&gt;&lt;wsp:rsid wsp:val=&quot;00E271DD&quot;/&gt;&lt;wsp:rsid wsp:val=&quot;00E27C4F&quot;/&gt;&lt;wsp:rsid wsp:val=&quot;00E30244&quot;/&gt;&lt;wsp:rsid wsp:val=&quot;00E30AA6&quot;/&gt;&lt;wsp:rsid wsp:val=&quot;00E314AA&quot;/&gt;&lt;wsp:rsid wsp:val=&quot;00E33522&quot;/&gt;&lt;wsp:rsid wsp:val=&quot;00E33C5F&quot;/&gt;&lt;wsp:rsid wsp:val=&quot;00E345AE&quot;/&gt;&lt;wsp:rsid wsp:val=&quot;00E350E0&quot;/&gt;&lt;wsp:rsid wsp:val=&quot;00E3515A&quot;/&gt;&lt;wsp:rsid wsp:val=&quot;00E357D1&quot;/&gt;&lt;wsp:rsid wsp:val=&quot;00E35CD3&quot;/&gt;&lt;wsp:rsid wsp:val=&quot;00E36E33&quot;/&gt;&lt;wsp:rsid wsp:val=&quot;00E3763D&quot;/&gt;&lt;wsp:rsid wsp:val=&quot;00E37E56&quot;/&gt;&lt;wsp:rsid wsp:val=&quot;00E40106&quot;/&gt;&lt;wsp:rsid wsp:val=&quot;00E40739&quot;/&gt;&lt;wsp:rsid wsp:val=&quot;00E40C63&quot;/&gt;&lt;wsp:rsid wsp:val=&quot;00E4242D&quot;/&gt;&lt;wsp:rsid wsp:val=&quot;00E4317F&quot;/&gt;&lt;wsp:rsid wsp:val=&quot;00E437A7&quot;/&gt;&lt;wsp:rsid wsp:val=&quot;00E43E31&quot;/&gt;&lt;wsp:rsid wsp:val=&quot;00E4450F&quot;/&gt;&lt;wsp:rsid wsp:val=&quot;00E4470E&quot;/&gt;&lt;wsp:rsid wsp:val=&quot;00E456BE&quot;/&gt;&lt;wsp:rsid wsp:val=&quot;00E45989&quot;/&gt;&lt;wsp:rsid wsp:val=&quot;00E45D2F&quot;/&gt;&lt;wsp:rsid wsp:val=&quot;00E45FE5&quot;/&gt;&lt;wsp:rsid wsp:val=&quot;00E4663A&quot;/&gt;&lt;wsp:rsid wsp:val=&quot;00E4697E&quot;/&gt;&lt;wsp:rsid wsp:val=&quot;00E470E6&quot;/&gt;&lt;wsp:rsid wsp:val=&quot;00E474B3&quot;/&gt;&lt;wsp:rsid wsp:val=&quot;00E50022&quot;/&gt;&lt;wsp:rsid wsp:val=&quot;00E514C4&quot;/&gt;&lt;wsp:rsid wsp:val=&quot;00E515AB&quot;/&gt;&lt;wsp:rsid wsp:val=&quot;00E5257C&quot;/&gt;&lt;wsp:rsid wsp:val=&quot;00E530AC&quot;/&gt;&lt;wsp:rsid wsp:val=&quot;00E53534&quot;/&gt;&lt;wsp:rsid wsp:val=&quot;00E5367E&quot;/&gt;&lt;wsp:rsid wsp:val=&quot;00E543A9&quot;/&gt;&lt;wsp:rsid wsp:val=&quot;00E544A6&quot;/&gt;&lt;wsp:rsid wsp:val=&quot;00E5534D&quot;/&gt;&lt;wsp:rsid wsp:val=&quot;00E5537F&quot;/&gt;&lt;wsp:rsid wsp:val=&quot;00E559E2&quot;/&gt;&lt;wsp:rsid wsp:val=&quot;00E55FE0&quot;/&gt;&lt;wsp:rsid wsp:val=&quot;00E57365&quot;/&gt;&lt;wsp:rsid wsp:val=&quot;00E57C26&quot;/&gt;&lt;wsp:rsid wsp:val=&quot;00E6054C&quot;/&gt;&lt;wsp:rsid wsp:val=&quot;00E6096F&quot;/&gt;&lt;wsp:rsid wsp:val=&quot;00E62CE7&quot;/&gt;&lt;wsp:rsid wsp:val=&quot;00E6359C&quot;/&gt;&lt;wsp:rsid wsp:val=&quot;00E63923&quot;/&gt;&lt;wsp:rsid wsp:val=&quot;00E63B25&quot;/&gt;&lt;wsp:rsid wsp:val=&quot;00E649A6&quot;/&gt;&lt;wsp:rsid wsp:val=&quot;00E6503D&quot;/&gt;&lt;wsp:rsid wsp:val=&quot;00E652CF&quot;/&gt;&lt;wsp:rsid wsp:val=&quot;00E65C92&quot;/&gt;&lt;wsp:rsid wsp:val=&quot;00E65D6F&quot;/&gt;&lt;wsp:rsid wsp:val=&quot;00E662ED&quot;/&gt;&lt;wsp:rsid wsp:val=&quot;00E666DD&quot;/&gt;&lt;wsp:rsid wsp:val=&quot;00E667F9&quot;/&gt;&lt;wsp:rsid wsp:val=&quot;00E66B74&quot;/&gt;&lt;wsp:rsid wsp:val=&quot;00E66F2C&quot;/&gt;&lt;wsp:rsid wsp:val=&quot;00E6715D&quot;/&gt;&lt;wsp:rsid wsp:val=&quot;00E70B7A&quot;/&gt;&lt;wsp:rsid wsp:val=&quot;00E70D97&quot;/&gt;&lt;wsp:rsid wsp:val=&quot;00E71C78&quot;/&gt;&lt;wsp:rsid wsp:val=&quot;00E71E2D&quot;/&gt;&lt;wsp:rsid wsp:val=&quot;00E72582&quot;/&gt;&lt;wsp:rsid wsp:val=&quot;00E72E94&quot;/&gt;&lt;wsp:rsid wsp:val=&quot;00E7387C&quot;/&gt;&lt;wsp:rsid wsp:val=&quot;00E738C3&quot;/&gt;&lt;wsp:rsid wsp:val=&quot;00E7399B&quot;/&gt;&lt;wsp:rsid wsp:val=&quot;00E741F0&quot;/&gt;&lt;wsp:rsid wsp:val=&quot;00E74C13&quot;/&gt;&lt;wsp:rsid wsp:val=&quot;00E75B5A&quot;/&gt;&lt;wsp:rsid wsp:val=&quot;00E75C23&quot;/&gt;&lt;wsp:rsid wsp:val=&quot;00E75E9F&quot;/&gt;&lt;wsp:rsid wsp:val=&quot;00E75F57&quot;/&gt;&lt;wsp:rsid wsp:val=&quot;00E75FB6&quot;/&gt;&lt;wsp:rsid wsp:val=&quot;00E771B3&quot;/&gt;&lt;wsp:rsid wsp:val=&quot;00E80355&quot;/&gt;&lt;wsp:rsid wsp:val=&quot;00E803FD&quot;/&gt;&lt;wsp:rsid wsp:val=&quot;00E80601&quot;/&gt;&lt;wsp:rsid wsp:val=&quot;00E8172E&quot;/&gt;&lt;wsp:rsid wsp:val=&quot;00E8180C&quot;/&gt;&lt;wsp:rsid wsp:val=&quot;00E81D3D&quot;/&gt;&lt;wsp:rsid wsp:val=&quot;00E83533&quot;/&gt;&lt;wsp:rsid wsp:val=&quot;00E83C25&quot;/&gt;&lt;wsp:rsid wsp:val=&quot;00E8473C&quot;/&gt;&lt;wsp:rsid wsp:val=&quot;00E868A1&quot;/&gt;&lt;wsp:rsid wsp:val=&quot;00E86FCD&quot;/&gt;&lt;wsp:rsid wsp:val=&quot;00E90B53&quot;/&gt;&lt;wsp:rsid wsp:val=&quot;00E912D2&quot;/&gt;&lt;wsp:rsid wsp:val=&quot;00E915C2&quot;/&gt;&lt;wsp:rsid wsp:val=&quot;00E9194E&quot;/&gt;&lt;wsp:rsid wsp:val=&quot;00E91CA6&quot;/&gt;&lt;wsp:rsid wsp:val=&quot;00E91D2F&quot;/&gt;&lt;wsp:rsid wsp:val=&quot;00E9266F&quot;/&gt;&lt;wsp:rsid wsp:val=&quot;00E9299A&quot;/&gt;&lt;wsp:rsid wsp:val=&quot;00E93BE8&quot;/&gt;&lt;wsp:rsid wsp:val=&quot;00E93F66&quot;/&gt;&lt;wsp:rsid wsp:val=&quot;00E94D36&quot;/&gt;&lt;wsp:rsid wsp:val=&quot;00E9556E&quot;/&gt;&lt;wsp:rsid wsp:val=&quot;00E95640&quot;/&gt;&lt;wsp:rsid wsp:val=&quot;00E95AEE&quot;/&gt;&lt;wsp:rsid wsp:val=&quot;00E9627A&quot;/&gt;&lt;wsp:rsid wsp:val=&quot;00E9688E&quot;/&gt;&lt;wsp:rsid wsp:val=&quot;00E96F21&quot;/&gt;&lt;wsp:rsid wsp:val=&quot;00E97478&quot;/&gt;&lt;wsp:rsid wsp:val=&quot;00E97681&quot;/&gt;&lt;wsp:rsid wsp:val=&quot;00E97CF8&quot;/&gt;&lt;wsp:rsid wsp:val=&quot;00EA0023&quot;/&gt;&lt;wsp:rsid wsp:val=&quot;00EA078C&quot;/&gt;&lt;wsp:rsid wsp:val=&quot;00EA0861&quot;/&gt;&lt;wsp:rsid wsp:val=&quot;00EA1685&quot;/&gt;&lt;wsp:rsid wsp:val=&quot;00EA1F2D&quot;/&gt;&lt;wsp:rsid wsp:val=&quot;00EA1FED&quot;/&gt;&lt;wsp:rsid wsp:val=&quot;00EA2C7F&quot;/&gt;&lt;wsp:rsid wsp:val=&quot;00EA3298&quot;/&gt;&lt;wsp:rsid wsp:val=&quot;00EA413E&quot;/&gt;&lt;wsp:rsid wsp:val=&quot;00EA42B8&quot;/&gt;&lt;wsp:rsid wsp:val=&quot;00EA45F2&quot;/&gt;&lt;wsp:rsid wsp:val=&quot;00EA471D&quot;/&gt;&lt;wsp:rsid wsp:val=&quot;00EA5B33&quot;/&gt;&lt;wsp:rsid wsp:val=&quot;00EA5CFB&quot;/&gt;&lt;wsp:rsid wsp:val=&quot;00EA667D&quot;/&gt;&lt;wsp:rsid wsp:val=&quot;00EA7133&quot;/&gt;&lt;wsp:rsid wsp:val=&quot;00EA7957&quot;/&gt;&lt;wsp:rsid wsp:val=&quot;00EA7BA3&quot;/&gt;&lt;wsp:rsid wsp:val=&quot;00EB010A&quot;/&gt;&lt;wsp:rsid wsp:val=&quot;00EB062B&quot;/&gt;&lt;wsp:rsid wsp:val=&quot;00EB0FD5&quot;/&gt;&lt;wsp:rsid wsp:val=&quot;00EB10F2&quot;/&gt;&lt;wsp:rsid wsp:val=&quot;00EB1463&quot;/&gt;&lt;wsp:rsid wsp:val=&quot;00EB1A28&quot;/&gt;&lt;wsp:rsid wsp:val=&quot;00EB3E2D&quot;/&gt;&lt;wsp:rsid wsp:val=&quot;00EB4013&quot;/&gt;&lt;wsp:rsid wsp:val=&quot;00EB49D9&quot;/&gt;&lt;wsp:rsid wsp:val=&quot;00EB4C38&quot;/&gt;&lt;wsp:rsid wsp:val=&quot;00EB54B0&quot;/&gt;&lt;wsp:rsid wsp:val=&quot;00EB5962&quot;/&gt;&lt;wsp:rsid wsp:val=&quot;00EB59BE&quot;/&gt;&lt;wsp:rsid wsp:val=&quot;00EB6194&quot;/&gt;&lt;wsp:rsid wsp:val=&quot;00EB630C&quot;/&gt;&lt;wsp:rsid wsp:val=&quot;00EB7255&quot;/&gt;&lt;wsp:rsid wsp:val=&quot;00EB78EE&quot;/&gt;&lt;wsp:rsid wsp:val=&quot;00EC1E25&quot;/&gt;&lt;wsp:rsid wsp:val=&quot;00EC1F23&quot;/&gt;&lt;wsp:rsid wsp:val=&quot;00EC20A8&quot;/&gt;&lt;wsp:rsid wsp:val=&quot;00EC325C&quot;/&gt;&lt;wsp:rsid wsp:val=&quot;00EC3C39&quot;/&gt;&lt;wsp:rsid wsp:val=&quot;00EC4253&quot;/&gt;&lt;wsp:rsid wsp:val=&quot;00EC429E&quot;/&gt;&lt;wsp:rsid wsp:val=&quot;00EC45A8&quot;/&gt;&lt;wsp:rsid wsp:val=&quot;00EC48E1&quot;/&gt;&lt;wsp:rsid wsp:val=&quot;00EC4C87&quot;/&gt;&lt;wsp:rsid wsp:val=&quot;00EC56D4&quot;/&gt;&lt;wsp:rsid wsp:val=&quot;00EC5C5E&quot;/&gt;&lt;wsp:rsid wsp:val=&quot;00EC5CE7&quot;/&gt;&lt;wsp:rsid wsp:val=&quot;00EC5E01&quot;/&gt;&lt;wsp:rsid wsp:val=&quot;00EC61EE&quot;/&gt;&lt;wsp:rsid wsp:val=&quot;00EC644C&quot;/&gt;&lt;wsp:rsid wsp:val=&quot;00EC747C&quot;/&gt;&lt;wsp:rsid wsp:val=&quot;00ED01A7&quot;/&gt;&lt;wsp:rsid wsp:val=&quot;00ED163B&quot;/&gt;&lt;wsp:rsid wsp:val=&quot;00ED1FDF&quot;/&gt;&lt;wsp:rsid wsp:val=&quot;00ED37D4&quot;/&gt;&lt;wsp:rsid wsp:val=&quot;00ED50B3&quot;/&gt;&lt;wsp:rsid wsp:val=&quot;00ED5124&quot;/&gt;&lt;wsp:rsid wsp:val=&quot;00ED5824&quot;/&gt;&lt;wsp:rsid wsp:val=&quot;00ED6F07&quot;/&gt;&lt;wsp:rsid wsp:val=&quot;00ED752E&quot;/&gt;&lt;wsp:rsid wsp:val=&quot;00EE04E9&quot;/&gt;&lt;wsp:rsid wsp:val=&quot;00EE1AD7&quot;/&gt;&lt;wsp:rsid wsp:val=&quot;00EE222B&quot;/&gt;&lt;wsp:rsid wsp:val=&quot;00EE239E&quot;/&gt;&lt;wsp:rsid wsp:val=&quot;00EE34CA&quot;/&gt;&lt;wsp:rsid wsp:val=&quot;00EE5CAC&quot;/&gt;&lt;wsp:rsid wsp:val=&quot;00EE65EA&quot;/&gt;&lt;wsp:rsid wsp:val=&quot;00EE6DE1&quot;/&gt;&lt;wsp:rsid wsp:val=&quot;00EF0787&quot;/&gt;&lt;wsp:rsid wsp:val=&quot;00EF0B84&quot;/&gt;&lt;wsp:rsid wsp:val=&quot;00EF0C2E&quot;/&gt;&lt;wsp:rsid wsp:val=&quot;00EF105F&quot;/&gt;&lt;wsp:rsid wsp:val=&quot;00EF1F27&quot;/&gt;&lt;wsp:rsid wsp:val=&quot;00EF41FD&quot;/&gt;&lt;wsp:rsid wsp:val=&quot;00EF457D&quot;/&gt;&lt;wsp:rsid wsp:val=&quot;00EF49FF&quot;/&gt;&lt;wsp:rsid wsp:val=&quot;00EF5005&quot;/&gt;&lt;wsp:rsid wsp:val=&quot;00EF5BF1&quot;/&gt;&lt;wsp:rsid wsp:val=&quot;00EF65AB&quot;/&gt;&lt;wsp:rsid wsp:val=&quot;00EF70C5&quot;/&gt;&lt;wsp:rsid wsp:val=&quot;00F009AE&quot;/&gt;&lt;wsp:rsid wsp:val=&quot;00F00D45&quot;/&gt;&lt;wsp:rsid wsp:val=&quot;00F022F0&quot;/&gt;&lt;wsp:rsid wsp:val=&quot;00F0257C&quot;/&gt;&lt;wsp:rsid wsp:val=&quot;00F02595&quot;/&gt;&lt;wsp:rsid wsp:val=&quot;00F02C5C&quot;/&gt;&lt;wsp:rsid wsp:val=&quot;00F03B11&quot;/&gt;&lt;wsp:rsid wsp:val=&quot;00F04ED8&quot;/&gt;&lt;wsp:rsid wsp:val=&quot;00F04EF4&quot;/&gt;&lt;wsp:rsid wsp:val=&quot;00F0523C&quot;/&gt;&lt;wsp:rsid wsp:val=&quot;00F055F3&quot;/&gt;&lt;wsp:rsid wsp:val=&quot;00F05D55&quot;/&gt;&lt;wsp:rsid wsp:val=&quot;00F064DF&quot;/&gt;&lt;wsp:rsid wsp:val=&quot;00F10463&quot;/&gt;&lt;wsp:rsid wsp:val=&quot;00F10BA1&quot;/&gt;&lt;wsp:rsid wsp:val=&quot;00F1100E&quot;/&gt;&lt;wsp:rsid wsp:val=&quot;00F1198C&quot;/&gt;&lt;wsp:rsid wsp:val=&quot;00F1200C&quot;/&gt;&lt;wsp:rsid wsp:val=&quot;00F12179&quot;/&gt;&lt;wsp:rsid wsp:val=&quot;00F12BD7&quot;/&gt;&lt;wsp:rsid wsp:val=&quot;00F12C01&quot;/&gt;&lt;wsp:rsid wsp:val=&quot;00F13A29&quot;/&gt;&lt;wsp:rsid wsp:val=&quot;00F14E11&quot;/&gt;&lt;wsp:rsid wsp:val=&quot;00F163CE&quot;/&gt;&lt;wsp:rsid wsp:val=&quot;00F16445&quot;/&gt;&lt;wsp:rsid wsp:val=&quot;00F22087&quot;/&gt;&lt;wsp:rsid wsp:val=&quot;00F2339C&quot;/&gt;&lt;wsp:rsid wsp:val=&quot;00F24B27&quot;/&gt;&lt;wsp:rsid wsp:val=&quot;00F24D2D&quot;/&gt;&lt;wsp:rsid wsp:val=&quot;00F24E26&quot;/&gt;&lt;wsp:rsid wsp:val=&quot;00F252C7&quot;/&gt;&lt;wsp:rsid wsp:val=&quot;00F254D9&quot;/&gt;&lt;wsp:rsid wsp:val=&quot;00F2620E&quot;/&gt;&lt;wsp:rsid wsp:val=&quot;00F273CD&quot;/&gt;&lt;wsp:rsid wsp:val=&quot;00F30BDC&quot;/&gt;&lt;wsp:rsid wsp:val=&quot;00F311A5&quot;/&gt;&lt;wsp:rsid wsp:val=&quot;00F3123B&quot;/&gt;&lt;wsp:rsid wsp:val=&quot;00F31C7A&quot;/&gt;&lt;wsp:rsid wsp:val=&quot;00F31E4F&quot;/&gt;&lt;wsp:rsid wsp:val=&quot;00F32255&quot;/&gt;&lt;wsp:rsid wsp:val=&quot;00F32F10&quot;/&gt;&lt;wsp:rsid wsp:val=&quot;00F32FAF&quot;/&gt;&lt;wsp:rsid wsp:val=&quot;00F3408B&quot;/&gt;&lt;wsp:rsid wsp:val=&quot;00F34878&quot;/&gt;&lt;wsp:rsid wsp:val=&quot;00F34C47&quot;/&gt;&lt;wsp:rsid wsp:val=&quot;00F34EA2&quot;/&gt;&lt;wsp:rsid wsp:val=&quot;00F354FE&quot;/&gt;&lt;wsp:rsid wsp:val=&quot;00F36222&quot;/&gt;&lt;wsp:rsid wsp:val=&quot;00F364A2&quot;/&gt;&lt;wsp:rsid wsp:val=&quot;00F3773B&quot;/&gt;&lt;wsp:rsid wsp:val=&quot;00F37A40&quot;/&gt;&lt;wsp:rsid wsp:val=&quot;00F37C04&quot;/&gt;&lt;wsp:rsid wsp:val=&quot;00F37FC7&quot;/&gt;&lt;wsp:rsid wsp:val=&quot;00F40978&quot;/&gt;&lt;wsp:rsid wsp:val=&quot;00F4221F&quot;/&gt;&lt;wsp:rsid wsp:val=&quot;00F427B2&quot;/&gt;&lt;wsp:rsid wsp:val=&quot;00F43D23&quot;/&gt;&lt;wsp:rsid wsp:val=&quot;00F43F0E&quot;/&gt;&lt;wsp:rsid wsp:val=&quot;00F449BE&quot;/&gt;&lt;wsp:rsid wsp:val=&quot;00F464AF&quot;/&gt;&lt;wsp:rsid wsp:val=&quot;00F46C05&quot;/&gt;&lt;wsp:rsid wsp:val=&quot;00F479B9&quot;/&gt;&lt;wsp:rsid wsp:val=&quot;00F5021F&quot;/&gt;&lt;wsp:rsid wsp:val=&quot;00F527D2&quot;/&gt;&lt;wsp:rsid wsp:val=&quot;00F53263&quot;/&gt;&lt;wsp:rsid wsp:val=&quot;00F53D3C&quot;/&gt;&lt;wsp:rsid wsp:val=&quot;00F549DE&quot;/&gt;&lt;wsp:rsid wsp:val=&quot;00F54DFE&quot;/&gt;&lt;wsp:rsid wsp:val=&quot;00F55777&quot;/&gt;&lt;wsp:rsid wsp:val=&quot;00F55C86&quot;/&gt;&lt;wsp:rsid wsp:val=&quot;00F56CF7&quot;/&gt;&lt;wsp:rsid wsp:val=&quot;00F56D17&quot;/&gt;&lt;wsp:rsid wsp:val=&quot;00F60E20&quot;/&gt;&lt;wsp:rsid wsp:val=&quot;00F615CA&quot;/&gt;&lt;wsp:rsid wsp:val=&quot;00F62289&quot;/&gt;&lt;wsp:rsid wsp:val=&quot;00F62790&quot;/&gt;&lt;wsp:rsid wsp:val=&quot;00F627E6&quot;/&gt;&lt;wsp:rsid wsp:val=&quot;00F628C8&quot;/&gt;&lt;wsp:rsid wsp:val=&quot;00F628D1&quot;/&gt;&lt;wsp:rsid wsp:val=&quot;00F63578&quot;/&gt;&lt;wsp:rsid wsp:val=&quot;00F63824&quot;/&gt;&lt;wsp:rsid wsp:val=&quot;00F63D4C&quot;/&gt;&lt;wsp:rsid wsp:val=&quot;00F6422A&quot;/&gt;&lt;wsp:rsid wsp:val=&quot;00F64347&quot;/&gt;&lt;wsp:rsid wsp:val=&quot;00F64AE5&quot;/&gt;&lt;wsp:rsid wsp:val=&quot;00F65306&quot;/&gt;&lt;wsp:rsid wsp:val=&quot;00F65D5F&quot;/&gt;&lt;wsp:rsid wsp:val=&quot;00F65F2A&quot;/&gt;&lt;wsp:rsid wsp:val=&quot;00F70E57&quot;/&gt;&lt;wsp:rsid wsp:val=&quot;00F716ED&quot;/&gt;&lt;wsp:rsid wsp:val=&quot;00F72C2F&quot;/&gt;&lt;wsp:rsid wsp:val=&quot;00F734F3&quot;/&gt;&lt;wsp:rsid wsp:val=&quot;00F7364B&quot;/&gt;&lt;wsp:rsid wsp:val=&quot;00F73CC8&quot;/&gt;&lt;wsp:rsid wsp:val=&quot;00F73DE3&quot;/&gt;&lt;wsp:rsid wsp:val=&quot;00F74346&quot;/&gt;&lt;wsp:rsid wsp:val=&quot;00F7444D&quot;/&gt;&lt;wsp:rsid wsp:val=&quot;00F76A49&quot;/&gt;&lt;wsp:rsid wsp:val=&quot;00F76B84&quot;/&gt;&lt;wsp:rsid wsp:val=&quot;00F76B8D&quot;/&gt;&lt;wsp:rsid wsp:val=&quot;00F772EE&quot;/&gt;&lt;wsp:rsid wsp:val=&quot;00F7735C&quot;/&gt;&lt;wsp:rsid wsp:val=&quot;00F806F6&quot;/&gt;&lt;wsp:rsid wsp:val=&quot;00F809A0&quot;/&gt;&lt;wsp:rsid wsp:val=&quot;00F8141E&quot;/&gt;&lt;wsp:rsid wsp:val=&quot;00F81622&quot;/&gt;&lt;wsp:rsid wsp:val=&quot;00F81DD3&quot;/&gt;&lt;wsp:rsid wsp:val=&quot;00F828D5&quot;/&gt;&lt;wsp:rsid wsp:val=&quot;00F90763&quot;/&gt;&lt;wsp:rsid wsp:val=&quot;00F9098D&quot;/&gt;&lt;wsp:rsid wsp:val=&quot;00F90BBB&quot;/&gt;&lt;wsp:rsid wsp:val=&quot;00F92C76&quot;/&gt;&lt;wsp:rsid wsp:val=&quot;00F932A8&quot;/&gt;&lt;wsp:rsid wsp:val=&quot;00F9335C&quot;/&gt;&lt;wsp:rsid wsp:val=&quot;00F93408&quot;/&gt;&lt;wsp:rsid wsp:val=&quot;00F93C70&quot;/&gt;&lt;wsp:rsid wsp:val=&quot;00F941AF&quot;/&gt;&lt;wsp:rsid wsp:val=&quot;00F945D7&quot;/&gt;&lt;wsp:rsid wsp:val=&quot;00F945FA&quot;/&gt;&lt;wsp:rsid wsp:val=&quot;00F94B76&quot;/&gt;&lt;wsp:rsid wsp:val=&quot;00F95E93&quot;/&gt;&lt;wsp:rsid wsp:val=&quot;00F9604D&quot;/&gt;&lt;wsp:rsid wsp:val=&quot;00F96D7E&quot;/&gt;&lt;wsp:rsid wsp:val=&quot;00F9792B&quot;/&gt;&lt;wsp:rsid wsp:val=&quot;00F97C1D&quot;/&gt;&lt;wsp:rsid wsp:val=&quot;00FA14D3&quot;/&gt;&lt;wsp:rsid wsp:val=&quot;00FA3036&quot;/&gt;&lt;wsp:rsid wsp:val=&quot;00FA30A8&quot;/&gt;&lt;wsp:rsid wsp:val=&quot;00FA35B5&quot;/&gt;&lt;wsp:rsid wsp:val=&quot;00FA383B&quot;/&gt;&lt;wsp:rsid wsp:val=&quot;00FA3A10&quot;/&gt;&lt;wsp:rsid wsp:val=&quot;00FA4E31&quot;/&gt;&lt;wsp:rsid wsp:val=&quot;00FA68F0&quot;/&gt;&lt;wsp:rsid wsp:val=&quot;00FA6D29&quot;/&gt;&lt;wsp:rsid wsp:val=&quot;00FA7115&quot;/&gt;&lt;wsp:rsid wsp:val=&quot;00FA7DA0&quot;/&gt;&lt;wsp:rsid wsp:val=&quot;00FB0237&quot;/&gt;&lt;wsp:rsid wsp:val=&quot;00FB1765&quot;/&gt;&lt;wsp:rsid wsp:val=&quot;00FB21D1&quot;/&gt;&lt;wsp:rsid wsp:val=&quot;00FB2427&quot;/&gt;&lt;wsp:rsid wsp:val=&quot;00FB2478&quot;/&gt;&lt;wsp:rsid wsp:val=&quot;00FB2BC2&quot;/&gt;&lt;wsp:rsid wsp:val=&quot;00FB3083&quot;/&gt;&lt;wsp:rsid wsp:val=&quot;00FB3405&quot;/&gt;&lt;wsp:rsid wsp:val=&quot;00FB49AF&quot;/&gt;&lt;wsp:rsid wsp:val=&quot;00FB5ABB&quot;/&gt;&lt;wsp:rsid wsp:val=&quot;00FB6184&quot;/&gt;&lt;wsp:rsid wsp:val=&quot;00FB6321&quot;/&gt;&lt;wsp:rsid wsp:val=&quot;00FB6818&quot;/&gt;&lt;wsp:rsid wsp:val=&quot;00FB6923&quot;/&gt;&lt;wsp:rsid wsp:val=&quot;00FB6D7B&quot;/&gt;&lt;wsp:rsid wsp:val=&quot;00FC062D&quot;/&gt;&lt;wsp:rsid wsp:val=&quot;00FC1613&quot;/&gt;&lt;wsp:rsid wsp:val=&quot;00FC2FDF&quot;/&gt;&lt;wsp:rsid wsp:val=&quot;00FC3094&quot;/&gt;&lt;wsp:rsid wsp:val=&quot;00FC31B9&quot;/&gt;&lt;wsp:rsid wsp:val=&quot;00FC3300&quot;/&gt;&lt;wsp:rsid wsp:val=&quot;00FC3EC9&quot;/&gt;&lt;wsp:rsid wsp:val=&quot;00FC4EE2&quot;/&gt;&lt;wsp:rsid wsp:val=&quot;00FC4F5B&quot;/&gt;&lt;wsp:rsid wsp:val=&quot;00FC5370&quot;/&gt;&lt;wsp:rsid wsp:val=&quot;00FC5AD1&quot;/&gt;&lt;wsp:rsid wsp:val=&quot;00FC5E4E&quot;/&gt;&lt;wsp:rsid wsp:val=&quot;00FC670E&quot;/&gt;&lt;wsp:rsid wsp:val=&quot;00FC6CEA&quot;/&gt;&lt;wsp:rsid wsp:val=&quot;00FC6E86&quot;/&gt;&lt;wsp:rsid wsp:val=&quot;00FC73EF&quot;/&gt;&lt;wsp:rsid wsp:val=&quot;00FC74E8&quot;/&gt;&lt;wsp:rsid wsp:val=&quot;00FC7D75&quot;/&gt;&lt;wsp:rsid wsp:val=&quot;00FD0158&quot;/&gt;&lt;wsp:rsid wsp:val=&quot;00FD1571&quot;/&gt;&lt;wsp:rsid wsp:val=&quot;00FD2B75&quot;/&gt;&lt;wsp:rsid wsp:val=&quot;00FD3057&quot;/&gt;&lt;wsp:rsid wsp:val=&quot;00FD32DB&quot;/&gt;&lt;wsp:rsid wsp:val=&quot;00FD3821&quot;/&gt;&lt;wsp:rsid wsp:val=&quot;00FD382B&quot;/&gt;&lt;wsp:rsid wsp:val=&quot;00FD3B9A&quot;/&gt;&lt;wsp:rsid wsp:val=&quot;00FD5296&quot;/&gt;&lt;wsp:rsid wsp:val=&quot;00FD5C9A&quot;/&gt;&lt;wsp:rsid wsp:val=&quot;00FD6958&quot;/&gt;&lt;wsp:rsid wsp:val=&quot;00FD788A&quot;/&gt;&lt;wsp:rsid wsp:val=&quot;00FE06EC&quot;/&gt;&lt;wsp:rsid wsp:val=&quot;00FE286A&quot;/&gt;&lt;wsp:rsid wsp:val=&quot;00FE314A&quot;/&gt;&lt;wsp:rsid wsp:val=&quot;00FE34A8&quot;/&gt;&lt;wsp:rsid wsp:val=&quot;00FE3BA7&quot;/&gt;&lt;wsp:rsid wsp:val=&quot;00FE408E&quot;/&gt;&lt;wsp:rsid wsp:val=&quot;00FE4D8E&quot;/&gt;&lt;wsp:rsid wsp:val=&quot;00FE5022&quot;/&gt;&lt;wsp:rsid wsp:val=&quot;00FE50C2&quot;/&gt;&lt;wsp:rsid wsp:val=&quot;00FE6285&quot;/&gt;&lt;wsp:rsid wsp:val=&quot;00FE6E47&quot;/&gt;&lt;wsp:rsid wsp:val=&quot;00FE7292&quot;/&gt;&lt;wsp:rsid wsp:val=&quot;00FF0BBE&quot;/&gt;&lt;wsp:rsid wsp:val=&quot;00FF1CD6&quot;/&gt;&lt;wsp:rsid wsp:val=&quot;00FF35A2&quot;/&gt;&lt;wsp:rsid wsp:val=&quot;00FF43A6&quot;/&gt;&lt;wsp:rsid wsp:val=&quot;00FF489C&quot;/&gt;&lt;wsp:rsid wsp:val=&quot;00FF7615&quot;/&gt;&lt;wsp:rsid wsp:val=&quot;00FF7E5E&quot;/&gt;&lt;/wsp:rsids&gt;&lt;/w:docPr&gt;&lt;w:body&gt;&lt;w:p wsp:rsidR=&quot;00000000&quot; wsp:rsidRDefault=&quot;00475DC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acc&gt;&lt;m:accPr&gt;&lt;m:chr m:val=&quot;Ì‡&quot;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w:h-ansi=&quot;Cambria Math&quot;/&gt;&lt;wx:font wx:val=&quot;Cambria Math&quot;/&gt;&lt;w:i/&gt;&lt;/w:rPr&gt;&lt;m:t&gt;m&lt;/m:t&gt;&lt;/m:r&gt;&lt;/m:e&gt;&lt;/m:acc&gt;&lt;/m:e&gt;&lt;m:sub&gt;&lt;m:r&gt;&lt;w:rPr&gt;&lt;w:rFonts w:ascii=&quot;Cambria Math&quot; w:h-ansi=&quot;Cambria Math&quot;/&gt;&lt;wx:font wx:val=&quot;Cambria Math&quot;/&gt;&lt;w:i/&gt;&lt;/w:rPr&gt;&lt;m:t&gt;0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31" o:title="" chromakey="white"/>
                </v:shape>
              </w:pict>
            </w:r>
            <w:r w:rsidRPr="00980357">
              <w:fldChar w:fldCharType="end"/>
            </w:r>
          </w:p>
        </w:tc>
        <w:tc>
          <w:tcPr>
            <w:tcW w:w="1144" w:type="dxa"/>
            <w:vAlign w:val="center"/>
          </w:tcPr>
          <w:p w14:paraId="6A2DBBE9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  <w:r>
              <w:t>1.8</w:t>
            </w:r>
          </w:p>
        </w:tc>
        <w:tc>
          <w:tcPr>
            <w:tcW w:w="1376" w:type="dxa"/>
            <w:vAlign w:val="center"/>
          </w:tcPr>
          <w:p w14:paraId="778EDA4B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</w:p>
        </w:tc>
        <w:tc>
          <w:tcPr>
            <w:tcW w:w="1133" w:type="dxa"/>
            <w:vAlign w:val="center"/>
          </w:tcPr>
          <w:p w14:paraId="3E596ABA" w14:textId="77777777" w:rsidR="00802658" w:rsidRPr="009A7540" w:rsidRDefault="00802658" w:rsidP="002D16B2">
            <w:pPr>
              <w:tabs>
                <w:tab w:val="num" w:pos="360"/>
              </w:tabs>
              <w:jc w:val="center"/>
            </w:pPr>
          </w:p>
        </w:tc>
      </w:tr>
    </w:tbl>
    <w:p w14:paraId="13CDE60F" w14:textId="77777777" w:rsidR="00802658" w:rsidRDefault="00802658" w:rsidP="00BE3102">
      <w:bookmarkStart w:id="16" w:name="_Hlk37071281"/>
      <w:bookmarkEnd w:id="16"/>
    </w:p>
    <w:sectPr w:rsidR="00802658" w:rsidSect="004766DA">
      <w:footerReference w:type="even" r:id="rId32"/>
      <w:footerReference w:type="default" r:id="rId3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44FC1" w14:textId="77777777" w:rsidR="00FD3007" w:rsidRDefault="00FD3007">
      <w:r>
        <w:separator/>
      </w:r>
    </w:p>
  </w:endnote>
  <w:endnote w:type="continuationSeparator" w:id="0">
    <w:p w14:paraId="4FDC8432" w14:textId="77777777" w:rsidR="00FD3007" w:rsidRDefault="00FD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09C70" w14:textId="77777777" w:rsidR="00802658" w:rsidRDefault="00802658" w:rsidP="00F627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4E45FC" w14:textId="77777777" w:rsidR="00802658" w:rsidRDefault="00802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A7B855" w14:textId="77777777" w:rsidR="00802658" w:rsidRDefault="00802658" w:rsidP="00F627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457851F" w14:textId="77777777" w:rsidR="00802658" w:rsidRDefault="00802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3F022" w14:textId="77777777" w:rsidR="00FD3007" w:rsidRDefault="00FD3007">
      <w:r>
        <w:separator/>
      </w:r>
    </w:p>
  </w:footnote>
  <w:footnote w:type="continuationSeparator" w:id="0">
    <w:p w14:paraId="157AACEB" w14:textId="77777777" w:rsidR="00FD3007" w:rsidRDefault="00FD3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10366"/>
    <w:multiLevelType w:val="hybridMultilevel"/>
    <w:tmpl w:val="FDAC5822"/>
    <w:lvl w:ilvl="0" w:tplc="64FC94F4">
      <w:start w:val="1"/>
      <w:numFmt w:val="lowerLetter"/>
      <w:lvlText w:val="(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1" w15:restartNumberingAfterBreak="0">
    <w:nsid w:val="132076BA"/>
    <w:multiLevelType w:val="hybridMultilevel"/>
    <w:tmpl w:val="31C49A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56B52DDC"/>
    <w:multiLevelType w:val="hybridMultilevel"/>
    <w:tmpl w:val="8F4241E2"/>
    <w:lvl w:ilvl="0" w:tplc="CA6ACF56">
      <w:start w:val="1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NLO0MLM0N7I0tLRQ0lEKTi0uzszPAykwqgUA2kj0OCwAAAA="/>
  </w:docVars>
  <w:rsids>
    <w:rsidRoot w:val="00BC4BFA"/>
    <w:rsid w:val="0000024F"/>
    <w:rsid w:val="00000778"/>
    <w:rsid w:val="00001035"/>
    <w:rsid w:val="000010B4"/>
    <w:rsid w:val="0000114F"/>
    <w:rsid w:val="00004744"/>
    <w:rsid w:val="00004CA7"/>
    <w:rsid w:val="00004DF2"/>
    <w:rsid w:val="00005689"/>
    <w:rsid w:val="00005860"/>
    <w:rsid w:val="00007132"/>
    <w:rsid w:val="000077CE"/>
    <w:rsid w:val="00007BC0"/>
    <w:rsid w:val="00007C11"/>
    <w:rsid w:val="000106EB"/>
    <w:rsid w:val="00011A2B"/>
    <w:rsid w:val="00011CB8"/>
    <w:rsid w:val="000121B5"/>
    <w:rsid w:val="000121D4"/>
    <w:rsid w:val="00012242"/>
    <w:rsid w:val="00012556"/>
    <w:rsid w:val="000131CD"/>
    <w:rsid w:val="00013A3D"/>
    <w:rsid w:val="00013E13"/>
    <w:rsid w:val="00014210"/>
    <w:rsid w:val="000153AA"/>
    <w:rsid w:val="000154F2"/>
    <w:rsid w:val="00015D11"/>
    <w:rsid w:val="0001785F"/>
    <w:rsid w:val="00017C06"/>
    <w:rsid w:val="00017EB0"/>
    <w:rsid w:val="0002020C"/>
    <w:rsid w:val="00021953"/>
    <w:rsid w:val="000226EE"/>
    <w:rsid w:val="00023EAB"/>
    <w:rsid w:val="00023EF1"/>
    <w:rsid w:val="00024941"/>
    <w:rsid w:val="0002587A"/>
    <w:rsid w:val="00026877"/>
    <w:rsid w:val="00030136"/>
    <w:rsid w:val="0003063B"/>
    <w:rsid w:val="000316C7"/>
    <w:rsid w:val="00031978"/>
    <w:rsid w:val="00032C8D"/>
    <w:rsid w:val="00032CBC"/>
    <w:rsid w:val="00034450"/>
    <w:rsid w:val="00034776"/>
    <w:rsid w:val="000358A1"/>
    <w:rsid w:val="00035F7A"/>
    <w:rsid w:val="000365B1"/>
    <w:rsid w:val="00036A89"/>
    <w:rsid w:val="00037D13"/>
    <w:rsid w:val="00040026"/>
    <w:rsid w:val="000405A9"/>
    <w:rsid w:val="00040995"/>
    <w:rsid w:val="0004111A"/>
    <w:rsid w:val="00041453"/>
    <w:rsid w:val="00041D1E"/>
    <w:rsid w:val="00042A7A"/>
    <w:rsid w:val="00042AD3"/>
    <w:rsid w:val="0004490B"/>
    <w:rsid w:val="00044E90"/>
    <w:rsid w:val="00045A92"/>
    <w:rsid w:val="00045DD9"/>
    <w:rsid w:val="00046015"/>
    <w:rsid w:val="00046B7D"/>
    <w:rsid w:val="00046D96"/>
    <w:rsid w:val="00047206"/>
    <w:rsid w:val="00050537"/>
    <w:rsid w:val="00050E95"/>
    <w:rsid w:val="00051F93"/>
    <w:rsid w:val="000522D6"/>
    <w:rsid w:val="000527DD"/>
    <w:rsid w:val="0005287D"/>
    <w:rsid w:val="00052A94"/>
    <w:rsid w:val="00052B07"/>
    <w:rsid w:val="00052D49"/>
    <w:rsid w:val="00052FD7"/>
    <w:rsid w:val="000538A7"/>
    <w:rsid w:val="00053F90"/>
    <w:rsid w:val="00053FF7"/>
    <w:rsid w:val="00054789"/>
    <w:rsid w:val="00054B61"/>
    <w:rsid w:val="00055C3A"/>
    <w:rsid w:val="0005600A"/>
    <w:rsid w:val="000572F8"/>
    <w:rsid w:val="00057855"/>
    <w:rsid w:val="00057D36"/>
    <w:rsid w:val="00057EC8"/>
    <w:rsid w:val="00061087"/>
    <w:rsid w:val="000612EE"/>
    <w:rsid w:val="00061C66"/>
    <w:rsid w:val="00062BE9"/>
    <w:rsid w:val="00064278"/>
    <w:rsid w:val="00064953"/>
    <w:rsid w:val="00064AE7"/>
    <w:rsid w:val="00064EE5"/>
    <w:rsid w:val="00065117"/>
    <w:rsid w:val="0006572D"/>
    <w:rsid w:val="00065F18"/>
    <w:rsid w:val="0006666D"/>
    <w:rsid w:val="0006746D"/>
    <w:rsid w:val="0006794A"/>
    <w:rsid w:val="00070403"/>
    <w:rsid w:val="00071126"/>
    <w:rsid w:val="000711B5"/>
    <w:rsid w:val="00071B5F"/>
    <w:rsid w:val="00072061"/>
    <w:rsid w:val="000726DA"/>
    <w:rsid w:val="000733F9"/>
    <w:rsid w:val="00073417"/>
    <w:rsid w:val="00073F0F"/>
    <w:rsid w:val="0007486E"/>
    <w:rsid w:val="00077E32"/>
    <w:rsid w:val="000805FA"/>
    <w:rsid w:val="0008090A"/>
    <w:rsid w:val="00080B3D"/>
    <w:rsid w:val="00082DB0"/>
    <w:rsid w:val="0008332D"/>
    <w:rsid w:val="000834E5"/>
    <w:rsid w:val="00083CE2"/>
    <w:rsid w:val="00084B24"/>
    <w:rsid w:val="00084F24"/>
    <w:rsid w:val="00085BEF"/>
    <w:rsid w:val="000874B7"/>
    <w:rsid w:val="00087DE9"/>
    <w:rsid w:val="00091BC0"/>
    <w:rsid w:val="00092084"/>
    <w:rsid w:val="000946CE"/>
    <w:rsid w:val="000964B9"/>
    <w:rsid w:val="000967CB"/>
    <w:rsid w:val="00096E55"/>
    <w:rsid w:val="00096FC1"/>
    <w:rsid w:val="00097A4E"/>
    <w:rsid w:val="00097A52"/>
    <w:rsid w:val="000A09CC"/>
    <w:rsid w:val="000A124E"/>
    <w:rsid w:val="000A13C7"/>
    <w:rsid w:val="000A14B3"/>
    <w:rsid w:val="000A23F3"/>
    <w:rsid w:val="000A25EE"/>
    <w:rsid w:val="000A2AD4"/>
    <w:rsid w:val="000A2AED"/>
    <w:rsid w:val="000A31E4"/>
    <w:rsid w:val="000A4BDC"/>
    <w:rsid w:val="000A5212"/>
    <w:rsid w:val="000A551A"/>
    <w:rsid w:val="000A55E5"/>
    <w:rsid w:val="000A6073"/>
    <w:rsid w:val="000A6E66"/>
    <w:rsid w:val="000A73F6"/>
    <w:rsid w:val="000A781B"/>
    <w:rsid w:val="000B00DD"/>
    <w:rsid w:val="000B11D5"/>
    <w:rsid w:val="000B149F"/>
    <w:rsid w:val="000B1D64"/>
    <w:rsid w:val="000B2992"/>
    <w:rsid w:val="000B33A2"/>
    <w:rsid w:val="000B36B9"/>
    <w:rsid w:val="000B3CA3"/>
    <w:rsid w:val="000B5A84"/>
    <w:rsid w:val="000B5ED2"/>
    <w:rsid w:val="000B5F7B"/>
    <w:rsid w:val="000B6412"/>
    <w:rsid w:val="000B72DE"/>
    <w:rsid w:val="000B7528"/>
    <w:rsid w:val="000B7E8C"/>
    <w:rsid w:val="000C13E7"/>
    <w:rsid w:val="000C18F4"/>
    <w:rsid w:val="000C1A4F"/>
    <w:rsid w:val="000C1CA2"/>
    <w:rsid w:val="000C1F0B"/>
    <w:rsid w:val="000C1FAE"/>
    <w:rsid w:val="000C349F"/>
    <w:rsid w:val="000C39C6"/>
    <w:rsid w:val="000C3B07"/>
    <w:rsid w:val="000C3D56"/>
    <w:rsid w:val="000C400B"/>
    <w:rsid w:val="000C48B5"/>
    <w:rsid w:val="000C5A4B"/>
    <w:rsid w:val="000C5D36"/>
    <w:rsid w:val="000C5D84"/>
    <w:rsid w:val="000C6015"/>
    <w:rsid w:val="000C6169"/>
    <w:rsid w:val="000C6D98"/>
    <w:rsid w:val="000C7EDC"/>
    <w:rsid w:val="000D097F"/>
    <w:rsid w:val="000D1CB1"/>
    <w:rsid w:val="000D23EE"/>
    <w:rsid w:val="000D2643"/>
    <w:rsid w:val="000D33F2"/>
    <w:rsid w:val="000D38E9"/>
    <w:rsid w:val="000D3BC1"/>
    <w:rsid w:val="000D474D"/>
    <w:rsid w:val="000D4B73"/>
    <w:rsid w:val="000D664F"/>
    <w:rsid w:val="000D6B36"/>
    <w:rsid w:val="000D71A3"/>
    <w:rsid w:val="000D7B19"/>
    <w:rsid w:val="000D7BF9"/>
    <w:rsid w:val="000D7EE9"/>
    <w:rsid w:val="000E0971"/>
    <w:rsid w:val="000E0D5D"/>
    <w:rsid w:val="000E1539"/>
    <w:rsid w:val="000E171C"/>
    <w:rsid w:val="000E20B8"/>
    <w:rsid w:val="000E216C"/>
    <w:rsid w:val="000E3358"/>
    <w:rsid w:val="000E45CA"/>
    <w:rsid w:val="000E4D3B"/>
    <w:rsid w:val="000E4E77"/>
    <w:rsid w:val="000E53B9"/>
    <w:rsid w:val="000E5790"/>
    <w:rsid w:val="000E59FA"/>
    <w:rsid w:val="000E5C32"/>
    <w:rsid w:val="000E5EE4"/>
    <w:rsid w:val="000E6432"/>
    <w:rsid w:val="000E673C"/>
    <w:rsid w:val="000E76D5"/>
    <w:rsid w:val="000F0133"/>
    <w:rsid w:val="000F0770"/>
    <w:rsid w:val="000F0A6F"/>
    <w:rsid w:val="000F1EA9"/>
    <w:rsid w:val="000F2027"/>
    <w:rsid w:val="000F2C4B"/>
    <w:rsid w:val="000F4120"/>
    <w:rsid w:val="000F4720"/>
    <w:rsid w:val="000F4C06"/>
    <w:rsid w:val="000F4F48"/>
    <w:rsid w:val="000F5705"/>
    <w:rsid w:val="000F58B6"/>
    <w:rsid w:val="000F5DA8"/>
    <w:rsid w:val="000F5FDB"/>
    <w:rsid w:val="000F6AA3"/>
    <w:rsid w:val="000F6C2C"/>
    <w:rsid w:val="000F7108"/>
    <w:rsid w:val="000F71A9"/>
    <w:rsid w:val="000F7425"/>
    <w:rsid w:val="00101FC2"/>
    <w:rsid w:val="00102035"/>
    <w:rsid w:val="001027F5"/>
    <w:rsid w:val="00103EBB"/>
    <w:rsid w:val="00104704"/>
    <w:rsid w:val="00105529"/>
    <w:rsid w:val="00106752"/>
    <w:rsid w:val="00106B91"/>
    <w:rsid w:val="00106C91"/>
    <w:rsid w:val="001074B6"/>
    <w:rsid w:val="00107C03"/>
    <w:rsid w:val="00107F25"/>
    <w:rsid w:val="001104AA"/>
    <w:rsid w:val="00110602"/>
    <w:rsid w:val="00111E4A"/>
    <w:rsid w:val="00112F6E"/>
    <w:rsid w:val="00113580"/>
    <w:rsid w:val="00113F8C"/>
    <w:rsid w:val="00114AE9"/>
    <w:rsid w:val="001157BB"/>
    <w:rsid w:val="001162ED"/>
    <w:rsid w:val="00116BDE"/>
    <w:rsid w:val="0012199E"/>
    <w:rsid w:val="00122503"/>
    <w:rsid w:val="0012266B"/>
    <w:rsid w:val="0012446D"/>
    <w:rsid w:val="00124529"/>
    <w:rsid w:val="00125255"/>
    <w:rsid w:val="0012570E"/>
    <w:rsid w:val="001272DC"/>
    <w:rsid w:val="00130797"/>
    <w:rsid w:val="00130F42"/>
    <w:rsid w:val="0013323B"/>
    <w:rsid w:val="001337BC"/>
    <w:rsid w:val="00133C37"/>
    <w:rsid w:val="00133C93"/>
    <w:rsid w:val="00133EBC"/>
    <w:rsid w:val="00134337"/>
    <w:rsid w:val="0013474F"/>
    <w:rsid w:val="00134EB8"/>
    <w:rsid w:val="001356A8"/>
    <w:rsid w:val="00137D17"/>
    <w:rsid w:val="00137F4C"/>
    <w:rsid w:val="00140B14"/>
    <w:rsid w:val="00141054"/>
    <w:rsid w:val="00141709"/>
    <w:rsid w:val="0014208C"/>
    <w:rsid w:val="00142991"/>
    <w:rsid w:val="00142F5B"/>
    <w:rsid w:val="00144A8E"/>
    <w:rsid w:val="00145BD8"/>
    <w:rsid w:val="00146CA1"/>
    <w:rsid w:val="00146E50"/>
    <w:rsid w:val="0014708C"/>
    <w:rsid w:val="001473F9"/>
    <w:rsid w:val="001476B3"/>
    <w:rsid w:val="00147AD9"/>
    <w:rsid w:val="0015058C"/>
    <w:rsid w:val="001506A0"/>
    <w:rsid w:val="00151299"/>
    <w:rsid w:val="00151BC2"/>
    <w:rsid w:val="00151F18"/>
    <w:rsid w:val="00151F52"/>
    <w:rsid w:val="001521B7"/>
    <w:rsid w:val="00152B09"/>
    <w:rsid w:val="00152DD7"/>
    <w:rsid w:val="00152F2F"/>
    <w:rsid w:val="00153B3D"/>
    <w:rsid w:val="00153F92"/>
    <w:rsid w:val="00154044"/>
    <w:rsid w:val="00154378"/>
    <w:rsid w:val="0015495D"/>
    <w:rsid w:val="00154A21"/>
    <w:rsid w:val="00154D11"/>
    <w:rsid w:val="00155462"/>
    <w:rsid w:val="00155664"/>
    <w:rsid w:val="00156172"/>
    <w:rsid w:val="001569FA"/>
    <w:rsid w:val="00157756"/>
    <w:rsid w:val="00157D6E"/>
    <w:rsid w:val="00160465"/>
    <w:rsid w:val="001606D4"/>
    <w:rsid w:val="00160C2E"/>
    <w:rsid w:val="00160D7D"/>
    <w:rsid w:val="00162FD3"/>
    <w:rsid w:val="0016401F"/>
    <w:rsid w:val="00164483"/>
    <w:rsid w:val="00164D5F"/>
    <w:rsid w:val="00165A1D"/>
    <w:rsid w:val="00165C79"/>
    <w:rsid w:val="00165D4A"/>
    <w:rsid w:val="00165E00"/>
    <w:rsid w:val="00165E2B"/>
    <w:rsid w:val="00167001"/>
    <w:rsid w:val="001670B5"/>
    <w:rsid w:val="00167C24"/>
    <w:rsid w:val="00167E8B"/>
    <w:rsid w:val="00170069"/>
    <w:rsid w:val="001703BB"/>
    <w:rsid w:val="0017070C"/>
    <w:rsid w:val="0017275F"/>
    <w:rsid w:val="00172E66"/>
    <w:rsid w:val="00174A9C"/>
    <w:rsid w:val="00175C8C"/>
    <w:rsid w:val="00177406"/>
    <w:rsid w:val="001776B7"/>
    <w:rsid w:val="00181214"/>
    <w:rsid w:val="00181F2B"/>
    <w:rsid w:val="00182518"/>
    <w:rsid w:val="00182677"/>
    <w:rsid w:val="00182DFB"/>
    <w:rsid w:val="0018377A"/>
    <w:rsid w:val="00183B44"/>
    <w:rsid w:val="00184508"/>
    <w:rsid w:val="001850DE"/>
    <w:rsid w:val="00185966"/>
    <w:rsid w:val="00186763"/>
    <w:rsid w:val="001872F2"/>
    <w:rsid w:val="001901B6"/>
    <w:rsid w:val="00190CC8"/>
    <w:rsid w:val="0019123B"/>
    <w:rsid w:val="0019164A"/>
    <w:rsid w:val="0019172E"/>
    <w:rsid w:val="00191BDE"/>
    <w:rsid w:val="00192DDD"/>
    <w:rsid w:val="00193817"/>
    <w:rsid w:val="0019394B"/>
    <w:rsid w:val="001942B2"/>
    <w:rsid w:val="001946FE"/>
    <w:rsid w:val="00194BA5"/>
    <w:rsid w:val="00195411"/>
    <w:rsid w:val="00196157"/>
    <w:rsid w:val="00196441"/>
    <w:rsid w:val="00196F98"/>
    <w:rsid w:val="0019753A"/>
    <w:rsid w:val="00197764"/>
    <w:rsid w:val="001A08D7"/>
    <w:rsid w:val="001A09B3"/>
    <w:rsid w:val="001A0ED3"/>
    <w:rsid w:val="001A145D"/>
    <w:rsid w:val="001A1AEA"/>
    <w:rsid w:val="001A253C"/>
    <w:rsid w:val="001A4E71"/>
    <w:rsid w:val="001A5064"/>
    <w:rsid w:val="001A57B2"/>
    <w:rsid w:val="001A67E6"/>
    <w:rsid w:val="001A7594"/>
    <w:rsid w:val="001B014D"/>
    <w:rsid w:val="001B0575"/>
    <w:rsid w:val="001B05A7"/>
    <w:rsid w:val="001B0E02"/>
    <w:rsid w:val="001B106C"/>
    <w:rsid w:val="001B1995"/>
    <w:rsid w:val="001B21B4"/>
    <w:rsid w:val="001B3237"/>
    <w:rsid w:val="001B3913"/>
    <w:rsid w:val="001B3998"/>
    <w:rsid w:val="001B443B"/>
    <w:rsid w:val="001B4F56"/>
    <w:rsid w:val="001B5633"/>
    <w:rsid w:val="001B57D0"/>
    <w:rsid w:val="001B671C"/>
    <w:rsid w:val="001B6B08"/>
    <w:rsid w:val="001B76C0"/>
    <w:rsid w:val="001B7CAE"/>
    <w:rsid w:val="001C025F"/>
    <w:rsid w:val="001C06AA"/>
    <w:rsid w:val="001C0EC1"/>
    <w:rsid w:val="001C155A"/>
    <w:rsid w:val="001C2A39"/>
    <w:rsid w:val="001C2ECA"/>
    <w:rsid w:val="001C368C"/>
    <w:rsid w:val="001C47AE"/>
    <w:rsid w:val="001C480D"/>
    <w:rsid w:val="001C62DF"/>
    <w:rsid w:val="001C77F8"/>
    <w:rsid w:val="001C78BD"/>
    <w:rsid w:val="001C7AA6"/>
    <w:rsid w:val="001C7B3F"/>
    <w:rsid w:val="001C7E0A"/>
    <w:rsid w:val="001D09E7"/>
    <w:rsid w:val="001D0D42"/>
    <w:rsid w:val="001D15A5"/>
    <w:rsid w:val="001D1ED3"/>
    <w:rsid w:val="001D24E2"/>
    <w:rsid w:val="001D41C9"/>
    <w:rsid w:val="001D4637"/>
    <w:rsid w:val="001D493A"/>
    <w:rsid w:val="001D50C3"/>
    <w:rsid w:val="001D5109"/>
    <w:rsid w:val="001D5811"/>
    <w:rsid w:val="001D64A0"/>
    <w:rsid w:val="001D6724"/>
    <w:rsid w:val="001E0A00"/>
    <w:rsid w:val="001E0CE0"/>
    <w:rsid w:val="001E10B5"/>
    <w:rsid w:val="001E1180"/>
    <w:rsid w:val="001E1706"/>
    <w:rsid w:val="001E18AA"/>
    <w:rsid w:val="001E1BF7"/>
    <w:rsid w:val="001E1CD8"/>
    <w:rsid w:val="001E1CE5"/>
    <w:rsid w:val="001E1EE4"/>
    <w:rsid w:val="001E3431"/>
    <w:rsid w:val="001E4AEF"/>
    <w:rsid w:val="001E51AB"/>
    <w:rsid w:val="001E528B"/>
    <w:rsid w:val="001E6A64"/>
    <w:rsid w:val="001E7074"/>
    <w:rsid w:val="001E70F0"/>
    <w:rsid w:val="001E7227"/>
    <w:rsid w:val="001E752F"/>
    <w:rsid w:val="001E75BE"/>
    <w:rsid w:val="001E786A"/>
    <w:rsid w:val="001F04BD"/>
    <w:rsid w:val="001F05CC"/>
    <w:rsid w:val="001F1704"/>
    <w:rsid w:val="001F1B8A"/>
    <w:rsid w:val="001F1EF5"/>
    <w:rsid w:val="001F2A65"/>
    <w:rsid w:val="001F2E19"/>
    <w:rsid w:val="001F302D"/>
    <w:rsid w:val="001F34FE"/>
    <w:rsid w:val="001F39F2"/>
    <w:rsid w:val="001F3F7F"/>
    <w:rsid w:val="001F4124"/>
    <w:rsid w:val="001F420E"/>
    <w:rsid w:val="001F4693"/>
    <w:rsid w:val="001F4CE2"/>
    <w:rsid w:val="001F4F04"/>
    <w:rsid w:val="001F5214"/>
    <w:rsid w:val="001F57F0"/>
    <w:rsid w:val="001F635D"/>
    <w:rsid w:val="001F687F"/>
    <w:rsid w:val="001F741B"/>
    <w:rsid w:val="001F7A8F"/>
    <w:rsid w:val="001F7EE8"/>
    <w:rsid w:val="0020023C"/>
    <w:rsid w:val="00200241"/>
    <w:rsid w:val="00201093"/>
    <w:rsid w:val="00201338"/>
    <w:rsid w:val="0020140A"/>
    <w:rsid w:val="002022B8"/>
    <w:rsid w:val="00202E67"/>
    <w:rsid w:val="002031C0"/>
    <w:rsid w:val="00203324"/>
    <w:rsid w:val="002048A0"/>
    <w:rsid w:val="002059D8"/>
    <w:rsid w:val="00206436"/>
    <w:rsid w:val="002074B1"/>
    <w:rsid w:val="00207D2B"/>
    <w:rsid w:val="00210144"/>
    <w:rsid w:val="00211333"/>
    <w:rsid w:val="002134DA"/>
    <w:rsid w:val="002145EB"/>
    <w:rsid w:val="002146C0"/>
    <w:rsid w:val="00214797"/>
    <w:rsid w:val="00214C2E"/>
    <w:rsid w:val="00216B63"/>
    <w:rsid w:val="002170C1"/>
    <w:rsid w:val="00217A90"/>
    <w:rsid w:val="00220DE0"/>
    <w:rsid w:val="00221F1A"/>
    <w:rsid w:val="002220FF"/>
    <w:rsid w:val="00222323"/>
    <w:rsid w:val="00222764"/>
    <w:rsid w:val="00222F2E"/>
    <w:rsid w:val="002235F8"/>
    <w:rsid w:val="002249FA"/>
    <w:rsid w:val="00225E5F"/>
    <w:rsid w:val="00226424"/>
    <w:rsid w:val="00227142"/>
    <w:rsid w:val="00227294"/>
    <w:rsid w:val="00227D5C"/>
    <w:rsid w:val="00230649"/>
    <w:rsid w:val="00230E03"/>
    <w:rsid w:val="002326EC"/>
    <w:rsid w:val="00233B98"/>
    <w:rsid w:val="00233C33"/>
    <w:rsid w:val="00234A0A"/>
    <w:rsid w:val="002353A0"/>
    <w:rsid w:val="00235BDA"/>
    <w:rsid w:val="00237D4A"/>
    <w:rsid w:val="00237EBF"/>
    <w:rsid w:val="00240068"/>
    <w:rsid w:val="00243117"/>
    <w:rsid w:val="00244398"/>
    <w:rsid w:val="00244AEC"/>
    <w:rsid w:val="00244B3C"/>
    <w:rsid w:val="00244FE6"/>
    <w:rsid w:val="00245268"/>
    <w:rsid w:val="00246F0B"/>
    <w:rsid w:val="00247B4F"/>
    <w:rsid w:val="00250297"/>
    <w:rsid w:val="002507D8"/>
    <w:rsid w:val="00250ABE"/>
    <w:rsid w:val="00250BBA"/>
    <w:rsid w:val="00252240"/>
    <w:rsid w:val="00252C96"/>
    <w:rsid w:val="00254CDC"/>
    <w:rsid w:val="00255600"/>
    <w:rsid w:val="00255BC1"/>
    <w:rsid w:val="00256B8A"/>
    <w:rsid w:val="00256E1C"/>
    <w:rsid w:val="002572D3"/>
    <w:rsid w:val="00260150"/>
    <w:rsid w:val="00260913"/>
    <w:rsid w:val="00260D38"/>
    <w:rsid w:val="00260ED4"/>
    <w:rsid w:val="0026166A"/>
    <w:rsid w:val="002629E2"/>
    <w:rsid w:val="00262EE2"/>
    <w:rsid w:val="00263C43"/>
    <w:rsid w:val="00264350"/>
    <w:rsid w:val="002644D8"/>
    <w:rsid w:val="0026467F"/>
    <w:rsid w:val="0026475F"/>
    <w:rsid w:val="00265024"/>
    <w:rsid w:val="00265374"/>
    <w:rsid w:val="002653B9"/>
    <w:rsid w:val="00265FF7"/>
    <w:rsid w:val="0026635D"/>
    <w:rsid w:val="00266546"/>
    <w:rsid w:val="002666AF"/>
    <w:rsid w:val="00267727"/>
    <w:rsid w:val="00270497"/>
    <w:rsid w:val="002704FF"/>
    <w:rsid w:val="00270BF0"/>
    <w:rsid w:val="00270C55"/>
    <w:rsid w:val="0027235F"/>
    <w:rsid w:val="002731FA"/>
    <w:rsid w:val="00273E31"/>
    <w:rsid w:val="00274452"/>
    <w:rsid w:val="0027482B"/>
    <w:rsid w:val="002750B7"/>
    <w:rsid w:val="00275C42"/>
    <w:rsid w:val="00275F44"/>
    <w:rsid w:val="0027624B"/>
    <w:rsid w:val="002762F9"/>
    <w:rsid w:val="00276A8F"/>
    <w:rsid w:val="0027797A"/>
    <w:rsid w:val="0028016B"/>
    <w:rsid w:val="002804AC"/>
    <w:rsid w:val="00282994"/>
    <w:rsid w:val="00282A67"/>
    <w:rsid w:val="002835D1"/>
    <w:rsid w:val="00285C8D"/>
    <w:rsid w:val="00285FC4"/>
    <w:rsid w:val="002868B2"/>
    <w:rsid w:val="00286A1B"/>
    <w:rsid w:val="00286C64"/>
    <w:rsid w:val="00287257"/>
    <w:rsid w:val="00287A34"/>
    <w:rsid w:val="00287CFB"/>
    <w:rsid w:val="00291075"/>
    <w:rsid w:val="002926F3"/>
    <w:rsid w:val="00294256"/>
    <w:rsid w:val="00294E7E"/>
    <w:rsid w:val="0029549C"/>
    <w:rsid w:val="002956EA"/>
    <w:rsid w:val="00297225"/>
    <w:rsid w:val="00297263"/>
    <w:rsid w:val="00297C7C"/>
    <w:rsid w:val="00297CCD"/>
    <w:rsid w:val="002A0BAD"/>
    <w:rsid w:val="002A0CE7"/>
    <w:rsid w:val="002A11B3"/>
    <w:rsid w:val="002A3506"/>
    <w:rsid w:val="002A4777"/>
    <w:rsid w:val="002A4CA0"/>
    <w:rsid w:val="002A535D"/>
    <w:rsid w:val="002A57CE"/>
    <w:rsid w:val="002A5BB2"/>
    <w:rsid w:val="002A60A2"/>
    <w:rsid w:val="002A74C7"/>
    <w:rsid w:val="002B1B2F"/>
    <w:rsid w:val="002B25C9"/>
    <w:rsid w:val="002B306C"/>
    <w:rsid w:val="002B319A"/>
    <w:rsid w:val="002B31D6"/>
    <w:rsid w:val="002B4A85"/>
    <w:rsid w:val="002B6A14"/>
    <w:rsid w:val="002B6AA2"/>
    <w:rsid w:val="002B7867"/>
    <w:rsid w:val="002C0026"/>
    <w:rsid w:val="002C036A"/>
    <w:rsid w:val="002C14C1"/>
    <w:rsid w:val="002C14E2"/>
    <w:rsid w:val="002C1DF6"/>
    <w:rsid w:val="002C2268"/>
    <w:rsid w:val="002C28D2"/>
    <w:rsid w:val="002C2A43"/>
    <w:rsid w:val="002C32A3"/>
    <w:rsid w:val="002C33D3"/>
    <w:rsid w:val="002C486E"/>
    <w:rsid w:val="002C4E4B"/>
    <w:rsid w:val="002C51B7"/>
    <w:rsid w:val="002C5B22"/>
    <w:rsid w:val="002C5E17"/>
    <w:rsid w:val="002C5F66"/>
    <w:rsid w:val="002C72B9"/>
    <w:rsid w:val="002C79FA"/>
    <w:rsid w:val="002D00DC"/>
    <w:rsid w:val="002D0701"/>
    <w:rsid w:val="002D099E"/>
    <w:rsid w:val="002D0B29"/>
    <w:rsid w:val="002D16B2"/>
    <w:rsid w:val="002D1A28"/>
    <w:rsid w:val="002D1C13"/>
    <w:rsid w:val="002D30FA"/>
    <w:rsid w:val="002D317A"/>
    <w:rsid w:val="002D4037"/>
    <w:rsid w:val="002D4CDB"/>
    <w:rsid w:val="002D507B"/>
    <w:rsid w:val="002D52BD"/>
    <w:rsid w:val="002D5DC1"/>
    <w:rsid w:val="002D6BD6"/>
    <w:rsid w:val="002D73A7"/>
    <w:rsid w:val="002D741C"/>
    <w:rsid w:val="002E0019"/>
    <w:rsid w:val="002E0068"/>
    <w:rsid w:val="002E0717"/>
    <w:rsid w:val="002E0E58"/>
    <w:rsid w:val="002E1584"/>
    <w:rsid w:val="002E2B0D"/>
    <w:rsid w:val="002E3BD4"/>
    <w:rsid w:val="002E457C"/>
    <w:rsid w:val="002E6C09"/>
    <w:rsid w:val="002E7EDF"/>
    <w:rsid w:val="002E7FD0"/>
    <w:rsid w:val="002F035E"/>
    <w:rsid w:val="002F04F4"/>
    <w:rsid w:val="002F0921"/>
    <w:rsid w:val="002F273B"/>
    <w:rsid w:val="002F2EA2"/>
    <w:rsid w:val="002F30A6"/>
    <w:rsid w:val="002F4040"/>
    <w:rsid w:val="002F578F"/>
    <w:rsid w:val="002F5798"/>
    <w:rsid w:val="002F7244"/>
    <w:rsid w:val="00301568"/>
    <w:rsid w:val="0030262F"/>
    <w:rsid w:val="00303AFD"/>
    <w:rsid w:val="00304EC2"/>
    <w:rsid w:val="00306598"/>
    <w:rsid w:val="003072A7"/>
    <w:rsid w:val="0030738A"/>
    <w:rsid w:val="00307EF5"/>
    <w:rsid w:val="00310270"/>
    <w:rsid w:val="003105D3"/>
    <w:rsid w:val="00310837"/>
    <w:rsid w:val="003110BF"/>
    <w:rsid w:val="00311588"/>
    <w:rsid w:val="003127A0"/>
    <w:rsid w:val="00314B6A"/>
    <w:rsid w:val="00315AF3"/>
    <w:rsid w:val="003205A5"/>
    <w:rsid w:val="00321770"/>
    <w:rsid w:val="00321E88"/>
    <w:rsid w:val="00321EB9"/>
    <w:rsid w:val="00321FBE"/>
    <w:rsid w:val="0032246C"/>
    <w:rsid w:val="003229A5"/>
    <w:rsid w:val="00322AC7"/>
    <w:rsid w:val="0032345F"/>
    <w:rsid w:val="00324700"/>
    <w:rsid w:val="00324870"/>
    <w:rsid w:val="0032535F"/>
    <w:rsid w:val="003263A0"/>
    <w:rsid w:val="003264C5"/>
    <w:rsid w:val="0033087A"/>
    <w:rsid w:val="00331575"/>
    <w:rsid w:val="0033184E"/>
    <w:rsid w:val="00331BFF"/>
    <w:rsid w:val="00331E04"/>
    <w:rsid w:val="00332103"/>
    <w:rsid w:val="00332869"/>
    <w:rsid w:val="00333591"/>
    <w:rsid w:val="0033406A"/>
    <w:rsid w:val="00334538"/>
    <w:rsid w:val="00334F00"/>
    <w:rsid w:val="003351B2"/>
    <w:rsid w:val="00335533"/>
    <w:rsid w:val="00335806"/>
    <w:rsid w:val="003362D2"/>
    <w:rsid w:val="00337588"/>
    <w:rsid w:val="003401ED"/>
    <w:rsid w:val="00340F2A"/>
    <w:rsid w:val="00341753"/>
    <w:rsid w:val="00343010"/>
    <w:rsid w:val="00343B3A"/>
    <w:rsid w:val="00343FAC"/>
    <w:rsid w:val="00347F8E"/>
    <w:rsid w:val="00350660"/>
    <w:rsid w:val="003506B0"/>
    <w:rsid w:val="00350848"/>
    <w:rsid w:val="00351002"/>
    <w:rsid w:val="0035135E"/>
    <w:rsid w:val="0035178B"/>
    <w:rsid w:val="00351C9D"/>
    <w:rsid w:val="00351E0F"/>
    <w:rsid w:val="0035252D"/>
    <w:rsid w:val="003528BE"/>
    <w:rsid w:val="003529C3"/>
    <w:rsid w:val="00352BA8"/>
    <w:rsid w:val="0035386E"/>
    <w:rsid w:val="00353E8B"/>
    <w:rsid w:val="003549DA"/>
    <w:rsid w:val="00355B55"/>
    <w:rsid w:val="003569D0"/>
    <w:rsid w:val="00357365"/>
    <w:rsid w:val="003577B0"/>
    <w:rsid w:val="00357847"/>
    <w:rsid w:val="003602B9"/>
    <w:rsid w:val="00360B19"/>
    <w:rsid w:val="003617D3"/>
    <w:rsid w:val="00362CB6"/>
    <w:rsid w:val="003634D9"/>
    <w:rsid w:val="0036378D"/>
    <w:rsid w:val="00364796"/>
    <w:rsid w:val="0036512C"/>
    <w:rsid w:val="00365464"/>
    <w:rsid w:val="003665CE"/>
    <w:rsid w:val="0036716E"/>
    <w:rsid w:val="003707B9"/>
    <w:rsid w:val="00370E00"/>
    <w:rsid w:val="00370F6F"/>
    <w:rsid w:val="0037119D"/>
    <w:rsid w:val="00371D19"/>
    <w:rsid w:val="00373C5E"/>
    <w:rsid w:val="003743CF"/>
    <w:rsid w:val="00375B80"/>
    <w:rsid w:val="00375E74"/>
    <w:rsid w:val="00377399"/>
    <w:rsid w:val="003778D8"/>
    <w:rsid w:val="00377ADA"/>
    <w:rsid w:val="00380D4D"/>
    <w:rsid w:val="0038126B"/>
    <w:rsid w:val="00381D18"/>
    <w:rsid w:val="00383052"/>
    <w:rsid w:val="003834D2"/>
    <w:rsid w:val="0038384E"/>
    <w:rsid w:val="003839E1"/>
    <w:rsid w:val="00383AE6"/>
    <w:rsid w:val="00384629"/>
    <w:rsid w:val="00385AE7"/>
    <w:rsid w:val="00385F6E"/>
    <w:rsid w:val="00390A8D"/>
    <w:rsid w:val="00391107"/>
    <w:rsid w:val="00391FFF"/>
    <w:rsid w:val="00392049"/>
    <w:rsid w:val="003935DF"/>
    <w:rsid w:val="00393BB2"/>
    <w:rsid w:val="00394184"/>
    <w:rsid w:val="003949F5"/>
    <w:rsid w:val="00394ED4"/>
    <w:rsid w:val="003954D9"/>
    <w:rsid w:val="00395510"/>
    <w:rsid w:val="003966C3"/>
    <w:rsid w:val="00397F4B"/>
    <w:rsid w:val="003A07A8"/>
    <w:rsid w:val="003A07E5"/>
    <w:rsid w:val="003A193C"/>
    <w:rsid w:val="003A3987"/>
    <w:rsid w:val="003A3D29"/>
    <w:rsid w:val="003A4250"/>
    <w:rsid w:val="003A48DF"/>
    <w:rsid w:val="003A593F"/>
    <w:rsid w:val="003A65B8"/>
    <w:rsid w:val="003A6825"/>
    <w:rsid w:val="003A6EE5"/>
    <w:rsid w:val="003A73CE"/>
    <w:rsid w:val="003A760F"/>
    <w:rsid w:val="003A7899"/>
    <w:rsid w:val="003B072D"/>
    <w:rsid w:val="003B1466"/>
    <w:rsid w:val="003B1F22"/>
    <w:rsid w:val="003B222E"/>
    <w:rsid w:val="003B2F8F"/>
    <w:rsid w:val="003B3003"/>
    <w:rsid w:val="003B3478"/>
    <w:rsid w:val="003B34FF"/>
    <w:rsid w:val="003B36F7"/>
    <w:rsid w:val="003B3D83"/>
    <w:rsid w:val="003B42F3"/>
    <w:rsid w:val="003B559D"/>
    <w:rsid w:val="003B5B93"/>
    <w:rsid w:val="003B61EB"/>
    <w:rsid w:val="003B6F1E"/>
    <w:rsid w:val="003B743E"/>
    <w:rsid w:val="003C06F0"/>
    <w:rsid w:val="003C0B98"/>
    <w:rsid w:val="003C2681"/>
    <w:rsid w:val="003C2972"/>
    <w:rsid w:val="003C4789"/>
    <w:rsid w:val="003C6033"/>
    <w:rsid w:val="003C66C1"/>
    <w:rsid w:val="003C6A3F"/>
    <w:rsid w:val="003C761F"/>
    <w:rsid w:val="003C7991"/>
    <w:rsid w:val="003C7BC2"/>
    <w:rsid w:val="003D070E"/>
    <w:rsid w:val="003D0C21"/>
    <w:rsid w:val="003D0F91"/>
    <w:rsid w:val="003D146A"/>
    <w:rsid w:val="003D1E12"/>
    <w:rsid w:val="003D1E4C"/>
    <w:rsid w:val="003D2413"/>
    <w:rsid w:val="003D29E0"/>
    <w:rsid w:val="003D2A96"/>
    <w:rsid w:val="003D43D4"/>
    <w:rsid w:val="003D550C"/>
    <w:rsid w:val="003D5C0C"/>
    <w:rsid w:val="003D7834"/>
    <w:rsid w:val="003E2A46"/>
    <w:rsid w:val="003E31FC"/>
    <w:rsid w:val="003E3576"/>
    <w:rsid w:val="003E37D8"/>
    <w:rsid w:val="003E3C7C"/>
    <w:rsid w:val="003E3C8B"/>
    <w:rsid w:val="003E5A77"/>
    <w:rsid w:val="003E637E"/>
    <w:rsid w:val="003E77E5"/>
    <w:rsid w:val="003E7F21"/>
    <w:rsid w:val="003F01AE"/>
    <w:rsid w:val="003F09E9"/>
    <w:rsid w:val="003F1350"/>
    <w:rsid w:val="003F1364"/>
    <w:rsid w:val="003F1C23"/>
    <w:rsid w:val="003F1CC3"/>
    <w:rsid w:val="003F221F"/>
    <w:rsid w:val="003F2BEF"/>
    <w:rsid w:val="003F3677"/>
    <w:rsid w:val="003F56C7"/>
    <w:rsid w:val="003F6497"/>
    <w:rsid w:val="003F705A"/>
    <w:rsid w:val="003F7EBB"/>
    <w:rsid w:val="00400A46"/>
    <w:rsid w:val="00400D03"/>
    <w:rsid w:val="00400E15"/>
    <w:rsid w:val="00401256"/>
    <w:rsid w:val="004019D1"/>
    <w:rsid w:val="00401C6D"/>
    <w:rsid w:val="00402051"/>
    <w:rsid w:val="00402208"/>
    <w:rsid w:val="0040241F"/>
    <w:rsid w:val="0040250B"/>
    <w:rsid w:val="004026D3"/>
    <w:rsid w:val="00402F40"/>
    <w:rsid w:val="004035CB"/>
    <w:rsid w:val="00403CB3"/>
    <w:rsid w:val="004041F4"/>
    <w:rsid w:val="004047C5"/>
    <w:rsid w:val="004047F6"/>
    <w:rsid w:val="00404CF7"/>
    <w:rsid w:val="0040553C"/>
    <w:rsid w:val="00406777"/>
    <w:rsid w:val="00406BEE"/>
    <w:rsid w:val="00407773"/>
    <w:rsid w:val="00407E34"/>
    <w:rsid w:val="004101AC"/>
    <w:rsid w:val="00411169"/>
    <w:rsid w:val="00411B52"/>
    <w:rsid w:val="00411BD4"/>
    <w:rsid w:val="004123C0"/>
    <w:rsid w:val="00412F57"/>
    <w:rsid w:val="00413029"/>
    <w:rsid w:val="00413638"/>
    <w:rsid w:val="00413946"/>
    <w:rsid w:val="00413FE8"/>
    <w:rsid w:val="00414976"/>
    <w:rsid w:val="00414D72"/>
    <w:rsid w:val="004172CF"/>
    <w:rsid w:val="00420402"/>
    <w:rsid w:val="0042058F"/>
    <w:rsid w:val="00420C62"/>
    <w:rsid w:val="0042165C"/>
    <w:rsid w:val="0042176E"/>
    <w:rsid w:val="00422566"/>
    <w:rsid w:val="00422EF0"/>
    <w:rsid w:val="00423396"/>
    <w:rsid w:val="00424385"/>
    <w:rsid w:val="00425B4E"/>
    <w:rsid w:val="00427077"/>
    <w:rsid w:val="00427BC0"/>
    <w:rsid w:val="00427C29"/>
    <w:rsid w:val="004301D9"/>
    <w:rsid w:val="00430A3E"/>
    <w:rsid w:val="004316F2"/>
    <w:rsid w:val="00431EF2"/>
    <w:rsid w:val="004322C0"/>
    <w:rsid w:val="004326D4"/>
    <w:rsid w:val="0043431B"/>
    <w:rsid w:val="00434A32"/>
    <w:rsid w:val="0043572B"/>
    <w:rsid w:val="004359EE"/>
    <w:rsid w:val="00435CBF"/>
    <w:rsid w:val="0043610A"/>
    <w:rsid w:val="0043610E"/>
    <w:rsid w:val="00436681"/>
    <w:rsid w:val="0043712D"/>
    <w:rsid w:val="00440204"/>
    <w:rsid w:val="00440270"/>
    <w:rsid w:val="00440EF4"/>
    <w:rsid w:val="00440F14"/>
    <w:rsid w:val="0044103D"/>
    <w:rsid w:val="00441CE9"/>
    <w:rsid w:val="00441F28"/>
    <w:rsid w:val="00442309"/>
    <w:rsid w:val="00442403"/>
    <w:rsid w:val="004428B5"/>
    <w:rsid w:val="004431F9"/>
    <w:rsid w:val="00443808"/>
    <w:rsid w:val="00443975"/>
    <w:rsid w:val="004445B4"/>
    <w:rsid w:val="004450D6"/>
    <w:rsid w:val="0044512C"/>
    <w:rsid w:val="00445657"/>
    <w:rsid w:val="0044619A"/>
    <w:rsid w:val="00446E4E"/>
    <w:rsid w:val="0044727A"/>
    <w:rsid w:val="004474BD"/>
    <w:rsid w:val="004478DB"/>
    <w:rsid w:val="00447B92"/>
    <w:rsid w:val="00450B50"/>
    <w:rsid w:val="00451DE6"/>
    <w:rsid w:val="004534D9"/>
    <w:rsid w:val="00453E62"/>
    <w:rsid w:val="0045413A"/>
    <w:rsid w:val="00454985"/>
    <w:rsid w:val="00454BF7"/>
    <w:rsid w:val="00455745"/>
    <w:rsid w:val="00456547"/>
    <w:rsid w:val="00460C79"/>
    <w:rsid w:val="00461137"/>
    <w:rsid w:val="00463237"/>
    <w:rsid w:val="004654CD"/>
    <w:rsid w:val="0046630B"/>
    <w:rsid w:val="00466437"/>
    <w:rsid w:val="00466F94"/>
    <w:rsid w:val="00471168"/>
    <w:rsid w:val="004721EF"/>
    <w:rsid w:val="00473235"/>
    <w:rsid w:val="0047325C"/>
    <w:rsid w:val="004739EE"/>
    <w:rsid w:val="0047567B"/>
    <w:rsid w:val="004766DA"/>
    <w:rsid w:val="00476D97"/>
    <w:rsid w:val="004771A0"/>
    <w:rsid w:val="00477B01"/>
    <w:rsid w:val="00480034"/>
    <w:rsid w:val="00481883"/>
    <w:rsid w:val="00481BB6"/>
    <w:rsid w:val="004827A6"/>
    <w:rsid w:val="00482E89"/>
    <w:rsid w:val="00483DB3"/>
    <w:rsid w:val="0048419A"/>
    <w:rsid w:val="00484281"/>
    <w:rsid w:val="004843C2"/>
    <w:rsid w:val="00484CAC"/>
    <w:rsid w:val="00485370"/>
    <w:rsid w:val="00485BD8"/>
    <w:rsid w:val="00486857"/>
    <w:rsid w:val="00486BB5"/>
    <w:rsid w:val="00487AAF"/>
    <w:rsid w:val="00487FC6"/>
    <w:rsid w:val="004909AF"/>
    <w:rsid w:val="00490C13"/>
    <w:rsid w:val="004910CD"/>
    <w:rsid w:val="0049371F"/>
    <w:rsid w:val="004937E2"/>
    <w:rsid w:val="00493AA2"/>
    <w:rsid w:val="00493C16"/>
    <w:rsid w:val="00494498"/>
    <w:rsid w:val="0049580C"/>
    <w:rsid w:val="00495DB8"/>
    <w:rsid w:val="00495EFE"/>
    <w:rsid w:val="00496249"/>
    <w:rsid w:val="00497092"/>
    <w:rsid w:val="00497F74"/>
    <w:rsid w:val="004A0EF9"/>
    <w:rsid w:val="004A23B4"/>
    <w:rsid w:val="004A2661"/>
    <w:rsid w:val="004A2C70"/>
    <w:rsid w:val="004A3719"/>
    <w:rsid w:val="004A3EAE"/>
    <w:rsid w:val="004A4D1C"/>
    <w:rsid w:val="004A5AC4"/>
    <w:rsid w:val="004A5FD8"/>
    <w:rsid w:val="004A65BC"/>
    <w:rsid w:val="004A70FD"/>
    <w:rsid w:val="004A7666"/>
    <w:rsid w:val="004A783D"/>
    <w:rsid w:val="004A786A"/>
    <w:rsid w:val="004B0268"/>
    <w:rsid w:val="004B0319"/>
    <w:rsid w:val="004B0836"/>
    <w:rsid w:val="004B0961"/>
    <w:rsid w:val="004B1D1C"/>
    <w:rsid w:val="004B2381"/>
    <w:rsid w:val="004B2961"/>
    <w:rsid w:val="004B2AB5"/>
    <w:rsid w:val="004B320A"/>
    <w:rsid w:val="004B36DC"/>
    <w:rsid w:val="004B46AB"/>
    <w:rsid w:val="004B577E"/>
    <w:rsid w:val="004B6474"/>
    <w:rsid w:val="004B774A"/>
    <w:rsid w:val="004C0213"/>
    <w:rsid w:val="004C1767"/>
    <w:rsid w:val="004C230C"/>
    <w:rsid w:val="004C23C3"/>
    <w:rsid w:val="004C3717"/>
    <w:rsid w:val="004C51C7"/>
    <w:rsid w:val="004D0904"/>
    <w:rsid w:val="004D0D6F"/>
    <w:rsid w:val="004D10F4"/>
    <w:rsid w:val="004D11B8"/>
    <w:rsid w:val="004D1228"/>
    <w:rsid w:val="004D23EC"/>
    <w:rsid w:val="004D29AD"/>
    <w:rsid w:val="004D32EA"/>
    <w:rsid w:val="004D3C99"/>
    <w:rsid w:val="004D5027"/>
    <w:rsid w:val="004D7719"/>
    <w:rsid w:val="004D797B"/>
    <w:rsid w:val="004D7A31"/>
    <w:rsid w:val="004D7AB7"/>
    <w:rsid w:val="004E0120"/>
    <w:rsid w:val="004E098E"/>
    <w:rsid w:val="004E0CE4"/>
    <w:rsid w:val="004E2AC3"/>
    <w:rsid w:val="004E2CC5"/>
    <w:rsid w:val="004E2DA3"/>
    <w:rsid w:val="004E36D1"/>
    <w:rsid w:val="004E3767"/>
    <w:rsid w:val="004E38E5"/>
    <w:rsid w:val="004E5EB7"/>
    <w:rsid w:val="004E6542"/>
    <w:rsid w:val="004E688C"/>
    <w:rsid w:val="004E6A7E"/>
    <w:rsid w:val="004F0257"/>
    <w:rsid w:val="004F07D2"/>
    <w:rsid w:val="004F23F1"/>
    <w:rsid w:val="004F2931"/>
    <w:rsid w:val="004F2991"/>
    <w:rsid w:val="004F2ACA"/>
    <w:rsid w:val="004F3218"/>
    <w:rsid w:val="004F3585"/>
    <w:rsid w:val="004F3BF2"/>
    <w:rsid w:val="004F3D9D"/>
    <w:rsid w:val="004F4773"/>
    <w:rsid w:val="004F5456"/>
    <w:rsid w:val="004F58A4"/>
    <w:rsid w:val="004F5F8C"/>
    <w:rsid w:val="004F61C3"/>
    <w:rsid w:val="004F63B7"/>
    <w:rsid w:val="004F6A81"/>
    <w:rsid w:val="004F6E3D"/>
    <w:rsid w:val="004F7762"/>
    <w:rsid w:val="0050010E"/>
    <w:rsid w:val="00500D0E"/>
    <w:rsid w:val="00501452"/>
    <w:rsid w:val="005036CF"/>
    <w:rsid w:val="00503DC5"/>
    <w:rsid w:val="00505047"/>
    <w:rsid w:val="00505BE5"/>
    <w:rsid w:val="005069AD"/>
    <w:rsid w:val="00506B07"/>
    <w:rsid w:val="00507CBD"/>
    <w:rsid w:val="00507D40"/>
    <w:rsid w:val="00510092"/>
    <w:rsid w:val="00510557"/>
    <w:rsid w:val="005105E3"/>
    <w:rsid w:val="005110A6"/>
    <w:rsid w:val="00512562"/>
    <w:rsid w:val="005126C5"/>
    <w:rsid w:val="005135D8"/>
    <w:rsid w:val="0051377D"/>
    <w:rsid w:val="00513AF1"/>
    <w:rsid w:val="00513FE3"/>
    <w:rsid w:val="00514390"/>
    <w:rsid w:val="00515F56"/>
    <w:rsid w:val="0051633D"/>
    <w:rsid w:val="00516891"/>
    <w:rsid w:val="00516F09"/>
    <w:rsid w:val="00517222"/>
    <w:rsid w:val="00517475"/>
    <w:rsid w:val="0051762A"/>
    <w:rsid w:val="00517944"/>
    <w:rsid w:val="005179E5"/>
    <w:rsid w:val="00520551"/>
    <w:rsid w:val="005212D0"/>
    <w:rsid w:val="00521363"/>
    <w:rsid w:val="005216F8"/>
    <w:rsid w:val="0052187F"/>
    <w:rsid w:val="00521890"/>
    <w:rsid w:val="005218BA"/>
    <w:rsid w:val="00521971"/>
    <w:rsid w:val="00522924"/>
    <w:rsid w:val="005229F9"/>
    <w:rsid w:val="00522C38"/>
    <w:rsid w:val="0052440A"/>
    <w:rsid w:val="00524772"/>
    <w:rsid w:val="00524EF6"/>
    <w:rsid w:val="00525B72"/>
    <w:rsid w:val="00526D05"/>
    <w:rsid w:val="00526EAD"/>
    <w:rsid w:val="005273F1"/>
    <w:rsid w:val="0052746E"/>
    <w:rsid w:val="00527DC2"/>
    <w:rsid w:val="00530C65"/>
    <w:rsid w:val="00532BD8"/>
    <w:rsid w:val="005330E7"/>
    <w:rsid w:val="00533BC9"/>
    <w:rsid w:val="00533F7A"/>
    <w:rsid w:val="005340A0"/>
    <w:rsid w:val="005354F6"/>
    <w:rsid w:val="00536143"/>
    <w:rsid w:val="00536ADB"/>
    <w:rsid w:val="00537AAB"/>
    <w:rsid w:val="00537E03"/>
    <w:rsid w:val="0054010B"/>
    <w:rsid w:val="0054108B"/>
    <w:rsid w:val="00541FC7"/>
    <w:rsid w:val="005438E2"/>
    <w:rsid w:val="00544182"/>
    <w:rsid w:val="00544524"/>
    <w:rsid w:val="005451DC"/>
    <w:rsid w:val="00545343"/>
    <w:rsid w:val="00545425"/>
    <w:rsid w:val="00545C6B"/>
    <w:rsid w:val="005465F8"/>
    <w:rsid w:val="00546DF5"/>
    <w:rsid w:val="00546E71"/>
    <w:rsid w:val="0054725B"/>
    <w:rsid w:val="00547F4D"/>
    <w:rsid w:val="00547F8E"/>
    <w:rsid w:val="00551AA7"/>
    <w:rsid w:val="00551E83"/>
    <w:rsid w:val="005529CF"/>
    <w:rsid w:val="00553673"/>
    <w:rsid w:val="00553AC1"/>
    <w:rsid w:val="00553C1B"/>
    <w:rsid w:val="00555878"/>
    <w:rsid w:val="0055588E"/>
    <w:rsid w:val="00555987"/>
    <w:rsid w:val="00555A01"/>
    <w:rsid w:val="00555BA1"/>
    <w:rsid w:val="00555CDF"/>
    <w:rsid w:val="00557652"/>
    <w:rsid w:val="00560E5E"/>
    <w:rsid w:val="0056192A"/>
    <w:rsid w:val="00561F72"/>
    <w:rsid w:val="00562FDA"/>
    <w:rsid w:val="00563A23"/>
    <w:rsid w:val="0056471C"/>
    <w:rsid w:val="0056552E"/>
    <w:rsid w:val="00566703"/>
    <w:rsid w:val="0056781C"/>
    <w:rsid w:val="00567FAE"/>
    <w:rsid w:val="005700B5"/>
    <w:rsid w:val="005700C3"/>
    <w:rsid w:val="005707A3"/>
    <w:rsid w:val="00570A0A"/>
    <w:rsid w:val="00570B2A"/>
    <w:rsid w:val="0057130A"/>
    <w:rsid w:val="00571D2E"/>
    <w:rsid w:val="00572996"/>
    <w:rsid w:val="005752FB"/>
    <w:rsid w:val="005756FC"/>
    <w:rsid w:val="00576788"/>
    <w:rsid w:val="005767D9"/>
    <w:rsid w:val="00576A57"/>
    <w:rsid w:val="00577A37"/>
    <w:rsid w:val="00582713"/>
    <w:rsid w:val="005829C9"/>
    <w:rsid w:val="005841C4"/>
    <w:rsid w:val="005842D4"/>
    <w:rsid w:val="005844B2"/>
    <w:rsid w:val="005846B2"/>
    <w:rsid w:val="00584FB6"/>
    <w:rsid w:val="005865B5"/>
    <w:rsid w:val="00586672"/>
    <w:rsid w:val="0059029B"/>
    <w:rsid w:val="00590803"/>
    <w:rsid w:val="00591153"/>
    <w:rsid w:val="0059123F"/>
    <w:rsid w:val="005920FA"/>
    <w:rsid w:val="00592284"/>
    <w:rsid w:val="00592AC3"/>
    <w:rsid w:val="005931F5"/>
    <w:rsid w:val="00593365"/>
    <w:rsid w:val="00593379"/>
    <w:rsid w:val="00594DA6"/>
    <w:rsid w:val="005954C1"/>
    <w:rsid w:val="005956EC"/>
    <w:rsid w:val="005977F4"/>
    <w:rsid w:val="005A0C99"/>
    <w:rsid w:val="005A1211"/>
    <w:rsid w:val="005A1A5F"/>
    <w:rsid w:val="005A28CF"/>
    <w:rsid w:val="005A2DFD"/>
    <w:rsid w:val="005A308F"/>
    <w:rsid w:val="005A40C9"/>
    <w:rsid w:val="005A4444"/>
    <w:rsid w:val="005A6240"/>
    <w:rsid w:val="005A7EFD"/>
    <w:rsid w:val="005B06F1"/>
    <w:rsid w:val="005B0B71"/>
    <w:rsid w:val="005B0B87"/>
    <w:rsid w:val="005B1046"/>
    <w:rsid w:val="005B12AC"/>
    <w:rsid w:val="005B19E2"/>
    <w:rsid w:val="005B1CA4"/>
    <w:rsid w:val="005B2B0D"/>
    <w:rsid w:val="005B2F04"/>
    <w:rsid w:val="005B346B"/>
    <w:rsid w:val="005B3825"/>
    <w:rsid w:val="005B3C92"/>
    <w:rsid w:val="005B54F0"/>
    <w:rsid w:val="005B6698"/>
    <w:rsid w:val="005B6C44"/>
    <w:rsid w:val="005B749A"/>
    <w:rsid w:val="005C0626"/>
    <w:rsid w:val="005C0E3B"/>
    <w:rsid w:val="005C12F7"/>
    <w:rsid w:val="005C1526"/>
    <w:rsid w:val="005C1840"/>
    <w:rsid w:val="005C1DA9"/>
    <w:rsid w:val="005C2147"/>
    <w:rsid w:val="005C217C"/>
    <w:rsid w:val="005C25E0"/>
    <w:rsid w:val="005C301A"/>
    <w:rsid w:val="005C36CE"/>
    <w:rsid w:val="005C38BF"/>
    <w:rsid w:val="005C4238"/>
    <w:rsid w:val="005C431A"/>
    <w:rsid w:val="005C448A"/>
    <w:rsid w:val="005C475E"/>
    <w:rsid w:val="005C5F6E"/>
    <w:rsid w:val="005C65F9"/>
    <w:rsid w:val="005C7DC3"/>
    <w:rsid w:val="005C7E3D"/>
    <w:rsid w:val="005D0304"/>
    <w:rsid w:val="005D0694"/>
    <w:rsid w:val="005D1A52"/>
    <w:rsid w:val="005D1BC3"/>
    <w:rsid w:val="005D1E98"/>
    <w:rsid w:val="005D204E"/>
    <w:rsid w:val="005D20C8"/>
    <w:rsid w:val="005D350B"/>
    <w:rsid w:val="005D4E26"/>
    <w:rsid w:val="005D5889"/>
    <w:rsid w:val="005D5EF0"/>
    <w:rsid w:val="005D71D1"/>
    <w:rsid w:val="005D7FF2"/>
    <w:rsid w:val="005E0FE0"/>
    <w:rsid w:val="005E1BAC"/>
    <w:rsid w:val="005E1F0D"/>
    <w:rsid w:val="005E3DB5"/>
    <w:rsid w:val="005E4A90"/>
    <w:rsid w:val="005E5F37"/>
    <w:rsid w:val="005E75B7"/>
    <w:rsid w:val="005E7C0D"/>
    <w:rsid w:val="005F0D77"/>
    <w:rsid w:val="005F1230"/>
    <w:rsid w:val="005F1BF7"/>
    <w:rsid w:val="005F1D6E"/>
    <w:rsid w:val="005F262B"/>
    <w:rsid w:val="005F2855"/>
    <w:rsid w:val="005F2C71"/>
    <w:rsid w:val="005F2C74"/>
    <w:rsid w:val="005F2DD1"/>
    <w:rsid w:val="005F3860"/>
    <w:rsid w:val="005F3C5D"/>
    <w:rsid w:val="005F3FEE"/>
    <w:rsid w:val="005F44C8"/>
    <w:rsid w:val="005F4B73"/>
    <w:rsid w:val="005F4F0B"/>
    <w:rsid w:val="005F5043"/>
    <w:rsid w:val="005F581D"/>
    <w:rsid w:val="005F599D"/>
    <w:rsid w:val="005F5B76"/>
    <w:rsid w:val="005F5D58"/>
    <w:rsid w:val="005F6A2E"/>
    <w:rsid w:val="005F6D78"/>
    <w:rsid w:val="005F6EAD"/>
    <w:rsid w:val="005F7C8B"/>
    <w:rsid w:val="006005EF"/>
    <w:rsid w:val="00600A26"/>
    <w:rsid w:val="00600B5F"/>
    <w:rsid w:val="00601116"/>
    <w:rsid w:val="00602875"/>
    <w:rsid w:val="00602904"/>
    <w:rsid w:val="00602EDC"/>
    <w:rsid w:val="00602FCA"/>
    <w:rsid w:val="0060396E"/>
    <w:rsid w:val="00603C98"/>
    <w:rsid w:val="00604079"/>
    <w:rsid w:val="00604939"/>
    <w:rsid w:val="00604E27"/>
    <w:rsid w:val="00604E2B"/>
    <w:rsid w:val="00604E8F"/>
    <w:rsid w:val="00605069"/>
    <w:rsid w:val="006059D3"/>
    <w:rsid w:val="00605F6B"/>
    <w:rsid w:val="00606F17"/>
    <w:rsid w:val="0060748E"/>
    <w:rsid w:val="00607727"/>
    <w:rsid w:val="00607E4E"/>
    <w:rsid w:val="0061037C"/>
    <w:rsid w:val="00610668"/>
    <w:rsid w:val="00611247"/>
    <w:rsid w:val="0061129A"/>
    <w:rsid w:val="006118D5"/>
    <w:rsid w:val="00612171"/>
    <w:rsid w:val="006123C4"/>
    <w:rsid w:val="00613814"/>
    <w:rsid w:val="00613D76"/>
    <w:rsid w:val="00613FF1"/>
    <w:rsid w:val="00614505"/>
    <w:rsid w:val="00615CD2"/>
    <w:rsid w:val="00615D97"/>
    <w:rsid w:val="00616A88"/>
    <w:rsid w:val="00616E88"/>
    <w:rsid w:val="00617ED2"/>
    <w:rsid w:val="00622B71"/>
    <w:rsid w:val="00622EFD"/>
    <w:rsid w:val="006233F1"/>
    <w:rsid w:val="0062389C"/>
    <w:rsid w:val="00624CB2"/>
    <w:rsid w:val="006253EE"/>
    <w:rsid w:val="00625480"/>
    <w:rsid w:val="00625A93"/>
    <w:rsid w:val="00625D45"/>
    <w:rsid w:val="0062600D"/>
    <w:rsid w:val="0062630A"/>
    <w:rsid w:val="006278E7"/>
    <w:rsid w:val="006304C2"/>
    <w:rsid w:val="006306D6"/>
    <w:rsid w:val="00630F18"/>
    <w:rsid w:val="00631CA6"/>
    <w:rsid w:val="006323C7"/>
    <w:rsid w:val="006326EE"/>
    <w:rsid w:val="00632BB6"/>
    <w:rsid w:val="00633A70"/>
    <w:rsid w:val="00634195"/>
    <w:rsid w:val="006341FF"/>
    <w:rsid w:val="0063442B"/>
    <w:rsid w:val="00634BAF"/>
    <w:rsid w:val="00635C2F"/>
    <w:rsid w:val="00635DF1"/>
    <w:rsid w:val="00637074"/>
    <w:rsid w:val="006372F6"/>
    <w:rsid w:val="0063750C"/>
    <w:rsid w:val="00640111"/>
    <w:rsid w:val="00640506"/>
    <w:rsid w:val="00640E33"/>
    <w:rsid w:val="00640F0B"/>
    <w:rsid w:val="00641214"/>
    <w:rsid w:val="00643B21"/>
    <w:rsid w:val="00643CB7"/>
    <w:rsid w:val="00644449"/>
    <w:rsid w:val="006457EF"/>
    <w:rsid w:val="00645C37"/>
    <w:rsid w:val="00645D32"/>
    <w:rsid w:val="00645DA3"/>
    <w:rsid w:val="00646BE0"/>
    <w:rsid w:val="0064734B"/>
    <w:rsid w:val="00647DCA"/>
    <w:rsid w:val="006511B8"/>
    <w:rsid w:val="00651608"/>
    <w:rsid w:val="00651C89"/>
    <w:rsid w:val="006536FE"/>
    <w:rsid w:val="006540B8"/>
    <w:rsid w:val="006544B4"/>
    <w:rsid w:val="00654949"/>
    <w:rsid w:val="00654FCC"/>
    <w:rsid w:val="006550D4"/>
    <w:rsid w:val="006556FA"/>
    <w:rsid w:val="00655768"/>
    <w:rsid w:val="00657670"/>
    <w:rsid w:val="00657A0A"/>
    <w:rsid w:val="00662C00"/>
    <w:rsid w:val="00663289"/>
    <w:rsid w:val="00664523"/>
    <w:rsid w:val="0066452A"/>
    <w:rsid w:val="00665B5F"/>
    <w:rsid w:val="00665D30"/>
    <w:rsid w:val="00666B06"/>
    <w:rsid w:val="00667011"/>
    <w:rsid w:val="00667893"/>
    <w:rsid w:val="006678F0"/>
    <w:rsid w:val="006703AB"/>
    <w:rsid w:val="00670B59"/>
    <w:rsid w:val="00671E2B"/>
    <w:rsid w:val="0067263D"/>
    <w:rsid w:val="006726BA"/>
    <w:rsid w:val="006728B3"/>
    <w:rsid w:val="00672A43"/>
    <w:rsid w:val="00672E6B"/>
    <w:rsid w:val="006753C7"/>
    <w:rsid w:val="006764DA"/>
    <w:rsid w:val="00676CD2"/>
    <w:rsid w:val="006773DC"/>
    <w:rsid w:val="00677EE8"/>
    <w:rsid w:val="006803A2"/>
    <w:rsid w:val="0068216E"/>
    <w:rsid w:val="006830AD"/>
    <w:rsid w:val="00683518"/>
    <w:rsid w:val="00683C0D"/>
    <w:rsid w:val="00683CB4"/>
    <w:rsid w:val="00684273"/>
    <w:rsid w:val="00684C80"/>
    <w:rsid w:val="00685003"/>
    <w:rsid w:val="006851AF"/>
    <w:rsid w:val="00686551"/>
    <w:rsid w:val="00686645"/>
    <w:rsid w:val="00687790"/>
    <w:rsid w:val="006879B6"/>
    <w:rsid w:val="00687BB3"/>
    <w:rsid w:val="00687CAD"/>
    <w:rsid w:val="0069162B"/>
    <w:rsid w:val="0069179E"/>
    <w:rsid w:val="00691EB0"/>
    <w:rsid w:val="00692122"/>
    <w:rsid w:val="00692DCC"/>
    <w:rsid w:val="00693FD2"/>
    <w:rsid w:val="006943AA"/>
    <w:rsid w:val="00694978"/>
    <w:rsid w:val="006950A2"/>
    <w:rsid w:val="00695962"/>
    <w:rsid w:val="00696398"/>
    <w:rsid w:val="006967D7"/>
    <w:rsid w:val="0069694D"/>
    <w:rsid w:val="006A0226"/>
    <w:rsid w:val="006A1555"/>
    <w:rsid w:val="006A1642"/>
    <w:rsid w:val="006A2860"/>
    <w:rsid w:val="006A2DB5"/>
    <w:rsid w:val="006A2EF1"/>
    <w:rsid w:val="006A3455"/>
    <w:rsid w:val="006A3842"/>
    <w:rsid w:val="006A38D6"/>
    <w:rsid w:val="006A3A2C"/>
    <w:rsid w:val="006A3A53"/>
    <w:rsid w:val="006A3CBC"/>
    <w:rsid w:val="006A4024"/>
    <w:rsid w:val="006A4F2C"/>
    <w:rsid w:val="006A51EC"/>
    <w:rsid w:val="006A560E"/>
    <w:rsid w:val="006A5BE3"/>
    <w:rsid w:val="006A622B"/>
    <w:rsid w:val="006A7228"/>
    <w:rsid w:val="006A733C"/>
    <w:rsid w:val="006A7D13"/>
    <w:rsid w:val="006B025F"/>
    <w:rsid w:val="006B064E"/>
    <w:rsid w:val="006B094A"/>
    <w:rsid w:val="006B100C"/>
    <w:rsid w:val="006B145F"/>
    <w:rsid w:val="006B3EEA"/>
    <w:rsid w:val="006B3F98"/>
    <w:rsid w:val="006B4672"/>
    <w:rsid w:val="006B53D9"/>
    <w:rsid w:val="006B59AF"/>
    <w:rsid w:val="006B6FB5"/>
    <w:rsid w:val="006B73C5"/>
    <w:rsid w:val="006C003A"/>
    <w:rsid w:val="006C0F5A"/>
    <w:rsid w:val="006C2386"/>
    <w:rsid w:val="006C2675"/>
    <w:rsid w:val="006C2903"/>
    <w:rsid w:val="006C2CB3"/>
    <w:rsid w:val="006C2FF5"/>
    <w:rsid w:val="006C3042"/>
    <w:rsid w:val="006C3319"/>
    <w:rsid w:val="006C51F9"/>
    <w:rsid w:val="006C6653"/>
    <w:rsid w:val="006C6B74"/>
    <w:rsid w:val="006C6F95"/>
    <w:rsid w:val="006C7D5E"/>
    <w:rsid w:val="006C7EFA"/>
    <w:rsid w:val="006D0013"/>
    <w:rsid w:val="006D2807"/>
    <w:rsid w:val="006D29B4"/>
    <w:rsid w:val="006D2EBF"/>
    <w:rsid w:val="006D2FDC"/>
    <w:rsid w:val="006D338D"/>
    <w:rsid w:val="006D33F1"/>
    <w:rsid w:val="006D4102"/>
    <w:rsid w:val="006D4767"/>
    <w:rsid w:val="006D4883"/>
    <w:rsid w:val="006D4A4D"/>
    <w:rsid w:val="006D5737"/>
    <w:rsid w:val="006D67C2"/>
    <w:rsid w:val="006D6D05"/>
    <w:rsid w:val="006D7157"/>
    <w:rsid w:val="006D7FE3"/>
    <w:rsid w:val="006E2E2F"/>
    <w:rsid w:val="006E372C"/>
    <w:rsid w:val="006E3A1A"/>
    <w:rsid w:val="006E495C"/>
    <w:rsid w:val="006E501A"/>
    <w:rsid w:val="006E51F9"/>
    <w:rsid w:val="006E52DB"/>
    <w:rsid w:val="006E542F"/>
    <w:rsid w:val="006E6445"/>
    <w:rsid w:val="006E677B"/>
    <w:rsid w:val="006E68BE"/>
    <w:rsid w:val="006E73B7"/>
    <w:rsid w:val="006F16FD"/>
    <w:rsid w:val="006F3A65"/>
    <w:rsid w:val="006F46D2"/>
    <w:rsid w:val="006F481A"/>
    <w:rsid w:val="006F4A00"/>
    <w:rsid w:val="006F5312"/>
    <w:rsid w:val="006F59EC"/>
    <w:rsid w:val="006F5EA8"/>
    <w:rsid w:val="006F605B"/>
    <w:rsid w:val="006F6817"/>
    <w:rsid w:val="006F72E5"/>
    <w:rsid w:val="006F7E61"/>
    <w:rsid w:val="007007E3"/>
    <w:rsid w:val="00701290"/>
    <w:rsid w:val="007016E6"/>
    <w:rsid w:val="00701F28"/>
    <w:rsid w:val="007022EF"/>
    <w:rsid w:val="00703A0B"/>
    <w:rsid w:val="007041B7"/>
    <w:rsid w:val="0070505D"/>
    <w:rsid w:val="0070540A"/>
    <w:rsid w:val="007101EB"/>
    <w:rsid w:val="0071046D"/>
    <w:rsid w:val="00711FAB"/>
    <w:rsid w:val="007124EE"/>
    <w:rsid w:val="00712A9A"/>
    <w:rsid w:val="00712FE9"/>
    <w:rsid w:val="007133D7"/>
    <w:rsid w:val="00713FB3"/>
    <w:rsid w:val="007152EE"/>
    <w:rsid w:val="00715612"/>
    <w:rsid w:val="00717379"/>
    <w:rsid w:val="0071768D"/>
    <w:rsid w:val="00720837"/>
    <w:rsid w:val="00721370"/>
    <w:rsid w:val="00721CE5"/>
    <w:rsid w:val="00723B24"/>
    <w:rsid w:val="00723C2D"/>
    <w:rsid w:val="00723E32"/>
    <w:rsid w:val="00724DC4"/>
    <w:rsid w:val="007252A5"/>
    <w:rsid w:val="0072533B"/>
    <w:rsid w:val="007255FD"/>
    <w:rsid w:val="00725E66"/>
    <w:rsid w:val="00726318"/>
    <w:rsid w:val="0072661F"/>
    <w:rsid w:val="00727D93"/>
    <w:rsid w:val="007301C9"/>
    <w:rsid w:val="00730575"/>
    <w:rsid w:val="00731059"/>
    <w:rsid w:val="00731BDF"/>
    <w:rsid w:val="00731BF2"/>
    <w:rsid w:val="007337F0"/>
    <w:rsid w:val="00733B8A"/>
    <w:rsid w:val="00735A7D"/>
    <w:rsid w:val="00735CCD"/>
    <w:rsid w:val="00736B07"/>
    <w:rsid w:val="007374F2"/>
    <w:rsid w:val="0074196D"/>
    <w:rsid w:val="00741997"/>
    <w:rsid w:val="00741F3F"/>
    <w:rsid w:val="0074301C"/>
    <w:rsid w:val="00744499"/>
    <w:rsid w:val="00744BC3"/>
    <w:rsid w:val="00745511"/>
    <w:rsid w:val="00745522"/>
    <w:rsid w:val="00747298"/>
    <w:rsid w:val="00747709"/>
    <w:rsid w:val="00747842"/>
    <w:rsid w:val="00750DEC"/>
    <w:rsid w:val="00751136"/>
    <w:rsid w:val="00752243"/>
    <w:rsid w:val="007523D9"/>
    <w:rsid w:val="00754398"/>
    <w:rsid w:val="0075553A"/>
    <w:rsid w:val="00755789"/>
    <w:rsid w:val="0075580A"/>
    <w:rsid w:val="00755E26"/>
    <w:rsid w:val="00755E9E"/>
    <w:rsid w:val="00756993"/>
    <w:rsid w:val="00756E78"/>
    <w:rsid w:val="0076034C"/>
    <w:rsid w:val="00760C51"/>
    <w:rsid w:val="00762243"/>
    <w:rsid w:val="0076272F"/>
    <w:rsid w:val="00762A73"/>
    <w:rsid w:val="00762C4A"/>
    <w:rsid w:val="00763C61"/>
    <w:rsid w:val="00765AA6"/>
    <w:rsid w:val="00765D31"/>
    <w:rsid w:val="00765F5F"/>
    <w:rsid w:val="00766710"/>
    <w:rsid w:val="00767F79"/>
    <w:rsid w:val="00770B7C"/>
    <w:rsid w:val="00770D3A"/>
    <w:rsid w:val="007715A9"/>
    <w:rsid w:val="00771652"/>
    <w:rsid w:val="00771F9E"/>
    <w:rsid w:val="007720B7"/>
    <w:rsid w:val="0077310A"/>
    <w:rsid w:val="0077339D"/>
    <w:rsid w:val="007744E5"/>
    <w:rsid w:val="00774D33"/>
    <w:rsid w:val="00774F61"/>
    <w:rsid w:val="007750B0"/>
    <w:rsid w:val="00775CA4"/>
    <w:rsid w:val="00775E61"/>
    <w:rsid w:val="00775EB1"/>
    <w:rsid w:val="00776270"/>
    <w:rsid w:val="0077693F"/>
    <w:rsid w:val="00776D88"/>
    <w:rsid w:val="00776DA6"/>
    <w:rsid w:val="007800C5"/>
    <w:rsid w:val="007800EA"/>
    <w:rsid w:val="00780276"/>
    <w:rsid w:val="00780AAD"/>
    <w:rsid w:val="00780AF3"/>
    <w:rsid w:val="007815AD"/>
    <w:rsid w:val="00782735"/>
    <w:rsid w:val="007836C1"/>
    <w:rsid w:val="0078432E"/>
    <w:rsid w:val="0078533E"/>
    <w:rsid w:val="0078549A"/>
    <w:rsid w:val="0078600E"/>
    <w:rsid w:val="00786907"/>
    <w:rsid w:val="007877A4"/>
    <w:rsid w:val="00787E94"/>
    <w:rsid w:val="00790E80"/>
    <w:rsid w:val="00792F10"/>
    <w:rsid w:val="0079347D"/>
    <w:rsid w:val="00793770"/>
    <w:rsid w:val="00794433"/>
    <w:rsid w:val="00794641"/>
    <w:rsid w:val="00794740"/>
    <w:rsid w:val="00794CC7"/>
    <w:rsid w:val="00795224"/>
    <w:rsid w:val="0079610B"/>
    <w:rsid w:val="007964C3"/>
    <w:rsid w:val="00796BEA"/>
    <w:rsid w:val="00797E24"/>
    <w:rsid w:val="007A0D8C"/>
    <w:rsid w:val="007A3B61"/>
    <w:rsid w:val="007A40AB"/>
    <w:rsid w:val="007A4332"/>
    <w:rsid w:val="007A435E"/>
    <w:rsid w:val="007A4B8D"/>
    <w:rsid w:val="007A5419"/>
    <w:rsid w:val="007A561A"/>
    <w:rsid w:val="007A565A"/>
    <w:rsid w:val="007A58FF"/>
    <w:rsid w:val="007A5EF8"/>
    <w:rsid w:val="007A696E"/>
    <w:rsid w:val="007B0418"/>
    <w:rsid w:val="007B0588"/>
    <w:rsid w:val="007B0BDC"/>
    <w:rsid w:val="007B0E03"/>
    <w:rsid w:val="007B14DB"/>
    <w:rsid w:val="007B1FED"/>
    <w:rsid w:val="007B220F"/>
    <w:rsid w:val="007B2283"/>
    <w:rsid w:val="007B419E"/>
    <w:rsid w:val="007B4443"/>
    <w:rsid w:val="007B4F1B"/>
    <w:rsid w:val="007B5FCC"/>
    <w:rsid w:val="007B65F0"/>
    <w:rsid w:val="007B6639"/>
    <w:rsid w:val="007B68D7"/>
    <w:rsid w:val="007B72E2"/>
    <w:rsid w:val="007B76B2"/>
    <w:rsid w:val="007C0DD4"/>
    <w:rsid w:val="007C18AC"/>
    <w:rsid w:val="007C2749"/>
    <w:rsid w:val="007C2C60"/>
    <w:rsid w:val="007C2D55"/>
    <w:rsid w:val="007C4A64"/>
    <w:rsid w:val="007C6D78"/>
    <w:rsid w:val="007C7EB6"/>
    <w:rsid w:val="007C7F67"/>
    <w:rsid w:val="007D02A9"/>
    <w:rsid w:val="007D0599"/>
    <w:rsid w:val="007D17B5"/>
    <w:rsid w:val="007D228F"/>
    <w:rsid w:val="007D2D10"/>
    <w:rsid w:val="007D30FC"/>
    <w:rsid w:val="007D38BF"/>
    <w:rsid w:val="007D46FD"/>
    <w:rsid w:val="007D4992"/>
    <w:rsid w:val="007D4A7F"/>
    <w:rsid w:val="007D54E1"/>
    <w:rsid w:val="007D55DE"/>
    <w:rsid w:val="007D5892"/>
    <w:rsid w:val="007D5C4C"/>
    <w:rsid w:val="007D6164"/>
    <w:rsid w:val="007D6272"/>
    <w:rsid w:val="007D6612"/>
    <w:rsid w:val="007D6642"/>
    <w:rsid w:val="007D7773"/>
    <w:rsid w:val="007E07A3"/>
    <w:rsid w:val="007E0D7C"/>
    <w:rsid w:val="007E0ED6"/>
    <w:rsid w:val="007E112A"/>
    <w:rsid w:val="007E1BA0"/>
    <w:rsid w:val="007E281D"/>
    <w:rsid w:val="007E3151"/>
    <w:rsid w:val="007E520D"/>
    <w:rsid w:val="007E54E3"/>
    <w:rsid w:val="007E551A"/>
    <w:rsid w:val="007E6631"/>
    <w:rsid w:val="007E7537"/>
    <w:rsid w:val="007E7839"/>
    <w:rsid w:val="007E78AA"/>
    <w:rsid w:val="007E7EAE"/>
    <w:rsid w:val="007F0C58"/>
    <w:rsid w:val="007F184E"/>
    <w:rsid w:val="007F1AD1"/>
    <w:rsid w:val="007F1F72"/>
    <w:rsid w:val="007F2854"/>
    <w:rsid w:val="007F288A"/>
    <w:rsid w:val="007F2C18"/>
    <w:rsid w:val="007F2D4A"/>
    <w:rsid w:val="007F325D"/>
    <w:rsid w:val="007F3525"/>
    <w:rsid w:val="007F3AF1"/>
    <w:rsid w:val="007F420D"/>
    <w:rsid w:val="007F47D6"/>
    <w:rsid w:val="007F5890"/>
    <w:rsid w:val="00800422"/>
    <w:rsid w:val="00800E30"/>
    <w:rsid w:val="00801F01"/>
    <w:rsid w:val="008025CE"/>
    <w:rsid w:val="00802658"/>
    <w:rsid w:val="00802A14"/>
    <w:rsid w:val="00802AB4"/>
    <w:rsid w:val="00802EF9"/>
    <w:rsid w:val="00803245"/>
    <w:rsid w:val="008039B2"/>
    <w:rsid w:val="00804085"/>
    <w:rsid w:val="008044D4"/>
    <w:rsid w:val="0080491B"/>
    <w:rsid w:val="00804982"/>
    <w:rsid w:val="00805473"/>
    <w:rsid w:val="008054F2"/>
    <w:rsid w:val="0080582A"/>
    <w:rsid w:val="00806365"/>
    <w:rsid w:val="008064D6"/>
    <w:rsid w:val="008071E7"/>
    <w:rsid w:val="00807FA4"/>
    <w:rsid w:val="0081155E"/>
    <w:rsid w:val="0081161F"/>
    <w:rsid w:val="00812CC5"/>
    <w:rsid w:val="0081369B"/>
    <w:rsid w:val="00813764"/>
    <w:rsid w:val="00814027"/>
    <w:rsid w:val="00815540"/>
    <w:rsid w:val="00815753"/>
    <w:rsid w:val="00815DB9"/>
    <w:rsid w:val="0081625A"/>
    <w:rsid w:val="008162FC"/>
    <w:rsid w:val="008201B9"/>
    <w:rsid w:val="008205B0"/>
    <w:rsid w:val="00820F91"/>
    <w:rsid w:val="00821311"/>
    <w:rsid w:val="00821466"/>
    <w:rsid w:val="008220BE"/>
    <w:rsid w:val="008226F7"/>
    <w:rsid w:val="00822803"/>
    <w:rsid w:val="00822D46"/>
    <w:rsid w:val="008231D1"/>
    <w:rsid w:val="00823917"/>
    <w:rsid w:val="00824880"/>
    <w:rsid w:val="00825B84"/>
    <w:rsid w:val="00826AFA"/>
    <w:rsid w:val="00830125"/>
    <w:rsid w:val="00830ABE"/>
    <w:rsid w:val="0083130A"/>
    <w:rsid w:val="00832740"/>
    <w:rsid w:val="00832A25"/>
    <w:rsid w:val="00833031"/>
    <w:rsid w:val="00833AC7"/>
    <w:rsid w:val="00833BD5"/>
    <w:rsid w:val="00834B46"/>
    <w:rsid w:val="0083576C"/>
    <w:rsid w:val="00835CEC"/>
    <w:rsid w:val="00836709"/>
    <w:rsid w:val="00837DD4"/>
    <w:rsid w:val="00840001"/>
    <w:rsid w:val="00840DA8"/>
    <w:rsid w:val="00840E88"/>
    <w:rsid w:val="00841999"/>
    <w:rsid w:val="008421D7"/>
    <w:rsid w:val="00843E8B"/>
    <w:rsid w:val="00844934"/>
    <w:rsid w:val="00844B5B"/>
    <w:rsid w:val="00844F77"/>
    <w:rsid w:val="0084675B"/>
    <w:rsid w:val="00846F72"/>
    <w:rsid w:val="008470A2"/>
    <w:rsid w:val="008475D1"/>
    <w:rsid w:val="00847697"/>
    <w:rsid w:val="0084770C"/>
    <w:rsid w:val="00847769"/>
    <w:rsid w:val="0085027A"/>
    <w:rsid w:val="0085058C"/>
    <w:rsid w:val="00850830"/>
    <w:rsid w:val="008511E1"/>
    <w:rsid w:val="00851664"/>
    <w:rsid w:val="00852529"/>
    <w:rsid w:val="00852EA4"/>
    <w:rsid w:val="00853780"/>
    <w:rsid w:val="00854092"/>
    <w:rsid w:val="008541E9"/>
    <w:rsid w:val="0085443F"/>
    <w:rsid w:val="00855313"/>
    <w:rsid w:val="0085618D"/>
    <w:rsid w:val="008561A6"/>
    <w:rsid w:val="00856EA9"/>
    <w:rsid w:val="00857120"/>
    <w:rsid w:val="00857693"/>
    <w:rsid w:val="00857854"/>
    <w:rsid w:val="0085785F"/>
    <w:rsid w:val="008605BB"/>
    <w:rsid w:val="008612BF"/>
    <w:rsid w:val="00861CB2"/>
    <w:rsid w:val="0086258B"/>
    <w:rsid w:val="008628F4"/>
    <w:rsid w:val="008639E8"/>
    <w:rsid w:val="00864BF2"/>
    <w:rsid w:val="00864F0D"/>
    <w:rsid w:val="00864F8B"/>
    <w:rsid w:val="0086524A"/>
    <w:rsid w:val="0086539A"/>
    <w:rsid w:val="00865944"/>
    <w:rsid w:val="0086626A"/>
    <w:rsid w:val="00866756"/>
    <w:rsid w:val="00866840"/>
    <w:rsid w:val="00866E46"/>
    <w:rsid w:val="00867568"/>
    <w:rsid w:val="00867C64"/>
    <w:rsid w:val="00867D51"/>
    <w:rsid w:val="008707D1"/>
    <w:rsid w:val="00871180"/>
    <w:rsid w:val="00871F29"/>
    <w:rsid w:val="00872BFD"/>
    <w:rsid w:val="00872D7D"/>
    <w:rsid w:val="00873023"/>
    <w:rsid w:val="00874EB1"/>
    <w:rsid w:val="00876F26"/>
    <w:rsid w:val="00876F29"/>
    <w:rsid w:val="008779D7"/>
    <w:rsid w:val="00877B75"/>
    <w:rsid w:val="00877D24"/>
    <w:rsid w:val="00880205"/>
    <w:rsid w:val="00880F81"/>
    <w:rsid w:val="008810B1"/>
    <w:rsid w:val="008814C1"/>
    <w:rsid w:val="0088181E"/>
    <w:rsid w:val="00882044"/>
    <w:rsid w:val="00882E6B"/>
    <w:rsid w:val="00882FBB"/>
    <w:rsid w:val="00883138"/>
    <w:rsid w:val="008836BD"/>
    <w:rsid w:val="0088394E"/>
    <w:rsid w:val="00883B87"/>
    <w:rsid w:val="0088477A"/>
    <w:rsid w:val="008847B0"/>
    <w:rsid w:val="00884ECC"/>
    <w:rsid w:val="0088561F"/>
    <w:rsid w:val="0088636D"/>
    <w:rsid w:val="0088669B"/>
    <w:rsid w:val="00886B76"/>
    <w:rsid w:val="00886DF3"/>
    <w:rsid w:val="00886FAB"/>
    <w:rsid w:val="0089054A"/>
    <w:rsid w:val="0089062E"/>
    <w:rsid w:val="00891671"/>
    <w:rsid w:val="00891D55"/>
    <w:rsid w:val="00891E29"/>
    <w:rsid w:val="00892122"/>
    <w:rsid w:val="008927F0"/>
    <w:rsid w:val="00892A08"/>
    <w:rsid w:val="00894DD9"/>
    <w:rsid w:val="00895088"/>
    <w:rsid w:val="0089521D"/>
    <w:rsid w:val="008954B7"/>
    <w:rsid w:val="00896C50"/>
    <w:rsid w:val="00897752"/>
    <w:rsid w:val="008A116A"/>
    <w:rsid w:val="008A150E"/>
    <w:rsid w:val="008A1C69"/>
    <w:rsid w:val="008A2811"/>
    <w:rsid w:val="008A2A83"/>
    <w:rsid w:val="008A2CC2"/>
    <w:rsid w:val="008A4C97"/>
    <w:rsid w:val="008A61A8"/>
    <w:rsid w:val="008A63C7"/>
    <w:rsid w:val="008A6B36"/>
    <w:rsid w:val="008A7A3E"/>
    <w:rsid w:val="008B0A6D"/>
    <w:rsid w:val="008B0D5A"/>
    <w:rsid w:val="008B0D9D"/>
    <w:rsid w:val="008B1345"/>
    <w:rsid w:val="008B14B7"/>
    <w:rsid w:val="008B207A"/>
    <w:rsid w:val="008B2190"/>
    <w:rsid w:val="008B3BF7"/>
    <w:rsid w:val="008B41A8"/>
    <w:rsid w:val="008B4393"/>
    <w:rsid w:val="008B4D27"/>
    <w:rsid w:val="008B4D33"/>
    <w:rsid w:val="008B4D83"/>
    <w:rsid w:val="008B5F3C"/>
    <w:rsid w:val="008B63C8"/>
    <w:rsid w:val="008B72BB"/>
    <w:rsid w:val="008B7C3C"/>
    <w:rsid w:val="008C0C36"/>
    <w:rsid w:val="008C0E90"/>
    <w:rsid w:val="008C179B"/>
    <w:rsid w:val="008C1D23"/>
    <w:rsid w:val="008C1D32"/>
    <w:rsid w:val="008C2906"/>
    <w:rsid w:val="008C2972"/>
    <w:rsid w:val="008C30D2"/>
    <w:rsid w:val="008C3C5E"/>
    <w:rsid w:val="008C3E46"/>
    <w:rsid w:val="008C451D"/>
    <w:rsid w:val="008C5B13"/>
    <w:rsid w:val="008C60D6"/>
    <w:rsid w:val="008C6102"/>
    <w:rsid w:val="008C7223"/>
    <w:rsid w:val="008D00DD"/>
    <w:rsid w:val="008D0774"/>
    <w:rsid w:val="008D129B"/>
    <w:rsid w:val="008D1D54"/>
    <w:rsid w:val="008D1FD2"/>
    <w:rsid w:val="008D2409"/>
    <w:rsid w:val="008D24D3"/>
    <w:rsid w:val="008D2874"/>
    <w:rsid w:val="008D2C30"/>
    <w:rsid w:val="008D45A4"/>
    <w:rsid w:val="008D50FC"/>
    <w:rsid w:val="008D5A05"/>
    <w:rsid w:val="008D62BD"/>
    <w:rsid w:val="008D6BA4"/>
    <w:rsid w:val="008D6DAC"/>
    <w:rsid w:val="008D7207"/>
    <w:rsid w:val="008D7B8F"/>
    <w:rsid w:val="008E040C"/>
    <w:rsid w:val="008E0787"/>
    <w:rsid w:val="008E096E"/>
    <w:rsid w:val="008E0A03"/>
    <w:rsid w:val="008E0B45"/>
    <w:rsid w:val="008E0B60"/>
    <w:rsid w:val="008E0D80"/>
    <w:rsid w:val="008E1016"/>
    <w:rsid w:val="008E117F"/>
    <w:rsid w:val="008E1CA0"/>
    <w:rsid w:val="008E1F8C"/>
    <w:rsid w:val="008E234A"/>
    <w:rsid w:val="008E29E5"/>
    <w:rsid w:val="008E3007"/>
    <w:rsid w:val="008E3C0F"/>
    <w:rsid w:val="008E3E60"/>
    <w:rsid w:val="008E3E8D"/>
    <w:rsid w:val="008E4583"/>
    <w:rsid w:val="008E466F"/>
    <w:rsid w:val="008E56A4"/>
    <w:rsid w:val="008E5F03"/>
    <w:rsid w:val="008E78DF"/>
    <w:rsid w:val="008F0292"/>
    <w:rsid w:val="008F1083"/>
    <w:rsid w:val="008F1150"/>
    <w:rsid w:val="008F192F"/>
    <w:rsid w:val="008F20B6"/>
    <w:rsid w:val="008F20DA"/>
    <w:rsid w:val="008F27D0"/>
    <w:rsid w:val="008F30E7"/>
    <w:rsid w:val="008F376B"/>
    <w:rsid w:val="008F3ABC"/>
    <w:rsid w:val="008F4A42"/>
    <w:rsid w:val="008F5B6C"/>
    <w:rsid w:val="008F6306"/>
    <w:rsid w:val="009004CA"/>
    <w:rsid w:val="0090179B"/>
    <w:rsid w:val="0090185A"/>
    <w:rsid w:val="009020A8"/>
    <w:rsid w:val="009029AA"/>
    <w:rsid w:val="00902D34"/>
    <w:rsid w:val="00903745"/>
    <w:rsid w:val="00903AD6"/>
    <w:rsid w:val="00903D42"/>
    <w:rsid w:val="00903DEA"/>
    <w:rsid w:val="00905287"/>
    <w:rsid w:val="009061F7"/>
    <w:rsid w:val="009062C9"/>
    <w:rsid w:val="0091098F"/>
    <w:rsid w:val="00911408"/>
    <w:rsid w:val="00914BBB"/>
    <w:rsid w:val="009154A9"/>
    <w:rsid w:val="00915627"/>
    <w:rsid w:val="009161E4"/>
    <w:rsid w:val="00916E94"/>
    <w:rsid w:val="00916F1E"/>
    <w:rsid w:val="00917137"/>
    <w:rsid w:val="00917621"/>
    <w:rsid w:val="00917AF9"/>
    <w:rsid w:val="0092097C"/>
    <w:rsid w:val="00920E48"/>
    <w:rsid w:val="00921D03"/>
    <w:rsid w:val="009229A9"/>
    <w:rsid w:val="009235C2"/>
    <w:rsid w:val="0092469B"/>
    <w:rsid w:val="00925AA4"/>
    <w:rsid w:val="0092688C"/>
    <w:rsid w:val="00926A37"/>
    <w:rsid w:val="00927D33"/>
    <w:rsid w:val="00930536"/>
    <w:rsid w:val="009318C2"/>
    <w:rsid w:val="00931DE0"/>
    <w:rsid w:val="00931E8C"/>
    <w:rsid w:val="009328C5"/>
    <w:rsid w:val="00933445"/>
    <w:rsid w:val="0093476B"/>
    <w:rsid w:val="0093592E"/>
    <w:rsid w:val="00935A69"/>
    <w:rsid w:val="0093707E"/>
    <w:rsid w:val="0093730E"/>
    <w:rsid w:val="00937C97"/>
    <w:rsid w:val="00941555"/>
    <w:rsid w:val="0094277C"/>
    <w:rsid w:val="0094283B"/>
    <w:rsid w:val="0094491D"/>
    <w:rsid w:val="00944A23"/>
    <w:rsid w:val="00944AD9"/>
    <w:rsid w:val="009451D4"/>
    <w:rsid w:val="00945C10"/>
    <w:rsid w:val="00945D3E"/>
    <w:rsid w:val="009465E9"/>
    <w:rsid w:val="009470D2"/>
    <w:rsid w:val="00947AF5"/>
    <w:rsid w:val="0095097A"/>
    <w:rsid w:val="00951616"/>
    <w:rsid w:val="00952BF1"/>
    <w:rsid w:val="009531F7"/>
    <w:rsid w:val="00953779"/>
    <w:rsid w:val="00953B65"/>
    <w:rsid w:val="00953D4F"/>
    <w:rsid w:val="009548C9"/>
    <w:rsid w:val="00954B81"/>
    <w:rsid w:val="00955FDC"/>
    <w:rsid w:val="009564F1"/>
    <w:rsid w:val="009569E3"/>
    <w:rsid w:val="00956B1F"/>
    <w:rsid w:val="00956B6A"/>
    <w:rsid w:val="00956EBD"/>
    <w:rsid w:val="00956FF8"/>
    <w:rsid w:val="009573C4"/>
    <w:rsid w:val="00960481"/>
    <w:rsid w:val="00961AA4"/>
    <w:rsid w:val="00961D92"/>
    <w:rsid w:val="00964935"/>
    <w:rsid w:val="00964AF9"/>
    <w:rsid w:val="00964EDB"/>
    <w:rsid w:val="009654B5"/>
    <w:rsid w:val="009657C9"/>
    <w:rsid w:val="00965F5A"/>
    <w:rsid w:val="009660AF"/>
    <w:rsid w:val="009661BE"/>
    <w:rsid w:val="009663EB"/>
    <w:rsid w:val="0096689F"/>
    <w:rsid w:val="00966E01"/>
    <w:rsid w:val="00967AB7"/>
    <w:rsid w:val="00967DE7"/>
    <w:rsid w:val="00967E75"/>
    <w:rsid w:val="00970440"/>
    <w:rsid w:val="00970797"/>
    <w:rsid w:val="00970992"/>
    <w:rsid w:val="00970A8E"/>
    <w:rsid w:val="00970C39"/>
    <w:rsid w:val="0097123B"/>
    <w:rsid w:val="00971783"/>
    <w:rsid w:val="0097288C"/>
    <w:rsid w:val="00972B72"/>
    <w:rsid w:val="00973974"/>
    <w:rsid w:val="00974569"/>
    <w:rsid w:val="00974789"/>
    <w:rsid w:val="009747D0"/>
    <w:rsid w:val="00975A5A"/>
    <w:rsid w:val="00975BD8"/>
    <w:rsid w:val="00975E76"/>
    <w:rsid w:val="00976FE3"/>
    <w:rsid w:val="00980073"/>
    <w:rsid w:val="00980357"/>
    <w:rsid w:val="0098061E"/>
    <w:rsid w:val="009826A2"/>
    <w:rsid w:val="00982ADD"/>
    <w:rsid w:val="009837DE"/>
    <w:rsid w:val="00983ADE"/>
    <w:rsid w:val="00983D89"/>
    <w:rsid w:val="00983ED7"/>
    <w:rsid w:val="009857D8"/>
    <w:rsid w:val="0098653A"/>
    <w:rsid w:val="00986BAF"/>
    <w:rsid w:val="009876F9"/>
    <w:rsid w:val="00990AE7"/>
    <w:rsid w:val="00990B8B"/>
    <w:rsid w:val="009911C0"/>
    <w:rsid w:val="00992DCD"/>
    <w:rsid w:val="00992F82"/>
    <w:rsid w:val="00993528"/>
    <w:rsid w:val="00993DAC"/>
    <w:rsid w:val="0099544F"/>
    <w:rsid w:val="00995A3B"/>
    <w:rsid w:val="009968C0"/>
    <w:rsid w:val="00996E8D"/>
    <w:rsid w:val="00996E95"/>
    <w:rsid w:val="00997078"/>
    <w:rsid w:val="009972B1"/>
    <w:rsid w:val="009A043A"/>
    <w:rsid w:val="009A095A"/>
    <w:rsid w:val="009A0BD2"/>
    <w:rsid w:val="009A1761"/>
    <w:rsid w:val="009A19F7"/>
    <w:rsid w:val="009A1A62"/>
    <w:rsid w:val="009A1F07"/>
    <w:rsid w:val="009A2879"/>
    <w:rsid w:val="009A3275"/>
    <w:rsid w:val="009A36CF"/>
    <w:rsid w:val="009A3B47"/>
    <w:rsid w:val="009A5043"/>
    <w:rsid w:val="009A543C"/>
    <w:rsid w:val="009A5896"/>
    <w:rsid w:val="009A599C"/>
    <w:rsid w:val="009A59FF"/>
    <w:rsid w:val="009A7111"/>
    <w:rsid w:val="009A7540"/>
    <w:rsid w:val="009A79E1"/>
    <w:rsid w:val="009A7D51"/>
    <w:rsid w:val="009A7E92"/>
    <w:rsid w:val="009B026E"/>
    <w:rsid w:val="009B06D4"/>
    <w:rsid w:val="009B1095"/>
    <w:rsid w:val="009B1622"/>
    <w:rsid w:val="009B18E1"/>
    <w:rsid w:val="009B1B05"/>
    <w:rsid w:val="009B22F1"/>
    <w:rsid w:val="009B3613"/>
    <w:rsid w:val="009B402A"/>
    <w:rsid w:val="009B4BE0"/>
    <w:rsid w:val="009B5717"/>
    <w:rsid w:val="009B57DF"/>
    <w:rsid w:val="009B60FA"/>
    <w:rsid w:val="009B6D9E"/>
    <w:rsid w:val="009C012C"/>
    <w:rsid w:val="009C179F"/>
    <w:rsid w:val="009C3357"/>
    <w:rsid w:val="009C350A"/>
    <w:rsid w:val="009C4045"/>
    <w:rsid w:val="009C4528"/>
    <w:rsid w:val="009C4AE7"/>
    <w:rsid w:val="009C52AE"/>
    <w:rsid w:val="009C5DBF"/>
    <w:rsid w:val="009C7D37"/>
    <w:rsid w:val="009D0026"/>
    <w:rsid w:val="009D0401"/>
    <w:rsid w:val="009D0953"/>
    <w:rsid w:val="009D1A0D"/>
    <w:rsid w:val="009D3205"/>
    <w:rsid w:val="009D3B23"/>
    <w:rsid w:val="009D49D9"/>
    <w:rsid w:val="009D4FF8"/>
    <w:rsid w:val="009D63CD"/>
    <w:rsid w:val="009D702D"/>
    <w:rsid w:val="009D7877"/>
    <w:rsid w:val="009D7BD2"/>
    <w:rsid w:val="009D7BE4"/>
    <w:rsid w:val="009E0A76"/>
    <w:rsid w:val="009E0E84"/>
    <w:rsid w:val="009E1501"/>
    <w:rsid w:val="009E2483"/>
    <w:rsid w:val="009E28E8"/>
    <w:rsid w:val="009E2E2B"/>
    <w:rsid w:val="009E3490"/>
    <w:rsid w:val="009E3A1F"/>
    <w:rsid w:val="009E3B95"/>
    <w:rsid w:val="009E48D3"/>
    <w:rsid w:val="009E4DD0"/>
    <w:rsid w:val="009E587D"/>
    <w:rsid w:val="009E64F1"/>
    <w:rsid w:val="009E6677"/>
    <w:rsid w:val="009E67EC"/>
    <w:rsid w:val="009E6A35"/>
    <w:rsid w:val="009E7020"/>
    <w:rsid w:val="009E76D8"/>
    <w:rsid w:val="009F0777"/>
    <w:rsid w:val="009F078C"/>
    <w:rsid w:val="009F0B73"/>
    <w:rsid w:val="009F2646"/>
    <w:rsid w:val="009F4AC6"/>
    <w:rsid w:val="009F4F71"/>
    <w:rsid w:val="009F558C"/>
    <w:rsid w:val="009F5B74"/>
    <w:rsid w:val="009F5CE3"/>
    <w:rsid w:val="009F6215"/>
    <w:rsid w:val="009F74BC"/>
    <w:rsid w:val="009F7D57"/>
    <w:rsid w:val="00A0121A"/>
    <w:rsid w:val="00A0163D"/>
    <w:rsid w:val="00A01676"/>
    <w:rsid w:val="00A0198E"/>
    <w:rsid w:val="00A02ED4"/>
    <w:rsid w:val="00A07CA2"/>
    <w:rsid w:val="00A10102"/>
    <w:rsid w:val="00A10DB6"/>
    <w:rsid w:val="00A117C1"/>
    <w:rsid w:val="00A1195F"/>
    <w:rsid w:val="00A11BDB"/>
    <w:rsid w:val="00A12324"/>
    <w:rsid w:val="00A12387"/>
    <w:rsid w:val="00A12FBA"/>
    <w:rsid w:val="00A154A6"/>
    <w:rsid w:val="00A15C2C"/>
    <w:rsid w:val="00A1668E"/>
    <w:rsid w:val="00A16A7E"/>
    <w:rsid w:val="00A16D88"/>
    <w:rsid w:val="00A16F1F"/>
    <w:rsid w:val="00A17F0C"/>
    <w:rsid w:val="00A20364"/>
    <w:rsid w:val="00A206D3"/>
    <w:rsid w:val="00A20A55"/>
    <w:rsid w:val="00A220CF"/>
    <w:rsid w:val="00A23F83"/>
    <w:rsid w:val="00A24255"/>
    <w:rsid w:val="00A24977"/>
    <w:rsid w:val="00A253DB"/>
    <w:rsid w:val="00A25874"/>
    <w:rsid w:val="00A25B18"/>
    <w:rsid w:val="00A26614"/>
    <w:rsid w:val="00A26F77"/>
    <w:rsid w:val="00A27A35"/>
    <w:rsid w:val="00A30BF0"/>
    <w:rsid w:val="00A311B8"/>
    <w:rsid w:val="00A31899"/>
    <w:rsid w:val="00A31F67"/>
    <w:rsid w:val="00A32D66"/>
    <w:rsid w:val="00A3300F"/>
    <w:rsid w:val="00A333B2"/>
    <w:rsid w:val="00A3369B"/>
    <w:rsid w:val="00A33B58"/>
    <w:rsid w:val="00A347A6"/>
    <w:rsid w:val="00A34A9B"/>
    <w:rsid w:val="00A35057"/>
    <w:rsid w:val="00A35C18"/>
    <w:rsid w:val="00A35C89"/>
    <w:rsid w:val="00A35DCE"/>
    <w:rsid w:val="00A36586"/>
    <w:rsid w:val="00A374BF"/>
    <w:rsid w:val="00A37F8C"/>
    <w:rsid w:val="00A404C6"/>
    <w:rsid w:val="00A4070A"/>
    <w:rsid w:val="00A41532"/>
    <w:rsid w:val="00A4173F"/>
    <w:rsid w:val="00A41E52"/>
    <w:rsid w:val="00A432A8"/>
    <w:rsid w:val="00A434F3"/>
    <w:rsid w:val="00A43CD3"/>
    <w:rsid w:val="00A43F68"/>
    <w:rsid w:val="00A43FE6"/>
    <w:rsid w:val="00A44129"/>
    <w:rsid w:val="00A442C7"/>
    <w:rsid w:val="00A4457C"/>
    <w:rsid w:val="00A44874"/>
    <w:rsid w:val="00A45E2F"/>
    <w:rsid w:val="00A465F7"/>
    <w:rsid w:val="00A4759E"/>
    <w:rsid w:val="00A47DED"/>
    <w:rsid w:val="00A50124"/>
    <w:rsid w:val="00A51569"/>
    <w:rsid w:val="00A53586"/>
    <w:rsid w:val="00A538CD"/>
    <w:rsid w:val="00A54308"/>
    <w:rsid w:val="00A545CB"/>
    <w:rsid w:val="00A546CA"/>
    <w:rsid w:val="00A54DEC"/>
    <w:rsid w:val="00A569A8"/>
    <w:rsid w:val="00A56A94"/>
    <w:rsid w:val="00A56C42"/>
    <w:rsid w:val="00A56F21"/>
    <w:rsid w:val="00A570C2"/>
    <w:rsid w:val="00A6037A"/>
    <w:rsid w:val="00A60A41"/>
    <w:rsid w:val="00A60FDD"/>
    <w:rsid w:val="00A61591"/>
    <w:rsid w:val="00A6273C"/>
    <w:rsid w:val="00A62B84"/>
    <w:rsid w:val="00A62CF1"/>
    <w:rsid w:val="00A62DBA"/>
    <w:rsid w:val="00A62DF6"/>
    <w:rsid w:val="00A62FAF"/>
    <w:rsid w:val="00A6346E"/>
    <w:rsid w:val="00A636B5"/>
    <w:rsid w:val="00A64804"/>
    <w:rsid w:val="00A657A7"/>
    <w:rsid w:val="00A65D76"/>
    <w:rsid w:val="00A66402"/>
    <w:rsid w:val="00A6666E"/>
    <w:rsid w:val="00A66820"/>
    <w:rsid w:val="00A66A01"/>
    <w:rsid w:val="00A673EE"/>
    <w:rsid w:val="00A704B7"/>
    <w:rsid w:val="00A707E2"/>
    <w:rsid w:val="00A70CE7"/>
    <w:rsid w:val="00A70D85"/>
    <w:rsid w:val="00A71AE6"/>
    <w:rsid w:val="00A72849"/>
    <w:rsid w:val="00A732F1"/>
    <w:rsid w:val="00A73411"/>
    <w:rsid w:val="00A74522"/>
    <w:rsid w:val="00A74A25"/>
    <w:rsid w:val="00A74F4B"/>
    <w:rsid w:val="00A754FA"/>
    <w:rsid w:val="00A75D96"/>
    <w:rsid w:val="00A7719A"/>
    <w:rsid w:val="00A77738"/>
    <w:rsid w:val="00A77793"/>
    <w:rsid w:val="00A779F8"/>
    <w:rsid w:val="00A80132"/>
    <w:rsid w:val="00A8105E"/>
    <w:rsid w:val="00A81331"/>
    <w:rsid w:val="00A821E0"/>
    <w:rsid w:val="00A83169"/>
    <w:rsid w:val="00A833FF"/>
    <w:rsid w:val="00A83473"/>
    <w:rsid w:val="00A838D8"/>
    <w:rsid w:val="00A85DA9"/>
    <w:rsid w:val="00A90F2B"/>
    <w:rsid w:val="00A9114B"/>
    <w:rsid w:val="00A920A7"/>
    <w:rsid w:val="00A9229B"/>
    <w:rsid w:val="00A92871"/>
    <w:rsid w:val="00A92D25"/>
    <w:rsid w:val="00A93742"/>
    <w:rsid w:val="00A93E82"/>
    <w:rsid w:val="00A944E8"/>
    <w:rsid w:val="00A95262"/>
    <w:rsid w:val="00A959AE"/>
    <w:rsid w:val="00A96A1D"/>
    <w:rsid w:val="00A9721C"/>
    <w:rsid w:val="00A97827"/>
    <w:rsid w:val="00A9793C"/>
    <w:rsid w:val="00AA06C2"/>
    <w:rsid w:val="00AA0803"/>
    <w:rsid w:val="00AA199B"/>
    <w:rsid w:val="00AA206F"/>
    <w:rsid w:val="00AA3670"/>
    <w:rsid w:val="00AA42C9"/>
    <w:rsid w:val="00AA48F7"/>
    <w:rsid w:val="00AA4C32"/>
    <w:rsid w:val="00AA593B"/>
    <w:rsid w:val="00AA5D4A"/>
    <w:rsid w:val="00AA67D4"/>
    <w:rsid w:val="00AA6A28"/>
    <w:rsid w:val="00AA725A"/>
    <w:rsid w:val="00AA7C9A"/>
    <w:rsid w:val="00AB024F"/>
    <w:rsid w:val="00AB04C2"/>
    <w:rsid w:val="00AB0C85"/>
    <w:rsid w:val="00AB18AC"/>
    <w:rsid w:val="00AB1BFF"/>
    <w:rsid w:val="00AB294F"/>
    <w:rsid w:val="00AB3FA8"/>
    <w:rsid w:val="00AB42DF"/>
    <w:rsid w:val="00AB4559"/>
    <w:rsid w:val="00AB4D9F"/>
    <w:rsid w:val="00AB4F7F"/>
    <w:rsid w:val="00AB741D"/>
    <w:rsid w:val="00AC034C"/>
    <w:rsid w:val="00AC06C1"/>
    <w:rsid w:val="00AC0E76"/>
    <w:rsid w:val="00AC1103"/>
    <w:rsid w:val="00AC139F"/>
    <w:rsid w:val="00AC149D"/>
    <w:rsid w:val="00AC2AC1"/>
    <w:rsid w:val="00AC2B8C"/>
    <w:rsid w:val="00AC2EDB"/>
    <w:rsid w:val="00AC325B"/>
    <w:rsid w:val="00AC32D5"/>
    <w:rsid w:val="00AC38D4"/>
    <w:rsid w:val="00AC3D7A"/>
    <w:rsid w:val="00AC3F97"/>
    <w:rsid w:val="00AC4417"/>
    <w:rsid w:val="00AC575F"/>
    <w:rsid w:val="00AC5C84"/>
    <w:rsid w:val="00AC5F12"/>
    <w:rsid w:val="00AC644C"/>
    <w:rsid w:val="00AC6B9D"/>
    <w:rsid w:val="00AC6DB1"/>
    <w:rsid w:val="00AD0D6F"/>
    <w:rsid w:val="00AD13A3"/>
    <w:rsid w:val="00AD1519"/>
    <w:rsid w:val="00AD2831"/>
    <w:rsid w:val="00AD2895"/>
    <w:rsid w:val="00AD5204"/>
    <w:rsid w:val="00AD52EE"/>
    <w:rsid w:val="00AD53D6"/>
    <w:rsid w:val="00AD59FD"/>
    <w:rsid w:val="00AD5CE1"/>
    <w:rsid w:val="00AD5FD4"/>
    <w:rsid w:val="00AD64CF"/>
    <w:rsid w:val="00AD671D"/>
    <w:rsid w:val="00AD6AB7"/>
    <w:rsid w:val="00AD722B"/>
    <w:rsid w:val="00AD7D10"/>
    <w:rsid w:val="00AE0E91"/>
    <w:rsid w:val="00AE1268"/>
    <w:rsid w:val="00AE1CEB"/>
    <w:rsid w:val="00AE2023"/>
    <w:rsid w:val="00AE269B"/>
    <w:rsid w:val="00AE2B44"/>
    <w:rsid w:val="00AE3433"/>
    <w:rsid w:val="00AE4A83"/>
    <w:rsid w:val="00AE6085"/>
    <w:rsid w:val="00AE647C"/>
    <w:rsid w:val="00AE661C"/>
    <w:rsid w:val="00AE6AA1"/>
    <w:rsid w:val="00AE792E"/>
    <w:rsid w:val="00AF029A"/>
    <w:rsid w:val="00AF04C2"/>
    <w:rsid w:val="00AF055F"/>
    <w:rsid w:val="00AF0770"/>
    <w:rsid w:val="00AF08FD"/>
    <w:rsid w:val="00AF0A9E"/>
    <w:rsid w:val="00AF14FE"/>
    <w:rsid w:val="00AF1765"/>
    <w:rsid w:val="00AF410C"/>
    <w:rsid w:val="00AF43D7"/>
    <w:rsid w:val="00AF5476"/>
    <w:rsid w:val="00AF5AD3"/>
    <w:rsid w:val="00AF5F51"/>
    <w:rsid w:val="00AF60EF"/>
    <w:rsid w:val="00AF6829"/>
    <w:rsid w:val="00AF7607"/>
    <w:rsid w:val="00B00F1A"/>
    <w:rsid w:val="00B01D2D"/>
    <w:rsid w:val="00B02344"/>
    <w:rsid w:val="00B04285"/>
    <w:rsid w:val="00B0449E"/>
    <w:rsid w:val="00B046FB"/>
    <w:rsid w:val="00B04A7F"/>
    <w:rsid w:val="00B04A98"/>
    <w:rsid w:val="00B05078"/>
    <w:rsid w:val="00B05167"/>
    <w:rsid w:val="00B05F9E"/>
    <w:rsid w:val="00B05FD9"/>
    <w:rsid w:val="00B06C72"/>
    <w:rsid w:val="00B0774C"/>
    <w:rsid w:val="00B078FD"/>
    <w:rsid w:val="00B07AFC"/>
    <w:rsid w:val="00B10D5F"/>
    <w:rsid w:val="00B1191B"/>
    <w:rsid w:val="00B11FB4"/>
    <w:rsid w:val="00B12241"/>
    <w:rsid w:val="00B12427"/>
    <w:rsid w:val="00B12F0C"/>
    <w:rsid w:val="00B13518"/>
    <w:rsid w:val="00B13A43"/>
    <w:rsid w:val="00B13C34"/>
    <w:rsid w:val="00B14289"/>
    <w:rsid w:val="00B14F16"/>
    <w:rsid w:val="00B1609B"/>
    <w:rsid w:val="00B16182"/>
    <w:rsid w:val="00B16361"/>
    <w:rsid w:val="00B16D88"/>
    <w:rsid w:val="00B16FEE"/>
    <w:rsid w:val="00B176D1"/>
    <w:rsid w:val="00B20258"/>
    <w:rsid w:val="00B2031F"/>
    <w:rsid w:val="00B21C66"/>
    <w:rsid w:val="00B2205E"/>
    <w:rsid w:val="00B2270F"/>
    <w:rsid w:val="00B22EFD"/>
    <w:rsid w:val="00B2314D"/>
    <w:rsid w:val="00B232BA"/>
    <w:rsid w:val="00B23D24"/>
    <w:rsid w:val="00B23DC0"/>
    <w:rsid w:val="00B269F4"/>
    <w:rsid w:val="00B273E6"/>
    <w:rsid w:val="00B2782B"/>
    <w:rsid w:val="00B30109"/>
    <w:rsid w:val="00B31C11"/>
    <w:rsid w:val="00B32C09"/>
    <w:rsid w:val="00B32DC2"/>
    <w:rsid w:val="00B32E1B"/>
    <w:rsid w:val="00B33886"/>
    <w:rsid w:val="00B348AE"/>
    <w:rsid w:val="00B34F81"/>
    <w:rsid w:val="00B359C7"/>
    <w:rsid w:val="00B37011"/>
    <w:rsid w:val="00B40067"/>
    <w:rsid w:val="00B402D9"/>
    <w:rsid w:val="00B41C58"/>
    <w:rsid w:val="00B41F73"/>
    <w:rsid w:val="00B4216F"/>
    <w:rsid w:val="00B42575"/>
    <w:rsid w:val="00B428B4"/>
    <w:rsid w:val="00B42C15"/>
    <w:rsid w:val="00B42C8F"/>
    <w:rsid w:val="00B43634"/>
    <w:rsid w:val="00B43677"/>
    <w:rsid w:val="00B4457B"/>
    <w:rsid w:val="00B44939"/>
    <w:rsid w:val="00B44A09"/>
    <w:rsid w:val="00B4719E"/>
    <w:rsid w:val="00B471FE"/>
    <w:rsid w:val="00B476B4"/>
    <w:rsid w:val="00B4791B"/>
    <w:rsid w:val="00B47B38"/>
    <w:rsid w:val="00B47B64"/>
    <w:rsid w:val="00B500F7"/>
    <w:rsid w:val="00B50750"/>
    <w:rsid w:val="00B507E9"/>
    <w:rsid w:val="00B50B6A"/>
    <w:rsid w:val="00B52D4F"/>
    <w:rsid w:val="00B53013"/>
    <w:rsid w:val="00B538EF"/>
    <w:rsid w:val="00B53B59"/>
    <w:rsid w:val="00B541D9"/>
    <w:rsid w:val="00B54262"/>
    <w:rsid w:val="00B549E0"/>
    <w:rsid w:val="00B54D1F"/>
    <w:rsid w:val="00B54E59"/>
    <w:rsid w:val="00B54E66"/>
    <w:rsid w:val="00B55301"/>
    <w:rsid w:val="00B56EAF"/>
    <w:rsid w:val="00B56ECC"/>
    <w:rsid w:val="00B578F4"/>
    <w:rsid w:val="00B60140"/>
    <w:rsid w:val="00B6124B"/>
    <w:rsid w:val="00B613F8"/>
    <w:rsid w:val="00B61BC3"/>
    <w:rsid w:val="00B625B1"/>
    <w:rsid w:val="00B62AA1"/>
    <w:rsid w:val="00B639D3"/>
    <w:rsid w:val="00B64117"/>
    <w:rsid w:val="00B6550A"/>
    <w:rsid w:val="00B65A5F"/>
    <w:rsid w:val="00B65CA2"/>
    <w:rsid w:val="00B65E6F"/>
    <w:rsid w:val="00B66AFB"/>
    <w:rsid w:val="00B66EED"/>
    <w:rsid w:val="00B671E1"/>
    <w:rsid w:val="00B6751D"/>
    <w:rsid w:val="00B67B9B"/>
    <w:rsid w:val="00B705D8"/>
    <w:rsid w:val="00B71731"/>
    <w:rsid w:val="00B7233C"/>
    <w:rsid w:val="00B724E2"/>
    <w:rsid w:val="00B72652"/>
    <w:rsid w:val="00B73992"/>
    <w:rsid w:val="00B74CAB"/>
    <w:rsid w:val="00B75153"/>
    <w:rsid w:val="00B755C9"/>
    <w:rsid w:val="00B758CD"/>
    <w:rsid w:val="00B75CFF"/>
    <w:rsid w:val="00B75E24"/>
    <w:rsid w:val="00B75EC0"/>
    <w:rsid w:val="00B76D76"/>
    <w:rsid w:val="00B76EF8"/>
    <w:rsid w:val="00B77563"/>
    <w:rsid w:val="00B80501"/>
    <w:rsid w:val="00B81058"/>
    <w:rsid w:val="00B82E53"/>
    <w:rsid w:val="00B833F5"/>
    <w:rsid w:val="00B83551"/>
    <w:rsid w:val="00B846E8"/>
    <w:rsid w:val="00B8488E"/>
    <w:rsid w:val="00B84F9F"/>
    <w:rsid w:val="00B85E7E"/>
    <w:rsid w:val="00B8699D"/>
    <w:rsid w:val="00B86AD2"/>
    <w:rsid w:val="00B86FC1"/>
    <w:rsid w:val="00B87FE8"/>
    <w:rsid w:val="00B90F30"/>
    <w:rsid w:val="00B9231A"/>
    <w:rsid w:val="00B93204"/>
    <w:rsid w:val="00B9321E"/>
    <w:rsid w:val="00B946E0"/>
    <w:rsid w:val="00B96906"/>
    <w:rsid w:val="00B9751E"/>
    <w:rsid w:val="00B97ADA"/>
    <w:rsid w:val="00BA0EC7"/>
    <w:rsid w:val="00BA11DD"/>
    <w:rsid w:val="00BA1236"/>
    <w:rsid w:val="00BA1B8E"/>
    <w:rsid w:val="00BA1D00"/>
    <w:rsid w:val="00BA26A7"/>
    <w:rsid w:val="00BA33D5"/>
    <w:rsid w:val="00BA3794"/>
    <w:rsid w:val="00BA4000"/>
    <w:rsid w:val="00BA43C7"/>
    <w:rsid w:val="00BA62C0"/>
    <w:rsid w:val="00BA646B"/>
    <w:rsid w:val="00BA66A8"/>
    <w:rsid w:val="00BA6B03"/>
    <w:rsid w:val="00BA6B23"/>
    <w:rsid w:val="00BA7B27"/>
    <w:rsid w:val="00BA7EC3"/>
    <w:rsid w:val="00BA7FB2"/>
    <w:rsid w:val="00BB0591"/>
    <w:rsid w:val="00BB0891"/>
    <w:rsid w:val="00BB1F41"/>
    <w:rsid w:val="00BB3C42"/>
    <w:rsid w:val="00BB53E1"/>
    <w:rsid w:val="00BB560E"/>
    <w:rsid w:val="00BB561D"/>
    <w:rsid w:val="00BB5767"/>
    <w:rsid w:val="00BB6192"/>
    <w:rsid w:val="00BB6A5B"/>
    <w:rsid w:val="00BB716D"/>
    <w:rsid w:val="00BB7E34"/>
    <w:rsid w:val="00BC0B69"/>
    <w:rsid w:val="00BC0FAF"/>
    <w:rsid w:val="00BC1BD2"/>
    <w:rsid w:val="00BC1FF4"/>
    <w:rsid w:val="00BC2198"/>
    <w:rsid w:val="00BC25F7"/>
    <w:rsid w:val="00BC343C"/>
    <w:rsid w:val="00BC35D9"/>
    <w:rsid w:val="00BC3758"/>
    <w:rsid w:val="00BC38B1"/>
    <w:rsid w:val="00BC42E6"/>
    <w:rsid w:val="00BC4BFA"/>
    <w:rsid w:val="00BC4C3B"/>
    <w:rsid w:val="00BC527C"/>
    <w:rsid w:val="00BC547C"/>
    <w:rsid w:val="00BC567F"/>
    <w:rsid w:val="00BC5D68"/>
    <w:rsid w:val="00BC5FE8"/>
    <w:rsid w:val="00BC6479"/>
    <w:rsid w:val="00BC662F"/>
    <w:rsid w:val="00BC6B4D"/>
    <w:rsid w:val="00BC7371"/>
    <w:rsid w:val="00BD0B75"/>
    <w:rsid w:val="00BD2086"/>
    <w:rsid w:val="00BD22B3"/>
    <w:rsid w:val="00BD277F"/>
    <w:rsid w:val="00BD445B"/>
    <w:rsid w:val="00BD473D"/>
    <w:rsid w:val="00BD56C5"/>
    <w:rsid w:val="00BD57D8"/>
    <w:rsid w:val="00BD6B7F"/>
    <w:rsid w:val="00BD79F0"/>
    <w:rsid w:val="00BE0B5E"/>
    <w:rsid w:val="00BE10FD"/>
    <w:rsid w:val="00BE16E2"/>
    <w:rsid w:val="00BE19CE"/>
    <w:rsid w:val="00BE3102"/>
    <w:rsid w:val="00BE376C"/>
    <w:rsid w:val="00BE4230"/>
    <w:rsid w:val="00BE4596"/>
    <w:rsid w:val="00BE45F7"/>
    <w:rsid w:val="00BE5FA8"/>
    <w:rsid w:val="00BE7B9C"/>
    <w:rsid w:val="00BE7C57"/>
    <w:rsid w:val="00BF05EA"/>
    <w:rsid w:val="00BF1F95"/>
    <w:rsid w:val="00BF355F"/>
    <w:rsid w:val="00BF459C"/>
    <w:rsid w:val="00BF5CC9"/>
    <w:rsid w:val="00BF625D"/>
    <w:rsid w:val="00BF676B"/>
    <w:rsid w:val="00BF6F03"/>
    <w:rsid w:val="00BF782B"/>
    <w:rsid w:val="00C00496"/>
    <w:rsid w:val="00C008C9"/>
    <w:rsid w:val="00C00B8B"/>
    <w:rsid w:val="00C01E96"/>
    <w:rsid w:val="00C02B59"/>
    <w:rsid w:val="00C03AC4"/>
    <w:rsid w:val="00C04535"/>
    <w:rsid w:val="00C04BA3"/>
    <w:rsid w:val="00C04CB7"/>
    <w:rsid w:val="00C05971"/>
    <w:rsid w:val="00C0602A"/>
    <w:rsid w:val="00C06038"/>
    <w:rsid w:val="00C065A5"/>
    <w:rsid w:val="00C06C56"/>
    <w:rsid w:val="00C077FF"/>
    <w:rsid w:val="00C104D2"/>
    <w:rsid w:val="00C1131F"/>
    <w:rsid w:val="00C1220E"/>
    <w:rsid w:val="00C125DA"/>
    <w:rsid w:val="00C12D18"/>
    <w:rsid w:val="00C13895"/>
    <w:rsid w:val="00C147CC"/>
    <w:rsid w:val="00C14B13"/>
    <w:rsid w:val="00C14FB0"/>
    <w:rsid w:val="00C1573B"/>
    <w:rsid w:val="00C15A9F"/>
    <w:rsid w:val="00C16704"/>
    <w:rsid w:val="00C17019"/>
    <w:rsid w:val="00C177EB"/>
    <w:rsid w:val="00C17CE8"/>
    <w:rsid w:val="00C17FDA"/>
    <w:rsid w:val="00C20317"/>
    <w:rsid w:val="00C2031A"/>
    <w:rsid w:val="00C20918"/>
    <w:rsid w:val="00C215B1"/>
    <w:rsid w:val="00C21775"/>
    <w:rsid w:val="00C21C19"/>
    <w:rsid w:val="00C21CB8"/>
    <w:rsid w:val="00C22C05"/>
    <w:rsid w:val="00C23377"/>
    <w:rsid w:val="00C237EF"/>
    <w:rsid w:val="00C238AC"/>
    <w:rsid w:val="00C251BC"/>
    <w:rsid w:val="00C25C6A"/>
    <w:rsid w:val="00C27CFB"/>
    <w:rsid w:val="00C30215"/>
    <w:rsid w:val="00C31843"/>
    <w:rsid w:val="00C31ACD"/>
    <w:rsid w:val="00C32A5E"/>
    <w:rsid w:val="00C32D77"/>
    <w:rsid w:val="00C32EE7"/>
    <w:rsid w:val="00C32FFC"/>
    <w:rsid w:val="00C33ADD"/>
    <w:rsid w:val="00C33D59"/>
    <w:rsid w:val="00C35B01"/>
    <w:rsid w:val="00C404A7"/>
    <w:rsid w:val="00C412DE"/>
    <w:rsid w:val="00C41734"/>
    <w:rsid w:val="00C447B6"/>
    <w:rsid w:val="00C457FB"/>
    <w:rsid w:val="00C45B18"/>
    <w:rsid w:val="00C45B7D"/>
    <w:rsid w:val="00C463B8"/>
    <w:rsid w:val="00C46B21"/>
    <w:rsid w:val="00C47007"/>
    <w:rsid w:val="00C473C0"/>
    <w:rsid w:val="00C47FB9"/>
    <w:rsid w:val="00C503BF"/>
    <w:rsid w:val="00C504A2"/>
    <w:rsid w:val="00C50609"/>
    <w:rsid w:val="00C50C9F"/>
    <w:rsid w:val="00C52689"/>
    <w:rsid w:val="00C537A8"/>
    <w:rsid w:val="00C53C1F"/>
    <w:rsid w:val="00C53D63"/>
    <w:rsid w:val="00C5466C"/>
    <w:rsid w:val="00C550C8"/>
    <w:rsid w:val="00C55464"/>
    <w:rsid w:val="00C5556D"/>
    <w:rsid w:val="00C5636B"/>
    <w:rsid w:val="00C57B4D"/>
    <w:rsid w:val="00C60493"/>
    <w:rsid w:val="00C6105E"/>
    <w:rsid w:val="00C62AFE"/>
    <w:rsid w:val="00C62F1E"/>
    <w:rsid w:val="00C63ADE"/>
    <w:rsid w:val="00C644AC"/>
    <w:rsid w:val="00C64A3D"/>
    <w:rsid w:val="00C6622C"/>
    <w:rsid w:val="00C6717E"/>
    <w:rsid w:val="00C67E57"/>
    <w:rsid w:val="00C70095"/>
    <w:rsid w:val="00C70875"/>
    <w:rsid w:val="00C71D1B"/>
    <w:rsid w:val="00C7261A"/>
    <w:rsid w:val="00C73B35"/>
    <w:rsid w:val="00C73BE0"/>
    <w:rsid w:val="00C7413D"/>
    <w:rsid w:val="00C742FD"/>
    <w:rsid w:val="00C74710"/>
    <w:rsid w:val="00C749CB"/>
    <w:rsid w:val="00C75D07"/>
    <w:rsid w:val="00C77701"/>
    <w:rsid w:val="00C80508"/>
    <w:rsid w:val="00C80C30"/>
    <w:rsid w:val="00C80DEB"/>
    <w:rsid w:val="00C81095"/>
    <w:rsid w:val="00C81182"/>
    <w:rsid w:val="00C819A5"/>
    <w:rsid w:val="00C8264D"/>
    <w:rsid w:val="00C82957"/>
    <w:rsid w:val="00C82B60"/>
    <w:rsid w:val="00C831E7"/>
    <w:rsid w:val="00C83927"/>
    <w:rsid w:val="00C841C6"/>
    <w:rsid w:val="00C85585"/>
    <w:rsid w:val="00C85B9F"/>
    <w:rsid w:val="00C86385"/>
    <w:rsid w:val="00C86AC8"/>
    <w:rsid w:val="00C86FE5"/>
    <w:rsid w:val="00C903AA"/>
    <w:rsid w:val="00C90CCE"/>
    <w:rsid w:val="00C90E9F"/>
    <w:rsid w:val="00C91D1C"/>
    <w:rsid w:val="00C928B5"/>
    <w:rsid w:val="00C935A7"/>
    <w:rsid w:val="00C9385B"/>
    <w:rsid w:val="00C93E94"/>
    <w:rsid w:val="00C93E99"/>
    <w:rsid w:val="00C94313"/>
    <w:rsid w:val="00C947A3"/>
    <w:rsid w:val="00C949B6"/>
    <w:rsid w:val="00C96496"/>
    <w:rsid w:val="00C96732"/>
    <w:rsid w:val="00C968BA"/>
    <w:rsid w:val="00C96A58"/>
    <w:rsid w:val="00C97D56"/>
    <w:rsid w:val="00CA0198"/>
    <w:rsid w:val="00CA073A"/>
    <w:rsid w:val="00CA0C5D"/>
    <w:rsid w:val="00CA19C9"/>
    <w:rsid w:val="00CA1B55"/>
    <w:rsid w:val="00CA21C3"/>
    <w:rsid w:val="00CA292B"/>
    <w:rsid w:val="00CA2DF6"/>
    <w:rsid w:val="00CA2E11"/>
    <w:rsid w:val="00CA314A"/>
    <w:rsid w:val="00CA3638"/>
    <w:rsid w:val="00CA4593"/>
    <w:rsid w:val="00CA5BD1"/>
    <w:rsid w:val="00CA5FDA"/>
    <w:rsid w:val="00CB04E2"/>
    <w:rsid w:val="00CB0C87"/>
    <w:rsid w:val="00CB1977"/>
    <w:rsid w:val="00CB22E2"/>
    <w:rsid w:val="00CB3495"/>
    <w:rsid w:val="00CB3701"/>
    <w:rsid w:val="00CB439C"/>
    <w:rsid w:val="00CB5E4C"/>
    <w:rsid w:val="00CB6720"/>
    <w:rsid w:val="00CB70B1"/>
    <w:rsid w:val="00CB73D9"/>
    <w:rsid w:val="00CB7660"/>
    <w:rsid w:val="00CB7F6D"/>
    <w:rsid w:val="00CC00E5"/>
    <w:rsid w:val="00CC0657"/>
    <w:rsid w:val="00CC0E83"/>
    <w:rsid w:val="00CC163B"/>
    <w:rsid w:val="00CC16DB"/>
    <w:rsid w:val="00CC18A0"/>
    <w:rsid w:val="00CC2C5D"/>
    <w:rsid w:val="00CC638E"/>
    <w:rsid w:val="00CC6B91"/>
    <w:rsid w:val="00CC7F4D"/>
    <w:rsid w:val="00CD01D6"/>
    <w:rsid w:val="00CD0DC2"/>
    <w:rsid w:val="00CD2D46"/>
    <w:rsid w:val="00CD3308"/>
    <w:rsid w:val="00CD3598"/>
    <w:rsid w:val="00CD3F15"/>
    <w:rsid w:val="00CD3F39"/>
    <w:rsid w:val="00CD4CD3"/>
    <w:rsid w:val="00CD5023"/>
    <w:rsid w:val="00CD7C6F"/>
    <w:rsid w:val="00CE1FC0"/>
    <w:rsid w:val="00CE218E"/>
    <w:rsid w:val="00CE233E"/>
    <w:rsid w:val="00CE2403"/>
    <w:rsid w:val="00CE244A"/>
    <w:rsid w:val="00CE374B"/>
    <w:rsid w:val="00CE3F43"/>
    <w:rsid w:val="00CE5C77"/>
    <w:rsid w:val="00CE67D2"/>
    <w:rsid w:val="00CE7C50"/>
    <w:rsid w:val="00CF0C45"/>
    <w:rsid w:val="00CF1D3A"/>
    <w:rsid w:val="00CF1FDD"/>
    <w:rsid w:val="00CF404D"/>
    <w:rsid w:val="00CF50E1"/>
    <w:rsid w:val="00CF5197"/>
    <w:rsid w:val="00CF5F00"/>
    <w:rsid w:val="00CF5F8D"/>
    <w:rsid w:val="00CF6062"/>
    <w:rsid w:val="00CF6149"/>
    <w:rsid w:val="00CF6175"/>
    <w:rsid w:val="00CF702F"/>
    <w:rsid w:val="00CF7C13"/>
    <w:rsid w:val="00D00423"/>
    <w:rsid w:val="00D0056C"/>
    <w:rsid w:val="00D008BF"/>
    <w:rsid w:val="00D00B7C"/>
    <w:rsid w:val="00D01988"/>
    <w:rsid w:val="00D01B00"/>
    <w:rsid w:val="00D03214"/>
    <w:rsid w:val="00D0444A"/>
    <w:rsid w:val="00D04E0C"/>
    <w:rsid w:val="00D0515B"/>
    <w:rsid w:val="00D060E8"/>
    <w:rsid w:val="00D063B2"/>
    <w:rsid w:val="00D10A1E"/>
    <w:rsid w:val="00D10B56"/>
    <w:rsid w:val="00D12E91"/>
    <w:rsid w:val="00D13426"/>
    <w:rsid w:val="00D1584A"/>
    <w:rsid w:val="00D162F6"/>
    <w:rsid w:val="00D16847"/>
    <w:rsid w:val="00D17A2C"/>
    <w:rsid w:val="00D2047B"/>
    <w:rsid w:val="00D21019"/>
    <w:rsid w:val="00D21B60"/>
    <w:rsid w:val="00D21F5B"/>
    <w:rsid w:val="00D22045"/>
    <w:rsid w:val="00D223EF"/>
    <w:rsid w:val="00D22D1B"/>
    <w:rsid w:val="00D237B5"/>
    <w:rsid w:val="00D238F8"/>
    <w:rsid w:val="00D24B30"/>
    <w:rsid w:val="00D253CD"/>
    <w:rsid w:val="00D2592C"/>
    <w:rsid w:val="00D25987"/>
    <w:rsid w:val="00D263B7"/>
    <w:rsid w:val="00D268DE"/>
    <w:rsid w:val="00D26A32"/>
    <w:rsid w:val="00D27254"/>
    <w:rsid w:val="00D27991"/>
    <w:rsid w:val="00D27A9E"/>
    <w:rsid w:val="00D300F9"/>
    <w:rsid w:val="00D3055D"/>
    <w:rsid w:val="00D31EFE"/>
    <w:rsid w:val="00D331BA"/>
    <w:rsid w:val="00D33482"/>
    <w:rsid w:val="00D342B1"/>
    <w:rsid w:val="00D344C1"/>
    <w:rsid w:val="00D34728"/>
    <w:rsid w:val="00D35198"/>
    <w:rsid w:val="00D351B5"/>
    <w:rsid w:val="00D36010"/>
    <w:rsid w:val="00D37872"/>
    <w:rsid w:val="00D379D5"/>
    <w:rsid w:val="00D37AAD"/>
    <w:rsid w:val="00D37F43"/>
    <w:rsid w:val="00D40B35"/>
    <w:rsid w:val="00D417A8"/>
    <w:rsid w:val="00D41C8A"/>
    <w:rsid w:val="00D42250"/>
    <w:rsid w:val="00D42AE0"/>
    <w:rsid w:val="00D42C04"/>
    <w:rsid w:val="00D42CDD"/>
    <w:rsid w:val="00D434A7"/>
    <w:rsid w:val="00D43A44"/>
    <w:rsid w:val="00D43BEF"/>
    <w:rsid w:val="00D44561"/>
    <w:rsid w:val="00D446E3"/>
    <w:rsid w:val="00D44DC7"/>
    <w:rsid w:val="00D465B1"/>
    <w:rsid w:val="00D465CE"/>
    <w:rsid w:val="00D467ED"/>
    <w:rsid w:val="00D46A1F"/>
    <w:rsid w:val="00D479FB"/>
    <w:rsid w:val="00D503C8"/>
    <w:rsid w:val="00D50928"/>
    <w:rsid w:val="00D50D38"/>
    <w:rsid w:val="00D51B8E"/>
    <w:rsid w:val="00D520FD"/>
    <w:rsid w:val="00D53A1C"/>
    <w:rsid w:val="00D53AC3"/>
    <w:rsid w:val="00D56861"/>
    <w:rsid w:val="00D57E24"/>
    <w:rsid w:val="00D60176"/>
    <w:rsid w:val="00D60226"/>
    <w:rsid w:val="00D60A48"/>
    <w:rsid w:val="00D60BEB"/>
    <w:rsid w:val="00D60F52"/>
    <w:rsid w:val="00D61040"/>
    <w:rsid w:val="00D62A88"/>
    <w:rsid w:val="00D6304F"/>
    <w:rsid w:val="00D63D3D"/>
    <w:rsid w:val="00D6417E"/>
    <w:rsid w:val="00D65628"/>
    <w:rsid w:val="00D65F07"/>
    <w:rsid w:val="00D661F2"/>
    <w:rsid w:val="00D66249"/>
    <w:rsid w:val="00D665CD"/>
    <w:rsid w:val="00D67168"/>
    <w:rsid w:val="00D67C12"/>
    <w:rsid w:val="00D67CA0"/>
    <w:rsid w:val="00D7051E"/>
    <w:rsid w:val="00D706E7"/>
    <w:rsid w:val="00D722F0"/>
    <w:rsid w:val="00D7261D"/>
    <w:rsid w:val="00D72856"/>
    <w:rsid w:val="00D73245"/>
    <w:rsid w:val="00D7458D"/>
    <w:rsid w:val="00D747D1"/>
    <w:rsid w:val="00D74EE5"/>
    <w:rsid w:val="00D75A78"/>
    <w:rsid w:val="00D75E33"/>
    <w:rsid w:val="00D771B5"/>
    <w:rsid w:val="00D77872"/>
    <w:rsid w:val="00D80466"/>
    <w:rsid w:val="00D804B0"/>
    <w:rsid w:val="00D812AA"/>
    <w:rsid w:val="00D81329"/>
    <w:rsid w:val="00D813C1"/>
    <w:rsid w:val="00D817BB"/>
    <w:rsid w:val="00D81CB4"/>
    <w:rsid w:val="00D8275B"/>
    <w:rsid w:val="00D82928"/>
    <w:rsid w:val="00D838AD"/>
    <w:rsid w:val="00D85E8D"/>
    <w:rsid w:val="00D8600A"/>
    <w:rsid w:val="00D87494"/>
    <w:rsid w:val="00D87F06"/>
    <w:rsid w:val="00D9080A"/>
    <w:rsid w:val="00D9104E"/>
    <w:rsid w:val="00D91067"/>
    <w:rsid w:val="00D91E63"/>
    <w:rsid w:val="00D92121"/>
    <w:rsid w:val="00D9270D"/>
    <w:rsid w:val="00D95016"/>
    <w:rsid w:val="00D962E4"/>
    <w:rsid w:val="00DA184F"/>
    <w:rsid w:val="00DA1BAF"/>
    <w:rsid w:val="00DA2028"/>
    <w:rsid w:val="00DA2FA3"/>
    <w:rsid w:val="00DA3B06"/>
    <w:rsid w:val="00DA4731"/>
    <w:rsid w:val="00DA4DF3"/>
    <w:rsid w:val="00DA55E7"/>
    <w:rsid w:val="00DA5BF0"/>
    <w:rsid w:val="00DA609E"/>
    <w:rsid w:val="00DA674E"/>
    <w:rsid w:val="00DA7BFD"/>
    <w:rsid w:val="00DB00BD"/>
    <w:rsid w:val="00DB0893"/>
    <w:rsid w:val="00DB09DF"/>
    <w:rsid w:val="00DB0EEB"/>
    <w:rsid w:val="00DB1241"/>
    <w:rsid w:val="00DB1713"/>
    <w:rsid w:val="00DB1F98"/>
    <w:rsid w:val="00DB2A5F"/>
    <w:rsid w:val="00DB33A0"/>
    <w:rsid w:val="00DB3A20"/>
    <w:rsid w:val="00DB4431"/>
    <w:rsid w:val="00DB5230"/>
    <w:rsid w:val="00DB54EA"/>
    <w:rsid w:val="00DB65C9"/>
    <w:rsid w:val="00DB6780"/>
    <w:rsid w:val="00DB7093"/>
    <w:rsid w:val="00DB7D19"/>
    <w:rsid w:val="00DC0A2F"/>
    <w:rsid w:val="00DC1806"/>
    <w:rsid w:val="00DC2D90"/>
    <w:rsid w:val="00DC4AF1"/>
    <w:rsid w:val="00DC4C37"/>
    <w:rsid w:val="00DC4F6A"/>
    <w:rsid w:val="00DC5584"/>
    <w:rsid w:val="00DC6198"/>
    <w:rsid w:val="00DC69A6"/>
    <w:rsid w:val="00DC7A6A"/>
    <w:rsid w:val="00DD0D3D"/>
    <w:rsid w:val="00DD196A"/>
    <w:rsid w:val="00DD2433"/>
    <w:rsid w:val="00DD2771"/>
    <w:rsid w:val="00DD3011"/>
    <w:rsid w:val="00DD3014"/>
    <w:rsid w:val="00DD372B"/>
    <w:rsid w:val="00DD3CE4"/>
    <w:rsid w:val="00DD446D"/>
    <w:rsid w:val="00DD4C67"/>
    <w:rsid w:val="00DD5C19"/>
    <w:rsid w:val="00DD5DA0"/>
    <w:rsid w:val="00DD6206"/>
    <w:rsid w:val="00DD739C"/>
    <w:rsid w:val="00DE1189"/>
    <w:rsid w:val="00DE1415"/>
    <w:rsid w:val="00DE27E7"/>
    <w:rsid w:val="00DE349A"/>
    <w:rsid w:val="00DE3E62"/>
    <w:rsid w:val="00DE4780"/>
    <w:rsid w:val="00DE5397"/>
    <w:rsid w:val="00DE5805"/>
    <w:rsid w:val="00DF064C"/>
    <w:rsid w:val="00DF0E22"/>
    <w:rsid w:val="00DF13DC"/>
    <w:rsid w:val="00DF1F5C"/>
    <w:rsid w:val="00DF207D"/>
    <w:rsid w:val="00DF2396"/>
    <w:rsid w:val="00DF3739"/>
    <w:rsid w:val="00DF3BE2"/>
    <w:rsid w:val="00DF3D3B"/>
    <w:rsid w:val="00DF62E2"/>
    <w:rsid w:val="00DF6F97"/>
    <w:rsid w:val="00E013CF"/>
    <w:rsid w:val="00E038D4"/>
    <w:rsid w:val="00E03DFE"/>
    <w:rsid w:val="00E045B1"/>
    <w:rsid w:val="00E04987"/>
    <w:rsid w:val="00E04AFC"/>
    <w:rsid w:val="00E05E2F"/>
    <w:rsid w:val="00E05E4B"/>
    <w:rsid w:val="00E06556"/>
    <w:rsid w:val="00E06AD6"/>
    <w:rsid w:val="00E06C00"/>
    <w:rsid w:val="00E06D9C"/>
    <w:rsid w:val="00E074D0"/>
    <w:rsid w:val="00E07ECC"/>
    <w:rsid w:val="00E102CD"/>
    <w:rsid w:val="00E10453"/>
    <w:rsid w:val="00E11C0F"/>
    <w:rsid w:val="00E11D30"/>
    <w:rsid w:val="00E12CD4"/>
    <w:rsid w:val="00E12D60"/>
    <w:rsid w:val="00E12E51"/>
    <w:rsid w:val="00E137FE"/>
    <w:rsid w:val="00E138CD"/>
    <w:rsid w:val="00E13FE0"/>
    <w:rsid w:val="00E145C9"/>
    <w:rsid w:val="00E14BCC"/>
    <w:rsid w:val="00E151ED"/>
    <w:rsid w:val="00E15730"/>
    <w:rsid w:val="00E157A1"/>
    <w:rsid w:val="00E15D4E"/>
    <w:rsid w:val="00E16D9C"/>
    <w:rsid w:val="00E17589"/>
    <w:rsid w:val="00E20A62"/>
    <w:rsid w:val="00E21180"/>
    <w:rsid w:val="00E21446"/>
    <w:rsid w:val="00E22BE4"/>
    <w:rsid w:val="00E23D52"/>
    <w:rsid w:val="00E2599E"/>
    <w:rsid w:val="00E25F59"/>
    <w:rsid w:val="00E26A3F"/>
    <w:rsid w:val="00E26AFE"/>
    <w:rsid w:val="00E26CCF"/>
    <w:rsid w:val="00E271DD"/>
    <w:rsid w:val="00E27C4F"/>
    <w:rsid w:val="00E30244"/>
    <w:rsid w:val="00E30AA6"/>
    <w:rsid w:val="00E314AA"/>
    <w:rsid w:val="00E33522"/>
    <w:rsid w:val="00E33C5F"/>
    <w:rsid w:val="00E345AE"/>
    <w:rsid w:val="00E350E0"/>
    <w:rsid w:val="00E3515A"/>
    <w:rsid w:val="00E357D1"/>
    <w:rsid w:val="00E35CD3"/>
    <w:rsid w:val="00E36E33"/>
    <w:rsid w:val="00E3763D"/>
    <w:rsid w:val="00E37E56"/>
    <w:rsid w:val="00E40106"/>
    <w:rsid w:val="00E40739"/>
    <w:rsid w:val="00E40C63"/>
    <w:rsid w:val="00E4242D"/>
    <w:rsid w:val="00E4317F"/>
    <w:rsid w:val="00E437A7"/>
    <w:rsid w:val="00E43E31"/>
    <w:rsid w:val="00E4450F"/>
    <w:rsid w:val="00E4470E"/>
    <w:rsid w:val="00E456BE"/>
    <w:rsid w:val="00E45989"/>
    <w:rsid w:val="00E45D2F"/>
    <w:rsid w:val="00E45FE5"/>
    <w:rsid w:val="00E4663A"/>
    <w:rsid w:val="00E4697E"/>
    <w:rsid w:val="00E470E6"/>
    <w:rsid w:val="00E474B3"/>
    <w:rsid w:val="00E50022"/>
    <w:rsid w:val="00E514C4"/>
    <w:rsid w:val="00E515AB"/>
    <w:rsid w:val="00E5257C"/>
    <w:rsid w:val="00E530AC"/>
    <w:rsid w:val="00E53534"/>
    <w:rsid w:val="00E5367E"/>
    <w:rsid w:val="00E543A9"/>
    <w:rsid w:val="00E544A6"/>
    <w:rsid w:val="00E5534D"/>
    <w:rsid w:val="00E5537F"/>
    <w:rsid w:val="00E559E2"/>
    <w:rsid w:val="00E55FE0"/>
    <w:rsid w:val="00E57365"/>
    <w:rsid w:val="00E57C26"/>
    <w:rsid w:val="00E6054C"/>
    <w:rsid w:val="00E6096F"/>
    <w:rsid w:val="00E62CE7"/>
    <w:rsid w:val="00E6359C"/>
    <w:rsid w:val="00E63923"/>
    <w:rsid w:val="00E63B25"/>
    <w:rsid w:val="00E649A6"/>
    <w:rsid w:val="00E6503D"/>
    <w:rsid w:val="00E652CF"/>
    <w:rsid w:val="00E65C92"/>
    <w:rsid w:val="00E65D6F"/>
    <w:rsid w:val="00E662ED"/>
    <w:rsid w:val="00E666DD"/>
    <w:rsid w:val="00E667F9"/>
    <w:rsid w:val="00E66B74"/>
    <w:rsid w:val="00E66F2C"/>
    <w:rsid w:val="00E6715D"/>
    <w:rsid w:val="00E70B7A"/>
    <w:rsid w:val="00E70D97"/>
    <w:rsid w:val="00E71C78"/>
    <w:rsid w:val="00E71E2D"/>
    <w:rsid w:val="00E72582"/>
    <w:rsid w:val="00E72E94"/>
    <w:rsid w:val="00E7387C"/>
    <w:rsid w:val="00E738C3"/>
    <w:rsid w:val="00E7399B"/>
    <w:rsid w:val="00E741F0"/>
    <w:rsid w:val="00E74C13"/>
    <w:rsid w:val="00E75B5A"/>
    <w:rsid w:val="00E75C23"/>
    <w:rsid w:val="00E75E9F"/>
    <w:rsid w:val="00E75F57"/>
    <w:rsid w:val="00E75FB6"/>
    <w:rsid w:val="00E771B3"/>
    <w:rsid w:val="00E80355"/>
    <w:rsid w:val="00E803FD"/>
    <w:rsid w:val="00E80601"/>
    <w:rsid w:val="00E8172E"/>
    <w:rsid w:val="00E8180C"/>
    <w:rsid w:val="00E81D3D"/>
    <w:rsid w:val="00E83533"/>
    <w:rsid w:val="00E83C25"/>
    <w:rsid w:val="00E8473C"/>
    <w:rsid w:val="00E868A1"/>
    <w:rsid w:val="00E86FCD"/>
    <w:rsid w:val="00E90B53"/>
    <w:rsid w:val="00E912D2"/>
    <w:rsid w:val="00E915C2"/>
    <w:rsid w:val="00E9194E"/>
    <w:rsid w:val="00E91CA6"/>
    <w:rsid w:val="00E91D2F"/>
    <w:rsid w:val="00E9266F"/>
    <w:rsid w:val="00E9299A"/>
    <w:rsid w:val="00E93BE8"/>
    <w:rsid w:val="00E93F66"/>
    <w:rsid w:val="00E94D36"/>
    <w:rsid w:val="00E9556E"/>
    <w:rsid w:val="00E95640"/>
    <w:rsid w:val="00E95AEE"/>
    <w:rsid w:val="00E9627A"/>
    <w:rsid w:val="00E9688E"/>
    <w:rsid w:val="00E96F21"/>
    <w:rsid w:val="00E97478"/>
    <w:rsid w:val="00E97681"/>
    <w:rsid w:val="00E97CF8"/>
    <w:rsid w:val="00EA0023"/>
    <w:rsid w:val="00EA078C"/>
    <w:rsid w:val="00EA0861"/>
    <w:rsid w:val="00EA1685"/>
    <w:rsid w:val="00EA1F2D"/>
    <w:rsid w:val="00EA1FED"/>
    <w:rsid w:val="00EA2C7F"/>
    <w:rsid w:val="00EA3298"/>
    <w:rsid w:val="00EA413E"/>
    <w:rsid w:val="00EA42B8"/>
    <w:rsid w:val="00EA45F2"/>
    <w:rsid w:val="00EA471D"/>
    <w:rsid w:val="00EA5B33"/>
    <w:rsid w:val="00EA5CFB"/>
    <w:rsid w:val="00EA667D"/>
    <w:rsid w:val="00EA7133"/>
    <w:rsid w:val="00EA7957"/>
    <w:rsid w:val="00EA7BA3"/>
    <w:rsid w:val="00EB010A"/>
    <w:rsid w:val="00EB062B"/>
    <w:rsid w:val="00EB0FD5"/>
    <w:rsid w:val="00EB10F2"/>
    <w:rsid w:val="00EB1463"/>
    <w:rsid w:val="00EB1A28"/>
    <w:rsid w:val="00EB3E2D"/>
    <w:rsid w:val="00EB4013"/>
    <w:rsid w:val="00EB49D9"/>
    <w:rsid w:val="00EB4C38"/>
    <w:rsid w:val="00EB54B0"/>
    <w:rsid w:val="00EB5962"/>
    <w:rsid w:val="00EB59BE"/>
    <w:rsid w:val="00EB6194"/>
    <w:rsid w:val="00EB630C"/>
    <w:rsid w:val="00EB7255"/>
    <w:rsid w:val="00EB78EE"/>
    <w:rsid w:val="00EC1E25"/>
    <w:rsid w:val="00EC1F23"/>
    <w:rsid w:val="00EC20A8"/>
    <w:rsid w:val="00EC325C"/>
    <w:rsid w:val="00EC3C39"/>
    <w:rsid w:val="00EC4253"/>
    <w:rsid w:val="00EC429E"/>
    <w:rsid w:val="00EC45A8"/>
    <w:rsid w:val="00EC48E1"/>
    <w:rsid w:val="00EC4C87"/>
    <w:rsid w:val="00EC56D4"/>
    <w:rsid w:val="00EC5C5E"/>
    <w:rsid w:val="00EC5CE7"/>
    <w:rsid w:val="00EC5E01"/>
    <w:rsid w:val="00EC61EE"/>
    <w:rsid w:val="00EC644C"/>
    <w:rsid w:val="00EC747C"/>
    <w:rsid w:val="00ED01A7"/>
    <w:rsid w:val="00ED163B"/>
    <w:rsid w:val="00ED1FDF"/>
    <w:rsid w:val="00ED37D4"/>
    <w:rsid w:val="00ED50B3"/>
    <w:rsid w:val="00ED5124"/>
    <w:rsid w:val="00ED5824"/>
    <w:rsid w:val="00ED6F07"/>
    <w:rsid w:val="00ED752E"/>
    <w:rsid w:val="00EE04E9"/>
    <w:rsid w:val="00EE1AD7"/>
    <w:rsid w:val="00EE222B"/>
    <w:rsid w:val="00EE239E"/>
    <w:rsid w:val="00EE34CA"/>
    <w:rsid w:val="00EE5CAC"/>
    <w:rsid w:val="00EE65EA"/>
    <w:rsid w:val="00EE6DE1"/>
    <w:rsid w:val="00EF0787"/>
    <w:rsid w:val="00EF0B84"/>
    <w:rsid w:val="00EF0C2E"/>
    <w:rsid w:val="00EF105F"/>
    <w:rsid w:val="00EF1F27"/>
    <w:rsid w:val="00EF41FD"/>
    <w:rsid w:val="00EF457D"/>
    <w:rsid w:val="00EF49FF"/>
    <w:rsid w:val="00EF5005"/>
    <w:rsid w:val="00EF5BF1"/>
    <w:rsid w:val="00EF65AB"/>
    <w:rsid w:val="00EF70C5"/>
    <w:rsid w:val="00F009AE"/>
    <w:rsid w:val="00F00D45"/>
    <w:rsid w:val="00F022F0"/>
    <w:rsid w:val="00F0257C"/>
    <w:rsid w:val="00F02595"/>
    <w:rsid w:val="00F02C5C"/>
    <w:rsid w:val="00F03B11"/>
    <w:rsid w:val="00F04ED8"/>
    <w:rsid w:val="00F04EF4"/>
    <w:rsid w:val="00F0523C"/>
    <w:rsid w:val="00F055F3"/>
    <w:rsid w:val="00F05D55"/>
    <w:rsid w:val="00F064DF"/>
    <w:rsid w:val="00F10463"/>
    <w:rsid w:val="00F10BA1"/>
    <w:rsid w:val="00F1100E"/>
    <w:rsid w:val="00F1198C"/>
    <w:rsid w:val="00F1200C"/>
    <w:rsid w:val="00F12179"/>
    <w:rsid w:val="00F12BD7"/>
    <w:rsid w:val="00F12C01"/>
    <w:rsid w:val="00F13A29"/>
    <w:rsid w:val="00F14E11"/>
    <w:rsid w:val="00F163CE"/>
    <w:rsid w:val="00F16445"/>
    <w:rsid w:val="00F22087"/>
    <w:rsid w:val="00F2339C"/>
    <w:rsid w:val="00F24B27"/>
    <w:rsid w:val="00F24D2D"/>
    <w:rsid w:val="00F24E26"/>
    <w:rsid w:val="00F252C7"/>
    <w:rsid w:val="00F254D9"/>
    <w:rsid w:val="00F2620E"/>
    <w:rsid w:val="00F273CD"/>
    <w:rsid w:val="00F30BDC"/>
    <w:rsid w:val="00F311A5"/>
    <w:rsid w:val="00F3123B"/>
    <w:rsid w:val="00F31C7A"/>
    <w:rsid w:val="00F31E4F"/>
    <w:rsid w:val="00F32255"/>
    <w:rsid w:val="00F32F10"/>
    <w:rsid w:val="00F32FAF"/>
    <w:rsid w:val="00F3408B"/>
    <w:rsid w:val="00F34878"/>
    <w:rsid w:val="00F34C47"/>
    <w:rsid w:val="00F34EA2"/>
    <w:rsid w:val="00F354FE"/>
    <w:rsid w:val="00F36222"/>
    <w:rsid w:val="00F364A2"/>
    <w:rsid w:val="00F3773B"/>
    <w:rsid w:val="00F37A40"/>
    <w:rsid w:val="00F37C04"/>
    <w:rsid w:val="00F37FC7"/>
    <w:rsid w:val="00F40978"/>
    <w:rsid w:val="00F4221F"/>
    <w:rsid w:val="00F427B2"/>
    <w:rsid w:val="00F43D23"/>
    <w:rsid w:val="00F43F0E"/>
    <w:rsid w:val="00F449BE"/>
    <w:rsid w:val="00F464AF"/>
    <w:rsid w:val="00F46C05"/>
    <w:rsid w:val="00F479B9"/>
    <w:rsid w:val="00F5021F"/>
    <w:rsid w:val="00F527D2"/>
    <w:rsid w:val="00F53263"/>
    <w:rsid w:val="00F53D3C"/>
    <w:rsid w:val="00F549DE"/>
    <w:rsid w:val="00F54DFE"/>
    <w:rsid w:val="00F55777"/>
    <w:rsid w:val="00F55C86"/>
    <w:rsid w:val="00F56CF7"/>
    <w:rsid w:val="00F56D17"/>
    <w:rsid w:val="00F60E20"/>
    <w:rsid w:val="00F615CA"/>
    <w:rsid w:val="00F62289"/>
    <w:rsid w:val="00F62790"/>
    <w:rsid w:val="00F627E6"/>
    <w:rsid w:val="00F628C8"/>
    <w:rsid w:val="00F628D1"/>
    <w:rsid w:val="00F63578"/>
    <w:rsid w:val="00F63824"/>
    <w:rsid w:val="00F63D4C"/>
    <w:rsid w:val="00F6422A"/>
    <w:rsid w:val="00F64347"/>
    <w:rsid w:val="00F64AE5"/>
    <w:rsid w:val="00F65306"/>
    <w:rsid w:val="00F65D5F"/>
    <w:rsid w:val="00F65F2A"/>
    <w:rsid w:val="00F70E57"/>
    <w:rsid w:val="00F716ED"/>
    <w:rsid w:val="00F72C2F"/>
    <w:rsid w:val="00F734F3"/>
    <w:rsid w:val="00F7364B"/>
    <w:rsid w:val="00F73CC8"/>
    <w:rsid w:val="00F73DE3"/>
    <w:rsid w:val="00F74346"/>
    <w:rsid w:val="00F7444D"/>
    <w:rsid w:val="00F76A49"/>
    <w:rsid w:val="00F76B84"/>
    <w:rsid w:val="00F76B8D"/>
    <w:rsid w:val="00F772EE"/>
    <w:rsid w:val="00F7735C"/>
    <w:rsid w:val="00F806F6"/>
    <w:rsid w:val="00F809A0"/>
    <w:rsid w:val="00F8141E"/>
    <w:rsid w:val="00F81622"/>
    <w:rsid w:val="00F81DD3"/>
    <w:rsid w:val="00F828D5"/>
    <w:rsid w:val="00F90763"/>
    <w:rsid w:val="00F9098D"/>
    <w:rsid w:val="00F90BBB"/>
    <w:rsid w:val="00F92C76"/>
    <w:rsid w:val="00F932A8"/>
    <w:rsid w:val="00F9335C"/>
    <w:rsid w:val="00F93408"/>
    <w:rsid w:val="00F93C70"/>
    <w:rsid w:val="00F941AF"/>
    <w:rsid w:val="00F945D7"/>
    <w:rsid w:val="00F945FA"/>
    <w:rsid w:val="00F94B76"/>
    <w:rsid w:val="00F95E93"/>
    <w:rsid w:val="00F9604D"/>
    <w:rsid w:val="00F96D7E"/>
    <w:rsid w:val="00F9792B"/>
    <w:rsid w:val="00F97C1D"/>
    <w:rsid w:val="00FA14D3"/>
    <w:rsid w:val="00FA3036"/>
    <w:rsid w:val="00FA30A8"/>
    <w:rsid w:val="00FA35B5"/>
    <w:rsid w:val="00FA383B"/>
    <w:rsid w:val="00FA3A10"/>
    <w:rsid w:val="00FA4E31"/>
    <w:rsid w:val="00FA68F0"/>
    <w:rsid w:val="00FA6D29"/>
    <w:rsid w:val="00FA7115"/>
    <w:rsid w:val="00FA7DA0"/>
    <w:rsid w:val="00FB0237"/>
    <w:rsid w:val="00FB1765"/>
    <w:rsid w:val="00FB21D1"/>
    <w:rsid w:val="00FB2427"/>
    <w:rsid w:val="00FB2478"/>
    <w:rsid w:val="00FB2BC2"/>
    <w:rsid w:val="00FB3083"/>
    <w:rsid w:val="00FB3405"/>
    <w:rsid w:val="00FB49AF"/>
    <w:rsid w:val="00FB5ABB"/>
    <w:rsid w:val="00FB6184"/>
    <w:rsid w:val="00FB6321"/>
    <w:rsid w:val="00FB6818"/>
    <w:rsid w:val="00FB6923"/>
    <w:rsid w:val="00FB6D7B"/>
    <w:rsid w:val="00FC062D"/>
    <w:rsid w:val="00FC1613"/>
    <w:rsid w:val="00FC2FDF"/>
    <w:rsid w:val="00FC3094"/>
    <w:rsid w:val="00FC31B9"/>
    <w:rsid w:val="00FC3300"/>
    <w:rsid w:val="00FC3EC9"/>
    <w:rsid w:val="00FC4EE2"/>
    <w:rsid w:val="00FC4F5B"/>
    <w:rsid w:val="00FC5370"/>
    <w:rsid w:val="00FC5AD1"/>
    <w:rsid w:val="00FC5E4E"/>
    <w:rsid w:val="00FC670E"/>
    <w:rsid w:val="00FC6CEA"/>
    <w:rsid w:val="00FC6E86"/>
    <w:rsid w:val="00FC73EF"/>
    <w:rsid w:val="00FC74E8"/>
    <w:rsid w:val="00FC7D75"/>
    <w:rsid w:val="00FD0158"/>
    <w:rsid w:val="00FD1571"/>
    <w:rsid w:val="00FD2B75"/>
    <w:rsid w:val="00FD3007"/>
    <w:rsid w:val="00FD3057"/>
    <w:rsid w:val="00FD32DB"/>
    <w:rsid w:val="00FD3821"/>
    <w:rsid w:val="00FD382B"/>
    <w:rsid w:val="00FD3B9A"/>
    <w:rsid w:val="00FD5296"/>
    <w:rsid w:val="00FD5C9A"/>
    <w:rsid w:val="00FD6958"/>
    <w:rsid w:val="00FD788A"/>
    <w:rsid w:val="00FE06EC"/>
    <w:rsid w:val="00FE286A"/>
    <w:rsid w:val="00FE314A"/>
    <w:rsid w:val="00FE34A8"/>
    <w:rsid w:val="00FE3BA7"/>
    <w:rsid w:val="00FE408E"/>
    <w:rsid w:val="00FE4D8E"/>
    <w:rsid w:val="00FE5022"/>
    <w:rsid w:val="00FE50C2"/>
    <w:rsid w:val="00FE6285"/>
    <w:rsid w:val="00FE6E47"/>
    <w:rsid w:val="00FE7292"/>
    <w:rsid w:val="00FF0BBE"/>
    <w:rsid w:val="00FF1CD6"/>
    <w:rsid w:val="00FF35A2"/>
    <w:rsid w:val="00FF43A6"/>
    <w:rsid w:val="00FF489C"/>
    <w:rsid w:val="00FF761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  <w14:docId w14:val="6A1D463E"/>
  <w15:docId w15:val="{4C0B2F7A-BEDE-4735-B876-8D9F5DDA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uiPriority="59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B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C4BFA"/>
    <w:rPr>
      <w:rFonts w:cs="Times New Roman"/>
      <w:color w:val="0000FF"/>
      <w:u w:val="single"/>
    </w:rPr>
  </w:style>
  <w:style w:type="character" w:customStyle="1" w:styleId="nlmsource">
    <w:name w:val="nlm_source"/>
    <w:uiPriority w:val="99"/>
    <w:rsid w:val="00522C38"/>
    <w:rPr>
      <w:rFonts w:cs="Times New Roman"/>
    </w:rPr>
  </w:style>
  <w:style w:type="character" w:customStyle="1" w:styleId="authors">
    <w:name w:val="authors"/>
    <w:uiPriority w:val="99"/>
    <w:rsid w:val="00137D17"/>
    <w:rPr>
      <w:rFonts w:cs="Times New Roman"/>
    </w:rPr>
  </w:style>
  <w:style w:type="character" w:customStyle="1" w:styleId="Date1">
    <w:name w:val="Date1"/>
    <w:uiPriority w:val="99"/>
    <w:rsid w:val="00137D17"/>
    <w:rPr>
      <w:rFonts w:cs="Times New Roman"/>
    </w:rPr>
  </w:style>
  <w:style w:type="character" w:customStyle="1" w:styleId="arttitle">
    <w:name w:val="art_title"/>
    <w:uiPriority w:val="99"/>
    <w:rsid w:val="00137D17"/>
    <w:rPr>
      <w:rFonts w:cs="Times New Roman"/>
    </w:rPr>
  </w:style>
  <w:style w:type="character" w:customStyle="1" w:styleId="serialtitle">
    <w:name w:val="serial_title"/>
    <w:uiPriority w:val="99"/>
    <w:rsid w:val="00137D17"/>
    <w:rPr>
      <w:rFonts w:cs="Times New Roman"/>
    </w:rPr>
  </w:style>
  <w:style w:type="character" w:customStyle="1" w:styleId="volumeissue">
    <w:name w:val="volume_issue"/>
    <w:uiPriority w:val="99"/>
    <w:rsid w:val="00137D17"/>
    <w:rPr>
      <w:rFonts w:cs="Times New Roman"/>
    </w:rPr>
  </w:style>
  <w:style w:type="character" w:customStyle="1" w:styleId="pagerange">
    <w:name w:val="page_range"/>
    <w:uiPriority w:val="99"/>
    <w:rsid w:val="00137D17"/>
    <w:rPr>
      <w:rFonts w:cs="Times New Roman"/>
    </w:rPr>
  </w:style>
  <w:style w:type="paragraph" w:customStyle="1" w:styleId="subheadertitle">
    <w:name w:val="subheadertitle"/>
    <w:basedOn w:val="Normal"/>
    <w:uiPriority w:val="99"/>
    <w:rsid w:val="006F605B"/>
    <w:pPr>
      <w:spacing w:before="100" w:beforeAutospacing="1" w:after="100" w:afterAutospacing="1"/>
    </w:pPr>
    <w:rPr>
      <w:rFonts w:eastAsia="MS Mincho"/>
      <w:lang w:eastAsia="ja-JP"/>
    </w:rPr>
  </w:style>
  <w:style w:type="character" w:styleId="Strong">
    <w:name w:val="Strong"/>
    <w:uiPriority w:val="99"/>
    <w:qFormat/>
    <w:rsid w:val="006F605B"/>
    <w:rPr>
      <w:rFonts w:cs="Times New Roman"/>
      <w:b/>
    </w:rPr>
  </w:style>
  <w:style w:type="paragraph" w:customStyle="1" w:styleId="subheadercontent">
    <w:name w:val="subheadercontent"/>
    <w:basedOn w:val="Normal"/>
    <w:uiPriority w:val="99"/>
    <w:rsid w:val="006F605B"/>
    <w:pPr>
      <w:spacing w:before="100" w:beforeAutospacing="1" w:after="100" w:afterAutospacing="1"/>
    </w:pPr>
    <w:rPr>
      <w:rFonts w:eastAsia="MS Mincho"/>
      <w:lang w:eastAsia="ja-JP"/>
    </w:rPr>
  </w:style>
  <w:style w:type="paragraph" w:styleId="Footer">
    <w:name w:val="footer"/>
    <w:basedOn w:val="Normal"/>
    <w:link w:val="FooterChar"/>
    <w:uiPriority w:val="99"/>
    <w:rsid w:val="00BC737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874DD8"/>
    <w:rPr>
      <w:sz w:val="24"/>
      <w:szCs w:val="24"/>
    </w:rPr>
  </w:style>
  <w:style w:type="character" w:styleId="PageNumber">
    <w:name w:val="page number"/>
    <w:uiPriority w:val="99"/>
    <w:rsid w:val="00BC7371"/>
    <w:rPr>
      <w:rFonts w:cs="Times New Roman"/>
    </w:rPr>
  </w:style>
  <w:style w:type="character" w:styleId="CommentReference">
    <w:name w:val="annotation reference"/>
    <w:uiPriority w:val="99"/>
    <w:rsid w:val="001F521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1F521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1F5214"/>
    <w:rPr>
      <w:rFonts w:eastAsia="SimSun"/>
    </w:rPr>
  </w:style>
  <w:style w:type="paragraph" w:styleId="BalloonText">
    <w:name w:val="Balloon Text"/>
    <w:basedOn w:val="Normal"/>
    <w:link w:val="BalloonTextChar"/>
    <w:uiPriority w:val="99"/>
    <w:rsid w:val="001F5214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1F5214"/>
    <w:rPr>
      <w:rFonts w:ascii="Segoe UI" w:hAnsi="Segoe UI"/>
      <w:sz w:val="18"/>
    </w:rPr>
  </w:style>
  <w:style w:type="paragraph" w:customStyle="1" w:styleId="a">
    <w:name w:val="列出段落"/>
    <w:basedOn w:val="Normal"/>
    <w:uiPriority w:val="99"/>
    <w:rsid w:val="004534D9"/>
    <w:pPr>
      <w:widowControl w:val="0"/>
      <w:ind w:firstLineChars="200" w:firstLine="420"/>
      <w:jc w:val="both"/>
    </w:pPr>
    <w:rPr>
      <w:kern w:val="2"/>
      <w:sz w:val="21"/>
      <w:lang w:eastAsia="zh-CN"/>
    </w:rPr>
  </w:style>
  <w:style w:type="paragraph" w:styleId="NormalWeb">
    <w:name w:val="Normal (Web)"/>
    <w:basedOn w:val="Normal"/>
    <w:uiPriority w:val="99"/>
    <w:rsid w:val="00C16704"/>
    <w:pPr>
      <w:spacing w:before="100" w:beforeAutospacing="1" w:after="100" w:afterAutospacing="1"/>
    </w:pPr>
    <w:rPr>
      <w:lang w:eastAsia="zh-CN"/>
    </w:rPr>
  </w:style>
  <w:style w:type="table" w:styleId="TableGrid">
    <w:name w:val="Table Grid"/>
    <w:basedOn w:val="TableNormal"/>
    <w:uiPriority w:val="99"/>
    <w:rsid w:val="00424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044D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74DD8"/>
    <w:rPr>
      <w:rFonts w:eastAsia="SimSun"/>
      <w:b/>
      <w:bCs/>
      <w:sz w:val="20"/>
      <w:szCs w:val="20"/>
    </w:rPr>
  </w:style>
  <w:style w:type="character" w:customStyle="1" w:styleId="bibliographic-informationvalueu-overflow-wrap">
    <w:name w:val="bibliographic-information__value u-overflow-wrap"/>
    <w:uiPriority w:val="99"/>
    <w:rsid w:val="00967E75"/>
    <w:rPr>
      <w:rFonts w:cs="Times New Roman"/>
    </w:rPr>
  </w:style>
  <w:style w:type="character" w:customStyle="1" w:styleId="UnresolvedMention1">
    <w:name w:val="Unresolved Mention1"/>
    <w:uiPriority w:val="99"/>
    <w:semiHidden/>
    <w:rsid w:val="0085618D"/>
    <w:rPr>
      <w:color w:val="605E5C"/>
      <w:shd w:val="clear" w:color="auto" w:fill="E1DFDD"/>
    </w:rPr>
  </w:style>
  <w:style w:type="character" w:styleId="FollowedHyperlink">
    <w:name w:val="FollowedHyperlink"/>
    <w:uiPriority w:val="99"/>
    <w:rsid w:val="0019164A"/>
    <w:rPr>
      <w:rFonts w:cs="Times New Roman"/>
      <w:color w:val="800080"/>
      <w:u w:val="single"/>
    </w:rPr>
  </w:style>
  <w:style w:type="character" w:styleId="LineNumber">
    <w:name w:val="line number"/>
    <w:uiPriority w:val="99"/>
    <w:rsid w:val="004766DA"/>
    <w:rPr>
      <w:rFonts w:cs="Times New Roman"/>
    </w:rPr>
  </w:style>
  <w:style w:type="paragraph" w:styleId="ListParagraph">
    <w:name w:val="List Paragraph"/>
    <w:basedOn w:val="Normal"/>
    <w:uiPriority w:val="99"/>
    <w:qFormat/>
    <w:rsid w:val="00D21019"/>
    <w:pPr>
      <w:ind w:left="720"/>
      <w:contextualSpacing/>
    </w:pPr>
  </w:style>
  <w:style w:type="character" w:styleId="PlaceholderText">
    <w:name w:val="Placeholder Text"/>
    <w:uiPriority w:val="99"/>
    <w:semiHidden/>
    <w:rsid w:val="000E3358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DD0D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D0D3D"/>
    <w:rPr>
      <w:rFonts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43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8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0872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9399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3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0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4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theme" Target="theme/theme1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</TotalTime>
  <Pages>1</Pages>
  <Words>163</Words>
  <Characters>933</Characters>
  <Application>Microsoft Office Word</Application>
  <DocSecurity>0</DocSecurity>
  <Lines>7</Lines>
  <Paragraphs>2</Paragraphs>
  <ScaleCrop>false</ScaleCrop>
  <Company>University of Vermont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</dc:title>
  <dc:subject/>
  <dc:creator>Jeffrey S Marshall</dc:creator>
  <cp:keywords/>
  <dc:description/>
  <cp:lastModifiedBy>chn off27</cp:lastModifiedBy>
  <cp:revision>100</cp:revision>
  <cp:lastPrinted>2020-01-10T21:29:00Z</cp:lastPrinted>
  <dcterms:created xsi:type="dcterms:W3CDTF">2020-07-25T22:20:00Z</dcterms:created>
  <dcterms:modified xsi:type="dcterms:W3CDTF">2020-11-30T17:22:00Z</dcterms:modified>
</cp:coreProperties>
</file>